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8EC88" w14:textId="77777777" w:rsidR="00B8308E" w:rsidRPr="00B8308E" w:rsidRDefault="00B8308E" w:rsidP="00B8308E"/>
    <w:p w14:paraId="5B16D0A8" w14:textId="77777777" w:rsidR="00F02745" w:rsidRPr="00450EC9" w:rsidRDefault="004B504D" w:rsidP="00F02745">
      <w:pPr>
        <w:autoSpaceDE w:val="0"/>
        <w:autoSpaceDN w:val="0"/>
        <w:adjustRightInd w:val="0"/>
        <w:spacing w:line="276" w:lineRule="auto"/>
        <w:jc w:val="center"/>
        <w:rPr>
          <w:rFonts w:cs="Arial"/>
          <w:b/>
          <w:sz w:val="30"/>
          <w:szCs w:val="30"/>
        </w:rPr>
      </w:pPr>
      <w:proofErr w:type="spellStart"/>
      <w:r w:rsidRPr="00450EC9">
        <w:rPr>
          <w:rFonts w:cs="Arial"/>
          <w:b/>
          <w:i/>
          <w:sz w:val="30"/>
          <w:szCs w:val="30"/>
        </w:rPr>
        <w:t>P</w:t>
      </w:r>
      <w:r w:rsidR="00A72DAC" w:rsidRPr="00450EC9">
        <w:rPr>
          <w:rFonts w:cs="Arial"/>
          <w:b/>
          <w:i/>
          <w:sz w:val="30"/>
          <w:szCs w:val="30"/>
        </w:rPr>
        <w:t>H</w:t>
      </w:r>
      <w:r w:rsidRPr="00450EC9">
        <w:rPr>
          <w:rFonts w:cs="Arial"/>
          <w:b/>
          <w:sz w:val="30"/>
          <w:szCs w:val="30"/>
        </w:rPr>
        <w:t>ysiology</w:t>
      </w:r>
      <w:proofErr w:type="spellEnd"/>
      <w:r w:rsidRPr="00450EC9">
        <w:rPr>
          <w:rFonts w:cs="Arial"/>
          <w:b/>
          <w:sz w:val="30"/>
          <w:szCs w:val="30"/>
        </w:rPr>
        <w:t xml:space="preserve"> </w:t>
      </w:r>
      <w:r w:rsidR="00A72DAC" w:rsidRPr="00450EC9">
        <w:rPr>
          <w:rFonts w:cs="Arial"/>
          <w:b/>
          <w:sz w:val="30"/>
          <w:szCs w:val="30"/>
        </w:rPr>
        <w:t xml:space="preserve">in </w:t>
      </w:r>
      <w:r w:rsidR="00A72DAC" w:rsidRPr="00450EC9">
        <w:rPr>
          <w:rFonts w:cs="Arial"/>
          <w:b/>
          <w:i/>
          <w:sz w:val="30"/>
          <w:szCs w:val="30"/>
        </w:rPr>
        <w:t>A</w:t>
      </w:r>
      <w:r w:rsidR="00A72DAC" w:rsidRPr="00450EC9">
        <w:rPr>
          <w:rFonts w:cs="Arial"/>
          <w:b/>
          <w:sz w:val="30"/>
          <w:szCs w:val="30"/>
        </w:rPr>
        <w:t xml:space="preserve">naesthesia </w:t>
      </w:r>
      <w:r w:rsidR="00A72DAC" w:rsidRPr="00450EC9">
        <w:rPr>
          <w:rFonts w:cs="Arial"/>
          <w:b/>
          <w:i/>
          <w:sz w:val="30"/>
          <w:szCs w:val="30"/>
        </w:rPr>
        <w:t>R</w:t>
      </w:r>
      <w:r w:rsidR="00A72DAC" w:rsidRPr="00450EC9">
        <w:rPr>
          <w:rFonts w:cs="Arial"/>
          <w:b/>
          <w:sz w:val="30"/>
          <w:szCs w:val="30"/>
        </w:rPr>
        <w:t xml:space="preserve">egarding </w:t>
      </w:r>
      <w:r w:rsidR="00A72DAC" w:rsidRPr="00450EC9">
        <w:rPr>
          <w:rFonts w:cs="Arial"/>
          <w:b/>
          <w:i/>
          <w:sz w:val="30"/>
          <w:szCs w:val="30"/>
        </w:rPr>
        <w:t>A</w:t>
      </w:r>
      <w:r w:rsidR="00A72DAC" w:rsidRPr="00450EC9">
        <w:rPr>
          <w:rFonts w:cs="Arial"/>
          <w:b/>
          <w:sz w:val="30"/>
          <w:szCs w:val="30"/>
        </w:rPr>
        <w:t>pn</w:t>
      </w:r>
      <w:r w:rsidR="003E4354" w:rsidRPr="00450EC9">
        <w:rPr>
          <w:rFonts w:cs="Arial"/>
          <w:b/>
          <w:sz w:val="30"/>
          <w:szCs w:val="30"/>
        </w:rPr>
        <w:t>o</w:t>
      </w:r>
      <w:r w:rsidR="00A72DAC" w:rsidRPr="00450EC9">
        <w:rPr>
          <w:rFonts w:cs="Arial"/>
          <w:b/>
          <w:sz w:val="30"/>
          <w:szCs w:val="30"/>
        </w:rPr>
        <w:t xml:space="preserve">eic </w:t>
      </w:r>
      <w:r w:rsidR="00A72DAC" w:rsidRPr="00450EC9">
        <w:rPr>
          <w:rFonts w:cs="Arial"/>
          <w:b/>
          <w:i/>
          <w:sz w:val="30"/>
          <w:szCs w:val="30"/>
        </w:rPr>
        <w:t>O</w:t>
      </w:r>
      <w:r w:rsidR="00537E1A" w:rsidRPr="00450EC9">
        <w:rPr>
          <w:rFonts w:cs="Arial"/>
          <w:b/>
          <w:sz w:val="30"/>
          <w:szCs w:val="30"/>
        </w:rPr>
        <w:t>xygenation during nasal cannula therapy at different flow rates</w:t>
      </w:r>
      <w:r w:rsidR="00C57A3C" w:rsidRPr="00450EC9">
        <w:rPr>
          <w:rFonts w:cs="Arial"/>
          <w:b/>
          <w:sz w:val="30"/>
          <w:szCs w:val="30"/>
        </w:rPr>
        <w:t xml:space="preserve"> </w:t>
      </w:r>
    </w:p>
    <w:p w14:paraId="154FABAA" w14:textId="77777777" w:rsidR="00F02745" w:rsidRPr="00F02745" w:rsidRDefault="00DA08A9" w:rsidP="00F02745">
      <w:pPr>
        <w:autoSpaceDE w:val="0"/>
        <w:autoSpaceDN w:val="0"/>
        <w:adjustRightInd w:val="0"/>
        <w:spacing w:line="276" w:lineRule="auto"/>
        <w:jc w:val="center"/>
        <w:rPr>
          <w:rFonts w:cs="Arial"/>
          <w:b/>
          <w:sz w:val="26"/>
          <w:szCs w:val="26"/>
        </w:rPr>
      </w:pPr>
      <w:r>
        <w:rPr>
          <w:rFonts w:cs="Arial"/>
          <w:b/>
          <w:sz w:val="26"/>
          <w:szCs w:val="26"/>
        </w:rPr>
        <w:t>Comparing high flow, medium flow and low flow nasal cannula therapy</w:t>
      </w:r>
    </w:p>
    <w:p w14:paraId="2C7966D6" w14:textId="77777777" w:rsidR="00D51423" w:rsidRPr="00F02745" w:rsidRDefault="00802950" w:rsidP="00F02745">
      <w:pPr>
        <w:autoSpaceDE w:val="0"/>
        <w:autoSpaceDN w:val="0"/>
        <w:adjustRightInd w:val="0"/>
        <w:spacing w:line="276" w:lineRule="auto"/>
        <w:jc w:val="center"/>
        <w:rPr>
          <w:rFonts w:cs="Arial"/>
          <w:b/>
          <w:sz w:val="26"/>
          <w:szCs w:val="26"/>
        </w:rPr>
      </w:pPr>
      <w:r w:rsidRPr="00F02745">
        <w:rPr>
          <w:rFonts w:cs="Arial"/>
          <w:b/>
          <w:sz w:val="26"/>
          <w:szCs w:val="26"/>
        </w:rPr>
        <w:t>A single-cent</w:t>
      </w:r>
      <w:r w:rsidR="00D51423" w:rsidRPr="00F02745">
        <w:rPr>
          <w:rFonts w:cs="Arial"/>
          <w:b/>
          <w:sz w:val="26"/>
          <w:szCs w:val="26"/>
        </w:rPr>
        <w:t>r</w:t>
      </w:r>
      <w:r w:rsidRPr="00F02745">
        <w:rPr>
          <w:rFonts w:cs="Arial"/>
          <w:b/>
          <w:sz w:val="26"/>
          <w:szCs w:val="26"/>
        </w:rPr>
        <w:t>e</w:t>
      </w:r>
      <w:r w:rsidR="00D51423" w:rsidRPr="00F02745">
        <w:rPr>
          <w:rFonts w:cs="Arial"/>
          <w:b/>
          <w:sz w:val="26"/>
          <w:szCs w:val="26"/>
        </w:rPr>
        <w:t xml:space="preserve"> prospective randomized controlled trial.</w:t>
      </w:r>
    </w:p>
    <w:p w14:paraId="486ADD8F" w14:textId="77777777" w:rsidR="00B76269" w:rsidRPr="00424638" w:rsidRDefault="0061574D" w:rsidP="00C132C1">
      <w:pPr>
        <w:pStyle w:val="instruction"/>
      </w:pPr>
      <w:r w:rsidRPr="00424638">
        <w:tab/>
      </w:r>
      <w:r w:rsidRPr="00424638">
        <w:tab/>
      </w:r>
      <w:r w:rsidRPr="00424638">
        <w:tab/>
      </w:r>
      <w:r w:rsidRPr="00424638">
        <w:tab/>
      </w:r>
      <w:r w:rsidR="00E9275A" w:rsidRPr="00424638">
        <w:t xml:space="preserve"> </w:t>
      </w:r>
      <w:r w:rsidR="00E9275A" w:rsidRPr="00424638">
        <w:tab/>
      </w:r>
    </w:p>
    <w:p w14:paraId="46C28B2B" w14:textId="77777777" w:rsidR="00B76269" w:rsidRDefault="00B76269" w:rsidP="00F02745">
      <w:pPr>
        <w:pStyle w:val="Title"/>
      </w:pPr>
      <w:r w:rsidRPr="00F02745">
        <w:t>Clinical Study Protocol</w:t>
      </w:r>
    </w:p>
    <w:p w14:paraId="3061D0C1" w14:textId="77777777" w:rsidR="00F8133B" w:rsidRPr="008C4F4A" w:rsidRDefault="00F8133B" w:rsidP="008C4F4A">
      <w:pPr>
        <w:jc w:val="center"/>
      </w:pPr>
      <w:r>
        <w:t>Amendment 2</w:t>
      </w:r>
    </w:p>
    <w:p w14:paraId="339257AD" w14:textId="77777777" w:rsidR="00B76269" w:rsidRPr="00424638" w:rsidRDefault="00B76269" w:rsidP="00C132C1">
      <w:pPr>
        <w:pStyle w:val="instruction"/>
      </w:pPr>
      <w:r w:rsidRPr="00424638">
        <w:t>SHORT TITLE</w:t>
      </w:r>
      <w:r w:rsidR="009A5311">
        <w:t xml:space="preserve">: </w:t>
      </w:r>
      <w:r w:rsidR="00030C84">
        <w:t>PHARAO</w:t>
      </w:r>
    </w:p>
    <w:p w14:paraId="103A6057" w14:textId="77777777" w:rsidR="00B76269" w:rsidRPr="00424638" w:rsidRDefault="00B76269" w:rsidP="00802950">
      <w:pPr>
        <w:spacing w:line="276" w:lineRule="auto"/>
        <w:rPr>
          <w:sz w:val="20"/>
          <w:szCs w:val="20"/>
        </w:rPr>
      </w:pPr>
    </w:p>
    <w:p w14:paraId="2A8EB0F0" w14:textId="77777777" w:rsidR="00B76269" w:rsidRPr="00424638" w:rsidRDefault="00B76269" w:rsidP="00802950">
      <w:pPr>
        <w:spacing w:line="276" w:lineRule="auto"/>
        <w:rPr>
          <w:sz w:val="20"/>
          <w:szCs w:val="20"/>
        </w:rPr>
      </w:pPr>
    </w:p>
    <w:tbl>
      <w:tblPr>
        <w:tblW w:w="0" w:type="auto"/>
        <w:tblLook w:val="0000" w:firstRow="0" w:lastRow="0" w:firstColumn="0" w:lastColumn="0" w:noHBand="0" w:noVBand="0"/>
      </w:tblPr>
      <w:tblGrid>
        <w:gridCol w:w="3213"/>
        <w:gridCol w:w="5851"/>
      </w:tblGrid>
      <w:tr w:rsidR="00B76269" w:rsidRPr="00424638" w14:paraId="73FCBABE" w14:textId="77777777" w:rsidTr="00B76269">
        <w:tc>
          <w:tcPr>
            <w:tcW w:w="3284" w:type="dxa"/>
          </w:tcPr>
          <w:p w14:paraId="3F26BE08" w14:textId="77777777" w:rsidR="00B76269" w:rsidRPr="00424638" w:rsidRDefault="00B76269" w:rsidP="00802950">
            <w:pPr>
              <w:spacing w:line="276" w:lineRule="auto"/>
              <w:rPr>
                <w:sz w:val="20"/>
                <w:szCs w:val="20"/>
              </w:rPr>
            </w:pPr>
            <w:r w:rsidRPr="00424638">
              <w:rPr>
                <w:sz w:val="20"/>
                <w:szCs w:val="20"/>
              </w:rPr>
              <w:t>Study Type:</w:t>
            </w:r>
          </w:p>
        </w:tc>
        <w:tc>
          <w:tcPr>
            <w:tcW w:w="5998" w:type="dxa"/>
          </w:tcPr>
          <w:p w14:paraId="4C550063" w14:textId="77777777" w:rsidR="00B76269" w:rsidRPr="00424638" w:rsidRDefault="00641E20" w:rsidP="00C132C1">
            <w:pPr>
              <w:pStyle w:val="instruction"/>
            </w:pPr>
            <w:r w:rsidRPr="00424638">
              <w:t>Other clinical trial</w:t>
            </w:r>
            <w:r w:rsidR="00B76269" w:rsidRPr="00424638">
              <w:t xml:space="preserve"> </w:t>
            </w:r>
          </w:p>
        </w:tc>
      </w:tr>
      <w:tr w:rsidR="00B76269" w:rsidRPr="00424638" w14:paraId="73C5583A" w14:textId="77777777" w:rsidTr="00B76269">
        <w:tc>
          <w:tcPr>
            <w:tcW w:w="3284" w:type="dxa"/>
          </w:tcPr>
          <w:p w14:paraId="4194F0A0" w14:textId="77777777" w:rsidR="00B76269" w:rsidRPr="00424638" w:rsidRDefault="00B76269" w:rsidP="00802950">
            <w:pPr>
              <w:spacing w:line="276" w:lineRule="auto"/>
              <w:rPr>
                <w:sz w:val="20"/>
                <w:szCs w:val="20"/>
              </w:rPr>
            </w:pPr>
            <w:r w:rsidRPr="00424638">
              <w:rPr>
                <w:sz w:val="20"/>
                <w:szCs w:val="20"/>
              </w:rPr>
              <w:t>Study Categorisation:</w:t>
            </w:r>
          </w:p>
        </w:tc>
        <w:tc>
          <w:tcPr>
            <w:tcW w:w="5998" w:type="dxa"/>
          </w:tcPr>
          <w:p w14:paraId="09E00FA8" w14:textId="77777777" w:rsidR="00B76269" w:rsidRPr="00424638" w:rsidRDefault="00B76269" w:rsidP="00C132C1">
            <w:pPr>
              <w:pStyle w:val="instruction"/>
            </w:pPr>
            <w:r w:rsidRPr="00424638">
              <w:t xml:space="preserve">Risk category </w:t>
            </w:r>
            <w:r w:rsidR="00641E20" w:rsidRPr="00424638">
              <w:t>A</w:t>
            </w:r>
          </w:p>
        </w:tc>
      </w:tr>
      <w:tr w:rsidR="00B76269" w:rsidRPr="00424638" w14:paraId="7E3609DB" w14:textId="77777777" w:rsidTr="00B76269">
        <w:tc>
          <w:tcPr>
            <w:tcW w:w="3284" w:type="dxa"/>
          </w:tcPr>
          <w:p w14:paraId="74D68BBF" w14:textId="77777777" w:rsidR="00B76269" w:rsidRPr="00424638" w:rsidRDefault="00B76269" w:rsidP="00802950">
            <w:pPr>
              <w:spacing w:line="276" w:lineRule="auto"/>
              <w:rPr>
                <w:sz w:val="20"/>
                <w:szCs w:val="20"/>
              </w:rPr>
            </w:pPr>
            <w:r w:rsidRPr="00424638">
              <w:rPr>
                <w:sz w:val="20"/>
                <w:szCs w:val="20"/>
              </w:rPr>
              <w:t>Study Registration:</w:t>
            </w:r>
          </w:p>
        </w:tc>
        <w:tc>
          <w:tcPr>
            <w:tcW w:w="5998" w:type="dxa"/>
          </w:tcPr>
          <w:p w14:paraId="65BC2721" w14:textId="77777777" w:rsidR="00B76269" w:rsidRPr="00424638" w:rsidRDefault="00641E20" w:rsidP="00C132C1">
            <w:pPr>
              <w:pStyle w:val="instruction"/>
            </w:pPr>
            <w:r w:rsidRPr="00424638">
              <w:t>Clinical trials.org</w:t>
            </w:r>
          </w:p>
        </w:tc>
      </w:tr>
      <w:tr w:rsidR="00B76269" w:rsidRPr="00424638" w14:paraId="1C844152" w14:textId="77777777" w:rsidTr="00B76269">
        <w:tc>
          <w:tcPr>
            <w:tcW w:w="3284" w:type="dxa"/>
          </w:tcPr>
          <w:p w14:paraId="7A2513D6" w14:textId="77777777" w:rsidR="00B76269" w:rsidRPr="00424638" w:rsidRDefault="00B76269" w:rsidP="00802950">
            <w:pPr>
              <w:spacing w:line="276" w:lineRule="auto"/>
              <w:rPr>
                <w:sz w:val="20"/>
                <w:szCs w:val="20"/>
              </w:rPr>
            </w:pPr>
            <w:r w:rsidRPr="00424638">
              <w:rPr>
                <w:sz w:val="20"/>
                <w:szCs w:val="20"/>
              </w:rPr>
              <w:t>Study Identifier:</w:t>
            </w:r>
          </w:p>
        </w:tc>
        <w:tc>
          <w:tcPr>
            <w:tcW w:w="5998" w:type="dxa"/>
          </w:tcPr>
          <w:p w14:paraId="7B76ED8D" w14:textId="77777777" w:rsidR="00B76269" w:rsidRPr="00424638" w:rsidRDefault="0064627D" w:rsidP="00C132C1">
            <w:pPr>
              <w:pStyle w:val="instruction"/>
            </w:pPr>
            <w:r>
              <w:t>PHARAO2018</w:t>
            </w:r>
          </w:p>
        </w:tc>
      </w:tr>
      <w:tr w:rsidR="00B76269" w:rsidRPr="003571B2" w14:paraId="4D24FAAD" w14:textId="77777777" w:rsidTr="00B76269">
        <w:tc>
          <w:tcPr>
            <w:tcW w:w="3284" w:type="dxa"/>
          </w:tcPr>
          <w:p w14:paraId="18CAAD73" w14:textId="77777777" w:rsidR="00B76269" w:rsidRPr="00424638" w:rsidRDefault="00B76269" w:rsidP="00802950">
            <w:pPr>
              <w:spacing w:line="276" w:lineRule="auto"/>
              <w:rPr>
                <w:sz w:val="20"/>
                <w:szCs w:val="20"/>
              </w:rPr>
            </w:pPr>
            <w:r w:rsidRPr="00424638">
              <w:rPr>
                <w:sz w:val="20"/>
                <w:szCs w:val="20"/>
              </w:rPr>
              <w:t xml:space="preserve">Sponsor-Investigator </w:t>
            </w:r>
            <w:r w:rsidR="00C57A3C" w:rsidRPr="00424638">
              <w:rPr>
                <w:sz w:val="20"/>
                <w:szCs w:val="20"/>
              </w:rPr>
              <w:t xml:space="preserve">            </w:t>
            </w:r>
            <w:r w:rsidRPr="00424638">
              <w:rPr>
                <w:sz w:val="20"/>
                <w:szCs w:val="20"/>
              </w:rPr>
              <w:t xml:space="preserve"> </w:t>
            </w:r>
            <w:r w:rsidR="00C57A3C" w:rsidRPr="00424638">
              <w:rPr>
                <w:sz w:val="20"/>
                <w:szCs w:val="20"/>
              </w:rPr>
              <w:t xml:space="preserve">Principal </w:t>
            </w:r>
            <w:r w:rsidRPr="00424638">
              <w:rPr>
                <w:sz w:val="20"/>
                <w:szCs w:val="20"/>
              </w:rPr>
              <w:t>Investigator:</w:t>
            </w:r>
          </w:p>
        </w:tc>
        <w:tc>
          <w:tcPr>
            <w:tcW w:w="5998" w:type="dxa"/>
          </w:tcPr>
          <w:p w14:paraId="326CD345" w14:textId="77777777" w:rsidR="006C1237" w:rsidRPr="00C82BE7" w:rsidRDefault="006C1237" w:rsidP="00C132C1">
            <w:pPr>
              <w:pStyle w:val="instruction"/>
              <w:rPr>
                <w:lang w:val="de-CH"/>
              </w:rPr>
            </w:pPr>
            <w:r w:rsidRPr="00C82BE7">
              <w:rPr>
                <w:lang w:val="de-CH"/>
              </w:rPr>
              <w:t>Robert Greif</w:t>
            </w:r>
          </w:p>
          <w:p w14:paraId="13F1C447" w14:textId="77777777" w:rsidR="00B76269" w:rsidRPr="00C82BE7" w:rsidRDefault="00641E20" w:rsidP="00C132C1">
            <w:pPr>
              <w:pStyle w:val="instruction"/>
              <w:rPr>
                <w:lang w:val="de-CH"/>
              </w:rPr>
            </w:pPr>
            <w:r w:rsidRPr="00C82BE7">
              <w:rPr>
                <w:lang w:val="de-CH"/>
              </w:rPr>
              <w:t>Lorenz Theiler</w:t>
            </w:r>
          </w:p>
          <w:p w14:paraId="3D0392D6" w14:textId="77777777" w:rsidR="00B76269" w:rsidRPr="00C82BE7" w:rsidRDefault="00641E20" w:rsidP="00C132C1">
            <w:pPr>
              <w:pStyle w:val="instruction"/>
              <w:rPr>
                <w:lang w:val="de-CH"/>
              </w:rPr>
            </w:pPr>
            <w:r w:rsidRPr="00C82BE7">
              <w:rPr>
                <w:lang w:val="de-CH"/>
              </w:rPr>
              <w:t>lorenz.theiler@insel.ch</w:t>
            </w:r>
          </w:p>
        </w:tc>
      </w:tr>
      <w:tr w:rsidR="00B76269" w:rsidRPr="00424638" w14:paraId="7DD6BD4C" w14:textId="77777777" w:rsidTr="00B76269">
        <w:tc>
          <w:tcPr>
            <w:tcW w:w="3284" w:type="dxa"/>
          </w:tcPr>
          <w:p w14:paraId="1EB19E02" w14:textId="77777777" w:rsidR="00B76269" w:rsidRPr="00424638" w:rsidRDefault="00607219" w:rsidP="00802950">
            <w:pPr>
              <w:spacing w:line="276" w:lineRule="auto"/>
              <w:rPr>
                <w:sz w:val="20"/>
                <w:szCs w:val="20"/>
              </w:rPr>
            </w:pPr>
            <w:r w:rsidRPr="00424638">
              <w:rPr>
                <w:sz w:val="20"/>
                <w:szCs w:val="20"/>
              </w:rPr>
              <w:t xml:space="preserve">Investigational </w:t>
            </w:r>
            <w:r w:rsidR="00B76269" w:rsidRPr="00424638">
              <w:rPr>
                <w:sz w:val="20"/>
                <w:szCs w:val="20"/>
              </w:rPr>
              <w:t>Product:</w:t>
            </w:r>
          </w:p>
        </w:tc>
        <w:tc>
          <w:tcPr>
            <w:tcW w:w="5998" w:type="dxa"/>
          </w:tcPr>
          <w:p w14:paraId="1F07806E" w14:textId="77777777" w:rsidR="00B76269" w:rsidRPr="00424638" w:rsidRDefault="00641E20" w:rsidP="00C132C1">
            <w:pPr>
              <w:pStyle w:val="instruction"/>
              <w:rPr>
                <w:rFonts w:eastAsia="MS ????"/>
              </w:rPr>
            </w:pPr>
            <w:r w:rsidRPr="00424638">
              <w:t>not applicable</w:t>
            </w:r>
            <w:r w:rsidR="00C57A3C" w:rsidRPr="00424638">
              <w:t>, comparison of oxygenation methods</w:t>
            </w:r>
          </w:p>
        </w:tc>
      </w:tr>
      <w:tr w:rsidR="00B76269" w:rsidRPr="00424638" w14:paraId="3FE6FE2C" w14:textId="77777777" w:rsidTr="00B76269">
        <w:tc>
          <w:tcPr>
            <w:tcW w:w="3284" w:type="dxa"/>
          </w:tcPr>
          <w:p w14:paraId="3228F56F" w14:textId="77777777" w:rsidR="00B76269" w:rsidRPr="00424638" w:rsidRDefault="00B76269" w:rsidP="00802950">
            <w:pPr>
              <w:spacing w:line="276" w:lineRule="auto"/>
              <w:rPr>
                <w:sz w:val="20"/>
                <w:szCs w:val="20"/>
              </w:rPr>
            </w:pPr>
            <w:r w:rsidRPr="00424638">
              <w:rPr>
                <w:sz w:val="20"/>
                <w:szCs w:val="20"/>
              </w:rPr>
              <w:t>Protocol Version and Date:</w:t>
            </w:r>
          </w:p>
        </w:tc>
        <w:tc>
          <w:tcPr>
            <w:tcW w:w="5998" w:type="dxa"/>
          </w:tcPr>
          <w:p w14:paraId="685C81A8" w14:textId="3AEAAA80" w:rsidR="00B76269" w:rsidRPr="00424638" w:rsidRDefault="00641E20" w:rsidP="00E15C3A">
            <w:pPr>
              <w:pStyle w:val="instruction"/>
            </w:pPr>
            <w:r w:rsidRPr="00424638">
              <w:t>V</w:t>
            </w:r>
            <w:r w:rsidR="00F6669E">
              <w:t xml:space="preserve"> </w:t>
            </w:r>
            <w:r w:rsidR="00A55861">
              <w:t>4</w:t>
            </w:r>
            <w:r w:rsidR="00F6669E">
              <w:t>.0</w:t>
            </w:r>
            <w:r w:rsidR="0017491C">
              <w:t xml:space="preserve">, </w:t>
            </w:r>
            <w:r w:rsidR="00F8133B">
              <w:t xml:space="preserve"> 24.07.2019</w:t>
            </w:r>
          </w:p>
        </w:tc>
      </w:tr>
    </w:tbl>
    <w:p w14:paraId="1BB1A64B" w14:textId="77777777" w:rsidR="00B76269" w:rsidRPr="00424638" w:rsidRDefault="00B76269" w:rsidP="00802950">
      <w:pPr>
        <w:spacing w:line="276" w:lineRule="auto"/>
        <w:rPr>
          <w:sz w:val="20"/>
          <w:szCs w:val="20"/>
        </w:rPr>
      </w:pPr>
    </w:p>
    <w:p w14:paraId="09454997" w14:textId="77777777" w:rsidR="00EC6C16" w:rsidRPr="00424638" w:rsidRDefault="00EC6C16" w:rsidP="00802950">
      <w:pPr>
        <w:spacing w:line="276" w:lineRule="auto"/>
        <w:rPr>
          <w:sz w:val="20"/>
          <w:szCs w:val="20"/>
        </w:rPr>
      </w:pPr>
    </w:p>
    <w:p w14:paraId="1B6A5B47" w14:textId="0C17A736" w:rsidR="00554BE9" w:rsidRPr="00424638" w:rsidRDefault="00880016" w:rsidP="00802950">
      <w:pPr>
        <w:spacing w:line="276" w:lineRule="auto"/>
        <w:rPr>
          <w:sz w:val="20"/>
          <w:szCs w:val="20"/>
        </w:rPr>
      </w:pPr>
      <w:r w:rsidRPr="00880016">
        <w:rPr>
          <w:sz w:val="20"/>
          <w:szCs w:val="20"/>
        </w:rPr>
        <w:t xml:space="preserve">The data underlying this study are ethically restricted per the Swiss Human Research Act, therefore data sharing is only possible with approval (https://www. swissethics.ch/). The name of the ethics committee is the Cantonal Ethics Committee Bern, </w:t>
      </w:r>
      <w:proofErr w:type="spellStart"/>
      <w:r w:rsidRPr="00880016">
        <w:rPr>
          <w:sz w:val="20"/>
          <w:szCs w:val="20"/>
        </w:rPr>
        <w:t>Murtenstrasse</w:t>
      </w:r>
      <w:proofErr w:type="spellEnd"/>
      <w:r w:rsidRPr="00880016">
        <w:rPr>
          <w:sz w:val="20"/>
          <w:szCs w:val="20"/>
        </w:rPr>
        <w:t xml:space="preserve"> 31, </w:t>
      </w:r>
      <w:proofErr w:type="spellStart"/>
      <w:r w:rsidRPr="00880016">
        <w:rPr>
          <w:sz w:val="20"/>
          <w:szCs w:val="20"/>
        </w:rPr>
        <w:t>Hoersaaltrakt</w:t>
      </w:r>
      <w:proofErr w:type="spellEnd"/>
      <w:r w:rsidRPr="00880016">
        <w:rPr>
          <w:sz w:val="20"/>
          <w:szCs w:val="20"/>
        </w:rPr>
        <w:t xml:space="preserve"> </w:t>
      </w:r>
      <w:proofErr w:type="spellStart"/>
      <w:r w:rsidRPr="00880016">
        <w:rPr>
          <w:sz w:val="20"/>
          <w:szCs w:val="20"/>
        </w:rPr>
        <w:t>Pathologie</w:t>
      </w:r>
      <w:proofErr w:type="spellEnd"/>
      <w:r w:rsidRPr="00880016">
        <w:rPr>
          <w:sz w:val="20"/>
          <w:szCs w:val="20"/>
        </w:rPr>
        <w:t xml:space="preserve">, </w:t>
      </w:r>
      <w:proofErr w:type="spellStart"/>
      <w:r w:rsidRPr="00880016">
        <w:rPr>
          <w:sz w:val="20"/>
          <w:szCs w:val="20"/>
        </w:rPr>
        <w:t>Eingang</w:t>
      </w:r>
      <w:proofErr w:type="spellEnd"/>
      <w:r w:rsidRPr="00880016">
        <w:rPr>
          <w:sz w:val="20"/>
          <w:szCs w:val="20"/>
        </w:rPr>
        <w:t xml:space="preserve"> 43A, </w:t>
      </w:r>
      <w:proofErr w:type="spellStart"/>
      <w:r w:rsidRPr="00880016">
        <w:rPr>
          <w:sz w:val="20"/>
          <w:szCs w:val="20"/>
        </w:rPr>
        <w:t>Buero</w:t>
      </w:r>
      <w:proofErr w:type="spellEnd"/>
      <w:r w:rsidRPr="00880016">
        <w:rPr>
          <w:sz w:val="20"/>
          <w:szCs w:val="20"/>
        </w:rPr>
        <w:t xml:space="preserve"> H372, 3010 Bern, </w:t>
      </w:r>
      <w:proofErr w:type="spellStart"/>
      <w:r w:rsidRPr="00880016">
        <w:rPr>
          <w:sz w:val="20"/>
          <w:szCs w:val="20"/>
        </w:rPr>
        <w:t>info.kek@be</w:t>
      </w:r>
      <w:proofErr w:type="spellEnd"/>
      <w:r w:rsidRPr="00880016">
        <w:rPr>
          <w:sz w:val="20"/>
          <w:szCs w:val="20"/>
        </w:rPr>
        <w:t xml:space="preserve">. </w:t>
      </w:r>
      <w:proofErr w:type="spellStart"/>
      <w:r w:rsidRPr="00880016">
        <w:rPr>
          <w:sz w:val="20"/>
          <w:szCs w:val="20"/>
        </w:rPr>
        <w:t>ch</w:t>
      </w:r>
      <w:proofErr w:type="spellEnd"/>
      <w:r w:rsidRPr="00880016">
        <w:rPr>
          <w:sz w:val="20"/>
          <w:szCs w:val="20"/>
        </w:rPr>
        <w:t xml:space="preserve"> (https://www.gsi.be.ch/de/start/ueber-uns/ </w:t>
      </w:r>
      <w:proofErr w:type="spellStart"/>
      <w:r w:rsidRPr="00880016">
        <w:rPr>
          <w:sz w:val="20"/>
          <w:szCs w:val="20"/>
        </w:rPr>
        <w:t>kommissionen-gsi</w:t>
      </w:r>
      <w:proofErr w:type="spellEnd"/>
      <w:r w:rsidRPr="00880016">
        <w:rPr>
          <w:sz w:val="20"/>
          <w:szCs w:val="20"/>
        </w:rPr>
        <w:t>/ethikkommission.html). The data set name is "PHARAO_CO2." Interested researchers may contact the Direction of Division of Research, Department of Anaesthesiology and Pain Medicine, Bern University Hospital, Bern, Switzerland, anaesthesie@insel.ch (http://www. anaesthesiologie.insel.ch/de/; phone: +41 31 632 39 65).</w:t>
      </w:r>
    </w:p>
    <w:p w14:paraId="5A3C6A9D" w14:textId="77777777" w:rsidR="0017491C" w:rsidRPr="0017491C" w:rsidRDefault="005D755A" w:rsidP="0017491C">
      <w:pPr>
        <w:spacing w:line="276" w:lineRule="auto"/>
        <w:rPr>
          <w:sz w:val="20"/>
          <w:szCs w:val="20"/>
        </w:rPr>
      </w:pPr>
      <w:r w:rsidRPr="00424638">
        <w:rPr>
          <w:sz w:val="20"/>
          <w:szCs w:val="20"/>
        </w:rPr>
        <w:br w:type="page"/>
      </w:r>
      <w:r w:rsidR="0017491C" w:rsidRPr="0017491C">
        <w:rPr>
          <w:sz w:val="20"/>
          <w:szCs w:val="20"/>
        </w:rPr>
        <w:lastRenderedPageBreak/>
        <w:t xml:space="preserve">Signature Page(s) </w:t>
      </w:r>
    </w:p>
    <w:p w14:paraId="5AD2EF3C" w14:textId="77777777" w:rsidR="0017491C" w:rsidRPr="0017491C" w:rsidRDefault="0017491C" w:rsidP="0017491C">
      <w:pPr>
        <w:spacing w:before="0" w:after="0" w:line="276" w:lineRule="auto"/>
        <w:rPr>
          <w:b/>
          <w:sz w:val="20"/>
          <w:szCs w:val="20"/>
        </w:rPr>
      </w:pPr>
    </w:p>
    <w:tbl>
      <w:tblPr>
        <w:tblW w:w="0" w:type="auto"/>
        <w:tblLook w:val="0000" w:firstRow="0" w:lastRow="0" w:firstColumn="0" w:lastColumn="0" w:noHBand="0" w:noVBand="0"/>
      </w:tblPr>
      <w:tblGrid>
        <w:gridCol w:w="1725"/>
        <w:gridCol w:w="5998"/>
      </w:tblGrid>
      <w:tr w:rsidR="0017491C" w:rsidRPr="0017491C" w14:paraId="7C5A5B6E" w14:textId="77777777" w:rsidTr="00C60E43">
        <w:tc>
          <w:tcPr>
            <w:tcW w:w="1725" w:type="dxa"/>
          </w:tcPr>
          <w:p w14:paraId="6930C7B5" w14:textId="77777777" w:rsidR="0017491C" w:rsidRPr="0017491C" w:rsidRDefault="0017491C" w:rsidP="0017491C">
            <w:pPr>
              <w:spacing w:line="276" w:lineRule="auto"/>
              <w:rPr>
                <w:sz w:val="20"/>
                <w:szCs w:val="20"/>
              </w:rPr>
            </w:pPr>
            <w:r w:rsidRPr="0017491C">
              <w:rPr>
                <w:sz w:val="20"/>
                <w:szCs w:val="20"/>
              </w:rPr>
              <w:t>Study number</w:t>
            </w:r>
          </w:p>
        </w:tc>
        <w:tc>
          <w:tcPr>
            <w:tcW w:w="5998" w:type="dxa"/>
          </w:tcPr>
          <w:p w14:paraId="0F6A4EB6" w14:textId="77777777" w:rsidR="0017491C" w:rsidRPr="0017491C" w:rsidRDefault="0017491C" w:rsidP="008B3AB5">
            <w:pPr>
              <w:spacing w:after="0" w:line="276" w:lineRule="auto"/>
              <w:jc w:val="left"/>
              <w:rPr>
                <w:iCs/>
                <w:sz w:val="20"/>
                <w:szCs w:val="20"/>
              </w:rPr>
            </w:pPr>
            <w:r w:rsidRPr="0017491C">
              <w:rPr>
                <w:iCs/>
                <w:sz w:val="20"/>
                <w:szCs w:val="20"/>
              </w:rPr>
              <w:t xml:space="preserve">Study registry and registration number (at clinicaltrials.gov) </w:t>
            </w:r>
            <w:r w:rsidR="006B3176">
              <w:rPr>
                <w:iCs/>
                <w:sz w:val="20"/>
                <w:szCs w:val="20"/>
              </w:rPr>
              <w:t xml:space="preserve"> </w:t>
            </w:r>
          </w:p>
        </w:tc>
      </w:tr>
      <w:tr w:rsidR="0017491C" w:rsidRPr="0017491C" w14:paraId="1581099C" w14:textId="77777777" w:rsidTr="00C60E43">
        <w:tc>
          <w:tcPr>
            <w:tcW w:w="1725" w:type="dxa"/>
          </w:tcPr>
          <w:p w14:paraId="31727775" w14:textId="77777777" w:rsidR="0017491C" w:rsidRPr="0017491C" w:rsidRDefault="0017491C" w:rsidP="0017491C">
            <w:pPr>
              <w:spacing w:line="276" w:lineRule="auto"/>
              <w:rPr>
                <w:sz w:val="20"/>
                <w:szCs w:val="20"/>
              </w:rPr>
            </w:pPr>
            <w:r w:rsidRPr="0017491C">
              <w:rPr>
                <w:sz w:val="20"/>
                <w:szCs w:val="20"/>
              </w:rPr>
              <w:t>Study Title</w:t>
            </w:r>
          </w:p>
        </w:tc>
        <w:tc>
          <w:tcPr>
            <w:tcW w:w="5998" w:type="dxa"/>
          </w:tcPr>
          <w:p w14:paraId="0F5D9DF2" w14:textId="77777777" w:rsidR="0017491C" w:rsidRPr="00E7093B" w:rsidRDefault="00030C84" w:rsidP="00C132C1">
            <w:pPr>
              <w:pStyle w:val="instruction"/>
              <w:rPr>
                <w:sz w:val="40"/>
              </w:rPr>
            </w:pPr>
            <w:r>
              <w:t>Physiology in anaesthesia regarding apnoeic oxygenation during nasal cannula therapy at different flow rates</w:t>
            </w:r>
            <w:r w:rsidR="00E7093B">
              <w:rPr>
                <w:sz w:val="40"/>
              </w:rPr>
              <w:t xml:space="preserve"> </w:t>
            </w:r>
            <w:r w:rsidR="00E7093B" w:rsidRPr="00E7093B">
              <w:t>(PHARAO)</w:t>
            </w:r>
          </w:p>
        </w:tc>
      </w:tr>
    </w:tbl>
    <w:p w14:paraId="125A5E19" w14:textId="77777777" w:rsidR="0017491C" w:rsidRPr="0017491C" w:rsidRDefault="0017491C" w:rsidP="0017491C">
      <w:pPr>
        <w:spacing w:line="276" w:lineRule="auto"/>
        <w:rPr>
          <w:sz w:val="20"/>
          <w:szCs w:val="20"/>
        </w:rPr>
      </w:pPr>
    </w:p>
    <w:p w14:paraId="2FD88FF1" w14:textId="4E082B70" w:rsidR="0017491C" w:rsidRPr="0017491C" w:rsidRDefault="0017491C" w:rsidP="0017491C">
      <w:pPr>
        <w:spacing w:line="276" w:lineRule="auto"/>
        <w:rPr>
          <w:sz w:val="20"/>
          <w:szCs w:val="20"/>
        </w:rPr>
      </w:pPr>
      <w:r w:rsidRPr="0017491C">
        <w:rPr>
          <w:sz w:val="20"/>
          <w:szCs w:val="20"/>
        </w:rPr>
        <w:t>The Sponsor-Investigator and trial statistician have approved the protocol version</w:t>
      </w:r>
      <w:r w:rsidR="00F6669E">
        <w:rPr>
          <w:sz w:val="20"/>
          <w:szCs w:val="20"/>
        </w:rPr>
        <w:t>3.0</w:t>
      </w:r>
      <w:r w:rsidRPr="0017491C">
        <w:rPr>
          <w:sz w:val="20"/>
          <w:szCs w:val="20"/>
        </w:rPr>
        <w:t>,</w:t>
      </w:r>
      <w:r w:rsidR="00F6669E">
        <w:rPr>
          <w:sz w:val="20"/>
          <w:szCs w:val="20"/>
        </w:rPr>
        <w:t>10.08</w:t>
      </w:r>
      <w:r w:rsidR="00561048">
        <w:rPr>
          <w:sz w:val="20"/>
          <w:szCs w:val="20"/>
        </w:rPr>
        <w:t>.2018</w:t>
      </w:r>
      <w:r w:rsidRPr="0017491C">
        <w:rPr>
          <w:sz w:val="20"/>
          <w:szCs w:val="20"/>
        </w:rPr>
        <w:t>, and confirm hereby to conduct the study according to the protocol, current version of the World Medical Association Declaration of Helsinki, ICH-GCP guidelines or ISO 14155 norm if applicable and the local legally applicable requirements.</w:t>
      </w:r>
    </w:p>
    <w:p w14:paraId="2216E67F" w14:textId="77777777" w:rsidR="0017491C" w:rsidRPr="0017491C" w:rsidRDefault="0017491C" w:rsidP="0017491C">
      <w:pPr>
        <w:spacing w:line="276" w:lineRule="auto"/>
        <w:rPr>
          <w:sz w:val="20"/>
          <w:szCs w:val="20"/>
        </w:rPr>
      </w:pPr>
    </w:p>
    <w:p w14:paraId="639556B9" w14:textId="77777777" w:rsidR="0017491C" w:rsidRPr="0017491C" w:rsidRDefault="0017491C" w:rsidP="0017491C">
      <w:pPr>
        <w:spacing w:after="0" w:line="276" w:lineRule="auto"/>
        <w:jc w:val="left"/>
        <w:rPr>
          <w:iCs/>
          <w:sz w:val="20"/>
          <w:szCs w:val="20"/>
        </w:rPr>
      </w:pPr>
      <w:r w:rsidRPr="0017491C">
        <w:rPr>
          <w:iCs/>
          <w:sz w:val="20"/>
          <w:szCs w:val="20"/>
        </w:rPr>
        <w:t>Spo</w:t>
      </w:r>
      <w:r w:rsidR="009C745D">
        <w:rPr>
          <w:iCs/>
          <w:sz w:val="20"/>
          <w:szCs w:val="20"/>
        </w:rPr>
        <w:t>nsor: Prof</w:t>
      </w:r>
      <w:r w:rsidR="00F6669E">
        <w:rPr>
          <w:iCs/>
          <w:sz w:val="20"/>
          <w:szCs w:val="20"/>
        </w:rPr>
        <w:t>.</w:t>
      </w:r>
      <w:r w:rsidR="009C745D">
        <w:rPr>
          <w:iCs/>
          <w:sz w:val="20"/>
          <w:szCs w:val="20"/>
        </w:rPr>
        <w:t xml:space="preserve"> </w:t>
      </w:r>
      <w:proofErr w:type="spellStart"/>
      <w:r w:rsidR="009C745D">
        <w:rPr>
          <w:iCs/>
          <w:sz w:val="20"/>
          <w:szCs w:val="20"/>
        </w:rPr>
        <w:t>Dr</w:t>
      </w:r>
      <w:r w:rsidR="00F6669E">
        <w:rPr>
          <w:iCs/>
          <w:sz w:val="20"/>
          <w:szCs w:val="20"/>
        </w:rPr>
        <w:t>.</w:t>
      </w:r>
      <w:proofErr w:type="spellEnd"/>
      <w:r w:rsidR="009C745D">
        <w:rPr>
          <w:iCs/>
          <w:sz w:val="20"/>
          <w:szCs w:val="20"/>
        </w:rPr>
        <w:t xml:space="preserve"> med</w:t>
      </w:r>
      <w:r w:rsidR="00F6669E">
        <w:rPr>
          <w:iCs/>
          <w:sz w:val="20"/>
          <w:szCs w:val="20"/>
        </w:rPr>
        <w:t>.</w:t>
      </w:r>
      <w:r w:rsidR="009C745D">
        <w:rPr>
          <w:iCs/>
          <w:sz w:val="20"/>
          <w:szCs w:val="20"/>
        </w:rPr>
        <w:t xml:space="preserve"> </w:t>
      </w:r>
      <w:r w:rsidRPr="0017491C">
        <w:rPr>
          <w:iCs/>
          <w:sz w:val="20"/>
          <w:szCs w:val="20"/>
        </w:rPr>
        <w:t>Robert Greif</w:t>
      </w:r>
    </w:p>
    <w:p w14:paraId="732CE712" w14:textId="06A387D1" w:rsidR="0017491C" w:rsidRPr="0017491C" w:rsidRDefault="0017491C" w:rsidP="0017491C">
      <w:pPr>
        <w:spacing w:line="276" w:lineRule="auto"/>
        <w:rPr>
          <w:sz w:val="20"/>
          <w:szCs w:val="20"/>
        </w:rPr>
      </w:pPr>
      <w:r w:rsidRPr="0017491C">
        <w:rPr>
          <w:sz w:val="20"/>
          <w:szCs w:val="20"/>
        </w:rPr>
        <w:t>Bern,</w:t>
      </w:r>
      <w:r w:rsidR="00F8133B">
        <w:rPr>
          <w:sz w:val="20"/>
          <w:szCs w:val="20"/>
        </w:rPr>
        <w:t xml:space="preserve"> 24.07.2019</w:t>
      </w: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17491C" w:rsidRPr="0017491C" w14:paraId="143E23FB" w14:textId="77777777" w:rsidTr="00C60E43">
        <w:trPr>
          <w:cantSplit/>
        </w:trPr>
        <w:tc>
          <w:tcPr>
            <w:tcW w:w="3325" w:type="dxa"/>
            <w:tcBorders>
              <w:top w:val="single" w:sz="6" w:space="0" w:color="auto"/>
            </w:tcBorders>
          </w:tcPr>
          <w:p w14:paraId="1CA9A503" w14:textId="77777777" w:rsidR="0017491C" w:rsidRPr="0017491C" w:rsidRDefault="0017491C" w:rsidP="0017491C">
            <w:pPr>
              <w:spacing w:line="276" w:lineRule="auto"/>
              <w:rPr>
                <w:sz w:val="20"/>
                <w:szCs w:val="20"/>
              </w:rPr>
            </w:pPr>
            <w:r w:rsidRPr="0017491C">
              <w:rPr>
                <w:sz w:val="20"/>
                <w:szCs w:val="20"/>
              </w:rPr>
              <w:t>Place/Date</w:t>
            </w:r>
          </w:p>
        </w:tc>
        <w:tc>
          <w:tcPr>
            <w:tcW w:w="284" w:type="dxa"/>
          </w:tcPr>
          <w:p w14:paraId="332C2727" w14:textId="77777777" w:rsidR="0017491C" w:rsidRPr="0017491C" w:rsidRDefault="0017491C" w:rsidP="0017491C">
            <w:pPr>
              <w:spacing w:line="276" w:lineRule="auto"/>
              <w:rPr>
                <w:sz w:val="20"/>
                <w:szCs w:val="20"/>
              </w:rPr>
            </w:pPr>
          </w:p>
        </w:tc>
        <w:tc>
          <w:tcPr>
            <w:tcW w:w="4677" w:type="dxa"/>
            <w:tcBorders>
              <w:top w:val="single" w:sz="6" w:space="0" w:color="auto"/>
            </w:tcBorders>
          </w:tcPr>
          <w:p w14:paraId="3FE6CC73" w14:textId="77777777" w:rsidR="0017491C" w:rsidRPr="0017491C" w:rsidRDefault="0017491C" w:rsidP="0017491C">
            <w:pPr>
              <w:spacing w:line="276" w:lineRule="auto"/>
              <w:rPr>
                <w:sz w:val="20"/>
                <w:szCs w:val="20"/>
              </w:rPr>
            </w:pPr>
            <w:r w:rsidRPr="0017491C">
              <w:rPr>
                <w:sz w:val="20"/>
                <w:szCs w:val="20"/>
              </w:rPr>
              <w:t>Signature</w:t>
            </w:r>
          </w:p>
        </w:tc>
      </w:tr>
    </w:tbl>
    <w:p w14:paraId="2EF7239C" w14:textId="77777777" w:rsidR="0017491C" w:rsidRDefault="0017491C" w:rsidP="0017491C">
      <w:pPr>
        <w:spacing w:line="276" w:lineRule="auto"/>
        <w:rPr>
          <w:sz w:val="20"/>
          <w:szCs w:val="20"/>
        </w:rPr>
      </w:pPr>
    </w:p>
    <w:p w14:paraId="5A1DDFD4" w14:textId="77777777" w:rsidR="005A7A75" w:rsidRPr="0017491C" w:rsidRDefault="005A7A75" w:rsidP="0017491C">
      <w:pPr>
        <w:spacing w:line="276" w:lineRule="auto"/>
        <w:rPr>
          <w:sz w:val="20"/>
          <w:szCs w:val="20"/>
        </w:rPr>
      </w:pPr>
    </w:p>
    <w:p w14:paraId="47209EC8" w14:textId="77777777" w:rsidR="0017491C" w:rsidRPr="0017491C" w:rsidRDefault="0017491C" w:rsidP="0017491C">
      <w:pPr>
        <w:spacing w:line="276" w:lineRule="auto"/>
        <w:rPr>
          <w:sz w:val="20"/>
          <w:szCs w:val="20"/>
        </w:rPr>
      </w:pPr>
      <w:r w:rsidRPr="0017491C">
        <w:rPr>
          <w:sz w:val="20"/>
          <w:szCs w:val="20"/>
        </w:rPr>
        <w:t xml:space="preserve">Principal Investigator </w:t>
      </w:r>
    </w:p>
    <w:p w14:paraId="49784588" w14:textId="2A7740C7" w:rsidR="0017491C" w:rsidRPr="0017491C" w:rsidRDefault="0017491C" w:rsidP="0017491C">
      <w:pPr>
        <w:spacing w:line="276" w:lineRule="auto"/>
        <w:rPr>
          <w:sz w:val="20"/>
          <w:szCs w:val="20"/>
        </w:rPr>
      </w:pPr>
      <w:r w:rsidRPr="0017491C">
        <w:rPr>
          <w:sz w:val="20"/>
          <w:szCs w:val="20"/>
        </w:rPr>
        <w:t>I have read and understood this trial protocol and agree to conduct the trial as set out in this study protocol, the current version of the World Medical Association Declaration of Helsinki, ICH-GCP guidelines or ISO 14155 norm and the local legally applicable requirements.</w:t>
      </w:r>
    </w:p>
    <w:p w14:paraId="26105B4F" w14:textId="77777777" w:rsidR="0017491C" w:rsidRPr="0017491C" w:rsidRDefault="0017491C" w:rsidP="0017491C">
      <w:pPr>
        <w:spacing w:line="276" w:lineRule="auto"/>
        <w:rPr>
          <w:sz w:val="20"/>
          <w:szCs w:val="20"/>
        </w:rPr>
      </w:pPr>
    </w:p>
    <w:tbl>
      <w:tblPr>
        <w:tblW w:w="0" w:type="auto"/>
        <w:tblLook w:val="0000" w:firstRow="0" w:lastRow="0" w:firstColumn="0" w:lastColumn="0" w:noHBand="0" w:noVBand="0"/>
      </w:tblPr>
      <w:tblGrid>
        <w:gridCol w:w="8374"/>
      </w:tblGrid>
      <w:tr w:rsidR="0017491C" w:rsidRPr="0017491C" w14:paraId="7435115C" w14:textId="77777777" w:rsidTr="00C60E43">
        <w:tc>
          <w:tcPr>
            <w:tcW w:w="8374" w:type="dxa"/>
          </w:tcPr>
          <w:p w14:paraId="5C8BA490" w14:textId="77777777" w:rsidR="0017491C" w:rsidRPr="0017491C" w:rsidRDefault="0017491C" w:rsidP="0017491C">
            <w:pPr>
              <w:spacing w:line="276" w:lineRule="auto"/>
              <w:rPr>
                <w:sz w:val="20"/>
                <w:szCs w:val="20"/>
              </w:rPr>
            </w:pPr>
            <w:r w:rsidRPr="0017491C">
              <w:rPr>
                <w:sz w:val="20"/>
                <w:szCs w:val="20"/>
              </w:rPr>
              <w:t>Principal investigator:  P</w:t>
            </w:r>
            <w:r w:rsidR="00F6669E">
              <w:rPr>
                <w:sz w:val="20"/>
                <w:szCs w:val="20"/>
              </w:rPr>
              <w:t>rof.</w:t>
            </w:r>
            <w:r w:rsidRPr="0017491C">
              <w:rPr>
                <w:sz w:val="20"/>
                <w:szCs w:val="20"/>
              </w:rPr>
              <w:t xml:space="preserve"> </w:t>
            </w:r>
            <w:proofErr w:type="spellStart"/>
            <w:r w:rsidRPr="0017491C">
              <w:rPr>
                <w:sz w:val="20"/>
                <w:szCs w:val="20"/>
              </w:rPr>
              <w:t>Dr</w:t>
            </w:r>
            <w:r w:rsidR="00F6669E">
              <w:rPr>
                <w:sz w:val="20"/>
                <w:szCs w:val="20"/>
              </w:rPr>
              <w:t>.</w:t>
            </w:r>
            <w:proofErr w:type="spellEnd"/>
            <w:r w:rsidRPr="0017491C">
              <w:rPr>
                <w:sz w:val="20"/>
                <w:szCs w:val="20"/>
              </w:rPr>
              <w:t xml:space="preserve"> med</w:t>
            </w:r>
            <w:r w:rsidR="00F6669E">
              <w:rPr>
                <w:sz w:val="20"/>
                <w:szCs w:val="20"/>
              </w:rPr>
              <w:t>.</w:t>
            </w:r>
            <w:r w:rsidRPr="0017491C">
              <w:rPr>
                <w:sz w:val="20"/>
                <w:szCs w:val="20"/>
              </w:rPr>
              <w:t xml:space="preserve"> Lorenz Theiler</w:t>
            </w:r>
          </w:p>
        </w:tc>
      </w:tr>
    </w:tbl>
    <w:p w14:paraId="32E7E996" w14:textId="01871E47" w:rsidR="002B504B" w:rsidRPr="0017491C" w:rsidRDefault="0017491C" w:rsidP="0017491C">
      <w:pPr>
        <w:spacing w:line="276" w:lineRule="auto"/>
        <w:rPr>
          <w:sz w:val="20"/>
          <w:szCs w:val="20"/>
        </w:rPr>
      </w:pPr>
      <w:r w:rsidRPr="0017491C">
        <w:rPr>
          <w:sz w:val="20"/>
          <w:szCs w:val="20"/>
        </w:rPr>
        <w:t xml:space="preserve">Bern, </w:t>
      </w:r>
      <w:r w:rsidR="00F8133B">
        <w:rPr>
          <w:sz w:val="20"/>
          <w:szCs w:val="20"/>
        </w:rPr>
        <w:t>24.07.2019</w:t>
      </w: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17491C" w:rsidRPr="0017491C" w14:paraId="29E8F552" w14:textId="77777777" w:rsidTr="00C60E43">
        <w:trPr>
          <w:cantSplit/>
        </w:trPr>
        <w:tc>
          <w:tcPr>
            <w:tcW w:w="3325" w:type="dxa"/>
            <w:tcBorders>
              <w:top w:val="single" w:sz="6" w:space="0" w:color="auto"/>
            </w:tcBorders>
          </w:tcPr>
          <w:p w14:paraId="05F90061" w14:textId="77777777" w:rsidR="0017491C" w:rsidRPr="0017491C" w:rsidRDefault="0017491C" w:rsidP="0017491C">
            <w:pPr>
              <w:spacing w:line="276" w:lineRule="auto"/>
              <w:rPr>
                <w:sz w:val="20"/>
                <w:szCs w:val="20"/>
              </w:rPr>
            </w:pPr>
            <w:r w:rsidRPr="0017491C">
              <w:rPr>
                <w:sz w:val="20"/>
                <w:szCs w:val="20"/>
              </w:rPr>
              <w:t>Place/Date</w:t>
            </w:r>
          </w:p>
        </w:tc>
        <w:tc>
          <w:tcPr>
            <w:tcW w:w="284" w:type="dxa"/>
          </w:tcPr>
          <w:p w14:paraId="3C903765" w14:textId="77777777" w:rsidR="0017491C" w:rsidRPr="0017491C" w:rsidRDefault="0017491C" w:rsidP="0017491C">
            <w:pPr>
              <w:spacing w:line="276" w:lineRule="auto"/>
              <w:rPr>
                <w:sz w:val="20"/>
                <w:szCs w:val="20"/>
              </w:rPr>
            </w:pPr>
          </w:p>
        </w:tc>
        <w:tc>
          <w:tcPr>
            <w:tcW w:w="4677" w:type="dxa"/>
            <w:tcBorders>
              <w:top w:val="single" w:sz="6" w:space="0" w:color="auto"/>
            </w:tcBorders>
          </w:tcPr>
          <w:p w14:paraId="03A9F357" w14:textId="77777777" w:rsidR="0017491C" w:rsidRPr="0017491C" w:rsidRDefault="0017491C" w:rsidP="0017491C">
            <w:pPr>
              <w:spacing w:line="276" w:lineRule="auto"/>
              <w:rPr>
                <w:sz w:val="20"/>
                <w:szCs w:val="20"/>
              </w:rPr>
            </w:pPr>
            <w:r w:rsidRPr="0017491C">
              <w:rPr>
                <w:sz w:val="20"/>
                <w:szCs w:val="20"/>
              </w:rPr>
              <w:t>Signature</w:t>
            </w:r>
          </w:p>
        </w:tc>
      </w:tr>
    </w:tbl>
    <w:p w14:paraId="691824C7" w14:textId="77777777" w:rsidR="0017491C" w:rsidRDefault="0017491C" w:rsidP="0017491C">
      <w:pPr>
        <w:spacing w:line="276" w:lineRule="auto"/>
        <w:rPr>
          <w:sz w:val="20"/>
          <w:szCs w:val="20"/>
        </w:rPr>
      </w:pPr>
    </w:p>
    <w:p w14:paraId="5E47C5E6" w14:textId="77777777" w:rsidR="002B504B" w:rsidRPr="0017491C" w:rsidRDefault="002B504B" w:rsidP="0017491C">
      <w:pPr>
        <w:spacing w:line="276" w:lineRule="auto"/>
        <w:rPr>
          <w:sz w:val="20"/>
          <w:szCs w:val="20"/>
        </w:rPr>
      </w:pPr>
    </w:p>
    <w:p w14:paraId="02800012" w14:textId="77777777" w:rsidR="0017491C" w:rsidRPr="0017491C" w:rsidRDefault="0017491C" w:rsidP="0017491C">
      <w:pPr>
        <w:spacing w:line="276" w:lineRule="auto"/>
        <w:rPr>
          <w:sz w:val="20"/>
          <w:szCs w:val="20"/>
        </w:rPr>
      </w:pPr>
      <w:r w:rsidRPr="0017491C">
        <w:rPr>
          <w:sz w:val="20"/>
          <w:szCs w:val="20"/>
        </w:rPr>
        <w:t>S</w:t>
      </w:r>
      <w:r w:rsidR="00A2320E">
        <w:rPr>
          <w:sz w:val="20"/>
          <w:szCs w:val="20"/>
        </w:rPr>
        <w:t xml:space="preserve">tudy Investigator: </w:t>
      </w:r>
      <w:r w:rsidR="00A55861">
        <w:rPr>
          <w:sz w:val="20"/>
          <w:szCs w:val="20"/>
        </w:rPr>
        <w:t xml:space="preserve">PD </w:t>
      </w:r>
      <w:proofErr w:type="spellStart"/>
      <w:r w:rsidR="00A2320E">
        <w:rPr>
          <w:sz w:val="20"/>
          <w:szCs w:val="20"/>
        </w:rPr>
        <w:t>Dr</w:t>
      </w:r>
      <w:r w:rsidR="00F6669E">
        <w:rPr>
          <w:sz w:val="20"/>
          <w:szCs w:val="20"/>
        </w:rPr>
        <w:t>.</w:t>
      </w:r>
      <w:proofErr w:type="spellEnd"/>
      <w:r w:rsidR="00A2320E">
        <w:rPr>
          <w:sz w:val="20"/>
          <w:szCs w:val="20"/>
        </w:rPr>
        <w:t xml:space="preserve"> med</w:t>
      </w:r>
      <w:r w:rsidR="00F6669E">
        <w:rPr>
          <w:sz w:val="20"/>
          <w:szCs w:val="20"/>
        </w:rPr>
        <w:t>.</w:t>
      </w:r>
      <w:r w:rsidRPr="0017491C">
        <w:rPr>
          <w:sz w:val="20"/>
          <w:szCs w:val="20"/>
        </w:rPr>
        <w:t xml:space="preserve"> </w:t>
      </w:r>
      <w:r w:rsidR="00A72DAC">
        <w:rPr>
          <w:sz w:val="20"/>
          <w:szCs w:val="20"/>
        </w:rPr>
        <w:t>Heiko Kaiser</w:t>
      </w:r>
    </w:p>
    <w:p w14:paraId="038F5B27" w14:textId="3E903F0F" w:rsidR="0017491C" w:rsidRPr="0017491C" w:rsidRDefault="0017491C" w:rsidP="0017491C">
      <w:pPr>
        <w:spacing w:line="276" w:lineRule="auto"/>
        <w:rPr>
          <w:sz w:val="20"/>
          <w:szCs w:val="20"/>
        </w:rPr>
      </w:pPr>
      <w:r w:rsidRPr="0017491C">
        <w:rPr>
          <w:sz w:val="20"/>
          <w:szCs w:val="20"/>
        </w:rPr>
        <w:t>Bern</w:t>
      </w:r>
      <w:r w:rsidR="00D061EA">
        <w:rPr>
          <w:sz w:val="20"/>
          <w:szCs w:val="20"/>
        </w:rPr>
        <w:t xml:space="preserve">, </w:t>
      </w:r>
      <w:r w:rsidR="00F8133B">
        <w:rPr>
          <w:sz w:val="20"/>
          <w:szCs w:val="20"/>
        </w:rPr>
        <w:t>24.07.2019</w:t>
      </w: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17491C" w:rsidRPr="0017491C" w14:paraId="4C80C2AD" w14:textId="77777777" w:rsidTr="00C60E43">
        <w:trPr>
          <w:cantSplit/>
        </w:trPr>
        <w:tc>
          <w:tcPr>
            <w:tcW w:w="3325" w:type="dxa"/>
            <w:tcBorders>
              <w:top w:val="single" w:sz="6" w:space="0" w:color="auto"/>
            </w:tcBorders>
          </w:tcPr>
          <w:p w14:paraId="2DA8ABE2" w14:textId="77777777" w:rsidR="0017491C" w:rsidRPr="0017491C" w:rsidRDefault="0017491C" w:rsidP="0017491C">
            <w:pPr>
              <w:spacing w:line="276" w:lineRule="auto"/>
              <w:rPr>
                <w:sz w:val="20"/>
                <w:szCs w:val="20"/>
              </w:rPr>
            </w:pPr>
            <w:r w:rsidRPr="0017491C">
              <w:rPr>
                <w:sz w:val="20"/>
                <w:szCs w:val="20"/>
              </w:rPr>
              <w:t>Place/Date</w:t>
            </w:r>
          </w:p>
        </w:tc>
        <w:tc>
          <w:tcPr>
            <w:tcW w:w="284" w:type="dxa"/>
          </w:tcPr>
          <w:p w14:paraId="3AD6B6DD" w14:textId="77777777" w:rsidR="0017491C" w:rsidRPr="0017491C" w:rsidRDefault="0017491C" w:rsidP="0017491C">
            <w:pPr>
              <w:spacing w:line="276" w:lineRule="auto"/>
              <w:rPr>
                <w:sz w:val="20"/>
                <w:szCs w:val="20"/>
              </w:rPr>
            </w:pPr>
          </w:p>
        </w:tc>
        <w:tc>
          <w:tcPr>
            <w:tcW w:w="4677" w:type="dxa"/>
            <w:tcBorders>
              <w:top w:val="single" w:sz="6" w:space="0" w:color="auto"/>
            </w:tcBorders>
          </w:tcPr>
          <w:p w14:paraId="5A320899" w14:textId="77777777" w:rsidR="0017491C" w:rsidRPr="0017491C" w:rsidRDefault="0017491C" w:rsidP="0017491C">
            <w:pPr>
              <w:spacing w:line="276" w:lineRule="auto"/>
              <w:rPr>
                <w:sz w:val="20"/>
                <w:szCs w:val="20"/>
              </w:rPr>
            </w:pPr>
            <w:r w:rsidRPr="0017491C">
              <w:rPr>
                <w:sz w:val="20"/>
                <w:szCs w:val="20"/>
              </w:rPr>
              <w:t>Signature</w:t>
            </w:r>
          </w:p>
        </w:tc>
      </w:tr>
    </w:tbl>
    <w:p w14:paraId="02B952AC" w14:textId="77777777" w:rsidR="0017491C" w:rsidRPr="0017491C" w:rsidRDefault="0017491C" w:rsidP="0017491C">
      <w:pPr>
        <w:spacing w:line="276" w:lineRule="auto"/>
        <w:rPr>
          <w:sz w:val="20"/>
          <w:szCs w:val="20"/>
        </w:rPr>
      </w:pPr>
    </w:p>
    <w:p w14:paraId="1AA55293" w14:textId="77777777" w:rsidR="0017491C" w:rsidRPr="0017491C" w:rsidRDefault="0017491C" w:rsidP="0017491C">
      <w:pPr>
        <w:spacing w:line="276" w:lineRule="auto"/>
        <w:rPr>
          <w:sz w:val="20"/>
          <w:szCs w:val="20"/>
        </w:rPr>
      </w:pPr>
    </w:p>
    <w:p w14:paraId="535D8CD2" w14:textId="77777777" w:rsidR="0017491C" w:rsidRPr="0017491C" w:rsidRDefault="0017491C" w:rsidP="0017491C">
      <w:pPr>
        <w:spacing w:line="276" w:lineRule="auto"/>
        <w:rPr>
          <w:sz w:val="20"/>
          <w:szCs w:val="20"/>
        </w:rPr>
      </w:pPr>
      <w:r w:rsidRPr="0017491C">
        <w:rPr>
          <w:sz w:val="20"/>
          <w:szCs w:val="20"/>
        </w:rPr>
        <w:t xml:space="preserve">Study Investigator: </w:t>
      </w:r>
      <w:r w:rsidR="00A72DAC">
        <w:rPr>
          <w:sz w:val="20"/>
          <w:szCs w:val="20"/>
        </w:rPr>
        <w:t xml:space="preserve">PD </w:t>
      </w:r>
      <w:proofErr w:type="spellStart"/>
      <w:r w:rsidR="00A72DAC">
        <w:rPr>
          <w:sz w:val="20"/>
          <w:szCs w:val="20"/>
        </w:rPr>
        <w:t>Dr</w:t>
      </w:r>
      <w:r w:rsidR="00F6669E">
        <w:rPr>
          <w:sz w:val="20"/>
          <w:szCs w:val="20"/>
        </w:rPr>
        <w:t>.</w:t>
      </w:r>
      <w:proofErr w:type="spellEnd"/>
      <w:r w:rsidR="00A72DAC">
        <w:rPr>
          <w:sz w:val="20"/>
          <w:szCs w:val="20"/>
        </w:rPr>
        <w:t xml:space="preserve"> med</w:t>
      </w:r>
      <w:r w:rsidR="00F6669E">
        <w:rPr>
          <w:sz w:val="20"/>
          <w:szCs w:val="20"/>
        </w:rPr>
        <w:t>.</w:t>
      </w:r>
      <w:r w:rsidR="00A72DAC">
        <w:rPr>
          <w:sz w:val="20"/>
          <w:szCs w:val="20"/>
        </w:rPr>
        <w:t xml:space="preserve"> Thomas Riedel</w:t>
      </w:r>
    </w:p>
    <w:p w14:paraId="46F046B4" w14:textId="6D61E8AB" w:rsidR="0017491C" w:rsidRPr="0017491C" w:rsidRDefault="004778E3" w:rsidP="0017491C">
      <w:pPr>
        <w:spacing w:line="276" w:lineRule="auto"/>
        <w:rPr>
          <w:sz w:val="20"/>
          <w:szCs w:val="20"/>
        </w:rPr>
      </w:pPr>
      <w:r>
        <w:rPr>
          <w:sz w:val="20"/>
          <w:szCs w:val="20"/>
        </w:rPr>
        <w:t xml:space="preserve">Bern, </w:t>
      </w:r>
      <w:r w:rsidR="00A55861">
        <w:rPr>
          <w:sz w:val="20"/>
          <w:szCs w:val="20"/>
        </w:rPr>
        <w:t>24</w:t>
      </w:r>
      <w:r w:rsidR="00F6669E">
        <w:rPr>
          <w:sz w:val="20"/>
          <w:szCs w:val="20"/>
        </w:rPr>
        <w:t>.0</w:t>
      </w:r>
      <w:r w:rsidR="00A55861">
        <w:rPr>
          <w:sz w:val="20"/>
          <w:szCs w:val="20"/>
        </w:rPr>
        <w:t>7</w:t>
      </w:r>
      <w:r w:rsidR="00D061EA">
        <w:rPr>
          <w:sz w:val="20"/>
          <w:szCs w:val="20"/>
        </w:rPr>
        <w:t>.201</w:t>
      </w:r>
      <w:r w:rsidR="00E15C3A">
        <w:rPr>
          <w:sz w:val="20"/>
          <w:szCs w:val="20"/>
        </w:rPr>
        <w:t>9</w:t>
      </w: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17491C" w:rsidRPr="0017491C" w14:paraId="17AD2FAC" w14:textId="77777777" w:rsidTr="00C60E43">
        <w:trPr>
          <w:cantSplit/>
        </w:trPr>
        <w:tc>
          <w:tcPr>
            <w:tcW w:w="3325" w:type="dxa"/>
            <w:tcBorders>
              <w:top w:val="single" w:sz="6" w:space="0" w:color="auto"/>
            </w:tcBorders>
          </w:tcPr>
          <w:p w14:paraId="0AD54F3F" w14:textId="77777777" w:rsidR="0017491C" w:rsidRPr="0017491C" w:rsidRDefault="0017491C" w:rsidP="0017491C">
            <w:pPr>
              <w:spacing w:line="276" w:lineRule="auto"/>
              <w:rPr>
                <w:sz w:val="20"/>
                <w:szCs w:val="20"/>
              </w:rPr>
            </w:pPr>
            <w:r w:rsidRPr="0017491C">
              <w:rPr>
                <w:sz w:val="20"/>
                <w:szCs w:val="20"/>
              </w:rPr>
              <w:t>Place/Date</w:t>
            </w:r>
          </w:p>
        </w:tc>
        <w:tc>
          <w:tcPr>
            <w:tcW w:w="284" w:type="dxa"/>
          </w:tcPr>
          <w:p w14:paraId="344DCDEC" w14:textId="77777777" w:rsidR="0017491C" w:rsidRPr="0017491C" w:rsidRDefault="0017491C" w:rsidP="0017491C">
            <w:pPr>
              <w:spacing w:line="276" w:lineRule="auto"/>
              <w:rPr>
                <w:sz w:val="20"/>
                <w:szCs w:val="20"/>
              </w:rPr>
            </w:pPr>
          </w:p>
        </w:tc>
        <w:tc>
          <w:tcPr>
            <w:tcW w:w="4677" w:type="dxa"/>
            <w:tcBorders>
              <w:top w:val="single" w:sz="6" w:space="0" w:color="auto"/>
            </w:tcBorders>
          </w:tcPr>
          <w:p w14:paraId="27E1ACC1" w14:textId="77777777" w:rsidR="0017491C" w:rsidRPr="0017491C" w:rsidRDefault="0017491C" w:rsidP="0017491C">
            <w:pPr>
              <w:spacing w:line="276" w:lineRule="auto"/>
              <w:rPr>
                <w:sz w:val="20"/>
                <w:szCs w:val="20"/>
              </w:rPr>
            </w:pPr>
            <w:r w:rsidRPr="0017491C">
              <w:rPr>
                <w:sz w:val="20"/>
                <w:szCs w:val="20"/>
              </w:rPr>
              <w:t>Signature</w:t>
            </w:r>
          </w:p>
        </w:tc>
      </w:tr>
    </w:tbl>
    <w:p w14:paraId="6A0A9EDE" w14:textId="77777777" w:rsidR="0017491C" w:rsidRDefault="0017491C" w:rsidP="0017491C">
      <w:pPr>
        <w:spacing w:line="276" w:lineRule="auto"/>
        <w:rPr>
          <w:sz w:val="20"/>
          <w:szCs w:val="20"/>
        </w:rPr>
      </w:pPr>
    </w:p>
    <w:p w14:paraId="347D8C22" w14:textId="77777777" w:rsidR="00D6282A" w:rsidRDefault="00D6282A" w:rsidP="0017491C">
      <w:pPr>
        <w:spacing w:line="276" w:lineRule="auto"/>
        <w:rPr>
          <w:sz w:val="20"/>
          <w:szCs w:val="20"/>
        </w:rPr>
      </w:pPr>
    </w:p>
    <w:p w14:paraId="4F75B3E4" w14:textId="77777777" w:rsidR="005A7A75" w:rsidRPr="0017491C" w:rsidRDefault="005A7A75" w:rsidP="0017491C">
      <w:pPr>
        <w:spacing w:line="276" w:lineRule="auto"/>
        <w:rPr>
          <w:sz w:val="20"/>
          <w:szCs w:val="20"/>
        </w:rPr>
      </w:pPr>
    </w:p>
    <w:p w14:paraId="71830CDD" w14:textId="77777777" w:rsidR="00D6282A" w:rsidRDefault="00D6282A" w:rsidP="0017491C">
      <w:pPr>
        <w:spacing w:line="276" w:lineRule="auto"/>
        <w:rPr>
          <w:sz w:val="20"/>
          <w:szCs w:val="20"/>
        </w:rPr>
      </w:pPr>
    </w:p>
    <w:p w14:paraId="4B916EB9" w14:textId="77777777" w:rsidR="00D6282A" w:rsidRDefault="00D6282A" w:rsidP="0017491C">
      <w:pPr>
        <w:spacing w:line="276" w:lineRule="auto"/>
        <w:rPr>
          <w:sz w:val="20"/>
          <w:szCs w:val="20"/>
        </w:rPr>
      </w:pPr>
    </w:p>
    <w:p w14:paraId="2551938A" w14:textId="77777777" w:rsidR="00FF4203" w:rsidRDefault="00DF27BF">
      <w:pPr>
        <w:pStyle w:val="TOC1"/>
        <w:tabs>
          <w:tab w:val="right" w:leader="dot" w:pos="9054"/>
        </w:tabs>
        <w:rPr>
          <w:b w:val="0"/>
          <w:i/>
          <w:sz w:val="28"/>
          <w:szCs w:val="20"/>
        </w:rPr>
      </w:pPr>
      <w:r w:rsidRPr="00DF27BF">
        <w:rPr>
          <w:b w:val="0"/>
          <w:i/>
          <w:sz w:val="28"/>
          <w:szCs w:val="20"/>
        </w:rPr>
        <w:lastRenderedPageBreak/>
        <w:t>Table of Contents</w:t>
      </w:r>
    </w:p>
    <w:p w14:paraId="4595D0ED" w14:textId="77777777" w:rsidR="00FF4203" w:rsidRDefault="00FF4203">
      <w:pPr>
        <w:pStyle w:val="TOC1"/>
        <w:tabs>
          <w:tab w:val="right" w:leader="dot" w:pos="9054"/>
        </w:tabs>
        <w:rPr>
          <w:b w:val="0"/>
          <w:i/>
          <w:sz w:val="28"/>
          <w:szCs w:val="20"/>
        </w:rPr>
      </w:pPr>
    </w:p>
    <w:p w14:paraId="1F7CEBFE" w14:textId="77777777" w:rsidR="00FF4203" w:rsidRDefault="001D53D3">
      <w:pPr>
        <w:pStyle w:val="TOC1"/>
        <w:tabs>
          <w:tab w:val="right" w:leader="dot" w:pos="9054"/>
        </w:tabs>
        <w:rPr>
          <w:rFonts w:eastAsiaTheme="minorEastAsia" w:cstheme="minorBidi"/>
          <w:b w:val="0"/>
          <w:bCs w:val="0"/>
          <w:caps w:val="0"/>
          <w:noProof/>
          <w:sz w:val="24"/>
          <w:szCs w:val="24"/>
          <w:lang w:val="de-CH" w:eastAsia="de-CH"/>
        </w:rPr>
      </w:pPr>
      <w:r w:rsidRPr="00424638">
        <w:rPr>
          <w:smallCaps/>
          <w:sz w:val="20"/>
          <w:szCs w:val="20"/>
        </w:rPr>
        <w:fldChar w:fldCharType="begin"/>
      </w:r>
      <w:r w:rsidR="00A66AC2" w:rsidRPr="00424638">
        <w:rPr>
          <w:sz w:val="20"/>
          <w:szCs w:val="20"/>
        </w:rPr>
        <w:instrText xml:space="preserve"> TOC \o "1-3" </w:instrText>
      </w:r>
      <w:r w:rsidRPr="00424638">
        <w:rPr>
          <w:smallCaps/>
          <w:sz w:val="20"/>
          <w:szCs w:val="20"/>
        </w:rPr>
        <w:fldChar w:fldCharType="separate"/>
      </w:r>
      <w:r w:rsidR="00FF4203">
        <w:rPr>
          <w:noProof/>
        </w:rPr>
        <w:t>Study synopsis</w:t>
      </w:r>
      <w:r w:rsidR="00FF4203">
        <w:rPr>
          <w:noProof/>
        </w:rPr>
        <w:tab/>
      </w:r>
      <w:r w:rsidR="00FF4203">
        <w:rPr>
          <w:noProof/>
        </w:rPr>
        <w:fldChar w:fldCharType="begin"/>
      </w:r>
      <w:r w:rsidR="00FF4203">
        <w:rPr>
          <w:noProof/>
        </w:rPr>
        <w:instrText xml:space="preserve"> PAGEREF _Toc508181798 \h </w:instrText>
      </w:r>
      <w:r w:rsidR="00FF4203">
        <w:rPr>
          <w:noProof/>
        </w:rPr>
      </w:r>
      <w:r w:rsidR="00FF4203">
        <w:rPr>
          <w:noProof/>
        </w:rPr>
        <w:fldChar w:fldCharType="separate"/>
      </w:r>
      <w:r w:rsidR="00951853">
        <w:rPr>
          <w:noProof/>
        </w:rPr>
        <w:t>5</w:t>
      </w:r>
      <w:r w:rsidR="00FF4203">
        <w:rPr>
          <w:noProof/>
        </w:rPr>
        <w:fldChar w:fldCharType="end"/>
      </w:r>
    </w:p>
    <w:p w14:paraId="1676253A" w14:textId="77777777" w:rsidR="00FF4203" w:rsidRPr="00951853" w:rsidRDefault="00FF4203">
      <w:pPr>
        <w:pStyle w:val="TOC1"/>
        <w:tabs>
          <w:tab w:val="right" w:leader="dot" w:pos="9054"/>
        </w:tabs>
        <w:rPr>
          <w:rFonts w:eastAsiaTheme="minorEastAsia" w:cstheme="minorBidi"/>
          <w:b w:val="0"/>
          <w:bCs w:val="0"/>
          <w:caps w:val="0"/>
          <w:noProof/>
          <w:sz w:val="24"/>
          <w:szCs w:val="24"/>
          <w:lang w:val="en-US" w:eastAsia="de-CH"/>
        </w:rPr>
      </w:pPr>
      <w:r w:rsidRPr="00951853">
        <w:rPr>
          <w:noProof/>
          <w:lang w:val="en-US"/>
        </w:rPr>
        <w:t>study summary in local language</w:t>
      </w:r>
      <w:r>
        <w:rPr>
          <w:noProof/>
        </w:rPr>
        <w:tab/>
      </w:r>
      <w:r>
        <w:rPr>
          <w:noProof/>
        </w:rPr>
        <w:fldChar w:fldCharType="begin"/>
      </w:r>
      <w:r>
        <w:rPr>
          <w:noProof/>
        </w:rPr>
        <w:instrText xml:space="preserve"> PAGEREF _Toc508181799 \h </w:instrText>
      </w:r>
      <w:r>
        <w:rPr>
          <w:noProof/>
        </w:rPr>
      </w:r>
      <w:r>
        <w:rPr>
          <w:noProof/>
        </w:rPr>
        <w:fldChar w:fldCharType="separate"/>
      </w:r>
      <w:r w:rsidR="00951853">
        <w:rPr>
          <w:noProof/>
        </w:rPr>
        <w:t>10</w:t>
      </w:r>
      <w:r>
        <w:rPr>
          <w:noProof/>
        </w:rPr>
        <w:fldChar w:fldCharType="end"/>
      </w:r>
    </w:p>
    <w:p w14:paraId="4D7ECD27" w14:textId="77777777" w:rsidR="00FF4203" w:rsidRPr="00951853" w:rsidRDefault="00FF4203">
      <w:pPr>
        <w:pStyle w:val="TOC1"/>
        <w:tabs>
          <w:tab w:val="left" w:pos="480"/>
          <w:tab w:val="right" w:leader="dot" w:pos="9054"/>
        </w:tabs>
        <w:rPr>
          <w:rFonts w:eastAsiaTheme="minorEastAsia" w:cstheme="minorBidi"/>
          <w:b w:val="0"/>
          <w:bCs w:val="0"/>
          <w:caps w:val="0"/>
          <w:noProof/>
          <w:sz w:val="24"/>
          <w:szCs w:val="24"/>
          <w:lang w:val="en-US" w:eastAsia="de-CH"/>
        </w:rPr>
      </w:pPr>
      <w:r>
        <w:rPr>
          <w:noProof/>
        </w:rPr>
        <w:t>1.</w:t>
      </w:r>
      <w:r w:rsidRPr="00951853">
        <w:rPr>
          <w:rFonts w:eastAsiaTheme="minorEastAsia" w:cstheme="minorBidi"/>
          <w:b w:val="0"/>
          <w:bCs w:val="0"/>
          <w:caps w:val="0"/>
          <w:noProof/>
          <w:sz w:val="24"/>
          <w:szCs w:val="24"/>
          <w:lang w:val="en-US" w:eastAsia="de-CH"/>
        </w:rPr>
        <w:tab/>
      </w:r>
      <w:r>
        <w:rPr>
          <w:noProof/>
        </w:rPr>
        <w:t>STUDY ADMINISTRATIVE STRUCTURE</w:t>
      </w:r>
      <w:r>
        <w:rPr>
          <w:noProof/>
        </w:rPr>
        <w:tab/>
      </w:r>
      <w:r>
        <w:rPr>
          <w:noProof/>
        </w:rPr>
        <w:fldChar w:fldCharType="begin"/>
      </w:r>
      <w:r>
        <w:rPr>
          <w:noProof/>
        </w:rPr>
        <w:instrText xml:space="preserve"> PAGEREF _Toc508181800 \h </w:instrText>
      </w:r>
      <w:r>
        <w:rPr>
          <w:noProof/>
        </w:rPr>
      </w:r>
      <w:r>
        <w:rPr>
          <w:noProof/>
        </w:rPr>
        <w:fldChar w:fldCharType="separate"/>
      </w:r>
      <w:r w:rsidR="00951853">
        <w:rPr>
          <w:noProof/>
        </w:rPr>
        <w:t>13</w:t>
      </w:r>
      <w:r>
        <w:rPr>
          <w:noProof/>
        </w:rPr>
        <w:fldChar w:fldCharType="end"/>
      </w:r>
    </w:p>
    <w:p w14:paraId="14913C05"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1</w:t>
      </w:r>
      <w:r w:rsidRPr="00951853">
        <w:rPr>
          <w:rFonts w:eastAsiaTheme="minorEastAsia" w:cstheme="minorBidi"/>
          <w:smallCaps w:val="0"/>
          <w:noProof/>
          <w:sz w:val="24"/>
          <w:szCs w:val="24"/>
          <w:lang w:val="en-US" w:eastAsia="de-CH"/>
        </w:rPr>
        <w:tab/>
      </w:r>
      <w:r>
        <w:rPr>
          <w:noProof/>
        </w:rPr>
        <w:t>Sponsor-Investigator</w:t>
      </w:r>
      <w:r>
        <w:rPr>
          <w:noProof/>
        </w:rPr>
        <w:tab/>
      </w:r>
      <w:r>
        <w:rPr>
          <w:noProof/>
        </w:rPr>
        <w:fldChar w:fldCharType="begin"/>
      </w:r>
      <w:r>
        <w:rPr>
          <w:noProof/>
        </w:rPr>
        <w:instrText xml:space="preserve"> PAGEREF _Toc508181801 \h </w:instrText>
      </w:r>
      <w:r>
        <w:rPr>
          <w:noProof/>
        </w:rPr>
      </w:r>
      <w:r>
        <w:rPr>
          <w:noProof/>
        </w:rPr>
        <w:fldChar w:fldCharType="separate"/>
      </w:r>
      <w:r w:rsidR="00951853">
        <w:rPr>
          <w:noProof/>
        </w:rPr>
        <w:t>13</w:t>
      </w:r>
      <w:r>
        <w:rPr>
          <w:noProof/>
        </w:rPr>
        <w:fldChar w:fldCharType="end"/>
      </w:r>
    </w:p>
    <w:p w14:paraId="22B8400B"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2</w:t>
      </w:r>
      <w:r w:rsidRPr="00951853">
        <w:rPr>
          <w:rFonts w:eastAsiaTheme="minorEastAsia" w:cstheme="minorBidi"/>
          <w:smallCaps w:val="0"/>
          <w:noProof/>
          <w:sz w:val="24"/>
          <w:szCs w:val="24"/>
          <w:lang w:val="en-US" w:eastAsia="de-CH"/>
        </w:rPr>
        <w:tab/>
      </w:r>
      <w:r>
        <w:rPr>
          <w:noProof/>
        </w:rPr>
        <w:t>Principal Investigator(s)</w:t>
      </w:r>
      <w:r>
        <w:rPr>
          <w:noProof/>
        </w:rPr>
        <w:tab/>
      </w:r>
      <w:r>
        <w:rPr>
          <w:noProof/>
        </w:rPr>
        <w:fldChar w:fldCharType="begin"/>
      </w:r>
      <w:r>
        <w:rPr>
          <w:noProof/>
        </w:rPr>
        <w:instrText xml:space="preserve"> PAGEREF _Toc508181802 \h </w:instrText>
      </w:r>
      <w:r>
        <w:rPr>
          <w:noProof/>
        </w:rPr>
      </w:r>
      <w:r>
        <w:rPr>
          <w:noProof/>
        </w:rPr>
        <w:fldChar w:fldCharType="separate"/>
      </w:r>
      <w:r w:rsidR="00951853">
        <w:rPr>
          <w:noProof/>
        </w:rPr>
        <w:t>13</w:t>
      </w:r>
      <w:r>
        <w:rPr>
          <w:noProof/>
        </w:rPr>
        <w:fldChar w:fldCharType="end"/>
      </w:r>
    </w:p>
    <w:p w14:paraId="117DB0A1"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3</w:t>
      </w:r>
      <w:r w:rsidRPr="00951853">
        <w:rPr>
          <w:rFonts w:eastAsiaTheme="minorEastAsia" w:cstheme="minorBidi"/>
          <w:smallCaps w:val="0"/>
          <w:noProof/>
          <w:sz w:val="24"/>
          <w:szCs w:val="24"/>
          <w:lang w:val="en-US" w:eastAsia="de-CH"/>
        </w:rPr>
        <w:tab/>
      </w:r>
      <w:r>
        <w:rPr>
          <w:noProof/>
        </w:rPr>
        <w:t>Statistician ("Biostatistician")</w:t>
      </w:r>
      <w:r>
        <w:rPr>
          <w:noProof/>
        </w:rPr>
        <w:tab/>
      </w:r>
      <w:r>
        <w:rPr>
          <w:noProof/>
        </w:rPr>
        <w:fldChar w:fldCharType="begin"/>
      </w:r>
      <w:r>
        <w:rPr>
          <w:noProof/>
        </w:rPr>
        <w:instrText xml:space="preserve"> PAGEREF _Toc508181803 \h </w:instrText>
      </w:r>
      <w:r>
        <w:rPr>
          <w:noProof/>
        </w:rPr>
      </w:r>
      <w:r>
        <w:rPr>
          <w:noProof/>
        </w:rPr>
        <w:fldChar w:fldCharType="separate"/>
      </w:r>
      <w:r w:rsidR="00951853">
        <w:rPr>
          <w:noProof/>
        </w:rPr>
        <w:t>13</w:t>
      </w:r>
      <w:r>
        <w:rPr>
          <w:noProof/>
        </w:rPr>
        <w:fldChar w:fldCharType="end"/>
      </w:r>
    </w:p>
    <w:p w14:paraId="1DEDC0AB" w14:textId="77777777" w:rsidR="00FF4203" w:rsidRPr="00951853" w:rsidRDefault="00FF4203">
      <w:pPr>
        <w:pStyle w:val="TOC1"/>
        <w:tabs>
          <w:tab w:val="left" w:pos="480"/>
          <w:tab w:val="right" w:leader="dot" w:pos="9054"/>
        </w:tabs>
        <w:rPr>
          <w:rFonts w:eastAsiaTheme="minorEastAsia" w:cstheme="minorBidi"/>
          <w:b w:val="0"/>
          <w:bCs w:val="0"/>
          <w:caps w:val="0"/>
          <w:noProof/>
          <w:sz w:val="24"/>
          <w:szCs w:val="24"/>
          <w:lang w:val="en-US" w:eastAsia="de-CH"/>
        </w:rPr>
      </w:pPr>
      <w:r>
        <w:rPr>
          <w:noProof/>
        </w:rPr>
        <w:t>2.</w:t>
      </w:r>
      <w:r w:rsidRPr="00951853">
        <w:rPr>
          <w:rFonts w:eastAsiaTheme="minorEastAsia" w:cstheme="minorBidi"/>
          <w:b w:val="0"/>
          <w:bCs w:val="0"/>
          <w:caps w:val="0"/>
          <w:noProof/>
          <w:sz w:val="24"/>
          <w:szCs w:val="24"/>
          <w:lang w:val="en-US" w:eastAsia="de-CH"/>
        </w:rPr>
        <w:tab/>
      </w:r>
      <w:r>
        <w:rPr>
          <w:noProof/>
        </w:rPr>
        <w:t>ETHICAL AND REGULATORY ASPECTS</w:t>
      </w:r>
      <w:r>
        <w:rPr>
          <w:noProof/>
        </w:rPr>
        <w:tab/>
      </w:r>
      <w:r>
        <w:rPr>
          <w:noProof/>
        </w:rPr>
        <w:fldChar w:fldCharType="begin"/>
      </w:r>
      <w:r>
        <w:rPr>
          <w:noProof/>
        </w:rPr>
        <w:instrText xml:space="preserve"> PAGEREF _Toc508181804 \h </w:instrText>
      </w:r>
      <w:r>
        <w:rPr>
          <w:noProof/>
        </w:rPr>
      </w:r>
      <w:r>
        <w:rPr>
          <w:noProof/>
        </w:rPr>
        <w:fldChar w:fldCharType="separate"/>
      </w:r>
      <w:r w:rsidR="00951853">
        <w:rPr>
          <w:noProof/>
        </w:rPr>
        <w:t>13</w:t>
      </w:r>
      <w:r>
        <w:rPr>
          <w:noProof/>
        </w:rPr>
        <w:fldChar w:fldCharType="end"/>
      </w:r>
    </w:p>
    <w:p w14:paraId="45053218"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1</w:t>
      </w:r>
      <w:r w:rsidRPr="00951853">
        <w:rPr>
          <w:rFonts w:eastAsiaTheme="minorEastAsia" w:cstheme="minorBidi"/>
          <w:smallCaps w:val="0"/>
          <w:noProof/>
          <w:sz w:val="24"/>
          <w:szCs w:val="24"/>
          <w:lang w:val="en-US" w:eastAsia="de-CH"/>
        </w:rPr>
        <w:tab/>
      </w:r>
      <w:r>
        <w:rPr>
          <w:noProof/>
        </w:rPr>
        <w:t>Ethical considerations</w:t>
      </w:r>
      <w:r>
        <w:rPr>
          <w:noProof/>
        </w:rPr>
        <w:tab/>
      </w:r>
      <w:r>
        <w:rPr>
          <w:noProof/>
        </w:rPr>
        <w:fldChar w:fldCharType="begin"/>
      </w:r>
      <w:r>
        <w:rPr>
          <w:noProof/>
        </w:rPr>
        <w:instrText xml:space="preserve"> PAGEREF _Toc508181805 \h </w:instrText>
      </w:r>
      <w:r>
        <w:rPr>
          <w:noProof/>
        </w:rPr>
      </w:r>
      <w:r>
        <w:rPr>
          <w:noProof/>
        </w:rPr>
        <w:fldChar w:fldCharType="separate"/>
      </w:r>
      <w:r w:rsidR="00951853">
        <w:rPr>
          <w:noProof/>
        </w:rPr>
        <w:t>13</w:t>
      </w:r>
      <w:r>
        <w:rPr>
          <w:noProof/>
        </w:rPr>
        <w:fldChar w:fldCharType="end"/>
      </w:r>
    </w:p>
    <w:p w14:paraId="735F919E"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2.1.1</w:t>
      </w:r>
      <w:r w:rsidRPr="00951853">
        <w:rPr>
          <w:rFonts w:eastAsiaTheme="minorEastAsia" w:cstheme="minorBidi"/>
          <w:i w:val="0"/>
          <w:iCs w:val="0"/>
          <w:noProof/>
          <w:sz w:val="24"/>
          <w:szCs w:val="24"/>
          <w:lang w:val="en-US" w:eastAsia="de-CH"/>
        </w:rPr>
        <w:tab/>
      </w:r>
      <w:r>
        <w:rPr>
          <w:noProof/>
        </w:rPr>
        <w:t>The potential gain of new knowledge obtained with this study, and its meaning for patients/society:</w:t>
      </w:r>
      <w:r>
        <w:rPr>
          <w:noProof/>
        </w:rPr>
        <w:tab/>
      </w:r>
      <w:r>
        <w:rPr>
          <w:noProof/>
        </w:rPr>
        <w:fldChar w:fldCharType="begin"/>
      </w:r>
      <w:r>
        <w:rPr>
          <w:noProof/>
        </w:rPr>
        <w:instrText xml:space="preserve"> PAGEREF _Toc508181806 \h </w:instrText>
      </w:r>
      <w:r>
        <w:rPr>
          <w:noProof/>
        </w:rPr>
      </w:r>
      <w:r>
        <w:rPr>
          <w:noProof/>
        </w:rPr>
        <w:fldChar w:fldCharType="separate"/>
      </w:r>
      <w:r w:rsidR="00951853">
        <w:rPr>
          <w:noProof/>
        </w:rPr>
        <w:t>13</w:t>
      </w:r>
      <w:r>
        <w:rPr>
          <w:noProof/>
        </w:rPr>
        <w:fldChar w:fldCharType="end"/>
      </w:r>
    </w:p>
    <w:p w14:paraId="34623E81"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2.1.2</w:t>
      </w:r>
      <w:r w:rsidRPr="00951853">
        <w:rPr>
          <w:rFonts w:eastAsiaTheme="minorEastAsia" w:cstheme="minorBidi"/>
          <w:i w:val="0"/>
          <w:iCs w:val="0"/>
          <w:noProof/>
          <w:sz w:val="24"/>
          <w:szCs w:val="24"/>
          <w:lang w:val="en-US" w:eastAsia="de-CH"/>
        </w:rPr>
        <w:tab/>
      </w:r>
      <w:r>
        <w:rPr>
          <w:noProof/>
        </w:rPr>
        <w:t>Assessment of the benefit/risk relationship for the patient.</w:t>
      </w:r>
      <w:r>
        <w:rPr>
          <w:noProof/>
        </w:rPr>
        <w:tab/>
      </w:r>
      <w:r>
        <w:rPr>
          <w:noProof/>
        </w:rPr>
        <w:fldChar w:fldCharType="begin"/>
      </w:r>
      <w:r>
        <w:rPr>
          <w:noProof/>
        </w:rPr>
        <w:instrText xml:space="preserve"> PAGEREF _Toc508181807 \h </w:instrText>
      </w:r>
      <w:r>
        <w:rPr>
          <w:noProof/>
        </w:rPr>
      </w:r>
      <w:r>
        <w:rPr>
          <w:noProof/>
        </w:rPr>
        <w:fldChar w:fldCharType="separate"/>
      </w:r>
      <w:r w:rsidR="00951853">
        <w:rPr>
          <w:noProof/>
        </w:rPr>
        <w:t>14</w:t>
      </w:r>
      <w:r>
        <w:rPr>
          <w:noProof/>
        </w:rPr>
        <w:fldChar w:fldCharType="end"/>
      </w:r>
    </w:p>
    <w:p w14:paraId="3804A81D"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2.1.3</w:t>
      </w:r>
      <w:r w:rsidRPr="00951853">
        <w:rPr>
          <w:rFonts w:eastAsiaTheme="minorEastAsia" w:cstheme="minorBidi"/>
          <w:i w:val="0"/>
          <w:iCs w:val="0"/>
          <w:noProof/>
          <w:sz w:val="24"/>
          <w:szCs w:val="24"/>
          <w:lang w:val="en-US" w:eastAsia="de-CH"/>
        </w:rPr>
        <w:tab/>
      </w:r>
      <w:r>
        <w:rPr>
          <w:noProof/>
        </w:rPr>
        <w:t>The methodology is ethically appropriate to gain new generalizable knowledge</w:t>
      </w:r>
      <w:r>
        <w:rPr>
          <w:noProof/>
        </w:rPr>
        <w:tab/>
      </w:r>
      <w:r>
        <w:rPr>
          <w:noProof/>
        </w:rPr>
        <w:fldChar w:fldCharType="begin"/>
      </w:r>
      <w:r>
        <w:rPr>
          <w:noProof/>
        </w:rPr>
        <w:instrText xml:space="preserve"> PAGEREF _Toc508181808 \h </w:instrText>
      </w:r>
      <w:r>
        <w:rPr>
          <w:noProof/>
        </w:rPr>
      </w:r>
      <w:r>
        <w:rPr>
          <w:noProof/>
        </w:rPr>
        <w:fldChar w:fldCharType="separate"/>
      </w:r>
      <w:r w:rsidR="00951853">
        <w:rPr>
          <w:noProof/>
        </w:rPr>
        <w:t>14</w:t>
      </w:r>
      <w:r>
        <w:rPr>
          <w:noProof/>
        </w:rPr>
        <w:fldChar w:fldCharType="end"/>
      </w:r>
    </w:p>
    <w:p w14:paraId="25B244CB"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2</w:t>
      </w:r>
      <w:r w:rsidRPr="00951853">
        <w:rPr>
          <w:rFonts w:eastAsiaTheme="minorEastAsia" w:cstheme="minorBidi"/>
          <w:smallCaps w:val="0"/>
          <w:noProof/>
          <w:sz w:val="24"/>
          <w:szCs w:val="24"/>
          <w:lang w:val="en-US" w:eastAsia="de-CH"/>
        </w:rPr>
        <w:tab/>
      </w:r>
      <w:r>
        <w:rPr>
          <w:noProof/>
        </w:rPr>
        <w:t>Study registration</w:t>
      </w:r>
      <w:r>
        <w:rPr>
          <w:noProof/>
        </w:rPr>
        <w:tab/>
      </w:r>
      <w:r>
        <w:rPr>
          <w:noProof/>
        </w:rPr>
        <w:fldChar w:fldCharType="begin"/>
      </w:r>
      <w:r>
        <w:rPr>
          <w:noProof/>
        </w:rPr>
        <w:instrText xml:space="preserve"> PAGEREF _Toc508181809 \h </w:instrText>
      </w:r>
      <w:r>
        <w:rPr>
          <w:noProof/>
        </w:rPr>
      </w:r>
      <w:r>
        <w:rPr>
          <w:noProof/>
        </w:rPr>
        <w:fldChar w:fldCharType="separate"/>
      </w:r>
      <w:r w:rsidR="00951853">
        <w:rPr>
          <w:noProof/>
        </w:rPr>
        <w:t>14</w:t>
      </w:r>
      <w:r>
        <w:rPr>
          <w:noProof/>
        </w:rPr>
        <w:fldChar w:fldCharType="end"/>
      </w:r>
    </w:p>
    <w:p w14:paraId="4305D492"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3</w:t>
      </w:r>
      <w:r w:rsidRPr="00951853">
        <w:rPr>
          <w:rFonts w:eastAsiaTheme="minorEastAsia" w:cstheme="minorBidi"/>
          <w:smallCaps w:val="0"/>
          <w:noProof/>
          <w:sz w:val="24"/>
          <w:szCs w:val="24"/>
          <w:lang w:val="en-US" w:eastAsia="de-CH"/>
        </w:rPr>
        <w:tab/>
      </w:r>
      <w:r>
        <w:rPr>
          <w:noProof/>
        </w:rPr>
        <w:t>Categorisation of study</w:t>
      </w:r>
      <w:r>
        <w:rPr>
          <w:noProof/>
        </w:rPr>
        <w:tab/>
      </w:r>
      <w:r>
        <w:rPr>
          <w:noProof/>
        </w:rPr>
        <w:fldChar w:fldCharType="begin"/>
      </w:r>
      <w:r>
        <w:rPr>
          <w:noProof/>
        </w:rPr>
        <w:instrText xml:space="preserve"> PAGEREF _Toc508181810 \h </w:instrText>
      </w:r>
      <w:r>
        <w:rPr>
          <w:noProof/>
        </w:rPr>
      </w:r>
      <w:r>
        <w:rPr>
          <w:noProof/>
        </w:rPr>
        <w:fldChar w:fldCharType="separate"/>
      </w:r>
      <w:r w:rsidR="00951853">
        <w:rPr>
          <w:noProof/>
        </w:rPr>
        <w:t>14</w:t>
      </w:r>
      <w:r>
        <w:rPr>
          <w:noProof/>
        </w:rPr>
        <w:fldChar w:fldCharType="end"/>
      </w:r>
    </w:p>
    <w:p w14:paraId="51B8C10D"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4</w:t>
      </w:r>
      <w:r w:rsidRPr="00951853">
        <w:rPr>
          <w:rFonts w:eastAsiaTheme="minorEastAsia" w:cstheme="minorBidi"/>
          <w:smallCaps w:val="0"/>
          <w:noProof/>
          <w:sz w:val="24"/>
          <w:szCs w:val="24"/>
          <w:lang w:val="en-US" w:eastAsia="de-CH"/>
        </w:rPr>
        <w:tab/>
      </w:r>
      <w:r>
        <w:rPr>
          <w:noProof/>
        </w:rPr>
        <w:t>Competent Ethics Committee (CEC)</w:t>
      </w:r>
      <w:r>
        <w:rPr>
          <w:noProof/>
        </w:rPr>
        <w:tab/>
      </w:r>
      <w:r>
        <w:rPr>
          <w:noProof/>
        </w:rPr>
        <w:fldChar w:fldCharType="begin"/>
      </w:r>
      <w:r>
        <w:rPr>
          <w:noProof/>
        </w:rPr>
        <w:instrText xml:space="preserve"> PAGEREF _Toc508181811 \h </w:instrText>
      </w:r>
      <w:r>
        <w:rPr>
          <w:noProof/>
        </w:rPr>
      </w:r>
      <w:r>
        <w:rPr>
          <w:noProof/>
        </w:rPr>
        <w:fldChar w:fldCharType="separate"/>
      </w:r>
      <w:r w:rsidR="00951853">
        <w:rPr>
          <w:noProof/>
        </w:rPr>
        <w:t>15</w:t>
      </w:r>
      <w:r>
        <w:rPr>
          <w:noProof/>
        </w:rPr>
        <w:fldChar w:fldCharType="end"/>
      </w:r>
    </w:p>
    <w:p w14:paraId="37D2EBA9"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5</w:t>
      </w:r>
      <w:r w:rsidRPr="00951853">
        <w:rPr>
          <w:rFonts w:eastAsiaTheme="minorEastAsia" w:cstheme="minorBidi"/>
          <w:smallCaps w:val="0"/>
          <w:noProof/>
          <w:sz w:val="24"/>
          <w:szCs w:val="24"/>
          <w:lang w:val="en-US" w:eastAsia="de-CH"/>
        </w:rPr>
        <w:tab/>
      </w:r>
      <w:r>
        <w:rPr>
          <w:noProof/>
        </w:rPr>
        <w:t>Ethical Conduct of the Study</w:t>
      </w:r>
      <w:r>
        <w:rPr>
          <w:noProof/>
        </w:rPr>
        <w:tab/>
      </w:r>
      <w:r>
        <w:rPr>
          <w:noProof/>
        </w:rPr>
        <w:fldChar w:fldCharType="begin"/>
      </w:r>
      <w:r>
        <w:rPr>
          <w:noProof/>
        </w:rPr>
        <w:instrText xml:space="preserve"> PAGEREF _Toc508181812 \h </w:instrText>
      </w:r>
      <w:r>
        <w:rPr>
          <w:noProof/>
        </w:rPr>
      </w:r>
      <w:r>
        <w:rPr>
          <w:noProof/>
        </w:rPr>
        <w:fldChar w:fldCharType="separate"/>
      </w:r>
      <w:r w:rsidR="00951853">
        <w:rPr>
          <w:noProof/>
        </w:rPr>
        <w:t>15</w:t>
      </w:r>
      <w:r>
        <w:rPr>
          <w:noProof/>
        </w:rPr>
        <w:fldChar w:fldCharType="end"/>
      </w:r>
    </w:p>
    <w:p w14:paraId="31A7875D"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6</w:t>
      </w:r>
      <w:r w:rsidRPr="00951853">
        <w:rPr>
          <w:rFonts w:eastAsiaTheme="minorEastAsia" w:cstheme="minorBidi"/>
          <w:smallCaps w:val="0"/>
          <w:noProof/>
          <w:sz w:val="24"/>
          <w:szCs w:val="24"/>
          <w:lang w:val="en-US" w:eastAsia="de-CH"/>
        </w:rPr>
        <w:tab/>
      </w:r>
      <w:r>
        <w:rPr>
          <w:noProof/>
        </w:rPr>
        <w:t>Declaration of interest</w:t>
      </w:r>
      <w:r>
        <w:rPr>
          <w:noProof/>
        </w:rPr>
        <w:tab/>
      </w:r>
      <w:r>
        <w:rPr>
          <w:noProof/>
        </w:rPr>
        <w:fldChar w:fldCharType="begin"/>
      </w:r>
      <w:r>
        <w:rPr>
          <w:noProof/>
        </w:rPr>
        <w:instrText xml:space="preserve"> PAGEREF _Toc508181813 \h </w:instrText>
      </w:r>
      <w:r>
        <w:rPr>
          <w:noProof/>
        </w:rPr>
      </w:r>
      <w:r>
        <w:rPr>
          <w:noProof/>
        </w:rPr>
        <w:fldChar w:fldCharType="separate"/>
      </w:r>
      <w:r w:rsidR="00951853">
        <w:rPr>
          <w:noProof/>
        </w:rPr>
        <w:t>15</w:t>
      </w:r>
      <w:r>
        <w:rPr>
          <w:noProof/>
        </w:rPr>
        <w:fldChar w:fldCharType="end"/>
      </w:r>
    </w:p>
    <w:p w14:paraId="0300D3E1"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7</w:t>
      </w:r>
      <w:r w:rsidRPr="00951853">
        <w:rPr>
          <w:rFonts w:eastAsiaTheme="minorEastAsia" w:cstheme="minorBidi"/>
          <w:smallCaps w:val="0"/>
          <w:noProof/>
          <w:sz w:val="24"/>
          <w:szCs w:val="24"/>
          <w:lang w:val="en-US" w:eastAsia="de-CH"/>
        </w:rPr>
        <w:tab/>
      </w:r>
      <w:r>
        <w:rPr>
          <w:noProof/>
        </w:rPr>
        <w:t>Patient Information and Informed Consent</w:t>
      </w:r>
      <w:r>
        <w:rPr>
          <w:noProof/>
        </w:rPr>
        <w:tab/>
      </w:r>
      <w:r>
        <w:rPr>
          <w:noProof/>
        </w:rPr>
        <w:fldChar w:fldCharType="begin"/>
      </w:r>
      <w:r>
        <w:rPr>
          <w:noProof/>
        </w:rPr>
        <w:instrText xml:space="preserve"> PAGEREF _Toc508181814 \h </w:instrText>
      </w:r>
      <w:r>
        <w:rPr>
          <w:noProof/>
        </w:rPr>
      </w:r>
      <w:r>
        <w:rPr>
          <w:noProof/>
        </w:rPr>
        <w:fldChar w:fldCharType="separate"/>
      </w:r>
      <w:r w:rsidR="00951853">
        <w:rPr>
          <w:noProof/>
        </w:rPr>
        <w:t>15</w:t>
      </w:r>
      <w:r>
        <w:rPr>
          <w:noProof/>
        </w:rPr>
        <w:fldChar w:fldCharType="end"/>
      </w:r>
    </w:p>
    <w:p w14:paraId="51CD1117"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8</w:t>
      </w:r>
      <w:r w:rsidRPr="00951853">
        <w:rPr>
          <w:rFonts w:eastAsiaTheme="minorEastAsia" w:cstheme="minorBidi"/>
          <w:smallCaps w:val="0"/>
          <w:noProof/>
          <w:sz w:val="24"/>
          <w:szCs w:val="24"/>
          <w:lang w:val="en-US" w:eastAsia="de-CH"/>
        </w:rPr>
        <w:tab/>
      </w:r>
      <w:r>
        <w:rPr>
          <w:noProof/>
        </w:rPr>
        <w:t>Participant privacy and confidentiality</w:t>
      </w:r>
      <w:r>
        <w:rPr>
          <w:noProof/>
        </w:rPr>
        <w:tab/>
      </w:r>
      <w:r>
        <w:rPr>
          <w:noProof/>
        </w:rPr>
        <w:fldChar w:fldCharType="begin"/>
      </w:r>
      <w:r>
        <w:rPr>
          <w:noProof/>
        </w:rPr>
        <w:instrText xml:space="preserve"> PAGEREF _Toc508181815 \h </w:instrText>
      </w:r>
      <w:r>
        <w:rPr>
          <w:noProof/>
        </w:rPr>
      </w:r>
      <w:r>
        <w:rPr>
          <w:noProof/>
        </w:rPr>
        <w:fldChar w:fldCharType="separate"/>
      </w:r>
      <w:r w:rsidR="00951853">
        <w:rPr>
          <w:noProof/>
        </w:rPr>
        <w:t>15</w:t>
      </w:r>
      <w:r>
        <w:rPr>
          <w:noProof/>
        </w:rPr>
        <w:fldChar w:fldCharType="end"/>
      </w:r>
    </w:p>
    <w:p w14:paraId="43157B98"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9</w:t>
      </w:r>
      <w:r w:rsidRPr="00951853">
        <w:rPr>
          <w:rFonts w:eastAsiaTheme="minorEastAsia" w:cstheme="minorBidi"/>
          <w:smallCaps w:val="0"/>
          <w:noProof/>
          <w:sz w:val="24"/>
          <w:szCs w:val="24"/>
          <w:lang w:val="en-US" w:eastAsia="de-CH"/>
        </w:rPr>
        <w:tab/>
      </w:r>
      <w:r>
        <w:rPr>
          <w:noProof/>
        </w:rPr>
        <w:t>Early termination of the study</w:t>
      </w:r>
      <w:r>
        <w:rPr>
          <w:noProof/>
        </w:rPr>
        <w:tab/>
      </w:r>
      <w:r>
        <w:rPr>
          <w:noProof/>
        </w:rPr>
        <w:fldChar w:fldCharType="begin"/>
      </w:r>
      <w:r>
        <w:rPr>
          <w:noProof/>
        </w:rPr>
        <w:instrText xml:space="preserve"> PAGEREF _Toc508181816 \h </w:instrText>
      </w:r>
      <w:r>
        <w:rPr>
          <w:noProof/>
        </w:rPr>
      </w:r>
      <w:r>
        <w:rPr>
          <w:noProof/>
        </w:rPr>
        <w:fldChar w:fldCharType="separate"/>
      </w:r>
      <w:r w:rsidR="00951853">
        <w:rPr>
          <w:noProof/>
        </w:rPr>
        <w:t>16</w:t>
      </w:r>
      <w:r>
        <w:rPr>
          <w:noProof/>
        </w:rPr>
        <w:fldChar w:fldCharType="end"/>
      </w:r>
    </w:p>
    <w:p w14:paraId="2A3357B4"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2.10</w:t>
      </w:r>
      <w:r w:rsidRPr="00951853">
        <w:rPr>
          <w:rFonts w:eastAsiaTheme="minorEastAsia" w:cstheme="minorBidi"/>
          <w:smallCaps w:val="0"/>
          <w:noProof/>
          <w:sz w:val="24"/>
          <w:szCs w:val="24"/>
          <w:lang w:val="en-US" w:eastAsia="de-CH"/>
        </w:rPr>
        <w:tab/>
      </w:r>
      <w:r>
        <w:rPr>
          <w:noProof/>
        </w:rPr>
        <w:t>Protocol amendments</w:t>
      </w:r>
      <w:r>
        <w:rPr>
          <w:noProof/>
        </w:rPr>
        <w:tab/>
      </w:r>
      <w:r>
        <w:rPr>
          <w:noProof/>
        </w:rPr>
        <w:fldChar w:fldCharType="begin"/>
      </w:r>
      <w:r>
        <w:rPr>
          <w:noProof/>
        </w:rPr>
        <w:instrText xml:space="preserve"> PAGEREF _Toc508181817 \h </w:instrText>
      </w:r>
      <w:r>
        <w:rPr>
          <w:noProof/>
        </w:rPr>
      </w:r>
      <w:r>
        <w:rPr>
          <w:noProof/>
        </w:rPr>
        <w:fldChar w:fldCharType="separate"/>
      </w:r>
      <w:r w:rsidR="00951853">
        <w:rPr>
          <w:noProof/>
        </w:rPr>
        <w:t>16</w:t>
      </w:r>
      <w:r>
        <w:rPr>
          <w:noProof/>
        </w:rPr>
        <w:fldChar w:fldCharType="end"/>
      </w:r>
    </w:p>
    <w:p w14:paraId="0EB853EF" w14:textId="77777777" w:rsidR="00FF4203" w:rsidRPr="00951853" w:rsidRDefault="00FF4203">
      <w:pPr>
        <w:pStyle w:val="TOC1"/>
        <w:tabs>
          <w:tab w:val="left" w:pos="480"/>
          <w:tab w:val="right" w:leader="dot" w:pos="9054"/>
        </w:tabs>
        <w:rPr>
          <w:rFonts w:eastAsiaTheme="minorEastAsia" w:cstheme="minorBidi"/>
          <w:b w:val="0"/>
          <w:bCs w:val="0"/>
          <w:caps w:val="0"/>
          <w:noProof/>
          <w:sz w:val="24"/>
          <w:szCs w:val="24"/>
          <w:lang w:val="en-US" w:eastAsia="de-CH"/>
        </w:rPr>
      </w:pPr>
      <w:r>
        <w:rPr>
          <w:noProof/>
        </w:rPr>
        <w:t>3.</w:t>
      </w:r>
      <w:r w:rsidRPr="00951853">
        <w:rPr>
          <w:rFonts w:eastAsiaTheme="minorEastAsia" w:cstheme="minorBidi"/>
          <w:b w:val="0"/>
          <w:bCs w:val="0"/>
          <w:caps w:val="0"/>
          <w:noProof/>
          <w:sz w:val="24"/>
          <w:szCs w:val="24"/>
          <w:lang w:val="en-US" w:eastAsia="de-CH"/>
        </w:rPr>
        <w:tab/>
      </w:r>
      <w:r>
        <w:rPr>
          <w:noProof/>
        </w:rPr>
        <w:t>Background and Rationale</w:t>
      </w:r>
      <w:r>
        <w:rPr>
          <w:noProof/>
        </w:rPr>
        <w:tab/>
      </w:r>
      <w:r>
        <w:rPr>
          <w:noProof/>
        </w:rPr>
        <w:fldChar w:fldCharType="begin"/>
      </w:r>
      <w:r>
        <w:rPr>
          <w:noProof/>
        </w:rPr>
        <w:instrText xml:space="preserve"> PAGEREF _Toc508181818 \h </w:instrText>
      </w:r>
      <w:r>
        <w:rPr>
          <w:noProof/>
        </w:rPr>
      </w:r>
      <w:r>
        <w:rPr>
          <w:noProof/>
        </w:rPr>
        <w:fldChar w:fldCharType="separate"/>
      </w:r>
      <w:r w:rsidR="00951853">
        <w:rPr>
          <w:noProof/>
        </w:rPr>
        <w:t>16</w:t>
      </w:r>
      <w:r>
        <w:rPr>
          <w:noProof/>
        </w:rPr>
        <w:fldChar w:fldCharType="end"/>
      </w:r>
    </w:p>
    <w:p w14:paraId="5078AC80"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3.1</w:t>
      </w:r>
      <w:r w:rsidRPr="00951853">
        <w:rPr>
          <w:rFonts w:eastAsiaTheme="minorEastAsia" w:cstheme="minorBidi"/>
          <w:smallCaps w:val="0"/>
          <w:noProof/>
          <w:sz w:val="24"/>
          <w:szCs w:val="24"/>
          <w:lang w:val="en-US" w:eastAsia="de-CH"/>
        </w:rPr>
        <w:tab/>
      </w:r>
      <w:r>
        <w:rPr>
          <w:noProof/>
        </w:rPr>
        <w:t>Background and Rationale</w:t>
      </w:r>
      <w:r>
        <w:rPr>
          <w:noProof/>
        </w:rPr>
        <w:tab/>
      </w:r>
      <w:r>
        <w:rPr>
          <w:noProof/>
        </w:rPr>
        <w:fldChar w:fldCharType="begin"/>
      </w:r>
      <w:r>
        <w:rPr>
          <w:noProof/>
        </w:rPr>
        <w:instrText xml:space="preserve"> PAGEREF _Toc508181819 \h </w:instrText>
      </w:r>
      <w:r>
        <w:rPr>
          <w:noProof/>
        </w:rPr>
      </w:r>
      <w:r>
        <w:rPr>
          <w:noProof/>
        </w:rPr>
        <w:fldChar w:fldCharType="separate"/>
      </w:r>
      <w:r w:rsidR="00951853">
        <w:rPr>
          <w:noProof/>
        </w:rPr>
        <w:t>16</w:t>
      </w:r>
      <w:r>
        <w:rPr>
          <w:noProof/>
        </w:rPr>
        <w:fldChar w:fldCharType="end"/>
      </w:r>
    </w:p>
    <w:p w14:paraId="407E7893"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3.2</w:t>
      </w:r>
      <w:r w:rsidRPr="00951853">
        <w:rPr>
          <w:rFonts w:eastAsiaTheme="minorEastAsia" w:cstheme="minorBidi"/>
          <w:smallCaps w:val="0"/>
          <w:noProof/>
          <w:sz w:val="24"/>
          <w:szCs w:val="24"/>
          <w:lang w:val="en-US" w:eastAsia="de-CH"/>
        </w:rPr>
        <w:tab/>
      </w:r>
      <w:r>
        <w:rPr>
          <w:noProof/>
        </w:rPr>
        <w:t>Investigational Product (treatment, device) and Indication</w:t>
      </w:r>
      <w:r>
        <w:rPr>
          <w:noProof/>
        </w:rPr>
        <w:tab/>
      </w:r>
      <w:r>
        <w:rPr>
          <w:noProof/>
        </w:rPr>
        <w:fldChar w:fldCharType="begin"/>
      </w:r>
      <w:r>
        <w:rPr>
          <w:noProof/>
        </w:rPr>
        <w:instrText xml:space="preserve"> PAGEREF _Toc508181820 \h </w:instrText>
      </w:r>
      <w:r>
        <w:rPr>
          <w:noProof/>
        </w:rPr>
      </w:r>
      <w:r>
        <w:rPr>
          <w:noProof/>
        </w:rPr>
        <w:fldChar w:fldCharType="separate"/>
      </w:r>
      <w:r w:rsidR="00951853">
        <w:rPr>
          <w:noProof/>
        </w:rPr>
        <w:t>17</w:t>
      </w:r>
      <w:r>
        <w:rPr>
          <w:noProof/>
        </w:rPr>
        <w:fldChar w:fldCharType="end"/>
      </w:r>
    </w:p>
    <w:p w14:paraId="4EE48395"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3.3</w:t>
      </w:r>
      <w:r w:rsidRPr="00951853">
        <w:rPr>
          <w:rFonts w:eastAsiaTheme="minorEastAsia" w:cstheme="minorBidi"/>
          <w:smallCaps w:val="0"/>
          <w:noProof/>
          <w:sz w:val="24"/>
          <w:szCs w:val="24"/>
          <w:lang w:val="en-US" w:eastAsia="de-CH"/>
        </w:rPr>
        <w:tab/>
      </w:r>
      <w:r>
        <w:rPr>
          <w:noProof/>
        </w:rPr>
        <w:t>Clinical Evidence to Date</w:t>
      </w:r>
      <w:r>
        <w:rPr>
          <w:noProof/>
        </w:rPr>
        <w:tab/>
      </w:r>
      <w:r>
        <w:rPr>
          <w:noProof/>
        </w:rPr>
        <w:fldChar w:fldCharType="begin"/>
      </w:r>
      <w:r>
        <w:rPr>
          <w:noProof/>
        </w:rPr>
        <w:instrText xml:space="preserve"> PAGEREF _Toc508181821 \h </w:instrText>
      </w:r>
      <w:r>
        <w:rPr>
          <w:noProof/>
        </w:rPr>
      </w:r>
      <w:r>
        <w:rPr>
          <w:noProof/>
        </w:rPr>
        <w:fldChar w:fldCharType="separate"/>
      </w:r>
      <w:r w:rsidR="00951853">
        <w:rPr>
          <w:noProof/>
        </w:rPr>
        <w:t>17</w:t>
      </w:r>
      <w:r>
        <w:rPr>
          <w:noProof/>
        </w:rPr>
        <w:fldChar w:fldCharType="end"/>
      </w:r>
    </w:p>
    <w:p w14:paraId="2F98BF5A"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3.4</w:t>
      </w:r>
      <w:r w:rsidRPr="00951853">
        <w:rPr>
          <w:rFonts w:eastAsiaTheme="minorEastAsia" w:cstheme="minorBidi"/>
          <w:smallCaps w:val="0"/>
          <w:noProof/>
          <w:sz w:val="24"/>
          <w:szCs w:val="24"/>
          <w:lang w:val="en-US" w:eastAsia="de-CH"/>
        </w:rPr>
        <w:tab/>
      </w:r>
      <w:r>
        <w:rPr>
          <w:noProof/>
        </w:rPr>
        <w:t>Dose Rationale: Rationale for the intended purpose in study</w:t>
      </w:r>
      <w:r>
        <w:rPr>
          <w:noProof/>
        </w:rPr>
        <w:tab/>
      </w:r>
      <w:r>
        <w:rPr>
          <w:noProof/>
        </w:rPr>
        <w:fldChar w:fldCharType="begin"/>
      </w:r>
      <w:r>
        <w:rPr>
          <w:noProof/>
        </w:rPr>
        <w:instrText xml:space="preserve"> PAGEREF _Toc508181822 \h </w:instrText>
      </w:r>
      <w:r>
        <w:rPr>
          <w:noProof/>
        </w:rPr>
      </w:r>
      <w:r>
        <w:rPr>
          <w:noProof/>
        </w:rPr>
        <w:fldChar w:fldCharType="separate"/>
      </w:r>
      <w:r w:rsidR="00951853">
        <w:rPr>
          <w:noProof/>
        </w:rPr>
        <w:t>17</w:t>
      </w:r>
      <w:r>
        <w:rPr>
          <w:noProof/>
        </w:rPr>
        <w:fldChar w:fldCharType="end"/>
      </w:r>
    </w:p>
    <w:p w14:paraId="11F19978"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3.5</w:t>
      </w:r>
      <w:r w:rsidRPr="00951853">
        <w:rPr>
          <w:rFonts w:eastAsiaTheme="minorEastAsia" w:cstheme="minorBidi"/>
          <w:smallCaps w:val="0"/>
          <w:noProof/>
          <w:sz w:val="24"/>
          <w:szCs w:val="24"/>
          <w:lang w:val="en-US" w:eastAsia="de-CH"/>
        </w:rPr>
        <w:tab/>
      </w:r>
      <w:r>
        <w:rPr>
          <w:noProof/>
        </w:rPr>
        <w:t>Explanation for choice of comparator (or placebo)</w:t>
      </w:r>
      <w:r>
        <w:rPr>
          <w:noProof/>
        </w:rPr>
        <w:tab/>
      </w:r>
      <w:r>
        <w:rPr>
          <w:noProof/>
        </w:rPr>
        <w:fldChar w:fldCharType="begin"/>
      </w:r>
      <w:r>
        <w:rPr>
          <w:noProof/>
        </w:rPr>
        <w:instrText xml:space="preserve"> PAGEREF _Toc508181823 \h </w:instrText>
      </w:r>
      <w:r>
        <w:rPr>
          <w:noProof/>
        </w:rPr>
      </w:r>
      <w:r>
        <w:rPr>
          <w:noProof/>
        </w:rPr>
        <w:fldChar w:fldCharType="separate"/>
      </w:r>
      <w:r w:rsidR="00951853">
        <w:rPr>
          <w:noProof/>
        </w:rPr>
        <w:t>18</w:t>
      </w:r>
      <w:r>
        <w:rPr>
          <w:noProof/>
        </w:rPr>
        <w:fldChar w:fldCharType="end"/>
      </w:r>
    </w:p>
    <w:p w14:paraId="7C9945CA"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3.6</w:t>
      </w:r>
      <w:r w:rsidRPr="00951853">
        <w:rPr>
          <w:rFonts w:eastAsiaTheme="minorEastAsia" w:cstheme="minorBidi"/>
          <w:smallCaps w:val="0"/>
          <w:noProof/>
          <w:sz w:val="24"/>
          <w:szCs w:val="24"/>
          <w:lang w:val="en-US" w:eastAsia="de-CH"/>
        </w:rPr>
        <w:tab/>
      </w:r>
      <w:r>
        <w:rPr>
          <w:noProof/>
        </w:rPr>
        <w:t>Risks / Benefits</w:t>
      </w:r>
      <w:r>
        <w:rPr>
          <w:noProof/>
        </w:rPr>
        <w:tab/>
      </w:r>
      <w:r>
        <w:rPr>
          <w:noProof/>
        </w:rPr>
        <w:fldChar w:fldCharType="begin"/>
      </w:r>
      <w:r>
        <w:rPr>
          <w:noProof/>
        </w:rPr>
        <w:instrText xml:space="preserve"> PAGEREF _Toc508181824 \h </w:instrText>
      </w:r>
      <w:r>
        <w:rPr>
          <w:noProof/>
        </w:rPr>
      </w:r>
      <w:r>
        <w:rPr>
          <w:noProof/>
        </w:rPr>
        <w:fldChar w:fldCharType="separate"/>
      </w:r>
      <w:r w:rsidR="00951853">
        <w:rPr>
          <w:noProof/>
        </w:rPr>
        <w:t>18</w:t>
      </w:r>
      <w:r>
        <w:rPr>
          <w:noProof/>
        </w:rPr>
        <w:fldChar w:fldCharType="end"/>
      </w:r>
    </w:p>
    <w:p w14:paraId="1F17553D"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3.7</w:t>
      </w:r>
      <w:r w:rsidRPr="00951853">
        <w:rPr>
          <w:rFonts w:eastAsiaTheme="minorEastAsia" w:cstheme="minorBidi"/>
          <w:smallCaps w:val="0"/>
          <w:noProof/>
          <w:sz w:val="24"/>
          <w:szCs w:val="24"/>
          <w:lang w:val="en-US" w:eastAsia="de-CH"/>
        </w:rPr>
        <w:tab/>
      </w:r>
      <w:r>
        <w:rPr>
          <w:noProof/>
        </w:rPr>
        <w:t>Justification of choice of study population</w:t>
      </w:r>
      <w:r>
        <w:rPr>
          <w:noProof/>
        </w:rPr>
        <w:tab/>
      </w:r>
      <w:r>
        <w:rPr>
          <w:noProof/>
        </w:rPr>
        <w:fldChar w:fldCharType="begin"/>
      </w:r>
      <w:r>
        <w:rPr>
          <w:noProof/>
        </w:rPr>
        <w:instrText xml:space="preserve"> PAGEREF _Toc508181825 \h </w:instrText>
      </w:r>
      <w:r>
        <w:rPr>
          <w:noProof/>
        </w:rPr>
      </w:r>
      <w:r>
        <w:rPr>
          <w:noProof/>
        </w:rPr>
        <w:fldChar w:fldCharType="separate"/>
      </w:r>
      <w:r w:rsidR="00951853">
        <w:rPr>
          <w:noProof/>
        </w:rPr>
        <w:t>18</w:t>
      </w:r>
      <w:r>
        <w:rPr>
          <w:noProof/>
        </w:rPr>
        <w:fldChar w:fldCharType="end"/>
      </w:r>
    </w:p>
    <w:p w14:paraId="5D2DCC91" w14:textId="77777777" w:rsidR="00FF4203" w:rsidRPr="00951853" w:rsidRDefault="00FF4203">
      <w:pPr>
        <w:pStyle w:val="TOC1"/>
        <w:tabs>
          <w:tab w:val="left" w:pos="480"/>
          <w:tab w:val="right" w:leader="dot" w:pos="9054"/>
        </w:tabs>
        <w:rPr>
          <w:rFonts w:eastAsiaTheme="minorEastAsia" w:cstheme="minorBidi"/>
          <w:b w:val="0"/>
          <w:bCs w:val="0"/>
          <w:caps w:val="0"/>
          <w:noProof/>
          <w:sz w:val="24"/>
          <w:szCs w:val="24"/>
          <w:lang w:val="en-US" w:eastAsia="de-CH"/>
        </w:rPr>
      </w:pPr>
      <w:r>
        <w:rPr>
          <w:noProof/>
        </w:rPr>
        <w:t>4.</w:t>
      </w:r>
      <w:r w:rsidRPr="00951853">
        <w:rPr>
          <w:rFonts w:eastAsiaTheme="minorEastAsia" w:cstheme="minorBidi"/>
          <w:b w:val="0"/>
          <w:bCs w:val="0"/>
          <w:caps w:val="0"/>
          <w:noProof/>
          <w:sz w:val="24"/>
          <w:szCs w:val="24"/>
          <w:lang w:val="en-US" w:eastAsia="de-CH"/>
        </w:rPr>
        <w:tab/>
      </w:r>
      <w:r>
        <w:rPr>
          <w:noProof/>
        </w:rPr>
        <w:t>STUDY OBJECTIVES</w:t>
      </w:r>
      <w:r>
        <w:rPr>
          <w:noProof/>
        </w:rPr>
        <w:tab/>
      </w:r>
      <w:r>
        <w:rPr>
          <w:noProof/>
        </w:rPr>
        <w:fldChar w:fldCharType="begin"/>
      </w:r>
      <w:r>
        <w:rPr>
          <w:noProof/>
        </w:rPr>
        <w:instrText xml:space="preserve"> PAGEREF _Toc508181826 \h </w:instrText>
      </w:r>
      <w:r>
        <w:rPr>
          <w:noProof/>
        </w:rPr>
      </w:r>
      <w:r>
        <w:rPr>
          <w:noProof/>
        </w:rPr>
        <w:fldChar w:fldCharType="separate"/>
      </w:r>
      <w:r w:rsidR="00951853">
        <w:rPr>
          <w:noProof/>
        </w:rPr>
        <w:t>19</w:t>
      </w:r>
      <w:r>
        <w:rPr>
          <w:noProof/>
        </w:rPr>
        <w:fldChar w:fldCharType="end"/>
      </w:r>
    </w:p>
    <w:p w14:paraId="410DB47C"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4.1</w:t>
      </w:r>
      <w:r w:rsidRPr="00951853">
        <w:rPr>
          <w:rFonts w:eastAsiaTheme="minorEastAsia" w:cstheme="minorBidi"/>
          <w:smallCaps w:val="0"/>
          <w:noProof/>
          <w:sz w:val="24"/>
          <w:szCs w:val="24"/>
          <w:lang w:val="en-US" w:eastAsia="de-CH"/>
        </w:rPr>
        <w:tab/>
      </w:r>
      <w:r>
        <w:rPr>
          <w:noProof/>
        </w:rPr>
        <w:t>Overall Objective</w:t>
      </w:r>
      <w:r>
        <w:rPr>
          <w:noProof/>
        </w:rPr>
        <w:tab/>
      </w:r>
      <w:r>
        <w:rPr>
          <w:noProof/>
        </w:rPr>
        <w:fldChar w:fldCharType="begin"/>
      </w:r>
      <w:r>
        <w:rPr>
          <w:noProof/>
        </w:rPr>
        <w:instrText xml:space="preserve"> PAGEREF _Toc508181827 \h </w:instrText>
      </w:r>
      <w:r>
        <w:rPr>
          <w:noProof/>
        </w:rPr>
      </w:r>
      <w:r>
        <w:rPr>
          <w:noProof/>
        </w:rPr>
        <w:fldChar w:fldCharType="separate"/>
      </w:r>
      <w:r w:rsidR="00951853">
        <w:rPr>
          <w:noProof/>
        </w:rPr>
        <w:t>19</w:t>
      </w:r>
      <w:r>
        <w:rPr>
          <w:noProof/>
        </w:rPr>
        <w:fldChar w:fldCharType="end"/>
      </w:r>
    </w:p>
    <w:p w14:paraId="45D1E2C5"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4.2</w:t>
      </w:r>
      <w:r w:rsidRPr="00951853">
        <w:rPr>
          <w:rFonts w:eastAsiaTheme="minorEastAsia" w:cstheme="minorBidi"/>
          <w:smallCaps w:val="0"/>
          <w:noProof/>
          <w:sz w:val="24"/>
          <w:szCs w:val="24"/>
          <w:lang w:val="en-US" w:eastAsia="de-CH"/>
        </w:rPr>
        <w:tab/>
      </w:r>
      <w:r>
        <w:rPr>
          <w:noProof/>
        </w:rPr>
        <w:t>Primary Objective</w:t>
      </w:r>
      <w:r>
        <w:rPr>
          <w:noProof/>
        </w:rPr>
        <w:tab/>
      </w:r>
      <w:r>
        <w:rPr>
          <w:noProof/>
        </w:rPr>
        <w:fldChar w:fldCharType="begin"/>
      </w:r>
      <w:r>
        <w:rPr>
          <w:noProof/>
        </w:rPr>
        <w:instrText xml:space="preserve"> PAGEREF _Toc508181828 \h </w:instrText>
      </w:r>
      <w:r>
        <w:rPr>
          <w:noProof/>
        </w:rPr>
      </w:r>
      <w:r>
        <w:rPr>
          <w:noProof/>
        </w:rPr>
        <w:fldChar w:fldCharType="separate"/>
      </w:r>
      <w:r w:rsidR="00951853">
        <w:rPr>
          <w:noProof/>
        </w:rPr>
        <w:t>19</w:t>
      </w:r>
      <w:r>
        <w:rPr>
          <w:noProof/>
        </w:rPr>
        <w:fldChar w:fldCharType="end"/>
      </w:r>
    </w:p>
    <w:p w14:paraId="1FF584B9"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4.3</w:t>
      </w:r>
      <w:r w:rsidRPr="00951853">
        <w:rPr>
          <w:rFonts w:eastAsiaTheme="minorEastAsia" w:cstheme="minorBidi"/>
          <w:smallCaps w:val="0"/>
          <w:noProof/>
          <w:sz w:val="24"/>
          <w:szCs w:val="24"/>
          <w:lang w:val="en-US" w:eastAsia="de-CH"/>
        </w:rPr>
        <w:tab/>
      </w:r>
      <w:r>
        <w:rPr>
          <w:noProof/>
        </w:rPr>
        <w:t>Secondary Objectives</w:t>
      </w:r>
      <w:r>
        <w:rPr>
          <w:noProof/>
        </w:rPr>
        <w:tab/>
      </w:r>
      <w:r>
        <w:rPr>
          <w:noProof/>
        </w:rPr>
        <w:fldChar w:fldCharType="begin"/>
      </w:r>
      <w:r>
        <w:rPr>
          <w:noProof/>
        </w:rPr>
        <w:instrText xml:space="preserve"> PAGEREF _Toc508181829 \h </w:instrText>
      </w:r>
      <w:r>
        <w:rPr>
          <w:noProof/>
        </w:rPr>
      </w:r>
      <w:r>
        <w:rPr>
          <w:noProof/>
        </w:rPr>
        <w:fldChar w:fldCharType="separate"/>
      </w:r>
      <w:r w:rsidR="00951853">
        <w:rPr>
          <w:noProof/>
        </w:rPr>
        <w:t>19</w:t>
      </w:r>
      <w:r>
        <w:rPr>
          <w:noProof/>
        </w:rPr>
        <w:fldChar w:fldCharType="end"/>
      </w:r>
    </w:p>
    <w:p w14:paraId="28F168ED"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4.4</w:t>
      </w:r>
      <w:r w:rsidRPr="00951853">
        <w:rPr>
          <w:rFonts w:eastAsiaTheme="minorEastAsia" w:cstheme="minorBidi"/>
          <w:smallCaps w:val="0"/>
          <w:noProof/>
          <w:sz w:val="24"/>
          <w:szCs w:val="24"/>
          <w:lang w:val="en-US" w:eastAsia="de-CH"/>
        </w:rPr>
        <w:tab/>
      </w:r>
      <w:r>
        <w:rPr>
          <w:noProof/>
        </w:rPr>
        <w:t>Safety Objectives</w:t>
      </w:r>
      <w:r>
        <w:rPr>
          <w:noProof/>
        </w:rPr>
        <w:tab/>
      </w:r>
      <w:r>
        <w:rPr>
          <w:noProof/>
        </w:rPr>
        <w:fldChar w:fldCharType="begin"/>
      </w:r>
      <w:r>
        <w:rPr>
          <w:noProof/>
        </w:rPr>
        <w:instrText xml:space="preserve"> PAGEREF _Toc508181830 \h </w:instrText>
      </w:r>
      <w:r>
        <w:rPr>
          <w:noProof/>
        </w:rPr>
      </w:r>
      <w:r>
        <w:rPr>
          <w:noProof/>
        </w:rPr>
        <w:fldChar w:fldCharType="separate"/>
      </w:r>
      <w:r w:rsidR="00951853">
        <w:rPr>
          <w:noProof/>
        </w:rPr>
        <w:t>19</w:t>
      </w:r>
      <w:r>
        <w:rPr>
          <w:noProof/>
        </w:rPr>
        <w:fldChar w:fldCharType="end"/>
      </w:r>
    </w:p>
    <w:p w14:paraId="50531D05" w14:textId="77777777" w:rsidR="00FF4203" w:rsidRPr="00951853" w:rsidRDefault="00FF4203">
      <w:pPr>
        <w:pStyle w:val="TOC1"/>
        <w:tabs>
          <w:tab w:val="left" w:pos="480"/>
          <w:tab w:val="right" w:leader="dot" w:pos="9054"/>
        </w:tabs>
        <w:rPr>
          <w:rFonts w:eastAsiaTheme="minorEastAsia" w:cstheme="minorBidi"/>
          <w:b w:val="0"/>
          <w:bCs w:val="0"/>
          <w:caps w:val="0"/>
          <w:noProof/>
          <w:sz w:val="24"/>
          <w:szCs w:val="24"/>
          <w:lang w:val="en-US" w:eastAsia="de-CH"/>
        </w:rPr>
      </w:pPr>
      <w:r>
        <w:rPr>
          <w:noProof/>
        </w:rPr>
        <w:t>5.</w:t>
      </w:r>
      <w:r w:rsidRPr="00951853">
        <w:rPr>
          <w:rFonts w:eastAsiaTheme="minorEastAsia" w:cstheme="minorBidi"/>
          <w:b w:val="0"/>
          <w:bCs w:val="0"/>
          <w:caps w:val="0"/>
          <w:noProof/>
          <w:sz w:val="24"/>
          <w:szCs w:val="24"/>
          <w:lang w:val="en-US" w:eastAsia="de-CH"/>
        </w:rPr>
        <w:tab/>
      </w:r>
      <w:r>
        <w:rPr>
          <w:noProof/>
        </w:rPr>
        <w:t>STUDY OUTCOMES</w:t>
      </w:r>
      <w:r>
        <w:rPr>
          <w:noProof/>
        </w:rPr>
        <w:tab/>
      </w:r>
      <w:r>
        <w:rPr>
          <w:noProof/>
        </w:rPr>
        <w:fldChar w:fldCharType="begin"/>
      </w:r>
      <w:r>
        <w:rPr>
          <w:noProof/>
        </w:rPr>
        <w:instrText xml:space="preserve"> PAGEREF _Toc508181831 \h </w:instrText>
      </w:r>
      <w:r>
        <w:rPr>
          <w:noProof/>
        </w:rPr>
      </w:r>
      <w:r>
        <w:rPr>
          <w:noProof/>
        </w:rPr>
        <w:fldChar w:fldCharType="separate"/>
      </w:r>
      <w:r w:rsidR="00951853">
        <w:rPr>
          <w:noProof/>
        </w:rPr>
        <w:t>19</w:t>
      </w:r>
      <w:r>
        <w:rPr>
          <w:noProof/>
        </w:rPr>
        <w:fldChar w:fldCharType="end"/>
      </w:r>
    </w:p>
    <w:p w14:paraId="1F8D2940"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5.1</w:t>
      </w:r>
      <w:r w:rsidRPr="00951853">
        <w:rPr>
          <w:rFonts w:eastAsiaTheme="minorEastAsia" w:cstheme="minorBidi"/>
          <w:smallCaps w:val="0"/>
          <w:noProof/>
          <w:sz w:val="24"/>
          <w:szCs w:val="24"/>
          <w:lang w:val="en-US" w:eastAsia="de-CH"/>
        </w:rPr>
        <w:tab/>
      </w:r>
      <w:r>
        <w:rPr>
          <w:noProof/>
        </w:rPr>
        <w:t>Primary Outcome</w:t>
      </w:r>
      <w:r>
        <w:rPr>
          <w:noProof/>
        </w:rPr>
        <w:tab/>
      </w:r>
      <w:r>
        <w:rPr>
          <w:noProof/>
        </w:rPr>
        <w:fldChar w:fldCharType="begin"/>
      </w:r>
      <w:r>
        <w:rPr>
          <w:noProof/>
        </w:rPr>
        <w:instrText xml:space="preserve"> PAGEREF _Toc508181832 \h </w:instrText>
      </w:r>
      <w:r>
        <w:rPr>
          <w:noProof/>
        </w:rPr>
      </w:r>
      <w:r>
        <w:rPr>
          <w:noProof/>
        </w:rPr>
        <w:fldChar w:fldCharType="separate"/>
      </w:r>
      <w:r w:rsidR="00951853">
        <w:rPr>
          <w:noProof/>
        </w:rPr>
        <w:t>19</w:t>
      </w:r>
      <w:r>
        <w:rPr>
          <w:noProof/>
        </w:rPr>
        <w:fldChar w:fldCharType="end"/>
      </w:r>
    </w:p>
    <w:p w14:paraId="05744D54"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5.2</w:t>
      </w:r>
      <w:r w:rsidRPr="00951853">
        <w:rPr>
          <w:rFonts w:eastAsiaTheme="minorEastAsia" w:cstheme="minorBidi"/>
          <w:smallCaps w:val="0"/>
          <w:noProof/>
          <w:sz w:val="24"/>
          <w:szCs w:val="24"/>
          <w:lang w:val="en-US" w:eastAsia="de-CH"/>
        </w:rPr>
        <w:tab/>
      </w:r>
      <w:r>
        <w:rPr>
          <w:noProof/>
        </w:rPr>
        <w:t>Secondary Outcomes</w:t>
      </w:r>
      <w:r>
        <w:rPr>
          <w:noProof/>
        </w:rPr>
        <w:tab/>
      </w:r>
      <w:r>
        <w:rPr>
          <w:noProof/>
        </w:rPr>
        <w:fldChar w:fldCharType="begin"/>
      </w:r>
      <w:r>
        <w:rPr>
          <w:noProof/>
        </w:rPr>
        <w:instrText xml:space="preserve"> PAGEREF _Toc508181833 \h </w:instrText>
      </w:r>
      <w:r>
        <w:rPr>
          <w:noProof/>
        </w:rPr>
      </w:r>
      <w:r>
        <w:rPr>
          <w:noProof/>
        </w:rPr>
        <w:fldChar w:fldCharType="separate"/>
      </w:r>
      <w:r w:rsidR="00951853">
        <w:rPr>
          <w:noProof/>
        </w:rPr>
        <w:t>20</w:t>
      </w:r>
      <w:r>
        <w:rPr>
          <w:noProof/>
        </w:rPr>
        <w:fldChar w:fldCharType="end"/>
      </w:r>
    </w:p>
    <w:p w14:paraId="59C73128"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5.3</w:t>
      </w:r>
      <w:r w:rsidRPr="00951853">
        <w:rPr>
          <w:rFonts w:eastAsiaTheme="minorEastAsia" w:cstheme="minorBidi"/>
          <w:smallCaps w:val="0"/>
          <w:noProof/>
          <w:sz w:val="24"/>
          <w:szCs w:val="24"/>
          <w:lang w:val="en-US" w:eastAsia="de-CH"/>
        </w:rPr>
        <w:tab/>
      </w:r>
      <w:r>
        <w:rPr>
          <w:noProof/>
        </w:rPr>
        <w:t>Safety Outcomes</w:t>
      </w:r>
      <w:r>
        <w:rPr>
          <w:noProof/>
        </w:rPr>
        <w:tab/>
      </w:r>
      <w:r>
        <w:rPr>
          <w:noProof/>
        </w:rPr>
        <w:fldChar w:fldCharType="begin"/>
      </w:r>
      <w:r>
        <w:rPr>
          <w:noProof/>
        </w:rPr>
        <w:instrText xml:space="preserve"> PAGEREF _Toc508181834 \h </w:instrText>
      </w:r>
      <w:r>
        <w:rPr>
          <w:noProof/>
        </w:rPr>
      </w:r>
      <w:r>
        <w:rPr>
          <w:noProof/>
        </w:rPr>
        <w:fldChar w:fldCharType="separate"/>
      </w:r>
      <w:r w:rsidR="00951853">
        <w:rPr>
          <w:noProof/>
        </w:rPr>
        <w:t>20</w:t>
      </w:r>
      <w:r>
        <w:rPr>
          <w:noProof/>
        </w:rPr>
        <w:fldChar w:fldCharType="end"/>
      </w:r>
    </w:p>
    <w:p w14:paraId="49B5BAB9" w14:textId="77777777" w:rsidR="00FF4203" w:rsidRPr="00951853" w:rsidRDefault="00FF4203">
      <w:pPr>
        <w:pStyle w:val="TOC1"/>
        <w:tabs>
          <w:tab w:val="left" w:pos="480"/>
          <w:tab w:val="right" w:leader="dot" w:pos="9054"/>
        </w:tabs>
        <w:rPr>
          <w:rFonts w:eastAsiaTheme="minorEastAsia" w:cstheme="minorBidi"/>
          <w:b w:val="0"/>
          <w:bCs w:val="0"/>
          <w:caps w:val="0"/>
          <w:noProof/>
          <w:sz w:val="24"/>
          <w:szCs w:val="24"/>
          <w:lang w:val="en-US" w:eastAsia="de-CH"/>
        </w:rPr>
      </w:pPr>
      <w:r>
        <w:rPr>
          <w:noProof/>
        </w:rPr>
        <w:t>6.</w:t>
      </w:r>
      <w:r w:rsidRPr="00951853">
        <w:rPr>
          <w:rFonts w:eastAsiaTheme="minorEastAsia" w:cstheme="minorBidi"/>
          <w:b w:val="0"/>
          <w:bCs w:val="0"/>
          <w:caps w:val="0"/>
          <w:noProof/>
          <w:sz w:val="24"/>
          <w:szCs w:val="24"/>
          <w:lang w:val="en-US" w:eastAsia="de-CH"/>
        </w:rPr>
        <w:tab/>
      </w:r>
      <w:r>
        <w:rPr>
          <w:noProof/>
        </w:rPr>
        <w:t>STUDY DESIGN</w:t>
      </w:r>
      <w:r>
        <w:rPr>
          <w:noProof/>
        </w:rPr>
        <w:tab/>
      </w:r>
      <w:r>
        <w:rPr>
          <w:noProof/>
        </w:rPr>
        <w:fldChar w:fldCharType="begin"/>
      </w:r>
      <w:r>
        <w:rPr>
          <w:noProof/>
        </w:rPr>
        <w:instrText xml:space="preserve"> PAGEREF _Toc508181835 \h </w:instrText>
      </w:r>
      <w:r>
        <w:rPr>
          <w:noProof/>
        </w:rPr>
      </w:r>
      <w:r>
        <w:rPr>
          <w:noProof/>
        </w:rPr>
        <w:fldChar w:fldCharType="separate"/>
      </w:r>
      <w:r w:rsidR="00951853">
        <w:rPr>
          <w:noProof/>
        </w:rPr>
        <w:t>20</w:t>
      </w:r>
      <w:r>
        <w:rPr>
          <w:noProof/>
        </w:rPr>
        <w:fldChar w:fldCharType="end"/>
      </w:r>
    </w:p>
    <w:p w14:paraId="5BC93A53"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6.1</w:t>
      </w:r>
      <w:r w:rsidRPr="00951853">
        <w:rPr>
          <w:rFonts w:eastAsiaTheme="minorEastAsia" w:cstheme="minorBidi"/>
          <w:smallCaps w:val="0"/>
          <w:noProof/>
          <w:sz w:val="24"/>
          <w:szCs w:val="24"/>
          <w:lang w:val="en-US" w:eastAsia="de-CH"/>
        </w:rPr>
        <w:tab/>
      </w:r>
      <w:r>
        <w:rPr>
          <w:noProof/>
        </w:rPr>
        <w:t>General study design and justification of design</w:t>
      </w:r>
      <w:r>
        <w:rPr>
          <w:noProof/>
        </w:rPr>
        <w:tab/>
      </w:r>
      <w:r>
        <w:rPr>
          <w:noProof/>
        </w:rPr>
        <w:fldChar w:fldCharType="begin"/>
      </w:r>
      <w:r>
        <w:rPr>
          <w:noProof/>
        </w:rPr>
        <w:instrText xml:space="preserve"> PAGEREF _Toc508181836 \h </w:instrText>
      </w:r>
      <w:r>
        <w:rPr>
          <w:noProof/>
        </w:rPr>
      </w:r>
      <w:r>
        <w:rPr>
          <w:noProof/>
        </w:rPr>
        <w:fldChar w:fldCharType="separate"/>
      </w:r>
      <w:r w:rsidR="00951853">
        <w:rPr>
          <w:noProof/>
        </w:rPr>
        <w:t>20</w:t>
      </w:r>
      <w:r>
        <w:rPr>
          <w:noProof/>
        </w:rPr>
        <w:fldChar w:fldCharType="end"/>
      </w:r>
    </w:p>
    <w:p w14:paraId="51CF6A4D"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6.2</w:t>
      </w:r>
      <w:r w:rsidRPr="00951853">
        <w:rPr>
          <w:rFonts w:eastAsiaTheme="minorEastAsia" w:cstheme="minorBidi"/>
          <w:smallCaps w:val="0"/>
          <w:noProof/>
          <w:sz w:val="24"/>
          <w:szCs w:val="24"/>
          <w:lang w:val="en-US" w:eastAsia="de-CH"/>
        </w:rPr>
        <w:tab/>
      </w:r>
      <w:r>
        <w:rPr>
          <w:noProof/>
        </w:rPr>
        <w:t>Methods of minimising bias</w:t>
      </w:r>
      <w:r>
        <w:rPr>
          <w:noProof/>
        </w:rPr>
        <w:tab/>
      </w:r>
      <w:r>
        <w:rPr>
          <w:noProof/>
        </w:rPr>
        <w:fldChar w:fldCharType="begin"/>
      </w:r>
      <w:r>
        <w:rPr>
          <w:noProof/>
        </w:rPr>
        <w:instrText xml:space="preserve"> PAGEREF _Toc508181837 \h </w:instrText>
      </w:r>
      <w:r>
        <w:rPr>
          <w:noProof/>
        </w:rPr>
      </w:r>
      <w:r>
        <w:rPr>
          <w:noProof/>
        </w:rPr>
        <w:fldChar w:fldCharType="separate"/>
      </w:r>
      <w:r w:rsidR="00951853">
        <w:rPr>
          <w:noProof/>
        </w:rPr>
        <w:t>22</w:t>
      </w:r>
      <w:r>
        <w:rPr>
          <w:noProof/>
        </w:rPr>
        <w:fldChar w:fldCharType="end"/>
      </w:r>
    </w:p>
    <w:p w14:paraId="1D2DF83F"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6.2.1</w:t>
      </w:r>
      <w:r w:rsidRPr="00951853">
        <w:rPr>
          <w:rFonts w:eastAsiaTheme="minorEastAsia" w:cstheme="minorBidi"/>
          <w:i w:val="0"/>
          <w:iCs w:val="0"/>
          <w:noProof/>
          <w:sz w:val="24"/>
          <w:szCs w:val="24"/>
          <w:lang w:val="en-US" w:eastAsia="de-CH"/>
        </w:rPr>
        <w:tab/>
      </w:r>
      <w:r>
        <w:rPr>
          <w:noProof/>
        </w:rPr>
        <w:t>Randomisation</w:t>
      </w:r>
      <w:r>
        <w:rPr>
          <w:noProof/>
        </w:rPr>
        <w:tab/>
      </w:r>
      <w:r>
        <w:rPr>
          <w:noProof/>
        </w:rPr>
        <w:fldChar w:fldCharType="begin"/>
      </w:r>
      <w:r>
        <w:rPr>
          <w:noProof/>
        </w:rPr>
        <w:instrText xml:space="preserve"> PAGEREF _Toc508181838 \h </w:instrText>
      </w:r>
      <w:r>
        <w:rPr>
          <w:noProof/>
        </w:rPr>
      </w:r>
      <w:r>
        <w:rPr>
          <w:noProof/>
        </w:rPr>
        <w:fldChar w:fldCharType="separate"/>
      </w:r>
      <w:r w:rsidR="00951853">
        <w:rPr>
          <w:noProof/>
        </w:rPr>
        <w:t>22</w:t>
      </w:r>
      <w:r>
        <w:rPr>
          <w:noProof/>
        </w:rPr>
        <w:fldChar w:fldCharType="end"/>
      </w:r>
    </w:p>
    <w:p w14:paraId="07994E6D"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6.2.2</w:t>
      </w:r>
      <w:r w:rsidRPr="00951853">
        <w:rPr>
          <w:rFonts w:eastAsiaTheme="minorEastAsia" w:cstheme="minorBidi"/>
          <w:i w:val="0"/>
          <w:iCs w:val="0"/>
          <w:noProof/>
          <w:sz w:val="24"/>
          <w:szCs w:val="24"/>
          <w:lang w:val="en-US" w:eastAsia="de-CH"/>
        </w:rPr>
        <w:tab/>
      </w:r>
      <w:r>
        <w:rPr>
          <w:noProof/>
        </w:rPr>
        <w:t>Blinding procedures</w:t>
      </w:r>
      <w:r>
        <w:rPr>
          <w:noProof/>
        </w:rPr>
        <w:tab/>
      </w:r>
      <w:r>
        <w:rPr>
          <w:noProof/>
        </w:rPr>
        <w:fldChar w:fldCharType="begin"/>
      </w:r>
      <w:r>
        <w:rPr>
          <w:noProof/>
        </w:rPr>
        <w:instrText xml:space="preserve"> PAGEREF _Toc508181839 \h </w:instrText>
      </w:r>
      <w:r>
        <w:rPr>
          <w:noProof/>
        </w:rPr>
      </w:r>
      <w:r>
        <w:rPr>
          <w:noProof/>
        </w:rPr>
        <w:fldChar w:fldCharType="separate"/>
      </w:r>
      <w:r w:rsidR="00951853">
        <w:rPr>
          <w:noProof/>
        </w:rPr>
        <w:t>22</w:t>
      </w:r>
      <w:r>
        <w:rPr>
          <w:noProof/>
        </w:rPr>
        <w:fldChar w:fldCharType="end"/>
      </w:r>
    </w:p>
    <w:p w14:paraId="1F624E4B"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6.3</w:t>
      </w:r>
      <w:r w:rsidRPr="00951853">
        <w:rPr>
          <w:rFonts w:eastAsiaTheme="minorEastAsia" w:cstheme="minorBidi"/>
          <w:smallCaps w:val="0"/>
          <w:noProof/>
          <w:sz w:val="24"/>
          <w:szCs w:val="24"/>
          <w:lang w:val="en-US" w:eastAsia="de-CH"/>
        </w:rPr>
        <w:tab/>
      </w:r>
      <w:r>
        <w:rPr>
          <w:noProof/>
        </w:rPr>
        <w:t>Unblinding Procedures (Code break)</w:t>
      </w:r>
      <w:r>
        <w:rPr>
          <w:noProof/>
        </w:rPr>
        <w:tab/>
      </w:r>
      <w:r>
        <w:rPr>
          <w:noProof/>
        </w:rPr>
        <w:fldChar w:fldCharType="begin"/>
      </w:r>
      <w:r>
        <w:rPr>
          <w:noProof/>
        </w:rPr>
        <w:instrText xml:space="preserve"> PAGEREF _Toc508181840 \h </w:instrText>
      </w:r>
      <w:r>
        <w:rPr>
          <w:noProof/>
        </w:rPr>
      </w:r>
      <w:r>
        <w:rPr>
          <w:noProof/>
        </w:rPr>
        <w:fldChar w:fldCharType="separate"/>
      </w:r>
      <w:r w:rsidR="00951853">
        <w:rPr>
          <w:noProof/>
        </w:rPr>
        <w:t>22</w:t>
      </w:r>
      <w:r>
        <w:rPr>
          <w:noProof/>
        </w:rPr>
        <w:fldChar w:fldCharType="end"/>
      </w:r>
    </w:p>
    <w:p w14:paraId="19624A8C" w14:textId="77777777" w:rsidR="00FF4203" w:rsidRPr="00951853" w:rsidRDefault="00FF4203">
      <w:pPr>
        <w:pStyle w:val="TOC1"/>
        <w:tabs>
          <w:tab w:val="left" w:pos="480"/>
          <w:tab w:val="right" w:leader="dot" w:pos="9054"/>
        </w:tabs>
        <w:rPr>
          <w:rFonts w:eastAsiaTheme="minorEastAsia" w:cstheme="minorBidi"/>
          <w:b w:val="0"/>
          <w:bCs w:val="0"/>
          <w:caps w:val="0"/>
          <w:noProof/>
          <w:sz w:val="24"/>
          <w:szCs w:val="24"/>
          <w:lang w:val="en-US" w:eastAsia="de-CH"/>
        </w:rPr>
      </w:pPr>
      <w:r>
        <w:rPr>
          <w:noProof/>
        </w:rPr>
        <w:t>7.</w:t>
      </w:r>
      <w:r w:rsidRPr="00951853">
        <w:rPr>
          <w:rFonts w:eastAsiaTheme="minorEastAsia" w:cstheme="minorBidi"/>
          <w:b w:val="0"/>
          <w:bCs w:val="0"/>
          <w:caps w:val="0"/>
          <w:noProof/>
          <w:sz w:val="24"/>
          <w:szCs w:val="24"/>
          <w:lang w:val="en-US" w:eastAsia="de-CH"/>
        </w:rPr>
        <w:tab/>
      </w:r>
      <w:r>
        <w:rPr>
          <w:noProof/>
        </w:rPr>
        <w:t>STUDY POPULATION</w:t>
      </w:r>
      <w:r>
        <w:rPr>
          <w:noProof/>
        </w:rPr>
        <w:tab/>
      </w:r>
      <w:r>
        <w:rPr>
          <w:noProof/>
        </w:rPr>
        <w:fldChar w:fldCharType="begin"/>
      </w:r>
      <w:r>
        <w:rPr>
          <w:noProof/>
        </w:rPr>
        <w:instrText xml:space="preserve"> PAGEREF _Toc508181841 \h </w:instrText>
      </w:r>
      <w:r>
        <w:rPr>
          <w:noProof/>
        </w:rPr>
      </w:r>
      <w:r>
        <w:rPr>
          <w:noProof/>
        </w:rPr>
        <w:fldChar w:fldCharType="separate"/>
      </w:r>
      <w:r w:rsidR="00951853">
        <w:rPr>
          <w:noProof/>
        </w:rPr>
        <w:t>22</w:t>
      </w:r>
      <w:r>
        <w:rPr>
          <w:noProof/>
        </w:rPr>
        <w:fldChar w:fldCharType="end"/>
      </w:r>
    </w:p>
    <w:p w14:paraId="6AD29248"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7.1</w:t>
      </w:r>
      <w:r w:rsidRPr="00951853">
        <w:rPr>
          <w:rFonts w:eastAsiaTheme="minorEastAsia" w:cstheme="minorBidi"/>
          <w:smallCaps w:val="0"/>
          <w:noProof/>
          <w:sz w:val="24"/>
          <w:szCs w:val="24"/>
          <w:lang w:val="en-US" w:eastAsia="de-CH"/>
        </w:rPr>
        <w:tab/>
      </w:r>
      <w:r>
        <w:rPr>
          <w:noProof/>
        </w:rPr>
        <w:t>Eligibility criteria</w:t>
      </w:r>
      <w:r>
        <w:rPr>
          <w:noProof/>
        </w:rPr>
        <w:tab/>
      </w:r>
      <w:r>
        <w:rPr>
          <w:noProof/>
        </w:rPr>
        <w:fldChar w:fldCharType="begin"/>
      </w:r>
      <w:r>
        <w:rPr>
          <w:noProof/>
        </w:rPr>
        <w:instrText xml:space="preserve"> PAGEREF _Toc508181842 \h </w:instrText>
      </w:r>
      <w:r>
        <w:rPr>
          <w:noProof/>
        </w:rPr>
      </w:r>
      <w:r>
        <w:rPr>
          <w:noProof/>
        </w:rPr>
        <w:fldChar w:fldCharType="separate"/>
      </w:r>
      <w:r w:rsidR="00951853">
        <w:rPr>
          <w:noProof/>
        </w:rPr>
        <w:t>22</w:t>
      </w:r>
      <w:r>
        <w:rPr>
          <w:noProof/>
        </w:rPr>
        <w:fldChar w:fldCharType="end"/>
      </w:r>
    </w:p>
    <w:p w14:paraId="2B42C18E"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7.2</w:t>
      </w:r>
      <w:r w:rsidRPr="00951853">
        <w:rPr>
          <w:rFonts w:eastAsiaTheme="minorEastAsia" w:cstheme="minorBidi"/>
          <w:smallCaps w:val="0"/>
          <w:noProof/>
          <w:sz w:val="24"/>
          <w:szCs w:val="24"/>
          <w:lang w:val="en-US" w:eastAsia="de-CH"/>
        </w:rPr>
        <w:tab/>
      </w:r>
      <w:r>
        <w:rPr>
          <w:noProof/>
        </w:rPr>
        <w:t>Recruitment and screening</w:t>
      </w:r>
      <w:r>
        <w:rPr>
          <w:noProof/>
        </w:rPr>
        <w:tab/>
      </w:r>
      <w:r>
        <w:rPr>
          <w:noProof/>
        </w:rPr>
        <w:fldChar w:fldCharType="begin"/>
      </w:r>
      <w:r>
        <w:rPr>
          <w:noProof/>
        </w:rPr>
        <w:instrText xml:space="preserve"> PAGEREF _Toc508181843 \h </w:instrText>
      </w:r>
      <w:r>
        <w:rPr>
          <w:noProof/>
        </w:rPr>
      </w:r>
      <w:r>
        <w:rPr>
          <w:noProof/>
        </w:rPr>
        <w:fldChar w:fldCharType="separate"/>
      </w:r>
      <w:r w:rsidR="00951853">
        <w:rPr>
          <w:noProof/>
        </w:rPr>
        <w:t>23</w:t>
      </w:r>
      <w:r>
        <w:rPr>
          <w:noProof/>
        </w:rPr>
        <w:fldChar w:fldCharType="end"/>
      </w:r>
    </w:p>
    <w:p w14:paraId="3B081F8E"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7.3</w:t>
      </w:r>
      <w:r w:rsidRPr="00951853">
        <w:rPr>
          <w:rFonts w:eastAsiaTheme="minorEastAsia" w:cstheme="minorBidi"/>
          <w:smallCaps w:val="0"/>
          <w:noProof/>
          <w:sz w:val="24"/>
          <w:szCs w:val="24"/>
          <w:lang w:val="en-US" w:eastAsia="de-CH"/>
        </w:rPr>
        <w:tab/>
      </w:r>
      <w:r>
        <w:rPr>
          <w:noProof/>
        </w:rPr>
        <w:t>Assignment to study groups</w:t>
      </w:r>
      <w:r>
        <w:rPr>
          <w:noProof/>
        </w:rPr>
        <w:tab/>
      </w:r>
      <w:r>
        <w:rPr>
          <w:noProof/>
        </w:rPr>
        <w:fldChar w:fldCharType="begin"/>
      </w:r>
      <w:r>
        <w:rPr>
          <w:noProof/>
        </w:rPr>
        <w:instrText xml:space="preserve"> PAGEREF _Toc508181844 \h </w:instrText>
      </w:r>
      <w:r>
        <w:rPr>
          <w:noProof/>
        </w:rPr>
      </w:r>
      <w:r>
        <w:rPr>
          <w:noProof/>
        </w:rPr>
        <w:fldChar w:fldCharType="separate"/>
      </w:r>
      <w:r w:rsidR="00951853">
        <w:rPr>
          <w:noProof/>
        </w:rPr>
        <w:t>23</w:t>
      </w:r>
      <w:r>
        <w:rPr>
          <w:noProof/>
        </w:rPr>
        <w:fldChar w:fldCharType="end"/>
      </w:r>
    </w:p>
    <w:p w14:paraId="41AF628D"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lastRenderedPageBreak/>
        <w:t>7.4</w:t>
      </w:r>
      <w:r w:rsidRPr="00951853">
        <w:rPr>
          <w:rFonts w:eastAsiaTheme="minorEastAsia" w:cstheme="minorBidi"/>
          <w:smallCaps w:val="0"/>
          <w:noProof/>
          <w:sz w:val="24"/>
          <w:szCs w:val="24"/>
          <w:lang w:val="en-US" w:eastAsia="de-CH"/>
        </w:rPr>
        <w:tab/>
      </w:r>
      <w:r>
        <w:rPr>
          <w:noProof/>
        </w:rPr>
        <w:t>Criteria for withdrawal / discontinuation of participants</w:t>
      </w:r>
      <w:r>
        <w:rPr>
          <w:noProof/>
        </w:rPr>
        <w:tab/>
      </w:r>
      <w:r>
        <w:rPr>
          <w:noProof/>
        </w:rPr>
        <w:fldChar w:fldCharType="begin"/>
      </w:r>
      <w:r>
        <w:rPr>
          <w:noProof/>
        </w:rPr>
        <w:instrText xml:space="preserve"> PAGEREF _Toc508181845 \h </w:instrText>
      </w:r>
      <w:r>
        <w:rPr>
          <w:noProof/>
        </w:rPr>
      </w:r>
      <w:r>
        <w:rPr>
          <w:noProof/>
        </w:rPr>
        <w:fldChar w:fldCharType="separate"/>
      </w:r>
      <w:r w:rsidR="00951853">
        <w:rPr>
          <w:noProof/>
        </w:rPr>
        <w:t>23</w:t>
      </w:r>
      <w:r>
        <w:rPr>
          <w:noProof/>
        </w:rPr>
        <w:fldChar w:fldCharType="end"/>
      </w:r>
    </w:p>
    <w:p w14:paraId="00649E82" w14:textId="77777777" w:rsidR="00FF4203" w:rsidRPr="00951853" w:rsidRDefault="00FF4203">
      <w:pPr>
        <w:pStyle w:val="TOC1"/>
        <w:tabs>
          <w:tab w:val="left" w:pos="480"/>
          <w:tab w:val="right" w:leader="dot" w:pos="9054"/>
        </w:tabs>
        <w:rPr>
          <w:rFonts w:eastAsiaTheme="minorEastAsia" w:cstheme="minorBidi"/>
          <w:b w:val="0"/>
          <w:bCs w:val="0"/>
          <w:caps w:val="0"/>
          <w:noProof/>
          <w:sz w:val="24"/>
          <w:szCs w:val="24"/>
          <w:lang w:val="en-US" w:eastAsia="de-CH"/>
        </w:rPr>
      </w:pPr>
      <w:r>
        <w:rPr>
          <w:noProof/>
        </w:rPr>
        <w:t>8.</w:t>
      </w:r>
      <w:r w:rsidRPr="00951853">
        <w:rPr>
          <w:rFonts w:eastAsiaTheme="minorEastAsia" w:cstheme="minorBidi"/>
          <w:b w:val="0"/>
          <w:bCs w:val="0"/>
          <w:caps w:val="0"/>
          <w:noProof/>
          <w:sz w:val="24"/>
          <w:szCs w:val="24"/>
          <w:lang w:val="en-US" w:eastAsia="de-CH"/>
        </w:rPr>
        <w:tab/>
      </w:r>
      <w:r>
        <w:rPr>
          <w:noProof/>
        </w:rPr>
        <w:t>STUDY INTERVENTION</w:t>
      </w:r>
      <w:r>
        <w:rPr>
          <w:noProof/>
        </w:rPr>
        <w:tab/>
      </w:r>
      <w:r>
        <w:rPr>
          <w:noProof/>
        </w:rPr>
        <w:fldChar w:fldCharType="begin"/>
      </w:r>
      <w:r>
        <w:rPr>
          <w:noProof/>
        </w:rPr>
        <w:instrText xml:space="preserve"> PAGEREF _Toc508181846 \h </w:instrText>
      </w:r>
      <w:r>
        <w:rPr>
          <w:noProof/>
        </w:rPr>
      </w:r>
      <w:r>
        <w:rPr>
          <w:noProof/>
        </w:rPr>
        <w:fldChar w:fldCharType="separate"/>
      </w:r>
      <w:r w:rsidR="00951853">
        <w:rPr>
          <w:noProof/>
        </w:rPr>
        <w:t>23</w:t>
      </w:r>
      <w:r>
        <w:rPr>
          <w:noProof/>
        </w:rPr>
        <w:fldChar w:fldCharType="end"/>
      </w:r>
    </w:p>
    <w:p w14:paraId="2F218831"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8.1</w:t>
      </w:r>
      <w:r w:rsidRPr="00951853">
        <w:rPr>
          <w:rFonts w:eastAsiaTheme="minorEastAsia" w:cstheme="minorBidi"/>
          <w:smallCaps w:val="0"/>
          <w:noProof/>
          <w:sz w:val="24"/>
          <w:szCs w:val="24"/>
          <w:lang w:val="en-US" w:eastAsia="de-CH"/>
        </w:rPr>
        <w:tab/>
      </w:r>
      <w:r>
        <w:rPr>
          <w:noProof/>
        </w:rPr>
        <w:t>Identity of Investigational treatment</w:t>
      </w:r>
      <w:r>
        <w:rPr>
          <w:noProof/>
        </w:rPr>
        <w:tab/>
      </w:r>
      <w:r>
        <w:rPr>
          <w:noProof/>
        </w:rPr>
        <w:fldChar w:fldCharType="begin"/>
      </w:r>
      <w:r>
        <w:rPr>
          <w:noProof/>
        </w:rPr>
        <w:instrText xml:space="preserve"> PAGEREF _Toc508181847 \h </w:instrText>
      </w:r>
      <w:r>
        <w:rPr>
          <w:noProof/>
        </w:rPr>
      </w:r>
      <w:r>
        <w:rPr>
          <w:noProof/>
        </w:rPr>
        <w:fldChar w:fldCharType="separate"/>
      </w:r>
      <w:r w:rsidR="00951853">
        <w:rPr>
          <w:noProof/>
        </w:rPr>
        <w:t>23</w:t>
      </w:r>
      <w:r>
        <w:rPr>
          <w:noProof/>
        </w:rPr>
        <w:fldChar w:fldCharType="end"/>
      </w:r>
    </w:p>
    <w:p w14:paraId="347284AA"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8.1.1</w:t>
      </w:r>
      <w:r w:rsidRPr="00951853">
        <w:rPr>
          <w:rFonts w:eastAsiaTheme="minorEastAsia" w:cstheme="minorBidi"/>
          <w:i w:val="0"/>
          <w:iCs w:val="0"/>
          <w:noProof/>
          <w:sz w:val="24"/>
          <w:szCs w:val="24"/>
          <w:lang w:val="en-US" w:eastAsia="de-CH"/>
        </w:rPr>
        <w:tab/>
      </w:r>
      <w:r>
        <w:rPr>
          <w:noProof/>
        </w:rPr>
        <w:t>Experimental Intervention</w:t>
      </w:r>
      <w:r>
        <w:rPr>
          <w:noProof/>
        </w:rPr>
        <w:tab/>
      </w:r>
      <w:r>
        <w:rPr>
          <w:noProof/>
        </w:rPr>
        <w:fldChar w:fldCharType="begin"/>
      </w:r>
      <w:r>
        <w:rPr>
          <w:noProof/>
        </w:rPr>
        <w:instrText xml:space="preserve"> PAGEREF _Toc508181848 \h </w:instrText>
      </w:r>
      <w:r>
        <w:rPr>
          <w:noProof/>
        </w:rPr>
      </w:r>
      <w:r>
        <w:rPr>
          <w:noProof/>
        </w:rPr>
        <w:fldChar w:fldCharType="separate"/>
      </w:r>
      <w:r w:rsidR="00951853">
        <w:rPr>
          <w:noProof/>
        </w:rPr>
        <w:t>23</w:t>
      </w:r>
      <w:r>
        <w:rPr>
          <w:noProof/>
        </w:rPr>
        <w:fldChar w:fldCharType="end"/>
      </w:r>
    </w:p>
    <w:p w14:paraId="28582CD9"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8.1.2</w:t>
      </w:r>
      <w:r w:rsidRPr="00951853">
        <w:rPr>
          <w:rFonts w:eastAsiaTheme="minorEastAsia" w:cstheme="minorBidi"/>
          <w:i w:val="0"/>
          <w:iCs w:val="0"/>
          <w:noProof/>
          <w:sz w:val="24"/>
          <w:szCs w:val="24"/>
          <w:lang w:val="en-US" w:eastAsia="de-CH"/>
        </w:rPr>
        <w:tab/>
      </w:r>
      <w:r>
        <w:rPr>
          <w:noProof/>
        </w:rPr>
        <w:t>Control Intervention (routine treatment)</w:t>
      </w:r>
      <w:r>
        <w:rPr>
          <w:noProof/>
        </w:rPr>
        <w:tab/>
      </w:r>
      <w:r>
        <w:rPr>
          <w:noProof/>
        </w:rPr>
        <w:fldChar w:fldCharType="begin"/>
      </w:r>
      <w:r>
        <w:rPr>
          <w:noProof/>
        </w:rPr>
        <w:instrText xml:space="preserve"> PAGEREF _Toc508181849 \h </w:instrText>
      </w:r>
      <w:r>
        <w:rPr>
          <w:noProof/>
        </w:rPr>
      </w:r>
      <w:r>
        <w:rPr>
          <w:noProof/>
        </w:rPr>
        <w:fldChar w:fldCharType="separate"/>
      </w:r>
      <w:r w:rsidR="00951853">
        <w:rPr>
          <w:noProof/>
        </w:rPr>
        <w:t>23</w:t>
      </w:r>
      <w:r>
        <w:rPr>
          <w:noProof/>
        </w:rPr>
        <w:fldChar w:fldCharType="end"/>
      </w:r>
    </w:p>
    <w:p w14:paraId="59BD586C"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8.2</w:t>
      </w:r>
      <w:r w:rsidRPr="00951853">
        <w:rPr>
          <w:rFonts w:eastAsiaTheme="minorEastAsia" w:cstheme="minorBidi"/>
          <w:smallCaps w:val="0"/>
          <w:noProof/>
          <w:sz w:val="24"/>
          <w:szCs w:val="24"/>
          <w:lang w:val="en-US" w:eastAsia="de-CH"/>
        </w:rPr>
        <w:tab/>
      </w:r>
      <w:r>
        <w:rPr>
          <w:noProof/>
        </w:rPr>
        <w:t>Administration of experimental and control interventions</w:t>
      </w:r>
      <w:r>
        <w:rPr>
          <w:noProof/>
        </w:rPr>
        <w:tab/>
      </w:r>
      <w:r>
        <w:rPr>
          <w:noProof/>
        </w:rPr>
        <w:fldChar w:fldCharType="begin"/>
      </w:r>
      <w:r>
        <w:rPr>
          <w:noProof/>
        </w:rPr>
        <w:instrText xml:space="preserve"> PAGEREF _Toc508181850 \h </w:instrText>
      </w:r>
      <w:r>
        <w:rPr>
          <w:noProof/>
        </w:rPr>
      </w:r>
      <w:r>
        <w:rPr>
          <w:noProof/>
        </w:rPr>
        <w:fldChar w:fldCharType="separate"/>
      </w:r>
      <w:r w:rsidR="00951853">
        <w:rPr>
          <w:noProof/>
        </w:rPr>
        <w:t>24</w:t>
      </w:r>
      <w:r>
        <w:rPr>
          <w:noProof/>
        </w:rPr>
        <w:fldChar w:fldCharType="end"/>
      </w:r>
    </w:p>
    <w:p w14:paraId="4FF60E09"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8.2.1</w:t>
      </w:r>
      <w:r w:rsidRPr="00951853">
        <w:rPr>
          <w:rFonts w:eastAsiaTheme="minorEastAsia" w:cstheme="minorBidi"/>
          <w:i w:val="0"/>
          <w:iCs w:val="0"/>
          <w:noProof/>
          <w:sz w:val="24"/>
          <w:szCs w:val="24"/>
          <w:lang w:val="en-US" w:eastAsia="de-CH"/>
        </w:rPr>
        <w:tab/>
      </w:r>
      <w:r>
        <w:rPr>
          <w:noProof/>
        </w:rPr>
        <w:t>Experimental Intervention</w:t>
      </w:r>
      <w:r>
        <w:rPr>
          <w:noProof/>
        </w:rPr>
        <w:tab/>
      </w:r>
      <w:r>
        <w:rPr>
          <w:noProof/>
        </w:rPr>
        <w:fldChar w:fldCharType="begin"/>
      </w:r>
      <w:r>
        <w:rPr>
          <w:noProof/>
        </w:rPr>
        <w:instrText xml:space="preserve"> PAGEREF _Toc508181851 \h </w:instrText>
      </w:r>
      <w:r>
        <w:rPr>
          <w:noProof/>
        </w:rPr>
      </w:r>
      <w:r>
        <w:rPr>
          <w:noProof/>
        </w:rPr>
        <w:fldChar w:fldCharType="separate"/>
      </w:r>
      <w:r w:rsidR="00951853">
        <w:rPr>
          <w:noProof/>
        </w:rPr>
        <w:t>24</w:t>
      </w:r>
      <w:r>
        <w:rPr>
          <w:noProof/>
        </w:rPr>
        <w:fldChar w:fldCharType="end"/>
      </w:r>
    </w:p>
    <w:p w14:paraId="2D855134"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8.2.2</w:t>
      </w:r>
      <w:r w:rsidRPr="00951853">
        <w:rPr>
          <w:rFonts w:eastAsiaTheme="minorEastAsia" w:cstheme="minorBidi"/>
          <w:i w:val="0"/>
          <w:iCs w:val="0"/>
          <w:noProof/>
          <w:sz w:val="24"/>
          <w:szCs w:val="24"/>
          <w:lang w:val="en-US" w:eastAsia="de-CH"/>
        </w:rPr>
        <w:tab/>
      </w:r>
      <w:r>
        <w:rPr>
          <w:noProof/>
        </w:rPr>
        <w:t>Control Intervention</w:t>
      </w:r>
      <w:r>
        <w:rPr>
          <w:noProof/>
        </w:rPr>
        <w:tab/>
      </w:r>
      <w:r>
        <w:rPr>
          <w:noProof/>
        </w:rPr>
        <w:fldChar w:fldCharType="begin"/>
      </w:r>
      <w:r>
        <w:rPr>
          <w:noProof/>
        </w:rPr>
        <w:instrText xml:space="preserve"> PAGEREF _Toc508181852 \h </w:instrText>
      </w:r>
      <w:r>
        <w:rPr>
          <w:noProof/>
        </w:rPr>
      </w:r>
      <w:r>
        <w:rPr>
          <w:noProof/>
        </w:rPr>
        <w:fldChar w:fldCharType="separate"/>
      </w:r>
      <w:r w:rsidR="00951853">
        <w:rPr>
          <w:noProof/>
        </w:rPr>
        <w:t>24</w:t>
      </w:r>
      <w:r>
        <w:rPr>
          <w:noProof/>
        </w:rPr>
        <w:fldChar w:fldCharType="end"/>
      </w:r>
    </w:p>
    <w:p w14:paraId="6E88FAE0"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8.3</w:t>
      </w:r>
      <w:r w:rsidRPr="00951853">
        <w:rPr>
          <w:rFonts w:eastAsiaTheme="minorEastAsia" w:cstheme="minorBidi"/>
          <w:smallCaps w:val="0"/>
          <w:noProof/>
          <w:sz w:val="24"/>
          <w:szCs w:val="24"/>
          <w:lang w:val="en-US" w:eastAsia="de-CH"/>
        </w:rPr>
        <w:tab/>
      </w:r>
      <w:r>
        <w:rPr>
          <w:noProof/>
        </w:rPr>
        <w:t>Data Collection and Follow-up for withdrawn participants</w:t>
      </w:r>
      <w:r>
        <w:rPr>
          <w:noProof/>
        </w:rPr>
        <w:tab/>
      </w:r>
      <w:r>
        <w:rPr>
          <w:noProof/>
        </w:rPr>
        <w:fldChar w:fldCharType="begin"/>
      </w:r>
      <w:r>
        <w:rPr>
          <w:noProof/>
        </w:rPr>
        <w:instrText xml:space="preserve"> PAGEREF _Toc508181853 \h </w:instrText>
      </w:r>
      <w:r>
        <w:rPr>
          <w:noProof/>
        </w:rPr>
      </w:r>
      <w:r>
        <w:rPr>
          <w:noProof/>
        </w:rPr>
        <w:fldChar w:fldCharType="separate"/>
      </w:r>
      <w:r w:rsidR="00951853">
        <w:rPr>
          <w:noProof/>
        </w:rPr>
        <w:t>24</w:t>
      </w:r>
      <w:r>
        <w:rPr>
          <w:noProof/>
        </w:rPr>
        <w:fldChar w:fldCharType="end"/>
      </w:r>
    </w:p>
    <w:p w14:paraId="180D4C0D"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8.4</w:t>
      </w:r>
      <w:r w:rsidRPr="00951853">
        <w:rPr>
          <w:rFonts w:eastAsiaTheme="minorEastAsia" w:cstheme="minorBidi"/>
          <w:smallCaps w:val="0"/>
          <w:noProof/>
          <w:sz w:val="24"/>
          <w:szCs w:val="24"/>
          <w:lang w:val="en-US" w:eastAsia="de-CH"/>
        </w:rPr>
        <w:tab/>
      </w:r>
      <w:r>
        <w:rPr>
          <w:noProof/>
        </w:rPr>
        <w:t>Study flow chart(s) / table of study procedures and assessments</w:t>
      </w:r>
      <w:r>
        <w:rPr>
          <w:noProof/>
        </w:rPr>
        <w:tab/>
      </w:r>
      <w:r>
        <w:rPr>
          <w:noProof/>
        </w:rPr>
        <w:fldChar w:fldCharType="begin"/>
      </w:r>
      <w:r>
        <w:rPr>
          <w:noProof/>
        </w:rPr>
        <w:instrText xml:space="preserve"> PAGEREF _Toc508181854 \h </w:instrText>
      </w:r>
      <w:r>
        <w:rPr>
          <w:noProof/>
        </w:rPr>
      </w:r>
      <w:r>
        <w:rPr>
          <w:noProof/>
        </w:rPr>
        <w:fldChar w:fldCharType="separate"/>
      </w:r>
      <w:r w:rsidR="00951853">
        <w:rPr>
          <w:noProof/>
        </w:rPr>
        <w:t>25</w:t>
      </w:r>
      <w:r>
        <w:rPr>
          <w:noProof/>
        </w:rPr>
        <w:fldChar w:fldCharType="end"/>
      </w:r>
    </w:p>
    <w:p w14:paraId="512B5F1F"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8.5</w:t>
      </w:r>
      <w:r w:rsidRPr="00951853">
        <w:rPr>
          <w:rFonts w:eastAsiaTheme="minorEastAsia" w:cstheme="minorBidi"/>
          <w:smallCaps w:val="0"/>
          <w:noProof/>
          <w:sz w:val="24"/>
          <w:szCs w:val="24"/>
          <w:lang w:val="en-US" w:eastAsia="de-CH"/>
        </w:rPr>
        <w:tab/>
      </w:r>
      <w:r>
        <w:rPr>
          <w:noProof/>
        </w:rPr>
        <w:t>Assessments of outcomes</w:t>
      </w:r>
      <w:r>
        <w:rPr>
          <w:noProof/>
        </w:rPr>
        <w:tab/>
      </w:r>
      <w:r>
        <w:rPr>
          <w:noProof/>
        </w:rPr>
        <w:fldChar w:fldCharType="begin"/>
      </w:r>
      <w:r>
        <w:rPr>
          <w:noProof/>
        </w:rPr>
        <w:instrText xml:space="preserve"> PAGEREF _Toc508181855 \h </w:instrText>
      </w:r>
      <w:r>
        <w:rPr>
          <w:noProof/>
        </w:rPr>
      </w:r>
      <w:r>
        <w:rPr>
          <w:noProof/>
        </w:rPr>
        <w:fldChar w:fldCharType="separate"/>
      </w:r>
      <w:r w:rsidR="00951853">
        <w:rPr>
          <w:noProof/>
        </w:rPr>
        <w:t>26</w:t>
      </w:r>
      <w:r>
        <w:rPr>
          <w:noProof/>
        </w:rPr>
        <w:fldChar w:fldCharType="end"/>
      </w:r>
    </w:p>
    <w:p w14:paraId="07ECFE48"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8.5.1</w:t>
      </w:r>
      <w:r w:rsidRPr="00951853">
        <w:rPr>
          <w:rFonts w:eastAsiaTheme="minorEastAsia" w:cstheme="minorBidi"/>
          <w:i w:val="0"/>
          <w:iCs w:val="0"/>
          <w:noProof/>
          <w:sz w:val="24"/>
          <w:szCs w:val="24"/>
          <w:lang w:val="en-US" w:eastAsia="de-CH"/>
        </w:rPr>
        <w:tab/>
      </w:r>
      <w:r>
        <w:rPr>
          <w:noProof/>
        </w:rPr>
        <w:t>Assessment of primary outcome</w:t>
      </w:r>
      <w:r>
        <w:rPr>
          <w:noProof/>
        </w:rPr>
        <w:tab/>
      </w:r>
      <w:r>
        <w:rPr>
          <w:noProof/>
        </w:rPr>
        <w:fldChar w:fldCharType="begin"/>
      </w:r>
      <w:r>
        <w:rPr>
          <w:noProof/>
        </w:rPr>
        <w:instrText xml:space="preserve"> PAGEREF _Toc508181856 \h </w:instrText>
      </w:r>
      <w:r>
        <w:rPr>
          <w:noProof/>
        </w:rPr>
      </w:r>
      <w:r>
        <w:rPr>
          <w:noProof/>
        </w:rPr>
        <w:fldChar w:fldCharType="separate"/>
      </w:r>
      <w:r w:rsidR="00951853">
        <w:rPr>
          <w:noProof/>
        </w:rPr>
        <w:t>26</w:t>
      </w:r>
      <w:r>
        <w:rPr>
          <w:noProof/>
        </w:rPr>
        <w:fldChar w:fldCharType="end"/>
      </w:r>
    </w:p>
    <w:p w14:paraId="29E3D7B7"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8.5.2</w:t>
      </w:r>
      <w:r w:rsidRPr="00951853">
        <w:rPr>
          <w:rFonts w:eastAsiaTheme="minorEastAsia" w:cstheme="minorBidi"/>
          <w:i w:val="0"/>
          <w:iCs w:val="0"/>
          <w:noProof/>
          <w:sz w:val="24"/>
          <w:szCs w:val="24"/>
          <w:lang w:val="en-US" w:eastAsia="de-CH"/>
        </w:rPr>
        <w:tab/>
      </w:r>
      <w:r>
        <w:rPr>
          <w:noProof/>
        </w:rPr>
        <w:t>Assessment of secondary outcomes</w:t>
      </w:r>
      <w:r>
        <w:rPr>
          <w:noProof/>
        </w:rPr>
        <w:tab/>
      </w:r>
      <w:r>
        <w:rPr>
          <w:noProof/>
        </w:rPr>
        <w:fldChar w:fldCharType="begin"/>
      </w:r>
      <w:r>
        <w:rPr>
          <w:noProof/>
        </w:rPr>
        <w:instrText xml:space="preserve"> PAGEREF _Toc508181857 \h </w:instrText>
      </w:r>
      <w:r>
        <w:rPr>
          <w:noProof/>
        </w:rPr>
      </w:r>
      <w:r>
        <w:rPr>
          <w:noProof/>
        </w:rPr>
        <w:fldChar w:fldCharType="separate"/>
      </w:r>
      <w:r w:rsidR="00951853">
        <w:rPr>
          <w:noProof/>
        </w:rPr>
        <w:t>26</w:t>
      </w:r>
      <w:r>
        <w:rPr>
          <w:noProof/>
        </w:rPr>
        <w:fldChar w:fldCharType="end"/>
      </w:r>
    </w:p>
    <w:p w14:paraId="24D74CDE" w14:textId="77777777" w:rsidR="00FF4203" w:rsidRPr="00951853" w:rsidRDefault="00FF4203">
      <w:pPr>
        <w:pStyle w:val="TOC3"/>
        <w:tabs>
          <w:tab w:val="left" w:pos="1200"/>
          <w:tab w:val="right" w:leader="dot" w:pos="9054"/>
        </w:tabs>
        <w:rPr>
          <w:rFonts w:eastAsiaTheme="minorEastAsia" w:cstheme="minorBidi"/>
          <w:i w:val="0"/>
          <w:iCs w:val="0"/>
          <w:noProof/>
          <w:sz w:val="24"/>
          <w:szCs w:val="24"/>
          <w:lang w:val="en-US" w:eastAsia="de-CH"/>
        </w:rPr>
      </w:pPr>
      <w:r>
        <w:rPr>
          <w:noProof/>
        </w:rPr>
        <w:t>8.5.3</w:t>
      </w:r>
      <w:r w:rsidRPr="00951853">
        <w:rPr>
          <w:rFonts w:eastAsiaTheme="minorEastAsia" w:cstheme="minorBidi"/>
          <w:i w:val="0"/>
          <w:iCs w:val="0"/>
          <w:noProof/>
          <w:sz w:val="24"/>
          <w:szCs w:val="24"/>
          <w:lang w:val="en-US" w:eastAsia="de-CH"/>
        </w:rPr>
        <w:tab/>
      </w:r>
      <w:r>
        <w:rPr>
          <w:noProof/>
        </w:rPr>
        <w:t>Assessment of safety outcomes</w:t>
      </w:r>
      <w:r>
        <w:rPr>
          <w:noProof/>
        </w:rPr>
        <w:tab/>
      </w:r>
      <w:r>
        <w:rPr>
          <w:noProof/>
        </w:rPr>
        <w:fldChar w:fldCharType="begin"/>
      </w:r>
      <w:r>
        <w:rPr>
          <w:noProof/>
        </w:rPr>
        <w:instrText xml:space="preserve"> PAGEREF _Toc508181858 \h </w:instrText>
      </w:r>
      <w:r>
        <w:rPr>
          <w:noProof/>
        </w:rPr>
      </w:r>
      <w:r>
        <w:rPr>
          <w:noProof/>
        </w:rPr>
        <w:fldChar w:fldCharType="separate"/>
      </w:r>
      <w:r w:rsidR="00951853">
        <w:rPr>
          <w:noProof/>
        </w:rPr>
        <w:t>26</w:t>
      </w:r>
      <w:r>
        <w:rPr>
          <w:noProof/>
        </w:rPr>
        <w:fldChar w:fldCharType="end"/>
      </w:r>
    </w:p>
    <w:p w14:paraId="72AC9BC4"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8.6</w:t>
      </w:r>
      <w:r w:rsidRPr="00951853">
        <w:rPr>
          <w:rFonts w:eastAsiaTheme="minorEastAsia" w:cstheme="minorBidi"/>
          <w:smallCaps w:val="0"/>
          <w:noProof/>
          <w:sz w:val="24"/>
          <w:szCs w:val="24"/>
          <w:lang w:val="en-US" w:eastAsia="de-CH"/>
        </w:rPr>
        <w:tab/>
      </w:r>
      <w:r>
        <w:rPr>
          <w:noProof/>
        </w:rPr>
        <w:t>Procedures at each visit</w:t>
      </w:r>
      <w:r>
        <w:rPr>
          <w:noProof/>
        </w:rPr>
        <w:tab/>
      </w:r>
      <w:r>
        <w:rPr>
          <w:noProof/>
        </w:rPr>
        <w:fldChar w:fldCharType="begin"/>
      </w:r>
      <w:r>
        <w:rPr>
          <w:noProof/>
        </w:rPr>
        <w:instrText xml:space="preserve"> PAGEREF _Toc508181859 \h </w:instrText>
      </w:r>
      <w:r>
        <w:rPr>
          <w:noProof/>
        </w:rPr>
      </w:r>
      <w:r>
        <w:rPr>
          <w:noProof/>
        </w:rPr>
        <w:fldChar w:fldCharType="separate"/>
      </w:r>
      <w:r w:rsidR="00951853">
        <w:rPr>
          <w:noProof/>
        </w:rPr>
        <w:t>28</w:t>
      </w:r>
      <w:r>
        <w:rPr>
          <w:noProof/>
        </w:rPr>
        <w:fldChar w:fldCharType="end"/>
      </w:r>
    </w:p>
    <w:p w14:paraId="62E0941B" w14:textId="77777777" w:rsidR="00FF4203" w:rsidRPr="00951853" w:rsidRDefault="00FF4203">
      <w:pPr>
        <w:pStyle w:val="TOC1"/>
        <w:tabs>
          <w:tab w:val="left" w:pos="480"/>
          <w:tab w:val="right" w:leader="dot" w:pos="9054"/>
        </w:tabs>
        <w:rPr>
          <w:rFonts w:eastAsiaTheme="minorEastAsia" w:cstheme="minorBidi"/>
          <w:b w:val="0"/>
          <w:bCs w:val="0"/>
          <w:caps w:val="0"/>
          <w:noProof/>
          <w:sz w:val="24"/>
          <w:szCs w:val="24"/>
          <w:lang w:val="en-US" w:eastAsia="de-CH"/>
        </w:rPr>
      </w:pPr>
      <w:r>
        <w:rPr>
          <w:noProof/>
        </w:rPr>
        <w:t>9.</w:t>
      </w:r>
      <w:r w:rsidRPr="00951853">
        <w:rPr>
          <w:rFonts w:eastAsiaTheme="minorEastAsia" w:cstheme="minorBidi"/>
          <w:b w:val="0"/>
          <w:bCs w:val="0"/>
          <w:caps w:val="0"/>
          <w:noProof/>
          <w:sz w:val="24"/>
          <w:szCs w:val="24"/>
          <w:lang w:val="en-US" w:eastAsia="de-CH"/>
        </w:rPr>
        <w:tab/>
      </w:r>
      <w:r>
        <w:rPr>
          <w:noProof/>
        </w:rPr>
        <w:t>SAFETY</w:t>
      </w:r>
      <w:r>
        <w:rPr>
          <w:noProof/>
        </w:rPr>
        <w:tab/>
      </w:r>
      <w:r>
        <w:rPr>
          <w:noProof/>
        </w:rPr>
        <w:fldChar w:fldCharType="begin"/>
      </w:r>
      <w:r>
        <w:rPr>
          <w:noProof/>
        </w:rPr>
        <w:instrText xml:space="preserve"> PAGEREF _Toc508181860 \h </w:instrText>
      </w:r>
      <w:r>
        <w:rPr>
          <w:noProof/>
        </w:rPr>
      </w:r>
      <w:r>
        <w:rPr>
          <w:noProof/>
        </w:rPr>
        <w:fldChar w:fldCharType="separate"/>
      </w:r>
      <w:r w:rsidR="00951853">
        <w:rPr>
          <w:noProof/>
        </w:rPr>
        <w:t>28</w:t>
      </w:r>
      <w:r>
        <w:rPr>
          <w:noProof/>
        </w:rPr>
        <w:fldChar w:fldCharType="end"/>
      </w:r>
    </w:p>
    <w:p w14:paraId="5C9EAAD8" w14:textId="77777777" w:rsidR="00FF4203" w:rsidRPr="00951853" w:rsidRDefault="00FF4203">
      <w:pPr>
        <w:pStyle w:val="TOC1"/>
        <w:tabs>
          <w:tab w:val="left" w:pos="720"/>
          <w:tab w:val="right" w:leader="dot" w:pos="9054"/>
        </w:tabs>
        <w:rPr>
          <w:rFonts w:eastAsiaTheme="minorEastAsia" w:cstheme="minorBidi"/>
          <w:b w:val="0"/>
          <w:bCs w:val="0"/>
          <w:caps w:val="0"/>
          <w:noProof/>
          <w:sz w:val="24"/>
          <w:szCs w:val="24"/>
          <w:lang w:val="en-US" w:eastAsia="de-CH"/>
        </w:rPr>
      </w:pPr>
      <w:r>
        <w:rPr>
          <w:noProof/>
        </w:rPr>
        <w:t>10.</w:t>
      </w:r>
      <w:r w:rsidRPr="00951853">
        <w:rPr>
          <w:rFonts w:eastAsiaTheme="minorEastAsia" w:cstheme="minorBidi"/>
          <w:b w:val="0"/>
          <w:bCs w:val="0"/>
          <w:caps w:val="0"/>
          <w:noProof/>
          <w:sz w:val="24"/>
          <w:szCs w:val="24"/>
          <w:lang w:val="en-US" w:eastAsia="de-CH"/>
        </w:rPr>
        <w:tab/>
      </w:r>
      <w:r>
        <w:rPr>
          <w:noProof/>
        </w:rPr>
        <w:t>STATISTICAL METHODS</w:t>
      </w:r>
      <w:r>
        <w:rPr>
          <w:noProof/>
        </w:rPr>
        <w:tab/>
      </w:r>
      <w:r>
        <w:rPr>
          <w:noProof/>
        </w:rPr>
        <w:fldChar w:fldCharType="begin"/>
      </w:r>
      <w:r>
        <w:rPr>
          <w:noProof/>
        </w:rPr>
        <w:instrText xml:space="preserve"> PAGEREF _Toc508181861 \h </w:instrText>
      </w:r>
      <w:r>
        <w:rPr>
          <w:noProof/>
        </w:rPr>
      </w:r>
      <w:r>
        <w:rPr>
          <w:noProof/>
        </w:rPr>
        <w:fldChar w:fldCharType="separate"/>
      </w:r>
      <w:r w:rsidR="00951853">
        <w:rPr>
          <w:noProof/>
        </w:rPr>
        <w:t>28</w:t>
      </w:r>
      <w:r>
        <w:rPr>
          <w:noProof/>
        </w:rPr>
        <w:fldChar w:fldCharType="end"/>
      </w:r>
    </w:p>
    <w:p w14:paraId="4E0D14E8"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0.1</w:t>
      </w:r>
      <w:r w:rsidRPr="00951853">
        <w:rPr>
          <w:rFonts w:eastAsiaTheme="minorEastAsia" w:cstheme="minorBidi"/>
          <w:smallCaps w:val="0"/>
          <w:noProof/>
          <w:sz w:val="24"/>
          <w:szCs w:val="24"/>
          <w:lang w:val="en-US" w:eastAsia="de-CH"/>
        </w:rPr>
        <w:tab/>
      </w:r>
      <w:r>
        <w:rPr>
          <w:noProof/>
        </w:rPr>
        <w:t>Hypothesis</w:t>
      </w:r>
      <w:r>
        <w:rPr>
          <w:noProof/>
        </w:rPr>
        <w:tab/>
      </w:r>
      <w:r>
        <w:rPr>
          <w:noProof/>
        </w:rPr>
        <w:fldChar w:fldCharType="begin"/>
      </w:r>
      <w:r>
        <w:rPr>
          <w:noProof/>
        </w:rPr>
        <w:instrText xml:space="preserve"> PAGEREF _Toc508181862 \h </w:instrText>
      </w:r>
      <w:r>
        <w:rPr>
          <w:noProof/>
        </w:rPr>
      </w:r>
      <w:r>
        <w:rPr>
          <w:noProof/>
        </w:rPr>
        <w:fldChar w:fldCharType="separate"/>
      </w:r>
      <w:r w:rsidR="00951853">
        <w:rPr>
          <w:noProof/>
        </w:rPr>
        <w:t>28</w:t>
      </w:r>
      <w:r>
        <w:rPr>
          <w:noProof/>
        </w:rPr>
        <w:fldChar w:fldCharType="end"/>
      </w:r>
    </w:p>
    <w:p w14:paraId="66E7EC75"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0.2</w:t>
      </w:r>
      <w:r w:rsidRPr="00951853">
        <w:rPr>
          <w:rFonts w:eastAsiaTheme="minorEastAsia" w:cstheme="minorBidi"/>
          <w:smallCaps w:val="0"/>
          <w:noProof/>
          <w:sz w:val="24"/>
          <w:szCs w:val="24"/>
          <w:lang w:val="en-US" w:eastAsia="de-CH"/>
        </w:rPr>
        <w:tab/>
      </w:r>
      <w:r>
        <w:rPr>
          <w:noProof/>
        </w:rPr>
        <w:t>Determination of Sample Size</w:t>
      </w:r>
      <w:r>
        <w:rPr>
          <w:noProof/>
        </w:rPr>
        <w:tab/>
      </w:r>
      <w:r>
        <w:rPr>
          <w:noProof/>
        </w:rPr>
        <w:fldChar w:fldCharType="begin"/>
      </w:r>
      <w:r>
        <w:rPr>
          <w:noProof/>
        </w:rPr>
        <w:instrText xml:space="preserve"> PAGEREF _Toc508181863 \h </w:instrText>
      </w:r>
      <w:r>
        <w:rPr>
          <w:noProof/>
        </w:rPr>
      </w:r>
      <w:r>
        <w:rPr>
          <w:noProof/>
        </w:rPr>
        <w:fldChar w:fldCharType="separate"/>
      </w:r>
      <w:r w:rsidR="00951853">
        <w:rPr>
          <w:noProof/>
        </w:rPr>
        <w:t>28</w:t>
      </w:r>
      <w:r>
        <w:rPr>
          <w:noProof/>
        </w:rPr>
        <w:fldChar w:fldCharType="end"/>
      </w:r>
    </w:p>
    <w:p w14:paraId="6A673F16"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0.3</w:t>
      </w:r>
      <w:r w:rsidRPr="00951853">
        <w:rPr>
          <w:rFonts w:eastAsiaTheme="minorEastAsia" w:cstheme="minorBidi"/>
          <w:smallCaps w:val="0"/>
          <w:noProof/>
          <w:sz w:val="24"/>
          <w:szCs w:val="24"/>
          <w:lang w:val="en-US" w:eastAsia="de-CH"/>
        </w:rPr>
        <w:tab/>
      </w:r>
      <w:r>
        <w:rPr>
          <w:noProof/>
        </w:rPr>
        <w:t>Planned Analyses</w:t>
      </w:r>
      <w:r>
        <w:rPr>
          <w:noProof/>
        </w:rPr>
        <w:tab/>
      </w:r>
      <w:r>
        <w:rPr>
          <w:noProof/>
        </w:rPr>
        <w:fldChar w:fldCharType="begin"/>
      </w:r>
      <w:r>
        <w:rPr>
          <w:noProof/>
        </w:rPr>
        <w:instrText xml:space="preserve"> PAGEREF _Toc508181864 \h </w:instrText>
      </w:r>
      <w:r>
        <w:rPr>
          <w:noProof/>
        </w:rPr>
      </w:r>
      <w:r>
        <w:rPr>
          <w:noProof/>
        </w:rPr>
        <w:fldChar w:fldCharType="separate"/>
      </w:r>
      <w:r w:rsidR="00951853">
        <w:rPr>
          <w:noProof/>
        </w:rPr>
        <w:t>29</w:t>
      </w:r>
      <w:r>
        <w:rPr>
          <w:noProof/>
        </w:rPr>
        <w:fldChar w:fldCharType="end"/>
      </w:r>
    </w:p>
    <w:p w14:paraId="15EC0F21" w14:textId="77777777" w:rsidR="00FF4203" w:rsidRPr="00951853" w:rsidRDefault="00FF4203">
      <w:pPr>
        <w:pStyle w:val="TOC3"/>
        <w:tabs>
          <w:tab w:val="left" w:pos="1440"/>
          <w:tab w:val="right" w:leader="dot" w:pos="9054"/>
        </w:tabs>
        <w:rPr>
          <w:rFonts w:eastAsiaTheme="minorEastAsia" w:cstheme="minorBidi"/>
          <w:i w:val="0"/>
          <w:iCs w:val="0"/>
          <w:noProof/>
          <w:sz w:val="24"/>
          <w:szCs w:val="24"/>
          <w:lang w:val="en-US" w:eastAsia="de-CH"/>
        </w:rPr>
      </w:pPr>
      <w:r>
        <w:rPr>
          <w:noProof/>
        </w:rPr>
        <w:t>10.3.1</w:t>
      </w:r>
      <w:r w:rsidRPr="00951853">
        <w:rPr>
          <w:rFonts w:eastAsiaTheme="minorEastAsia" w:cstheme="minorBidi"/>
          <w:i w:val="0"/>
          <w:iCs w:val="0"/>
          <w:noProof/>
          <w:sz w:val="24"/>
          <w:szCs w:val="24"/>
          <w:lang w:val="en-US" w:eastAsia="de-CH"/>
        </w:rPr>
        <w:tab/>
      </w:r>
      <w:r>
        <w:rPr>
          <w:noProof/>
        </w:rPr>
        <w:t>Datasets to be analysed, analysis populations</w:t>
      </w:r>
      <w:r>
        <w:rPr>
          <w:noProof/>
        </w:rPr>
        <w:tab/>
      </w:r>
      <w:r>
        <w:rPr>
          <w:noProof/>
        </w:rPr>
        <w:fldChar w:fldCharType="begin"/>
      </w:r>
      <w:r>
        <w:rPr>
          <w:noProof/>
        </w:rPr>
        <w:instrText xml:space="preserve"> PAGEREF _Toc508181865 \h </w:instrText>
      </w:r>
      <w:r>
        <w:rPr>
          <w:noProof/>
        </w:rPr>
      </w:r>
      <w:r>
        <w:rPr>
          <w:noProof/>
        </w:rPr>
        <w:fldChar w:fldCharType="separate"/>
      </w:r>
      <w:r w:rsidR="00951853">
        <w:rPr>
          <w:noProof/>
        </w:rPr>
        <w:t>29</w:t>
      </w:r>
      <w:r>
        <w:rPr>
          <w:noProof/>
        </w:rPr>
        <w:fldChar w:fldCharType="end"/>
      </w:r>
    </w:p>
    <w:p w14:paraId="1C0D1A31" w14:textId="77777777" w:rsidR="00FF4203" w:rsidRPr="00951853" w:rsidRDefault="00FF4203">
      <w:pPr>
        <w:pStyle w:val="TOC3"/>
        <w:tabs>
          <w:tab w:val="left" w:pos="1440"/>
          <w:tab w:val="right" w:leader="dot" w:pos="9054"/>
        </w:tabs>
        <w:rPr>
          <w:rFonts w:eastAsiaTheme="minorEastAsia" w:cstheme="minorBidi"/>
          <w:i w:val="0"/>
          <w:iCs w:val="0"/>
          <w:noProof/>
          <w:sz w:val="24"/>
          <w:szCs w:val="24"/>
          <w:lang w:val="en-US" w:eastAsia="de-CH"/>
        </w:rPr>
      </w:pPr>
      <w:r>
        <w:rPr>
          <w:noProof/>
        </w:rPr>
        <w:t>10.3.2</w:t>
      </w:r>
      <w:r w:rsidRPr="00951853">
        <w:rPr>
          <w:rFonts w:eastAsiaTheme="minorEastAsia" w:cstheme="minorBidi"/>
          <w:i w:val="0"/>
          <w:iCs w:val="0"/>
          <w:noProof/>
          <w:sz w:val="24"/>
          <w:szCs w:val="24"/>
          <w:lang w:val="en-US" w:eastAsia="de-CH"/>
        </w:rPr>
        <w:tab/>
      </w:r>
      <w:r>
        <w:rPr>
          <w:noProof/>
        </w:rPr>
        <w:t>Safety analysis</w:t>
      </w:r>
      <w:r>
        <w:rPr>
          <w:noProof/>
        </w:rPr>
        <w:tab/>
      </w:r>
      <w:r>
        <w:rPr>
          <w:noProof/>
        </w:rPr>
        <w:fldChar w:fldCharType="begin"/>
      </w:r>
      <w:r>
        <w:rPr>
          <w:noProof/>
        </w:rPr>
        <w:instrText xml:space="preserve"> PAGEREF _Toc508181866 \h </w:instrText>
      </w:r>
      <w:r>
        <w:rPr>
          <w:noProof/>
        </w:rPr>
      </w:r>
      <w:r>
        <w:rPr>
          <w:noProof/>
        </w:rPr>
        <w:fldChar w:fldCharType="separate"/>
      </w:r>
      <w:r w:rsidR="00951853">
        <w:rPr>
          <w:noProof/>
        </w:rPr>
        <w:t>29</w:t>
      </w:r>
      <w:r>
        <w:rPr>
          <w:noProof/>
        </w:rPr>
        <w:fldChar w:fldCharType="end"/>
      </w:r>
    </w:p>
    <w:p w14:paraId="3DB27BEE" w14:textId="77777777" w:rsidR="00FF4203" w:rsidRPr="00951853" w:rsidRDefault="00FF4203">
      <w:pPr>
        <w:pStyle w:val="TOC3"/>
        <w:tabs>
          <w:tab w:val="left" w:pos="1440"/>
          <w:tab w:val="right" w:leader="dot" w:pos="9054"/>
        </w:tabs>
        <w:rPr>
          <w:rFonts w:eastAsiaTheme="minorEastAsia" w:cstheme="minorBidi"/>
          <w:i w:val="0"/>
          <w:iCs w:val="0"/>
          <w:noProof/>
          <w:sz w:val="24"/>
          <w:szCs w:val="24"/>
          <w:lang w:val="en-US" w:eastAsia="de-CH"/>
        </w:rPr>
      </w:pPr>
      <w:r>
        <w:rPr>
          <w:noProof/>
        </w:rPr>
        <w:t>10.3.3</w:t>
      </w:r>
      <w:r w:rsidRPr="00951853">
        <w:rPr>
          <w:rFonts w:eastAsiaTheme="minorEastAsia" w:cstheme="minorBidi"/>
          <w:i w:val="0"/>
          <w:iCs w:val="0"/>
          <w:noProof/>
          <w:sz w:val="24"/>
          <w:szCs w:val="24"/>
          <w:lang w:val="en-US" w:eastAsia="de-CH"/>
        </w:rPr>
        <w:tab/>
      </w:r>
      <w:r>
        <w:rPr>
          <w:noProof/>
        </w:rPr>
        <w:t>Deviation(s) from the original statistical plan</w:t>
      </w:r>
      <w:r>
        <w:rPr>
          <w:noProof/>
        </w:rPr>
        <w:tab/>
      </w:r>
      <w:r>
        <w:rPr>
          <w:noProof/>
        </w:rPr>
        <w:fldChar w:fldCharType="begin"/>
      </w:r>
      <w:r>
        <w:rPr>
          <w:noProof/>
        </w:rPr>
        <w:instrText xml:space="preserve"> PAGEREF _Toc508181867 \h </w:instrText>
      </w:r>
      <w:r>
        <w:rPr>
          <w:noProof/>
        </w:rPr>
      </w:r>
      <w:r>
        <w:rPr>
          <w:noProof/>
        </w:rPr>
        <w:fldChar w:fldCharType="separate"/>
      </w:r>
      <w:r w:rsidR="00951853">
        <w:rPr>
          <w:noProof/>
        </w:rPr>
        <w:t>29</w:t>
      </w:r>
      <w:r>
        <w:rPr>
          <w:noProof/>
        </w:rPr>
        <w:fldChar w:fldCharType="end"/>
      </w:r>
    </w:p>
    <w:p w14:paraId="034920CC"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0.4</w:t>
      </w:r>
      <w:r w:rsidRPr="00951853">
        <w:rPr>
          <w:rFonts w:eastAsiaTheme="minorEastAsia" w:cstheme="minorBidi"/>
          <w:smallCaps w:val="0"/>
          <w:noProof/>
          <w:sz w:val="24"/>
          <w:szCs w:val="24"/>
          <w:lang w:val="en-US" w:eastAsia="de-CH"/>
        </w:rPr>
        <w:tab/>
      </w:r>
      <w:r>
        <w:rPr>
          <w:noProof/>
        </w:rPr>
        <w:t>Handling of missing data and drop-outs</w:t>
      </w:r>
      <w:r>
        <w:rPr>
          <w:noProof/>
        </w:rPr>
        <w:tab/>
      </w:r>
      <w:r>
        <w:rPr>
          <w:noProof/>
        </w:rPr>
        <w:fldChar w:fldCharType="begin"/>
      </w:r>
      <w:r>
        <w:rPr>
          <w:noProof/>
        </w:rPr>
        <w:instrText xml:space="preserve"> PAGEREF _Toc508181868 \h </w:instrText>
      </w:r>
      <w:r>
        <w:rPr>
          <w:noProof/>
        </w:rPr>
      </w:r>
      <w:r>
        <w:rPr>
          <w:noProof/>
        </w:rPr>
        <w:fldChar w:fldCharType="separate"/>
      </w:r>
      <w:r w:rsidR="00951853">
        <w:rPr>
          <w:noProof/>
        </w:rPr>
        <w:t>29</w:t>
      </w:r>
      <w:r>
        <w:rPr>
          <w:noProof/>
        </w:rPr>
        <w:fldChar w:fldCharType="end"/>
      </w:r>
    </w:p>
    <w:p w14:paraId="277BE297" w14:textId="77777777" w:rsidR="00FF4203" w:rsidRPr="00951853" w:rsidRDefault="00FF4203">
      <w:pPr>
        <w:pStyle w:val="TOC1"/>
        <w:tabs>
          <w:tab w:val="left" w:pos="720"/>
          <w:tab w:val="right" w:leader="dot" w:pos="9054"/>
        </w:tabs>
        <w:rPr>
          <w:rFonts w:eastAsiaTheme="minorEastAsia" w:cstheme="minorBidi"/>
          <w:b w:val="0"/>
          <w:bCs w:val="0"/>
          <w:caps w:val="0"/>
          <w:noProof/>
          <w:sz w:val="24"/>
          <w:szCs w:val="24"/>
          <w:lang w:val="en-US" w:eastAsia="de-CH"/>
        </w:rPr>
      </w:pPr>
      <w:r>
        <w:rPr>
          <w:noProof/>
        </w:rPr>
        <w:t>11.</w:t>
      </w:r>
      <w:r w:rsidRPr="00951853">
        <w:rPr>
          <w:rFonts w:eastAsiaTheme="minorEastAsia" w:cstheme="minorBidi"/>
          <w:b w:val="0"/>
          <w:bCs w:val="0"/>
          <w:caps w:val="0"/>
          <w:noProof/>
          <w:sz w:val="24"/>
          <w:szCs w:val="24"/>
          <w:lang w:val="en-US" w:eastAsia="de-CH"/>
        </w:rPr>
        <w:tab/>
      </w:r>
      <w:r>
        <w:rPr>
          <w:noProof/>
        </w:rPr>
        <w:t>QUALITY ASSURANCE AND CONTROL</w:t>
      </w:r>
      <w:r>
        <w:rPr>
          <w:noProof/>
        </w:rPr>
        <w:tab/>
      </w:r>
      <w:r>
        <w:rPr>
          <w:noProof/>
        </w:rPr>
        <w:fldChar w:fldCharType="begin"/>
      </w:r>
      <w:r>
        <w:rPr>
          <w:noProof/>
        </w:rPr>
        <w:instrText xml:space="preserve"> PAGEREF _Toc508181869 \h </w:instrText>
      </w:r>
      <w:r>
        <w:rPr>
          <w:noProof/>
        </w:rPr>
      </w:r>
      <w:r>
        <w:rPr>
          <w:noProof/>
        </w:rPr>
        <w:fldChar w:fldCharType="separate"/>
      </w:r>
      <w:r w:rsidR="00951853">
        <w:rPr>
          <w:noProof/>
        </w:rPr>
        <w:t>29</w:t>
      </w:r>
      <w:r>
        <w:rPr>
          <w:noProof/>
        </w:rPr>
        <w:fldChar w:fldCharType="end"/>
      </w:r>
    </w:p>
    <w:p w14:paraId="56B08257"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1.1</w:t>
      </w:r>
      <w:r w:rsidRPr="00951853">
        <w:rPr>
          <w:rFonts w:eastAsiaTheme="minorEastAsia" w:cstheme="minorBidi"/>
          <w:smallCaps w:val="0"/>
          <w:noProof/>
          <w:sz w:val="24"/>
          <w:szCs w:val="24"/>
          <w:lang w:val="en-US" w:eastAsia="de-CH"/>
        </w:rPr>
        <w:tab/>
      </w:r>
      <w:r>
        <w:rPr>
          <w:noProof/>
        </w:rPr>
        <w:t>Data handling and record keeping / archiving</w:t>
      </w:r>
      <w:r>
        <w:rPr>
          <w:noProof/>
        </w:rPr>
        <w:tab/>
      </w:r>
      <w:r>
        <w:rPr>
          <w:noProof/>
        </w:rPr>
        <w:fldChar w:fldCharType="begin"/>
      </w:r>
      <w:r>
        <w:rPr>
          <w:noProof/>
        </w:rPr>
        <w:instrText xml:space="preserve"> PAGEREF _Toc508181870 \h </w:instrText>
      </w:r>
      <w:r>
        <w:rPr>
          <w:noProof/>
        </w:rPr>
      </w:r>
      <w:r>
        <w:rPr>
          <w:noProof/>
        </w:rPr>
        <w:fldChar w:fldCharType="separate"/>
      </w:r>
      <w:r w:rsidR="00951853">
        <w:rPr>
          <w:noProof/>
        </w:rPr>
        <w:t>29</w:t>
      </w:r>
      <w:r>
        <w:rPr>
          <w:noProof/>
        </w:rPr>
        <w:fldChar w:fldCharType="end"/>
      </w:r>
    </w:p>
    <w:p w14:paraId="4C851906" w14:textId="77777777" w:rsidR="00FF4203" w:rsidRPr="00951853" w:rsidRDefault="00FF4203">
      <w:pPr>
        <w:pStyle w:val="TOC3"/>
        <w:tabs>
          <w:tab w:val="left" w:pos="1440"/>
          <w:tab w:val="right" w:leader="dot" w:pos="9054"/>
        </w:tabs>
        <w:rPr>
          <w:rFonts w:eastAsiaTheme="minorEastAsia" w:cstheme="minorBidi"/>
          <w:i w:val="0"/>
          <w:iCs w:val="0"/>
          <w:noProof/>
          <w:sz w:val="24"/>
          <w:szCs w:val="24"/>
          <w:lang w:val="en-US" w:eastAsia="de-CH"/>
        </w:rPr>
      </w:pPr>
      <w:r>
        <w:rPr>
          <w:noProof/>
        </w:rPr>
        <w:t>11.1.1</w:t>
      </w:r>
      <w:r w:rsidRPr="00951853">
        <w:rPr>
          <w:rFonts w:eastAsiaTheme="minorEastAsia" w:cstheme="minorBidi"/>
          <w:i w:val="0"/>
          <w:iCs w:val="0"/>
          <w:noProof/>
          <w:sz w:val="24"/>
          <w:szCs w:val="24"/>
          <w:lang w:val="en-US" w:eastAsia="de-CH"/>
        </w:rPr>
        <w:tab/>
      </w:r>
      <w:r>
        <w:rPr>
          <w:noProof/>
        </w:rPr>
        <w:t>Case Report Forms</w:t>
      </w:r>
      <w:r>
        <w:rPr>
          <w:noProof/>
        </w:rPr>
        <w:tab/>
      </w:r>
      <w:r>
        <w:rPr>
          <w:noProof/>
        </w:rPr>
        <w:fldChar w:fldCharType="begin"/>
      </w:r>
      <w:r>
        <w:rPr>
          <w:noProof/>
        </w:rPr>
        <w:instrText xml:space="preserve"> PAGEREF _Toc508181871 \h </w:instrText>
      </w:r>
      <w:r>
        <w:rPr>
          <w:noProof/>
        </w:rPr>
      </w:r>
      <w:r>
        <w:rPr>
          <w:noProof/>
        </w:rPr>
        <w:fldChar w:fldCharType="separate"/>
      </w:r>
      <w:r w:rsidR="00951853">
        <w:rPr>
          <w:noProof/>
        </w:rPr>
        <w:t>29</w:t>
      </w:r>
      <w:r>
        <w:rPr>
          <w:noProof/>
        </w:rPr>
        <w:fldChar w:fldCharType="end"/>
      </w:r>
    </w:p>
    <w:p w14:paraId="291DD7B8" w14:textId="77777777" w:rsidR="00FF4203" w:rsidRPr="00951853" w:rsidRDefault="00FF4203">
      <w:pPr>
        <w:pStyle w:val="TOC3"/>
        <w:tabs>
          <w:tab w:val="left" w:pos="1440"/>
          <w:tab w:val="right" w:leader="dot" w:pos="9054"/>
        </w:tabs>
        <w:rPr>
          <w:rFonts w:eastAsiaTheme="minorEastAsia" w:cstheme="minorBidi"/>
          <w:i w:val="0"/>
          <w:iCs w:val="0"/>
          <w:noProof/>
          <w:sz w:val="24"/>
          <w:szCs w:val="24"/>
          <w:lang w:val="en-US" w:eastAsia="de-CH"/>
        </w:rPr>
      </w:pPr>
      <w:r>
        <w:rPr>
          <w:noProof/>
        </w:rPr>
        <w:t>11.1.2</w:t>
      </w:r>
      <w:r w:rsidRPr="00951853">
        <w:rPr>
          <w:rFonts w:eastAsiaTheme="minorEastAsia" w:cstheme="minorBidi"/>
          <w:i w:val="0"/>
          <w:iCs w:val="0"/>
          <w:noProof/>
          <w:sz w:val="24"/>
          <w:szCs w:val="24"/>
          <w:lang w:val="en-US" w:eastAsia="de-CH"/>
        </w:rPr>
        <w:tab/>
      </w:r>
      <w:r>
        <w:rPr>
          <w:noProof/>
        </w:rPr>
        <w:t>Record keeping / archiving</w:t>
      </w:r>
      <w:r>
        <w:rPr>
          <w:noProof/>
        </w:rPr>
        <w:tab/>
      </w:r>
      <w:r>
        <w:rPr>
          <w:noProof/>
        </w:rPr>
        <w:fldChar w:fldCharType="begin"/>
      </w:r>
      <w:r>
        <w:rPr>
          <w:noProof/>
        </w:rPr>
        <w:instrText xml:space="preserve"> PAGEREF _Toc508181872 \h </w:instrText>
      </w:r>
      <w:r>
        <w:rPr>
          <w:noProof/>
        </w:rPr>
      </w:r>
      <w:r>
        <w:rPr>
          <w:noProof/>
        </w:rPr>
        <w:fldChar w:fldCharType="separate"/>
      </w:r>
      <w:r w:rsidR="00951853">
        <w:rPr>
          <w:noProof/>
        </w:rPr>
        <w:t>29</w:t>
      </w:r>
      <w:r>
        <w:rPr>
          <w:noProof/>
        </w:rPr>
        <w:fldChar w:fldCharType="end"/>
      </w:r>
    </w:p>
    <w:p w14:paraId="78E96DD4"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1.2</w:t>
      </w:r>
      <w:r w:rsidRPr="00951853">
        <w:rPr>
          <w:rFonts w:eastAsiaTheme="minorEastAsia" w:cstheme="minorBidi"/>
          <w:smallCaps w:val="0"/>
          <w:noProof/>
          <w:sz w:val="24"/>
          <w:szCs w:val="24"/>
          <w:lang w:val="en-US" w:eastAsia="de-CH"/>
        </w:rPr>
        <w:tab/>
      </w:r>
      <w:r>
        <w:rPr>
          <w:noProof/>
        </w:rPr>
        <w:t>Data management</w:t>
      </w:r>
      <w:r>
        <w:rPr>
          <w:noProof/>
        </w:rPr>
        <w:tab/>
      </w:r>
      <w:r>
        <w:rPr>
          <w:noProof/>
        </w:rPr>
        <w:fldChar w:fldCharType="begin"/>
      </w:r>
      <w:r>
        <w:rPr>
          <w:noProof/>
        </w:rPr>
        <w:instrText xml:space="preserve"> PAGEREF _Toc508181873 \h </w:instrText>
      </w:r>
      <w:r>
        <w:rPr>
          <w:noProof/>
        </w:rPr>
      </w:r>
      <w:r>
        <w:rPr>
          <w:noProof/>
        </w:rPr>
        <w:fldChar w:fldCharType="separate"/>
      </w:r>
      <w:r w:rsidR="00951853">
        <w:rPr>
          <w:noProof/>
        </w:rPr>
        <w:t>30</w:t>
      </w:r>
      <w:r>
        <w:rPr>
          <w:noProof/>
        </w:rPr>
        <w:fldChar w:fldCharType="end"/>
      </w:r>
    </w:p>
    <w:p w14:paraId="2E2762DD" w14:textId="77777777" w:rsidR="00FF4203" w:rsidRPr="00951853" w:rsidRDefault="00FF4203">
      <w:pPr>
        <w:pStyle w:val="TOC3"/>
        <w:tabs>
          <w:tab w:val="left" w:pos="1440"/>
          <w:tab w:val="right" w:leader="dot" w:pos="9054"/>
        </w:tabs>
        <w:rPr>
          <w:rFonts w:eastAsiaTheme="minorEastAsia" w:cstheme="minorBidi"/>
          <w:i w:val="0"/>
          <w:iCs w:val="0"/>
          <w:noProof/>
          <w:sz w:val="24"/>
          <w:szCs w:val="24"/>
          <w:lang w:val="en-US" w:eastAsia="de-CH"/>
        </w:rPr>
      </w:pPr>
      <w:r>
        <w:rPr>
          <w:noProof/>
        </w:rPr>
        <w:t>11.2.1</w:t>
      </w:r>
      <w:r w:rsidRPr="00951853">
        <w:rPr>
          <w:rFonts w:eastAsiaTheme="minorEastAsia" w:cstheme="minorBidi"/>
          <w:i w:val="0"/>
          <w:iCs w:val="0"/>
          <w:noProof/>
          <w:sz w:val="24"/>
          <w:szCs w:val="24"/>
          <w:lang w:val="en-US" w:eastAsia="de-CH"/>
        </w:rPr>
        <w:tab/>
      </w:r>
      <w:r>
        <w:rPr>
          <w:noProof/>
        </w:rPr>
        <w:t>Data Management System</w:t>
      </w:r>
      <w:r>
        <w:rPr>
          <w:noProof/>
        </w:rPr>
        <w:tab/>
      </w:r>
      <w:r>
        <w:rPr>
          <w:noProof/>
        </w:rPr>
        <w:fldChar w:fldCharType="begin"/>
      </w:r>
      <w:r>
        <w:rPr>
          <w:noProof/>
        </w:rPr>
        <w:instrText xml:space="preserve"> PAGEREF _Toc508181874 \h </w:instrText>
      </w:r>
      <w:r>
        <w:rPr>
          <w:noProof/>
        </w:rPr>
      </w:r>
      <w:r>
        <w:rPr>
          <w:noProof/>
        </w:rPr>
        <w:fldChar w:fldCharType="separate"/>
      </w:r>
      <w:r w:rsidR="00951853">
        <w:rPr>
          <w:noProof/>
        </w:rPr>
        <w:t>30</w:t>
      </w:r>
      <w:r>
        <w:rPr>
          <w:noProof/>
        </w:rPr>
        <w:fldChar w:fldCharType="end"/>
      </w:r>
    </w:p>
    <w:p w14:paraId="38089413" w14:textId="77777777" w:rsidR="00FF4203" w:rsidRPr="00951853" w:rsidRDefault="00FF4203">
      <w:pPr>
        <w:pStyle w:val="TOC3"/>
        <w:tabs>
          <w:tab w:val="left" w:pos="1440"/>
          <w:tab w:val="right" w:leader="dot" w:pos="9054"/>
        </w:tabs>
        <w:rPr>
          <w:rFonts w:eastAsiaTheme="minorEastAsia" w:cstheme="minorBidi"/>
          <w:i w:val="0"/>
          <w:iCs w:val="0"/>
          <w:noProof/>
          <w:sz w:val="24"/>
          <w:szCs w:val="24"/>
          <w:lang w:val="en-US" w:eastAsia="de-CH"/>
        </w:rPr>
      </w:pPr>
      <w:r>
        <w:rPr>
          <w:noProof/>
        </w:rPr>
        <w:t>11.2.2</w:t>
      </w:r>
      <w:r w:rsidRPr="00951853">
        <w:rPr>
          <w:rFonts w:eastAsiaTheme="minorEastAsia" w:cstheme="minorBidi"/>
          <w:i w:val="0"/>
          <w:iCs w:val="0"/>
          <w:noProof/>
          <w:sz w:val="24"/>
          <w:szCs w:val="24"/>
          <w:lang w:val="en-US" w:eastAsia="de-CH"/>
        </w:rPr>
        <w:tab/>
      </w:r>
      <w:r>
        <w:rPr>
          <w:noProof/>
        </w:rPr>
        <w:t>Data security, access and back-up</w:t>
      </w:r>
      <w:r>
        <w:rPr>
          <w:noProof/>
        </w:rPr>
        <w:tab/>
      </w:r>
      <w:r>
        <w:rPr>
          <w:noProof/>
        </w:rPr>
        <w:fldChar w:fldCharType="begin"/>
      </w:r>
      <w:r>
        <w:rPr>
          <w:noProof/>
        </w:rPr>
        <w:instrText xml:space="preserve"> PAGEREF _Toc508181875 \h </w:instrText>
      </w:r>
      <w:r>
        <w:rPr>
          <w:noProof/>
        </w:rPr>
      </w:r>
      <w:r>
        <w:rPr>
          <w:noProof/>
        </w:rPr>
        <w:fldChar w:fldCharType="separate"/>
      </w:r>
      <w:r w:rsidR="00951853">
        <w:rPr>
          <w:noProof/>
        </w:rPr>
        <w:t>30</w:t>
      </w:r>
      <w:r>
        <w:rPr>
          <w:noProof/>
        </w:rPr>
        <w:fldChar w:fldCharType="end"/>
      </w:r>
    </w:p>
    <w:p w14:paraId="3C2563EF" w14:textId="77777777" w:rsidR="00FF4203" w:rsidRPr="00951853" w:rsidRDefault="00FF4203">
      <w:pPr>
        <w:pStyle w:val="TOC3"/>
        <w:tabs>
          <w:tab w:val="left" w:pos="1440"/>
          <w:tab w:val="right" w:leader="dot" w:pos="9054"/>
        </w:tabs>
        <w:rPr>
          <w:rFonts w:eastAsiaTheme="minorEastAsia" w:cstheme="minorBidi"/>
          <w:i w:val="0"/>
          <w:iCs w:val="0"/>
          <w:noProof/>
          <w:sz w:val="24"/>
          <w:szCs w:val="24"/>
          <w:lang w:val="en-US" w:eastAsia="de-CH"/>
        </w:rPr>
      </w:pPr>
      <w:r>
        <w:rPr>
          <w:noProof/>
        </w:rPr>
        <w:t>11.2.3</w:t>
      </w:r>
      <w:r w:rsidRPr="00951853">
        <w:rPr>
          <w:rFonts w:eastAsiaTheme="minorEastAsia" w:cstheme="minorBidi"/>
          <w:i w:val="0"/>
          <w:iCs w:val="0"/>
          <w:noProof/>
          <w:sz w:val="24"/>
          <w:szCs w:val="24"/>
          <w:lang w:val="en-US" w:eastAsia="de-CH"/>
        </w:rPr>
        <w:tab/>
      </w:r>
      <w:r>
        <w:rPr>
          <w:noProof/>
        </w:rPr>
        <w:t>Analysis and archiving</w:t>
      </w:r>
      <w:r>
        <w:rPr>
          <w:noProof/>
        </w:rPr>
        <w:tab/>
      </w:r>
      <w:r>
        <w:rPr>
          <w:noProof/>
        </w:rPr>
        <w:fldChar w:fldCharType="begin"/>
      </w:r>
      <w:r>
        <w:rPr>
          <w:noProof/>
        </w:rPr>
        <w:instrText xml:space="preserve"> PAGEREF _Toc508181881 \h </w:instrText>
      </w:r>
      <w:r>
        <w:rPr>
          <w:noProof/>
        </w:rPr>
      </w:r>
      <w:r>
        <w:rPr>
          <w:noProof/>
        </w:rPr>
        <w:fldChar w:fldCharType="separate"/>
      </w:r>
      <w:r w:rsidR="00951853">
        <w:rPr>
          <w:noProof/>
        </w:rPr>
        <w:t>30</w:t>
      </w:r>
      <w:r>
        <w:rPr>
          <w:noProof/>
        </w:rPr>
        <w:fldChar w:fldCharType="end"/>
      </w:r>
    </w:p>
    <w:p w14:paraId="0177A929" w14:textId="77777777" w:rsidR="00FF4203" w:rsidRPr="00951853" w:rsidRDefault="00FF4203">
      <w:pPr>
        <w:pStyle w:val="TOC3"/>
        <w:tabs>
          <w:tab w:val="left" w:pos="1440"/>
          <w:tab w:val="right" w:leader="dot" w:pos="9054"/>
        </w:tabs>
        <w:rPr>
          <w:rFonts w:eastAsiaTheme="minorEastAsia" w:cstheme="minorBidi"/>
          <w:i w:val="0"/>
          <w:iCs w:val="0"/>
          <w:noProof/>
          <w:sz w:val="24"/>
          <w:szCs w:val="24"/>
          <w:lang w:val="en-US" w:eastAsia="de-CH"/>
        </w:rPr>
      </w:pPr>
      <w:r>
        <w:rPr>
          <w:noProof/>
        </w:rPr>
        <w:t>11.2.4</w:t>
      </w:r>
      <w:r w:rsidRPr="00951853">
        <w:rPr>
          <w:rFonts w:eastAsiaTheme="minorEastAsia" w:cstheme="minorBidi"/>
          <w:i w:val="0"/>
          <w:iCs w:val="0"/>
          <w:noProof/>
          <w:sz w:val="24"/>
          <w:szCs w:val="24"/>
          <w:lang w:val="en-US" w:eastAsia="de-CH"/>
        </w:rPr>
        <w:tab/>
      </w:r>
      <w:r>
        <w:rPr>
          <w:noProof/>
        </w:rPr>
        <w:t>Electronic and central data validation</w:t>
      </w:r>
      <w:r>
        <w:rPr>
          <w:noProof/>
        </w:rPr>
        <w:tab/>
      </w:r>
      <w:r>
        <w:rPr>
          <w:noProof/>
        </w:rPr>
        <w:fldChar w:fldCharType="begin"/>
      </w:r>
      <w:r>
        <w:rPr>
          <w:noProof/>
        </w:rPr>
        <w:instrText xml:space="preserve"> PAGEREF _Toc508181885 \h </w:instrText>
      </w:r>
      <w:r>
        <w:rPr>
          <w:noProof/>
        </w:rPr>
      </w:r>
      <w:r>
        <w:rPr>
          <w:noProof/>
        </w:rPr>
        <w:fldChar w:fldCharType="separate"/>
      </w:r>
      <w:r w:rsidR="00951853">
        <w:rPr>
          <w:noProof/>
        </w:rPr>
        <w:t>30</w:t>
      </w:r>
      <w:r>
        <w:rPr>
          <w:noProof/>
        </w:rPr>
        <w:fldChar w:fldCharType="end"/>
      </w:r>
    </w:p>
    <w:p w14:paraId="66A13B7F" w14:textId="77777777" w:rsidR="00FF4203" w:rsidRPr="00951853"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1.3</w:t>
      </w:r>
      <w:r w:rsidRPr="00951853">
        <w:rPr>
          <w:rFonts w:eastAsiaTheme="minorEastAsia" w:cstheme="minorBidi"/>
          <w:smallCaps w:val="0"/>
          <w:noProof/>
          <w:sz w:val="24"/>
          <w:szCs w:val="24"/>
          <w:lang w:val="en-US" w:eastAsia="de-CH"/>
        </w:rPr>
        <w:tab/>
      </w:r>
      <w:r>
        <w:rPr>
          <w:noProof/>
        </w:rPr>
        <w:t>Monitoring</w:t>
      </w:r>
      <w:r>
        <w:rPr>
          <w:noProof/>
        </w:rPr>
        <w:tab/>
      </w:r>
      <w:r>
        <w:rPr>
          <w:noProof/>
        </w:rPr>
        <w:fldChar w:fldCharType="begin"/>
      </w:r>
      <w:r>
        <w:rPr>
          <w:noProof/>
        </w:rPr>
        <w:instrText xml:space="preserve"> PAGEREF _Toc508181886 \h </w:instrText>
      </w:r>
      <w:r>
        <w:rPr>
          <w:noProof/>
        </w:rPr>
      </w:r>
      <w:r>
        <w:rPr>
          <w:noProof/>
        </w:rPr>
        <w:fldChar w:fldCharType="separate"/>
      </w:r>
      <w:r w:rsidR="00951853">
        <w:rPr>
          <w:noProof/>
        </w:rPr>
        <w:t>30</w:t>
      </w:r>
      <w:r>
        <w:rPr>
          <w:noProof/>
        </w:rPr>
        <w:fldChar w:fldCharType="end"/>
      </w:r>
    </w:p>
    <w:p w14:paraId="52745A6B" w14:textId="77777777" w:rsidR="00FF4203" w:rsidRPr="00951853" w:rsidRDefault="00FF4203">
      <w:pPr>
        <w:pStyle w:val="TOC1"/>
        <w:tabs>
          <w:tab w:val="left" w:pos="720"/>
          <w:tab w:val="right" w:leader="dot" w:pos="9054"/>
        </w:tabs>
        <w:rPr>
          <w:rFonts w:eastAsiaTheme="minorEastAsia" w:cstheme="minorBidi"/>
          <w:b w:val="0"/>
          <w:bCs w:val="0"/>
          <w:caps w:val="0"/>
          <w:noProof/>
          <w:sz w:val="24"/>
          <w:szCs w:val="24"/>
          <w:lang w:val="en-US" w:eastAsia="de-CH"/>
        </w:rPr>
      </w:pPr>
      <w:r>
        <w:rPr>
          <w:noProof/>
        </w:rPr>
        <w:t>12.</w:t>
      </w:r>
      <w:r w:rsidRPr="00951853">
        <w:rPr>
          <w:rFonts w:eastAsiaTheme="minorEastAsia" w:cstheme="minorBidi"/>
          <w:b w:val="0"/>
          <w:bCs w:val="0"/>
          <w:caps w:val="0"/>
          <w:noProof/>
          <w:sz w:val="24"/>
          <w:szCs w:val="24"/>
          <w:lang w:val="en-US" w:eastAsia="de-CH"/>
        </w:rPr>
        <w:tab/>
      </w:r>
      <w:r>
        <w:rPr>
          <w:noProof/>
        </w:rPr>
        <w:t>PUBLICATION AND DISSEMINATION POLICY</w:t>
      </w:r>
      <w:r>
        <w:rPr>
          <w:noProof/>
        </w:rPr>
        <w:tab/>
      </w:r>
      <w:r>
        <w:rPr>
          <w:noProof/>
        </w:rPr>
        <w:fldChar w:fldCharType="begin"/>
      </w:r>
      <w:r>
        <w:rPr>
          <w:noProof/>
        </w:rPr>
        <w:instrText xml:space="preserve"> PAGEREF _Toc508181888 \h </w:instrText>
      </w:r>
      <w:r>
        <w:rPr>
          <w:noProof/>
        </w:rPr>
      </w:r>
      <w:r>
        <w:rPr>
          <w:noProof/>
        </w:rPr>
        <w:fldChar w:fldCharType="separate"/>
      </w:r>
      <w:r w:rsidR="00951853">
        <w:rPr>
          <w:noProof/>
        </w:rPr>
        <w:t>31</w:t>
      </w:r>
      <w:r>
        <w:rPr>
          <w:noProof/>
        </w:rPr>
        <w:fldChar w:fldCharType="end"/>
      </w:r>
    </w:p>
    <w:p w14:paraId="54BD93A9" w14:textId="77777777" w:rsidR="00FF4203" w:rsidRPr="00F6669E" w:rsidRDefault="00FF4203">
      <w:pPr>
        <w:pStyle w:val="TOC1"/>
        <w:tabs>
          <w:tab w:val="left" w:pos="720"/>
          <w:tab w:val="right" w:leader="dot" w:pos="9054"/>
        </w:tabs>
        <w:rPr>
          <w:rFonts w:eastAsiaTheme="minorEastAsia" w:cstheme="minorBidi"/>
          <w:b w:val="0"/>
          <w:bCs w:val="0"/>
          <w:caps w:val="0"/>
          <w:noProof/>
          <w:sz w:val="24"/>
          <w:szCs w:val="24"/>
          <w:lang w:val="en-US" w:eastAsia="de-CH"/>
        </w:rPr>
      </w:pPr>
      <w:r>
        <w:rPr>
          <w:noProof/>
        </w:rPr>
        <w:t>13.</w:t>
      </w:r>
      <w:r w:rsidRPr="00F6669E">
        <w:rPr>
          <w:rFonts w:eastAsiaTheme="minorEastAsia" w:cstheme="minorBidi"/>
          <w:b w:val="0"/>
          <w:bCs w:val="0"/>
          <w:caps w:val="0"/>
          <w:noProof/>
          <w:sz w:val="24"/>
          <w:szCs w:val="24"/>
          <w:lang w:val="en-US" w:eastAsia="de-CH"/>
        </w:rPr>
        <w:tab/>
      </w:r>
      <w:r w:rsidRPr="001B29E3">
        <w:rPr>
          <w:bCs w:val="0"/>
          <w:caps w:val="0"/>
          <w:noProof/>
        </w:rPr>
        <w:t>FUNDING</w:t>
      </w:r>
      <w:r>
        <w:rPr>
          <w:noProof/>
        </w:rPr>
        <w:tab/>
      </w:r>
      <w:r>
        <w:rPr>
          <w:noProof/>
        </w:rPr>
        <w:fldChar w:fldCharType="begin"/>
      </w:r>
      <w:r>
        <w:rPr>
          <w:noProof/>
        </w:rPr>
        <w:instrText xml:space="preserve"> PAGEREF _Toc508181889 \h </w:instrText>
      </w:r>
      <w:r>
        <w:rPr>
          <w:noProof/>
        </w:rPr>
      </w:r>
      <w:r>
        <w:rPr>
          <w:noProof/>
        </w:rPr>
        <w:fldChar w:fldCharType="separate"/>
      </w:r>
      <w:r w:rsidR="00951853">
        <w:rPr>
          <w:noProof/>
        </w:rPr>
        <w:t>31</w:t>
      </w:r>
      <w:r>
        <w:rPr>
          <w:noProof/>
        </w:rPr>
        <w:fldChar w:fldCharType="end"/>
      </w:r>
    </w:p>
    <w:p w14:paraId="07D69D9A" w14:textId="77777777" w:rsidR="00FF4203" w:rsidRPr="00F6669E" w:rsidRDefault="00FF4203">
      <w:pPr>
        <w:pStyle w:val="TOC2"/>
        <w:tabs>
          <w:tab w:val="left" w:pos="960"/>
          <w:tab w:val="right" w:leader="dot" w:pos="9054"/>
        </w:tabs>
        <w:rPr>
          <w:rFonts w:eastAsiaTheme="minorEastAsia" w:cstheme="minorBidi"/>
          <w:smallCaps w:val="0"/>
          <w:noProof/>
          <w:sz w:val="24"/>
          <w:szCs w:val="24"/>
          <w:lang w:val="en-US" w:eastAsia="de-CH"/>
        </w:rPr>
      </w:pPr>
      <w:r>
        <w:rPr>
          <w:noProof/>
        </w:rPr>
        <w:t>13.1</w:t>
      </w:r>
      <w:r w:rsidRPr="00F6669E">
        <w:rPr>
          <w:rFonts w:eastAsiaTheme="minorEastAsia" w:cstheme="minorBidi"/>
          <w:smallCaps w:val="0"/>
          <w:noProof/>
          <w:sz w:val="24"/>
          <w:szCs w:val="24"/>
          <w:lang w:val="en-US" w:eastAsia="de-CH"/>
        </w:rPr>
        <w:tab/>
      </w:r>
      <w:r>
        <w:rPr>
          <w:noProof/>
        </w:rPr>
        <w:t>Funding</w:t>
      </w:r>
      <w:r>
        <w:rPr>
          <w:noProof/>
        </w:rPr>
        <w:tab/>
      </w:r>
      <w:r>
        <w:rPr>
          <w:noProof/>
        </w:rPr>
        <w:fldChar w:fldCharType="begin"/>
      </w:r>
      <w:r>
        <w:rPr>
          <w:noProof/>
        </w:rPr>
        <w:instrText xml:space="preserve"> PAGEREF _Toc508181890 \h </w:instrText>
      </w:r>
      <w:r>
        <w:rPr>
          <w:noProof/>
        </w:rPr>
      </w:r>
      <w:r>
        <w:rPr>
          <w:noProof/>
        </w:rPr>
        <w:fldChar w:fldCharType="separate"/>
      </w:r>
      <w:r w:rsidR="00951853">
        <w:rPr>
          <w:noProof/>
        </w:rPr>
        <w:t>31</w:t>
      </w:r>
      <w:r>
        <w:rPr>
          <w:noProof/>
        </w:rPr>
        <w:fldChar w:fldCharType="end"/>
      </w:r>
    </w:p>
    <w:p w14:paraId="4F68E34D" w14:textId="77777777" w:rsidR="00FF4203" w:rsidRPr="00F6669E" w:rsidRDefault="00FF4203">
      <w:pPr>
        <w:pStyle w:val="TOC1"/>
        <w:tabs>
          <w:tab w:val="left" w:pos="720"/>
          <w:tab w:val="right" w:leader="dot" w:pos="9054"/>
        </w:tabs>
        <w:rPr>
          <w:rFonts w:eastAsiaTheme="minorEastAsia" w:cstheme="minorBidi"/>
          <w:b w:val="0"/>
          <w:bCs w:val="0"/>
          <w:caps w:val="0"/>
          <w:noProof/>
          <w:sz w:val="24"/>
          <w:szCs w:val="24"/>
          <w:lang w:val="en-US" w:eastAsia="de-CH"/>
        </w:rPr>
      </w:pPr>
      <w:r>
        <w:rPr>
          <w:noProof/>
        </w:rPr>
        <w:t>14.</w:t>
      </w:r>
      <w:r w:rsidRPr="00F6669E">
        <w:rPr>
          <w:rFonts w:eastAsiaTheme="minorEastAsia" w:cstheme="minorBidi"/>
          <w:b w:val="0"/>
          <w:bCs w:val="0"/>
          <w:caps w:val="0"/>
          <w:noProof/>
          <w:sz w:val="24"/>
          <w:szCs w:val="24"/>
          <w:lang w:val="en-US" w:eastAsia="de-CH"/>
        </w:rPr>
        <w:tab/>
      </w:r>
      <w:r>
        <w:rPr>
          <w:noProof/>
        </w:rPr>
        <w:t>INSURANCE</w:t>
      </w:r>
      <w:r>
        <w:rPr>
          <w:noProof/>
        </w:rPr>
        <w:tab/>
      </w:r>
      <w:r>
        <w:rPr>
          <w:noProof/>
        </w:rPr>
        <w:fldChar w:fldCharType="begin"/>
      </w:r>
      <w:r>
        <w:rPr>
          <w:noProof/>
        </w:rPr>
        <w:instrText xml:space="preserve"> PAGEREF _Toc508181891 \h </w:instrText>
      </w:r>
      <w:r>
        <w:rPr>
          <w:noProof/>
        </w:rPr>
      </w:r>
      <w:r>
        <w:rPr>
          <w:noProof/>
        </w:rPr>
        <w:fldChar w:fldCharType="separate"/>
      </w:r>
      <w:r w:rsidR="00951853">
        <w:rPr>
          <w:noProof/>
        </w:rPr>
        <w:t>31</w:t>
      </w:r>
      <w:r>
        <w:rPr>
          <w:noProof/>
        </w:rPr>
        <w:fldChar w:fldCharType="end"/>
      </w:r>
    </w:p>
    <w:p w14:paraId="05E4F052" w14:textId="77777777" w:rsidR="00FF4203" w:rsidRPr="00F6669E" w:rsidRDefault="00FF4203">
      <w:pPr>
        <w:pStyle w:val="TOC1"/>
        <w:tabs>
          <w:tab w:val="left" w:pos="720"/>
          <w:tab w:val="right" w:leader="dot" w:pos="9054"/>
        </w:tabs>
        <w:rPr>
          <w:rFonts w:eastAsiaTheme="minorEastAsia" w:cstheme="minorBidi"/>
          <w:b w:val="0"/>
          <w:bCs w:val="0"/>
          <w:caps w:val="0"/>
          <w:noProof/>
          <w:sz w:val="24"/>
          <w:szCs w:val="24"/>
          <w:lang w:val="en-US" w:eastAsia="de-CH"/>
        </w:rPr>
      </w:pPr>
      <w:r>
        <w:rPr>
          <w:noProof/>
        </w:rPr>
        <w:t>15.</w:t>
      </w:r>
      <w:r w:rsidRPr="00F6669E">
        <w:rPr>
          <w:rFonts w:eastAsiaTheme="minorEastAsia" w:cstheme="minorBidi"/>
          <w:b w:val="0"/>
          <w:bCs w:val="0"/>
          <w:caps w:val="0"/>
          <w:noProof/>
          <w:sz w:val="24"/>
          <w:szCs w:val="24"/>
          <w:lang w:val="en-US" w:eastAsia="de-CH"/>
        </w:rPr>
        <w:tab/>
      </w:r>
      <w:r>
        <w:rPr>
          <w:noProof/>
        </w:rPr>
        <w:t>REFERENCES</w:t>
      </w:r>
      <w:r>
        <w:rPr>
          <w:noProof/>
        </w:rPr>
        <w:tab/>
      </w:r>
      <w:r>
        <w:rPr>
          <w:noProof/>
        </w:rPr>
        <w:fldChar w:fldCharType="begin"/>
      </w:r>
      <w:r>
        <w:rPr>
          <w:noProof/>
        </w:rPr>
        <w:instrText xml:space="preserve"> PAGEREF _Toc508181892 \h </w:instrText>
      </w:r>
      <w:r>
        <w:rPr>
          <w:noProof/>
        </w:rPr>
      </w:r>
      <w:r>
        <w:rPr>
          <w:noProof/>
        </w:rPr>
        <w:fldChar w:fldCharType="separate"/>
      </w:r>
      <w:r w:rsidR="00951853">
        <w:rPr>
          <w:noProof/>
        </w:rPr>
        <w:t>31</w:t>
      </w:r>
      <w:r>
        <w:rPr>
          <w:noProof/>
        </w:rPr>
        <w:fldChar w:fldCharType="end"/>
      </w:r>
    </w:p>
    <w:p w14:paraId="3AE42A1E" w14:textId="77777777" w:rsidR="00CA275B" w:rsidRPr="00424638" w:rsidRDefault="001D53D3" w:rsidP="00802950">
      <w:pPr>
        <w:spacing w:line="276" w:lineRule="auto"/>
        <w:rPr>
          <w:sz w:val="20"/>
          <w:szCs w:val="20"/>
        </w:rPr>
      </w:pPr>
      <w:r w:rsidRPr="00424638">
        <w:rPr>
          <w:sz w:val="20"/>
          <w:szCs w:val="20"/>
        </w:rPr>
        <w:fldChar w:fldCharType="end"/>
      </w:r>
    </w:p>
    <w:p w14:paraId="5E30A0CE" w14:textId="77777777" w:rsidR="00085760" w:rsidRDefault="00085760" w:rsidP="00802950">
      <w:pPr>
        <w:spacing w:line="276" w:lineRule="auto"/>
        <w:rPr>
          <w:sz w:val="20"/>
          <w:szCs w:val="20"/>
        </w:rPr>
      </w:pPr>
    </w:p>
    <w:p w14:paraId="0A95EBDC" w14:textId="77777777" w:rsidR="00506C3E" w:rsidRDefault="00506C3E">
      <w:pPr>
        <w:widowControl/>
        <w:spacing w:before="0" w:after="0"/>
        <w:jc w:val="left"/>
        <w:rPr>
          <w:rFonts w:eastAsia="MS Gothic"/>
          <w:b/>
          <w:bCs/>
          <w:caps/>
          <w:sz w:val="20"/>
          <w:szCs w:val="20"/>
        </w:rPr>
      </w:pPr>
    </w:p>
    <w:p w14:paraId="3486156A" w14:textId="77777777" w:rsidR="00CA275B" w:rsidRPr="00424638" w:rsidRDefault="00CA275B" w:rsidP="00802950">
      <w:pPr>
        <w:pStyle w:val="ProtocolTitel1"/>
        <w:spacing w:line="276" w:lineRule="auto"/>
        <w:rPr>
          <w:sz w:val="20"/>
          <w:szCs w:val="20"/>
        </w:rPr>
      </w:pPr>
      <w:bookmarkStart w:id="0" w:name="_Toc460518730"/>
      <w:bookmarkStart w:id="1" w:name="_Toc504027607"/>
      <w:bookmarkStart w:id="2" w:name="_Toc508181798"/>
      <w:r w:rsidRPr="00424638">
        <w:rPr>
          <w:sz w:val="20"/>
          <w:szCs w:val="20"/>
        </w:rPr>
        <w:t>Study synopsis</w:t>
      </w:r>
      <w:bookmarkEnd w:id="0"/>
      <w:bookmarkEnd w:id="1"/>
      <w:bookmarkEnd w:id="2"/>
      <w:r w:rsidRPr="00424638">
        <w:rPr>
          <w:sz w:val="20"/>
          <w:szCs w:val="20"/>
        </w:rPr>
        <w:t xml:space="preserve"> </w:t>
      </w:r>
    </w:p>
    <w:tbl>
      <w:tblPr>
        <w:tblW w:w="918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019"/>
        <w:gridCol w:w="7163"/>
      </w:tblGrid>
      <w:tr w:rsidR="00CA275B" w:rsidRPr="004B77AD" w14:paraId="53CF2D66" w14:textId="77777777" w:rsidTr="0064627D">
        <w:trPr>
          <w:cantSplit/>
        </w:trPr>
        <w:tc>
          <w:tcPr>
            <w:tcW w:w="2019" w:type="dxa"/>
          </w:tcPr>
          <w:p w14:paraId="16F049B8" w14:textId="77777777" w:rsidR="00CA275B" w:rsidRPr="004B77AD" w:rsidRDefault="00CA275B" w:rsidP="00802950">
            <w:pPr>
              <w:pStyle w:val="Tabletitle"/>
              <w:spacing w:line="276" w:lineRule="auto"/>
              <w:jc w:val="left"/>
              <w:rPr>
                <w:sz w:val="20"/>
                <w:szCs w:val="20"/>
              </w:rPr>
            </w:pPr>
            <w:r w:rsidRPr="004B77AD">
              <w:rPr>
                <w:sz w:val="20"/>
                <w:szCs w:val="20"/>
              </w:rPr>
              <w:t>Sponsor-Investigator</w:t>
            </w:r>
          </w:p>
        </w:tc>
        <w:tc>
          <w:tcPr>
            <w:tcW w:w="7163" w:type="dxa"/>
          </w:tcPr>
          <w:p w14:paraId="1B48D2E4" w14:textId="77777777" w:rsidR="00102661" w:rsidRPr="004B77AD" w:rsidRDefault="006C1237" w:rsidP="00C132C1">
            <w:pPr>
              <w:pStyle w:val="instruction"/>
            </w:pPr>
            <w:r w:rsidRPr="004B77AD">
              <w:t xml:space="preserve">Prof. </w:t>
            </w:r>
            <w:proofErr w:type="spellStart"/>
            <w:r w:rsidRPr="004B77AD">
              <w:t>Dr.</w:t>
            </w:r>
            <w:proofErr w:type="spellEnd"/>
            <w:r w:rsidRPr="004B77AD">
              <w:t xml:space="preserve"> </w:t>
            </w:r>
            <w:r w:rsidR="00856CB2" w:rsidRPr="004B77AD">
              <w:t>Robert Greif</w:t>
            </w:r>
          </w:p>
        </w:tc>
      </w:tr>
      <w:tr w:rsidR="00CA275B" w:rsidRPr="004B77AD" w14:paraId="114542EA" w14:textId="77777777" w:rsidTr="0064627D">
        <w:trPr>
          <w:cantSplit/>
        </w:trPr>
        <w:tc>
          <w:tcPr>
            <w:tcW w:w="2019" w:type="dxa"/>
          </w:tcPr>
          <w:p w14:paraId="4E0D8137" w14:textId="77777777" w:rsidR="00CA275B" w:rsidRPr="004B77AD" w:rsidRDefault="00CA275B" w:rsidP="00802950">
            <w:pPr>
              <w:pStyle w:val="Tabletitle"/>
              <w:spacing w:line="276" w:lineRule="auto"/>
              <w:jc w:val="left"/>
              <w:rPr>
                <w:sz w:val="20"/>
                <w:szCs w:val="20"/>
              </w:rPr>
            </w:pPr>
            <w:r w:rsidRPr="004B77AD">
              <w:rPr>
                <w:sz w:val="20"/>
                <w:szCs w:val="20"/>
              </w:rPr>
              <w:lastRenderedPageBreak/>
              <w:t>Study Title:</w:t>
            </w:r>
          </w:p>
        </w:tc>
        <w:tc>
          <w:tcPr>
            <w:tcW w:w="7163" w:type="dxa"/>
          </w:tcPr>
          <w:p w14:paraId="7722E8AE" w14:textId="77777777" w:rsidR="00CA275B" w:rsidRPr="004B77AD" w:rsidRDefault="00537E1A" w:rsidP="00C132C1">
            <w:pPr>
              <w:pStyle w:val="instruction"/>
            </w:pPr>
            <w:r>
              <w:t>Physiology in anaesthesia regarding apnoeic oxygenation during nasal cannula therapy at different flow rates</w:t>
            </w:r>
            <w:r w:rsidRPr="00F02745">
              <w:rPr>
                <w:sz w:val="40"/>
              </w:rPr>
              <w:t xml:space="preserve"> </w:t>
            </w:r>
          </w:p>
        </w:tc>
      </w:tr>
      <w:tr w:rsidR="00CA275B" w:rsidRPr="004B77AD" w14:paraId="75D6625D" w14:textId="77777777" w:rsidTr="0064627D">
        <w:trPr>
          <w:cantSplit/>
        </w:trPr>
        <w:tc>
          <w:tcPr>
            <w:tcW w:w="2019" w:type="dxa"/>
          </w:tcPr>
          <w:p w14:paraId="2924CD79" w14:textId="77777777" w:rsidR="00CA275B" w:rsidRPr="004B77AD" w:rsidRDefault="00CA275B" w:rsidP="00802950">
            <w:pPr>
              <w:pStyle w:val="Tabletitle"/>
              <w:spacing w:line="276" w:lineRule="auto"/>
              <w:jc w:val="left"/>
              <w:rPr>
                <w:sz w:val="20"/>
                <w:szCs w:val="20"/>
              </w:rPr>
            </w:pPr>
            <w:r w:rsidRPr="004B77AD">
              <w:rPr>
                <w:sz w:val="20"/>
                <w:szCs w:val="20"/>
              </w:rPr>
              <w:t>Short Title</w:t>
            </w:r>
            <w:r w:rsidR="00A57D3A" w:rsidRPr="004B77AD">
              <w:rPr>
                <w:sz w:val="20"/>
                <w:szCs w:val="20"/>
              </w:rPr>
              <w:t xml:space="preserve"> </w:t>
            </w:r>
            <w:r w:rsidRPr="004B77AD">
              <w:rPr>
                <w:sz w:val="20"/>
                <w:szCs w:val="20"/>
              </w:rPr>
              <w:t>/</w:t>
            </w:r>
            <w:r w:rsidR="00A57D3A" w:rsidRPr="004B77AD">
              <w:rPr>
                <w:sz w:val="20"/>
                <w:szCs w:val="20"/>
              </w:rPr>
              <w:t xml:space="preserve"> </w:t>
            </w:r>
            <w:r w:rsidRPr="004B77AD">
              <w:rPr>
                <w:sz w:val="20"/>
                <w:szCs w:val="20"/>
              </w:rPr>
              <w:t>Study ID:</w:t>
            </w:r>
          </w:p>
        </w:tc>
        <w:tc>
          <w:tcPr>
            <w:tcW w:w="7163" w:type="dxa"/>
          </w:tcPr>
          <w:p w14:paraId="03EB52DC" w14:textId="77777777" w:rsidR="00CA275B" w:rsidRPr="004B77AD" w:rsidRDefault="00537E1A" w:rsidP="00C132C1">
            <w:pPr>
              <w:pStyle w:val="instruction"/>
            </w:pPr>
            <w:r>
              <w:t>PHARAO</w:t>
            </w:r>
          </w:p>
        </w:tc>
      </w:tr>
      <w:tr w:rsidR="00CA275B" w:rsidRPr="004B77AD" w14:paraId="746FA316" w14:textId="77777777" w:rsidTr="0064627D">
        <w:trPr>
          <w:cantSplit/>
        </w:trPr>
        <w:tc>
          <w:tcPr>
            <w:tcW w:w="2019" w:type="dxa"/>
          </w:tcPr>
          <w:p w14:paraId="3C887C93" w14:textId="77777777" w:rsidR="00CA275B" w:rsidRPr="004B77AD" w:rsidRDefault="00CA275B" w:rsidP="00802950">
            <w:pPr>
              <w:pStyle w:val="Tabletitle"/>
              <w:spacing w:line="276" w:lineRule="auto"/>
              <w:jc w:val="left"/>
              <w:rPr>
                <w:sz w:val="20"/>
                <w:szCs w:val="20"/>
              </w:rPr>
            </w:pPr>
            <w:r w:rsidRPr="004B77AD">
              <w:rPr>
                <w:sz w:val="20"/>
                <w:szCs w:val="20"/>
              </w:rPr>
              <w:t>Protocol Version and Date:</w:t>
            </w:r>
          </w:p>
        </w:tc>
        <w:tc>
          <w:tcPr>
            <w:tcW w:w="7163" w:type="dxa"/>
          </w:tcPr>
          <w:p w14:paraId="5B1FF7BB" w14:textId="04F8A447" w:rsidR="00CA275B" w:rsidRPr="004B77AD" w:rsidRDefault="00934290">
            <w:pPr>
              <w:pStyle w:val="instruction"/>
            </w:pPr>
            <w:r>
              <w:t xml:space="preserve">Version </w:t>
            </w:r>
            <w:r w:rsidR="00A55861">
              <w:t>4</w:t>
            </w:r>
            <w:r w:rsidR="00F6669E">
              <w:t>.0</w:t>
            </w:r>
            <w:r w:rsidR="008F5C22">
              <w:t xml:space="preserve">, </w:t>
            </w:r>
            <w:r w:rsidR="00F8133B">
              <w:t>24.07.2019</w:t>
            </w:r>
          </w:p>
        </w:tc>
      </w:tr>
      <w:tr w:rsidR="00CA275B" w:rsidRPr="004B77AD" w14:paraId="149197EC" w14:textId="77777777" w:rsidTr="0064627D">
        <w:trPr>
          <w:cantSplit/>
        </w:trPr>
        <w:tc>
          <w:tcPr>
            <w:tcW w:w="2019" w:type="dxa"/>
          </w:tcPr>
          <w:p w14:paraId="79D0813E" w14:textId="77777777" w:rsidR="00CA275B" w:rsidRPr="004B77AD" w:rsidRDefault="00CA275B" w:rsidP="00802950">
            <w:pPr>
              <w:pStyle w:val="Tabletitle"/>
              <w:spacing w:line="276" w:lineRule="auto"/>
              <w:jc w:val="left"/>
              <w:rPr>
                <w:sz w:val="20"/>
                <w:szCs w:val="20"/>
              </w:rPr>
            </w:pPr>
            <w:r w:rsidRPr="004B77AD">
              <w:rPr>
                <w:sz w:val="20"/>
                <w:szCs w:val="20"/>
              </w:rPr>
              <w:t>Trial registration:</w:t>
            </w:r>
          </w:p>
        </w:tc>
        <w:tc>
          <w:tcPr>
            <w:tcW w:w="7163" w:type="dxa"/>
          </w:tcPr>
          <w:p w14:paraId="4EFB2A46" w14:textId="77777777" w:rsidR="00CA275B" w:rsidRPr="004B77AD" w:rsidRDefault="00E47F48" w:rsidP="00C132C1">
            <w:pPr>
              <w:pStyle w:val="instruction"/>
            </w:pPr>
            <w:r w:rsidRPr="004B77AD">
              <w:t xml:space="preserve">Anticipated registry: </w:t>
            </w:r>
            <w:hyperlink r:id="rId8" w:history="1">
              <w:r w:rsidR="004B77AD" w:rsidRPr="004B77AD">
                <w:rPr>
                  <w:rStyle w:val="Hyperlink"/>
                  <w:szCs w:val="20"/>
                </w:rPr>
                <w:t>www.clinicaltrials.gov</w:t>
              </w:r>
            </w:hyperlink>
          </w:p>
        </w:tc>
      </w:tr>
      <w:tr w:rsidR="00CA275B" w:rsidRPr="004B77AD" w14:paraId="4BAE0E8A" w14:textId="77777777" w:rsidTr="0064627D">
        <w:trPr>
          <w:cantSplit/>
        </w:trPr>
        <w:tc>
          <w:tcPr>
            <w:tcW w:w="2019" w:type="dxa"/>
          </w:tcPr>
          <w:p w14:paraId="307E0011" w14:textId="77777777" w:rsidR="00CA275B" w:rsidRPr="004B77AD" w:rsidRDefault="00CA275B" w:rsidP="00802950">
            <w:pPr>
              <w:pStyle w:val="Tabletitle"/>
              <w:spacing w:line="276" w:lineRule="auto"/>
              <w:jc w:val="left"/>
              <w:rPr>
                <w:sz w:val="20"/>
                <w:szCs w:val="20"/>
              </w:rPr>
            </w:pPr>
            <w:r w:rsidRPr="004B77AD">
              <w:rPr>
                <w:sz w:val="20"/>
                <w:szCs w:val="20"/>
              </w:rPr>
              <w:t>Study category</w:t>
            </w:r>
            <w:r w:rsidR="00A57D3A" w:rsidRPr="004B77AD">
              <w:rPr>
                <w:sz w:val="20"/>
                <w:szCs w:val="20"/>
              </w:rPr>
              <w:t xml:space="preserve"> and Rationale</w:t>
            </w:r>
          </w:p>
        </w:tc>
        <w:tc>
          <w:tcPr>
            <w:tcW w:w="7163" w:type="dxa"/>
          </w:tcPr>
          <w:p w14:paraId="6CD56304" w14:textId="77777777" w:rsidR="006C1237" w:rsidRPr="004B77AD" w:rsidRDefault="00E47F48" w:rsidP="00C132C1">
            <w:pPr>
              <w:pStyle w:val="instruction"/>
            </w:pPr>
            <w:r w:rsidRPr="004B77AD">
              <w:t xml:space="preserve">Other clinical trials. Risk category A. </w:t>
            </w:r>
          </w:p>
          <w:p w14:paraId="51447E4C" w14:textId="77777777" w:rsidR="00CA275B" w:rsidRPr="004B77AD" w:rsidRDefault="006C1237" w:rsidP="00C132C1">
            <w:pPr>
              <w:pStyle w:val="instruction"/>
            </w:pPr>
            <w:r w:rsidRPr="004B77AD">
              <w:t>I</w:t>
            </w:r>
            <w:r w:rsidR="00E47F48" w:rsidRPr="004B77AD">
              <w:t xml:space="preserve">nterventional </w:t>
            </w:r>
            <w:r w:rsidRPr="004B77AD">
              <w:t>RCT comparing</w:t>
            </w:r>
            <w:r w:rsidR="00E47F48" w:rsidRPr="004B77AD">
              <w:t xml:space="preserve"> </w:t>
            </w:r>
            <w:r w:rsidR="00030C84">
              <w:t>four</w:t>
            </w:r>
            <w:r w:rsidR="00E47F48" w:rsidRPr="004B77AD">
              <w:t xml:space="preserve"> oxygenation methods to improve apnoea time </w:t>
            </w:r>
          </w:p>
        </w:tc>
      </w:tr>
      <w:tr w:rsidR="00CA275B" w:rsidRPr="004B77AD" w14:paraId="672C82EE" w14:textId="77777777" w:rsidTr="0064627D">
        <w:trPr>
          <w:cantSplit/>
        </w:trPr>
        <w:tc>
          <w:tcPr>
            <w:tcW w:w="2019" w:type="dxa"/>
          </w:tcPr>
          <w:p w14:paraId="6F70914E" w14:textId="77777777" w:rsidR="00CA275B" w:rsidRPr="0064627D" w:rsidRDefault="00CA275B" w:rsidP="0070548C">
            <w:pPr>
              <w:pStyle w:val="Tabletitle"/>
              <w:spacing w:line="276" w:lineRule="auto"/>
              <w:jc w:val="left"/>
            </w:pPr>
            <w:r w:rsidRPr="004B77AD">
              <w:rPr>
                <w:sz w:val="20"/>
                <w:szCs w:val="20"/>
              </w:rPr>
              <w:t>Clinical Phase</w:t>
            </w:r>
            <w:r w:rsidR="00320220">
              <w:rPr>
                <w:sz w:val="20"/>
                <w:szCs w:val="20"/>
              </w:rPr>
              <w:t>:</w:t>
            </w:r>
          </w:p>
        </w:tc>
        <w:tc>
          <w:tcPr>
            <w:tcW w:w="7163" w:type="dxa"/>
          </w:tcPr>
          <w:p w14:paraId="4C8360FC" w14:textId="77777777" w:rsidR="00CA275B" w:rsidRPr="004B77AD" w:rsidRDefault="004521E1" w:rsidP="00C132C1">
            <w:pPr>
              <w:pStyle w:val="instruction"/>
            </w:pPr>
            <w:r w:rsidRPr="004B77AD">
              <w:t>not applicable</w:t>
            </w:r>
          </w:p>
        </w:tc>
      </w:tr>
      <w:tr w:rsidR="00CA275B" w:rsidRPr="004B77AD" w14:paraId="4F547CA9" w14:textId="77777777" w:rsidTr="0064627D">
        <w:trPr>
          <w:cantSplit/>
        </w:trPr>
        <w:tc>
          <w:tcPr>
            <w:tcW w:w="2019" w:type="dxa"/>
          </w:tcPr>
          <w:p w14:paraId="31A7C711" w14:textId="77777777" w:rsidR="00CA275B" w:rsidRPr="004B77AD" w:rsidRDefault="00CA275B" w:rsidP="00802950">
            <w:pPr>
              <w:pStyle w:val="Tabletitle"/>
              <w:spacing w:line="276" w:lineRule="auto"/>
              <w:jc w:val="left"/>
              <w:rPr>
                <w:sz w:val="20"/>
                <w:szCs w:val="20"/>
              </w:rPr>
            </w:pPr>
            <w:r w:rsidRPr="004B77AD">
              <w:rPr>
                <w:sz w:val="20"/>
                <w:szCs w:val="20"/>
              </w:rPr>
              <w:lastRenderedPageBreak/>
              <w:t>Background and Rationale:</w:t>
            </w:r>
          </w:p>
        </w:tc>
        <w:tc>
          <w:tcPr>
            <w:tcW w:w="7163" w:type="dxa"/>
          </w:tcPr>
          <w:p w14:paraId="0C8CB284" w14:textId="77777777" w:rsidR="008F5C22" w:rsidRPr="00053C26" w:rsidRDefault="008F5C22" w:rsidP="008F5C22">
            <w:pPr>
              <w:pStyle w:val="instruction"/>
              <w:keepNext/>
              <w:keepLines/>
              <w:outlineLvl w:val="4"/>
            </w:pPr>
            <w:r w:rsidRPr="00450EC9">
              <w:t xml:space="preserve">After induction of general anaesthesia apnoea sets in. To ensure ventilation a tracheal intubation is then performed. If no measures to ensure ventilation are taken, desaturation will set in within minutes. To prolong the time to onset of desaturation pre-oxygenation is applied beforehand. Also, preparations to ensure swift tracheal intubation are made. Nevertheless, there is a phase, in which the patient is apnoeic, and deoxygenation may occur. </w:t>
            </w:r>
          </w:p>
          <w:p w14:paraId="0CA9358B" w14:textId="77777777" w:rsidR="008F5C22" w:rsidRDefault="008F5C22" w:rsidP="0070548C">
            <w:pPr>
              <w:pStyle w:val="instruction"/>
            </w:pPr>
            <w:r w:rsidRPr="00450EC9">
              <w:t xml:space="preserve">However, if anaesthesia needs to be provided in emergency situations or in the presence of a difficult airway, the rate of complication increases rapidly </w:t>
            </w:r>
            <w:r w:rsidRPr="00450EC9">
              <w:fldChar w:fldCharType="begin">
                <w:fldData xml:space="preserve">PEVuZE5vdGU+PENpdGU+PEF1dGhvcj5Db29rPC9BdXRob3I+PFllYXI+MjAxMTwvWWVhcj48UmVj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</w:fldData>
              </w:fldChar>
            </w:r>
            <w:r>
              <w:instrText xml:space="preserve"> ADDIN EN.CITE </w:instrText>
            </w:r>
            <w:r>
              <w:fldChar w:fldCharType="begin">
                <w:fldData xml:space="preserve">PEVuZE5vdGU+PENpdGU+PEF1dGhvcj5Db29rPC9BdXRob3I+PFllYXI+MjAxMTwvWWVhcj48UmVj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</w:fldData>
              </w:fldChar>
            </w:r>
            <w:r>
              <w:instrText xml:space="preserve"> ADDIN EN.CITE.DATA </w:instrText>
            </w:r>
            <w:r>
              <w:fldChar w:fldCharType="end"/>
            </w:r>
            <w:r w:rsidRPr="00450EC9">
              <w:fldChar w:fldCharType="separate"/>
            </w:r>
            <w:r>
              <w:rPr>
                <w:noProof/>
              </w:rPr>
              <w:t>[1]</w:t>
            </w:r>
            <w:r w:rsidRPr="00450EC9">
              <w:fldChar w:fldCharType="end"/>
            </w:r>
            <w:r w:rsidRPr="00450EC9">
              <w:t>. In these circumstances methods that reduce desaturation incidents during</w:t>
            </w:r>
            <w:r w:rsidRPr="0075328D">
              <w:t xml:space="preserve"> prolonged difficult intubation are desirable. </w:t>
            </w:r>
          </w:p>
          <w:p w14:paraId="5277C2D4" w14:textId="77777777" w:rsidR="004521E1" w:rsidRPr="00053C26" w:rsidRDefault="004521E1" w:rsidP="00E202F3">
            <w:pPr>
              <w:pStyle w:val="instruction"/>
              <w:keepNext/>
              <w:keepLines/>
              <w:outlineLvl w:val="4"/>
            </w:pPr>
            <w:r w:rsidRPr="00450EC9">
              <w:t>High-Flow nasal cannula therapy</w:t>
            </w:r>
            <w:r w:rsidR="00E75405" w:rsidRPr="00450EC9">
              <w:t xml:space="preserve"> (HFNCT)</w:t>
            </w:r>
            <w:r w:rsidR="00AB146B" w:rsidRPr="00450EC9">
              <w:t xml:space="preserve"> </w:t>
            </w:r>
            <w:r w:rsidRPr="00450EC9">
              <w:t>is the administration of hea</w:t>
            </w:r>
            <w:r w:rsidR="003E4354" w:rsidRPr="00450EC9">
              <w:t>ted, humidified air/</w:t>
            </w:r>
            <w:r w:rsidRPr="00450EC9">
              <w:t>oxygen via nasal cannula</w:t>
            </w:r>
            <w:r w:rsidR="003E4354" w:rsidRPr="00450EC9">
              <w:t>s</w:t>
            </w:r>
            <w:r w:rsidRPr="00450EC9">
              <w:t xml:space="preserve"> at rates </w:t>
            </w:r>
            <w:r w:rsidR="00E15C40" w:rsidRPr="00450EC9">
              <w:t xml:space="preserve">of </w:t>
            </w:r>
            <w:r w:rsidR="00F35C3D" w:rsidRPr="00450EC9">
              <w:t>50-100</w:t>
            </w:r>
            <w:r w:rsidR="000F38B5" w:rsidRPr="00450EC9">
              <w:t>l</w:t>
            </w:r>
            <w:r w:rsidRPr="00450EC9">
              <w:t xml:space="preserve">/min. </w:t>
            </w:r>
            <w:r w:rsidR="00E75405" w:rsidRPr="00450EC9">
              <w:t>HFNCT</w:t>
            </w:r>
            <w:r w:rsidRPr="00450EC9">
              <w:t xml:space="preserve"> was developed in intensive care unit as an alternative to continuous pressure support (CPAP). A new application for </w:t>
            </w:r>
            <w:r w:rsidR="00D649AF" w:rsidRPr="00450EC9">
              <w:t>HFNCT</w:t>
            </w:r>
            <w:r w:rsidRPr="00450EC9">
              <w:t xml:space="preserve"> in</w:t>
            </w:r>
            <w:r w:rsidR="002933A9" w:rsidRPr="00450EC9">
              <w:t xml:space="preserve"> adults is the extension of </w:t>
            </w:r>
            <w:r w:rsidR="00D119C1" w:rsidRPr="00450EC9">
              <w:t>apnoea</w:t>
            </w:r>
            <w:r w:rsidRPr="00450EC9">
              <w:t xml:space="preserve"> time in patients with difficult airways</w:t>
            </w:r>
            <w:r w:rsidR="002933A9" w:rsidRPr="00450EC9">
              <w:t xml:space="preserve"> who </w:t>
            </w:r>
            <w:r w:rsidR="00E15C40" w:rsidRPr="00450EC9">
              <w:t>a</w:t>
            </w:r>
            <w:r w:rsidR="002933A9" w:rsidRPr="00450EC9">
              <w:t>re undergoing general an</w:t>
            </w:r>
            <w:r w:rsidR="00EF3DF5" w:rsidRPr="00450EC9">
              <w:t>a</w:t>
            </w:r>
            <w:r w:rsidRPr="00450EC9">
              <w:t>esthesia</w:t>
            </w:r>
            <w:r w:rsidR="00D649AF" w:rsidRPr="00450EC9">
              <w:t xml:space="preserve"> </w:t>
            </w:r>
            <w:r w:rsidR="00D649AF" w:rsidRPr="00450EC9">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instrText xml:space="preserve"> ADDIN EN.CITE </w:instrText>
            </w:r>
            <w:r w:rsidR="008F5C22">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instrText xml:space="preserve"> ADDIN EN.CITE.DATA </w:instrText>
            </w:r>
            <w:r w:rsidR="008F5C22">
              <w:fldChar w:fldCharType="end"/>
            </w:r>
            <w:r w:rsidR="00D649AF" w:rsidRPr="00450EC9">
              <w:fldChar w:fldCharType="separate"/>
            </w:r>
            <w:r w:rsidR="008F5C22">
              <w:rPr>
                <w:noProof/>
              </w:rPr>
              <w:t>[2]</w:t>
            </w:r>
            <w:r w:rsidR="00D649AF" w:rsidRPr="00450EC9">
              <w:fldChar w:fldCharType="end"/>
            </w:r>
            <w:r w:rsidRPr="00450EC9">
              <w:t>.</w:t>
            </w:r>
            <w:r w:rsidR="00D14D93" w:rsidRPr="00450EC9">
              <w:t xml:space="preserve"> In this environment</w:t>
            </w:r>
            <w:r w:rsidR="004B5417" w:rsidRPr="00450EC9">
              <w:t>,</w:t>
            </w:r>
            <w:r w:rsidR="00D14D93" w:rsidRPr="00450EC9">
              <w:t xml:space="preserve"> a new term for this kind of oxygen therapy was </w:t>
            </w:r>
            <w:r w:rsidR="002933A9" w:rsidRPr="0075328D">
              <w:t>created</w:t>
            </w:r>
            <w:r w:rsidR="00D14D93" w:rsidRPr="005452CD">
              <w:t xml:space="preserve">: THRIVE </w:t>
            </w:r>
            <w:r w:rsidR="00D649AF" w:rsidRPr="00DD08A1">
              <w:t>-</w:t>
            </w:r>
            <w:r w:rsidR="003E4354" w:rsidRPr="00DD08A1">
              <w:t xml:space="preserve"> </w:t>
            </w:r>
            <w:proofErr w:type="spellStart"/>
            <w:r w:rsidR="002933A9" w:rsidRPr="00DD08A1">
              <w:t>transnasal</w:t>
            </w:r>
            <w:proofErr w:type="spellEnd"/>
            <w:r w:rsidR="002933A9" w:rsidRPr="00DD08A1">
              <w:t xml:space="preserve"> humidifie</w:t>
            </w:r>
            <w:r w:rsidR="00DC24FB" w:rsidRPr="00B57A64">
              <w:t>d rapid-insufflation ventilatory exchange</w:t>
            </w:r>
            <w:r w:rsidR="00D14D93" w:rsidRPr="007B6A13">
              <w:t xml:space="preserve">. </w:t>
            </w:r>
            <w:r w:rsidR="007F279C" w:rsidRPr="007B6A13">
              <w:t>Using HFNCT with continuous laryngoscopy, Pat</w:t>
            </w:r>
            <w:r w:rsidR="007F279C" w:rsidRPr="00450EC9">
              <w:t xml:space="preserve">el et al. </w:t>
            </w:r>
            <w:r w:rsidR="008F5C22">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instrText xml:space="preserve"> ADDIN EN.CITE </w:instrText>
            </w:r>
            <w:r w:rsidR="008F5C22">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instrText xml:space="preserve"> ADDIN EN.CITE.DATA </w:instrText>
            </w:r>
            <w:r w:rsidR="008F5C22">
              <w:fldChar w:fldCharType="end"/>
            </w:r>
            <w:r w:rsidR="008F5C22">
              <w:fldChar w:fldCharType="separate"/>
            </w:r>
            <w:r w:rsidR="008F5C22">
              <w:rPr>
                <w:noProof/>
              </w:rPr>
              <w:t>[2]</w:t>
            </w:r>
            <w:r w:rsidR="008F5C22">
              <w:fldChar w:fldCharType="end"/>
            </w:r>
            <w:r w:rsidR="007F279C" w:rsidRPr="00450EC9">
              <w:t xml:space="preserve"> demonstrated in fact a ventilatory effect with HFNCT.</w:t>
            </w:r>
          </w:p>
          <w:p w14:paraId="577A14BC" w14:textId="77777777" w:rsidR="00E3240A" w:rsidRPr="00450EC9" w:rsidRDefault="00E3240A" w:rsidP="00DD08A1">
            <w:pPr>
              <w:pStyle w:val="instruction"/>
            </w:pPr>
            <w:r w:rsidRPr="00450EC9">
              <w:t>THRIVE is thought to have a ventilator</w:t>
            </w:r>
            <w:r w:rsidR="008F5C22">
              <w:t>y</w:t>
            </w:r>
            <w:r w:rsidRPr="00450EC9">
              <w:t xml:space="preserve"> effect, because slower </w:t>
            </w:r>
            <w:r w:rsidR="001A6817" w:rsidRPr="00450EC9">
              <w:t xml:space="preserve">than expected </w:t>
            </w:r>
            <w:r w:rsidRPr="00450EC9">
              <w:t>increase in pCO</w:t>
            </w:r>
            <w:r w:rsidRPr="00450EC9">
              <w:rPr>
                <w:vertAlign w:val="subscript"/>
              </w:rPr>
              <w:t>2</w:t>
            </w:r>
            <w:r w:rsidRPr="00450EC9">
              <w:t xml:space="preserve"> has been described </w:t>
            </w:r>
            <w:r w:rsidRPr="00450EC9">
              <w:fldChar w:fldCharType="begin">
                <w:fldData xml:space="preserve">PEVuZE5vdGU+PENpdGU+PEF1dGhvcj5QYXRlbDwvQXV0aG9yPjxZZWFyPjIwMTU8L1llYXI+PFJl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=
</w:fldData>
              </w:fldChar>
            </w:r>
            <w:r w:rsidR="008F5C22">
              <w:instrText xml:space="preserve"> ADDIN EN.CITE </w:instrText>
            </w:r>
            <w:r w:rsidR="008F5C22">
              <w:fldChar w:fldCharType="begin">
                <w:fldData xml:space="preserve">PEVuZE5vdGU+PENpdGU+PEF1dGhvcj5QYXRlbDwvQXV0aG9yPjxZZWFyPjIwMTU8L1llYXI+PFJl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=
</w:fldData>
              </w:fldChar>
            </w:r>
            <w:r w:rsidR="008F5C22">
              <w:instrText xml:space="preserve"> ADDIN EN.CITE.DATA </w:instrText>
            </w:r>
            <w:r w:rsidR="008F5C22">
              <w:fldChar w:fldCharType="end"/>
            </w:r>
            <w:r w:rsidRPr="00450EC9">
              <w:fldChar w:fldCharType="separate"/>
            </w:r>
            <w:r w:rsidR="008F5C22">
              <w:rPr>
                <w:noProof/>
              </w:rPr>
              <w:t>[2, 3]</w:t>
            </w:r>
            <w:r w:rsidRPr="00450EC9">
              <w:fldChar w:fldCharType="end"/>
            </w:r>
            <w:r w:rsidRPr="00450EC9">
              <w:t>.</w:t>
            </w:r>
            <w:r w:rsidR="005407C3" w:rsidRPr="00450EC9">
              <w:t xml:space="preserve"> </w:t>
            </w:r>
            <w:r w:rsidR="001A6817" w:rsidRPr="00450EC9">
              <w:t xml:space="preserve">In these studies, researches </w:t>
            </w:r>
            <w:r w:rsidR="005407C3" w:rsidRPr="00293C30">
              <w:t xml:space="preserve">compared their data to studies from </w:t>
            </w:r>
            <w:r w:rsidR="005407C3" w:rsidRPr="00450EC9">
              <w:t>the 1950-ies</w:t>
            </w:r>
            <w:r w:rsidR="001A6817" w:rsidRPr="00450EC9">
              <w:t>,</w:t>
            </w:r>
            <w:r w:rsidR="005407C3" w:rsidRPr="00450EC9">
              <w:t xml:space="preserve"> where CO</w:t>
            </w:r>
            <w:r w:rsidR="005407C3" w:rsidRPr="00450EC9">
              <w:rPr>
                <w:vertAlign w:val="subscript"/>
              </w:rPr>
              <w:t>2</w:t>
            </w:r>
            <w:r w:rsidR="005407C3" w:rsidRPr="00450EC9">
              <w:t xml:space="preserve"> increase during apnoea was investigated </w:t>
            </w:r>
            <w:r w:rsidR="005407C3" w:rsidRPr="00450EC9">
              <w:fldChar w:fldCharType="begin">
                <w:fldData xml:space="preserve">PEVuZE5vdGU+PENpdGU+PEF1dGhvcj5GcnVtaW48L0F1dGhvcj48WWVhcj4xOTU5PC9ZZWFyPjxS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</w:fldData>
              </w:fldChar>
            </w:r>
            <w:r w:rsidR="00254CFD" w:rsidRPr="00450EC9">
              <w:instrText xml:space="preserve"> ADDIN EN.CITE </w:instrText>
            </w:r>
            <w:r w:rsidR="00254CFD" w:rsidRPr="005E1C24">
              <w:fldChar w:fldCharType="begin">
                <w:fldData xml:space="preserve">PEVuZE5vdGU+PENpdGU+PEF1dGhvcj5GcnVtaW48L0F1dGhvcj48WWVhcj4xOTU5PC9ZZWFyPjxS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</w:fldData>
              </w:fldChar>
            </w:r>
            <w:r w:rsidR="00254CFD" w:rsidRPr="00450EC9">
              <w:instrText xml:space="preserve"> ADDIN EN.CITE.DATA </w:instrText>
            </w:r>
            <w:r w:rsidR="00254CFD" w:rsidRPr="005E1C24">
              <w:fldChar w:fldCharType="end"/>
            </w:r>
            <w:r w:rsidR="005407C3" w:rsidRPr="00450EC9">
              <w:fldChar w:fldCharType="separate"/>
            </w:r>
            <w:r w:rsidR="00254CFD" w:rsidRPr="00053C26">
              <w:t>[4, 5]</w:t>
            </w:r>
            <w:r w:rsidR="005407C3" w:rsidRPr="00450EC9">
              <w:fldChar w:fldCharType="end"/>
            </w:r>
            <w:r w:rsidR="005407C3" w:rsidRPr="00450EC9">
              <w:t>.</w:t>
            </w:r>
            <w:r w:rsidRPr="00450EC9">
              <w:t xml:space="preserve"> However,</w:t>
            </w:r>
            <w:r w:rsidR="005407C3" w:rsidRPr="00450EC9">
              <w:t xml:space="preserve"> technology as well as patient factors have changed since then</w:t>
            </w:r>
            <w:r w:rsidR="00450EC9" w:rsidRPr="00293C30">
              <w:t>,</w:t>
            </w:r>
            <w:r w:rsidR="005407C3" w:rsidRPr="00293C30">
              <w:t xml:space="preserve"> and</w:t>
            </w:r>
            <w:r w:rsidRPr="00293C30">
              <w:t xml:space="preserve"> no study has</w:t>
            </w:r>
            <w:r w:rsidR="005407C3" w:rsidRPr="00293C30">
              <w:t xml:space="preserve"> ever</w:t>
            </w:r>
            <w:r w:rsidRPr="00293C30">
              <w:t xml:space="preserve"> directly compared different flow rates and the effect </w:t>
            </w:r>
            <w:r w:rsidR="005407C3" w:rsidRPr="0075328D">
              <w:t>on</w:t>
            </w:r>
            <w:r w:rsidRPr="005452CD">
              <w:t xml:space="preserve"> CO</w:t>
            </w:r>
            <w:r w:rsidRPr="00DD08A1">
              <w:rPr>
                <w:vertAlign w:val="subscript"/>
              </w:rPr>
              <w:t>2</w:t>
            </w:r>
            <w:r w:rsidRPr="00450EC9">
              <w:t xml:space="preserve"> clearance. </w:t>
            </w:r>
            <w:r w:rsidR="005D5DAA">
              <w:t xml:space="preserve">Our previous research </w:t>
            </w:r>
            <w:r w:rsidR="00D33A59">
              <w:t>showed</w:t>
            </w:r>
            <w:r w:rsidR="005D5DAA">
              <w:t xml:space="preserve">, that </w:t>
            </w:r>
            <w:r w:rsidR="00D33A59">
              <w:t>the claimed</w:t>
            </w:r>
            <w:r w:rsidR="005D5DAA">
              <w:t xml:space="preserve"> ventilatory effect is absent in children</w:t>
            </w:r>
            <w:r w:rsidR="005D3D0C">
              <w:t xml:space="preserve"> </w:t>
            </w:r>
            <w:r w:rsidR="000C4721">
              <w:t>(</w:t>
            </w:r>
            <w:r w:rsidR="00404693">
              <w:t xml:space="preserve">Riva et al., </w:t>
            </w:r>
            <w:r w:rsidR="00404693" w:rsidRPr="0064627D">
              <w:rPr>
                <w:lang w:val="en-US"/>
              </w:rPr>
              <w:t xml:space="preserve">British Journal of </w:t>
            </w:r>
            <w:proofErr w:type="spellStart"/>
            <w:r w:rsidR="00404693" w:rsidRPr="0064627D">
              <w:rPr>
                <w:lang w:val="en-US"/>
              </w:rPr>
              <w:t>Anaesthesia</w:t>
            </w:r>
            <w:proofErr w:type="spellEnd"/>
            <w:r w:rsidR="00404693" w:rsidRPr="0064627D">
              <w:rPr>
                <w:lang w:val="en-US"/>
              </w:rPr>
              <w:t>, 2018, in press</w:t>
            </w:r>
            <w:r w:rsidR="000C4721">
              <w:t>)</w:t>
            </w:r>
            <w:r w:rsidR="005D5DAA">
              <w:t xml:space="preserve">. </w:t>
            </w:r>
            <w:r w:rsidR="00C91CE8">
              <w:t xml:space="preserve">Therefore, we </w:t>
            </w:r>
            <w:r w:rsidR="005D5DAA">
              <w:t>want to systematically examine the CO</w:t>
            </w:r>
            <w:r w:rsidR="005D5DAA" w:rsidRPr="0064627D">
              <w:rPr>
                <w:vertAlign w:val="subscript"/>
              </w:rPr>
              <w:t>2</w:t>
            </w:r>
            <w:r w:rsidR="005D5DAA">
              <w:t xml:space="preserve"> clearance and possible influences in adults</w:t>
            </w:r>
            <w:r w:rsidR="00091BD2">
              <w:t>, and to determine</w:t>
            </w:r>
            <w:r w:rsidR="00D33A59">
              <w:t>, if a ventilatory effect is present at all</w:t>
            </w:r>
            <w:r w:rsidR="005D5DAA">
              <w:t xml:space="preserve">. </w:t>
            </w:r>
          </w:p>
          <w:p w14:paraId="017A4259" w14:textId="77777777" w:rsidR="00F8133B" w:rsidRDefault="004521E1">
            <w:pPr>
              <w:pStyle w:val="instruction"/>
            </w:pPr>
            <w:r w:rsidRPr="00293C30">
              <w:t xml:space="preserve">This study investigates under controlled circumstances the concept of </w:t>
            </w:r>
            <w:r w:rsidR="00B3391A" w:rsidRPr="0075328D">
              <w:t xml:space="preserve">THRIVE </w:t>
            </w:r>
            <w:r w:rsidRPr="005452CD">
              <w:t xml:space="preserve">to prolong </w:t>
            </w:r>
            <w:r w:rsidR="00441F75" w:rsidRPr="00DD08A1">
              <w:t>the apn</w:t>
            </w:r>
            <w:r w:rsidR="00D119C1" w:rsidRPr="00DD08A1">
              <w:t>o</w:t>
            </w:r>
            <w:r w:rsidRPr="00DD08A1">
              <w:t>ea time</w:t>
            </w:r>
            <w:r w:rsidR="00441F75" w:rsidRPr="00B57A64">
              <w:t xml:space="preserve"> wit</w:t>
            </w:r>
            <w:r w:rsidR="00441F75" w:rsidRPr="007B6A13">
              <w:t xml:space="preserve">hout deoxygenation </w:t>
            </w:r>
            <w:r w:rsidRPr="007B6A13">
              <w:t xml:space="preserve">and to improve </w:t>
            </w:r>
            <w:r w:rsidR="00B3391A" w:rsidRPr="00450EC9">
              <w:t>safety</w:t>
            </w:r>
            <w:r w:rsidR="00441F75" w:rsidRPr="00450EC9">
              <w:t xml:space="preserve"> of airway management in </w:t>
            </w:r>
            <w:r w:rsidRPr="00450EC9">
              <w:t>patients. Furthermore</w:t>
            </w:r>
            <w:r w:rsidR="00441F75" w:rsidRPr="00450EC9">
              <w:t>,</w:t>
            </w:r>
            <w:r w:rsidRPr="00450EC9">
              <w:t xml:space="preserve"> this study enables to quantify the </w:t>
            </w:r>
            <w:r w:rsidR="008F5C22">
              <w:t xml:space="preserve">physiologic </w:t>
            </w:r>
            <w:r w:rsidRPr="00450EC9">
              <w:t xml:space="preserve">effects of </w:t>
            </w:r>
            <w:r w:rsidR="000C5ED9" w:rsidRPr="00450EC9">
              <w:t xml:space="preserve">different </w:t>
            </w:r>
            <w:r w:rsidR="00934961" w:rsidRPr="00450EC9">
              <w:t>flow rates of oxygen on carbon dioxide elimination in apnoeic patients</w:t>
            </w:r>
            <w:r w:rsidR="001A6817" w:rsidRPr="00450EC9">
              <w:t xml:space="preserve"> as well as the effect of elevated CO</w:t>
            </w:r>
            <w:r w:rsidR="001A6817" w:rsidRPr="00450EC9">
              <w:rPr>
                <w:vertAlign w:val="subscript"/>
              </w:rPr>
              <w:t>2</w:t>
            </w:r>
            <w:r w:rsidR="001A6817" w:rsidRPr="00053C26">
              <w:t xml:space="preserve"> </w:t>
            </w:r>
            <w:r w:rsidR="001A6817" w:rsidRPr="00450EC9">
              <w:t>levels on cerebral perfusion and other vital parameters</w:t>
            </w:r>
            <w:r w:rsidRPr="00450EC9">
              <w:t xml:space="preserve">. </w:t>
            </w:r>
          </w:p>
          <w:p w14:paraId="4A4FFFD6" w14:textId="77777777" w:rsidR="00F8133B" w:rsidRPr="007E5802" w:rsidRDefault="00F8133B" w:rsidP="00F8133B">
            <w:pPr>
              <w:pStyle w:val="instruction"/>
            </w:pPr>
            <w:r w:rsidRPr="00FF5370">
              <w:t>During the study we observed that there is at best a minimal ventilatory effect in all groups regardless of flow. This could be because even at low flows, there are still turbulences occurring due to the excessive oxygen applied (for example, at 2l/min, 1.75l/min is excessive flow). It is already known that there is absolutely no ventilation (CO</w:t>
            </w:r>
            <w:r w:rsidRPr="007E5802">
              <w:rPr>
                <w:iCs w:val="0"/>
                <w:sz w:val="24"/>
                <w:szCs w:val="24"/>
                <w:vertAlign w:val="subscript"/>
                <w:lang w:val="en-US"/>
              </w:rPr>
              <w:t xml:space="preserve">2 </w:t>
            </w:r>
            <w:r w:rsidRPr="007E5802">
              <w:t>levels rise</w:t>
            </w:r>
            <w:r>
              <w:t xml:space="preserve"> </w:t>
            </w:r>
            <w:r w:rsidRPr="007E5802">
              <w:lastRenderedPageBreak/>
              <w:t xml:space="preserve">quicker) in obstructed airways (clamped tracheal tubes). It is unknown if there is a ventilatory effect in open airways without excessive flows. Therefore, in amendment 2, we add a fifth group where the oxygen applies equals to the oxygen absorbed in the body (about 0.25l/min). These 25 patients are being randomized within the existing randomization and continuously added for the reminder of the study. We intubate the fifth group of patients at the beginning of the study too ensure that all of the physiologically necessary 0.25l/min of oxygen are delivered to the patient. </w:t>
            </w:r>
          </w:p>
          <w:p w14:paraId="7A1694B9" w14:textId="77777777" w:rsidR="00F8133B" w:rsidRPr="008C4F4A" w:rsidRDefault="00F8133B" w:rsidP="008C4F4A">
            <w:r w:rsidRPr="007E5802">
              <w:t xml:space="preserve">Since we started the study, congress abstracts have postulated a flattening of the </w:t>
            </w:r>
            <w:r w:rsidRPr="00B10CAC">
              <w:t>CO</w:t>
            </w:r>
            <w:r w:rsidRPr="007E5802">
              <w:rPr>
                <w:iCs/>
                <w:vertAlign w:val="subscript"/>
                <w:lang w:val="en-US"/>
              </w:rPr>
              <w:t>2</w:t>
            </w:r>
            <w:r w:rsidRPr="007E5802">
              <w:t xml:space="preserve"> curve after about 20 minutes. To evaluate this theoretically possible flattening, we are expanding the apnoea time to a maximum of 30 minutes in a subset of </w:t>
            </w:r>
            <w:r>
              <w:t xml:space="preserve">25 </w:t>
            </w:r>
            <w:r w:rsidRPr="007E5802">
              <w:t xml:space="preserve">patients (5 </w:t>
            </w:r>
            <w:r>
              <w:t>in</w:t>
            </w:r>
            <w:r w:rsidRPr="007E5802">
              <w:t xml:space="preserve"> each group). In their landmark publication of 2013, Patel and </w:t>
            </w:r>
            <w:proofErr w:type="spellStart"/>
            <w:r w:rsidRPr="007E5802">
              <w:t>Nouraei</w:t>
            </w:r>
            <w:proofErr w:type="spellEnd"/>
            <w:r w:rsidRPr="007E5802">
              <w:t xml:space="preserve"> reported apnoea time of up to 65 minutes without problematic side effects to the patients. The respiratory acidosis is fully reversible within minutes, which will be demonstrated by an additional blood gas measurement 15 minutes after termination of the</w:t>
            </w:r>
            <w:r>
              <w:t xml:space="preserve"> </w:t>
            </w:r>
            <w:r w:rsidRPr="007E5802">
              <w:t>study</w:t>
            </w:r>
            <w:r>
              <w:t xml:space="preserve"> intervention</w:t>
            </w:r>
            <w:r w:rsidRPr="007E5802">
              <w:t>.</w:t>
            </w:r>
          </w:p>
        </w:tc>
      </w:tr>
      <w:tr w:rsidR="00CA275B" w:rsidRPr="004B77AD" w14:paraId="5D67D6EF" w14:textId="77777777" w:rsidTr="0064627D">
        <w:trPr>
          <w:cantSplit/>
        </w:trPr>
        <w:tc>
          <w:tcPr>
            <w:tcW w:w="2019" w:type="dxa"/>
          </w:tcPr>
          <w:p w14:paraId="773F382E" w14:textId="77777777" w:rsidR="00CA275B" w:rsidRPr="004B77AD" w:rsidRDefault="00CA275B" w:rsidP="00802950">
            <w:pPr>
              <w:pStyle w:val="Tabletitle"/>
              <w:spacing w:line="276" w:lineRule="auto"/>
              <w:jc w:val="left"/>
              <w:rPr>
                <w:sz w:val="20"/>
                <w:szCs w:val="20"/>
              </w:rPr>
            </w:pPr>
            <w:r w:rsidRPr="004B77AD">
              <w:rPr>
                <w:sz w:val="20"/>
                <w:szCs w:val="20"/>
              </w:rPr>
              <w:lastRenderedPageBreak/>
              <w:t>Objective(s):</w:t>
            </w:r>
          </w:p>
        </w:tc>
        <w:tc>
          <w:tcPr>
            <w:tcW w:w="7163" w:type="dxa"/>
          </w:tcPr>
          <w:p w14:paraId="4F5B4647" w14:textId="77777777" w:rsidR="00CA275B" w:rsidRDefault="0013364C" w:rsidP="00C132C1">
            <w:pPr>
              <w:pStyle w:val="instruction"/>
            </w:pPr>
            <w:r w:rsidRPr="00424638">
              <w:t xml:space="preserve">This study </w:t>
            </w:r>
            <w:r w:rsidR="00D649AF">
              <w:t xml:space="preserve">compares </w:t>
            </w:r>
            <w:r w:rsidRPr="00424638">
              <w:t xml:space="preserve">under controlled conditions </w:t>
            </w:r>
            <w:r w:rsidR="00D649AF">
              <w:t xml:space="preserve">if different flow rates </w:t>
            </w:r>
            <w:r w:rsidR="00F8133B">
              <w:rPr>
                <w:lang w:val="en-US"/>
              </w:rPr>
              <w:t xml:space="preserve">and physiologic </w:t>
            </w:r>
            <w:proofErr w:type="spellStart"/>
            <w:r w:rsidR="00F8133B">
              <w:rPr>
                <w:lang w:val="en-US"/>
              </w:rPr>
              <w:t>apnoeic</w:t>
            </w:r>
            <w:proofErr w:type="spellEnd"/>
            <w:r w:rsidR="00F8133B">
              <w:rPr>
                <w:lang w:val="en-US"/>
              </w:rPr>
              <w:t xml:space="preserve"> oxygenation</w:t>
            </w:r>
            <w:r w:rsidR="00F8133B">
              <w:t xml:space="preserve"> </w:t>
            </w:r>
            <w:r w:rsidR="001A6817">
              <w:t>a</w:t>
            </w:r>
            <w:r w:rsidR="00D649AF">
              <w:t>ffect apnoea time</w:t>
            </w:r>
            <w:r w:rsidR="00A65C0A">
              <w:t xml:space="preserve"> after induction of anaesthesia</w:t>
            </w:r>
            <w:r w:rsidR="00D649AF">
              <w:t xml:space="preserve"> and how CO</w:t>
            </w:r>
            <w:r w:rsidR="00D649AF" w:rsidRPr="00D649AF">
              <w:rPr>
                <w:vertAlign w:val="subscript"/>
              </w:rPr>
              <w:t>2</w:t>
            </w:r>
            <w:r w:rsidR="00D649AF">
              <w:t xml:space="preserve"> clearance is influenced. </w:t>
            </w:r>
            <w:r w:rsidRPr="00424638">
              <w:t>Furthermore</w:t>
            </w:r>
            <w:r>
              <w:t>,</w:t>
            </w:r>
            <w:r w:rsidRPr="00424638">
              <w:t xml:space="preserve"> this study enables to quantify the effects of </w:t>
            </w:r>
            <w:r w:rsidR="007A725E">
              <w:t>increase</w:t>
            </w:r>
            <w:r w:rsidR="001A6817">
              <w:t>d</w:t>
            </w:r>
            <w:r w:rsidR="007A725E">
              <w:t xml:space="preserve"> pCO</w:t>
            </w:r>
            <w:r w:rsidR="007A725E" w:rsidRPr="007A725E">
              <w:rPr>
                <w:vertAlign w:val="subscript"/>
              </w:rPr>
              <w:t>2</w:t>
            </w:r>
            <w:r w:rsidR="007A725E">
              <w:t xml:space="preserve"> on cerebral perfusion. </w:t>
            </w:r>
          </w:p>
          <w:p w14:paraId="7BA3FE83" w14:textId="77777777" w:rsidR="007F279C" w:rsidRPr="007F279C" w:rsidRDefault="007F279C" w:rsidP="00293C30">
            <w:pPr>
              <w:pStyle w:val="instruction"/>
            </w:pPr>
            <w:r>
              <w:t xml:space="preserve">Our </w:t>
            </w:r>
            <w:r w:rsidR="0013600D">
              <w:t xml:space="preserve">primary </w:t>
            </w:r>
            <w:r>
              <w:t>hypothesis states that any of the three intervention is non-inferior to H</w:t>
            </w:r>
            <w:r w:rsidR="00AA79AF">
              <w:t>F</w:t>
            </w:r>
            <w:r>
              <w:t xml:space="preserve">NCT regarding </w:t>
            </w:r>
            <w:r w:rsidR="0013600D">
              <w:t>clearance of CO</w:t>
            </w:r>
            <w:r w:rsidR="0013600D" w:rsidRPr="00293C30">
              <w:rPr>
                <w:sz w:val="24"/>
                <w:szCs w:val="24"/>
                <w:vertAlign w:val="subscript"/>
              </w:rPr>
              <w:t>2</w:t>
            </w:r>
            <w:r w:rsidR="0013600D">
              <w:t xml:space="preserve"> (ventilatory effect)</w:t>
            </w:r>
            <w:r w:rsidR="00656825">
              <w:t xml:space="preserve">. </w:t>
            </w:r>
            <w:r w:rsidR="0013600D">
              <w:t xml:space="preserve"> </w:t>
            </w:r>
          </w:p>
        </w:tc>
      </w:tr>
      <w:tr w:rsidR="00CA275B" w:rsidRPr="004B77AD" w14:paraId="4A8C4E8D" w14:textId="77777777" w:rsidTr="0064627D">
        <w:trPr>
          <w:cantSplit/>
        </w:trPr>
        <w:tc>
          <w:tcPr>
            <w:tcW w:w="2019" w:type="dxa"/>
          </w:tcPr>
          <w:p w14:paraId="73AD65AA" w14:textId="77777777" w:rsidR="00CA275B" w:rsidRPr="004B77AD" w:rsidRDefault="00CA275B" w:rsidP="00802950">
            <w:pPr>
              <w:pStyle w:val="Tabletitle"/>
              <w:spacing w:line="276" w:lineRule="auto"/>
              <w:jc w:val="left"/>
              <w:rPr>
                <w:sz w:val="20"/>
                <w:szCs w:val="20"/>
              </w:rPr>
            </w:pPr>
            <w:r w:rsidRPr="004B77AD">
              <w:rPr>
                <w:sz w:val="20"/>
                <w:szCs w:val="20"/>
              </w:rPr>
              <w:t>Outcome(s):</w:t>
            </w:r>
          </w:p>
        </w:tc>
        <w:tc>
          <w:tcPr>
            <w:tcW w:w="7163" w:type="dxa"/>
          </w:tcPr>
          <w:p w14:paraId="5E22189A" w14:textId="77777777" w:rsidR="00DB6415" w:rsidRPr="004B77AD" w:rsidRDefault="004521E1" w:rsidP="00C132C1">
            <w:pPr>
              <w:pStyle w:val="instruction"/>
            </w:pPr>
            <w:r w:rsidRPr="004B77AD">
              <w:t>Primary outcome</w:t>
            </w:r>
            <w:r w:rsidR="00EF1035">
              <w:t>:</w:t>
            </w:r>
            <w:r w:rsidR="00DB6415" w:rsidRPr="004B77AD">
              <w:t xml:space="preserve"> </w:t>
            </w:r>
            <w:r w:rsidR="00370CFA">
              <w:t xml:space="preserve">mean </w:t>
            </w:r>
            <w:r w:rsidR="00EF1035">
              <w:t>p</w:t>
            </w:r>
            <w:r w:rsidR="00EF1035" w:rsidRPr="00EF1035">
              <w:rPr>
                <w:vertAlign w:val="subscript"/>
              </w:rPr>
              <w:t>tc</w:t>
            </w:r>
            <w:r w:rsidR="00EF1035" w:rsidRPr="004B77AD">
              <w:t>CO</w:t>
            </w:r>
            <w:r w:rsidR="00EF1035" w:rsidRPr="00EF1035">
              <w:rPr>
                <w:vertAlign w:val="subscript"/>
              </w:rPr>
              <w:t>2</w:t>
            </w:r>
            <w:r w:rsidR="00EF1035" w:rsidRPr="004B77AD">
              <w:t xml:space="preserve"> </w:t>
            </w:r>
            <w:r w:rsidR="004D208C">
              <w:t>increase</w:t>
            </w:r>
            <w:r w:rsidR="00EF1035" w:rsidRPr="004B77AD">
              <w:t xml:space="preserve"> in mmHg</w:t>
            </w:r>
            <w:r w:rsidR="001D3674">
              <w:t>/min</w:t>
            </w:r>
            <w:r w:rsidR="00370CFA">
              <w:t xml:space="preserve"> during apnoea time</w:t>
            </w:r>
            <w:r w:rsidR="001A6817">
              <w:t xml:space="preserve">, measured </w:t>
            </w:r>
            <w:proofErr w:type="spellStart"/>
            <w:r w:rsidR="001A6817">
              <w:t>transcutaneously</w:t>
            </w:r>
            <w:proofErr w:type="spellEnd"/>
            <w:r w:rsidR="001D3674">
              <w:t xml:space="preserve">. </w:t>
            </w:r>
          </w:p>
          <w:p w14:paraId="5D16B0DF" w14:textId="77777777" w:rsidR="00CA275B" w:rsidRPr="004B77AD" w:rsidRDefault="004521E1" w:rsidP="00846EA2">
            <w:pPr>
              <w:pStyle w:val="instruction"/>
            </w:pPr>
            <w:r w:rsidRPr="004B77AD">
              <w:t>Secondary outcomes:</w:t>
            </w:r>
            <w:r w:rsidR="00EF1035">
              <w:t xml:space="preserve"> </w:t>
            </w:r>
            <w:r w:rsidR="001A6817">
              <w:t xml:space="preserve">in case of desaturation within the predefined apnoea time: </w:t>
            </w:r>
            <w:r w:rsidR="00EF1035" w:rsidRPr="004B77AD">
              <w:t>time (in seconds) until d</w:t>
            </w:r>
            <w:r w:rsidR="004D208C">
              <w:t>esaturation from SpO</w:t>
            </w:r>
            <w:r w:rsidR="004D208C" w:rsidRPr="00293C30">
              <w:rPr>
                <w:vertAlign w:val="subscript"/>
              </w:rPr>
              <w:t>2</w:t>
            </w:r>
            <w:r w:rsidR="004D208C">
              <w:t xml:space="preserve"> 100% to 92</w:t>
            </w:r>
            <w:r w:rsidR="00EF1035" w:rsidRPr="004B77AD">
              <w:t>%</w:t>
            </w:r>
            <w:r w:rsidR="001A6817">
              <w:t>,</w:t>
            </w:r>
            <w:r w:rsidR="00EF1035" w:rsidRPr="004B77AD">
              <w:t xml:space="preserve"> measured by pulse </w:t>
            </w:r>
            <w:r w:rsidR="00EF1035">
              <w:t>oximetry</w:t>
            </w:r>
            <w:r w:rsidR="001A6817">
              <w:t>.</w:t>
            </w:r>
            <w:r w:rsidR="00293C30">
              <w:t xml:space="preserve"> </w:t>
            </w:r>
            <w:r w:rsidR="001A6817">
              <w:t>Changes</w:t>
            </w:r>
            <w:r w:rsidR="004D208C">
              <w:t xml:space="preserve"> in p</w:t>
            </w:r>
            <w:r w:rsidR="004D208C">
              <w:rPr>
                <w:vertAlign w:val="subscript"/>
              </w:rPr>
              <w:t>tc</w:t>
            </w:r>
            <w:r w:rsidR="004D208C">
              <w:t>O</w:t>
            </w:r>
            <w:r w:rsidR="004D208C" w:rsidRPr="00867700">
              <w:rPr>
                <w:vertAlign w:val="subscript"/>
              </w:rPr>
              <w:t>2</w:t>
            </w:r>
            <w:r w:rsidR="004D208C">
              <w:t>, p</w:t>
            </w:r>
            <w:r w:rsidR="004D208C" w:rsidRPr="00867700">
              <w:rPr>
                <w:vertAlign w:val="subscript"/>
              </w:rPr>
              <w:t>a</w:t>
            </w:r>
            <w:r w:rsidR="004D208C">
              <w:t>O</w:t>
            </w:r>
            <w:r w:rsidR="004D208C" w:rsidRPr="00867700">
              <w:rPr>
                <w:vertAlign w:val="subscript"/>
              </w:rPr>
              <w:t>2</w:t>
            </w:r>
            <w:r w:rsidR="004D208C">
              <w:t xml:space="preserve"> and p</w:t>
            </w:r>
            <w:r w:rsidR="004D208C" w:rsidRPr="00867700">
              <w:rPr>
                <w:vertAlign w:val="subscript"/>
              </w:rPr>
              <w:t>a</w:t>
            </w:r>
            <w:r w:rsidR="004D208C">
              <w:t>CO</w:t>
            </w:r>
            <w:r w:rsidR="004D208C" w:rsidRPr="00867700">
              <w:rPr>
                <w:vertAlign w:val="subscript"/>
              </w:rPr>
              <w:t>2</w:t>
            </w:r>
            <w:r w:rsidR="001A6817">
              <w:t xml:space="preserve"> </w:t>
            </w:r>
            <w:r w:rsidR="004D208C">
              <w:t>in mmHg/min</w:t>
            </w:r>
            <w:r w:rsidR="003618DA">
              <w:t>,</w:t>
            </w:r>
            <w:r w:rsidR="00EC1E54">
              <w:t xml:space="preserve"> </w:t>
            </w:r>
            <w:r w:rsidR="005929EB">
              <w:t xml:space="preserve">blood gas analysis parameters, </w:t>
            </w:r>
            <w:r w:rsidR="00EC1E54">
              <w:t xml:space="preserve">upper airway patency, influence of jaw thrust vs. continuous </w:t>
            </w:r>
            <w:r w:rsidR="005929EB">
              <w:t>laryngoscopy on CO</w:t>
            </w:r>
            <w:r w:rsidR="005929EB" w:rsidRPr="00867700">
              <w:rPr>
                <w:vertAlign w:val="subscript"/>
              </w:rPr>
              <w:t>2</w:t>
            </w:r>
            <w:r w:rsidR="005929EB">
              <w:rPr>
                <w:vertAlign w:val="subscript"/>
              </w:rPr>
              <w:t xml:space="preserve"> </w:t>
            </w:r>
            <w:r w:rsidR="005929EB">
              <w:t xml:space="preserve">clearance </w:t>
            </w:r>
            <w:r w:rsidR="00EC1E54">
              <w:t>during HFNCT,</w:t>
            </w:r>
            <w:r w:rsidR="00EC64E7">
              <w:t xml:space="preserve"> changes in</w:t>
            </w:r>
            <w:r w:rsidR="00230E1D">
              <w:t xml:space="preserve"> brain oxygenation (measured by</w:t>
            </w:r>
            <w:r w:rsidR="00EC64E7">
              <w:t xml:space="preserve"> </w:t>
            </w:r>
            <w:r w:rsidR="00480841">
              <w:t>near infrared spectroscopy (</w:t>
            </w:r>
            <w:r w:rsidR="00EC64E7">
              <w:t>NIRS</w:t>
            </w:r>
            <w:r w:rsidR="00480841">
              <w:t>)</w:t>
            </w:r>
            <w:r w:rsidR="00230E1D">
              <w:t>)</w:t>
            </w:r>
            <w:r w:rsidR="00EC64E7">
              <w:t xml:space="preserve"> </w:t>
            </w:r>
            <w:r w:rsidR="001719FC" w:rsidRPr="004B77AD">
              <w:t xml:space="preserve">during </w:t>
            </w:r>
            <w:r w:rsidR="00D119C1" w:rsidRPr="004B77AD">
              <w:t>apnoea</w:t>
            </w:r>
            <w:r w:rsidRPr="004B77AD">
              <w:t xml:space="preserve"> time</w:t>
            </w:r>
            <w:r w:rsidR="00480841">
              <w:t>, changes in electric</w:t>
            </w:r>
            <w:r w:rsidR="00906B72">
              <w:t>al</w:t>
            </w:r>
            <w:r w:rsidR="00480841">
              <w:t xml:space="preserve"> impedance tomography (EIT)</w:t>
            </w:r>
            <w:r w:rsidR="002934FB">
              <w:t xml:space="preserve"> </w:t>
            </w:r>
            <w:r w:rsidR="00846EA2">
              <w:t xml:space="preserve">to validate ventilatory effect </w:t>
            </w:r>
            <w:r w:rsidR="002934FB">
              <w:t xml:space="preserve">and </w:t>
            </w:r>
            <w:r w:rsidR="00230E1D">
              <w:t xml:space="preserve">pulse contour analysis </w:t>
            </w:r>
            <w:r w:rsidR="00BD485F">
              <w:t>to monitor cardiac output</w:t>
            </w:r>
            <w:r w:rsidR="00480841">
              <w:t xml:space="preserve">. </w:t>
            </w:r>
          </w:p>
        </w:tc>
      </w:tr>
      <w:tr w:rsidR="00CA275B" w:rsidRPr="004B77AD" w14:paraId="24C079EA" w14:textId="77777777" w:rsidTr="0064627D">
        <w:trPr>
          <w:cantSplit/>
        </w:trPr>
        <w:tc>
          <w:tcPr>
            <w:tcW w:w="2019" w:type="dxa"/>
          </w:tcPr>
          <w:p w14:paraId="03AE5483" w14:textId="77777777" w:rsidR="00CA275B" w:rsidRPr="004B77AD" w:rsidRDefault="00CA275B" w:rsidP="00802950">
            <w:pPr>
              <w:pStyle w:val="Tabletitle"/>
              <w:spacing w:line="276" w:lineRule="auto"/>
              <w:jc w:val="left"/>
              <w:rPr>
                <w:sz w:val="20"/>
                <w:szCs w:val="20"/>
              </w:rPr>
            </w:pPr>
            <w:r w:rsidRPr="004B77AD">
              <w:rPr>
                <w:sz w:val="20"/>
                <w:szCs w:val="20"/>
              </w:rPr>
              <w:t>Study design:</w:t>
            </w:r>
          </w:p>
        </w:tc>
        <w:tc>
          <w:tcPr>
            <w:tcW w:w="7163" w:type="dxa"/>
          </w:tcPr>
          <w:p w14:paraId="51ECDE89" w14:textId="3D5E2C86" w:rsidR="00F6669E" w:rsidRDefault="00AE69CD" w:rsidP="00A43144">
            <w:pPr>
              <w:pStyle w:val="ListParagraph"/>
              <w:numPr>
                <w:ilvl w:val="0"/>
                <w:numId w:val="49"/>
              </w:numPr>
            </w:pPr>
            <w:r>
              <w:t>Prospective, single centre, r</w:t>
            </w:r>
            <w:r w:rsidR="004521E1" w:rsidRPr="004B77AD">
              <w:t xml:space="preserve">andomised controlled trial </w:t>
            </w:r>
            <w:r w:rsidR="003225B4">
              <w:t>with</w:t>
            </w:r>
            <w:r w:rsidR="00E811E4">
              <w:t xml:space="preserve"> </w:t>
            </w:r>
            <w:r w:rsidR="00F8133B">
              <w:t>five</w:t>
            </w:r>
            <w:r w:rsidR="00F8133B" w:rsidRPr="004B77AD">
              <w:t xml:space="preserve"> </w:t>
            </w:r>
            <w:r w:rsidR="00DB6415" w:rsidRPr="004B77AD">
              <w:t>groups</w:t>
            </w:r>
            <w:r w:rsidR="009A3B5A">
              <w:t xml:space="preserve">:  </w:t>
            </w:r>
            <w:r w:rsidR="00182AD4">
              <w:t>low flow 2 l/min using jaw thrust</w:t>
            </w:r>
          </w:p>
          <w:p w14:paraId="07220969" w14:textId="77777777" w:rsidR="00F6669E" w:rsidRPr="00F6669E" w:rsidRDefault="00F6669E" w:rsidP="00607534">
            <w:pPr>
              <w:pStyle w:val="ListParagraph"/>
              <w:numPr>
                <w:ilvl w:val="0"/>
                <w:numId w:val="49"/>
              </w:numPr>
            </w:pPr>
            <w:r>
              <w:t>medium flow 10 l/min using jaw thrust</w:t>
            </w:r>
          </w:p>
          <w:p w14:paraId="3FCFBA3D" w14:textId="77777777" w:rsidR="00182AD4" w:rsidRDefault="00F6669E" w:rsidP="00182AD4">
            <w:pPr>
              <w:pStyle w:val="ListParagraph"/>
              <w:numPr>
                <w:ilvl w:val="0"/>
                <w:numId w:val="49"/>
              </w:numPr>
            </w:pPr>
            <w:r>
              <w:t>high flow 70 l/min using continuous laryngoscopy</w:t>
            </w:r>
          </w:p>
          <w:p w14:paraId="1F289FBD" w14:textId="77777777" w:rsidR="00F6669E" w:rsidRDefault="00F6669E" w:rsidP="00182AD4">
            <w:pPr>
              <w:pStyle w:val="ListParagraph"/>
              <w:numPr>
                <w:ilvl w:val="0"/>
                <w:numId w:val="49"/>
              </w:numPr>
            </w:pPr>
            <w:r>
              <w:t>high flow 70 l/min of oxygen, using jaw thrust</w:t>
            </w:r>
          </w:p>
          <w:p w14:paraId="7484C683" w14:textId="77777777" w:rsidR="00F8133B" w:rsidRPr="00F6669E" w:rsidRDefault="00F8133B" w:rsidP="00182AD4">
            <w:pPr>
              <w:pStyle w:val="ListParagraph"/>
              <w:numPr>
                <w:ilvl w:val="0"/>
                <w:numId w:val="49"/>
              </w:numPr>
            </w:pPr>
            <w:r w:rsidRPr="00F156E4">
              <w:rPr>
                <w:sz w:val="22"/>
                <w:szCs w:val="22"/>
                <w:lang w:val="en-US"/>
              </w:rPr>
              <w:t>minimal flow 0.25l/min of oxygen via an endotracheal tube</w:t>
            </w:r>
          </w:p>
        </w:tc>
      </w:tr>
      <w:tr w:rsidR="00CA275B" w:rsidRPr="004B77AD" w14:paraId="74F583F3" w14:textId="77777777" w:rsidTr="0064627D">
        <w:trPr>
          <w:cantSplit/>
        </w:trPr>
        <w:tc>
          <w:tcPr>
            <w:tcW w:w="2019" w:type="dxa"/>
          </w:tcPr>
          <w:p w14:paraId="0711D643" w14:textId="77777777" w:rsidR="00CA275B" w:rsidRPr="004B77AD" w:rsidRDefault="00CA275B" w:rsidP="00802950">
            <w:pPr>
              <w:pStyle w:val="Tabletitle"/>
              <w:spacing w:line="276" w:lineRule="auto"/>
              <w:jc w:val="left"/>
              <w:rPr>
                <w:sz w:val="20"/>
                <w:szCs w:val="20"/>
              </w:rPr>
            </w:pPr>
            <w:r w:rsidRPr="004B77AD">
              <w:rPr>
                <w:sz w:val="20"/>
                <w:szCs w:val="20"/>
              </w:rPr>
              <w:lastRenderedPageBreak/>
              <w:t>Inclusion</w:t>
            </w:r>
            <w:r w:rsidR="0037630C" w:rsidRPr="004B77AD">
              <w:rPr>
                <w:sz w:val="20"/>
                <w:szCs w:val="20"/>
              </w:rPr>
              <w:t xml:space="preserve"> </w:t>
            </w:r>
            <w:r w:rsidRPr="004B77AD">
              <w:rPr>
                <w:sz w:val="20"/>
                <w:szCs w:val="20"/>
              </w:rPr>
              <w:t>/</w:t>
            </w:r>
            <w:r w:rsidR="0037630C" w:rsidRPr="004B77AD">
              <w:rPr>
                <w:sz w:val="20"/>
                <w:szCs w:val="20"/>
              </w:rPr>
              <w:t xml:space="preserve"> </w:t>
            </w:r>
            <w:r w:rsidRPr="004B77AD">
              <w:rPr>
                <w:sz w:val="20"/>
                <w:szCs w:val="20"/>
              </w:rPr>
              <w:t>Exclusion criteria:</w:t>
            </w:r>
          </w:p>
        </w:tc>
        <w:tc>
          <w:tcPr>
            <w:tcW w:w="7163" w:type="dxa"/>
          </w:tcPr>
          <w:p w14:paraId="52556A0F" w14:textId="77777777" w:rsidR="00D1633F" w:rsidRDefault="00D03D98" w:rsidP="00C132C1">
            <w:pPr>
              <w:pStyle w:val="instruction"/>
            </w:pPr>
            <w:r>
              <w:t xml:space="preserve">We will </w:t>
            </w:r>
            <w:r w:rsidR="00A17A2C">
              <w:t xml:space="preserve">include </w:t>
            </w:r>
            <w:r w:rsidR="00293C30">
              <w:t xml:space="preserve">adult </w:t>
            </w:r>
            <w:r>
              <w:t>patients undergoing general an</w:t>
            </w:r>
            <w:r w:rsidR="002D76A1">
              <w:t>a</w:t>
            </w:r>
            <w:r>
              <w:t>esthesia</w:t>
            </w:r>
            <w:r w:rsidR="009A3B5A">
              <w:t xml:space="preserve"> for elective surgery at the Dept</w:t>
            </w:r>
            <w:r w:rsidR="00293C30">
              <w:t>.</w:t>
            </w:r>
            <w:r w:rsidR="009A3B5A">
              <w:t xml:space="preserve"> of Anaesthesiology and Pain Therapy, </w:t>
            </w:r>
            <w:r w:rsidR="00E255E1">
              <w:t xml:space="preserve">Bern University Hospital, </w:t>
            </w:r>
            <w:proofErr w:type="spellStart"/>
            <w:r w:rsidR="009A3B5A">
              <w:t>Inselspital</w:t>
            </w:r>
            <w:proofErr w:type="spellEnd"/>
            <w:r w:rsidR="009A3B5A">
              <w:t>, Bern</w:t>
            </w:r>
            <w:r w:rsidR="006025A1">
              <w:t xml:space="preserve">, ASA </w:t>
            </w:r>
            <w:r w:rsidR="00E255E1">
              <w:t xml:space="preserve">physical </w:t>
            </w:r>
            <w:r w:rsidR="00293C30">
              <w:t>health status</w:t>
            </w:r>
            <w:r w:rsidR="006025A1">
              <w:t xml:space="preserve"> 1-3</w:t>
            </w:r>
            <w:r w:rsidR="00A17A2C">
              <w:t>, who have provided written informed consent in German</w:t>
            </w:r>
            <w:r w:rsidR="00F8133B">
              <w:t xml:space="preserve"> or French</w:t>
            </w:r>
            <w:r w:rsidR="00A17A2C">
              <w:t xml:space="preserve">. </w:t>
            </w:r>
          </w:p>
          <w:p w14:paraId="31D29140" w14:textId="77777777" w:rsidR="00CA275B" w:rsidRDefault="00BE6191" w:rsidP="00C132C1">
            <w:pPr>
              <w:pStyle w:val="instruction"/>
            </w:pPr>
            <w:r>
              <w:t>Exclusion criteria are</w:t>
            </w:r>
            <w:r w:rsidR="00D1633F">
              <w:t>:</w:t>
            </w:r>
          </w:p>
          <w:p w14:paraId="761B08E2" w14:textId="77777777" w:rsidR="00756AEB" w:rsidRDefault="009A3B5A" w:rsidP="00756AEB">
            <w:pPr>
              <w:pStyle w:val="ListParagraph"/>
              <w:numPr>
                <w:ilvl w:val="0"/>
                <w:numId w:val="47"/>
              </w:numPr>
              <w:spacing w:line="276" w:lineRule="auto"/>
              <w:rPr>
                <w:sz w:val="20"/>
                <w:szCs w:val="20"/>
              </w:rPr>
            </w:pPr>
            <w:r>
              <w:rPr>
                <w:sz w:val="20"/>
                <w:szCs w:val="20"/>
              </w:rPr>
              <w:t xml:space="preserve">Any </w:t>
            </w:r>
            <w:r w:rsidR="00756AEB">
              <w:rPr>
                <w:sz w:val="20"/>
                <w:szCs w:val="20"/>
              </w:rPr>
              <w:t>Indication for fibre optic intubation</w:t>
            </w:r>
          </w:p>
          <w:p w14:paraId="0630AEA1" w14:textId="77777777" w:rsidR="00756AEB" w:rsidRDefault="00756AEB" w:rsidP="00756AEB">
            <w:pPr>
              <w:pStyle w:val="ListParagraph"/>
              <w:numPr>
                <w:ilvl w:val="0"/>
                <w:numId w:val="47"/>
              </w:numPr>
              <w:spacing w:line="276" w:lineRule="auto"/>
              <w:rPr>
                <w:sz w:val="20"/>
                <w:szCs w:val="20"/>
              </w:rPr>
            </w:pPr>
            <w:r>
              <w:rPr>
                <w:sz w:val="20"/>
                <w:szCs w:val="20"/>
              </w:rPr>
              <w:t>Expected impossible mask ventilation</w:t>
            </w:r>
          </w:p>
          <w:p w14:paraId="14A818F4" w14:textId="77777777" w:rsidR="00756AEB" w:rsidRDefault="00756AEB" w:rsidP="00756AEB">
            <w:pPr>
              <w:pStyle w:val="ListParagraph"/>
              <w:numPr>
                <w:ilvl w:val="0"/>
                <w:numId w:val="47"/>
              </w:numPr>
              <w:spacing w:line="276" w:lineRule="auto"/>
              <w:rPr>
                <w:sz w:val="20"/>
                <w:szCs w:val="20"/>
              </w:rPr>
            </w:pPr>
            <w:r>
              <w:rPr>
                <w:sz w:val="20"/>
                <w:szCs w:val="20"/>
              </w:rPr>
              <w:t>Known coronary heart disease</w:t>
            </w:r>
          </w:p>
          <w:p w14:paraId="0FD2008A" w14:textId="77777777" w:rsidR="00756AEB" w:rsidRDefault="00756AEB" w:rsidP="00756AEB">
            <w:pPr>
              <w:pStyle w:val="ListParagraph"/>
              <w:numPr>
                <w:ilvl w:val="0"/>
                <w:numId w:val="47"/>
              </w:numPr>
              <w:spacing w:line="276" w:lineRule="auto"/>
              <w:rPr>
                <w:sz w:val="20"/>
                <w:szCs w:val="20"/>
              </w:rPr>
            </w:pPr>
            <w:r>
              <w:rPr>
                <w:sz w:val="20"/>
                <w:szCs w:val="20"/>
              </w:rPr>
              <w:t>Known heart failure, NYHA classification ≥ 2</w:t>
            </w:r>
          </w:p>
          <w:p w14:paraId="066B74F2" w14:textId="77777777" w:rsidR="00756AEB" w:rsidRDefault="00756AEB" w:rsidP="00756AEB">
            <w:pPr>
              <w:pStyle w:val="ListParagraph"/>
              <w:numPr>
                <w:ilvl w:val="0"/>
                <w:numId w:val="47"/>
              </w:numPr>
              <w:spacing w:line="276" w:lineRule="auto"/>
              <w:rPr>
                <w:sz w:val="20"/>
                <w:szCs w:val="20"/>
              </w:rPr>
            </w:pPr>
            <w:r>
              <w:rPr>
                <w:sz w:val="20"/>
                <w:szCs w:val="20"/>
              </w:rPr>
              <w:t xml:space="preserve">Arrhythmias in need of </w:t>
            </w:r>
            <w:r w:rsidR="009A3B5A">
              <w:rPr>
                <w:sz w:val="20"/>
                <w:szCs w:val="20"/>
              </w:rPr>
              <w:t xml:space="preserve">anti-arrhythmic </w:t>
            </w:r>
            <w:r>
              <w:rPr>
                <w:sz w:val="20"/>
                <w:szCs w:val="20"/>
              </w:rPr>
              <w:t>therapy</w:t>
            </w:r>
            <w:r w:rsidRPr="00305E1A">
              <w:rPr>
                <w:sz w:val="20"/>
                <w:szCs w:val="20"/>
              </w:rPr>
              <w:t xml:space="preserve"> </w:t>
            </w:r>
            <w:r w:rsidR="009A3B5A">
              <w:rPr>
                <w:sz w:val="20"/>
                <w:szCs w:val="20"/>
              </w:rPr>
              <w:t>(e.g. implanted cardio defibrillator)</w:t>
            </w:r>
          </w:p>
          <w:p w14:paraId="63720DFA" w14:textId="77777777" w:rsidR="00756AEB" w:rsidRDefault="00756AEB" w:rsidP="00756AEB">
            <w:pPr>
              <w:pStyle w:val="ListParagraph"/>
              <w:numPr>
                <w:ilvl w:val="0"/>
                <w:numId w:val="47"/>
              </w:numPr>
              <w:spacing w:line="276" w:lineRule="auto"/>
              <w:rPr>
                <w:sz w:val="20"/>
                <w:szCs w:val="20"/>
              </w:rPr>
            </w:pPr>
            <w:r>
              <w:rPr>
                <w:sz w:val="20"/>
                <w:szCs w:val="20"/>
              </w:rPr>
              <w:t>Peripheral occlusive arterial disease, Fontaine ≥ 2b</w:t>
            </w:r>
          </w:p>
          <w:p w14:paraId="298F1427" w14:textId="77777777" w:rsidR="00F53AC5" w:rsidRPr="0070548C" w:rsidRDefault="00F53AC5" w:rsidP="0064627D">
            <w:pPr>
              <w:pStyle w:val="ListParagraph"/>
              <w:numPr>
                <w:ilvl w:val="0"/>
                <w:numId w:val="47"/>
              </w:numPr>
              <w:rPr>
                <w:sz w:val="20"/>
                <w:szCs w:val="20"/>
              </w:rPr>
            </w:pPr>
            <w:r w:rsidRPr="0070548C">
              <w:rPr>
                <w:sz w:val="20"/>
                <w:szCs w:val="20"/>
              </w:rPr>
              <w:t>Treatment with beta-receptor antagonists</w:t>
            </w:r>
          </w:p>
          <w:p w14:paraId="7104D7F5" w14:textId="77777777" w:rsidR="00230E1D" w:rsidRPr="00BF5505" w:rsidRDefault="00230E1D" w:rsidP="00230E1D">
            <w:pPr>
              <w:pStyle w:val="ListParagraph"/>
              <w:numPr>
                <w:ilvl w:val="0"/>
                <w:numId w:val="47"/>
              </w:numPr>
              <w:spacing w:line="276" w:lineRule="auto"/>
              <w:rPr>
                <w:sz w:val="20"/>
                <w:szCs w:val="20"/>
              </w:rPr>
            </w:pPr>
            <w:r>
              <w:rPr>
                <w:sz w:val="20"/>
                <w:szCs w:val="20"/>
              </w:rPr>
              <w:t>Known stenosis of the (common or internal) carotid or vertebral arteries</w:t>
            </w:r>
          </w:p>
          <w:p w14:paraId="61DDD042" w14:textId="77777777" w:rsidR="00756AEB" w:rsidRDefault="00756AEB" w:rsidP="00756AEB">
            <w:pPr>
              <w:pStyle w:val="ListParagraph"/>
              <w:numPr>
                <w:ilvl w:val="0"/>
                <w:numId w:val="47"/>
              </w:numPr>
              <w:spacing w:line="276" w:lineRule="auto"/>
              <w:rPr>
                <w:sz w:val="20"/>
                <w:szCs w:val="20"/>
              </w:rPr>
            </w:pPr>
            <w:r w:rsidRPr="00DB2198">
              <w:rPr>
                <w:sz w:val="20"/>
                <w:szCs w:val="20"/>
              </w:rPr>
              <w:t xml:space="preserve">BMI &gt; </w:t>
            </w:r>
            <w:r>
              <w:rPr>
                <w:sz w:val="20"/>
                <w:szCs w:val="20"/>
              </w:rPr>
              <w:t>35</w:t>
            </w:r>
            <w:r w:rsidRPr="00DB2198">
              <w:rPr>
                <w:sz w:val="20"/>
                <w:szCs w:val="20"/>
              </w:rPr>
              <w:t>kg/m</w:t>
            </w:r>
            <w:r w:rsidRPr="00DB2198">
              <w:rPr>
                <w:sz w:val="20"/>
                <w:szCs w:val="20"/>
                <w:vertAlign w:val="superscript"/>
              </w:rPr>
              <w:t>2</w:t>
            </w:r>
            <w:r w:rsidRPr="00DB2198">
              <w:rPr>
                <w:sz w:val="20"/>
                <w:szCs w:val="20"/>
              </w:rPr>
              <w:t xml:space="preserve"> and BMI &lt; 16kg/m</w:t>
            </w:r>
            <w:r w:rsidRPr="00DB2198">
              <w:rPr>
                <w:sz w:val="20"/>
                <w:szCs w:val="20"/>
                <w:vertAlign w:val="superscript"/>
              </w:rPr>
              <w:t>2</w:t>
            </w:r>
          </w:p>
          <w:p w14:paraId="158B505E" w14:textId="77777777" w:rsidR="00756AEB" w:rsidRDefault="00756AEB" w:rsidP="00756AEB">
            <w:pPr>
              <w:pStyle w:val="ListParagraph"/>
              <w:numPr>
                <w:ilvl w:val="0"/>
                <w:numId w:val="47"/>
              </w:numPr>
              <w:spacing w:line="276" w:lineRule="auto"/>
              <w:rPr>
                <w:sz w:val="20"/>
                <w:szCs w:val="20"/>
              </w:rPr>
            </w:pPr>
            <w:r>
              <w:rPr>
                <w:sz w:val="20"/>
                <w:szCs w:val="20"/>
              </w:rPr>
              <w:t>Hyperkalaemia (K &gt; 5</w:t>
            </w:r>
            <w:r w:rsidR="009A3B5A">
              <w:rPr>
                <w:sz w:val="20"/>
                <w:szCs w:val="20"/>
              </w:rPr>
              <w:t xml:space="preserve">.5 </w:t>
            </w:r>
            <w:r>
              <w:rPr>
                <w:sz w:val="20"/>
                <w:szCs w:val="20"/>
              </w:rPr>
              <w:t>mmol/l)</w:t>
            </w:r>
          </w:p>
          <w:p w14:paraId="1C96D834" w14:textId="77777777" w:rsidR="00756AEB" w:rsidRDefault="00756AEB" w:rsidP="00756AEB">
            <w:pPr>
              <w:pStyle w:val="ListParagraph"/>
              <w:numPr>
                <w:ilvl w:val="0"/>
                <w:numId w:val="47"/>
              </w:numPr>
              <w:spacing w:line="276" w:lineRule="auto"/>
              <w:rPr>
                <w:sz w:val="20"/>
                <w:szCs w:val="20"/>
              </w:rPr>
            </w:pPr>
            <w:r>
              <w:rPr>
                <w:sz w:val="20"/>
                <w:szCs w:val="20"/>
              </w:rPr>
              <w:t>Known COPD Gold classification ≥ 2</w:t>
            </w:r>
          </w:p>
          <w:p w14:paraId="61F10341" w14:textId="77777777" w:rsidR="00756AEB" w:rsidRDefault="00756AEB" w:rsidP="00756AEB">
            <w:pPr>
              <w:pStyle w:val="ListParagraph"/>
              <w:numPr>
                <w:ilvl w:val="0"/>
                <w:numId w:val="47"/>
              </w:numPr>
              <w:spacing w:line="276" w:lineRule="auto"/>
              <w:rPr>
                <w:sz w:val="20"/>
                <w:szCs w:val="20"/>
              </w:rPr>
            </w:pPr>
            <w:r>
              <w:rPr>
                <w:sz w:val="20"/>
                <w:szCs w:val="20"/>
              </w:rPr>
              <w:t>Known pulmonary arterial hypertension</w:t>
            </w:r>
            <w:r w:rsidR="009B6FA3">
              <w:rPr>
                <w:sz w:val="20"/>
                <w:szCs w:val="20"/>
              </w:rPr>
              <w:t>, systolic &gt; 35</w:t>
            </w:r>
            <w:r w:rsidR="009A3B5A">
              <w:rPr>
                <w:sz w:val="20"/>
                <w:szCs w:val="20"/>
              </w:rPr>
              <w:t>mmHg</w:t>
            </w:r>
          </w:p>
          <w:p w14:paraId="7616AF93" w14:textId="77777777" w:rsidR="00756AEB" w:rsidRDefault="00756AEB" w:rsidP="00756AEB">
            <w:pPr>
              <w:pStyle w:val="ListParagraph"/>
              <w:numPr>
                <w:ilvl w:val="0"/>
                <w:numId w:val="47"/>
              </w:numPr>
              <w:spacing w:line="276" w:lineRule="auto"/>
              <w:rPr>
                <w:sz w:val="20"/>
                <w:szCs w:val="20"/>
              </w:rPr>
            </w:pPr>
            <w:r>
              <w:rPr>
                <w:sz w:val="20"/>
                <w:szCs w:val="20"/>
              </w:rPr>
              <w:t>Known obstructive sleep apnoea syndrome in need of therapy</w:t>
            </w:r>
          </w:p>
          <w:p w14:paraId="5F5A87DF" w14:textId="77777777" w:rsidR="00756AEB" w:rsidRDefault="00756AEB" w:rsidP="00756AEB">
            <w:pPr>
              <w:pStyle w:val="ListParagraph"/>
              <w:numPr>
                <w:ilvl w:val="0"/>
                <w:numId w:val="47"/>
              </w:numPr>
              <w:spacing w:line="276" w:lineRule="auto"/>
              <w:rPr>
                <w:sz w:val="20"/>
                <w:szCs w:val="20"/>
              </w:rPr>
            </w:pPr>
            <w:r>
              <w:rPr>
                <w:sz w:val="20"/>
                <w:szCs w:val="20"/>
              </w:rPr>
              <w:t>H</w:t>
            </w:r>
            <w:r w:rsidRPr="00DB2198">
              <w:rPr>
                <w:sz w:val="20"/>
                <w:szCs w:val="20"/>
              </w:rPr>
              <w:t>igh</w:t>
            </w:r>
            <w:r>
              <w:rPr>
                <w:sz w:val="20"/>
                <w:szCs w:val="20"/>
              </w:rPr>
              <w:t xml:space="preserve"> risk of</w:t>
            </w:r>
            <w:r w:rsidRPr="00DB2198">
              <w:rPr>
                <w:sz w:val="20"/>
                <w:szCs w:val="20"/>
              </w:rPr>
              <w:t xml:space="preserve"> aspiration (requiring rapi</w:t>
            </w:r>
            <w:r>
              <w:rPr>
                <w:sz w:val="20"/>
                <w:szCs w:val="20"/>
              </w:rPr>
              <w:t>d sequence induction intubation)</w:t>
            </w:r>
            <w:r w:rsidRPr="00DB2198">
              <w:rPr>
                <w:sz w:val="20"/>
                <w:szCs w:val="20"/>
              </w:rPr>
              <w:t xml:space="preserve"> </w:t>
            </w:r>
          </w:p>
          <w:p w14:paraId="2F1B5E63" w14:textId="77777777" w:rsidR="00756AEB" w:rsidRDefault="00756AEB" w:rsidP="00756AEB">
            <w:pPr>
              <w:pStyle w:val="ListParagraph"/>
              <w:numPr>
                <w:ilvl w:val="0"/>
                <w:numId w:val="47"/>
              </w:numPr>
              <w:spacing w:line="276" w:lineRule="auto"/>
              <w:rPr>
                <w:sz w:val="20"/>
                <w:szCs w:val="20"/>
              </w:rPr>
            </w:pPr>
            <w:r>
              <w:rPr>
                <w:sz w:val="20"/>
                <w:szCs w:val="20"/>
              </w:rPr>
              <w:t>Increased intracranial pressure</w:t>
            </w:r>
          </w:p>
          <w:p w14:paraId="4800D6C7" w14:textId="77777777" w:rsidR="00756AEB" w:rsidRDefault="00756AEB" w:rsidP="00756AEB">
            <w:pPr>
              <w:pStyle w:val="ListParagraph"/>
              <w:numPr>
                <w:ilvl w:val="0"/>
                <w:numId w:val="47"/>
              </w:numPr>
              <w:spacing w:line="276" w:lineRule="auto"/>
              <w:rPr>
                <w:sz w:val="20"/>
                <w:szCs w:val="20"/>
              </w:rPr>
            </w:pPr>
            <w:r>
              <w:rPr>
                <w:sz w:val="20"/>
                <w:szCs w:val="20"/>
              </w:rPr>
              <w:t>Intracranial surgery</w:t>
            </w:r>
            <w:r w:rsidRPr="00DB2198">
              <w:rPr>
                <w:sz w:val="20"/>
                <w:szCs w:val="20"/>
              </w:rPr>
              <w:t xml:space="preserve"> </w:t>
            </w:r>
          </w:p>
          <w:p w14:paraId="633C6FD3" w14:textId="77777777" w:rsidR="00756AEB" w:rsidRDefault="00756AEB" w:rsidP="00F8133B">
            <w:pPr>
              <w:pStyle w:val="ListParagraph"/>
              <w:numPr>
                <w:ilvl w:val="0"/>
                <w:numId w:val="47"/>
              </w:numPr>
              <w:spacing w:line="276" w:lineRule="auto"/>
              <w:rPr>
                <w:sz w:val="20"/>
                <w:szCs w:val="20"/>
              </w:rPr>
            </w:pPr>
            <w:r>
              <w:rPr>
                <w:sz w:val="20"/>
                <w:szCs w:val="20"/>
              </w:rPr>
              <w:t>L</w:t>
            </w:r>
            <w:r w:rsidRPr="00DB2198">
              <w:rPr>
                <w:sz w:val="20"/>
                <w:szCs w:val="20"/>
              </w:rPr>
              <w:t xml:space="preserve">imited knowledge of German </w:t>
            </w:r>
            <w:r w:rsidR="00F8133B" w:rsidRPr="00F8133B">
              <w:rPr>
                <w:sz w:val="20"/>
                <w:szCs w:val="20"/>
              </w:rPr>
              <w:t xml:space="preserve">or French </w:t>
            </w:r>
            <w:r w:rsidRPr="00DB2198">
              <w:rPr>
                <w:sz w:val="20"/>
                <w:szCs w:val="20"/>
              </w:rPr>
              <w:t>language</w:t>
            </w:r>
          </w:p>
          <w:p w14:paraId="209AE232" w14:textId="77777777" w:rsidR="00756AEB" w:rsidRDefault="00756AEB" w:rsidP="00756AEB">
            <w:pPr>
              <w:pStyle w:val="ListParagraph"/>
              <w:numPr>
                <w:ilvl w:val="0"/>
                <w:numId w:val="47"/>
              </w:numPr>
              <w:spacing w:line="276" w:lineRule="auto"/>
              <w:rPr>
                <w:sz w:val="20"/>
                <w:szCs w:val="20"/>
              </w:rPr>
            </w:pPr>
            <w:r>
              <w:rPr>
                <w:sz w:val="20"/>
                <w:szCs w:val="20"/>
              </w:rPr>
              <w:t>Absent power of judgement</w:t>
            </w:r>
          </w:p>
          <w:p w14:paraId="70E46B42" w14:textId="77777777" w:rsidR="00756AEB" w:rsidRDefault="00756AEB" w:rsidP="00756AEB">
            <w:pPr>
              <w:pStyle w:val="ListParagraph"/>
              <w:numPr>
                <w:ilvl w:val="0"/>
                <w:numId w:val="47"/>
              </w:numPr>
              <w:spacing w:line="276" w:lineRule="auto"/>
              <w:rPr>
                <w:sz w:val="20"/>
                <w:szCs w:val="20"/>
              </w:rPr>
            </w:pPr>
            <w:r>
              <w:rPr>
                <w:sz w:val="20"/>
                <w:szCs w:val="20"/>
              </w:rPr>
              <w:t>Anaemia, Hb &lt; 100 g/l</w:t>
            </w:r>
          </w:p>
          <w:p w14:paraId="05F3ADAE" w14:textId="77777777" w:rsidR="00756AEB" w:rsidRPr="00C539B3" w:rsidRDefault="00756AEB" w:rsidP="00756AEB">
            <w:pPr>
              <w:pStyle w:val="ListParagraph"/>
              <w:numPr>
                <w:ilvl w:val="0"/>
                <w:numId w:val="47"/>
              </w:numPr>
              <w:spacing w:line="276" w:lineRule="auto"/>
              <w:rPr>
                <w:sz w:val="20"/>
                <w:szCs w:val="20"/>
              </w:rPr>
            </w:pPr>
            <w:r>
              <w:rPr>
                <w:sz w:val="20"/>
                <w:szCs w:val="20"/>
              </w:rPr>
              <w:t>Pregnancy</w:t>
            </w:r>
            <w:r w:rsidR="009B6FA3">
              <w:rPr>
                <w:sz w:val="20"/>
                <w:szCs w:val="20"/>
              </w:rPr>
              <w:t xml:space="preserve"> (pregnancy test in all female patients</w:t>
            </w:r>
            <w:r w:rsidR="00E255E1">
              <w:rPr>
                <w:sz w:val="20"/>
                <w:szCs w:val="20"/>
              </w:rPr>
              <w:t xml:space="preserve"> prior to anaesthesia</w:t>
            </w:r>
            <w:r w:rsidR="009B6FA3">
              <w:rPr>
                <w:sz w:val="20"/>
                <w:szCs w:val="20"/>
              </w:rPr>
              <w:t>)</w:t>
            </w:r>
          </w:p>
          <w:p w14:paraId="705A927F" w14:textId="77777777" w:rsidR="00756AEB" w:rsidRDefault="00756AEB" w:rsidP="00756AEB">
            <w:pPr>
              <w:pStyle w:val="ListParagraph"/>
              <w:numPr>
                <w:ilvl w:val="0"/>
                <w:numId w:val="47"/>
              </w:numPr>
              <w:spacing w:line="276" w:lineRule="auto"/>
              <w:rPr>
                <w:sz w:val="20"/>
                <w:szCs w:val="20"/>
              </w:rPr>
            </w:pPr>
            <w:r>
              <w:rPr>
                <w:sz w:val="20"/>
                <w:szCs w:val="20"/>
              </w:rPr>
              <w:t>Neuromuscular disorder</w:t>
            </w:r>
          </w:p>
          <w:p w14:paraId="5DB30B5F" w14:textId="77777777" w:rsidR="00756AEB" w:rsidRDefault="00756AEB" w:rsidP="00756AEB">
            <w:pPr>
              <w:pStyle w:val="ListParagraph"/>
              <w:numPr>
                <w:ilvl w:val="0"/>
                <w:numId w:val="47"/>
              </w:numPr>
              <w:spacing w:line="276" w:lineRule="auto"/>
              <w:rPr>
                <w:sz w:val="20"/>
                <w:szCs w:val="20"/>
              </w:rPr>
            </w:pPr>
            <w:r>
              <w:rPr>
                <w:sz w:val="20"/>
                <w:szCs w:val="20"/>
              </w:rPr>
              <w:t>Known or suspected cervical spine instability</w:t>
            </w:r>
          </w:p>
          <w:p w14:paraId="38C81175" w14:textId="77777777" w:rsidR="00756AEB" w:rsidRDefault="00756AEB" w:rsidP="00756AEB">
            <w:pPr>
              <w:pStyle w:val="ListParagraph"/>
              <w:numPr>
                <w:ilvl w:val="0"/>
                <w:numId w:val="47"/>
              </w:numPr>
              <w:spacing w:line="276" w:lineRule="auto"/>
              <w:rPr>
                <w:sz w:val="20"/>
                <w:szCs w:val="20"/>
              </w:rPr>
            </w:pPr>
            <w:r>
              <w:rPr>
                <w:sz w:val="20"/>
                <w:szCs w:val="20"/>
              </w:rPr>
              <w:t>N</w:t>
            </w:r>
            <w:r w:rsidRPr="00DB2198">
              <w:rPr>
                <w:sz w:val="20"/>
                <w:szCs w:val="20"/>
              </w:rPr>
              <w:t>asal obstruction</w:t>
            </w:r>
            <w:r>
              <w:rPr>
                <w:sz w:val="20"/>
                <w:szCs w:val="20"/>
              </w:rPr>
              <w:t>, impossibility of nasal ventilation (both sides</w:t>
            </w:r>
            <w:r w:rsidR="009B6FA3">
              <w:rPr>
                <w:sz w:val="20"/>
                <w:szCs w:val="20"/>
              </w:rPr>
              <w:t xml:space="preserve"> patent</w:t>
            </w:r>
            <w:r>
              <w:rPr>
                <w:sz w:val="20"/>
                <w:szCs w:val="20"/>
              </w:rPr>
              <w:t>)</w:t>
            </w:r>
          </w:p>
          <w:p w14:paraId="6E527617" w14:textId="77777777" w:rsidR="00D1633F" w:rsidRDefault="00756AEB" w:rsidP="00756AEB">
            <w:pPr>
              <w:pStyle w:val="ListParagraph"/>
              <w:numPr>
                <w:ilvl w:val="0"/>
                <w:numId w:val="47"/>
              </w:numPr>
              <w:spacing w:line="276" w:lineRule="auto"/>
              <w:rPr>
                <w:sz w:val="20"/>
                <w:szCs w:val="20"/>
              </w:rPr>
            </w:pPr>
            <w:r w:rsidRPr="00756AEB">
              <w:rPr>
                <w:sz w:val="20"/>
                <w:szCs w:val="20"/>
              </w:rPr>
              <w:t>Allergies</w:t>
            </w:r>
            <w:r w:rsidR="00D22113">
              <w:rPr>
                <w:sz w:val="20"/>
                <w:szCs w:val="20"/>
              </w:rPr>
              <w:t xml:space="preserve"> or contra-indications</w:t>
            </w:r>
            <w:r w:rsidRPr="00756AEB">
              <w:rPr>
                <w:sz w:val="20"/>
                <w:szCs w:val="20"/>
              </w:rPr>
              <w:t xml:space="preserve"> to one or more of the used </w:t>
            </w:r>
            <w:r w:rsidR="009B6FA3">
              <w:rPr>
                <w:sz w:val="20"/>
                <w:szCs w:val="20"/>
              </w:rPr>
              <w:t xml:space="preserve">anaesthesia </w:t>
            </w:r>
            <w:r w:rsidRPr="00756AEB">
              <w:rPr>
                <w:sz w:val="20"/>
                <w:szCs w:val="20"/>
              </w:rPr>
              <w:t>agents</w:t>
            </w:r>
          </w:p>
          <w:p w14:paraId="6C894039" w14:textId="77777777" w:rsidR="00796EDF" w:rsidRDefault="00796EDF" w:rsidP="00756AEB">
            <w:pPr>
              <w:pStyle w:val="ListParagraph"/>
              <w:numPr>
                <w:ilvl w:val="0"/>
                <w:numId w:val="47"/>
              </w:numPr>
              <w:spacing w:line="276" w:lineRule="auto"/>
              <w:rPr>
                <w:sz w:val="20"/>
                <w:szCs w:val="20"/>
              </w:rPr>
            </w:pPr>
            <w:r>
              <w:rPr>
                <w:sz w:val="20"/>
                <w:szCs w:val="20"/>
              </w:rPr>
              <w:t>Age &gt; 80 years</w:t>
            </w:r>
          </w:p>
          <w:p w14:paraId="6871ABE3" w14:textId="77777777" w:rsidR="007D0E93" w:rsidRPr="0064627D" w:rsidRDefault="007D0E93" w:rsidP="0064627D">
            <w:pPr>
              <w:pStyle w:val="instruction"/>
              <w:rPr>
                <w:sz w:val="20"/>
                <w:szCs w:val="20"/>
              </w:rPr>
            </w:pPr>
            <w:r>
              <w:t>Randomization will be stratified according to BMI (16-25kg/m</w:t>
            </w:r>
            <w:r w:rsidRPr="00A86664">
              <w:rPr>
                <w:vertAlign w:val="superscript"/>
              </w:rPr>
              <w:t>2</w:t>
            </w:r>
            <w:r>
              <w:t>, 25-30</w:t>
            </w:r>
            <w:r w:rsidRPr="00C058A4">
              <w:t xml:space="preserve"> </w:t>
            </w:r>
            <w:r>
              <w:t>kg/m</w:t>
            </w:r>
            <w:r w:rsidRPr="00A86664">
              <w:rPr>
                <w:vertAlign w:val="superscript"/>
              </w:rPr>
              <w:t>2</w:t>
            </w:r>
            <w:r>
              <w:t>, 30-35</w:t>
            </w:r>
            <w:r w:rsidRPr="00C058A4">
              <w:t xml:space="preserve"> </w:t>
            </w:r>
            <w:r>
              <w:t>kg/m</w:t>
            </w:r>
            <w:r w:rsidRPr="00A86664">
              <w:rPr>
                <w:vertAlign w:val="superscript"/>
              </w:rPr>
              <w:t>2</w:t>
            </w:r>
            <w:r>
              <w:t>),</w:t>
            </w:r>
            <w:r w:rsidR="00F72BFB">
              <w:t xml:space="preserve"> and</w:t>
            </w:r>
            <w:r>
              <w:t xml:space="preserve"> smoker status (non-smoker, , daily smoker</w:t>
            </w:r>
            <w:r w:rsidR="00F72BFB">
              <w:t xml:space="preserve"> &lt; 40 years of age, daily smoker &gt; 40 years of age</w:t>
            </w:r>
            <w:r w:rsidR="00796EDF">
              <w:t>, former smoker</w:t>
            </w:r>
            <w:r>
              <w:t>)</w:t>
            </w:r>
            <w:r w:rsidR="00F72BFB">
              <w:t>.</w:t>
            </w:r>
            <w:r>
              <w:t xml:space="preserve"> </w:t>
            </w:r>
            <w:r w:rsidR="004075DC">
              <w:t xml:space="preserve"> </w:t>
            </w:r>
          </w:p>
          <w:p w14:paraId="6BDC13EE" w14:textId="77777777" w:rsidR="009D74F6" w:rsidRPr="009D74F6" w:rsidRDefault="009D74F6" w:rsidP="009D74F6">
            <w:pPr>
              <w:spacing w:line="276" w:lineRule="auto"/>
              <w:rPr>
                <w:sz w:val="20"/>
                <w:szCs w:val="20"/>
              </w:rPr>
            </w:pPr>
          </w:p>
        </w:tc>
      </w:tr>
      <w:tr w:rsidR="00CA275B" w:rsidRPr="004B77AD" w14:paraId="4E45DCF3" w14:textId="77777777" w:rsidTr="0064627D">
        <w:trPr>
          <w:cantSplit/>
        </w:trPr>
        <w:tc>
          <w:tcPr>
            <w:tcW w:w="2019" w:type="dxa"/>
          </w:tcPr>
          <w:p w14:paraId="09D3F01A" w14:textId="77777777" w:rsidR="00CA275B" w:rsidRPr="004B77AD" w:rsidRDefault="00CA275B" w:rsidP="00802950">
            <w:pPr>
              <w:pStyle w:val="Tabletitle"/>
              <w:spacing w:line="276" w:lineRule="auto"/>
              <w:jc w:val="left"/>
              <w:rPr>
                <w:sz w:val="20"/>
                <w:szCs w:val="20"/>
              </w:rPr>
            </w:pPr>
            <w:r w:rsidRPr="004B77AD">
              <w:rPr>
                <w:sz w:val="20"/>
                <w:szCs w:val="20"/>
              </w:rPr>
              <w:lastRenderedPageBreak/>
              <w:t>Measurements and procedures:</w:t>
            </w:r>
          </w:p>
        </w:tc>
        <w:tc>
          <w:tcPr>
            <w:tcW w:w="7163" w:type="dxa"/>
          </w:tcPr>
          <w:p w14:paraId="22AEBB70" w14:textId="77777777" w:rsidR="00E255E1" w:rsidRDefault="004521E1" w:rsidP="00C132C1">
            <w:pPr>
              <w:pStyle w:val="instruction"/>
            </w:pPr>
            <w:r w:rsidRPr="004B77AD">
              <w:t>Eligible, consent</w:t>
            </w:r>
            <w:r w:rsidR="009B6FA3">
              <w:t>ing</w:t>
            </w:r>
            <w:r w:rsidRPr="004B77AD">
              <w:t xml:space="preserve"> </w:t>
            </w:r>
            <w:r w:rsidR="00F36647">
              <w:t>adults</w:t>
            </w:r>
            <w:r w:rsidRPr="004B77AD">
              <w:t xml:space="preserve"> will be prepared for general anaesthesia in the usual way</w:t>
            </w:r>
            <w:r w:rsidR="00807253">
              <w:t xml:space="preserve"> consisting of </w:t>
            </w:r>
            <w:r w:rsidR="00E255E1">
              <w:t>EKG</w:t>
            </w:r>
            <w:r w:rsidR="00807253">
              <w:t>, puls</w:t>
            </w:r>
            <w:r w:rsidR="00764FCD">
              <w:t>e-</w:t>
            </w:r>
            <w:r w:rsidR="00807253">
              <w:t>oxi</w:t>
            </w:r>
            <w:r w:rsidR="0076305E">
              <w:t>metry</w:t>
            </w:r>
            <w:r w:rsidR="002B39E8">
              <w:t xml:space="preserve">, </w:t>
            </w:r>
            <w:proofErr w:type="spellStart"/>
            <w:r w:rsidR="002B39E8">
              <w:t>Narcotrend</w:t>
            </w:r>
            <w:r w:rsidR="002B39E8" w:rsidRPr="002B39E8">
              <w:rPr>
                <w:vertAlign w:val="superscript"/>
              </w:rPr>
              <w:t>TM</w:t>
            </w:r>
            <w:proofErr w:type="spellEnd"/>
            <w:r w:rsidR="0076305E">
              <w:t>, a venous cannula and an arterial line for continuous blood pressure</w:t>
            </w:r>
            <w:r w:rsidR="009B6FA3">
              <w:t xml:space="preserve"> monitoring</w:t>
            </w:r>
            <w:r w:rsidR="00727856" w:rsidRPr="004B77AD">
              <w:t>.</w:t>
            </w:r>
            <w:r w:rsidR="0076305E">
              <w:t xml:space="preserve"> They will receive additional </w:t>
            </w:r>
            <w:r w:rsidR="00E255E1">
              <w:t xml:space="preserve">non-invasive </w:t>
            </w:r>
            <w:r w:rsidR="0076305E">
              <w:t xml:space="preserve">monitoring </w:t>
            </w:r>
            <w:r w:rsidR="00E255E1">
              <w:t>for this study</w:t>
            </w:r>
            <w:r w:rsidR="0077254E">
              <w:t>,</w:t>
            </w:r>
            <w:r w:rsidR="00E255E1">
              <w:t xml:space="preserve"> </w:t>
            </w:r>
            <w:r w:rsidR="0076305E">
              <w:t>such as transcutaneous measurement of pCO</w:t>
            </w:r>
            <w:r w:rsidR="0076305E" w:rsidRPr="0076305E">
              <w:rPr>
                <w:vertAlign w:val="subscript"/>
              </w:rPr>
              <w:t>2</w:t>
            </w:r>
            <w:r w:rsidR="0076305E">
              <w:t xml:space="preserve"> and O</w:t>
            </w:r>
            <w:r w:rsidR="0076305E" w:rsidRPr="0076305E">
              <w:rPr>
                <w:vertAlign w:val="subscript"/>
              </w:rPr>
              <w:t>2</w:t>
            </w:r>
            <w:r w:rsidR="0076305E">
              <w:t xml:space="preserve">, NIRS, and thoracic </w:t>
            </w:r>
            <w:r w:rsidR="00417B13">
              <w:t>electric</w:t>
            </w:r>
            <w:r w:rsidR="00906B72">
              <w:t>al</w:t>
            </w:r>
            <w:r w:rsidR="00417B13">
              <w:t xml:space="preserve"> </w:t>
            </w:r>
            <w:r w:rsidR="0076305E">
              <w:t>impedance</w:t>
            </w:r>
            <w:r w:rsidR="00417B13">
              <w:t xml:space="preserve"> tomography</w:t>
            </w:r>
            <w:r w:rsidR="009B6FA3">
              <w:t xml:space="preserve"> (EIT</w:t>
            </w:r>
            <w:r w:rsidR="00D22113">
              <w:t xml:space="preserve">, </w:t>
            </w:r>
            <w:proofErr w:type="spellStart"/>
            <w:r w:rsidR="00D22113">
              <w:t>PulmoV</w:t>
            </w:r>
            <w:r w:rsidR="009B6FA3">
              <w:t>ista</w:t>
            </w:r>
            <w:proofErr w:type="spellEnd"/>
            <w:r w:rsidR="00293C30" w:rsidRPr="00053C26">
              <w:rPr>
                <w:vertAlign w:val="superscript"/>
              </w:rPr>
              <w:t>®</w:t>
            </w:r>
            <w:r w:rsidR="009B6FA3">
              <w:t xml:space="preserve"> 500, Draeger, </w:t>
            </w:r>
            <w:proofErr w:type="spellStart"/>
            <w:r w:rsidR="009B6FA3">
              <w:t>Luebeck</w:t>
            </w:r>
            <w:proofErr w:type="spellEnd"/>
            <w:r w:rsidR="009B6FA3">
              <w:t>, Germany)</w:t>
            </w:r>
          </w:p>
          <w:p w14:paraId="24596EB0" w14:textId="77777777" w:rsidR="00DC5BAA" w:rsidRDefault="00E255E1" w:rsidP="00C132C1">
            <w:pPr>
              <w:pStyle w:val="instruction"/>
            </w:pPr>
            <w:r>
              <w:t>Standard</w:t>
            </w:r>
            <w:r w:rsidR="002F783F">
              <w:t xml:space="preserve"> pre-oxygenation </w:t>
            </w:r>
            <w:r w:rsidR="00D22113">
              <w:t>(</w:t>
            </w:r>
            <w:r w:rsidR="002F783F">
              <w:t>until etO</w:t>
            </w:r>
            <w:r w:rsidR="002F783F" w:rsidRPr="002F783F">
              <w:rPr>
                <w:vertAlign w:val="subscript"/>
              </w:rPr>
              <w:t>2</w:t>
            </w:r>
            <w:r w:rsidR="002F783F">
              <w:t xml:space="preserve"> is &gt; 90%</w:t>
            </w:r>
            <w:r w:rsidR="00D22113">
              <w:t xml:space="preserve"> or </w:t>
            </w:r>
            <w:r w:rsidR="00293C30">
              <w:t xml:space="preserve">time &gt; </w:t>
            </w:r>
            <w:r w:rsidR="00D22113">
              <w:t>3 minutes)</w:t>
            </w:r>
            <w:r w:rsidR="002F783F">
              <w:t xml:space="preserve"> will </w:t>
            </w:r>
            <w:r>
              <w:t>be done</w:t>
            </w:r>
            <w:r w:rsidR="002F783F">
              <w:t xml:space="preserve">. </w:t>
            </w:r>
            <w:r w:rsidR="002B39E8">
              <w:t>An</w:t>
            </w:r>
            <w:r w:rsidR="0098512B">
              <w:t>a</w:t>
            </w:r>
            <w:r w:rsidR="002B39E8">
              <w:t>esthesia will be</w:t>
            </w:r>
            <w:r w:rsidR="002D7E70">
              <w:t xml:space="preserve"> started (= ”induction”) using Propofol and F</w:t>
            </w:r>
            <w:r w:rsidR="002B39E8">
              <w:t>entanyl</w:t>
            </w:r>
            <w:r>
              <w:t xml:space="preserve"> </w:t>
            </w:r>
            <w:proofErr w:type="spellStart"/>
            <w:r>
              <w:t>i.v.</w:t>
            </w:r>
            <w:proofErr w:type="spellEnd"/>
            <w:r w:rsidR="00D22113">
              <w:t>,</w:t>
            </w:r>
            <w:r w:rsidR="002B39E8">
              <w:t xml:space="preserve"> using </w:t>
            </w:r>
            <w:proofErr w:type="spellStart"/>
            <w:r w:rsidR="002B39E8">
              <w:t>Narcotrend</w:t>
            </w:r>
            <w:r w:rsidR="002B39E8" w:rsidRPr="002B39E8">
              <w:rPr>
                <w:vertAlign w:val="superscript"/>
              </w:rPr>
              <w:t>TM</w:t>
            </w:r>
            <w:proofErr w:type="spellEnd"/>
            <w:r w:rsidR="002B39E8">
              <w:t xml:space="preserve"> to measure </w:t>
            </w:r>
            <w:r w:rsidR="00230E1D">
              <w:t xml:space="preserve">depth of </w:t>
            </w:r>
            <w:r w:rsidR="002B39E8">
              <w:t>an</w:t>
            </w:r>
            <w:r w:rsidR="00DE5674">
              <w:t>a</w:t>
            </w:r>
            <w:r w:rsidR="002B39E8">
              <w:t>esthesia. All patients will receive a standard dose</w:t>
            </w:r>
            <w:r w:rsidR="0077254E">
              <w:t xml:space="preserve"> (</w:t>
            </w:r>
            <w:r w:rsidR="0004658C">
              <w:t xml:space="preserve">Rocuronium, </w:t>
            </w:r>
            <w:r w:rsidR="0077254E">
              <w:t>0.9mg/kg)</w:t>
            </w:r>
            <w:r w:rsidR="002B39E8">
              <w:t xml:space="preserve"> of neuromuscular blockage to facilitate airway management and total intravenous an</w:t>
            </w:r>
            <w:r w:rsidR="00DE5674">
              <w:t>a</w:t>
            </w:r>
            <w:r w:rsidR="002B39E8">
              <w:t>esthesia will be installed</w:t>
            </w:r>
            <w:r>
              <w:t xml:space="preserve"> to maintain anaesthesia</w:t>
            </w:r>
            <w:r w:rsidR="002B39E8">
              <w:t xml:space="preserve">. </w:t>
            </w:r>
            <w:r>
              <w:t>T</w:t>
            </w:r>
            <w:r w:rsidR="00DC5BAA">
              <w:t xml:space="preserve">rain of four measurement (TOF) </w:t>
            </w:r>
            <w:r w:rsidR="00A3603E">
              <w:t xml:space="preserve">will be confirmed </w:t>
            </w:r>
            <w:r w:rsidR="00DC5BAA">
              <w:t xml:space="preserve">full neuromuscular blockage </w:t>
            </w:r>
            <w:r w:rsidR="00D22113">
              <w:t xml:space="preserve">with Rocuronium </w:t>
            </w:r>
            <w:r w:rsidR="00DC5BAA">
              <w:t>every 30 seconds. If necessary</w:t>
            </w:r>
            <w:r w:rsidR="00D22113">
              <w:t>,</w:t>
            </w:r>
            <w:r w:rsidR="00DC5BAA">
              <w:t xml:space="preserve"> additional dosage of neuromuscular blockage will be administered. </w:t>
            </w:r>
          </w:p>
          <w:p w14:paraId="15F815DB" w14:textId="62A12472" w:rsidR="004B1554" w:rsidRDefault="002F783F" w:rsidP="00C132C1">
            <w:pPr>
              <w:pStyle w:val="instruction"/>
            </w:pPr>
            <w:r>
              <w:t>After</w:t>
            </w:r>
            <w:r w:rsidR="00D22113">
              <w:t xml:space="preserve"> administration of Rocuronium</w:t>
            </w:r>
            <w:r w:rsidR="00DC5BAA">
              <w:t>,</w:t>
            </w:r>
            <w:r>
              <w:t xml:space="preserve"> </w:t>
            </w:r>
            <w:r w:rsidR="00D22113">
              <w:t xml:space="preserve">possibility of </w:t>
            </w:r>
            <w:r w:rsidR="00DC5BAA">
              <w:t xml:space="preserve">mask ventilation will be </w:t>
            </w:r>
            <w:r w:rsidR="00D22113">
              <w:t xml:space="preserve">confirmed </w:t>
            </w:r>
            <w:r w:rsidR="00DC5BAA">
              <w:t xml:space="preserve">and </w:t>
            </w:r>
            <w:r>
              <w:t xml:space="preserve">the </w:t>
            </w:r>
            <w:r w:rsidRPr="00607534">
              <w:t xml:space="preserve">sealed envelope with the randomization will </w:t>
            </w:r>
            <w:r w:rsidR="00D22113" w:rsidRPr="00607534">
              <w:t xml:space="preserve">then </w:t>
            </w:r>
            <w:r w:rsidRPr="00607534">
              <w:t>be</w:t>
            </w:r>
            <w:r w:rsidR="00DC5BAA" w:rsidRPr="00607534">
              <w:t xml:space="preserve"> opened</w:t>
            </w:r>
            <w:r w:rsidR="004B1554">
              <w:t xml:space="preserve">. </w:t>
            </w:r>
            <w:r w:rsidR="00C76932">
              <w:t>As a study intervention, t</w:t>
            </w:r>
            <w:r w:rsidR="00855856">
              <w:t>he assigned method</w:t>
            </w:r>
            <w:r w:rsidR="00C76932">
              <w:t xml:space="preserve"> (</w:t>
            </w:r>
            <w:r w:rsidR="00D22113">
              <w:t xml:space="preserve">HFNCT </w:t>
            </w:r>
            <w:r w:rsidR="00C76932">
              <w:t>70 l/min</w:t>
            </w:r>
            <w:r w:rsidR="00D22113">
              <w:t xml:space="preserve"> with either jaw thrust or </w:t>
            </w:r>
            <w:r w:rsidR="00796EDF">
              <w:t>laryngoscopy</w:t>
            </w:r>
            <w:r w:rsidR="00C76932">
              <w:t xml:space="preserve">, </w:t>
            </w:r>
            <w:r w:rsidR="00A3603E">
              <w:t xml:space="preserve">or </w:t>
            </w:r>
            <w:r w:rsidR="00C76932">
              <w:t xml:space="preserve">10 l/min or </w:t>
            </w:r>
            <w:r w:rsidR="00D22113">
              <w:t>2l/min</w:t>
            </w:r>
            <w:r w:rsidR="00F8133B">
              <w:t xml:space="preserve"> with the standard nasal canula, </w:t>
            </w:r>
            <w:r w:rsidR="00F8133B">
              <w:rPr>
                <w:lang w:val="en-US"/>
              </w:rPr>
              <w:t xml:space="preserve">or 0.25l/min delivery of </w:t>
            </w:r>
            <w:proofErr w:type="spellStart"/>
            <w:r w:rsidR="00F8133B">
              <w:rPr>
                <w:lang w:val="en-US"/>
              </w:rPr>
              <w:t>oxgen</w:t>
            </w:r>
            <w:proofErr w:type="spellEnd"/>
            <w:r w:rsidR="00F8133B">
              <w:rPr>
                <w:lang w:val="en-US"/>
              </w:rPr>
              <w:t xml:space="preserve"> via a tracheal tube</w:t>
            </w:r>
            <w:r w:rsidR="00C76932">
              <w:t>)</w:t>
            </w:r>
            <w:r w:rsidR="00855856">
              <w:t xml:space="preserve"> will be installed</w:t>
            </w:r>
            <w:r w:rsidR="00C464CB">
              <w:t xml:space="preserve"> and</w:t>
            </w:r>
            <w:r w:rsidR="004B1554">
              <w:t xml:space="preserve"> mask ventilation discontinued</w:t>
            </w:r>
            <w:r w:rsidR="00D22113">
              <w:t xml:space="preserve"> </w:t>
            </w:r>
            <w:r w:rsidR="00A3603E">
              <w:t>starting</w:t>
            </w:r>
            <w:r w:rsidR="00D22113">
              <w:t xml:space="preserve"> the </w:t>
            </w:r>
            <w:r w:rsidR="004B1554">
              <w:t xml:space="preserve">apnoea </w:t>
            </w:r>
            <w:r w:rsidR="00D22113">
              <w:t>period</w:t>
            </w:r>
            <w:r w:rsidR="004B1554">
              <w:t xml:space="preserve">. </w:t>
            </w:r>
            <w:r w:rsidR="00480841">
              <w:t>Nasopharyngoscopy</w:t>
            </w:r>
            <w:r w:rsidR="00C76932">
              <w:t xml:space="preserve"> </w:t>
            </w:r>
            <w:r w:rsidR="005452CD">
              <w:t xml:space="preserve">(EF-N slim, </w:t>
            </w:r>
            <w:proofErr w:type="spellStart"/>
            <w:r w:rsidR="005452CD">
              <w:t>Acutronic</w:t>
            </w:r>
            <w:proofErr w:type="spellEnd"/>
            <w:r w:rsidR="005452CD">
              <w:t xml:space="preserve">, </w:t>
            </w:r>
            <w:proofErr w:type="spellStart"/>
            <w:r w:rsidR="005452CD">
              <w:t>Hirzel</w:t>
            </w:r>
            <w:proofErr w:type="spellEnd"/>
            <w:r w:rsidR="005452CD">
              <w:t xml:space="preserve">, Switzerland) </w:t>
            </w:r>
            <w:r w:rsidR="00C76932">
              <w:t xml:space="preserve">will </w:t>
            </w:r>
            <w:r w:rsidR="00480841">
              <w:t>confirm</w:t>
            </w:r>
            <w:r w:rsidR="00C76932">
              <w:t xml:space="preserve"> upper airway</w:t>
            </w:r>
            <w:r w:rsidR="00480841">
              <w:t xml:space="preserve"> patency</w:t>
            </w:r>
            <w:r w:rsidR="00C76932">
              <w:t xml:space="preserve">. </w:t>
            </w:r>
            <w:r w:rsidR="004B1554">
              <w:t xml:space="preserve">Blood gas analysis will be </w:t>
            </w:r>
            <w:r w:rsidR="005452CD">
              <w:t>conducted</w:t>
            </w:r>
            <w:r w:rsidR="00D22113">
              <w:t>: baseline awake, start of apnoea,</w:t>
            </w:r>
            <w:r w:rsidR="005452CD">
              <w:t xml:space="preserve"> first minute after apnoea start,</w:t>
            </w:r>
            <w:r w:rsidR="00D22113">
              <w:t xml:space="preserve"> </w:t>
            </w:r>
            <w:r w:rsidR="00796EDF">
              <w:t>and every</w:t>
            </w:r>
            <w:r w:rsidR="00D22113">
              <w:t xml:space="preserve"> 2 minutes thereafter</w:t>
            </w:r>
            <w:r w:rsidR="00A3603E">
              <w:t xml:space="preserve"> with a maximum of </w:t>
            </w:r>
            <w:r w:rsidR="00E15C3A">
              <w:t xml:space="preserve">150 ml </w:t>
            </w:r>
            <w:r w:rsidR="00071C06">
              <w:t>in total</w:t>
            </w:r>
            <w:r w:rsidR="00D22113">
              <w:t>. O</w:t>
            </w:r>
            <w:r w:rsidR="004B1554">
              <w:t>ther measurement</w:t>
            </w:r>
            <w:r w:rsidR="0066606E">
              <w:t>s</w:t>
            </w:r>
            <w:r w:rsidR="0023669D">
              <w:t xml:space="preserve"> (ECG, puls</w:t>
            </w:r>
            <w:r w:rsidR="00764FCD">
              <w:t>e-</w:t>
            </w:r>
            <w:r w:rsidR="0023669D">
              <w:t>oxi</w:t>
            </w:r>
            <w:r w:rsidR="00C76932">
              <w:t xml:space="preserve">metry, blood pressure, NIRS, thoracic </w:t>
            </w:r>
            <w:r w:rsidR="00417B13">
              <w:t>EIT</w:t>
            </w:r>
            <w:r w:rsidR="00C76932">
              <w:t xml:space="preserve">, </w:t>
            </w:r>
            <w:proofErr w:type="spellStart"/>
            <w:r w:rsidR="00C76932">
              <w:t>Narcotrend</w:t>
            </w:r>
            <w:r w:rsidR="00C76932" w:rsidRPr="00C76932">
              <w:rPr>
                <w:vertAlign w:val="superscript"/>
              </w:rPr>
              <w:t>TM</w:t>
            </w:r>
            <w:proofErr w:type="spellEnd"/>
            <w:r w:rsidR="00C76932">
              <w:t>, P</w:t>
            </w:r>
            <w:r w:rsidR="00C76932" w:rsidRPr="00C76932">
              <w:rPr>
                <w:vertAlign w:val="subscript"/>
              </w:rPr>
              <w:t>tc</w:t>
            </w:r>
            <w:r w:rsidR="00C76932">
              <w:t>O</w:t>
            </w:r>
            <w:r w:rsidR="00C76932" w:rsidRPr="00C76932">
              <w:rPr>
                <w:vertAlign w:val="subscript"/>
              </w:rPr>
              <w:t>2</w:t>
            </w:r>
            <w:r w:rsidR="00C76932">
              <w:t>, P</w:t>
            </w:r>
            <w:r w:rsidR="00C76932" w:rsidRPr="00C76932">
              <w:rPr>
                <w:vertAlign w:val="subscript"/>
              </w:rPr>
              <w:t>tc</w:t>
            </w:r>
            <w:r w:rsidR="00C76932">
              <w:t>CO</w:t>
            </w:r>
            <w:r w:rsidR="00C76932" w:rsidRPr="00C76932">
              <w:rPr>
                <w:vertAlign w:val="subscript"/>
              </w:rPr>
              <w:t>2</w:t>
            </w:r>
            <w:r w:rsidR="00D22113">
              <w:t xml:space="preserve">) </w:t>
            </w:r>
            <w:r w:rsidR="004B1554">
              <w:t xml:space="preserve">will be </w:t>
            </w:r>
            <w:r w:rsidR="00A3603E">
              <w:t>measured</w:t>
            </w:r>
            <w:r w:rsidR="00480841">
              <w:t xml:space="preserve"> continuous</w:t>
            </w:r>
            <w:r w:rsidR="00A3603E">
              <w:t>ly over the study period</w:t>
            </w:r>
            <w:r w:rsidR="004B1554">
              <w:t xml:space="preserve">. </w:t>
            </w:r>
          </w:p>
          <w:p w14:paraId="696B23B6" w14:textId="32BAD5F4" w:rsidR="004521E1" w:rsidRPr="00AC0924" w:rsidRDefault="00C01592">
            <w:pPr>
              <w:pStyle w:val="instruction"/>
            </w:pPr>
            <w:r>
              <w:t xml:space="preserve">The study intervention will end when </w:t>
            </w:r>
            <w:r w:rsidR="00855856">
              <w:t xml:space="preserve">one of the following criteria </w:t>
            </w:r>
            <w:r w:rsidR="00D22113">
              <w:t xml:space="preserve">(study end-points) </w:t>
            </w:r>
            <w:r w:rsidR="00855856">
              <w:t>is met: SpO</w:t>
            </w:r>
            <w:r w:rsidR="00855856" w:rsidRPr="00855856">
              <w:rPr>
                <w:vertAlign w:val="subscript"/>
              </w:rPr>
              <w:t>2</w:t>
            </w:r>
            <w:r w:rsidR="00855856">
              <w:t xml:space="preserve"> &lt;9</w:t>
            </w:r>
            <w:r w:rsidR="00D22113">
              <w:t>2</w:t>
            </w:r>
            <w:r w:rsidR="00855856">
              <w:t>%, P</w:t>
            </w:r>
            <w:r w:rsidR="00855856" w:rsidRPr="00855856">
              <w:rPr>
                <w:vertAlign w:val="subscript"/>
              </w:rPr>
              <w:t>tc</w:t>
            </w:r>
            <w:r w:rsidR="00855856">
              <w:t>CO</w:t>
            </w:r>
            <w:r w:rsidR="00855856" w:rsidRPr="00855856">
              <w:rPr>
                <w:vertAlign w:val="subscript"/>
              </w:rPr>
              <w:t>2</w:t>
            </w:r>
            <w:r w:rsidR="00855856">
              <w:t xml:space="preserve"> &gt; </w:t>
            </w:r>
            <w:r w:rsidR="00986DA8">
              <w:t xml:space="preserve">100 </w:t>
            </w:r>
            <w:r w:rsidR="00855856">
              <w:t>mmHg</w:t>
            </w:r>
            <w:r w:rsidR="00986DA8" w:rsidRPr="007F476B">
              <w:rPr>
                <w:lang w:val="en-US"/>
              </w:rPr>
              <w:t xml:space="preserve"> or time &gt; </w:t>
            </w:r>
            <w:r w:rsidR="00986DA8">
              <w:rPr>
                <w:lang w:val="en-US"/>
              </w:rPr>
              <w:t>30</w:t>
            </w:r>
            <w:r w:rsidR="00986DA8" w:rsidRPr="007F476B">
              <w:rPr>
                <w:lang w:val="en-US"/>
              </w:rPr>
              <w:t xml:space="preserve"> </w:t>
            </w:r>
            <w:r w:rsidR="00986DA8">
              <w:rPr>
                <w:lang w:val="en-US"/>
              </w:rPr>
              <w:t>minutes</w:t>
            </w:r>
            <w:r w:rsidR="00855856">
              <w:t xml:space="preserve">. </w:t>
            </w:r>
            <w:r w:rsidR="00AC312A">
              <w:br/>
            </w:r>
            <w:r w:rsidR="007F279C">
              <w:t xml:space="preserve">When any of the end points is reached, </w:t>
            </w:r>
            <w:r w:rsidR="00A3603E">
              <w:t>patient</w:t>
            </w:r>
            <w:r w:rsidR="00625ACF">
              <w:t>-</w:t>
            </w:r>
            <w:r w:rsidR="00A3603E">
              <w:t>c</w:t>
            </w:r>
            <w:r w:rsidR="00C41959">
              <w:t>e</w:t>
            </w:r>
            <w:r w:rsidR="00A3603E">
              <w:t xml:space="preserve">ntred standard </w:t>
            </w:r>
            <w:r w:rsidR="00AC312A">
              <w:t>an</w:t>
            </w:r>
            <w:r w:rsidR="00DE5674">
              <w:t>a</w:t>
            </w:r>
            <w:r w:rsidR="00AC312A">
              <w:t>esthesi</w:t>
            </w:r>
            <w:r w:rsidR="00A3603E">
              <w:t>a</w:t>
            </w:r>
            <w:r w:rsidR="00AC312A">
              <w:t xml:space="preserve"> care will be </w:t>
            </w:r>
            <w:r w:rsidR="00A3603E">
              <w:t>continued</w:t>
            </w:r>
            <w:r w:rsidR="00AB524A">
              <w:t>,</w:t>
            </w:r>
            <w:r w:rsidR="00A3603E">
              <w:t xml:space="preserve"> </w:t>
            </w:r>
            <w:r w:rsidR="00AC312A">
              <w:t>as planned</w:t>
            </w:r>
            <w:r w:rsidR="00A3603E">
              <w:t xml:space="preserve"> for the case</w:t>
            </w:r>
            <w:r w:rsidR="00AC312A">
              <w:t xml:space="preserve">. </w:t>
            </w:r>
            <w:r w:rsidR="008F3F1A">
              <w:br/>
              <w:t xml:space="preserve">A post-operative interview will be conducted </w:t>
            </w:r>
            <w:r w:rsidR="00A3603E">
              <w:t>on the first post-operative day</w:t>
            </w:r>
            <w:r w:rsidR="007F279C">
              <w:t xml:space="preserve"> to evaluate injuries during airway management (</w:t>
            </w:r>
            <w:r w:rsidR="00CD6102">
              <w:t xml:space="preserve">e.g. </w:t>
            </w:r>
            <w:r w:rsidR="007F279C">
              <w:t>bleeding, sore throat, hoarseness</w:t>
            </w:r>
            <w:r w:rsidR="004A0F72">
              <w:t>, lip injuries</w:t>
            </w:r>
            <w:r w:rsidR="007F279C">
              <w:t>), pain, postoperative nausea and vomiting</w:t>
            </w:r>
            <w:r w:rsidR="008F3F1A">
              <w:t xml:space="preserve">. </w:t>
            </w:r>
          </w:p>
        </w:tc>
      </w:tr>
      <w:tr w:rsidR="00CA275B" w:rsidRPr="004B77AD" w14:paraId="6F112286" w14:textId="77777777" w:rsidTr="0064627D">
        <w:trPr>
          <w:cantSplit/>
        </w:trPr>
        <w:tc>
          <w:tcPr>
            <w:tcW w:w="2019" w:type="dxa"/>
          </w:tcPr>
          <w:p w14:paraId="693A3C54" w14:textId="77777777" w:rsidR="00CA275B" w:rsidRPr="004B77AD" w:rsidRDefault="002B2E16" w:rsidP="00802950">
            <w:pPr>
              <w:pStyle w:val="Tabletitle"/>
              <w:spacing w:line="276" w:lineRule="auto"/>
              <w:jc w:val="left"/>
              <w:rPr>
                <w:sz w:val="20"/>
                <w:szCs w:val="20"/>
              </w:rPr>
            </w:pPr>
            <w:r w:rsidRPr="004B77AD">
              <w:rPr>
                <w:sz w:val="20"/>
                <w:szCs w:val="20"/>
              </w:rPr>
              <w:t xml:space="preserve">Study </w:t>
            </w:r>
            <w:r w:rsidR="0037630C" w:rsidRPr="004B77AD">
              <w:rPr>
                <w:sz w:val="20"/>
                <w:szCs w:val="20"/>
              </w:rPr>
              <w:t>Intervention</w:t>
            </w:r>
            <w:r w:rsidR="00CA275B" w:rsidRPr="004B77AD">
              <w:rPr>
                <w:sz w:val="20"/>
                <w:szCs w:val="20"/>
              </w:rPr>
              <w:t xml:space="preserve">: </w:t>
            </w:r>
          </w:p>
        </w:tc>
        <w:tc>
          <w:tcPr>
            <w:tcW w:w="7163" w:type="dxa"/>
          </w:tcPr>
          <w:p w14:paraId="7A294B7D" w14:textId="77777777" w:rsidR="002B2E16" w:rsidRDefault="000C4167" w:rsidP="00C132C1">
            <w:pPr>
              <w:pStyle w:val="instruction"/>
              <w:rPr>
                <w:rFonts w:eastAsia="MS Mincho" w:cs="Helvetica"/>
                <w:szCs w:val="20"/>
                <w:lang w:eastAsia="de-DE"/>
              </w:rPr>
            </w:pPr>
            <w:r>
              <w:t>Gr</w:t>
            </w:r>
            <w:r w:rsidR="00A26F86">
              <w:t xml:space="preserve">oup </w:t>
            </w:r>
            <w:r w:rsidR="00AF79B0">
              <w:t>1</w:t>
            </w:r>
            <w:r>
              <w:t>:</w:t>
            </w:r>
            <w:r w:rsidR="003B2859">
              <w:t xml:space="preserve"> nasal cannula, 100% oxygen at 2 l/min (low flow)</w:t>
            </w:r>
            <w:r w:rsidR="003669AB" w:rsidRPr="004B77AD">
              <w:rPr>
                <w:rFonts w:eastAsia="MS Mincho" w:cs="Helvetica"/>
                <w:szCs w:val="20"/>
                <w:lang w:eastAsia="de-DE"/>
              </w:rPr>
              <w:t xml:space="preserve"> </w:t>
            </w:r>
          </w:p>
          <w:p w14:paraId="1D41E69C" w14:textId="77777777" w:rsidR="00AF79B0" w:rsidRPr="00607534" w:rsidRDefault="00AF79B0" w:rsidP="00AF79B0">
            <w:pPr>
              <w:pStyle w:val="instruction"/>
              <w:rPr>
                <w:szCs w:val="20"/>
              </w:rPr>
            </w:pPr>
            <w:r>
              <w:rPr>
                <w:szCs w:val="20"/>
              </w:rPr>
              <w:t xml:space="preserve">Group 2: </w:t>
            </w:r>
            <w:r>
              <w:t>nasal cannula, 100% oxygen at 10 l/min (medium flow)</w:t>
            </w:r>
          </w:p>
          <w:p w14:paraId="0438AD3E" w14:textId="77777777" w:rsidR="00AF79B0" w:rsidRDefault="00AF79B0" w:rsidP="00AF79B0">
            <w:pPr>
              <w:pStyle w:val="instruction"/>
            </w:pPr>
            <w:r>
              <w:t>Group 3: HFNCT, 100% oxygen at 70 l/min, jaw thrust</w:t>
            </w:r>
          </w:p>
          <w:p w14:paraId="0D5ACA57" w14:textId="77777777" w:rsidR="00AF79B0" w:rsidRPr="00607534" w:rsidRDefault="00986DA8" w:rsidP="00607534">
            <w:pPr>
              <w:rPr>
                <w:lang w:eastAsia="de-DE"/>
              </w:rPr>
            </w:pPr>
            <w:r w:rsidRPr="00F156E4">
              <w:rPr>
                <w:rFonts w:eastAsia="MS Mincho" w:cs="Helvetica"/>
                <w:sz w:val="22"/>
                <w:szCs w:val="20"/>
                <w:lang w:val="en-US"/>
              </w:rPr>
              <w:t>Group 4: supply of 100% oxygen at 0.25l/min via an endotracheal tub</w:t>
            </w:r>
            <w:r>
              <w:rPr>
                <w:rFonts w:eastAsia="MS Mincho" w:cs="Helvetica"/>
                <w:sz w:val="22"/>
                <w:szCs w:val="20"/>
                <w:lang w:val="en-US"/>
              </w:rPr>
              <w:t>e</w:t>
            </w:r>
          </w:p>
        </w:tc>
      </w:tr>
      <w:tr w:rsidR="00CA275B" w:rsidRPr="004B77AD" w14:paraId="13D0A86A" w14:textId="77777777" w:rsidTr="0064627D">
        <w:trPr>
          <w:cantSplit/>
        </w:trPr>
        <w:tc>
          <w:tcPr>
            <w:tcW w:w="2019" w:type="dxa"/>
          </w:tcPr>
          <w:p w14:paraId="7F667459" w14:textId="77777777" w:rsidR="00CA275B" w:rsidRPr="004B77AD" w:rsidRDefault="00CA275B" w:rsidP="00802950">
            <w:pPr>
              <w:pStyle w:val="Tabletitle"/>
              <w:spacing w:line="276" w:lineRule="auto"/>
              <w:jc w:val="left"/>
              <w:rPr>
                <w:sz w:val="20"/>
                <w:szCs w:val="20"/>
              </w:rPr>
            </w:pPr>
            <w:r w:rsidRPr="004B77AD">
              <w:rPr>
                <w:sz w:val="20"/>
                <w:szCs w:val="20"/>
              </w:rPr>
              <w:t>Cont</w:t>
            </w:r>
            <w:r w:rsidR="004B77AD" w:rsidRPr="004B77AD">
              <w:rPr>
                <w:sz w:val="20"/>
                <w:szCs w:val="20"/>
              </w:rPr>
              <w:t>rol Intervention</w:t>
            </w:r>
            <w:r w:rsidRPr="004B77AD">
              <w:rPr>
                <w:sz w:val="20"/>
                <w:szCs w:val="20"/>
              </w:rPr>
              <w:t>:</w:t>
            </w:r>
          </w:p>
        </w:tc>
        <w:tc>
          <w:tcPr>
            <w:tcW w:w="7163" w:type="dxa"/>
          </w:tcPr>
          <w:p w14:paraId="188A7C56" w14:textId="44AEB287" w:rsidR="00CA275B" w:rsidRPr="004B77AD" w:rsidRDefault="002A787F" w:rsidP="00A3603E">
            <w:pPr>
              <w:pStyle w:val="instruction"/>
            </w:pPr>
            <w:r>
              <w:t xml:space="preserve">Group </w:t>
            </w:r>
            <w:r w:rsidR="00986DA8">
              <w:t>5</w:t>
            </w:r>
            <w:r>
              <w:t xml:space="preserve">: </w:t>
            </w:r>
            <w:r w:rsidR="003B2859">
              <w:t xml:space="preserve">HFNCT, 100% oxygen at 70 l/min, continuous laryngoscopy </w:t>
            </w:r>
          </w:p>
        </w:tc>
      </w:tr>
      <w:tr w:rsidR="00CA275B" w:rsidRPr="004B77AD" w14:paraId="70AFF89A" w14:textId="77777777" w:rsidTr="0064627D">
        <w:trPr>
          <w:cantSplit/>
        </w:trPr>
        <w:tc>
          <w:tcPr>
            <w:tcW w:w="2019" w:type="dxa"/>
          </w:tcPr>
          <w:p w14:paraId="46D9B4B0" w14:textId="77777777" w:rsidR="00CA275B" w:rsidRPr="004B77AD" w:rsidRDefault="00CA275B" w:rsidP="00802950">
            <w:pPr>
              <w:pStyle w:val="Tabletitle"/>
              <w:spacing w:line="276" w:lineRule="auto"/>
              <w:jc w:val="left"/>
              <w:rPr>
                <w:sz w:val="20"/>
                <w:szCs w:val="20"/>
              </w:rPr>
            </w:pPr>
            <w:r w:rsidRPr="004B77AD">
              <w:rPr>
                <w:sz w:val="20"/>
                <w:szCs w:val="20"/>
              </w:rPr>
              <w:lastRenderedPageBreak/>
              <w:t>Number of Participants</w:t>
            </w:r>
            <w:r w:rsidR="0037630C" w:rsidRPr="004B77AD">
              <w:rPr>
                <w:sz w:val="20"/>
                <w:szCs w:val="20"/>
              </w:rPr>
              <w:t xml:space="preserve"> with Rationale</w:t>
            </w:r>
            <w:r w:rsidRPr="004B77AD">
              <w:rPr>
                <w:sz w:val="20"/>
                <w:szCs w:val="20"/>
              </w:rPr>
              <w:t>:</w:t>
            </w:r>
          </w:p>
        </w:tc>
        <w:tc>
          <w:tcPr>
            <w:tcW w:w="7163" w:type="dxa"/>
          </w:tcPr>
          <w:p w14:paraId="28F59709" w14:textId="77777777" w:rsidR="006C1237" w:rsidRPr="00F25E8A" w:rsidRDefault="00537E1A" w:rsidP="0013600D">
            <w:pPr>
              <w:pStyle w:val="instruction"/>
            </w:pPr>
            <w:r>
              <w:t>We include 25 patients per group as we chose a non-inferiority design for ou</w:t>
            </w:r>
            <w:r w:rsidR="0013600D">
              <w:t>r</w:t>
            </w:r>
            <w:r>
              <w:t xml:space="preserve"> study. If </w:t>
            </w:r>
            <w:r w:rsidR="0013600D">
              <w:t xml:space="preserve">the </w:t>
            </w:r>
            <w:r>
              <w:t xml:space="preserve">difference of means is </w:t>
            </w:r>
            <w:r w:rsidR="0013600D">
              <w:t xml:space="preserve">less than </w:t>
            </w:r>
            <w:r>
              <w:t>0.3 mmHg/min, we assumed clinical equivalence</w:t>
            </w:r>
            <w:r w:rsidR="0013600D">
              <w:t>: Even if HFNCT was used as THRIVE for 30 minutes, this difference would mount to 9mmHg, less than the normal range of CO</w:t>
            </w:r>
            <w:r w:rsidR="0013600D" w:rsidRPr="00DD08A1">
              <w:rPr>
                <w:vertAlign w:val="subscript"/>
              </w:rPr>
              <w:t>2</w:t>
            </w:r>
            <w:r w:rsidR="0013600D">
              <w:t xml:space="preserve"> in arterial blood gas analysis</w:t>
            </w:r>
            <w:r w:rsidR="00DD08A1">
              <w:t xml:space="preserve"> </w:t>
            </w:r>
            <w:r w:rsidR="00DD08A1">
              <w:fldChar w:fldCharType="begin"/>
            </w:r>
            <w:r w:rsidR="00DD08A1">
              <w:instrText xml:space="preserve"> ADDIN EN.CITE &lt;EndNote&gt;&lt;Cite&gt;&lt;Author&gt;M. Habben&lt;/Author&gt;&lt;Year&gt;2018&lt;/Year&gt;&lt;RecNum&gt;38&lt;/RecNum&gt;&lt;DisplayText&gt;[6]&lt;/DisplayText&gt;&lt;record&gt;&lt;rec-number&gt;38&lt;/rec-number&gt;&lt;foreign-keys&gt;&lt;key app="EN" db-id="ezws0tf9k5rwa0ewrwux52wt909avfdd9rw2" timestamp="1516348227"&gt;38&lt;/key&gt;&lt;/foreign-keys&gt;&lt;ref-type name="Web Page"&gt;12&lt;/ref-type&gt;&lt;contributors&gt;&lt;authors&gt;&lt;author&gt;M. Habben, F. Antwerpes&lt;/author&gt;&lt;/authors&gt;&lt;/contributors&gt;&lt;titles&gt;&lt;title&gt;Blutgasanalyse&lt;/title&gt;&lt;/titles&gt;&lt;volume&gt;2018&lt;/volume&gt;&lt;number&gt;19.1.2018&lt;/number&gt;&lt;dates&gt;&lt;year&gt;2018&lt;/year&gt;&lt;/dates&gt;&lt;work-type&gt;Web Page&lt;/work-type&gt;&lt;urls&gt;&lt;related-urls&gt;&lt;url&gt;http://flexikon.doccheck.com/de/Blutgasanalyse&lt;/url&gt;&lt;/related-urls&gt;&lt;/urls&gt;&lt;/record&gt;&lt;/Cite&gt;&lt;/EndNote&gt;</w:instrText>
            </w:r>
            <w:r w:rsidR="00DD08A1">
              <w:fldChar w:fldCharType="separate"/>
            </w:r>
            <w:r w:rsidR="00DD08A1">
              <w:rPr>
                <w:noProof/>
              </w:rPr>
              <w:t>[6]</w:t>
            </w:r>
            <w:r w:rsidR="00DD08A1">
              <w:fldChar w:fldCharType="end"/>
            </w:r>
            <w:r>
              <w:t xml:space="preserve"> </w:t>
            </w:r>
            <w:r w:rsidR="0013600D">
              <w:t xml:space="preserve">Assuming </w:t>
            </w:r>
            <w:r>
              <w:t xml:space="preserve">a standard deviation of 0.35 </w:t>
            </w:r>
            <w:r>
              <w:fldChar w:fldCharType="begin">
                <w:fldData xml:space="preserve">PEVuZE5vdGU+PENpdGU+PEF1dGhvcj5HdXN0YWZzc29uPC9BdXRob3I+PFllYXI+MjAxNzwvWWVh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</w:fldData>
              </w:fldChar>
            </w:r>
            <w:r>
              <w:instrText xml:space="preserve"> ADDIN EN.CITE </w:instrText>
            </w:r>
            <w:r>
              <w:fldChar w:fldCharType="begin">
                <w:fldData xml:space="preserve">PEVuZE5vdGU+PENpdGU+PEF1dGhvcj5HdXN0YWZzc29uPC9BdXRob3I+PFllYXI+MjAxNzwvWWVh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</w:fldData>
              </w:fldChar>
            </w:r>
            <w:r>
              <w:instrText xml:space="preserve"> ADDIN EN.CITE.DATA </w:instrText>
            </w:r>
            <w:r>
              <w:fldChar w:fldCharType="end"/>
            </w:r>
            <w:r>
              <w:fldChar w:fldCharType="separate"/>
            </w:r>
            <w:r>
              <w:rPr>
                <w:noProof/>
              </w:rPr>
              <w:t>[3]</w:t>
            </w:r>
            <w:r>
              <w:fldChar w:fldCharType="end"/>
            </w:r>
            <w:r w:rsidR="0013600D">
              <w:t xml:space="preserve">, </w:t>
            </w:r>
            <w:r>
              <w:t>an alpha of 0.025 and a power of 80%</w:t>
            </w:r>
            <w:r w:rsidR="0013600D">
              <w:t>, this</w:t>
            </w:r>
            <w:r>
              <w:t xml:space="preserve"> calculate</w:t>
            </w:r>
            <w:r w:rsidR="0013600D">
              <w:t>s to a</w:t>
            </w:r>
            <w:r>
              <w:t xml:space="preserve"> sample size </w:t>
            </w:r>
            <w:r w:rsidR="0013600D">
              <w:t xml:space="preserve">of </w:t>
            </w:r>
            <w:r>
              <w:t xml:space="preserve">22. Accounting for drop-outs </w:t>
            </w:r>
            <w:r w:rsidR="0013600D">
              <w:t xml:space="preserve">and missing data, </w:t>
            </w:r>
            <w:r>
              <w:t xml:space="preserve">we include 25 patients per group, </w:t>
            </w:r>
            <w:r w:rsidR="0013600D">
              <w:t xml:space="preserve">or </w:t>
            </w:r>
            <w:r>
              <w:t xml:space="preserve">100 </w:t>
            </w:r>
            <w:r w:rsidR="0013600D">
              <w:t xml:space="preserve">patients </w:t>
            </w:r>
            <w:r>
              <w:t>overall.</w:t>
            </w:r>
            <w:r w:rsidR="00986DA8">
              <w:t xml:space="preserve"> </w:t>
            </w:r>
            <w:r w:rsidR="00986DA8">
              <w:rPr>
                <w:lang w:val="en-US"/>
              </w:rPr>
              <w:t>The statistical analysis concept does not need to be adjusted with the addition of a fifth group, we will still need 25 patients per group, because we are comparing each group individually to the control group.</w:t>
            </w:r>
            <w:r>
              <w:t xml:space="preserve"> </w:t>
            </w:r>
          </w:p>
        </w:tc>
      </w:tr>
      <w:tr w:rsidR="00CA275B" w:rsidRPr="004B77AD" w14:paraId="532C57D3" w14:textId="77777777" w:rsidTr="0064627D">
        <w:trPr>
          <w:cantSplit/>
        </w:trPr>
        <w:tc>
          <w:tcPr>
            <w:tcW w:w="2019" w:type="dxa"/>
          </w:tcPr>
          <w:p w14:paraId="29E11EF6" w14:textId="77777777" w:rsidR="00CA275B" w:rsidRPr="004B77AD" w:rsidRDefault="00CA275B" w:rsidP="00802950">
            <w:pPr>
              <w:pStyle w:val="Tabletitle"/>
              <w:spacing w:line="276" w:lineRule="auto"/>
              <w:jc w:val="left"/>
              <w:rPr>
                <w:sz w:val="20"/>
                <w:szCs w:val="20"/>
              </w:rPr>
            </w:pPr>
            <w:r w:rsidRPr="004B77AD">
              <w:rPr>
                <w:sz w:val="20"/>
                <w:szCs w:val="20"/>
              </w:rPr>
              <w:t>Study Duration:</w:t>
            </w:r>
          </w:p>
        </w:tc>
        <w:tc>
          <w:tcPr>
            <w:tcW w:w="7163" w:type="dxa"/>
          </w:tcPr>
          <w:p w14:paraId="3C6D9650" w14:textId="6CABF97B" w:rsidR="00CA275B" w:rsidRPr="004B77AD" w:rsidRDefault="00986DA8" w:rsidP="00E714A8">
            <w:pPr>
              <w:pStyle w:val="instruction"/>
            </w:pPr>
            <w:r>
              <w:t>2 years</w:t>
            </w:r>
          </w:p>
        </w:tc>
      </w:tr>
      <w:tr w:rsidR="00CA275B" w:rsidRPr="004B77AD" w14:paraId="67649405" w14:textId="77777777" w:rsidTr="0064627D">
        <w:trPr>
          <w:cantSplit/>
        </w:trPr>
        <w:tc>
          <w:tcPr>
            <w:tcW w:w="2019" w:type="dxa"/>
          </w:tcPr>
          <w:p w14:paraId="67320E8B" w14:textId="77777777" w:rsidR="00CA275B" w:rsidRPr="004B77AD" w:rsidRDefault="00CA275B" w:rsidP="00802950">
            <w:pPr>
              <w:pStyle w:val="Tabletitle"/>
              <w:spacing w:line="276" w:lineRule="auto"/>
              <w:jc w:val="left"/>
              <w:rPr>
                <w:sz w:val="20"/>
                <w:szCs w:val="20"/>
              </w:rPr>
            </w:pPr>
            <w:r w:rsidRPr="004B77AD">
              <w:rPr>
                <w:sz w:val="20"/>
                <w:szCs w:val="20"/>
              </w:rPr>
              <w:t>Study Schedule:</w:t>
            </w:r>
          </w:p>
        </w:tc>
        <w:tc>
          <w:tcPr>
            <w:tcW w:w="7163" w:type="dxa"/>
          </w:tcPr>
          <w:p w14:paraId="0664E2FC" w14:textId="2C31A22F" w:rsidR="00CA275B" w:rsidRPr="004B77AD" w:rsidRDefault="0082199B">
            <w:pPr>
              <w:pStyle w:val="instruction"/>
            </w:pPr>
            <w:r>
              <w:t>March 2018</w:t>
            </w:r>
            <w:r w:rsidR="00506C3E">
              <w:t xml:space="preserve"> </w:t>
            </w:r>
            <w:r w:rsidR="00A3603E">
              <w:t xml:space="preserve">– March </w:t>
            </w:r>
            <w:r w:rsidR="00986DA8">
              <w:t>2020</w:t>
            </w:r>
          </w:p>
        </w:tc>
      </w:tr>
      <w:tr w:rsidR="00CA275B" w:rsidRPr="00A55861" w14:paraId="3CA9C55B" w14:textId="77777777" w:rsidTr="0064627D">
        <w:trPr>
          <w:cantSplit/>
        </w:trPr>
        <w:tc>
          <w:tcPr>
            <w:tcW w:w="2019" w:type="dxa"/>
          </w:tcPr>
          <w:p w14:paraId="188F5FAE" w14:textId="77777777" w:rsidR="00CA275B" w:rsidRPr="004B77AD" w:rsidRDefault="00CA275B" w:rsidP="00802950">
            <w:pPr>
              <w:pStyle w:val="Tabletitle"/>
              <w:spacing w:line="276" w:lineRule="auto"/>
              <w:jc w:val="left"/>
              <w:rPr>
                <w:sz w:val="20"/>
                <w:szCs w:val="20"/>
              </w:rPr>
            </w:pPr>
            <w:r w:rsidRPr="004B77AD">
              <w:rPr>
                <w:sz w:val="20"/>
                <w:szCs w:val="20"/>
              </w:rPr>
              <w:t>Investigator(s):</w:t>
            </w:r>
          </w:p>
        </w:tc>
        <w:tc>
          <w:tcPr>
            <w:tcW w:w="7163" w:type="dxa"/>
          </w:tcPr>
          <w:p w14:paraId="4F566436" w14:textId="77777777" w:rsidR="00CA275B" w:rsidRPr="004B77AD" w:rsidRDefault="00A3603E" w:rsidP="00C132C1">
            <w:pPr>
              <w:pStyle w:val="instruction"/>
            </w:pPr>
            <w:r>
              <w:t>P</w:t>
            </w:r>
            <w:r w:rsidR="00AF79B0">
              <w:t>rof.</w:t>
            </w:r>
            <w:r>
              <w:t xml:space="preserve"> </w:t>
            </w:r>
            <w:proofErr w:type="spellStart"/>
            <w:r w:rsidR="00BE4186">
              <w:t>Dr</w:t>
            </w:r>
            <w:r w:rsidR="00AF79B0">
              <w:t>.</w:t>
            </w:r>
            <w:proofErr w:type="spellEnd"/>
            <w:r w:rsidR="00BE4186">
              <w:t xml:space="preserve"> </w:t>
            </w:r>
            <w:r w:rsidR="00AF79B0">
              <w:t xml:space="preserve">med. </w:t>
            </w:r>
            <w:r w:rsidR="00BE4186">
              <w:t>Lorenz Theiler</w:t>
            </w:r>
            <w:r w:rsidR="00EF2630" w:rsidRPr="004B77AD">
              <w:t xml:space="preserve">, </w:t>
            </w:r>
            <w:r w:rsidR="003F3F66" w:rsidRPr="004B77AD">
              <w:t>Prof</w:t>
            </w:r>
            <w:r w:rsidR="00AF79B0">
              <w:t xml:space="preserve">. </w:t>
            </w:r>
            <w:proofErr w:type="spellStart"/>
            <w:r w:rsidR="00AF79B0">
              <w:t>Dr.</w:t>
            </w:r>
            <w:proofErr w:type="spellEnd"/>
            <w:r w:rsidR="00AF79B0">
              <w:t xml:space="preserve"> med.</w:t>
            </w:r>
            <w:r w:rsidR="003F3F66" w:rsidRPr="004B77AD">
              <w:t xml:space="preserve"> Robert Greif, </w:t>
            </w:r>
            <w:proofErr w:type="spellStart"/>
            <w:r w:rsidR="0013600D">
              <w:t>Dr.</w:t>
            </w:r>
            <w:proofErr w:type="spellEnd"/>
            <w:r w:rsidR="00AF79B0">
              <w:t xml:space="preserve"> med.</w:t>
            </w:r>
            <w:r w:rsidR="0013600D">
              <w:t xml:space="preserve"> Heiko Kaiser, </w:t>
            </w:r>
            <w:r w:rsidR="003F3F66" w:rsidRPr="004B77AD">
              <w:t>all at the Dept</w:t>
            </w:r>
            <w:r w:rsidR="00D119C1" w:rsidRPr="004B77AD">
              <w:t>.</w:t>
            </w:r>
            <w:r w:rsidR="003F3F66" w:rsidRPr="004B77AD">
              <w:t xml:space="preserve"> Anaesthesia and Pain Therapy, </w:t>
            </w:r>
            <w:r w:rsidR="0013600D">
              <w:t xml:space="preserve">and </w:t>
            </w:r>
            <w:r>
              <w:t xml:space="preserve">PD </w:t>
            </w:r>
            <w:proofErr w:type="spellStart"/>
            <w:r w:rsidR="0013600D">
              <w:t>Dr.</w:t>
            </w:r>
            <w:proofErr w:type="spellEnd"/>
            <w:r w:rsidR="0013600D">
              <w:t xml:space="preserve"> </w:t>
            </w:r>
            <w:r w:rsidR="00AF79B0">
              <w:t xml:space="preserve">med. </w:t>
            </w:r>
            <w:r w:rsidR="0013600D">
              <w:t xml:space="preserve">Thomas Riedel, </w:t>
            </w:r>
            <w:r w:rsidR="00906B72" w:rsidRPr="00E26551">
              <w:t>Department of Paediatric</w:t>
            </w:r>
            <w:r w:rsidR="008E028D" w:rsidRPr="00E26551">
              <w:t xml:space="preserve"> Intensive Care Medicine</w:t>
            </w:r>
            <w:r w:rsidR="00906B72" w:rsidRPr="00E26551">
              <w:t xml:space="preserve">, </w:t>
            </w:r>
            <w:r w:rsidR="0013600D" w:rsidRPr="00E26551">
              <w:t xml:space="preserve">University </w:t>
            </w:r>
            <w:r w:rsidR="00906B72" w:rsidRPr="00E26551">
              <w:t>Hospital</w:t>
            </w:r>
            <w:r w:rsidR="0013600D" w:rsidRPr="00E26551">
              <w:t xml:space="preserve">, </w:t>
            </w:r>
            <w:proofErr w:type="spellStart"/>
            <w:r w:rsidR="003F3F66" w:rsidRPr="00E26551">
              <w:t>Inselspital</w:t>
            </w:r>
            <w:proofErr w:type="spellEnd"/>
            <w:r w:rsidR="0013600D" w:rsidRPr="00E26551">
              <w:t>,</w:t>
            </w:r>
            <w:r w:rsidR="003F3F66" w:rsidRPr="00E26551">
              <w:t xml:space="preserve"> Bern</w:t>
            </w:r>
          </w:p>
          <w:p w14:paraId="404F48D4" w14:textId="77777777" w:rsidR="00CA275B" w:rsidRPr="00E26551" w:rsidRDefault="003F3F66" w:rsidP="00C132C1">
            <w:pPr>
              <w:pStyle w:val="instruction"/>
              <w:rPr>
                <w:lang w:val="de-CH"/>
              </w:rPr>
            </w:pPr>
            <w:r w:rsidRPr="008E028D">
              <w:rPr>
                <w:lang w:val="de-CH"/>
              </w:rPr>
              <w:t xml:space="preserve">Lorenz Theiler, lorenz.theiler@insel.ch, </w:t>
            </w:r>
            <w:proofErr w:type="spellStart"/>
            <w:r w:rsidRPr="008E028D">
              <w:rPr>
                <w:lang w:val="de-CH"/>
              </w:rPr>
              <w:t>phone</w:t>
            </w:r>
            <w:proofErr w:type="spellEnd"/>
            <w:r w:rsidRPr="008E028D">
              <w:rPr>
                <w:lang w:val="de-CH"/>
              </w:rPr>
              <w:t xml:space="preserve"> 0316320804, </w:t>
            </w:r>
            <w:proofErr w:type="spellStart"/>
            <w:r w:rsidRPr="008E028D">
              <w:rPr>
                <w:lang w:val="de-CH"/>
              </w:rPr>
              <w:t>A</w:t>
            </w:r>
            <w:r w:rsidR="00941061" w:rsidRPr="008E028D">
              <w:rPr>
                <w:lang w:val="de-CH"/>
              </w:rPr>
              <w:t>ddress</w:t>
            </w:r>
            <w:proofErr w:type="spellEnd"/>
            <w:r w:rsidR="00941061" w:rsidRPr="008E028D">
              <w:rPr>
                <w:lang w:val="de-CH"/>
              </w:rPr>
              <w:t xml:space="preserve"> Inselspital Freiburgstrasse</w:t>
            </w:r>
            <w:r w:rsidRPr="00E26551">
              <w:rPr>
                <w:lang w:val="de-CH"/>
              </w:rPr>
              <w:t>, 3010 Bern</w:t>
            </w:r>
          </w:p>
        </w:tc>
      </w:tr>
      <w:tr w:rsidR="00CA275B" w:rsidRPr="004B77AD" w14:paraId="1163F1D3" w14:textId="77777777" w:rsidTr="0064627D">
        <w:trPr>
          <w:cantSplit/>
        </w:trPr>
        <w:tc>
          <w:tcPr>
            <w:tcW w:w="2019" w:type="dxa"/>
          </w:tcPr>
          <w:p w14:paraId="580513D1" w14:textId="77777777" w:rsidR="00CA275B" w:rsidRPr="004B77AD" w:rsidRDefault="00CA275B" w:rsidP="00506C3E">
            <w:pPr>
              <w:pStyle w:val="Tabletitle"/>
              <w:spacing w:line="276" w:lineRule="auto"/>
              <w:jc w:val="left"/>
              <w:rPr>
                <w:sz w:val="20"/>
                <w:szCs w:val="20"/>
              </w:rPr>
            </w:pPr>
            <w:r w:rsidRPr="004B77AD">
              <w:rPr>
                <w:sz w:val="20"/>
                <w:szCs w:val="20"/>
              </w:rPr>
              <w:t>Study Centre:</w:t>
            </w:r>
          </w:p>
        </w:tc>
        <w:tc>
          <w:tcPr>
            <w:tcW w:w="7163" w:type="dxa"/>
          </w:tcPr>
          <w:p w14:paraId="55D61802" w14:textId="77777777" w:rsidR="00CA275B" w:rsidRPr="004B77AD" w:rsidRDefault="00506C3E" w:rsidP="00C132C1">
            <w:pPr>
              <w:pStyle w:val="instruction"/>
            </w:pPr>
            <w:proofErr w:type="spellStart"/>
            <w:r>
              <w:t>Inselspital</w:t>
            </w:r>
            <w:proofErr w:type="spellEnd"/>
            <w:r>
              <w:t xml:space="preserve"> Bern</w:t>
            </w:r>
          </w:p>
        </w:tc>
      </w:tr>
      <w:tr w:rsidR="00CA275B" w:rsidRPr="004B77AD" w14:paraId="4021608B" w14:textId="77777777" w:rsidTr="0064627D">
        <w:trPr>
          <w:cantSplit/>
        </w:trPr>
        <w:tc>
          <w:tcPr>
            <w:tcW w:w="2019" w:type="dxa"/>
          </w:tcPr>
          <w:p w14:paraId="4240F11C" w14:textId="77777777" w:rsidR="00CA275B" w:rsidRPr="004B77AD" w:rsidRDefault="00CA275B" w:rsidP="00802950">
            <w:pPr>
              <w:pStyle w:val="Tabletitle"/>
              <w:spacing w:line="276" w:lineRule="auto"/>
              <w:jc w:val="left"/>
              <w:rPr>
                <w:sz w:val="20"/>
                <w:szCs w:val="20"/>
              </w:rPr>
            </w:pPr>
            <w:r w:rsidRPr="004B77AD">
              <w:rPr>
                <w:sz w:val="20"/>
                <w:szCs w:val="20"/>
              </w:rPr>
              <w:t>Statistical Considerations:</w:t>
            </w:r>
          </w:p>
        </w:tc>
        <w:tc>
          <w:tcPr>
            <w:tcW w:w="7163" w:type="dxa"/>
          </w:tcPr>
          <w:p w14:paraId="506EA79F" w14:textId="77777777" w:rsidR="00462BEE" w:rsidRPr="004B77AD" w:rsidRDefault="0013600D" w:rsidP="00370CFA">
            <w:pPr>
              <w:pStyle w:val="instruction"/>
            </w:pPr>
            <w:r w:rsidRPr="00DD08A1">
              <w:t xml:space="preserve">Distribution of data will be checked using </w:t>
            </w:r>
            <w:proofErr w:type="spellStart"/>
            <w:r w:rsidRPr="00DD08A1">
              <w:t>qq</w:t>
            </w:r>
            <w:proofErr w:type="spellEnd"/>
            <w:r w:rsidRPr="00DD08A1">
              <w:t xml:space="preserve">-plots and </w:t>
            </w:r>
            <w:proofErr w:type="spellStart"/>
            <w:r w:rsidRPr="00DD08A1">
              <w:t>swilk</w:t>
            </w:r>
            <w:proofErr w:type="spellEnd"/>
            <w:r w:rsidRPr="00DD08A1">
              <w:t xml:space="preserve"> command in </w:t>
            </w:r>
            <w:proofErr w:type="spellStart"/>
            <w:r w:rsidRPr="00DD08A1">
              <w:t>stata</w:t>
            </w:r>
            <w:proofErr w:type="spellEnd"/>
            <w:r w:rsidRPr="00DD08A1">
              <w:t xml:space="preserve">, normal distributed data will be presented as means and standard deviation, otherwise median and interquartile range will be used. Proportions will be presented as numbers and percentage. </w:t>
            </w:r>
            <w:r>
              <w:t xml:space="preserve">Analytical statistics uses Mann-Whitney u-tests and Students t-test, according distribution, or ANOVA and </w:t>
            </w:r>
            <w:r w:rsidR="00370CFA">
              <w:t>Kruskal-Wallis for multiple groups. Each of the groups will a-priory be compared to the control group independently, without correction of multiple comparisons. Other multiple comparisons or subgroup-analyses will be performed using correction factors. Proportions will be compared by Chi-square tests or Fisher’s exact test. As sensitivity analyses, we will do regression analyse</w:t>
            </w:r>
            <w:r w:rsidR="00FB1659">
              <w:t xml:space="preserve">s, using mixed effects linear regressions. </w:t>
            </w:r>
            <w:r w:rsidR="00986DA8">
              <w:rPr>
                <w:lang w:val="en-US"/>
              </w:rPr>
              <w:t>There are no adjustments to this because of the new additional group in amendment No. 2</w:t>
            </w:r>
          </w:p>
        </w:tc>
      </w:tr>
      <w:tr w:rsidR="00CA275B" w:rsidRPr="004B77AD" w14:paraId="40937C1A" w14:textId="77777777" w:rsidTr="0064627D">
        <w:trPr>
          <w:cantSplit/>
        </w:trPr>
        <w:tc>
          <w:tcPr>
            <w:tcW w:w="2019" w:type="dxa"/>
          </w:tcPr>
          <w:p w14:paraId="5B818FE8" w14:textId="77777777" w:rsidR="00CA275B" w:rsidRPr="004B77AD" w:rsidRDefault="00CA275B" w:rsidP="00802950">
            <w:pPr>
              <w:pStyle w:val="Tabletitle"/>
              <w:spacing w:line="276" w:lineRule="auto"/>
              <w:jc w:val="left"/>
              <w:rPr>
                <w:sz w:val="20"/>
                <w:szCs w:val="20"/>
              </w:rPr>
            </w:pPr>
            <w:r w:rsidRPr="004B77AD">
              <w:rPr>
                <w:sz w:val="20"/>
                <w:szCs w:val="20"/>
              </w:rPr>
              <w:t>GCP Statement:</w:t>
            </w:r>
          </w:p>
        </w:tc>
        <w:tc>
          <w:tcPr>
            <w:tcW w:w="7163" w:type="dxa"/>
          </w:tcPr>
          <w:p w14:paraId="147AA833" w14:textId="77777777" w:rsidR="00CA275B" w:rsidRPr="004B77AD" w:rsidRDefault="00CA275B" w:rsidP="00053C26">
            <w:pPr>
              <w:pStyle w:val="instruction"/>
              <w:rPr>
                <w:b/>
                <w:bCs/>
                <w:color w:val="243F60"/>
                <w:u w:val="single"/>
              </w:rPr>
            </w:pPr>
            <w:r w:rsidRPr="004B77AD">
              <w:t xml:space="preserve">This study will be conducted in compliance with the protocol, the current version of the Declaration of Helsinki, the ICH-GCP or ISO EN 14155 (as far as applicable) as well as all national legal and regulatory requirements. </w:t>
            </w:r>
          </w:p>
        </w:tc>
      </w:tr>
    </w:tbl>
    <w:p w14:paraId="750CC789" w14:textId="77777777" w:rsidR="00C876FD" w:rsidRPr="00A55861" w:rsidRDefault="00860B66" w:rsidP="00802950">
      <w:pPr>
        <w:pStyle w:val="ProtocolTitel1"/>
        <w:spacing w:line="276" w:lineRule="auto"/>
        <w:rPr>
          <w:sz w:val="22"/>
          <w:szCs w:val="20"/>
          <w:lang w:val="de-CH"/>
        </w:rPr>
      </w:pPr>
      <w:bookmarkStart w:id="3" w:name="_Toc460518731"/>
      <w:bookmarkStart w:id="4" w:name="_Toc504027608"/>
      <w:bookmarkStart w:id="5" w:name="_Toc508181799"/>
      <w:r w:rsidRPr="00A55861">
        <w:rPr>
          <w:sz w:val="20"/>
          <w:szCs w:val="20"/>
          <w:lang w:val="de-CH"/>
        </w:rPr>
        <w:t>study summary in local language</w:t>
      </w:r>
      <w:bookmarkEnd w:id="3"/>
      <w:bookmarkEnd w:id="4"/>
      <w:bookmarkEnd w:id="5"/>
      <w:r w:rsidRPr="00A55861">
        <w:rPr>
          <w:sz w:val="20"/>
          <w:szCs w:val="20"/>
          <w:lang w:val="de-CH"/>
        </w:rPr>
        <w:t xml:space="preserve"> </w:t>
      </w:r>
    </w:p>
    <w:p w14:paraId="064FC7A9" w14:textId="77777777" w:rsidR="0024682C" w:rsidRDefault="00C87BCB" w:rsidP="00C132C1">
      <w:pPr>
        <w:pStyle w:val="instruction"/>
        <w:rPr>
          <w:lang w:val="de-CH"/>
        </w:rPr>
      </w:pPr>
      <w:r>
        <w:rPr>
          <w:lang w:val="de-CH"/>
        </w:rPr>
        <w:t xml:space="preserve">Apnoe-Oxygenierung geht in der Geschichte der Anästhesiologie weit zurück. </w:t>
      </w:r>
      <w:r w:rsidR="0024682C">
        <w:rPr>
          <w:lang w:val="de-CH"/>
        </w:rPr>
        <w:t xml:space="preserve">Dies hat deshalb einen grossen Wert, weil es bei jeder Allgemeinanästhesie zu einer kurzen Phase </w:t>
      </w:r>
      <w:r w:rsidR="0024682C">
        <w:rPr>
          <w:lang w:val="de-CH"/>
        </w:rPr>
        <w:lastRenderedPageBreak/>
        <w:t>der Apnoe kommt, bevor der tracheale Tubus platziert werden kann. Diese</w:t>
      </w:r>
      <w:r w:rsidR="00FB1659">
        <w:rPr>
          <w:lang w:val="de-CH"/>
        </w:rPr>
        <w:t xml:space="preserve">s Prozedere </w:t>
      </w:r>
      <w:r w:rsidR="0024682C">
        <w:rPr>
          <w:lang w:val="de-CH"/>
        </w:rPr>
        <w:t xml:space="preserve">ist sehr sicher. Sehr selten kann es aber zu unerwarteten Schwierigkeiten kommen, die innerhalb weniger Minuten zu einer Entsättigung des Patienten führen. Möglichkeiten diese Zeit zu verlängern sind deshalb </w:t>
      </w:r>
      <w:r w:rsidR="00440D1A">
        <w:rPr>
          <w:lang w:val="de-CH"/>
        </w:rPr>
        <w:t>von Patientensicherheitsseite wünschen</w:t>
      </w:r>
      <w:r w:rsidR="00F30F3F">
        <w:rPr>
          <w:lang w:val="de-CH"/>
        </w:rPr>
        <w:t>s</w:t>
      </w:r>
      <w:r w:rsidR="00440D1A">
        <w:rPr>
          <w:lang w:val="de-CH"/>
        </w:rPr>
        <w:t>wert</w:t>
      </w:r>
      <w:r w:rsidR="0024682C">
        <w:rPr>
          <w:lang w:val="de-CH"/>
        </w:rPr>
        <w:t>.</w:t>
      </w:r>
    </w:p>
    <w:p w14:paraId="3DAB5FA8" w14:textId="77777777" w:rsidR="003F59D9" w:rsidRDefault="00C87BCB" w:rsidP="00C132C1">
      <w:pPr>
        <w:pStyle w:val="instruction"/>
        <w:rPr>
          <w:lang w:val="de-CH"/>
        </w:rPr>
      </w:pPr>
      <w:r>
        <w:rPr>
          <w:lang w:val="de-CH"/>
        </w:rPr>
        <w:t xml:space="preserve">In den letzten Jahren ist insbesondere die Anwendung von HFNCT (high </w:t>
      </w:r>
      <w:proofErr w:type="spellStart"/>
      <w:r>
        <w:rPr>
          <w:lang w:val="de-CH"/>
        </w:rPr>
        <w:t>flow</w:t>
      </w:r>
      <w:proofErr w:type="spellEnd"/>
      <w:r>
        <w:rPr>
          <w:lang w:val="de-CH"/>
        </w:rPr>
        <w:t xml:space="preserve"> nasal </w:t>
      </w:r>
      <w:proofErr w:type="spellStart"/>
      <w:r>
        <w:rPr>
          <w:lang w:val="de-CH"/>
        </w:rPr>
        <w:t>cannula</w:t>
      </w:r>
      <w:proofErr w:type="spellEnd"/>
      <w:r>
        <w:rPr>
          <w:lang w:val="de-CH"/>
        </w:rPr>
        <w:t xml:space="preserve"> </w:t>
      </w:r>
      <w:proofErr w:type="spellStart"/>
      <w:r>
        <w:rPr>
          <w:lang w:val="de-CH"/>
        </w:rPr>
        <w:t>therapy</w:t>
      </w:r>
      <w:proofErr w:type="spellEnd"/>
      <w:r>
        <w:rPr>
          <w:lang w:val="de-CH"/>
        </w:rPr>
        <w:t xml:space="preserve">, Therapie via Nasensonde mit hohen Flussraten) im Bereich der trachealen und laryngealen Chirurgie in den Vordergrund getreten. Hierfür wird Sauerstoff erwärmt und angefeuchtet, damit er unter Flussraten von </w:t>
      </w:r>
      <w:r w:rsidR="00FB1659">
        <w:rPr>
          <w:lang w:val="de-CH"/>
        </w:rPr>
        <w:t xml:space="preserve">bis zu </w:t>
      </w:r>
      <w:r>
        <w:rPr>
          <w:lang w:val="de-CH"/>
        </w:rPr>
        <w:t xml:space="preserve">70 l/min über die Nase </w:t>
      </w:r>
      <w:proofErr w:type="spellStart"/>
      <w:r>
        <w:rPr>
          <w:lang w:val="de-CH"/>
        </w:rPr>
        <w:t>insuffliert</w:t>
      </w:r>
      <w:proofErr w:type="spellEnd"/>
      <w:r>
        <w:rPr>
          <w:lang w:val="de-CH"/>
        </w:rPr>
        <w:t xml:space="preserve"> werden kann. </w:t>
      </w:r>
      <w:r w:rsidR="00826E62">
        <w:rPr>
          <w:lang w:val="de-CH"/>
        </w:rPr>
        <w:t xml:space="preserve">Unter dem Namen THRIVE (transnasal </w:t>
      </w:r>
      <w:proofErr w:type="spellStart"/>
      <w:r w:rsidR="00826E62">
        <w:rPr>
          <w:lang w:val="de-CH"/>
        </w:rPr>
        <w:t>humidified</w:t>
      </w:r>
      <w:proofErr w:type="spellEnd"/>
      <w:r w:rsidR="00826E62">
        <w:rPr>
          <w:lang w:val="de-CH"/>
        </w:rPr>
        <w:t xml:space="preserve"> rapid</w:t>
      </w:r>
      <w:r w:rsidR="00FB1659">
        <w:rPr>
          <w:lang w:val="de-CH"/>
        </w:rPr>
        <w:t>-</w:t>
      </w:r>
      <w:proofErr w:type="spellStart"/>
      <w:r w:rsidR="00826E62">
        <w:rPr>
          <w:lang w:val="de-CH"/>
        </w:rPr>
        <w:t>insufflation</w:t>
      </w:r>
      <w:proofErr w:type="spellEnd"/>
      <w:r w:rsidR="00826E62">
        <w:rPr>
          <w:lang w:val="de-CH"/>
        </w:rPr>
        <w:t xml:space="preserve"> </w:t>
      </w:r>
      <w:proofErr w:type="spellStart"/>
      <w:r w:rsidR="00826E62">
        <w:rPr>
          <w:lang w:val="de-CH"/>
        </w:rPr>
        <w:t>ventilatory</w:t>
      </w:r>
      <w:proofErr w:type="spellEnd"/>
      <w:r w:rsidR="00826E62">
        <w:rPr>
          <w:lang w:val="de-CH"/>
        </w:rPr>
        <w:t xml:space="preserve"> </w:t>
      </w:r>
      <w:proofErr w:type="spellStart"/>
      <w:r w:rsidR="00826E62">
        <w:rPr>
          <w:lang w:val="de-CH"/>
        </w:rPr>
        <w:t>exchange</w:t>
      </w:r>
      <w:proofErr w:type="spellEnd"/>
      <w:r w:rsidR="00826E62">
        <w:rPr>
          <w:lang w:val="de-CH"/>
        </w:rPr>
        <w:t xml:space="preserve">) wurde dieses Verfahren </w:t>
      </w:r>
      <w:r w:rsidR="00FB1659">
        <w:rPr>
          <w:lang w:val="de-CH"/>
        </w:rPr>
        <w:t xml:space="preserve">bei Patienten mit kontinuierlicher Laryngoskopie </w:t>
      </w:r>
      <w:r w:rsidR="00826E62">
        <w:rPr>
          <w:lang w:val="de-CH"/>
        </w:rPr>
        <w:t xml:space="preserve">etabliert. Dieser Name ist durch lange Apnoezeiten (bis 65 Minuten), </w:t>
      </w:r>
      <w:r w:rsidR="009D1759">
        <w:rPr>
          <w:lang w:val="de-CH"/>
        </w:rPr>
        <w:t xml:space="preserve">und </w:t>
      </w:r>
      <w:r w:rsidR="00826E62">
        <w:rPr>
          <w:lang w:val="de-CH"/>
        </w:rPr>
        <w:t xml:space="preserve">durch den beobachteten, langsamer als </w:t>
      </w:r>
      <w:r w:rsidR="009D1759">
        <w:rPr>
          <w:lang w:val="de-CH"/>
        </w:rPr>
        <w:t>erwarteten</w:t>
      </w:r>
      <w:r w:rsidR="00826E62">
        <w:rPr>
          <w:lang w:val="de-CH"/>
        </w:rPr>
        <w:t xml:space="preserve"> CO</w:t>
      </w:r>
      <w:r w:rsidR="00826E62" w:rsidRPr="00826E62">
        <w:rPr>
          <w:vertAlign w:val="subscript"/>
          <w:lang w:val="de-CH"/>
        </w:rPr>
        <w:t>2</w:t>
      </w:r>
      <w:r w:rsidR="00826E62">
        <w:rPr>
          <w:lang w:val="de-CH"/>
        </w:rPr>
        <w:t xml:space="preserve"> Anstieg</w:t>
      </w:r>
      <w:r w:rsidR="00FB1659">
        <w:rPr>
          <w:lang w:val="de-CH"/>
        </w:rPr>
        <w:t xml:space="preserve"> gekennzeichnet</w:t>
      </w:r>
      <w:r w:rsidR="00826E62">
        <w:rPr>
          <w:lang w:val="de-CH"/>
        </w:rPr>
        <w:t xml:space="preserve">. </w:t>
      </w:r>
      <w:r w:rsidR="004022F0">
        <w:rPr>
          <w:lang w:val="de-CH"/>
        </w:rPr>
        <w:t>Es wird angenommen, dass durch die hohen Flussraten Turbulenzen entstehen, die sich über die Trachea bis in die Alveolen fortsetzen und somit zu einer gewissen CO</w:t>
      </w:r>
      <w:r w:rsidR="004022F0" w:rsidRPr="004022F0">
        <w:rPr>
          <w:vertAlign w:val="subscript"/>
          <w:lang w:val="de-CH"/>
        </w:rPr>
        <w:t>2</w:t>
      </w:r>
      <w:r w:rsidR="004022F0">
        <w:rPr>
          <w:lang w:val="de-CH"/>
        </w:rPr>
        <w:t>-Auswaschung führen</w:t>
      </w:r>
      <w:r w:rsidR="00FB1659">
        <w:rPr>
          <w:lang w:val="de-CH"/>
        </w:rPr>
        <w:t>, was aber bisher nicht bewiesen werden konnte</w:t>
      </w:r>
      <w:r w:rsidR="004022F0">
        <w:rPr>
          <w:lang w:val="de-CH"/>
        </w:rPr>
        <w:t xml:space="preserve">. </w:t>
      </w:r>
      <w:r w:rsidR="00BA63DF">
        <w:rPr>
          <w:lang w:val="de-CH"/>
        </w:rPr>
        <w:br/>
      </w:r>
      <w:r w:rsidR="00FE60C8">
        <w:rPr>
          <w:lang w:val="de-CH"/>
        </w:rPr>
        <w:t xml:space="preserve">Eine kürzlich </w:t>
      </w:r>
      <w:r w:rsidR="00FB1659">
        <w:rPr>
          <w:lang w:val="de-CH"/>
        </w:rPr>
        <w:t xml:space="preserve">durch unsere Studiengruppe </w:t>
      </w:r>
      <w:r w:rsidR="00FE60C8">
        <w:rPr>
          <w:lang w:val="de-CH"/>
        </w:rPr>
        <w:t>durchgeführte</w:t>
      </w:r>
      <w:r w:rsidR="008C7635">
        <w:rPr>
          <w:lang w:val="de-CH"/>
        </w:rPr>
        <w:t xml:space="preserve"> </w:t>
      </w:r>
      <w:r w:rsidR="003E628D">
        <w:rPr>
          <w:lang w:val="de-CH"/>
        </w:rPr>
        <w:t xml:space="preserve">Studie von </w:t>
      </w:r>
      <w:r w:rsidR="00FE60C8">
        <w:rPr>
          <w:lang w:val="de-CH"/>
        </w:rPr>
        <w:t>Riva et al. (</w:t>
      </w:r>
      <w:r w:rsidR="00FB1659">
        <w:rPr>
          <w:lang w:val="de-CH"/>
        </w:rPr>
        <w:t xml:space="preserve">British Journal </w:t>
      </w:r>
      <w:proofErr w:type="spellStart"/>
      <w:r w:rsidR="00FB1659">
        <w:rPr>
          <w:lang w:val="de-CH"/>
        </w:rPr>
        <w:t>of</w:t>
      </w:r>
      <w:proofErr w:type="spellEnd"/>
      <w:r w:rsidR="00FB1659">
        <w:rPr>
          <w:lang w:val="de-CH"/>
        </w:rPr>
        <w:t xml:space="preserve"> </w:t>
      </w:r>
      <w:proofErr w:type="spellStart"/>
      <w:r w:rsidR="00FB1659">
        <w:rPr>
          <w:lang w:val="de-CH"/>
        </w:rPr>
        <w:t>Anaesthesia</w:t>
      </w:r>
      <w:proofErr w:type="spellEnd"/>
      <w:r w:rsidR="00FB1659">
        <w:rPr>
          <w:lang w:val="de-CH"/>
        </w:rPr>
        <w:t xml:space="preserve">, </w:t>
      </w:r>
      <w:r w:rsidR="00FE60C8">
        <w:rPr>
          <w:lang w:val="de-CH"/>
        </w:rPr>
        <w:t>201</w:t>
      </w:r>
      <w:r w:rsidR="00143447">
        <w:rPr>
          <w:lang w:val="de-CH"/>
        </w:rPr>
        <w:t>8</w:t>
      </w:r>
      <w:r w:rsidR="00FB1659">
        <w:rPr>
          <w:lang w:val="de-CH"/>
        </w:rPr>
        <w:t>, in press</w:t>
      </w:r>
      <w:r w:rsidR="00FE60C8">
        <w:rPr>
          <w:lang w:val="de-CH"/>
        </w:rPr>
        <w:t xml:space="preserve">) an Kindern widerlegte allerdings diesen </w:t>
      </w:r>
      <w:r w:rsidR="00FB1659">
        <w:rPr>
          <w:lang w:val="de-CH"/>
        </w:rPr>
        <w:t>Ventilations-</w:t>
      </w:r>
      <w:r w:rsidR="00FE60C8">
        <w:rPr>
          <w:lang w:val="de-CH"/>
        </w:rPr>
        <w:t>Effekt</w:t>
      </w:r>
      <w:r w:rsidR="008C7635">
        <w:rPr>
          <w:lang w:val="de-CH"/>
        </w:rPr>
        <w:t xml:space="preserve"> </w:t>
      </w:r>
      <w:r w:rsidR="00FB1659">
        <w:rPr>
          <w:lang w:val="de-CH"/>
        </w:rPr>
        <w:t>bei</w:t>
      </w:r>
      <w:r w:rsidR="008C7635">
        <w:rPr>
          <w:lang w:val="de-CH"/>
        </w:rPr>
        <w:t xml:space="preserve"> Kindern</w:t>
      </w:r>
      <w:r w:rsidR="00FE60C8">
        <w:rPr>
          <w:lang w:val="de-CH"/>
        </w:rPr>
        <w:t xml:space="preserve">. Die Datenlage bei Erwachsenen ist noch </w:t>
      </w:r>
      <w:r w:rsidR="00FD5BC1">
        <w:rPr>
          <w:lang w:val="de-CH"/>
        </w:rPr>
        <w:t xml:space="preserve">lückenhaft, insbesondere bei </w:t>
      </w:r>
      <w:r w:rsidR="00154AE7">
        <w:rPr>
          <w:lang w:val="de-CH"/>
        </w:rPr>
        <w:t>unterschiedlichen</w:t>
      </w:r>
      <w:r w:rsidR="00FD5BC1">
        <w:rPr>
          <w:lang w:val="de-CH"/>
        </w:rPr>
        <w:t xml:space="preserve"> Flussraten</w:t>
      </w:r>
      <w:r w:rsidR="00FE60C8">
        <w:rPr>
          <w:lang w:val="de-CH"/>
        </w:rPr>
        <w:t xml:space="preserve"> und deshalb wollen wir hier eine genauere Untersuchung starten.</w:t>
      </w:r>
    </w:p>
    <w:p w14:paraId="728191E3" w14:textId="4484400E" w:rsidR="00440D1A" w:rsidRDefault="003F59D9" w:rsidP="00C132C1">
      <w:pPr>
        <w:pStyle w:val="instruction"/>
        <w:rPr>
          <w:lang w:val="de-CH"/>
        </w:rPr>
      </w:pPr>
      <w:r>
        <w:rPr>
          <w:lang w:val="de-CH"/>
        </w:rPr>
        <w:t xml:space="preserve">Dafür sollen insgesamt </w:t>
      </w:r>
      <w:r w:rsidR="006B0E8C">
        <w:rPr>
          <w:lang w:val="de-CH"/>
        </w:rPr>
        <w:t>100</w:t>
      </w:r>
      <w:r>
        <w:rPr>
          <w:lang w:val="de-CH"/>
        </w:rPr>
        <w:t xml:space="preserve"> Patienten rekrutiert werden, die im Rahmen eines elektiven chirurgischen Eingriffs eine Allgemeinanästhesie erhalten</w:t>
      </w:r>
      <w:r w:rsidR="00FB1659">
        <w:rPr>
          <w:lang w:val="de-CH"/>
        </w:rPr>
        <w:t xml:space="preserve"> müssen</w:t>
      </w:r>
      <w:r>
        <w:rPr>
          <w:lang w:val="de-CH"/>
        </w:rPr>
        <w:t xml:space="preserve">. Unsere Untersuchung wird dafür in den normalen Ablauf der Anästhesie-Einleitung eingebettet. </w:t>
      </w:r>
      <w:r>
        <w:rPr>
          <w:lang w:val="de-CH"/>
        </w:rPr>
        <w:br/>
        <w:t xml:space="preserve">Bevor die Anästhesie eingeleitet werden kann, muss der Patient präoxygeniert werden. Anschliessend wird die Narkose eingeleitet. Wenn der Patient bewusstlos ist, wird mit Maskenatmung begonnen und die randomisierte Zuteilung in die unterschiedlichen Interventionsgruppen aufgedeckt. </w:t>
      </w:r>
      <w:r w:rsidR="000C0186">
        <w:rPr>
          <w:lang w:val="de-CH"/>
        </w:rPr>
        <w:br/>
        <w:t xml:space="preserve">Eine der folgenden </w:t>
      </w:r>
      <w:r w:rsidR="00986DA8">
        <w:rPr>
          <w:lang w:val="de-CH"/>
        </w:rPr>
        <w:t xml:space="preserve">fünf </w:t>
      </w:r>
      <w:r w:rsidR="000C0186">
        <w:rPr>
          <w:lang w:val="de-CH"/>
        </w:rPr>
        <w:t>Massnahmen wird anschliessend durchgeführt: THRIVE mit 70 l/min</w:t>
      </w:r>
      <w:r w:rsidR="00F67D7B">
        <w:rPr>
          <w:lang w:val="de-CH"/>
        </w:rPr>
        <w:t xml:space="preserve"> unter Anwendung des Esmarch Manövers</w:t>
      </w:r>
      <w:r w:rsidR="00FB1659">
        <w:rPr>
          <w:lang w:val="de-CH"/>
        </w:rPr>
        <w:t xml:space="preserve"> (</w:t>
      </w:r>
      <w:proofErr w:type="spellStart"/>
      <w:r w:rsidR="00FB1659">
        <w:rPr>
          <w:lang w:val="de-CH"/>
        </w:rPr>
        <w:t>jaw</w:t>
      </w:r>
      <w:proofErr w:type="spellEnd"/>
      <w:r w:rsidR="00FB1659">
        <w:rPr>
          <w:lang w:val="de-CH"/>
        </w:rPr>
        <w:t xml:space="preserve"> </w:t>
      </w:r>
      <w:proofErr w:type="spellStart"/>
      <w:r w:rsidR="00FB1659">
        <w:rPr>
          <w:lang w:val="de-CH"/>
        </w:rPr>
        <w:t>thrust</w:t>
      </w:r>
      <w:proofErr w:type="spellEnd"/>
      <w:r w:rsidR="00FB1659">
        <w:rPr>
          <w:lang w:val="de-CH"/>
        </w:rPr>
        <w:t>)</w:t>
      </w:r>
      <w:r w:rsidR="00F67D7B">
        <w:rPr>
          <w:lang w:val="de-CH"/>
        </w:rPr>
        <w:t>, THRIVE mit 70 l/min unter permanenter Laryngoskopie</w:t>
      </w:r>
      <w:r w:rsidR="00FB1659">
        <w:rPr>
          <w:lang w:val="de-CH"/>
        </w:rPr>
        <w:t xml:space="preserve"> (Kontroll-Gruppe)</w:t>
      </w:r>
      <w:r w:rsidR="000C0186">
        <w:rPr>
          <w:lang w:val="de-CH"/>
        </w:rPr>
        <w:t xml:space="preserve">, 10 l/min </w:t>
      </w:r>
      <w:r w:rsidR="000064F4">
        <w:rPr>
          <w:lang w:val="de-CH"/>
        </w:rPr>
        <w:t>mit Esmarch</w:t>
      </w:r>
      <w:r w:rsidR="00986DA8">
        <w:rPr>
          <w:lang w:val="de-CH"/>
        </w:rPr>
        <w:t>,</w:t>
      </w:r>
      <w:r w:rsidR="000C0186">
        <w:rPr>
          <w:lang w:val="de-CH"/>
        </w:rPr>
        <w:t xml:space="preserve"> </w:t>
      </w:r>
      <w:r w:rsidR="00F67D7B">
        <w:rPr>
          <w:lang w:val="de-CH"/>
        </w:rPr>
        <w:t>2 l/min</w:t>
      </w:r>
      <w:r w:rsidR="000064F4">
        <w:rPr>
          <w:lang w:val="de-CH"/>
        </w:rPr>
        <w:t xml:space="preserve"> mit Esmarch</w:t>
      </w:r>
      <w:r w:rsidR="00986DA8" w:rsidRPr="00986DA8">
        <w:rPr>
          <w:lang w:val="de-CH"/>
        </w:rPr>
        <w:t xml:space="preserve"> </w:t>
      </w:r>
      <w:r w:rsidR="00986DA8">
        <w:rPr>
          <w:lang w:val="de-CH"/>
        </w:rPr>
        <w:t>oder 0,25l/min Sauerstoff direkt über den Beatmungsschlauch</w:t>
      </w:r>
      <w:r w:rsidR="000C0186">
        <w:rPr>
          <w:lang w:val="de-CH"/>
        </w:rPr>
        <w:t xml:space="preserve">. </w:t>
      </w:r>
    </w:p>
    <w:p w14:paraId="6FC693D8" w14:textId="7005A161" w:rsidR="00826E62" w:rsidRDefault="003947F6" w:rsidP="00C132C1">
      <w:pPr>
        <w:pStyle w:val="instruction"/>
        <w:rPr>
          <w:lang w:val="de-CH"/>
        </w:rPr>
      </w:pPr>
      <w:r>
        <w:rPr>
          <w:lang w:val="de-CH"/>
        </w:rPr>
        <w:t xml:space="preserve">Währenddessen werden EKG, Pulsoxymetrie, </w:t>
      </w:r>
      <w:proofErr w:type="spellStart"/>
      <w:r>
        <w:rPr>
          <w:lang w:val="de-CH"/>
        </w:rPr>
        <w:t>Narcotrend</w:t>
      </w:r>
      <w:r w:rsidRPr="003947F6">
        <w:rPr>
          <w:vertAlign w:val="superscript"/>
          <w:lang w:val="de-CH"/>
        </w:rPr>
        <w:t>TM</w:t>
      </w:r>
      <w:proofErr w:type="spellEnd"/>
      <w:r>
        <w:rPr>
          <w:lang w:val="de-CH"/>
        </w:rPr>
        <w:t>, transkutanes pCO</w:t>
      </w:r>
      <w:r w:rsidRPr="003947F6">
        <w:rPr>
          <w:vertAlign w:val="subscript"/>
          <w:lang w:val="de-CH"/>
        </w:rPr>
        <w:t>2</w:t>
      </w:r>
      <w:r>
        <w:rPr>
          <w:lang w:val="de-CH"/>
        </w:rPr>
        <w:t xml:space="preserve"> und pO</w:t>
      </w:r>
      <w:r w:rsidRPr="003947F6">
        <w:rPr>
          <w:vertAlign w:val="subscript"/>
          <w:lang w:val="de-CH"/>
        </w:rPr>
        <w:t>2</w:t>
      </w:r>
      <w:r>
        <w:rPr>
          <w:lang w:val="de-CH"/>
        </w:rPr>
        <w:t xml:space="preserve">, NIRS, </w:t>
      </w:r>
      <w:r w:rsidR="008806D0">
        <w:rPr>
          <w:lang w:val="de-CH"/>
        </w:rPr>
        <w:t>Elektrische</w:t>
      </w:r>
      <w:r>
        <w:rPr>
          <w:lang w:val="de-CH"/>
        </w:rPr>
        <w:t>-Impedanz</w:t>
      </w:r>
      <w:r w:rsidR="00417B13">
        <w:rPr>
          <w:lang w:val="de-CH"/>
        </w:rPr>
        <w:t>-Tomograp</w:t>
      </w:r>
      <w:r w:rsidR="00FB1659">
        <w:rPr>
          <w:lang w:val="de-CH"/>
        </w:rPr>
        <w:t>h</w:t>
      </w:r>
      <w:r w:rsidR="00417B13">
        <w:rPr>
          <w:lang w:val="de-CH"/>
        </w:rPr>
        <w:t>ie</w:t>
      </w:r>
      <w:r>
        <w:rPr>
          <w:lang w:val="de-CH"/>
        </w:rPr>
        <w:t>, Blutdruck</w:t>
      </w:r>
      <w:r w:rsidR="00FB1659">
        <w:rPr>
          <w:lang w:val="de-CH"/>
        </w:rPr>
        <w:t xml:space="preserve"> und</w:t>
      </w:r>
      <w:r w:rsidR="006864E8">
        <w:rPr>
          <w:lang w:val="de-CH"/>
        </w:rPr>
        <w:t xml:space="preserve"> </w:t>
      </w:r>
      <w:r w:rsidR="00FB1659">
        <w:rPr>
          <w:lang w:val="de-CH"/>
        </w:rPr>
        <w:t>Herzzeitvolumen</w:t>
      </w:r>
      <w:r w:rsidR="009975C6">
        <w:rPr>
          <w:lang w:val="de-CH"/>
        </w:rPr>
        <w:t xml:space="preserve"> (mit </w:t>
      </w:r>
      <w:proofErr w:type="spellStart"/>
      <w:r w:rsidR="009975C6">
        <w:rPr>
          <w:lang w:val="de-CH"/>
        </w:rPr>
        <w:t>FloTrac</w:t>
      </w:r>
      <w:proofErr w:type="spellEnd"/>
      <w:r w:rsidR="00C22195">
        <w:rPr>
          <w:lang w:val="de-CH"/>
        </w:rPr>
        <w:t xml:space="preserve"> über Pulsdruckkurven</w:t>
      </w:r>
      <w:r w:rsidR="009975C6">
        <w:rPr>
          <w:lang w:val="de-CH"/>
        </w:rPr>
        <w:t>)</w:t>
      </w:r>
      <w:r>
        <w:rPr>
          <w:lang w:val="de-CH"/>
        </w:rPr>
        <w:t xml:space="preserve"> kontinuierlich aufgezeichnet. Ausserdem werden </w:t>
      </w:r>
      <w:r w:rsidR="002A249A">
        <w:rPr>
          <w:lang w:val="de-CH"/>
        </w:rPr>
        <w:t>alle zwei Minuten</w:t>
      </w:r>
      <w:r>
        <w:rPr>
          <w:lang w:val="de-CH"/>
        </w:rPr>
        <w:t xml:space="preserve"> arterielle Blutgasanalysen durchgeführt. </w:t>
      </w:r>
      <w:r w:rsidR="003164C6">
        <w:rPr>
          <w:lang w:val="de-CH"/>
        </w:rPr>
        <w:br/>
        <w:t>Die zugeteilte Massnahme erfolgt bis entweder S</w:t>
      </w:r>
      <w:r w:rsidR="003164C6" w:rsidRPr="009A06F8">
        <w:rPr>
          <w:vertAlign w:val="subscript"/>
          <w:lang w:val="de-CH"/>
        </w:rPr>
        <w:t>a</w:t>
      </w:r>
      <w:r w:rsidR="003164C6">
        <w:rPr>
          <w:lang w:val="de-CH"/>
        </w:rPr>
        <w:t>O</w:t>
      </w:r>
      <w:r w:rsidR="003164C6" w:rsidRPr="009A06F8">
        <w:rPr>
          <w:vertAlign w:val="subscript"/>
          <w:lang w:val="de-CH"/>
        </w:rPr>
        <w:t>2</w:t>
      </w:r>
      <w:r w:rsidR="006E6D43">
        <w:rPr>
          <w:lang w:val="de-CH"/>
        </w:rPr>
        <w:t xml:space="preserve"> &lt; 92</w:t>
      </w:r>
      <w:r w:rsidR="003164C6">
        <w:rPr>
          <w:lang w:val="de-CH"/>
        </w:rPr>
        <w:t>%, P</w:t>
      </w:r>
      <w:r w:rsidR="003164C6" w:rsidRPr="009A06F8">
        <w:rPr>
          <w:vertAlign w:val="subscript"/>
          <w:lang w:val="de-CH"/>
        </w:rPr>
        <w:t>tc</w:t>
      </w:r>
      <w:r w:rsidR="003164C6">
        <w:rPr>
          <w:lang w:val="de-CH"/>
        </w:rPr>
        <w:t>CO</w:t>
      </w:r>
      <w:r w:rsidR="003164C6" w:rsidRPr="009A06F8">
        <w:rPr>
          <w:vertAlign w:val="subscript"/>
          <w:lang w:val="de-CH"/>
        </w:rPr>
        <w:t>2</w:t>
      </w:r>
      <w:r w:rsidR="00B342E3">
        <w:rPr>
          <w:lang w:val="de-CH"/>
        </w:rPr>
        <w:t xml:space="preserve"> &gt; </w:t>
      </w:r>
      <w:r w:rsidR="00986DA8">
        <w:rPr>
          <w:lang w:val="de-CH"/>
        </w:rPr>
        <w:t>100</w:t>
      </w:r>
      <w:r w:rsidR="00B342E3">
        <w:rPr>
          <w:lang w:val="de-CH"/>
        </w:rPr>
        <w:t xml:space="preserve">mmHg </w:t>
      </w:r>
      <w:r w:rsidR="003164C6">
        <w:rPr>
          <w:lang w:val="de-CH"/>
        </w:rPr>
        <w:t xml:space="preserve">oder </w:t>
      </w:r>
      <w:proofErr w:type="spellStart"/>
      <w:r w:rsidR="003164C6">
        <w:rPr>
          <w:lang w:val="de-CH"/>
        </w:rPr>
        <w:t>Zeit</w:t>
      </w:r>
      <w:proofErr w:type="spellEnd"/>
      <w:r w:rsidR="003164C6">
        <w:rPr>
          <w:lang w:val="de-CH"/>
        </w:rPr>
        <w:t xml:space="preserve"> &gt; </w:t>
      </w:r>
      <w:r w:rsidR="00E15C3A">
        <w:rPr>
          <w:lang w:val="de-CH"/>
        </w:rPr>
        <w:t xml:space="preserve">30 </w:t>
      </w:r>
      <w:r w:rsidR="003164C6">
        <w:rPr>
          <w:lang w:val="de-CH"/>
        </w:rPr>
        <w:t>Minuten</w:t>
      </w:r>
      <w:r w:rsidR="009A06F8">
        <w:rPr>
          <w:lang w:val="de-CH"/>
        </w:rPr>
        <w:t xml:space="preserve"> aufgetreten sind.</w:t>
      </w:r>
      <w:r w:rsidR="000064F4">
        <w:rPr>
          <w:lang w:val="de-CH"/>
        </w:rPr>
        <w:t xml:space="preserve"> </w:t>
      </w:r>
      <w:r w:rsidR="0072524B">
        <w:rPr>
          <w:lang w:val="de-CH"/>
        </w:rPr>
        <w:br/>
        <w:t>Anschliesse</w:t>
      </w:r>
      <w:r w:rsidR="00FB1659">
        <w:rPr>
          <w:lang w:val="de-CH"/>
        </w:rPr>
        <w:t>n</w:t>
      </w:r>
      <w:r w:rsidR="0072524B">
        <w:rPr>
          <w:lang w:val="de-CH"/>
        </w:rPr>
        <w:t>d</w:t>
      </w:r>
      <w:r w:rsidR="009A7081">
        <w:rPr>
          <w:lang w:val="de-CH"/>
        </w:rPr>
        <w:t xml:space="preserve"> wird der Atemweg gesichert und normal mit der Anästhesie fortgefahren. </w:t>
      </w:r>
      <w:r w:rsidR="0072524B">
        <w:rPr>
          <w:lang w:val="de-CH"/>
        </w:rPr>
        <w:t>Bevor der Patient entlassen wird, führen wir eine Befragung durch, wo allfällige Nebenwirkungen und Komplikationen des Atemwegmanagements erfragt werden</w:t>
      </w:r>
      <w:r w:rsidR="00FB1659">
        <w:rPr>
          <w:lang w:val="de-CH"/>
        </w:rPr>
        <w:t>.</w:t>
      </w:r>
      <w:r w:rsidR="00FE60C8">
        <w:rPr>
          <w:lang w:val="de-CH"/>
        </w:rPr>
        <w:br/>
        <w:t>Unsere Hauptfrage ist</w:t>
      </w:r>
      <w:r w:rsidR="005C3D75">
        <w:rPr>
          <w:lang w:val="de-CH"/>
        </w:rPr>
        <w:t>, wie unterschiedliche Flussraten und Mundöffnung die CO</w:t>
      </w:r>
      <w:r w:rsidR="005C3D75" w:rsidRPr="005C3D75">
        <w:rPr>
          <w:vertAlign w:val="subscript"/>
          <w:lang w:val="de-CH"/>
        </w:rPr>
        <w:t>2</w:t>
      </w:r>
      <w:r w:rsidR="005C3D75">
        <w:rPr>
          <w:lang w:val="de-CH"/>
        </w:rPr>
        <w:t xml:space="preserve"> Auswaschung </w:t>
      </w:r>
      <w:r w:rsidR="0072524B">
        <w:rPr>
          <w:lang w:val="de-CH"/>
        </w:rPr>
        <w:t xml:space="preserve">beeinflussen, wobei wir davon ausgehen, dass die tieferen Flussraten nicht relevant schlechter sind. </w:t>
      </w:r>
      <w:r w:rsidR="005C3D75">
        <w:rPr>
          <w:lang w:val="de-CH"/>
        </w:rPr>
        <w:t xml:space="preserve"> </w:t>
      </w:r>
      <w:r w:rsidR="00B2268C">
        <w:rPr>
          <w:lang w:val="de-CH"/>
        </w:rPr>
        <w:t xml:space="preserve">Zusätzlich </w:t>
      </w:r>
      <w:r w:rsidR="005C3D75">
        <w:rPr>
          <w:lang w:val="de-CH"/>
        </w:rPr>
        <w:t>werden wir mit NIRS</w:t>
      </w:r>
      <w:r w:rsidR="00230E1D">
        <w:rPr>
          <w:lang w:val="de-CH"/>
        </w:rPr>
        <w:t xml:space="preserve"> </w:t>
      </w:r>
      <w:r w:rsidR="00440D1A">
        <w:rPr>
          <w:lang w:val="de-CH"/>
        </w:rPr>
        <w:t xml:space="preserve">nicht invasiver Messung über der Haut der </w:t>
      </w:r>
      <w:r w:rsidR="00230E1D">
        <w:rPr>
          <w:lang w:val="de-CH"/>
        </w:rPr>
        <w:t>Stirn</w:t>
      </w:r>
      <w:r w:rsidR="005C3D75">
        <w:rPr>
          <w:lang w:val="de-CH"/>
        </w:rPr>
        <w:t xml:space="preserve"> den Effekt des erhöhten CO</w:t>
      </w:r>
      <w:r w:rsidR="005C3D75" w:rsidRPr="005C3D75">
        <w:rPr>
          <w:vertAlign w:val="subscript"/>
          <w:lang w:val="de-CH"/>
        </w:rPr>
        <w:t>2</w:t>
      </w:r>
      <w:r w:rsidR="005C3D75">
        <w:rPr>
          <w:lang w:val="de-CH"/>
        </w:rPr>
        <w:t xml:space="preserve"> auf die</w:t>
      </w:r>
      <w:r w:rsidR="00123BDB">
        <w:rPr>
          <w:lang w:val="de-CH"/>
        </w:rPr>
        <w:t xml:space="preserve"> zerebrale Durchblutung</w:t>
      </w:r>
      <w:r w:rsidR="00FB1659">
        <w:rPr>
          <w:lang w:val="de-CH"/>
        </w:rPr>
        <w:t xml:space="preserve"> messen</w:t>
      </w:r>
      <w:r w:rsidR="00123BDB">
        <w:rPr>
          <w:lang w:val="de-CH"/>
        </w:rPr>
        <w:t xml:space="preserve">, mittels EIT bestimmen wir </w:t>
      </w:r>
      <w:r w:rsidR="00906B72">
        <w:rPr>
          <w:lang w:val="de-CH"/>
        </w:rPr>
        <w:t xml:space="preserve">Änderungen der </w:t>
      </w:r>
      <w:r w:rsidR="00123BDB">
        <w:rPr>
          <w:lang w:val="de-CH"/>
        </w:rPr>
        <w:t>funktionelle</w:t>
      </w:r>
      <w:r w:rsidR="00906B72">
        <w:rPr>
          <w:lang w:val="de-CH"/>
        </w:rPr>
        <w:t>n</w:t>
      </w:r>
      <w:r w:rsidR="00123BDB">
        <w:rPr>
          <w:lang w:val="de-CH"/>
        </w:rPr>
        <w:t xml:space="preserve"> Residualkapazität der Lungen und </w:t>
      </w:r>
      <w:r w:rsidR="00FB1659">
        <w:rPr>
          <w:lang w:val="de-CH"/>
        </w:rPr>
        <w:t xml:space="preserve">wir </w:t>
      </w:r>
      <w:r w:rsidR="00123BDB">
        <w:rPr>
          <w:lang w:val="de-CH"/>
        </w:rPr>
        <w:t>können über Veränderungen Aussagen über</w:t>
      </w:r>
      <w:r w:rsidR="00440D1A">
        <w:rPr>
          <w:lang w:val="de-CH"/>
        </w:rPr>
        <w:t xml:space="preserve"> potentiell auftretende</w:t>
      </w:r>
      <w:r w:rsidR="00123BDB">
        <w:rPr>
          <w:lang w:val="de-CH"/>
        </w:rPr>
        <w:t xml:space="preserve"> Atelektasen treffen</w:t>
      </w:r>
      <w:r w:rsidR="00DB6B84">
        <w:rPr>
          <w:lang w:val="de-CH"/>
        </w:rPr>
        <w:t xml:space="preserve">. </w:t>
      </w:r>
      <w:r w:rsidR="00B2268C">
        <w:rPr>
          <w:lang w:val="de-CH"/>
        </w:rPr>
        <w:lastRenderedPageBreak/>
        <w:t>Ausserdem können auch arterielle Messungen von pO</w:t>
      </w:r>
      <w:r w:rsidR="00B2268C" w:rsidRPr="00B2268C">
        <w:rPr>
          <w:vertAlign w:val="subscript"/>
          <w:lang w:val="de-CH"/>
        </w:rPr>
        <w:t>2</w:t>
      </w:r>
      <w:r w:rsidR="00B2268C">
        <w:rPr>
          <w:lang w:val="de-CH"/>
        </w:rPr>
        <w:t xml:space="preserve"> und pCO</w:t>
      </w:r>
      <w:r w:rsidR="00B2268C" w:rsidRPr="00B2268C">
        <w:rPr>
          <w:vertAlign w:val="subscript"/>
          <w:lang w:val="de-CH"/>
        </w:rPr>
        <w:t>2</w:t>
      </w:r>
      <w:r w:rsidR="00B2268C">
        <w:rPr>
          <w:lang w:val="de-CH"/>
        </w:rPr>
        <w:t xml:space="preserve"> mit </w:t>
      </w:r>
      <w:r w:rsidR="00440D1A">
        <w:rPr>
          <w:lang w:val="de-CH"/>
        </w:rPr>
        <w:t xml:space="preserve">den </w:t>
      </w:r>
      <w:r w:rsidR="00B2268C">
        <w:rPr>
          <w:lang w:val="de-CH"/>
        </w:rPr>
        <w:t xml:space="preserve">transkutanen </w:t>
      </w:r>
      <w:r w:rsidR="00FB1659">
        <w:rPr>
          <w:lang w:val="de-CH"/>
        </w:rPr>
        <w:t xml:space="preserve">Messungen </w:t>
      </w:r>
      <w:r w:rsidR="00B2268C">
        <w:rPr>
          <w:lang w:val="de-CH"/>
        </w:rPr>
        <w:t xml:space="preserve">verglichen werden. </w:t>
      </w:r>
    </w:p>
    <w:p w14:paraId="3022B257" w14:textId="77777777" w:rsidR="00AA78CF" w:rsidRDefault="00322C39" w:rsidP="00C132C1">
      <w:pPr>
        <w:pStyle w:val="instruction"/>
        <w:rPr>
          <w:lang w:val="de-CH"/>
        </w:rPr>
      </w:pPr>
      <w:r>
        <w:rPr>
          <w:lang w:val="de-CH"/>
        </w:rPr>
        <w:t xml:space="preserve">Durch die Erkenntnisse dieser Studie </w:t>
      </w:r>
      <w:r w:rsidR="00FB1659">
        <w:rPr>
          <w:lang w:val="de-CH"/>
        </w:rPr>
        <w:t>erwarten wir</w:t>
      </w:r>
      <w:r>
        <w:rPr>
          <w:lang w:val="de-CH"/>
        </w:rPr>
        <w:t xml:space="preserve">, in Zukunft </w:t>
      </w:r>
      <w:r w:rsidR="00C551E4">
        <w:rPr>
          <w:lang w:val="de-CH"/>
        </w:rPr>
        <w:t xml:space="preserve">die </w:t>
      </w:r>
      <w:proofErr w:type="spellStart"/>
      <w:r>
        <w:rPr>
          <w:lang w:val="de-CH"/>
        </w:rPr>
        <w:t>apnoeische</w:t>
      </w:r>
      <w:proofErr w:type="spellEnd"/>
      <w:r>
        <w:rPr>
          <w:lang w:val="de-CH"/>
        </w:rPr>
        <w:t xml:space="preserve"> </w:t>
      </w:r>
      <w:proofErr w:type="spellStart"/>
      <w:r>
        <w:rPr>
          <w:lang w:val="de-CH"/>
        </w:rPr>
        <w:t>Oxgenation</w:t>
      </w:r>
      <w:proofErr w:type="spellEnd"/>
      <w:r>
        <w:rPr>
          <w:lang w:val="de-CH"/>
        </w:rPr>
        <w:t xml:space="preserve"> auch mit niedrigeren Flussraten durchführen zu können, was nicht nur weniger O</w:t>
      </w:r>
      <w:r w:rsidRPr="00322C39">
        <w:rPr>
          <w:vertAlign w:val="subscript"/>
          <w:lang w:val="de-CH"/>
        </w:rPr>
        <w:t>2</w:t>
      </w:r>
      <w:r>
        <w:rPr>
          <w:lang w:val="de-CH"/>
        </w:rPr>
        <w:t xml:space="preserve"> verbraucht, sondern auch materialtechnisch gesehen deutlich billiger ist. Auch ist die Verfügbarkeit von normalen Nasenbrillen in jedem Operationssaal und sogar auf Abteilungen überall gegeben, wohingegen THRIVE-basierte Systeme deutlich seltener vorhanden sind. </w:t>
      </w:r>
      <w:r w:rsidR="003551FF">
        <w:rPr>
          <w:lang w:val="de-CH"/>
        </w:rPr>
        <w:t>Insbesondere bei einem Atemweg</w:t>
      </w:r>
      <w:r w:rsidR="00C551E4">
        <w:rPr>
          <w:lang w:val="de-CH"/>
        </w:rPr>
        <w:t>s</w:t>
      </w:r>
      <w:r w:rsidR="003551FF">
        <w:rPr>
          <w:lang w:val="de-CH"/>
        </w:rPr>
        <w:t xml:space="preserve">notfall wäre eine schnell verfügbare Alternative wichtig, um eine schnelle </w:t>
      </w:r>
      <w:r w:rsidR="00AF79B0">
        <w:rPr>
          <w:lang w:val="de-CH"/>
        </w:rPr>
        <w:t xml:space="preserve">Entsättigung </w:t>
      </w:r>
      <w:r w:rsidR="003551FF">
        <w:rPr>
          <w:lang w:val="de-CH"/>
        </w:rPr>
        <w:t>bei prolo</w:t>
      </w:r>
      <w:r w:rsidR="00C551E4">
        <w:rPr>
          <w:lang w:val="de-CH"/>
        </w:rPr>
        <w:t>n</w:t>
      </w:r>
      <w:r w:rsidR="003551FF">
        <w:rPr>
          <w:lang w:val="de-CH"/>
        </w:rPr>
        <w:t xml:space="preserve">gierter Atemwegsicherung zu vermeiden. </w:t>
      </w:r>
      <w:r w:rsidR="00C551E4">
        <w:rPr>
          <w:lang w:val="de-CH"/>
        </w:rPr>
        <w:t xml:space="preserve">Schliesslich gibt es keine Evidenz, welche physiologische Veränderungen bei anästhesierten Patienten stattfinden, die nun routinemässig bis zu einer Stunde ohne Ventilation oxygeniert werden.  </w:t>
      </w:r>
    </w:p>
    <w:p w14:paraId="3E208A99" w14:textId="77777777" w:rsidR="00322C39" w:rsidRPr="00C82BE7" w:rsidRDefault="00322C39" w:rsidP="00AA78CF">
      <w:pPr>
        <w:rPr>
          <w:lang w:val="de-CH"/>
        </w:rPr>
      </w:pPr>
    </w:p>
    <w:p w14:paraId="0171E501" w14:textId="77777777" w:rsidR="002D341F" w:rsidRPr="00085760" w:rsidRDefault="002D341F" w:rsidP="00802950">
      <w:pPr>
        <w:spacing w:line="276" w:lineRule="auto"/>
        <w:rPr>
          <w:b/>
          <w:sz w:val="20"/>
          <w:szCs w:val="20"/>
        </w:rPr>
      </w:pPr>
      <w:r w:rsidRPr="00085760">
        <w:rPr>
          <w:b/>
          <w:sz w:val="20"/>
          <w:szCs w:val="20"/>
        </w:rPr>
        <w:t>Abbreviations</w:t>
      </w:r>
    </w:p>
    <w:tbl>
      <w:tblPr>
        <w:tblW w:w="0" w:type="auto"/>
        <w:tblLook w:val="01E0" w:firstRow="1" w:lastRow="1" w:firstColumn="1" w:lastColumn="1" w:noHBand="0" w:noVBand="0"/>
      </w:tblPr>
      <w:tblGrid>
        <w:gridCol w:w="1525"/>
        <w:gridCol w:w="7539"/>
      </w:tblGrid>
      <w:tr w:rsidR="002D341F" w:rsidRPr="00424638" w14:paraId="0D30BA40" w14:textId="77777777" w:rsidTr="000E41FA">
        <w:trPr>
          <w:trHeight w:val="301"/>
        </w:trPr>
        <w:tc>
          <w:tcPr>
            <w:tcW w:w="1547" w:type="dxa"/>
            <w:vAlign w:val="center"/>
          </w:tcPr>
          <w:p w14:paraId="096B0D8A" w14:textId="77777777" w:rsidR="002D341F" w:rsidRPr="00424638" w:rsidRDefault="002D341F" w:rsidP="00DF27BF">
            <w:pPr>
              <w:spacing w:before="0" w:after="0" w:line="276" w:lineRule="auto"/>
              <w:rPr>
                <w:sz w:val="20"/>
                <w:szCs w:val="20"/>
              </w:rPr>
            </w:pPr>
            <w:r w:rsidRPr="00424638">
              <w:rPr>
                <w:sz w:val="20"/>
                <w:szCs w:val="20"/>
              </w:rPr>
              <w:t>AE</w:t>
            </w:r>
          </w:p>
        </w:tc>
        <w:tc>
          <w:tcPr>
            <w:tcW w:w="7733" w:type="dxa"/>
            <w:vAlign w:val="center"/>
          </w:tcPr>
          <w:p w14:paraId="6AF3271F" w14:textId="77777777" w:rsidR="002D341F" w:rsidRPr="00424638" w:rsidRDefault="002D341F" w:rsidP="00DF27BF">
            <w:pPr>
              <w:spacing w:before="0" w:after="0" w:line="276" w:lineRule="auto"/>
              <w:rPr>
                <w:sz w:val="20"/>
                <w:szCs w:val="20"/>
              </w:rPr>
            </w:pPr>
            <w:r w:rsidRPr="00424638">
              <w:rPr>
                <w:sz w:val="20"/>
                <w:szCs w:val="20"/>
              </w:rPr>
              <w:t xml:space="preserve">Adverse Event </w:t>
            </w:r>
          </w:p>
        </w:tc>
      </w:tr>
      <w:tr w:rsidR="000E41FA" w:rsidRPr="00424638" w14:paraId="349A00A4" w14:textId="77777777" w:rsidTr="00A6039D">
        <w:tc>
          <w:tcPr>
            <w:tcW w:w="1547" w:type="dxa"/>
            <w:vAlign w:val="center"/>
          </w:tcPr>
          <w:p w14:paraId="2165ED5D" w14:textId="77777777" w:rsidR="000E41FA" w:rsidRPr="00424638" w:rsidRDefault="000E41FA" w:rsidP="00DF27BF">
            <w:pPr>
              <w:spacing w:before="0" w:after="0" w:line="276" w:lineRule="auto"/>
              <w:rPr>
                <w:sz w:val="20"/>
                <w:szCs w:val="20"/>
              </w:rPr>
            </w:pPr>
            <w:r>
              <w:rPr>
                <w:sz w:val="20"/>
                <w:szCs w:val="20"/>
              </w:rPr>
              <w:t>BMI</w:t>
            </w:r>
          </w:p>
        </w:tc>
        <w:tc>
          <w:tcPr>
            <w:tcW w:w="7733" w:type="dxa"/>
            <w:vAlign w:val="center"/>
          </w:tcPr>
          <w:p w14:paraId="5E4FC088" w14:textId="77777777" w:rsidR="000E41FA" w:rsidRPr="00424638" w:rsidRDefault="000E41FA" w:rsidP="00DF27BF">
            <w:pPr>
              <w:spacing w:before="0" w:after="0" w:line="276" w:lineRule="auto"/>
              <w:rPr>
                <w:sz w:val="20"/>
                <w:szCs w:val="20"/>
              </w:rPr>
            </w:pPr>
            <w:r>
              <w:rPr>
                <w:sz w:val="20"/>
                <w:szCs w:val="20"/>
              </w:rPr>
              <w:t>Body-mass index</w:t>
            </w:r>
          </w:p>
        </w:tc>
      </w:tr>
      <w:tr w:rsidR="009F1FD7" w:rsidRPr="00424638" w14:paraId="1FDBEA6F" w14:textId="77777777" w:rsidTr="00A6039D">
        <w:tc>
          <w:tcPr>
            <w:tcW w:w="1547" w:type="dxa"/>
            <w:vAlign w:val="center"/>
          </w:tcPr>
          <w:p w14:paraId="13176840" w14:textId="77777777" w:rsidR="009F1FD7" w:rsidRPr="00424638" w:rsidRDefault="009F1FD7" w:rsidP="00DF27BF">
            <w:pPr>
              <w:spacing w:before="0" w:after="0" w:line="276" w:lineRule="auto"/>
              <w:rPr>
                <w:sz w:val="20"/>
                <w:szCs w:val="20"/>
              </w:rPr>
            </w:pPr>
            <w:r>
              <w:rPr>
                <w:sz w:val="20"/>
                <w:szCs w:val="20"/>
              </w:rPr>
              <w:t>BP</w:t>
            </w:r>
          </w:p>
        </w:tc>
        <w:tc>
          <w:tcPr>
            <w:tcW w:w="7733" w:type="dxa"/>
            <w:vAlign w:val="center"/>
          </w:tcPr>
          <w:p w14:paraId="04071C78" w14:textId="77777777" w:rsidR="009F1FD7" w:rsidRPr="00424638" w:rsidRDefault="009F1FD7" w:rsidP="00DF27BF">
            <w:pPr>
              <w:spacing w:before="0" w:after="0" w:line="276" w:lineRule="auto"/>
              <w:rPr>
                <w:sz w:val="20"/>
                <w:szCs w:val="20"/>
              </w:rPr>
            </w:pPr>
            <w:r>
              <w:rPr>
                <w:sz w:val="20"/>
                <w:szCs w:val="20"/>
              </w:rPr>
              <w:t>Blood pressure</w:t>
            </w:r>
          </w:p>
        </w:tc>
      </w:tr>
      <w:tr w:rsidR="002D341F" w:rsidRPr="00424638" w14:paraId="4490CC85" w14:textId="77777777" w:rsidTr="00A6039D">
        <w:tc>
          <w:tcPr>
            <w:tcW w:w="1547" w:type="dxa"/>
            <w:vAlign w:val="center"/>
          </w:tcPr>
          <w:p w14:paraId="52BD58B3" w14:textId="77777777" w:rsidR="002D341F" w:rsidRPr="00424638" w:rsidRDefault="002D341F" w:rsidP="00DF27BF">
            <w:pPr>
              <w:spacing w:before="0" w:after="0" w:line="276" w:lineRule="auto"/>
              <w:rPr>
                <w:sz w:val="20"/>
                <w:szCs w:val="20"/>
              </w:rPr>
            </w:pPr>
            <w:r w:rsidRPr="00424638">
              <w:rPr>
                <w:sz w:val="20"/>
                <w:szCs w:val="20"/>
              </w:rPr>
              <w:t>CA</w:t>
            </w:r>
          </w:p>
        </w:tc>
        <w:tc>
          <w:tcPr>
            <w:tcW w:w="7733" w:type="dxa"/>
            <w:vAlign w:val="center"/>
          </w:tcPr>
          <w:p w14:paraId="4500A398" w14:textId="77777777" w:rsidR="002D341F" w:rsidRPr="00424638" w:rsidRDefault="002D341F" w:rsidP="00DF27BF">
            <w:pPr>
              <w:spacing w:before="0" w:after="0" w:line="276" w:lineRule="auto"/>
              <w:rPr>
                <w:sz w:val="20"/>
                <w:szCs w:val="20"/>
              </w:rPr>
            </w:pPr>
            <w:r w:rsidRPr="00424638">
              <w:rPr>
                <w:sz w:val="20"/>
                <w:szCs w:val="20"/>
              </w:rPr>
              <w:t xml:space="preserve">Competent Authority (e.g. </w:t>
            </w:r>
            <w:proofErr w:type="spellStart"/>
            <w:r w:rsidRPr="00424638">
              <w:rPr>
                <w:sz w:val="20"/>
                <w:szCs w:val="20"/>
              </w:rPr>
              <w:t>Swissmedic</w:t>
            </w:r>
            <w:proofErr w:type="spellEnd"/>
            <w:r w:rsidRPr="00424638">
              <w:rPr>
                <w:sz w:val="20"/>
                <w:szCs w:val="20"/>
              </w:rPr>
              <w:t>)</w:t>
            </w:r>
          </w:p>
        </w:tc>
      </w:tr>
      <w:tr w:rsidR="002D341F" w:rsidRPr="00424638" w14:paraId="2241ECAC" w14:textId="77777777" w:rsidTr="00A6039D">
        <w:tc>
          <w:tcPr>
            <w:tcW w:w="1547" w:type="dxa"/>
            <w:vAlign w:val="center"/>
          </w:tcPr>
          <w:p w14:paraId="0202DD0B" w14:textId="77777777" w:rsidR="00A6039D" w:rsidRPr="00424638" w:rsidRDefault="002D341F" w:rsidP="00DF27BF">
            <w:pPr>
              <w:spacing w:before="0" w:after="0" w:line="276" w:lineRule="auto"/>
              <w:rPr>
                <w:sz w:val="20"/>
                <w:szCs w:val="20"/>
              </w:rPr>
            </w:pPr>
            <w:r w:rsidRPr="00424638">
              <w:rPr>
                <w:sz w:val="20"/>
                <w:szCs w:val="20"/>
              </w:rPr>
              <w:t>CEC</w:t>
            </w:r>
          </w:p>
        </w:tc>
        <w:tc>
          <w:tcPr>
            <w:tcW w:w="7733" w:type="dxa"/>
            <w:vAlign w:val="center"/>
          </w:tcPr>
          <w:p w14:paraId="42E6907D" w14:textId="77777777" w:rsidR="00A6039D" w:rsidRPr="00424638" w:rsidRDefault="002D341F" w:rsidP="00DF27BF">
            <w:pPr>
              <w:spacing w:before="0" w:after="0" w:line="276" w:lineRule="auto"/>
              <w:rPr>
                <w:sz w:val="20"/>
                <w:szCs w:val="20"/>
              </w:rPr>
            </w:pPr>
            <w:r w:rsidRPr="00424638">
              <w:rPr>
                <w:sz w:val="20"/>
                <w:szCs w:val="20"/>
              </w:rPr>
              <w:t>Competent Ethics Committee</w:t>
            </w:r>
          </w:p>
        </w:tc>
      </w:tr>
      <w:tr w:rsidR="003802E8" w:rsidRPr="00424638" w14:paraId="7544B65B" w14:textId="77777777" w:rsidTr="00A6039D">
        <w:tc>
          <w:tcPr>
            <w:tcW w:w="1547" w:type="dxa"/>
            <w:vAlign w:val="center"/>
          </w:tcPr>
          <w:p w14:paraId="5621441F" w14:textId="77777777" w:rsidR="003802E8" w:rsidRPr="00424638" w:rsidRDefault="003802E8" w:rsidP="00DF27BF">
            <w:pPr>
              <w:spacing w:before="0" w:after="0" w:line="276" w:lineRule="auto"/>
              <w:rPr>
                <w:sz w:val="20"/>
                <w:szCs w:val="20"/>
              </w:rPr>
            </w:pPr>
            <w:r>
              <w:rPr>
                <w:sz w:val="20"/>
                <w:szCs w:val="20"/>
              </w:rPr>
              <w:t>CPAP</w:t>
            </w:r>
          </w:p>
        </w:tc>
        <w:tc>
          <w:tcPr>
            <w:tcW w:w="7733" w:type="dxa"/>
            <w:vAlign w:val="center"/>
          </w:tcPr>
          <w:p w14:paraId="553F3798" w14:textId="77777777" w:rsidR="003802E8" w:rsidRPr="00424638" w:rsidRDefault="003802E8" w:rsidP="00DF27BF">
            <w:pPr>
              <w:spacing w:before="0" w:after="0" w:line="276" w:lineRule="auto"/>
              <w:rPr>
                <w:sz w:val="20"/>
                <w:szCs w:val="20"/>
              </w:rPr>
            </w:pPr>
            <w:r>
              <w:rPr>
                <w:sz w:val="20"/>
                <w:szCs w:val="20"/>
              </w:rPr>
              <w:t>Continuous positive airway pressure</w:t>
            </w:r>
          </w:p>
        </w:tc>
      </w:tr>
      <w:tr w:rsidR="003802E8" w:rsidRPr="00424638" w14:paraId="1471D6F0" w14:textId="77777777" w:rsidTr="00A6039D">
        <w:tc>
          <w:tcPr>
            <w:tcW w:w="1547" w:type="dxa"/>
            <w:vAlign w:val="center"/>
          </w:tcPr>
          <w:p w14:paraId="6814AFBA" w14:textId="77777777" w:rsidR="003802E8" w:rsidRPr="00424638" w:rsidRDefault="003802E8" w:rsidP="00DF27BF">
            <w:pPr>
              <w:spacing w:before="0" w:after="0" w:line="276" w:lineRule="auto"/>
              <w:rPr>
                <w:sz w:val="20"/>
                <w:szCs w:val="20"/>
              </w:rPr>
            </w:pPr>
            <w:r w:rsidRPr="00424638">
              <w:rPr>
                <w:sz w:val="20"/>
                <w:szCs w:val="20"/>
              </w:rPr>
              <w:t>CO</w:t>
            </w:r>
            <w:r w:rsidRPr="0071426C">
              <w:rPr>
                <w:sz w:val="20"/>
                <w:szCs w:val="20"/>
                <w:vertAlign w:val="subscript"/>
              </w:rPr>
              <w:t>2</w:t>
            </w:r>
          </w:p>
        </w:tc>
        <w:tc>
          <w:tcPr>
            <w:tcW w:w="7733" w:type="dxa"/>
            <w:vAlign w:val="center"/>
          </w:tcPr>
          <w:p w14:paraId="7CA65758" w14:textId="77777777" w:rsidR="003802E8" w:rsidRPr="00424638" w:rsidRDefault="003802E8" w:rsidP="00DF27BF">
            <w:pPr>
              <w:spacing w:before="0" w:after="0" w:line="276" w:lineRule="auto"/>
              <w:rPr>
                <w:sz w:val="20"/>
                <w:szCs w:val="20"/>
              </w:rPr>
            </w:pPr>
            <w:r w:rsidRPr="00424638">
              <w:rPr>
                <w:sz w:val="20"/>
                <w:szCs w:val="20"/>
              </w:rPr>
              <w:t>Carbon Dioxide</w:t>
            </w:r>
          </w:p>
        </w:tc>
      </w:tr>
      <w:tr w:rsidR="002D341F" w:rsidRPr="00424638" w14:paraId="2E31C372" w14:textId="77777777" w:rsidTr="00A6039D">
        <w:tc>
          <w:tcPr>
            <w:tcW w:w="1547" w:type="dxa"/>
            <w:vAlign w:val="center"/>
          </w:tcPr>
          <w:p w14:paraId="6E4F7459" w14:textId="77777777" w:rsidR="002D341F" w:rsidRPr="00424638" w:rsidRDefault="002D341F" w:rsidP="00DF27BF">
            <w:pPr>
              <w:spacing w:before="0" w:after="0" w:line="276" w:lineRule="auto"/>
              <w:rPr>
                <w:sz w:val="20"/>
                <w:szCs w:val="20"/>
              </w:rPr>
            </w:pPr>
            <w:r w:rsidRPr="00424638">
              <w:rPr>
                <w:sz w:val="20"/>
                <w:szCs w:val="20"/>
              </w:rPr>
              <w:t>CRF</w:t>
            </w:r>
          </w:p>
        </w:tc>
        <w:tc>
          <w:tcPr>
            <w:tcW w:w="7733" w:type="dxa"/>
            <w:vAlign w:val="center"/>
          </w:tcPr>
          <w:p w14:paraId="792F7F40" w14:textId="77777777" w:rsidR="002D341F" w:rsidRPr="00424638" w:rsidRDefault="002D341F" w:rsidP="00DF27BF">
            <w:pPr>
              <w:spacing w:before="0" w:after="0" w:line="276" w:lineRule="auto"/>
              <w:rPr>
                <w:sz w:val="20"/>
                <w:szCs w:val="20"/>
              </w:rPr>
            </w:pPr>
            <w:r w:rsidRPr="00424638">
              <w:rPr>
                <w:sz w:val="20"/>
                <w:szCs w:val="20"/>
              </w:rPr>
              <w:t xml:space="preserve">Case Report Form </w:t>
            </w:r>
          </w:p>
        </w:tc>
      </w:tr>
      <w:tr w:rsidR="00665BDE" w:rsidRPr="00424638" w14:paraId="2E788217" w14:textId="77777777" w:rsidTr="00A6039D">
        <w:tc>
          <w:tcPr>
            <w:tcW w:w="1547" w:type="dxa"/>
            <w:vAlign w:val="center"/>
          </w:tcPr>
          <w:p w14:paraId="4623B65E" w14:textId="77777777" w:rsidR="00665BDE" w:rsidRPr="00424638" w:rsidRDefault="00665BDE" w:rsidP="00DF27BF">
            <w:pPr>
              <w:spacing w:before="0" w:after="0" w:line="276" w:lineRule="auto"/>
              <w:rPr>
                <w:sz w:val="20"/>
                <w:szCs w:val="20"/>
              </w:rPr>
            </w:pPr>
            <w:r>
              <w:rPr>
                <w:sz w:val="20"/>
                <w:szCs w:val="20"/>
              </w:rPr>
              <w:t>EIT</w:t>
            </w:r>
          </w:p>
        </w:tc>
        <w:tc>
          <w:tcPr>
            <w:tcW w:w="7733" w:type="dxa"/>
            <w:vAlign w:val="center"/>
          </w:tcPr>
          <w:p w14:paraId="631818B3" w14:textId="77777777" w:rsidR="00665BDE" w:rsidRPr="00424638" w:rsidRDefault="00665BDE" w:rsidP="00DF27BF">
            <w:pPr>
              <w:spacing w:before="0" w:after="0" w:line="276" w:lineRule="auto"/>
              <w:rPr>
                <w:sz w:val="20"/>
                <w:szCs w:val="20"/>
              </w:rPr>
            </w:pPr>
            <w:r>
              <w:rPr>
                <w:sz w:val="20"/>
                <w:szCs w:val="20"/>
              </w:rPr>
              <w:t>Electric</w:t>
            </w:r>
            <w:r w:rsidR="00906B72">
              <w:rPr>
                <w:sz w:val="20"/>
                <w:szCs w:val="20"/>
              </w:rPr>
              <w:t>al</w:t>
            </w:r>
            <w:r>
              <w:rPr>
                <w:sz w:val="20"/>
                <w:szCs w:val="20"/>
              </w:rPr>
              <w:t xml:space="preserve"> Impedance Tomography</w:t>
            </w:r>
          </w:p>
        </w:tc>
      </w:tr>
      <w:tr w:rsidR="00A6039D" w:rsidRPr="00424638" w14:paraId="5E90D303" w14:textId="77777777" w:rsidTr="00A6039D">
        <w:tc>
          <w:tcPr>
            <w:tcW w:w="1547" w:type="dxa"/>
            <w:vAlign w:val="center"/>
          </w:tcPr>
          <w:p w14:paraId="602377E2" w14:textId="77777777" w:rsidR="00A6039D" w:rsidRPr="00424638" w:rsidRDefault="00A6039D" w:rsidP="00DF27BF">
            <w:pPr>
              <w:spacing w:before="0" w:after="0" w:line="276" w:lineRule="auto"/>
              <w:rPr>
                <w:sz w:val="20"/>
                <w:szCs w:val="20"/>
              </w:rPr>
            </w:pPr>
            <w:r w:rsidRPr="00424638">
              <w:rPr>
                <w:sz w:val="20"/>
                <w:szCs w:val="20"/>
              </w:rPr>
              <w:t>GCP</w:t>
            </w:r>
          </w:p>
        </w:tc>
        <w:tc>
          <w:tcPr>
            <w:tcW w:w="7733" w:type="dxa"/>
            <w:vAlign w:val="center"/>
          </w:tcPr>
          <w:p w14:paraId="4BBAF689" w14:textId="77777777" w:rsidR="00A6039D" w:rsidRPr="00424638" w:rsidRDefault="00A6039D" w:rsidP="00DF27BF">
            <w:pPr>
              <w:spacing w:before="0" w:after="0" w:line="276" w:lineRule="auto"/>
              <w:rPr>
                <w:sz w:val="20"/>
                <w:szCs w:val="20"/>
              </w:rPr>
            </w:pPr>
            <w:r w:rsidRPr="00424638">
              <w:rPr>
                <w:sz w:val="20"/>
                <w:szCs w:val="20"/>
              </w:rPr>
              <w:t xml:space="preserve">Good Clinical Practice </w:t>
            </w:r>
          </w:p>
        </w:tc>
      </w:tr>
      <w:tr w:rsidR="00A6039D" w:rsidRPr="00424638" w14:paraId="587BFE2A" w14:textId="77777777" w:rsidTr="00A6039D">
        <w:tc>
          <w:tcPr>
            <w:tcW w:w="1547" w:type="dxa"/>
            <w:vAlign w:val="center"/>
          </w:tcPr>
          <w:p w14:paraId="74FC13D8" w14:textId="77777777" w:rsidR="00A6039D" w:rsidRPr="00424638" w:rsidRDefault="00A6039D" w:rsidP="00DF27BF">
            <w:pPr>
              <w:spacing w:before="0" w:after="0" w:line="276" w:lineRule="auto"/>
              <w:rPr>
                <w:sz w:val="20"/>
                <w:szCs w:val="20"/>
              </w:rPr>
            </w:pPr>
            <w:r w:rsidRPr="00424638">
              <w:rPr>
                <w:sz w:val="20"/>
                <w:szCs w:val="20"/>
              </w:rPr>
              <w:t>Ho</w:t>
            </w:r>
          </w:p>
        </w:tc>
        <w:tc>
          <w:tcPr>
            <w:tcW w:w="7733" w:type="dxa"/>
            <w:vAlign w:val="center"/>
          </w:tcPr>
          <w:p w14:paraId="05924C0B" w14:textId="77777777" w:rsidR="00A6039D" w:rsidRPr="00424638" w:rsidRDefault="00A6039D" w:rsidP="00DF27BF">
            <w:pPr>
              <w:spacing w:before="0" w:after="0" w:line="276" w:lineRule="auto"/>
              <w:rPr>
                <w:sz w:val="20"/>
                <w:szCs w:val="20"/>
              </w:rPr>
            </w:pPr>
            <w:r w:rsidRPr="00424638">
              <w:rPr>
                <w:sz w:val="20"/>
                <w:szCs w:val="20"/>
              </w:rPr>
              <w:t>Null hypothesis</w:t>
            </w:r>
          </w:p>
        </w:tc>
      </w:tr>
      <w:tr w:rsidR="00A6039D" w:rsidRPr="00424638" w14:paraId="65AEE67B" w14:textId="77777777" w:rsidTr="00A6039D">
        <w:tc>
          <w:tcPr>
            <w:tcW w:w="1547" w:type="dxa"/>
            <w:vAlign w:val="center"/>
          </w:tcPr>
          <w:p w14:paraId="27D265A1" w14:textId="77777777" w:rsidR="00A6039D" w:rsidRPr="00424638" w:rsidRDefault="00A6039D" w:rsidP="00DF27BF">
            <w:pPr>
              <w:spacing w:before="0" w:after="0" w:line="276" w:lineRule="auto"/>
              <w:rPr>
                <w:sz w:val="20"/>
                <w:szCs w:val="20"/>
              </w:rPr>
            </w:pPr>
            <w:r w:rsidRPr="00424638">
              <w:rPr>
                <w:sz w:val="20"/>
                <w:szCs w:val="20"/>
              </w:rPr>
              <w:t>H1</w:t>
            </w:r>
          </w:p>
        </w:tc>
        <w:tc>
          <w:tcPr>
            <w:tcW w:w="7733" w:type="dxa"/>
            <w:vAlign w:val="center"/>
          </w:tcPr>
          <w:p w14:paraId="4D919932" w14:textId="77777777" w:rsidR="00A6039D" w:rsidRPr="00424638" w:rsidRDefault="00A6039D" w:rsidP="00DF27BF">
            <w:pPr>
              <w:spacing w:before="0" w:after="0" w:line="276" w:lineRule="auto"/>
              <w:rPr>
                <w:sz w:val="20"/>
                <w:szCs w:val="20"/>
              </w:rPr>
            </w:pPr>
            <w:r w:rsidRPr="00424638">
              <w:rPr>
                <w:sz w:val="20"/>
                <w:szCs w:val="20"/>
              </w:rPr>
              <w:t>Alternative hypothesis</w:t>
            </w:r>
          </w:p>
        </w:tc>
      </w:tr>
      <w:tr w:rsidR="00A6039D" w:rsidRPr="00424638" w14:paraId="36B9D65E" w14:textId="77777777" w:rsidTr="00A6039D">
        <w:tc>
          <w:tcPr>
            <w:tcW w:w="1547" w:type="dxa"/>
            <w:vAlign w:val="center"/>
          </w:tcPr>
          <w:p w14:paraId="01CCFC4A" w14:textId="77777777" w:rsidR="00A6039D" w:rsidRPr="00424638" w:rsidRDefault="00A6039D" w:rsidP="00DF27BF">
            <w:pPr>
              <w:spacing w:before="0" w:after="0" w:line="276" w:lineRule="auto"/>
              <w:rPr>
                <w:sz w:val="20"/>
                <w:szCs w:val="20"/>
              </w:rPr>
            </w:pPr>
            <w:r w:rsidRPr="00424638">
              <w:rPr>
                <w:sz w:val="20"/>
                <w:szCs w:val="20"/>
              </w:rPr>
              <w:t>HFG</w:t>
            </w:r>
          </w:p>
          <w:p w14:paraId="2FF7632C" w14:textId="77777777" w:rsidR="00DF4272" w:rsidRPr="00424638" w:rsidRDefault="00DF4272" w:rsidP="00DF27BF">
            <w:pPr>
              <w:spacing w:before="0" w:after="0" w:line="276" w:lineRule="auto"/>
              <w:rPr>
                <w:sz w:val="20"/>
                <w:szCs w:val="20"/>
              </w:rPr>
            </w:pPr>
            <w:r w:rsidRPr="00424638">
              <w:rPr>
                <w:sz w:val="20"/>
                <w:szCs w:val="20"/>
              </w:rPr>
              <w:t>HFNCT</w:t>
            </w:r>
          </w:p>
        </w:tc>
        <w:tc>
          <w:tcPr>
            <w:tcW w:w="7733" w:type="dxa"/>
            <w:vAlign w:val="center"/>
          </w:tcPr>
          <w:p w14:paraId="40A462FB" w14:textId="77777777" w:rsidR="00A6039D" w:rsidRPr="00424638" w:rsidRDefault="00A6039D" w:rsidP="00DF27BF">
            <w:pPr>
              <w:spacing w:before="0" w:after="0" w:line="276" w:lineRule="auto"/>
              <w:rPr>
                <w:sz w:val="20"/>
                <w:szCs w:val="20"/>
              </w:rPr>
            </w:pPr>
            <w:proofErr w:type="spellStart"/>
            <w:r w:rsidRPr="00424638">
              <w:rPr>
                <w:sz w:val="20"/>
                <w:szCs w:val="20"/>
              </w:rPr>
              <w:t>Humanforschungsgesetz</w:t>
            </w:r>
            <w:proofErr w:type="spellEnd"/>
            <w:r w:rsidRPr="00424638">
              <w:rPr>
                <w:sz w:val="20"/>
                <w:szCs w:val="20"/>
              </w:rPr>
              <w:t xml:space="preserve"> (Law on human research)</w:t>
            </w:r>
          </w:p>
          <w:p w14:paraId="7D761969" w14:textId="77777777" w:rsidR="00DF4272" w:rsidRPr="00424638" w:rsidRDefault="00DF4272" w:rsidP="00DF27BF">
            <w:pPr>
              <w:spacing w:before="0" w:after="0" w:line="276" w:lineRule="auto"/>
              <w:rPr>
                <w:sz w:val="20"/>
                <w:szCs w:val="20"/>
              </w:rPr>
            </w:pPr>
            <w:r w:rsidRPr="00424638">
              <w:rPr>
                <w:sz w:val="20"/>
                <w:szCs w:val="20"/>
              </w:rPr>
              <w:t>High Frequency Nasal Cannula Therapy</w:t>
            </w:r>
          </w:p>
        </w:tc>
      </w:tr>
      <w:tr w:rsidR="00A6039D" w:rsidRPr="00424638" w14:paraId="053CABB6" w14:textId="77777777" w:rsidTr="00A6039D">
        <w:tc>
          <w:tcPr>
            <w:tcW w:w="1547" w:type="dxa"/>
            <w:vAlign w:val="center"/>
          </w:tcPr>
          <w:p w14:paraId="1261AC7E" w14:textId="77777777" w:rsidR="00A6039D" w:rsidRPr="00424638" w:rsidRDefault="00A6039D" w:rsidP="00DF27BF">
            <w:pPr>
              <w:spacing w:before="0" w:after="0" w:line="276" w:lineRule="auto"/>
              <w:rPr>
                <w:sz w:val="20"/>
                <w:szCs w:val="20"/>
              </w:rPr>
            </w:pPr>
            <w:r w:rsidRPr="00424638">
              <w:rPr>
                <w:sz w:val="20"/>
                <w:szCs w:val="20"/>
              </w:rPr>
              <w:t>HMG</w:t>
            </w:r>
          </w:p>
        </w:tc>
        <w:tc>
          <w:tcPr>
            <w:tcW w:w="7733" w:type="dxa"/>
            <w:vAlign w:val="center"/>
          </w:tcPr>
          <w:p w14:paraId="4823172B" w14:textId="77777777" w:rsidR="00A6039D" w:rsidRPr="00424638" w:rsidRDefault="00A6039D" w:rsidP="00DF27BF">
            <w:pPr>
              <w:spacing w:before="0" w:after="0" w:line="276" w:lineRule="auto"/>
              <w:rPr>
                <w:sz w:val="20"/>
                <w:szCs w:val="20"/>
              </w:rPr>
            </w:pPr>
            <w:proofErr w:type="spellStart"/>
            <w:r w:rsidRPr="00424638">
              <w:rPr>
                <w:sz w:val="20"/>
                <w:szCs w:val="20"/>
              </w:rPr>
              <w:t>Heilmittelgesetz</w:t>
            </w:r>
            <w:proofErr w:type="spellEnd"/>
            <w:r w:rsidRPr="00424638">
              <w:rPr>
                <w:sz w:val="20"/>
                <w:szCs w:val="20"/>
              </w:rPr>
              <w:t xml:space="preserve"> </w:t>
            </w:r>
          </w:p>
        </w:tc>
      </w:tr>
      <w:tr w:rsidR="00A6039D" w:rsidRPr="00424638" w14:paraId="74889A18" w14:textId="77777777" w:rsidTr="00A6039D">
        <w:tc>
          <w:tcPr>
            <w:tcW w:w="1547" w:type="dxa"/>
            <w:vAlign w:val="center"/>
          </w:tcPr>
          <w:p w14:paraId="0394057D" w14:textId="77777777" w:rsidR="00A6039D" w:rsidRPr="00424638" w:rsidRDefault="00A6039D" w:rsidP="00DF27BF">
            <w:pPr>
              <w:spacing w:before="0" w:after="0" w:line="276" w:lineRule="auto"/>
              <w:rPr>
                <w:sz w:val="20"/>
                <w:szCs w:val="20"/>
              </w:rPr>
            </w:pPr>
            <w:r w:rsidRPr="00424638">
              <w:rPr>
                <w:sz w:val="20"/>
                <w:szCs w:val="20"/>
              </w:rPr>
              <w:t>HRA</w:t>
            </w:r>
          </w:p>
        </w:tc>
        <w:tc>
          <w:tcPr>
            <w:tcW w:w="7733" w:type="dxa"/>
            <w:vAlign w:val="center"/>
          </w:tcPr>
          <w:p w14:paraId="60A351DE" w14:textId="77777777" w:rsidR="00A6039D" w:rsidRPr="00424638" w:rsidRDefault="00A6039D" w:rsidP="00DF27BF">
            <w:pPr>
              <w:spacing w:before="0" w:after="0" w:line="276" w:lineRule="auto"/>
              <w:rPr>
                <w:sz w:val="20"/>
                <w:szCs w:val="20"/>
              </w:rPr>
            </w:pPr>
            <w:r w:rsidRPr="00424638">
              <w:rPr>
                <w:sz w:val="20"/>
                <w:szCs w:val="20"/>
              </w:rPr>
              <w:t>Federal Act on Research involving Human Beings</w:t>
            </w:r>
          </w:p>
        </w:tc>
      </w:tr>
      <w:tr w:rsidR="00A6039D" w:rsidRPr="00424638" w14:paraId="20FC9474" w14:textId="77777777" w:rsidTr="00A6039D">
        <w:tc>
          <w:tcPr>
            <w:tcW w:w="1547" w:type="dxa"/>
            <w:vAlign w:val="center"/>
          </w:tcPr>
          <w:p w14:paraId="378C92DD" w14:textId="77777777" w:rsidR="00A6039D" w:rsidRPr="00424638" w:rsidRDefault="00A6039D" w:rsidP="00DF27BF">
            <w:pPr>
              <w:spacing w:before="0" w:after="0" w:line="276" w:lineRule="auto"/>
              <w:rPr>
                <w:sz w:val="20"/>
                <w:szCs w:val="20"/>
              </w:rPr>
            </w:pPr>
            <w:r w:rsidRPr="00424638">
              <w:rPr>
                <w:sz w:val="20"/>
                <w:szCs w:val="20"/>
              </w:rPr>
              <w:t>IIT</w:t>
            </w:r>
          </w:p>
        </w:tc>
        <w:tc>
          <w:tcPr>
            <w:tcW w:w="7733" w:type="dxa"/>
            <w:vAlign w:val="center"/>
          </w:tcPr>
          <w:p w14:paraId="26EB03C6" w14:textId="77777777" w:rsidR="00A6039D" w:rsidRPr="00424638" w:rsidRDefault="00A6039D" w:rsidP="00DF27BF">
            <w:pPr>
              <w:spacing w:before="0" w:after="0" w:line="276" w:lineRule="auto"/>
              <w:rPr>
                <w:sz w:val="20"/>
                <w:szCs w:val="20"/>
              </w:rPr>
            </w:pPr>
            <w:r w:rsidRPr="00424638">
              <w:rPr>
                <w:sz w:val="20"/>
                <w:szCs w:val="20"/>
              </w:rPr>
              <w:t>Investigator-initiated Trial</w:t>
            </w:r>
          </w:p>
        </w:tc>
      </w:tr>
      <w:tr w:rsidR="00A6039D" w:rsidRPr="00424638" w14:paraId="59DE6CF1" w14:textId="77777777" w:rsidTr="00A6039D">
        <w:tc>
          <w:tcPr>
            <w:tcW w:w="1547" w:type="dxa"/>
            <w:vAlign w:val="center"/>
          </w:tcPr>
          <w:p w14:paraId="14D7F199" w14:textId="77777777" w:rsidR="00A6039D" w:rsidRPr="00424638" w:rsidRDefault="00A6039D" w:rsidP="00DF27BF">
            <w:pPr>
              <w:spacing w:before="0" w:after="0" w:line="276" w:lineRule="auto"/>
              <w:rPr>
                <w:sz w:val="20"/>
                <w:szCs w:val="20"/>
              </w:rPr>
            </w:pPr>
            <w:r w:rsidRPr="00424638">
              <w:rPr>
                <w:sz w:val="20"/>
                <w:szCs w:val="20"/>
              </w:rPr>
              <w:t>ITT</w:t>
            </w:r>
          </w:p>
        </w:tc>
        <w:tc>
          <w:tcPr>
            <w:tcW w:w="7733" w:type="dxa"/>
            <w:vAlign w:val="center"/>
          </w:tcPr>
          <w:p w14:paraId="3B5C2AB0" w14:textId="77777777" w:rsidR="00A6039D" w:rsidRPr="00424638" w:rsidRDefault="00A6039D" w:rsidP="00DF27BF">
            <w:pPr>
              <w:spacing w:before="0" w:after="0" w:line="276" w:lineRule="auto"/>
              <w:rPr>
                <w:sz w:val="20"/>
                <w:szCs w:val="20"/>
              </w:rPr>
            </w:pPr>
            <w:r w:rsidRPr="00424638">
              <w:rPr>
                <w:sz w:val="20"/>
                <w:szCs w:val="20"/>
              </w:rPr>
              <w:t>Intention to treat</w:t>
            </w:r>
          </w:p>
        </w:tc>
      </w:tr>
      <w:tr w:rsidR="00A6039D" w:rsidRPr="003571B2" w14:paraId="34381657" w14:textId="77777777" w:rsidTr="00A6039D">
        <w:tc>
          <w:tcPr>
            <w:tcW w:w="1547" w:type="dxa"/>
          </w:tcPr>
          <w:p w14:paraId="45062C92" w14:textId="77777777" w:rsidR="00A6039D" w:rsidRPr="00424638" w:rsidRDefault="00A6039D" w:rsidP="00DF27BF">
            <w:pPr>
              <w:spacing w:before="0" w:after="0" w:line="276" w:lineRule="auto"/>
              <w:rPr>
                <w:sz w:val="20"/>
                <w:szCs w:val="20"/>
              </w:rPr>
            </w:pPr>
            <w:proofErr w:type="spellStart"/>
            <w:r w:rsidRPr="00424638">
              <w:rPr>
                <w:sz w:val="20"/>
                <w:szCs w:val="20"/>
              </w:rPr>
              <w:t>KlinV</w:t>
            </w:r>
            <w:proofErr w:type="spellEnd"/>
          </w:p>
        </w:tc>
        <w:tc>
          <w:tcPr>
            <w:tcW w:w="7733" w:type="dxa"/>
            <w:vAlign w:val="center"/>
          </w:tcPr>
          <w:p w14:paraId="18E8C0C5" w14:textId="77777777" w:rsidR="00A6039D" w:rsidRPr="00C82BE7" w:rsidRDefault="00A6039D" w:rsidP="00DF27BF">
            <w:pPr>
              <w:spacing w:before="0" w:after="0" w:line="276" w:lineRule="auto"/>
              <w:rPr>
                <w:sz w:val="20"/>
                <w:szCs w:val="20"/>
                <w:lang w:val="de-CH"/>
              </w:rPr>
            </w:pPr>
            <w:r w:rsidRPr="00C82BE7">
              <w:rPr>
                <w:sz w:val="20"/>
                <w:szCs w:val="20"/>
                <w:lang w:val="de-CH"/>
              </w:rPr>
              <w:t xml:space="preserve">Verordnung über klinische Versuche in der Humanforschung </w:t>
            </w:r>
            <w:r w:rsidRPr="00C82BE7">
              <w:rPr>
                <w:i/>
                <w:sz w:val="20"/>
                <w:szCs w:val="20"/>
                <w:lang w:val="de-CH"/>
              </w:rPr>
              <w:t xml:space="preserve">(in English: </w:t>
            </w:r>
            <w:proofErr w:type="spellStart"/>
            <w:r w:rsidRPr="00C82BE7">
              <w:rPr>
                <w:i/>
                <w:sz w:val="20"/>
                <w:szCs w:val="20"/>
                <w:lang w:val="de-CH"/>
              </w:rPr>
              <w:t>ClinO</w:t>
            </w:r>
            <w:proofErr w:type="spellEnd"/>
            <w:r w:rsidRPr="00C82BE7">
              <w:rPr>
                <w:i/>
                <w:sz w:val="20"/>
                <w:szCs w:val="20"/>
                <w:lang w:val="de-CH"/>
              </w:rPr>
              <w:t>)</w:t>
            </w:r>
          </w:p>
        </w:tc>
      </w:tr>
      <w:tr w:rsidR="00CC6C7F" w:rsidRPr="00832D27" w14:paraId="67753018" w14:textId="77777777" w:rsidTr="00A6039D">
        <w:tc>
          <w:tcPr>
            <w:tcW w:w="1547" w:type="dxa"/>
          </w:tcPr>
          <w:p w14:paraId="66BDDA19" w14:textId="77777777" w:rsidR="00CC6C7F" w:rsidRPr="00424638" w:rsidRDefault="00CC6C7F" w:rsidP="00DF27BF">
            <w:pPr>
              <w:spacing w:before="0" w:after="0" w:line="276" w:lineRule="auto"/>
              <w:rPr>
                <w:sz w:val="20"/>
                <w:szCs w:val="20"/>
              </w:rPr>
            </w:pPr>
            <w:r>
              <w:rPr>
                <w:sz w:val="20"/>
                <w:szCs w:val="20"/>
              </w:rPr>
              <w:t>l/min</w:t>
            </w:r>
          </w:p>
        </w:tc>
        <w:tc>
          <w:tcPr>
            <w:tcW w:w="7733" w:type="dxa"/>
            <w:vAlign w:val="center"/>
          </w:tcPr>
          <w:p w14:paraId="1C64F0C3" w14:textId="77777777" w:rsidR="00CC6C7F" w:rsidRPr="00C82BE7" w:rsidRDefault="00CC6C7F" w:rsidP="00DF27BF">
            <w:pPr>
              <w:spacing w:before="0" w:after="0" w:line="276" w:lineRule="auto"/>
              <w:rPr>
                <w:sz w:val="20"/>
                <w:szCs w:val="20"/>
                <w:lang w:val="de-CH"/>
              </w:rPr>
            </w:pPr>
            <w:r>
              <w:rPr>
                <w:sz w:val="20"/>
                <w:szCs w:val="20"/>
                <w:lang w:val="de-CH"/>
              </w:rPr>
              <w:t xml:space="preserve">Liters per </w:t>
            </w:r>
            <w:r w:rsidR="00B071BB">
              <w:rPr>
                <w:sz w:val="20"/>
                <w:szCs w:val="20"/>
              </w:rPr>
              <w:t>m</w:t>
            </w:r>
            <w:r w:rsidR="00B071BB" w:rsidRPr="00B071BB">
              <w:rPr>
                <w:sz w:val="20"/>
                <w:szCs w:val="20"/>
              </w:rPr>
              <w:t>inute</w:t>
            </w:r>
          </w:p>
        </w:tc>
      </w:tr>
      <w:tr w:rsidR="00A6039D" w:rsidRPr="00424638" w14:paraId="630BC6B6" w14:textId="77777777" w:rsidTr="00A6039D">
        <w:tc>
          <w:tcPr>
            <w:tcW w:w="1547" w:type="dxa"/>
          </w:tcPr>
          <w:p w14:paraId="15C2FEF5" w14:textId="77777777" w:rsidR="00A6039D" w:rsidRPr="00424638" w:rsidRDefault="00A6039D" w:rsidP="00DF27BF">
            <w:pPr>
              <w:spacing w:before="0" w:after="0" w:line="276" w:lineRule="auto"/>
              <w:rPr>
                <w:sz w:val="20"/>
                <w:szCs w:val="20"/>
              </w:rPr>
            </w:pPr>
            <w:r w:rsidRPr="00424638">
              <w:rPr>
                <w:sz w:val="20"/>
                <w:szCs w:val="20"/>
              </w:rPr>
              <w:t>MD</w:t>
            </w:r>
          </w:p>
        </w:tc>
        <w:tc>
          <w:tcPr>
            <w:tcW w:w="7733" w:type="dxa"/>
            <w:vAlign w:val="center"/>
          </w:tcPr>
          <w:p w14:paraId="74BBC89B" w14:textId="77777777" w:rsidR="00A6039D" w:rsidRPr="00424638" w:rsidRDefault="00A6039D" w:rsidP="00DF27BF">
            <w:pPr>
              <w:spacing w:before="0" w:after="0" w:line="276" w:lineRule="auto"/>
              <w:rPr>
                <w:sz w:val="20"/>
                <w:szCs w:val="20"/>
              </w:rPr>
            </w:pPr>
            <w:r w:rsidRPr="00424638">
              <w:rPr>
                <w:sz w:val="20"/>
                <w:szCs w:val="20"/>
              </w:rPr>
              <w:t>Medical Device</w:t>
            </w:r>
          </w:p>
        </w:tc>
      </w:tr>
      <w:tr w:rsidR="003E0767" w:rsidRPr="00424638" w14:paraId="1CBFC4EF" w14:textId="77777777" w:rsidTr="00A6039D">
        <w:tc>
          <w:tcPr>
            <w:tcW w:w="1547" w:type="dxa"/>
          </w:tcPr>
          <w:p w14:paraId="55D31D3E" w14:textId="77777777" w:rsidR="003E0767" w:rsidRPr="00424638" w:rsidRDefault="003E0767" w:rsidP="00DF27BF">
            <w:pPr>
              <w:spacing w:before="0" w:after="0" w:line="276" w:lineRule="auto"/>
              <w:rPr>
                <w:sz w:val="20"/>
                <w:szCs w:val="20"/>
              </w:rPr>
            </w:pPr>
            <w:r>
              <w:rPr>
                <w:sz w:val="20"/>
                <w:szCs w:val="20"/>
              </w:rPr>
              <w:t>NIRS</w:t>
            </w:r>
          </w:p>
        </w:tc>
        <w:tc>
          <w:tcPr>
            <w:tcW w:w="7733" w:type="dxa"/>
            <w:vAlign w:val="center"/>
          </w:tcPr>
          <w:p w14:paraId="1F15A74C" w14:textId="77777777" w:rsidR="003E0767" w:rsidRPr="00424638" w:rsidRDefault="003E0767" w:rsidP="00DF27BF">
            <w:pPr>
              <w:spacing w:before="0" w:after="0" w:line="276" w:lineRule="auto"/>
              <w:rPr>
                <w:sz w:val="20"/>
                <w:szCs w:val="20"/>
              </w:rPr>
            </w:pPr>
            <w:r>
              <w:rPr>
                <w:sz w:val="20"/>
                <w:szCs w:val="20"/>
              </w:rPr>
              <w:t>Near infra</w:t>
            </w:r>
            <w:r w:rsidR="000E41FA">
              <w:rPr>
                <w:sz w:val="20"/>
                <w:szCs w:val="20"/>
              </w:rPr>
              <w:t>-</w:t>
            </w:r>
            <w:r>
              <w:rPr>
                <w:sz w:val="20"/>
                <w:szCs w:val="20"/>
              </w:rPr>
              <w:t>red spectroscopy</w:t>
            </w:r>
          </w:p>
        </w:tc>
      </w:tr>
      <w:tr w:rsidR="005F579C" w:rsidRPr="00424638" w14:paraId="33031DBC" w14:textId="77777777" w:rsidTr="00A6039D">
        <w:tc>
          <w:tcPr>
            <w:tcW w:w="1547" w:type="dxa"/>
          </w:tcPr>
          <w:p w14:paraId="03F2D2C1" w14:textId="77777777" w:rsidR="005F579C" w:rsidRPr="00424638" w:rsidRDefault="005F579C" w:rsidP="00DF27BF">
            <w:pPr>
              <w:spacing w:before="0" w:after="0" w:line="276" w:lineRule="auto"/>
              <w:rPr>
                <w:sz w:val="20"/>
                <w:szCs w:val="20"/>
              </w:rPr>
            </w:pPr>
            <w:r>
              <w:rPr>
                <w:sz w:val="20"/>
                <w:szCs w:val="20"/>
              </w:rPr>
              <w:t>p</w:t>
            </w:r>
            <w:r w:rsidRPr="005F579C">
              <w:rPr>
                <w:sz w:val="20"/>
                <w:szCs w:val="20"/>
                <w:vertAlign w:val="subscript"/>
              </w:rPr>
              <w:t>a</w:t>
            </w:r>
          </w:p>
        </w:tc>
        <w:tc>
          <w:tcPr>
            <w:tcW w:w="7733" w:type="dxa"/>
            <w:vAlign w:val="center"/>
          </w:tcPr>
          <w:p w14:paraId="158BE5FF" w14:textId="77777777" w:rsidR="005F579C" w:rsidRPr="00424638" w:rsidRDefault="005F579C" w:rsidP="00DF27BF">
            <w:pPr>
              <w:spacing w:before="0" w:after="0" w:line="276" w:lineRule="auto"/>
              <w:rPr>
                <w:sz w:val="20"/>
                <w:szCs w:val="20"/>
              </w:rPr>
            </w:pPr>
            <w:r>
              <w:rPr>
                <w:sz w:val="20"/>
                <w:szCs w:val="20"/>
              </w:rPr>
              <w:t>Arterial partial pressure</w:t>
            </w:r>
          </w:p>
        </w:tc>
      </w:tr>
      <w:tr w:rsidR="005F579C" w:rsidRPr="00424638" w14:paraId="6AC16243" w14:textId="77777777" w:rsidTr="00A6039D">
        <w:tc>
          <w:tcPr>
            <w:tcW w:w="1547" w:type="dxa"/>
          </w:tcPr>
          <w:p w14:paraId="199894AF" w14:textId="77777777" w:rsidR="005F579C" w:rsidRPr="00424638" w:rsidRDefault="005F579C" w:rsidP="00DF27BF">
            <w:pPr>
              <w:spacing w:before="0" w:after="0" w:line="276" w:lineRule="auto"/>
              <w:rPr>
                <w:sz w:val="20"/>
                <w:szCs w:val="20"/>
              </w:rPr>
            </w:pPr>
            <w:proofErr w:type="spellStart"/>
            <w:r>
              <w:rPr>
                <w:sz w:val="20"/>
                <w:szCs w:val="20"/>
              </w:rPr>
              <w:t>p</w:t>
            </w:r>
            <w:r w:rsidRPr="005F579C">
              <w:rPr>
                <w:sz w:val="20"/>
                <w:szCs w:val="20"/>
                <w:vertAlign w:val="subscript"/>
              </w:rPr>
              <w:t>tc</w:t>
            </w:r>
            <w:proofErr w:type="spellEnd"/>
          </w:p>
        </w:tc>
        <w:tc>
          <w:tcPr>
            <w:tcW w:w="7733" w:type="dxa"/>
            <w:vAlign w:val="center"/>
          </w:tcPr>
          <w:p w14:paraId="0D8CB9D2" w14:textId="77777777" w:rsidR="005F579C" w:rsidRPr="00424638" w:rsidRDefault="005F579C" w:rsidP="00DF27BF">
            <w:pPr>
              <w:spacing w:before="0" w:after="0" w:line="276" w:lineRule="auto"/>
              <w:rPr>
                <w:sz w:val="20"/>
                <w:szCs w:val="20"/>
              </w:rPr>
            </w:pPr>
            <w:r>
              <w:rPr>
                <w:sz w:val="20"/>
                <w:szCs w:val="20"/>
              </w:rPr>
              <w:t>Transcutaneous partial pressure</w:t>
            </w:r>
          </w:p>
        </w:tc>
      </w:tr>
      <w:tr w:rsidR="005F579C" w:rsidRPr="00424638" w14:paraId="330F837C" w14:textId="77777777" w:rsidTr="00A6039D">
        <w:tc>
          <w:tcPr>
            <w:tcW w:w="1547" w:type="dxa"/>
          </w:tcPr>
          <w:p w14:paraId="17E38E4B" w14:textId="77777777" w:rsidR="005F579C" w:rsidRPr="00424638" w:rsidRDefault="005F579C" w:rsidP="00DF27BF">
            <w:pPr>
              <w:spacing w:before="0" w:after="0" w:line="276" w:lineRule="auto"/>
              <w:rPr>
                <w:sz w:val="20"/>
                <w:szCs w:val="20"/>
              </w:rPr>
            </w:pPr>
            <w:r w:rsidRPr="00424638">
              <w:rPr>
                <w:sz w:val="20"/>
                <w:szCs w:val="20"/>
              </w:rPr>
              <w:t>O</w:t>
            </w:r>
            <w:r w:rsidRPr="007D0B98">
              <w:rPr>
                <w:sz w:val="20"/>
                <w:szCs w:val="20"/>
                <w:vertAlign w:val="subscript"/>
              </w:rPr>
              <w:t>2</w:t>
            </w:r>
          </w:p>
        </w:tc>
        <w:tc>
          <w:tcPr>
            <w:tcW w:w="7733" w:type="dxa"/>
            <w:vAlign w:val="center"/>
          </w:tcPr>
          <w:p w14:paraId="0FD68095" w14:textId="77777777" w:rsidR="005F579C" w:rsidRPr="00424638" w:rsidRDefault="005F579C" w:rsidP="00DF27BF">
            <w:pPr>
              <w:spacing w:before="0" w:after="0" w:line="276" w:lineRule="auto"/>
              <w:rPr>
                <w:sz w:val="20"/>
                <w:szCs w:val="20"/>
              </w:rPr>
            </w:pPr>
            <w:r w:rsidRPr="00424638">
              <w:rPr>
                <w:sz w:val="20"/>
                <w:szCs w:val="20"/>
              </w:rPr>
              <w:t>Oxygen</w:t>
            </w:r>
          </w:p>
        </w:tc>
      </w:tr>
      <w:tr w:rsidR="00A6039D" w:rsidRPr="00424638" w14:paraId="4AC7BEA0" w14:textId="77777777" w:rsidTr="00A6039D">
        <w:tc>
          <w:tcPr>
            <w:tcW w:w="1547" w:type="dxa"/>
            <w:vAlign w:val="center"/>
          </w:tcPr>
          <w:p w14:paraId="7533FE17" w14:textId="77777777" w:rsidR="00A6039D" w:rsidRPr="00424638" w:rsidRDefault="00A6039D" w:rsidP="00DF27BF">
            <w:pPr>
              <w:spacing w:before="0" w:after="0" w:line="276" w:lineRule="auto"/>
              <w:rPr>
                <w:sz w:val="20"/>
                <w:szCs w:val="20"/>
              </w:rPr>
            </w:pPr>
            <w:r w:rsidRPr="00424638">
              <w:rPr>
                <w:sz w:val="20"/>
                <w:szCs w:val="20"/>
              </w:rPr>
              <w:t>PI</w:t>
            </w:r>
          </w:p>
        </w:tc>
        <w:tc>
          <w:tcPr>
            <w:tcW w:w="7733" w:type="dxa"/>
            <w:vAlign w:val="center"/>
          </w:tcPr>
          <w:p w14:paraId="66A7B496" w14:textId="77777777" w:rsidR="00A6039D" w:rsidRPr="00424638" w:rsidRDefault="00A6039D" w:rsidP="00DF27BF">
            <w:pPr>
              <w:spacing w:before="0" w:after="0" w:line="276" w:lineRule="auto"/>
              <w:rPr>
                <w:sz w:val="20"/>
                <w:szCs w:val="20"/>
              </w:rPr>
            </w:pPr>
            <w:r w:rsidRPr="00424638">
              <w:rPr>
                <w:sz w:val="20"/>
                <w:szCs w:val="20"/>
              </w:rPr>
              <w:t xml:space="preserve">Principal Investigator </w:t>
            </w:r>
          </w:p>
        </w:tc>
      </w:tr>
      <w:tr w:rsidR="00A6039D" w:rsidRPr="00424638" w14:paraId="532F8E5E" w14:textId="77777777" w:rsidTr="00A6039D">
        <w:tc>
          <w:tcPr>
            <w:tcW w:w="1547" w:type="dxa"/>
            <w:vAlign w:val="center"/>
          </w:tcPr>
          <w:p w14:paraId="6BE8DBAF" w14:textId="77777777" w:rsidR="00A6039D" w:rsidRPr="00424638" w:rsidRDefault="00A6039D" w:rsidP="00DF27BF">
            <w:pPr>
              <w:spacing w:before="0" w:after="0" w:line="276" w:lineRule="auto"/>
              <w:rPr>
                <w:sz w:val="20"/>
                <w:szCs w:val="20"/>
              </w:rPr>
            </w:pPr>
            <w:r w:rsidRPr="00424638">
              <w:rPr>
                <w:sz w:val="20"/>
                <w:szCs w:val="20"/>
              </w:rPr>
              <w:t>SDV</w:t>
            </w:r>
          </w:p>
        </w:tc>
        <w:tc>
          <w:tcPr>
            <w:tcW w:w="7733" w:type="dxa"/>
            <w:vAlign w:val="center"/>
          </w:tcPr>
          <w:p w14:paraId="5F40C76D" w14:textId="77777777" w:rsidR="00A6039D" w:rsidRPr="00424638" w:rsidRDefault="00A6039D" w:rsidP="00DF27BF">
            <w:pPr>
              <w:spacing w:before="0" w:after="0" w:line="276" w:lineRule="auto"/>
              <w:rPr>
                <w:sz w:val="20"/>
                <w:szCs w:val="20"/>
              </w:rPr>
            </w:pPr>
            <w:r w:rsidRPr="00424638">
              <w:rPr>
                <w:sz w:val="20"/>
                <w:szCs w:val="20"/>
              </w:rPr>
              <w:t xml:space="preserve">Source Data Verification </w:t>
            </w:r>
          </w:p>
        </w:tc>
      </w:tr>
      <w:tr w:rsidR="00A6039D" w:rsidRPr="00424638" w14:paraId="209C13CF" w14:textId="77777777" w:rsidTr="00A6039D">
        <w:tc>
          <w:tcPr>
            <w:tcW w:w="1547" w:type="dxa"/>
            <w:vAlign w:val="center"/>
          </w:tcPr>
          <w:p w14:paraId="627589F5" w14:textId="77777777" w:rsidR="00A6039D" w:rsidRPr="00424638" w:rsidRDefault="00A6039D" w:rsidP="00DF27BF">
            <w:pPr>
              <w:spacing w:before="0" w:after="0" w:line="276" w:lineRule="auto"/>
              <w:rPr>
                <w:sz w:val="20"/>
                <w:szCs w:val="20"/>
              </w:rPr>
            </w:pPr>
            <w:r w:rsidRPr="00424638">
              <w:rPr>
                <w:sz w:val="20"/>
                <w:szCs w:val="20"/>
              </w:rPr>
              <w:t>SOP</w:t>
            </w:r>
          </w:p>
          <w:p w14:paraId="523A65BA" w14:textId="77777777" w:rsidR="00A6039D" w:rsidRPr="00424638" w:rsidRDefault="00A6039D" w:rsidP="00DF27BF">
            <w:pPr>
              <w:spacing w:before="0" w:after="0" w:line="276" w:lineRule="auto"/>
              <w:rPr>
                <w:sz w:val="20"/>
                <w:szCs w:val="20"/>
              </w:rPr>
            </w:pPr>
            <w:r w:rsidRPr="00424638">
              <w:rPr>
                <w:sz w:val="20"/>
                <w:szCs w:val="20"/>
              </w:rPr>
              <w:t>THRIVE</w:t>
            </w:r>
          </w:p>
        </w:tc>
        <w:tc>
          <w:tcPr>
            <w:tcW w:w="7733" w:type="dxa"/>
            <w:vAlign w:val="center"/>
          </w:tcPr>
          <w:p w14:paraId="255D75BA" w14:textId="77777777" w:rsidR="00A6039D" w:rsidRPr="00424638" w:rsidRDefault="00A6039D" w:rsidP="00DF27BF">
            <w:pPr>
              <w:spacing w:before="0" w:after="0" w:line="276" w:lineRule="auto"/>
              <w:rPr>
                <w:sz w:val="20"/>
                <w:szCs w:val="20"/>
              </w:rPr>
            </w:pPr>
            <w:r w:rsidRPr="00424638">
              <w:rPr>
                <w:sz w:val="20"/>
                <w:szCs w:val="20"/>
              </w:rPr>
              <w:t>Standard Operating Procedure</w:t>
            </w:r>
          </w:p>
          <w:p w14:paraId="0D7A1C4B" w14:textId="77777777" w:rsidR="00A6039D" w:rsidRPr="00424638" w:rsidRDefault="00A6039D" w:rsidP="00DF27BF">
            <w:pPr>
              <w:spacing w:before="0" w:after="0" w:line="276" w:lineRule="auto"/>
              <w:rPr>
                <w:sz w:val="20"/>
                <w:szCs w:val="20"/>
              </w:rPr>
            </w:pPr>
            <w:proofErr w:type="spellStart"/>
            <w:r w:rsidRPr="00424638">
              <w:rPr>
                <w:sz w:val="20"/>
                <w:szCs w:val="20"/>
              </w:rPr>
              <w:t>transnasal</w:t>
            </w:r>
            <w:proofErr w:type="spellEnd"/>
            <w:r w:rsidRPr="00424638">
              <w:rPr>
                <w:sz w:val="20"/>
                <w:szCs w:val="20"/>
              </w:rPr>
              <w:t xml:space="preserve"> humidified rapid-insufflation ventilation exchange</w:t>
            </w:r>
          </w:p>
        </w:tc>
      </w:tr>
      <w:tr w:rsidR="0097414F" w:rsidRPr="00424638" w14:paraId="3FAC0B16" w14:textId="77777777" w:rsidTr="00A6039D">
        <w:tc>
          <w:tcPr>
            <w:tcW w:w="1547" w:type="dxa"/>
            <w:vAlign w:val="center"/>
          </w:tcPr>
          <w:p w14:paraId="1EB0A645" w14:textId="77777777" w:rsidR="0097414F" w:rsidRPr="00424638" w:rsidRDefault="0097414F" w:rsidP="00DF27BF">
            <w:pPr>
              <w:spacing w:before="0" w:after="0" w:line="276" w:lineRule="auto"/>
              <w:rPr>
                <w:sz w:val="20"/>
                <w:szCs w:val="20"/>
              </w:rPr>
            </w:pPr>
            <w:r>
              <w:rPr>
                <w:sz w:val="20"/>
                <w:szCs w:val="20"/>
              </w:rPr>
              <w:t>TOF</w:t>
            </w:r>
          </w:p>
        </w:tc>
        <w:tc>
          <w:tcPr>
            <w:tcW w:w="7733" w:type="dxa"/>
            <w:vAlign w:val="center"/>
          </w:tcPr>
          <w:p w14:paraId="79E77623" w14:textId="77777777" w:rsidR="0097414F" w:rsidRPr="00424638" w:rsidRDefault="0097414F" w:rsidP="00DF27BF">
            <w:pPr>
              <w:spacing w:before="0" w:after="0" w:line="276" w:lineRule="auto"/>
              <w:rPr>
                <w:sz w:val="20"/>
                <w:szCs w:val="20"/>
              </w:rPr>
            </w:pPr>
            <w:r>
              <w:rPr>
                <w:sz w:val="20"/>
                <w:szCs w:val="20"/>
              </w:rPr>
              <w:t>Train of four</w:t>
            </w:r>
          </w:p>
        </w:tc>
      </w:tr>
    </w:tbl>
    <w:p w14:paraId="463213E6" w14:textId="77777777" w:rsidR="004B77AD" w:rsidRDefault="004B77AD" w:rsidP="00424638">
      <w:pPr>
        <w:spacing w:line="276" w:lineRule="auto"/>
        <w:rPr>
          <w:sz w:val="20"/>
          <w:szCs w:val="20"/>
        </w:rPr>
      </w:pPr>
    </w:p>
    <w:p w14:paraId="0A322E48" w14:textId="77777777" w:rsidR="002D341F" w:rsidRPr="005F2179" w:rsidRDefault="002D341F" w:rsidP="00802950">
      <w:pPr>
        <w:spacing w:line="276" w:lineRule="auto"/>
        <w:rPr>
          <w:b/>
          <w:sz w:val="20"/>
          <w:szCs w:val="20"/>
        </w:rPr>
      </w:pPr>
      <w:r w:rsidRPr="005F2179">
        <w:rPr>
          <w:b/>
          <w:sz w:val="20"/>
          <w:szCs w:val="20"/>
        </w:rPr>
        <w:t>Study schedule</w:t>
      </w:r>
      <w:r w:rsidR="005F2179" w:rsidRPr="005F2179">
        <w:rPr>
          <w:b/>
          <w:sz w:val="20"/>
          <w:szCs w:val="20"/>
        </w:rPr>
        <w:t xml:space="preserve"> </w:t>
      </w:r>
    </w:p>
    <w:p w14:paraId="42263DD3" w14:textId="77777777" w:rsidR="00755209" w:rsidRPr="00424638" w:rsidRDefault="003F12A9" w:rsidP="00802950">
      <w:pPr>
        <w:spacing w:line="276" w:lineRule="auto"/>
        <w:rPr>
          <w:rFonts w:cs="Arial"/>
          <w:noProof/>
          <w:sz w:val="20"/>
          <w:szCs w:val="20"/>
          <w:u w:val="single"/>
          <w:lang w:eastAsia="en-US"/>
        </w:rPr>
      </w:pPr>
      <w:r>
        <w:rPr>
          <w:rFonts w:cs="Arial"/>
          <w:noProof/>
          <w:sz w:val="20"/>
          <w:szCs w:val="20"/>
          <w:u w:val="single"/>
          <w:lang w:eastAsia="en-US"/>
        </w:rPr>
        <w:t>March 2018</w:t>
      </w:r>
      <w:r w:rsidR="00755209" w:rsidRPr="00424638">
        <w:rPr>
          <w:rFonts w:cs="Arial"/>
          <w:noProof/>
          <w:sz w:val="20"/>
          <w:szCs w:val="20"/>
          <w:u w:val="single"/>
          <w:lang w:eastAsia="en-US"/>
        </w:rPr>
        <w:t xml:space="preserve"> Start clinical part of the study, first patient included</w:t>
      </w:r>
    </w:p>
    <w:p w14:paraId="60536957" w14:textId="5D7245A2" w:rsidR="006C1237" w:rsidRPr="005F2179" w:rsidRDefault="00440D1A" w:rsidP="00802950">
      <w:pPr>
        <w:spacing w:line="276" w:lineRule="auto"/>
        <w:rPr>
          <w:rFonts w:cs="Arial"/>
          <w:noProof/>
          <w:sz w:val="20"/>
          <w:szCs w:val="20"/>
          <w:u w:val="single"/>
          <w:lang w:eastAsia="en-US"/>
        </w:rPr>
      </w:pPr>
      <w:r>
        <w:rPr>
          <w:rFonts w:cs="Arial"/>
          <w:noProof/>
          <w:sz w:val="20"/>
          <w:szCs w:val="20"/>
          <w:u w:val="single"/>
          <w:lang w:eastAsia="en-US"/>
        </w:rPr>
        <w:t xml:space="preserve">March </w:t>
      </w:r>
      <w:r w:rsidR="00986DA8">
        <w:rPr>
          <w:rFonts w:cs="Arial"/>
          <w:noProof/>
          <w:sz w:val="20"/>
          <w:szCs w:val="20"/>
          <w:u w:val="single"/>
          <w:lang w:eastAsia="en-US"/>
        </w:rPr>
        <w:t>2020</w:t>
      </w:r>
      <w:r w:rsidR="00986DA8" w:rsidRPr="00424638">
        <w:rPr>
          <w:rFonts w:cs="Arial"/>
          <w:noProof/>
          <w:sz w:val="20"/>
          <w:szCs w:val="20"/>
          <w:u w:val="single"/>
          <w:lang w:eastAsia="en-US"/>
        </w:rPr>
        <w:t xml:space="preserve"> </w:t>
      </w:r>
      <w:r w:rsidR="006C723B" w:rsidRPr="00424638">
        <w:rPr>
          <w:rFonts w:cs="Arial"/>
          <w:noProof/>
          <w:sz w:val="20"/>
          <w:szCs w:val="20"/>
          <w:u w:val="single"/>
          <w:lang w:eastAsia="en-US"/>
        </w:rPr>
        <w:t>end of study</w:t>
      </w:r>
    </w:p>
    <w:p w14:paraId="7AFD0E23" w14:textId="77777777" w:rsidR="002D341F" w:rsidRPr="005F2179" w:rsidRDefault="002D341F" w:rsidP="00802950">
      <w:pPr>
        <w:pStyle w:val="Heading1"/>
        <w:numPr>
          <w:ilvl w:val="0"/>
          <w:numId w:val="16"/>
        </w:numPr>
        <w:spacing w:line="276" w:lineRule="auto"/>
        <w:rPr>
          <w:sz w:val="20"/>
          <w:szCs w:val="20"/>
        </w:rPr>
      </w:pPr>
      <w:bookmarkStart w:id="6" w:name="_Toc245371476"/>
      <w:bookmarkStart w:id="7" w:name="_Toc460518732"/>
      <w:bookmarkStart w:id="8" w:name="_Toc504027609"/>
      <w:bookmarkStart w:id="9" w:name="_Toc508181800"/>
      <w:r w:rsidRPr="005F2179">
        <w:rPr>
          <w:sz w:val="20"/>
          <w:szCs w:val="20"/>
        </w:rPr>
        <w:lastRenderedPageBreak/>
        <w:t>STUDY ADMINISTRATIVE STRUCTURE</w:t>
      </w:r>
      <w:bookmarkEnd w:id="6"/>
      <w:bookmarkEnd w:id="7"/>
      <w:bookmarkEnd w:id="8"/>
      <w:bookmarkEnd w:id="9"/>
      <w:r w:rsidRPr="005F2179">
        <w:rPr>
          <w:sz w:val="20"/>
          <w:szCs w:val="20"/>
        </w:rPr>
        <w:t xml:space="preserve"> </w:t>
      </w:r>
    </w:p>
    <w:p w14:paraId="59144542" w14:textId="77777777" w:rsidR="003F1716" w:rsidRDefault="001B7AD6" w:rsidP="00C132C1">
      <w:pPr>
        <w:pStyle w:val="instruction"/>
      </w:pPr>
      <w:r>
        <w:t xml:space="preserve">Prof. </w:t>
      </w:r>
      <w:proofErr w:type="spellStart"/>
      <w:r>
        <w:t>Dr.</w:t>
      </w:r>
      <w:proofErr w:type="spellEnd"/>
      <w:r>
        <w:t xml:space="preserve"> med. </w:t>
      </w:r>
      <w:r w:rsidRPr="0064627D">
        <w:rPr>
          <w:lang w:val="en-US"/>
        </w:rPr>
        <w:t>R. Greif, P</w:t>
      </w:r>
      <w:r w:rsidR="001D13BA">
        <w:rPr>
          <w:lang w:val="en-US"/>
        </w:rPr>
        <w:t>rof.</w:t>
      </w:r>
      <w:r w:rsidRPr="0064627D">
        <w:rPr>
          <w:lang w:val="en-US"/>
        </w:rPr>
        <w:t xml:space="preserve"> Dr. med. L. Theiler, and PD D</w:t>
      </w:r>
      <w:r w:rsidR="001D13BA">
        <w:rPr>
          <w:lang w:val="en-US"/>
        </w:rPr>
        <w:t>r</w:t>
      </w:r>
      <w:r w:rsidRPr="0064627D">
        <w:rPr>
          <w:lang w:val="en-US"/>
        </w:rPr>
        <w:t xml:space="preserve">. med. </w:t>
      </w:r>
      <w:r>
        <w:t>H.</w:t>
      </w:r>
      <w:r w:rsidR="001D13BA">
        <w:t xml:space="preserve"> Kaiser</w:t>
      </w:r>
      <w:r>
        <w:t xml:space="preserve"> </w:t>
      </w:r>
      <w:r w:rsidR="00B06642" w:rsidRPr="005F2179">
        <w:t xml:space="preserve">are members of the Department of Anaesthesia and Pain Therapy at the </w:t>
      </w:r>
      <w:r w:rsidR="006C1237" w:rsidRPr="005F2179">
        <w:t xml:space="preserve">Bern </w:t>
      </w:r>
      <w:r w:rsidR="00B06642" w:rsidRPr="005F2179">
        <w:t xml:space="preserve">University Hospital </w:t>
      </w:r>
      <w:proofErr w:type="spellStart"/>
      <w:r w:rsidR="00B06642" w:rsidRPr="005F2179">
        <w:t>Inselspital</w:t>
      </w:r>
      <w:proofErr w:type="spellEnd"/>
      <w:r w:rsidR="00B06642" w:rsidRPr="005F2179">
        <w:t xml:space="preserve">, </w:t>
      </w:r>
      <w:proofErr w:type="spellStart"/>
      <w:r w:rsidR="006C1237" w:rsidRPr="005F2179">
        <w:t>Freiburgerstrasse</w:t>
      </w:r>
      <w:proofErr w:type="spellEnd"/>
      <w:r w:rsidR="00B06642" w:rsidRPr="005F2179">
        <w:t xml:space="preserve">, 3010 Bern. </w:t>
      </w:r>
      <w:r w:rsidR="003F1716">
        <w:t xml:space="preserve">PD </w:t>
      </w:r>
      <w:proofErr w:type="spellStart"/>
      <w:r w:rsidR="003F1716">
        <w:t>Dr.</w:t>
      </w:r>
      <w:proofErr w:type="spellEnd"/>
      <w:r w:rsidR="003F1716">
        <w:t xml:space="preserve"> med. T. Riedel is a member of the </w:t>
      </w:r>
      <w:r w:rsidR="008E028D" w:rsidRPr="00E26551">
        <w:t xml:space="preserve">Department of Paediatric Intensive Care Medicine, University Hospital, </w:t>
      </w:r>
      <w:proofErr w:type="spellStart"/>
      <w:r w:rsidR="008E028D" w:rsidRPr="00E26551">
        <w:t>Inselspital</w:t>
      </w:r>
      <w:proofErr w:type="spellEnd"/>
      <w:r w:rsidR="008E028D" w:rsidRPr="00E26551">
        <w:t>, Bern</w:t>
      </w:r>
    </w:p>
    <w:p w14:paraId="79B1C838" w14:textId="77777777" w:rsidR="00B06642" w:rsidRPr="005F2179" w:rsidRDefault="00B06642" w:rsidP="00C132C1">
      <w:pPr>
        <w:pStyle w:val="instruction"/>
      </w:pPr>
      <w:r w:rsidRPr="005F2179">
        <w:t xml:space="preserve">Contact details for </w:t>
      </w:r>
      <w:r w:rsidR="005F2179" w:rsidRPr="005F2179">
        <w:t xml:space="preserve">the PI </w:t>
      </w:r>
      <w:r w:rsidRPr="005F2179">
        <w:t>Lorenz The</w:t>
      </w:r>
      <w:r w:rsidR="00375B6F">
        <w:t>iler: Lorenz Theiler, P</w:t>
      </w:r>
      <w:r w:rsidR="001D13BA">
        <w:t>rof.</w:t>
      </w:r>
      <w:r w:rsidR="00375B6F">
        <w:t xml:space="preserve"> </w:t>
      </w:r>
      <w:proofErr w:type="spellStart"/>
      <w:r w:rsidR="00375B6F">
        <w:t>Dr</w:t>
      </w:r>
      <w:r w:rsidR="001D13BA">
        <w:t>.</w:t>
      </w:r>
      <w:proofErr w:type="spellEnd"/>
      <w:r w:rsidR="00375B6F">
        <w:t xml:space="preserve"> med</w:t>
      </w:r>
      <w:r w:rsidRPr="005F2179">
        <w:t>. loren</w:t>
      </w:r>
      <w:r w:rsidR="005F2179" w:rsidRPr="005F2179">
        <w:t>z.theiler@insel.ch 031 632 0804</w:t>
      </w:r>
    </w:p>
    <w:p w14:paraId="345B04FB" w14:textId="77777777" w:rsidR="002D341F" w:rsidRPr="005F2179" w:rsidRDefault="002D341F" w:rsidP="000C43CD">
      <w:pPr>
        <w:pStyle w:val="Heading2"/>
      </w:pPr>
      <w:bookmarkStart w:id="10" w:name="_Toc245371477"/>
      <w:bookmarkStart w:id="11" w:name="_Toc460518733"/>
      <w:bookmarkStart w:id="12" w:name="_Toc504027610"/>
      <w:bookmarkStart w:id="13" w:name="_Toc508181801"/>
      <w:r w:rsidRPr="005F2179">
        <w:t>Sponsor-Investigator</w:t>
      </w:r>
      <w:bookmarkEnd w:id="10"/>
      <w:bookmarkEnd w:id="11"/>
      <w:bookmarkEnd w:id="12"/>
      <w:bookmarkEnd w:id="13"/>
      <w:r w:rsidRPr="005F2179">
        <w:t xml:space="preserve"> </w:t>
      </w:r>
    </w:p>
    <w:p w14:paraId="22DAD5BF" w14:textId="77777777" w:rsidR="00B06642" w:rsidRPr="005F2179" w:rsidRDefault="00B06642" w:rsidP="00C132C1">
      <w:pPr>
        <w:pStyle w:val="instruction"/>
      </w:pPr>
      <w:r w:rsidRPr="005F2179">
        <w:t>Prof Robert Greif will overview the entire study, the protocol</w:t>
      </w:r>
      <w:r w:rsidR="006C1237" w:rsidRPr="005F2179">
        <w:t xml:space="preserve"> drafting and final version</w:t>
      </w:r>
      <w:r w:rsidRPr="005F2179">
        <w:t>, the analysis of the results and the writing of the manuscript for publication. Contact details: robert.greif@insel.ch, 0316321629</w:t>
      </w:r>
    </w:p>
    <w:p w14:paraId="4046BB95" w14:textId="77777777" w:rsidR="002D341F" w:rsidRPr="005F2179" w:rsidRDefault="002D341F" w:rsidP="000C43CD">
      <w:pPr>
        <w:pStyle w:val="Heading2"/>
      </w:pPr>
      <w:bookmarkStart w:id="14" w:name="_Toc245371478"/>
      <w:bookmarkStart w:id="15" w:name="_Toc460518734"/>
      <w:bookmarkStart w:id="16" w:name="_Toc504027611"/>
      <w:bookmarkStart w:id="17" w:name="_Toc508181802"/>
      <w:r w:rsidRPr="005F2179">
        <w:t>Principal Investigator(s)</w:t>
      </w:r>
      <w:bookmarkEnd w:id="14"/>
      <w:bookmarkEnd w:id="15"/>
      <w:bookmarkEnd w:id="16"/>
      <w:bookmarkEnd w:id="17"/>
      <w:r w:rsidR="005F2179">
        <w:t xml:space="preserve"> </w:t>
      </w:r>
    </w:p>
    <w:p w14:paraId="749709A2" w14:textId="77777777" w:rsidR="002D341F" w:rsidRPr="00A43144" w:rsidRDefault="00B06642" w:rsidP="00C132C1">
      <w:pPr>
        <w:pStyle w:val="instruction"/>
        <w:rPr>
          <w:lang w:val="de-CH"/>
        </w:rPr>
      </w:pPr>
      <w:r w:rsidRPr="001D13BA">
        <w:rPr>
          <w:lang w:val="de-CH"/>
        </w:rPr>
        <w:t>Lorenz Theiler, P</w:t>
      </w:r>
      <w:r w:rsidR="001D13BA" w:rsidRPr="001D13BA">
        <w:rPr>
          <w:lang w:val="de-CH"/>
        </w:rPr>
        <w:t>rof.</w:t>
      </w:r>
      <w:r w:rsidRPr="001D13BA">
        <w:rPr>
          <w:lang w:val="de-CH"/>
        </w:rPr>
        <w:t xml:space="preserve"> Dr</w:t>
      </w:r>
      <w:r w:rsidR="001D13BA" w:rsidRPr="001D13BA">
        <w:rPr>
          <w:lang w:val="de-CH"/>
        </w:rPr>
        <w:t>.</w:t>
      </w:r>
      <w:r w:rsidRPr="001D13BA">
        <w:rPr>
          <w:lang w:val="de-CH"/>
        </w:rPr>
        <w:t xml:space="preserve"> med</w:t>
      </w:r>
      <w:r w:rsidR="001D13BA" w:rsidRPr="008E028D">
        <w:rPr>
          <w:lang w:val="de-CH"/>
        </w:rPr>
        <w:t>.</w:t>
      </w:r>
      <w:r w:rsidRPr="001D13BA">
        <w:rPr>
          <w:lang w:val="de-CH"/>
        </w:rPr>
        <w:t xml:space="preserve"> </w:t>
      </w:r>
      <w:r w:rsidRPr="00A43144">
        <w:rPr>
          <w:lang w:val="de-CH"/>
        </w:rPr>
        <w:t>lorenz.theiler@insel.ch 031 632 0804</w:t>
      </w:r>
    </w:p>
    <w:p w14:paraId="61598921" w14:textId="77777777" w:rsidR="002D341F" w:rsidRPr="005F2179" w:rsidRDefault="002D341F" w:rsidP="000C43CD">
      <w:pPr>
        <w:pStyle w:val="Heading2"/>
      </w:pPr>
      <w:bookmarkStart w:id="18" w:name="_Toc245371479"/>
      <w:bookmarkStart w:id="19" w:name="_Toc460518735"/>
      <w:bookmarkStart w:id="20" w:name="_Toc504027612"/>
      <w:bookmarkStart w:id="21" w:name="_Toc508181803"/>
      <w:r w:rsidRPr="005F2179">
        <w:t>Statistician ("Biostatistician")</w:t>
      </w:r>
      <w:bookmarkEnd w:id="18"/>
      <w:bookmarkEnd w:id="19"/>
      <w:bookmarkEnd w:id="20"/>
      <w:bookmarkEnd w:id="21"/>
      <w:r w:rsidRPr="005F2179">
        <w:t xml:space="preserve"> </w:t>
      </w:r>
    </w:p>
    <w:p w14:paraId="42EEABCD" w14:textId="77777777" w:rsidR="00CB46A2" w:rsidRPr="001D13BA" w:rsidRDefault="00A1098D" w:rsidP="00C132C1">
      <w:pPr>
        <w:pStyle w:val="instruction"/>
        <w:rPr>
          <w:lang w:val="de-CH"/>
        </w:rPr>
      </w:pPr>
      <w:r w:rsidRPr="001D13BA">
        <w:rPr>
          <w:lang w:val="de-CH"/>
        </w:rPr>
        <w:t>Lorenz Theiler, P</w:t>
      </w:r>
      <w:r w:rsidR="001D13BA">
        <w:rPr>
          <w:lang w:val="de-CH"/>
        </w:rPr>
        <w:t>rof.</w:t>
      </w:r>
      <w:r w:rsidRPr="001D13BA">
        <w:rPr>
          <w:lang w:val="de-CH"/>
        </w:rPr>
        <w:t xml:space="preserve"> Dr</w:t>
      </w:r>
      <w:r w:rsidR="001D13BA" w:rsidRPr="008E028D">
        <w:rPr>
          <w:lang w:val="de-CH"/>
        </w:rPr>
        <w:t>.</w:t>
      </w:r>
      <w:r w:rsidRPr="001D13BA">
        <w:rPr>
          <w:lang w:val="de-CH"/>
        </w:rPr>
        <w:t xml:space="preserve"> med. loren</w:t>
      </w:r>
      <w:r w:rsidR="005F2179" w:rsidRPr="001D13BA">
        <w:rPr>
          <w:lang w:val="de-CH"/>
        </w:rPr>
        <w:t>z.theiler@insel.ch 031 632 0804</w:t>
      </w:r>
    </w:p>
    <w:p w14:paraId="5941B821" w14:textId="77777777" w:rsidR="00CB46A2" w:rsidRPr="005F2179" w:rsidRDefault="00CB46A2" w:rsidP="00802950">
      <w:pPr>
        <w:pStyle w:val="Heading1"/>
        <w:spacing w:line="276" w:lineRule="auto"/>
        <w:rPr>
          <w:sz w:val="20"/>
          <w:szCs w:val="20"/>
        </w:rPr>
      </w:pPr>
      <w:bookmarkStart w:id="22" w:name="_Toc245371484"/>
      <w:bookmarkStart w:id="23" w:name="_Toc460518736"/>
      <w:bookmarkStart w:id="24" w:name="_Toc504027613"/>
      <w:bookmarkStart w:id="25" w:name="_Toc508181804"/>
      <w:r w:rsidRPr="005F2179">
        <w:rPr>
          <w:sz w:val="20"/>
          <w:szCs w:val="20"/>
        </w:rPr>
        <w:t>ETHICAL AND REGULATORY ASPECTS</w:t>
      </w:r>
      <w:bookmarkEnd w:id="22"/>
      <w:bookmarkEnd w:id="23"/>
      <w:bookmarkEnd w:id="24"/>
      <w:bookmarkEnd w:id="25"/>
      <w:r w:rsidRPr="005F2179">
        <w:rPr>
          <w:sz w:val="20"/>
          <w:szCs w:val="20"/>
        </w:rPr>
        <w:t xml:space="preserve"> </w:t>
      </w:r>
    </w:p>
    <w:p w14:paraId="4941AFF7" w14:textId="77777777" w:rsidR="00CB46A2" w:rsidRPr="005F2179" w:rsidRDefault="00CB46A2" w:rsidP="00C132C1">
      <w:pPr>
        <w:pStyle w:val="instruction"/>
      </w:pPr>
      <w:r w:rsidRPr="005F2179">
        <w:t xml:space="preserve">Before the study will be conducted, the protocol, the proposed patient information and consent form as well as other study-specific documents </w:t>
      </w:r>
      <w:r w:rsidR="006C1237" w:rsidRPr="005F2179">
        <w:t xml:space="preserve">will </w:t>
      </w:r>
      <w:r w:rsidRPr="005F2179">
        <w:t xml:space="preserve">be submitted to </w:t>
      </w:r>
      <w:r w:rsidR="006C1237" w:rsidRPr="005F2179">
        <w:t>the Cantonal</w:t>
      </w:r>
      <w:r w:rsidRPr="005F2179">
        <w:t xml:space="preserve"> Ethics Committee</w:t>
      </w:r>
      <w:r w:rsidR="006C1237" w:rsidRPr="005F2179">
        <w:t xml:space="preserve"> Bern. </w:t>
      </w:r>
      <w:r w:rsidRPr="005F2179">
        <w:t xml:space="preserve">Any amendment to the protocol must as well be </w:t>
      </w:r>
      <w:r w:rsidR="00A6039D" w:rsidRPr="005F2179">
        <w:t>approved by</w:t>
      </w:r>
      <w:r w:rsidRPr="005F2179">
        <w:t xml:space="preserve"> th</w:t>
      </w:r>
      <w:r w:rsidR="006C1237" w:rsidRPr="005F2179">
        <w:t>is</w:t>
      </w:r>
      <w:r w:rsidRPr="005F2179">
        <w:t xml:space="preserve"> institution.</w:t>
      </w:r>
    </w:p>
    <w:p w14:paraId="780878BC" w14:textId="77777777" w:rsidR="00CB46A2" w:rsidRPr="005F2179" w:rsidRDefault="00CB46A2" w:rsidP="00491AE1">
      <w:pPr>
        <w:pStyle w:val="instruction"/>
      </w:pPr>
      <w:r w:rsidRPr="005F2179">
        <w:t>The decision of the CEC concerning the conduct of the study will be made in writing to the Sponsor-Investigator before commencement of this study. The clinical study can only begin once approval from all required authorities has been received. Any additional requirements imposed by the authorities shall be implemented.</w:t>
      </w:r>
    </w:p>
    <w:p w14:paraId="780CB49C" w14:textId="77777777" w:rsidR="006C723B" w:rsidRDefault="006C723B" w:rsidP="00802950">
      <w:pPr>
        <w:spacing w:line="276" w:lineRule="auto"/>
        <w:rPr>
          <w:sz w:val="20"/>
          <w:szCs w:val="20"/>
        </w:rPr>
      </w:pPr>
    </w:p>
    <w:p w14:paraId="1A79CFAB" w14:textId="77777777" w:rsidR="00B21FA4" w:rsidRPr="00B21FA4" w:rsidRDefault="00B21FA4" w:rsidP="000C43CD">
      <w:pPr>
        <w:pStyle w:val="Heading2"/>
      </w:pPr>
      <w:bookmarkStart w:id="26" w:name="_Toc508181805"/>
      <w:r w:rsidRPr="00B21FA4">
        <w:t>Ethical considerations</w:t>
      </w:r>
      <w:bookmarkEnd w:id="26"/>
    </w:p>
    <w:p w14:paraId="4E208480" w14:textId="77777777" w:rsidR="00B21FA4" w:rsidRPr="003C14F4" w:rsidRDefault="00B21FA4" w:rsidP="003C14F4">
      <w:pPr>
        <w:pStyle w:val="Heading3"/>
      </w:pPr>
      <w:bookmarkStart w:id="27" w:name="_Toc508181806"/>
      <w:bookmarkStart w:id="28" w:name="_Toc245371485"/>
      <w:r w:rsidRPr="003C14F4">
        <w:t>T</w:t>
      </w:r>
      <w:r w:rsidR="00A6039D" w:rsidRPr="003C14F4">
        <w:t xml:space="preserve">he potential gain of new knowledge obtained with this study, and its meaning </w:t>
      </w:r>
      <w:r w:rsidR="003C14F4" w:rsidRPr="003C14F4">
        <w:t>for patients/society:</w:t>
      </w:r>
      <w:bookmarkEnd w:id="27"/>
      <w:r w:rsidRPr="003C14F4">
        <w:tab/>
      </w:r>
      <w:r w:rsidRPr="003C14F4">
        <w:tab/>
      </w:r>
      <w:r w:rsidRPr="003C14F4">
        <w:tab/>
      </w:r>
      <w:r w:rsidRPr="003C14F4">
        <w:tab/>
      </w:r>
      <w:r w:rsidRPr="003C14F4">
        <w:tab/>
      </w:r>
      <w:r w:rsidRPr="003C14F4">
        <w:tab/>
      </w:r>
      <w:r w:rsidRPr="003C14F4">
        <w:tab/>
      </w:r>
    </w:p>
    <w:p w14:paraId="5087F0E0" w14:textId="77777777" w:rsidR="003A5A3C" w:rsidRPr="0064627D" w:rsidRDefault="00CE6B94" w:rsidP="003C14F4">
      <w:pPr>
        <w:widowControl/>
        <w:spacing w:before="0" w:after="0" w:line="276" w:lineRule="auto"/>
        <w:jc w:val="left"/>
        <w:rPr>
          <w:sz w:val="22"/>
          <w:szCs w:val="20"/>
        </w:rPr>
      </w:pPr>
      <w:r w:rsidRPr="0064627D">
        <w:rPr>
          <w:sz w:val="22"/>
          <w:szCs w:val="20"/>
        </w:rPr>
        <w:t>With this study</w:t>
      </w:r>
      <w:r w:rsidR="0085702E" w:rsidRPr="0064627D">
        <w:rPr>
          <w:sz w:val="22"/>
          <w:szCs w:val="20"/>
        </w:rPr>
        <w:t>,</w:t>
      </w:r>
      <w:r w:rsidRPr="0064627D">
        <w:rPr>
          <w:sz w:val="22"/>
          <w:szCs w:val="20"/>
        </w:rPr>
        <w:t xml:space="preserve"> </w:t>
      </w:r>
      <w:r w:rsidR="00D61558" w:rsidRPr="0064627D">
        <w:rPr>
          <w:sz w:val="22"/>
          <w:szCs w:val="20"/>
        </w:rPr>
        <w:t>we will be able to determine, if high</w:t>
      </w:r>
      <w:r w:rsidR="00767B61">
        <w:rPr>
          <w:sz w:val="22"/>
          <w:szCs w:val="20"/>
        </w:rPr>
        <w:t xml:space="preserve"> </w:t>
      </w:r>
      <w:r w:rsidR="00D61558" w:rsidRPr="0064627D">
        <w:rPr>
          <w:sz w:val="22"/>
          <w:szCs w:val="20"/>
        </w:rPr>
        <w:t>flow nasal cannula therapy (HFNCT)</w:t>
      </w:r>
      <w:r w:rsidRPr="0064627D">
        <w:rPr>
          <w:sz w:val="22"/>
          <w:szCs w:val="20"/>
        </w:rPr>
        <w:t xml:space="preserve"> provides a real benefit over </w:t>
      </w:r>
      <w:r w:rsidR="003A5A3C" w:rsidRPr="0064627D">
        <w:rPr>
          <w:sz w:val="22"/>
          <w:szCs w:val="20"/>
        </w:rPr>
        <w:t>medium flow</w:t>
      </w:r>
      <w:r w:rsidR="00D61558" w:rsidRPr="0064627D">
        <w:rPr>
          <w:sz w:val="22"/>
          <w:szCs w:val="20"/>
        </w:rPr>
        <w:t xml:space="preserve"> or low</w:t>
      </w:r>
      <w:r w:rsidRPr="0064627D">
        <w:rPr>
          <w:sz w:val="22"/>
          <w:szCs w:val="20"/>
        </w:rPr>
        <w:t xml:space="preserve"> nasal cannula therapy. </w:t>
      </w:r>
      <w:r w:rsidR="0085702E" w:rsidRPr="0064627D">
        <w:rPr>
          <w:sz w:val="22"/>
          <w:szCs w:val="20"/>
        </w:rPr>
        <w:t>This can be of use in emergency situations</w:t>
      </w:r>
      <w:r w:rsidR="006C2100">
        <w:rPr>
          <w:sz w:val="22"/>
          <w:szCs w:val="20"/>
        </w:rPr>
        <w:t>,</w:t>
      </w:r>
      <w:r w:rsidR="0085702E" w:rsidRPr="0064627D">
        <w:rPr>
          <w:sz w:val="22"/>
          <w:szCs w:val="20"/>
        </w:rPr>
        <w:t xml:space="preserve"> where airway access is sometimes difficult to obtain as </w:t>
      </w:r>
      <w:r w:rsidR="00F776D9" w:rsidRPr="0064627D">
        <w:rPr>
          <w:sz w:val="22"/>
          <w:szCs w:val="20"/>
        </w:rPr>
        <w:t xml:space="preserve">apnoeic oxygenation </w:t>
      </w:r>
      <w:r w:rsidR="007D0B98" w:rsidRPr="0064627D">
        <w:rPr>
          <w:sz w:val="22"/>
          <w:szCs w:val="20"/>
        </w:rPr>
        <w:t>could prolong</w:t>
      </w:r>
      <w:r w:rsidR="003A5A3C" w:rsidRPr="0064627D">
        <w:rPr>
          <w:sz w:val="22"/>
          <w:szCs w:val="20"/>
        </w:rPr>
        <w:t xml:space="preserve"> apnoea</w:t>
      </w:r>
      <w:r w:rsidR="0085702E" w:rsidRPr="0064627D">
        <w:rPr>
          <w:sz w:val="22"/>
          <w:szCs w:val="20"/>
        </w:rPr>
        <w:t xml:space="preserve"> time </w:t>
      </w:r>
      <w:r w:rsidR="003A5A3C" w:rsidRPr="0064627D">
        <w:rPr>
          <w:sz w:val="22"/>
          <w:szCs w:val="20"/>
        </w:rPr>
        <w:t>until</w:t>
      </w:r>
      <w:r w:rsidR="0085702E" w:rsidRPr="0064627D">
        <w:rPr>
          <w:sz w:val="22"/>
          <w:szCs w:val="20"/>
        </w:rPr>
        <w:t xml:space="preserve"> desaturation. </w:t>
      </w:r>
      <w:r w:rsidR="00846619" w:rsidRPr="0064627D">
        <w:rPr>
          <w:sz w:val="22"/>
          <w:szCs w:val="20"/>
        </w:rPr>
        <w:t xml:space="preserve">Lower flow rates can be provided in almost all clinical settings, including preclinical situations and on </w:t>
      </w:r>
      <w:r w:rsidR="00F776D9" w:rsidRPr="0064627D">
        <w:rPr>
          <w:sz w:val="22"/>
          <w:szCs w:val="20"/>
        </w:rPr>
        <w:t xml:space="preserve">medical </w:t>
      </w:r>
      <w:r w:rsidR="00846619" w:rsidRPr="0064627D">
        <w:rPr>
          <w:sz w:val="22"/>
          <w:szCs w:val="20"/>
        </w:rPr>
        <w:t>ward</w:t>
      </w:r>
      <w:r w:rsidR="00F776D9" w:rsidRPr="0064627D">
        <w:rPr>
          <w:sz w:val="22"/>
          <w:szCs w:val="20"/>
        </w:rPr>
        <w:t>s</w:t>
      </w:r>
      <w:r w:rsidR="00846619" w:rsidRPr="0064627D">
        <w:rPr>
          <w:sz w:val="22"/>
          <w:szCs w:val="20"/>
        </w:rPr>
        <w:t xml:space="preserve"> through already available systems. For </w:t>
      </w:r>
      <w:r w:rsidR="008C4121" w:rsidRPr="0064627D">
        <w:rPr>
          <w:sz w:val="22"/>
          <w:szCs w:val="20"/>
        </w:rPr>
        <w:t>HFNCT</w:t>
      </w:r>
      <w:r w:rsidR="00E21567" w:rsidRPr="0064627D">
        <w:rPr>
          <w:sz w:val="22"/>
          <w:szCs w:val="20"/>
        </w:rPr>
        <w:t>,</w:t>
      </w:r>
      <w:r w:rsidR="00846619" w:rsidRPr="0064627D">
        <w:rPr>
          <w:sz w:val="22"/>
          <w:szCs w:val="20"/>
        </w:rPr>
        <w:t xml:space="preserve"> a specific device is</w:t>
      </w:r>
      <w:r w:rsidR="00F776D9" w:rsidRPr="0064627D">
        <w:rPr>
          <w:sz w:val="22"/>
          <w:szCs w:val="20"/>
        </w:rPr>
        <w:t xml:space="preserve"> necessary</w:t>
      </w:r>
      <w:r w:rsidR="00846619" w:rsidRPr="0064627D">
        <w:rPr>
          <w:sz w:val="22"/>
          <w:szCs w:val="20"/>
        </w:rPr>
        <w:t xml:space="preserve">, </w:t>
      </w:r>
      <w:r w:rsidR="00F776D9" w:rsidRPr="0064627D">
        <w:rPr>
          <w:sz w:val="22"/>
          <w:szCs w:val="20"/>
        </w:rPr>
        <w:t>the</w:t>
      </w:r>
      <w:r w:rsidR="00537DF1" w:rsidRPr="0064627D">
        <w:rPr>
          <w:sz w:val="22"/>
          <w:szCs w:val="20"/>
        </w:rPr>
        <w:t xml:space="preserve"> availability </w:t>
      </w:r>
      <w:r w:rsidR="00F776D9" w:rsidRPr="0064627D">
        <w:rPr>
          <w:sz w:val="22"/>
          <w:szCs w:val="20"/>
        </w:rPr>
        <w:t xml:space="preserve">of which </w:t>
      </w:r>
      <w:r w:rsidR="00537DF1" w:rsidRPr="0064627D">
        <w:rPr>
          <w:sz w:val="22"/>
          <w:szCs w:val="20"/>
        </w:rPr>
        <w:t xml:space="preserve">is very limited. </w:t>
      </w:r>
      <w:r w:rsidR="008E5E53" w:rsidRPr="0064627D">
        <w:rPr>
          <w:sz w:val="22"/>
          <w:szCs w:val="20"/>
        </w:rPr>
        <w:t xml:space="preserve">If non-inferiority can be shown, it </w:t>
      </w:r>
      <w:r w:rsidR="003A5A3C" w:rsidRPr="0064627D">
        <w:rPr>
          <w:sz w:val="22"/>
          <w:szCs w:val="20"/>
        </w:rPr>
        <w:t>could</w:t>
      </w:r>
      <w:r w:rsidR="00E56F03" w:rsidRPr="0064627D">
        <w:rPr>
          <w:sz w:val="22"/>
          <w:szCs w:val="20"/>
        </w:rPr>
        <w:t xml:space="preserve"> result in a greater safety for all patients</w:t>
      </w:r>
      <w:r w:rsidR="0054041F" w:rsidRPr="0064627D">
        <w:rPr>
          <w:sz w:val="22"/>
          <w:szCs w:val="20"/>
        </w:rPr>
        <w:t xml:space="preserve"> through widespread availability of oxygen therapy devices</w:t>
      </w:r>
      <w:r w:rsidR="006C2100">
        <w:rPr>
          <w:sz w:val="22"/>
          <w:szCs w:val="20"/>
        </w:rPr>
        <w:t>,</w:t>
      </w:r>
      <w:r w:rsidR="003A6820" w:rsidRPr="0064627D">
        <w:rPr>
          <w:sz w:val="22"/>
          <w:szCs w:val="20"/>
        </w:rPr>
        <w:t xml:space="preserve"> at a reduced cost</w:t>
      </w:r>
      <w:r w:rsidR="0054041F" w:rsidRPr="0064627D">
        <w:rPr>
          <w:sz w:val="22"/>
          <w:szCs w:val="20"/>
        </w:rPr>
        <w:t xml:space="preserve"> compared to HFNCT</w:t>
      </w:r>
      <w:r w:rsidR="003A6820" w:rsidRPr="0064627D">
        <w:rPr>
          <w:sz w:val="22"/>
          <w:szCs w:val="20"/>
        </w:rPr>
        <w:t xml:space="preserve">. </w:t>
      </w:r>
      <w:r w:rsidR="00F776D9" w:rsidRPr="0064627D">
        <w:rPr>
          <w:sz w:val="22"/>
          <w:szCs w:val="20"/>
        </w:rPr>
        <w:t xml:space="preserve">Furthermore, there is no evidence available about the physiological changes in anaesthetised patients undergoing HFNCT for a prolonged time, which now has been established as a standard procedure. </w:t>
      </w:r>
    </w:p>
    <w:p w14:paraId="0A309B11" w14:textId="77777777" w:rsidR="003A5A3C" w:rsidRDefault="00B21FA4" w:rsidP="003C14F4">
      <w:pPr>
        <w:pStyle w:val="Heading3"/>
      </w:pPr>
      <w:bookmarkStart w:id="29" w:name="_Toc508181807"/>
      <w:r w:rsidRPr="003A5A3C">
        <w:lastRenderedPageBreak/>
        <w:t>A</w:t>
      </w:r>
      <w:r w:rsidR="00A6039D" w:rsidRPr="003A5A3C">
        <w:t>ssessment of the benefit/risk relationship for the patient.</w:t>
      </w:r>
      <w:bookmarkEnd w:id="29"/>
      <w:r w:rsidR="00A6039D" w:rsidRPr="00B21FA4">
        <w:tab/>
      </w:r>
      <w:r w:rsidR="00A6039D" w:rsidRPr="005F2179">
        <w:tab/>
      </w:r>
    </w:p>
    <w:p w14:paraId="05B99EEA" w14:textId="3188BF6A" w:rsidR="003A5A3C" w:rsidRDefault="00124333" w:rsidP="00C132C1">
      <w:pPr>
        <w:pStyle w:val="instruction"/>
      </w:pPr>
      <w:r>
        <w:t>HFNCT and apnoe</w:t>
      </w:r>
      <w:r w:rsidR="00E20E25">
        <w:t>ic</w:t>
      </w:r>
      <w:r>
        <w:t xml:space="preserve"> oxygenation are concepts that have been provided with enough evidence to sustain their acceptance in clinical use</w:t>
      </w:r>
      <w:r w:rsidR="00387B02">
        <w:t xml:space="preserve">. </w:t>
      </w:r>
      <w:r w:rsidR="00B26CE5">
        <w:t>There have</w:t>
      </w:r>
      <w:r>
        <w:t xml:space="preserve"> even</w:t>
      </w:r>
      <w:r w:rsidR="00B26CE5">
        <w:t xml:space="preserve"> been studies suggesting possibility of oxygenation, using very low flows of oxygen</w:t>
      </w:r>
      <w:r w:rsidR="003B68D5">
        <w:t xml:space="preserve"> </w:t>
      </w:r>
      <w:r w:rsidR="00B862FE">
        <w:fldChar w:fldCharType="begin">
          <w:fldData xml:space="preserve">PEVuZE5vdGU+PENpdGU+PEF1dGhvcj5UZWxsZXI8L0F1dGhvcj48WWVhcj4xOTg4PC9ZZWFyPjxS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</w:fldData>
        </w:fldChar>
      </w:r>
      <w:r w:rsidR="00DD08A1">
        <w:instrText xml:space="preserve"> ADDIN EN.CITE </w:instrText>
      </w:r>
      <w:r w:rsidR="00DD08A1">
        <w:fldChar w:fldCharType="begin">
          <w:fldData xml:space="preserve">PEVuZE5vdGU+PENpdGU+PEF1dGhvcj5UZWxsZXI8L0F1dGhvcj48WWVhcj4xOTg4PC9ZZWFyPjxS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</w:fldData>
        </w:fldChar>
      </w:r>
      <w:r w:rsidR="00DD08A1">
        <w:instrText xml:space="preserve"> ADDIN EN.CITE.DATA </w:instrText>
      </w:r>
      <w:r w:rsidR="00DD08A1">
        <w:fldChar w:fldCharType="end"/>
      </w:r>
      <w:r w:rsidR="00B862FE">
        <w:fldChar w:fldCharType="separate"/>
      </w:r>
      <w:r w:rsidR="00DD08A1">
        <w:rPr>
          <w:noProof/>
        </w:rPr>
        <w:t>[7-9]</w:t>
      </w:r>
      <w:r w:rsidR="00B862FE">
        <w:fldChar w:fldCharType="end"/>
      </w:r>
      <w:r w:rsidR="00B26CE5">
        <w:t xml:space="preserve">. </w:t>
      </w:r>
      <w:r w:rsidR="00BA7E34">
        <w:t>But both</w:t>
      </w:r>
      <w:r w:rsidR="00F776D9">
        <w:t>,</w:t>
      </w:r>
      <w:r w:rsidR="00BA7E34">
        <w:t xml:space="preserve"> high flow and low flow have never been directly compared for its influence on human physiology. </w:t>
      </w:r>
      <w:r w:rsidR="00BA7E34">
        <w:br/>
        <w:t>However small the risk</w:t>
      </w:r>
      <w:r w:rsidR="00B26CE5">
        <w:t xml:space="preserve">, desaturation </w:t>
      </w:r>
      <w:r w:rsidR="00F776D9">
        <w:t xml:space="preserve">in low-flow groups </w:t>
      </w:r>
      <w:r w:rsidR="00B26CE5">
        <w:t xml:space="preserve">cannot be completely ruled out. </w:t>
      </w:r>
      <w:r w:rsidR="00741293">
        <w:t xml:space="preserve">But </w:t>
      </w:r>
      <w:r w:rsidR="00750054">
        <w:t>one</w:t>
      </w:r>
      <w:r w:rsidR="00BA7E34">
        <w:t xml:space="preserve"> of our endpoints </w:t>
      </w:r>
      <w:r w:rsidR="00741293">
        <w:t>is</w:t>
      </w:r>
      <w:r w:rsidR="009D3A5E">
        <w:t xml:space="preserve"> saturation of</w:t>
      </w:r>
      <w:r w:rsidR="00741293">
        <w:t xml:space="preserve"> </w:t>
      </w:r>
      <w:r w:rsidR="0013649D">
        <w:t>&lt;</w:t>
      </w:r>
      <w:r w:rsidR="00BA7E34">
        <w:t>92</w:t>
      </w:r>
      <w:r w:rsidR="00741293">
        <w:t xml:space="preserve">% </w:t>
      </w:r>
      <w:r w:rsidR="002E3E18">
        <w:t xml:space="preserve">after which the experiment will be discontinued. </w:t>
      </w:r>
      <w:r w:rsidR="00F776D9">
        <w:t>S</w:t>
      </w:r>
      <w:r w:rsidR="007A2E2F">
        <w:t>aturation of</w:t>
      </w:r>
      <w:r w:rsidR="00CF2496">
        <w:t xml:space="preserve"> 92</w:t>
      </w:r>
      <w:r w:rsidR="002E3E18">
        <w:t>%</w:t>
      </w:r>
      <w:r w:rsidR="00741293">
        <w:t xml:space="preserve"> </w:t>
      </w:r>
      <w:r w:rsidR="00F776D9">
        <w:t xml:space="preserve">does not </w:t>
      </w:r>
      <w:r w:rsidR="00741293">
        <w:t>lead to any ischemic damage</w:t>
      </w:r>
      <w:r w:rsidR="00BC32EA">
        <w:t xml:space="preserve"> in healthy patients and </w:t>
      </w:r>
      <w:r w:rsidR="00741293">
        <w:t xml:space="preserve">all patients </w:t>
      </w:r>
      <w:r w:rsidR="00754C7C">
        <w:t>with known</w:t>
      </w:r>
      <w:r w:rsidR="00741293">
        <w:t xml:space="preserve"> risk</w:t>
      </w:r>
      <w:r w:rsidR="00754C7C">
        <w:t>s</w:t>
      </w:r>
      <w:r w:rsidR="007C7574">
        <w:t xml:space="preserve"> or vulnerability</w:t>
      </w:r>
      <w:r w:rsidR="00741293">
        <w:t xml:space="preserve"> of ischemic events are excluded. </w:t>
      </w:r>
      <w:r w:rsidR="00754C7C">
        <w:br/>
        <w:t>Furthermore, p</w:t>
      </w:r>
      <w:r w:rsidR="00A55A53" w:rsidRPr="003A5A3C">
        <w:rPr>
          <w:vertAlign w:val="subscript"/>
        </w:rPr>
        <w:t>a</w:t>
      </w:r>
      <w:r w:rsidR="00A55A53">
        <w:t>CO</w:t>
      </w:r>
      <w:r w:rsidR="00A55A53" w:rsidRPr="003A5A3C">
        <w:rPr>
          <w:vertAlign w:val="subscript"/>
        </w:rPr>
        <w:t>2</w:t>
      </w:r>
      <w:r w:rsidR="00A55A53">
        <w:t xml:space="preserve"> will rise, this leads to a cerebral vasodilation. There is no data setting any </w:t>
      </w:r>
      <w:r w:rsidR="00B862FE">
        <w:t xml:space="preserve">threshold after which </w:t>
      </w:r>
      <w:r w:rsidR="00F776D9">
        <w:t xml:space="preserve">potential </w:t>
      </w:r>
      <w:r w:rsidR="00B862FE">
        <w:t>damage would occur, even though patients with p</w:t>
      </w:r>
      <w:r w:rsidR="00B862FE" w:rsidRPr="00B862FE">
        <w:rPr>
          <w:vertAlign w:val="subscript"/>
        </w:rPr>
        <w:t>a</w:t>
      </w:r>
      <w:r w:rsidR="00B862FE">
        <w:t>CO</w:t>
      </w:r>
      <w:r w:rsidR="00B862FE" w:rsidRPr="00B862FE">
        <w:rPr>
          <w:vertAlign w:val="subscript"/>
        </w:rPr>
        <w:t>2</w:t>
      </w:r>
      <w:r w:rsidR="00B862FE">
        <w:t xml:space="preserve"> up to 250 mmHg ha</w:t>
      </w:r>
      <w:r w:rsidR="00F776D9">
        <w:t>ve</w:t>
      </w:r>
      <w:r w:rsidR="00B862FE">
        <w:t xml:space="preserve"> been shown to recover without any neurological impairment</w:t>
      </w:r>
      <w:r w:rsidR="009339DE">
        <w:t xml:space="preserve"> </w:t>
      </w:r>
      <w:r w:rsidR="00B862FE">
        <w:fldChar w:fldCharType="begin"/>
      </w:r>
      <w:r w:rsidR="005407C3">
        <w:instrText xml:space="preserve"> ADDIN EN.CITE &lt;EndNote&gt;&lt;Cite&gt;&lt;Author&gt;Frumin&lt;/Author&gt;&lt;Year&gt;1959&lt;/Year&gt;&lt;RecNum&gt;3&lt;/RecNum&gt;&lt;DisplayText&gt;[4]&lt;/DisplayText&gt;&lt;record&gt;&lt;rec-number&gt;3&lt;/rec-number&gt;&lt;foreign-keys&gt;&lt;key app="EN" db-id="ezws0tf9k5rwa0ewrwux52wt909avfdd9rw2" timestamp="1515155345"&gt;3&lt;/key&gt;&lt;/foreign-keys&gt;&lt;ref-type name="Journal Article"&gt;17&lt;/ref-type&gt;&lt;contributors&gt;&lt;authors&gt;&lt;author&gt;Frumin, M. J.&lt;/author&gt;&lt;author&gt;Epstein, R. M.&lt;/author&gt;&lt;author&gt;Cohen, G.&lt;/author&gt;&lt;/authors&gt;&lt;/contributors&gt;&lt;titles&gt;&lt;title&gt;Apneic oxygenation in man&lt;/title&gt;&lt;secondary-title&gt;Anesthesiology&lt;/secondary-title&gt;&lt;/titles&gt;&lt;periodical&gt;&lt;full-title&gt;Anesthesiology&lt;/full-title&gt;&lt;/periodical&gt;&lt;pages&gt;789-98&lt;/pages&gt;&lt;volume&gt;20&lt;/volume&gt;&lt;keywords&gt;&lt;keyword&gt;*Apnea&lt;/keyword&gt;&lt;keyword&gt;Humans&lt;/keyword&gt;&lt;keyword&gt;Male&lt;/keyword&gt;&lt;keyword&gt;*Oxygen Inhalation Therapy&lt;/keyword&gt;&lt;keyword&gt;*Respiration, Artificial&lt;/keyword&gt;&lt;/keywords&gt;&lt;dates&gt;&lt;year&gt;1959&lt;/year&gt;&lt;pub-dates&gt;&lt;date&gt;Nov-Dec&lt;/date&gt;&lt;/pub-dates&gt;&lt;/dates&gt;&lt;isbn&gt;0003-3022 (Print)&amp;#xD;0003-3022 (Linking)&lt;/isbn&gt;&lt;accession-num&gt;13825447&lt;/accession-num&gt;&lt;urls&gt;&lt;related-urls&gt;&lt;url&gt;https://www.ncbi.nlm.nih.gov/pubmed/13825447&lt;/url&gt;&lt;url&gt;http://anesthesiology.pubs.asahq.org/data/journals/jasa/931657/0000542-195911000-00007.pdf&lt;/url&gt;&lt;/related-urls&gt;&lt;/urls&gt;&lt;/record&gt;&lt;/Cite&gt;&lt;/EndNote&gt;</w:instrText>
      </w:r>
      <w:r w:rsidR="00B862FE">
        <w:fldChar w:fldCharType="separate"/>
      </w:r>
      <w:r w:rsidR="005407C3">
        <w:rPr>
          <w:noProof/>
        </w:rPr>
        <w:t>[4]</w:t>
      </w:r>
      <w:r w:rsidR="00B862FE">
        <w:fldChar w:fldCharType="end"/>
      </w:r>
      <w:r w:rsidR="00A55A53">
        <w:t xml:space="preserve">. Our limit will be set at </w:t>
      </w:r>
      <w:r w:rsidR="00986DA8">
        <w:t xml:space="preserve">100 </w:t>
      </w:r>
      <w:r w:rsidR="00A55A53">
        <w:t>mmHg</w:t>
      </w:r>
      <w:r w:rsidR="00F776D9">
        <w:t>,</w:t>
      </w:r>
      <w:r w:rsidR="00A55A53">
        <w:t xml:space="preserve"> which</w:t>
      </w:r>
      <w:r w:rsidR="002D4F44">
        <w:t xml:space="preserve"> therefore</w:t>
      </w:r>
      <w:r w:rsidR="00A55A53">
        <w:t xml:space="preserve"> should not lead to any neurological damage whatsoever</w:t>
      </w:r>
      <w:r w:rsidR="004B43DD">
        <w:t>, especially since all patients with high vulnerability towards hypercapnia are excluded</w:t>
      </w:r>
      <w:r w:rsidR="003E3D43">
        <w:t xml:space="preserve">. </w:t>
      </w:r>
      <w:r w:rsidR="00986DA8">
        <w:t>T</w:t>
      </w:r>
      <w:r w:rsidR="00986DA8" w:rsidRPr="007E5802">
        <w:t>he respiratory acidosis is fully reversible within minutes, which will be demonstrated by an additional blood gas measurement 15 minutes after termination of the</w:t>
      </w:r>
      <w:r w:rsidR="00986DA8">
        <w:t xml:space="preserve"> apnoea time</w:t>
      </w:r>
      <w:r w:rsidR="00986DA8" w:rsidRPr="007E5802">
        <w:t>.</w:t>
      </w:r>
      <w:r w:rsidR="00986DA8">
        <w:t xml:space="preserve"> </w:t>
      </w:r>
      <w:r w:rsidR="00480944">
        <w:t>Measuring near infrared spectroscopy (NIRS) will</w:t>
      </w:r>
      <w:r w:rsidR="0026593E">
        <w:t xml:space="preserve"> furthermore</w:t>
      </w:r>
      <w:r w:rsidR="00480944">
        <w:t xml:space="preserve"> ensure</w:t>
      </w:r>
      <w:r w:rsidR="0026593E">
        <w:t>,</w:t>
      </w:r>
      <w:r w:rsidR="00480944">
        <w:t xml:space="preserve"> that cerebral perfusion will stay within normal </w:t>
      </w:r>
      <w:r w:rsidR="00230E1D">
        <w:t>limits</w:t>
      </w:r>
      <w:r w:rsidR="00E30901">
        <w:t>.</w:t>
      </w:r>
      <w:r w:rsidR="00411EC1">
        <w:t xml:space="preserve"> </w:t>
      </w:r>
    </w:p>
    <w:p w14:paraId="3D123247" w14:textId="77777777" w:rsidR="003E3D43" w:rsidRPr="003E3D43" w:rsidRDefault="003E3D43" w:rsidP="003E3D43">
      <w:pPr>
        <w:pStyle w:val="instruction"/>
      </w:pPr>
      <w:r>
        <w:t>CO</w:t>
      </w:r>
      <w:r w:rsidRPr="00586CDF">
        <w:rPr>
          <w:vertAlign w:val="subscript"/>
        </w:rPr>
        <w:t>2</w:t>
      </w:r>
      <w:r>
        <w:t xml:space="preserve"> is known to have haemodynamic influence </w:t>
      </w:r>
      <w:r>
        <w:fldChar w:fldCharType="begin">
          <w:fldData xml:space="preserve">PEVuZE5vdGU+PENpdGU+PEF1dGhvcj5QcmljZTwvQXV0aG9yPjxZZWFyPjE5NjA8L1llYXI+PFJl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</w:fldData>
        </w:fldChar>
      </w:r>
      <w:r w:rsidR="00DD08A1">
        <w:instrText xml:space="preserve"> ADDIN EN.CITE </w:instrText>
      </w:r>
      <w:r w:rsidR="00DD08A1">
        <w:fldChar w:fldCharType="begin">
          <w:fldData xml:space="preserve">PEVuZE5vdGU+PENpdGU+PEF1dGhvcj5QcmljZTwvQXV0aG9yPjxZZWFyPjE5NjA8L1llYXI+PFJl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</w:fldData>
        </w:fldChar>
      </w:r>
      <w:r w:rsidR="00DD08A1">
        <w:instrText xml:space="preserve"> ADDIN EN.CITE.DATA </w:instrText>
      </w:r>
      <w:r w:rsidR="00DD08A1">
        <w:fldChar w:fldCharType="end"/>
      </w:r>
      <w:r>
        <w:fldChar w:fldCharType="separate"/>
      </w:r>
      <w:r w:rsidR="00DD08A1">
        <w:rPr>
          <w:noProof/>
        </w:rPr>
        <w:t>[10, 11]</w:t>
      </w:r>
      <w:r>
        <w:fldChar w:fldCharType="end"/>
      </w:r>
      <w:r>
        <w:t xml:space="preserve">, but our pilot </w:t>
      </w:r>
      <w:r w:rsidR="00F776D9">
        <w:t xml:space="preserve">data </w:t>
      </w:r>
      <w:r>
        <w:t xml:space="preserve">suggest that anaesthetic drugs like </w:t>
      </w:r>
      <w:r w:rsidR="00937402">
        <w:t>P</w:t>
      </w:r>
      <w:r>
        <w:t xml:space="preserve">ropofol and </w:t>
      </w:r>
      <w:r w:rsidR="00937402">
        <w:t>R</w:t>
      </w:r>
      <w:r>
        <w:t xml:space="preserve">emifentanil overrule this effect, as </w:t>
      </w:r>
      <w:r w:rsidR="00143447">
        <w:t xml:space="preserve">median </w:t>
      </w:r>
      <w:r>
        <w:t xml:space="preserve">blood pressure never exceeded </w:t>
      </w:r>
      <w:r w:rsidR="00143447">
        <w:t>80mmHg</w:t>
      </w:r>
      <w:r>
        <w:t>.</w:t>
      </w:r>
    </w:p>
    <w:p w14:paraId="7E1F9B44" w14:textId="77777777" w:rsidR="00387B02" w:rsidRDefault="008B3552" w:rsidP="00C132C1">
      <w:pPr>
        <w:pStyle w:val="instruction"/>
      </w:pPr>
      <w:r>
        <w:t xml:space="preserve">Patients </w:t>
      </w:r>
      <w:r w:rsidR="00771345">
        <w:t>safety</w:t>
      </w:r>
      <w:r w:rsidR="00143447">
        <w:t xml:space="preserve"> will not be compromised during the study time</w:t>
      </w:r>
      <w:r w:rsidR="00771345">
        <w:t>, as this procedure has shown to prevent desaturation up to 65 minutes</w:t>
      </w:r>
      <w:r w:rsidR="009339DE">
        <w:t xml:space="preserve"> </w:t>
      </w:r>
      <w:r w:rsidR="00344F40">
        <w:fldChar w:fldCharType="begin">
          <w:fldData xml:space="preserve">PEVuZE5vdGU+PENpdGU+PEF1dGhvcj5QYXRlbDwvQXV0aG9yPjxZZWFyPjIwMTU8L1llYXI+PFJl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</w:fldData>
        </w:fldChar>
      </w:r>
      <w:r w:rsidR="008F5C22">
        <w:instrText xml:space="preserve"> ADDIN EN.CITE </w:instrText>
      </w:r>
      <w:r w:rsidR="008F5C22">
        <w:fldChar w:fldCharType="begin">
          <w:fldData xml:space="preserve">PEVuZE5vdGU+PENpdGU+PEF1dGhvcj5QYXRlbDwvQXV0aG9yPjxZZWFyPjIwMTU8L1llYXI+PFJl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</w:fldData>
        </w:fldChar>
      </w:r>
      <w:r w:rsidR="008F5C22">
        <w:instrText xml:space="preserve"> ADDIN EN.CITE.DATA </w:instrText>
      </w:r>
      <w:r w:rsidR="008F5C22">
        <w:fldChar w:fldCharType="end"/>
      </w:r>
      <w:r w:rsidR="00344F40">
        <w:fldChar w:fldCharType="separate"/>
      </w:r>
      <w:r w:rsidR="008F5C22">
        <w:rPr>
          <w:noProof/>
        </w:rPr>
        <w:t>[2, 12]</w:t>
      </w:r>
      <w:r w:rsidR="00344F40">
        <w:fldChar w:fldCharType="end"/>
      </w:r>
      <w:r w:rsidR="00771345">
        <w:t>.</w:t>
      </w:r>
      <w:r>
        <w:t xml:space="preserve"> </w:t>
      </w:r>
      <w:r w:rsidR="00E15C3A">
        <w:t>This fact combined with the experience that we made during the course of our various THRIVE-research</w:t>
      </w:r>
      <w:r w:rsidR="00E714A8">
        <w:t>es,</w:t>
      </w:r>
      <w:r w:rsidR="00AD2DD3">
        <w:t xml:space="preserve"> makes us confident to look for the development of </w:t>
      </w:r>
      <w:r w:rsidR="00986DA8">
        <w:t>pCO</w:t>
      </w:r>
      <w:r w:rsidR="00986DA8" w:rsidRPr="00586CDF">
        <w:rPr>
          <w:vertAlign w:val="subscript"/>
        </w:rPr>
        <w:t>2</w:t>
      </w:r>
      <w:r w:rsidR="00986DA8">
        <w:t xml:space="preserve"> </w:t>
      </w:r>
      <w:r w:rsidR="00AD2DD3">
        <w:t xml:space="preserve">in the </w:t>
      </w:r>
      <w:r w:rsidR="00986DA8">
        <w:t>five</w:t>
      </w:r>
      <w:r w:rsidR="00AD2DD3">
        <w:t xml:space="preserve"> study groups if we prolong the measurement time to 30 minutes. </w:t>
      </w:r>
      <w:r w:rsidR="005E5D8E">
        <w:t>I</w:t>
      </w:r>
      <w:r w:rsidR="00771345">
        <w:t xml:space="preserve">f </w:t>
      </w:r>
      <w:r w:rsidR="00344F40">
        <w:t>unexpected</w:t>
      </w:r>
      <w:r w:rsidR="00111E20">
        <w:t xml:space="preserve"> </w:t>
      </w:r>
      <w:r w:rsidR="00771345">
        <w:t xml:space="preserve">difficult airway should </w:t>
      </w:r>
      <w:r w:rsidR="00111E20">
        <w:t>occur</w:t>
      </w:r>
      <w:r w:rsidR="005E5D8E">
        <w:t xml:space="preserve"> in these patients</w:t>
      </w:r>
      <w:r w:rsidR="00771345">
        <w:t xml:space="preserve">, there is more time </w:t>
      </w:r>
      <w:r w:rsidR="005E5D8E">
        <w:t>for securing the airway until desaturation will set in</w:t>
      </w:r>
      <w:r w:rsidR="00771345">
        <w:t xml:space="preserve">.  </w:t>
      </w:r>
      <w:r w:rsidR="00A55A53">
        <w:t xml:space="preserve"> </w:t>
      </w:r>
    </w:p>
    <w:p w14:paraId="1D9478DD" w14:textId="77777777" w:rsidR="00085760" w:rsidRPr="00085760" w:rsidRDefault="00085760" w:rsidP="003C14F4">
      <w:pPr>
        <w:pStyle w:val="Heading3"/>
      </w:pPr>
      <w:bookmarkStart w:id="30" w:name="_Toc508181808"/>
      <w:r w:rsidRPr="00085760">
        <w:t>T</w:t>
      </w:r>
      <w:r w:rsidR="00A6039D" w:rsidRPr="00085760">
        <w:t>he methodology is ethically appropriate to gain new generalizable knowledge</w:t>
      </w:r>
      <w:bookmarkEnd w:id="30"/>
    </w:p>
    <w:p w14:paraId="63ED852F" w14:textId="0F32F4C8" w:rsidR="00A6039D" w:rsidRPr="00424638" w:rsidRDefault="00A6039D" w:rsidP="000119A0">
      <w:pPr>
        <w:pStyle w:val="instruction"/>
      </w:pPr>
      <w:r w:rsidRPr="00424638">
        <w:t xml:space="preserve">The patients are blinded to the randomisation. The responsible anaesthetist cannot influence the apnoea time (very low risk of creating bias). </w:t>
      </w:r>
      <w:r w:rsidRPr="00F61986">
        <w:t xml:space="preserve">The </w:t>
      </w:r>
      <w:r w:rsidR="00857CBA">
        <w:t>five</w:t>
      </w:r>
      <w:r w:rsidR="00857CBA" w:rsidRPr="00F61986">
        <w:t xml:space="preserve"> </w:t>
      </w:r>
      <w:r w:rsidRPr="00B77827">
        <w:t xml:space="preserve">groups </w:t>
      </w:r>
      <w:r w:rsidRPr="00424638">
        <w:t xml:space="preserve">will </w:t>
      </w:r>
      <w:r w:rsidR="00F52A67">
        <w:t>be stratified according to BMI (16-25kg/m</w:t>
      </w:r>
      <w:r w:rsidR="00F52A67" w:rsidRPr="00A86664">
        <w:rPr>
          <w:vertAlign w:val="superscript"/>
        </w:rPr>
        <w:t>2</w:t>
      </w:r>
      <w:r w:rsidR="00F52A67">
        <w:t>, 25-30</w:t>
      </w:r>
      <w:r w:rsidR="00F52A67" w:rsidRPr="00C058A4">
        <w:t xml:space="preserve"> </w:t>
      </w:r>
      <w:r w:rsidR="00F52A67">
        <w:t>kg/m</w:t>
      </w:r>
      <w:r w:rsidR="00F52A67" w:rsidRPr="00A86664">
        <w:rPr>
          <w:vertAlign w:val="superscript"/>
        </w:rPr>
        <w:t>2</w:t>
      </w:r>
      <w:r w:rsidR="00F52A67">
        <w:t>, 30-35</w:t>
      </w:r>
      <w:r w:rsidR="00F52A67" w:rsidRPr="00C058A4">
        <w:t xml:space="preserve"> </w:t>
      </w:r>
      <w:r w:rsidR="00F52A67">
        <w:t>kg/m</w:t>
      </w:r>
      <w:r w:rsidR="00F52A67" w:rsidRPr="00A86664">
        <w:rPr>
          <w:vertAlign w:val="superscript"/>
        </w:rPr>
        <w:t>2</w:t>
      </w:r>
      <w:r w:rsidR="00F52A67">
        <w:t>), smoker status (non-smoker, daily smoker</w:t>
      </w:r>
      <w:r w:rsidR="001D13BA">
        <w:t>, former smoker</w:t>
      </w:r>
      <w:r w:rsidR="00F52A67">
        <w:t>) and age (18-40 years, &gt; 40 years)</w:t>
      </w:r>
      <w:r w:rsidR="00D7624D">
        <w:t xml:space="preserve"> in order to maintain statistical equality</w:t>
      </w:r>
      <w:r w:rsidR="00F52A67">
        <w:t>.</w:t>
      </w:r>
      <w:r w:rsidRPr="00424638">
        <w:t xml:space="preserve"> The trial method is well suited to study the research question and the participat</w:t>
      </w:r>
      <w:r w:rsidR="00A374CD">
        <w:t xml:space="preserve">ing </w:t>
      </w:r>
      <w:r w:rsidR="00C06B5C">
        <w:t>anae</w:t>
      </w:r>
      <w:r w:rsidR="004C1F11">
        <w:t>s</w:t>
      </w:r>
      <w:r w:rsidR="00C06B5C">
        <w:t>thetists</w:t>
      </w:r>
      <w:r w:rsidR="00FC0FDA">
        <w:t xml:space="preserve"> are comfortable a</w:t>
      </w:r>
      <w:r w:rsidRPr="00424638">
        <w:t xml:space="preserve">nd used to all </w:t>
      </w:r>
      <w:r w:rsidR="002970D8">
        <w:t>four</w:t>
      </w:r>
      <w:r w:rsidRPr="00424638">
        <w:t xml:space="preserve"> oxygenation possibilities.</w:t>
      </w:r>
      <w:r w:rsidR="003C7A58">
        <w:t xml:space="preserve"> All patients that could be harmed through high levels of CO</w:t>
      </w:r>
      <w:r w:rsidR="003C7A58" w:rsidRPr="003C7A58">
        <w:rPr>
          <w:vertAlign w:val="subscript"/>
        </w:rPr>
        <w:t>2</w:t>
      </w:r>
      <w:r w:rsidR="003C7A58">
        <w:t xml:space="preserve"> or desaturation are excluded</w:t>
      </w:r>
      <w:r w:rsidR="00143447">
        <w:t xml:space="preserve"> from the study</w:t>
      </w:r>
      <w:r w:rsidR="003C7A58">
        <w:t>.</w:t>
      </w:r>
      <w:r w:rsidR="00143447">
        <w:t xml:space="preserve"> The study group has a wide experience with HFNCT and has performed a similar study in children before (Riva et al, BJA, 2018, in press). </w:t>
      </w:r>
      <w:r w:rsidR="003C7A58">
        <w:t xml:space="preserve"> </w:t>
      </w:r>
    </w:p>
    <w:p w14:paraId="2A1B402E" w14:textId="77777777" w:rsidR="00CB46A2" w:rsidRPr="00424638" w:rsidRDefault="00CB46A2" w:rsidP="000C43CD">
      <w:pPr>
        <w:pStyle w:val="Heading2"/>
        <w:rPr>
          <w:sz w:val="20"/>
        </w:rPr>
      </w:pPr>
      <w:bookmarkStart w:id="31" w:name="_Toc460518737"/>
      <w:bookmarkStart w:id="32" w:name="_Toc504027614"/>
      <w:bookmarkStart w:id="33" w:name="_Toc508181809"/>
      <w:r w:rsidRPr="00424638">
        <w:rPr>
          <w:sz w:val="20"/>
        </w:rPr>
        <w:t xml:space="preserve">Study </w:t>
      </w:r>
      <w:r w:rsidRPr="000C43CD">
        <w:t>registration</w:t>
      </w:r>
      <w:bookmarkEnd w:id="28"/>
      <w:bookmarkEnd w:id="31"/>
      <w:bookmarkEnd w:id="32"/>
      <w:bookmarkEnd w:id="33"/>
      <w:r w:rsidRPr="00424638">
        <w:rPr>
          <w:sz w:val="20"/>
        </w:rPr>
        <w:t xml:space="preserve"> </w:t>
      </w:r>
    </w:p>
    <w:p w14:paraId="7279F1F6" w14:textId="77777777" w:rsidR="00CB46A2" w:rsidRPr="00424638" w:rsidRDefault="0062337E" w:rsidP="00C132C1">
      <w:pPr>
        <w:pStyle w:val="instruction"/>
      </w:pPr>
      <w:r w:rsidRPr="00424638">
        <w:t>The study will be registered at www.clinical-trials.org</w:t>
      </w:r>
      <w:r w:rsidR="00632D8A">
        <w:t>,</w:t>
      </w:r>
      <w:r w:rsidR="00A1098D" w:rsidRPr="00424638">
        <w:t xml:space="preserve"> and at the database of the </w:t>
      </w:r>
      <w:proofErr w:type="spellStart"/>
      <w:r w:rsidR="00A1098D" w:rsidRPr="00424638">
        <w:t>Inselspital</w:t>
      </w:r>
      <w:proofErr w:type="spellEnd"/>
      <w:r w:rsidR="00A1098D" w:rsidRPr="00424638">
        <w:t xml:space="preserve"> Bern through the Clinical Trial Unit </w:t>
      </w:r>
      <w:r w:rsidR="006C1237" w:rsidRPr="00424638">
        <w:t>of the University of Bern</w:t>
      </w:r>
      <w:r w:rsidR="00632D8A">
        <w:t>,</w:t>
      </w:r>
      <w:r w:rsidR="00A6039D" w:rsidRPr="00424638">
        <w:t xml:space="preserve"> as well as the KOFAM of the BAG (www.kofam.ch)</w:t>
      </w:r>
      <w:r w:rsidR="006C1237" w:rsidRPr="00424638">
        <w:t>.</w:t>
      </w:r>
    </w:p>
    <w:p w14:paraId="4B444E9F" w14:textId="77777777" w:rsidR="00CB46A2" w:rsidRPr="00085760" w:rsidRDefault="00CB46A2" w:rsidP="000C43CD">
      <w:pPr>
        <w:pStyle w:val="Heading2"/>
      </w:pPr>
      <w:bookmarkStart w:id="34" w:name="_Toc245371486"/>
      <w:bookmarkStart w:id="35" w:name="_Toc460518738"/>
      <w:bookmarkStart w:id="36" w:name="_Toc504027615"/>
      <w:bookmarkStart w:id="37" w:name="_Toc508181810"/>
      <w:r w:rsidRPr="00424638">
        <w:t>Categorisation of study</w:t>
      </w:r>
      <w:bookmarkEnd w:id="34"/>
      <w:bookmarkEnd w:id="35"/>
      <w:bookmarkEnd w:id="36"/>
      <w:bookmarkEnd w:id="37"/>
      <w:r w:rsidR="00085760">
        <w:t xml:space="preserve"> </w:t>
      </w:r>
    </w:p>
    <w:p w14:paraId="1689051A" w14:textId="77777777" w:rsidR="0062337E" w:rsidRPr="00424638" w:rsidRDefault="0062337E" w:rsidP="00C132C1">
      <w:pPr>
        <w:pStyle w:val="instruction"/>
      </w:pPr>
      <w:r w:rsidRPr="00424638">
        <w:t xml:space="preserve">Risk category A. </w:t>
      </w:r>
    </w:p>
    <w:p w14:paraId="21957A08" w14:textId="77777777" w:rsidR="0062337E" w:rsidRPr="00085760" w:rsidRDefault="0062337E" w:rsidP="00C132C1">
      <w:pPr>
        <w:pStyle w:val="instruction"/>
      </w:pPr>
      <w:r w:rsidRPr="00424638">
        <w:lastRenderedPageBreak/>
        <w:t>Rationale: No medicat</w:t>
      </w:r>
      <w:r w:rsidR="00A1098D" w:rsidRPr="00424638">
        <w:t xml:space="preserve">ion </w:t>
      </w:r>
      <w:r w:rsidR="006C1237" w:rsidRPr="00424638">
        <w:t>or device will be investigated. We com</w:t>
      </w:r>
      <w:r w:rsidR="00E85AF5">
        <w:t>pare a therapeutic strategy in three</w:t>
      </w:r>
      <w:r w:rsidR="006C1237" w:rsidRPr="00424638">
        <w:t xml:space="preserve"> </w:t>
      </w:r>
      <w:r w:rsidR="00285C5A" w:rsidRPr="00424638">
        <w:t>experimental</w:t>
      </w:r>
      <w:r w:rsidR="00E85AF5">
        <w:t xml:space="preserve"> and one</w:t>
      </w:r>
      <w:r w:rsidRPr="00424638">
        <w:t xml:space="preserve"> standard therapy </w:t>
      </w:r>
      <w:r w:rsidR="00A6039D" w:rsidRPr="00424638">
        <w:t xml:space="preserve">arm </w:t>
      </w:r>
      <w:r w:rsidRPr="00424638">
        <w:t>(=</w:t>
      </w:r>
      <w:r w:rsidR="009256E4">
        <w:t xml:space="preserve"> </w:t>
      </w:r>
      <w:r w:rsidRPr="00424638">
        <w:t>oxygen application</w:t>
      </w:r>
      <w:r w:rsidR="006C1237" w:rsidRPr="00424638">
        <w:t xml:space="preserve"> </w:t>
      </w:r>
      <w:r w:rsidR="009256E4">
        <w:t xml:space="preserve">is </w:t>
      </w:r>
      <w:r w:rsidR="006C1237" w:rsidRPr="00424638">
        <w:t>used every day in anaesthesia</w:t>
      </w:r>
      <w:r w:rsidR="008E25E6">
        <w:t xml:space="preserve"> in this setting</w:t>
      </w:r>
      <w:r w:rsidR="00A6039D" w:rsidRPr="00424638">
        <w:t>).</w:t>
      </w:r>
      <w:r w:rsidR="00085760">
        <w:t xml:space="preserve"> </w:t>
      </w:r>
    </w:p>
    <w:p w14:paraId="7E775899" w14:textId="77777777" w:rsidR="00CB46A2" w:rsidRPr="00424638" w:rsidRDefault="00CB46A2" w:rsidP="000C43CD">
      <w:pPr>
        <w:pStyle w:val="Heading2"/>
      </w:pPr>
      <w:bookmarkStart w:id="38" w:name="_Toc245371487"/>
      <w:bookmarkStart w:id="39" w:name="_Toc460518739"/>
      <w:bookmarkStart w:id="40" w:name="_Toc504027616"/>
      <w:bookmarkStart w:id="41" w:name="_Toc508181811"/>
      <w:r w:rsidRPr="00424638">
        <w:t>Competent Ethics Committee (CEC)</w:t>
      </w:r>
      <w:bookmarkEnd w:id="38"/>
      <w:bookmarkEnd w:id="39"/>
      <w:bookmarkEnd w:id="40"/>
      <w:bookmarkEnd w:id="41"/>
      <w:r w:rsidRPr="00424638">
        <w:t xml:space="preserve"> </w:t>
      </w:r>
    </w:p>
    <w:p w14:paraId="438EE1AA" w14:textId="77777777" w:rsidR="00A02C3F" w:rsidRPr="00506C3E" w:rsidRDefault="00A6039D" w:rsidP="00C132C1">
      <w:pPr>
        <w:pStyle w:val="instruction"/>
        <w:rPr>
          <w:lang w:val="de-CH"/>
        </w:rPr>
      </w:pPr>
      <w:r w:rsidRPr="00506C3E">
        <w:rPr>
          <w:lang w:val="de-CH"/>
        </w:rPr>
        <w:t>Kantonale Ethikkommission Bern (KEK)</w:t>
      </w:r>
      <w:r w:rsidR="00506C3E" w:rsidRPr="00506C3E">
        <w:rPr>
          <w:lang w:val="de-CH"/>
        </w:rPr>
        <w:t xml:space="preserve">, </w:t>
      </w:r>
      <w:r w:rsidRPr="00506C3E">
        <w:rPr>
          <w:lang w:val="de-CH"/>
        </w:rPr>
        <w:t>Institut für Pathophysiologie</w:t>
      </w:r>
      <w:r w:rsidR="00506C3E" w:rsidRPr="00506C3E">
        <w:rPr>
          <w:lang w:val="de-CH"/>
        </w:rPr>
        <w:t xml:space="preserve">, </w:t>
      </w:r>
      <w:r w:rsidRPr="00C82BE7">
        <w:rPr>
          <w:lang w:val="de-CH"/>
        </w:rPr>
        <w:t>Hörsaaltrakt Pathologie, Eingang 43A, Büro H372</w:t>
      </w:r>
      <w:r w:rsidR="00506C3E">
        <w:rPr>
          <w:lang w:val="de-CH"/>
        </w:rPr>
        <w:t xml:space="preserve">, </w:t>
      </w:r>
      <w:proofErr w:type="spellStart"/>
      <w:r w:rsidRPr="00506C3E">
        <w:rPr>
          <w:lang w:val="de-CH"/>
        </w:rPr>
        <w:t>Murtenstrasse</w:t>
      </w:r>
      <w:proofErr w:type="spellEnd"/>
      <w:r w:rsidRPr="00506C3E">
        <w:rPr>
          <w:lang w:val="de-CH"/>
        </w:rPr>
        <w:t xml:space="preserve"> 31</w:t>
      </w:r>
      <w:r w:rsidR="00506C3E" w:rsidRPr="00506C3E">
        <w:rPr>
          <w:lang w:val="de-CH"/>
        </w:rPr>
        <w:t xml:space="preserve">, </w:t>
      </w:r>
      <w:r w:rsidRPr="00506C3E">
        <w:rPr>
          <w:lang w:val="de-CH"/>
        </w:rPr>
        <w:t>3010 Bern</w:t>
      </w:r>
    </w:p>
    <w:p w14:paraId="5B7408CE" w14:textId="77777777" w:rsidR="00CB46A2" w:rsidRPr="00085760" w:rsidRDefault="00CB46A2" w:rsidP="000C43CD">
      <w:pPr>
        <w:pStyle w:val="Heading2"/>
      </w:pPr>
      <w:bookmarkStart w:id="42" w:name="_Toc245371489"/>
      <w:bookmarkStart w:id="43" w:name="_Toc460518740"/>
      <w:bookmarkStart w:id="44" w:name="_Toc504027617"/>
      <w:bookmarkStart w:id="45" w:name="_Toc508181812"/>
      <w:r w:rsidRPr="00424638">
        <w:t>Ethical Conduct of the Study</w:t>
      </w:r>
      <w:bookmarkEnd w:id="42"/>
      <w:bookmarkEnd w:id="43"/>
      <w:bookmarkEnd w:id="44"/>
      <w:bookmarkEnd w:id="45"/>
      <w:r w:rsidR="00085760">
        <w:t xml:space="preserve"> </w:t>
      </w:r>
    </w:p>
    <w:p w14:paraId="0D829CB5" w14:textId="77777777" w:rsidR="00CB46A2" w:rsidRPr="00424638" w:rsidRDefault="00CB46A2" w:rsidP="005F28CD">
      <w:pPr>
        <w:pStyle w:val="instruction"/>
      </w:pPr>
      <w:r w:rsidRPr="00424638">
        <w:t xml:space="preserve">The study will be carried out in accordance to the protocol and with principles enunciated in the current version of the Declaration of Helsinki, the guidelines of Good Clinical Practice (GCP) issued by ICH, in case of medical device: the European Directive on medical devices 93/42/EEC and the ISO Norm 14155 and ISO 14971, the Swiss Law and Swiss regulatory authority’s requirements. The CEC and regulatory authorities will receive annual safety and interim reports and be informed about study stop/end in agreement with local requirements. </w:t>
      </w:r>
      <w:r w:rsidR="00F57E20">
        <w:t>A final report will be sent at least one year after study stop/end to CEC.</w:t>
      </w:r>
    </w:p>
    <w:p w14:paraId="66C2855F" w14:textId="77777777" w:rsidR="00CB46A2" w:rsidRPr="00424638" w:rsidRDefault="00CB46A2" w:rsidP="000C43CD">
      <w:pPr>
        <w:pStyle w:val="Heading2"/>
      </w:pPr>
      <w:bookmarkStart w:id="46" w:name="_Toc245371490"/>
      <w:bookmarkStart w:id="47" w:name="_Toc460518741"/>
      <w:bookmarkStart w:id="48" w:name="_Toc504027618"/>
      <w:bookmarkStart w:id="49" w:name="_Toc508181813"/>
      <w:r w:rsidRPr="00424638">
        <w:t>Declaration of interest</w:t>
      </w:r>
      <w:bookmarkEnd w:id="46"/>
      <w:bookmarkEnd w:id="47"/>
      <w:bookmarkEnd w:id="48"/>
      <w:bookmarkEnd w:id="49"/>
      <w:r w:rsidRPr="00424638">
        <w:t xml:space="preserve"> </w:t>
      </w:r>
    </w:p>
    <w:p w14:paraId="4F838180" w14:textId="77777777" w:rsidR="00CB46A2" w:rsidRPr="00085760" w:rsidRDefault="00082646" w:rsidP="00C132C1">
      <w:pPr>
        <w:pStyle w:val="instruction"/>
      </w:pPr>
      <w:r>
        <w:t>There is no</w:t>
      </w:r>
      <w:r w:rsidR="0062337E" w:rsidRPr="00424638">
        <w:t xml:space="preserve"> conflict of interest by any of the investigators</w:t>
      </w:r>
      <w:r w:rsidR="00967D9F">
        <w:t>.</w:t>
      </w:r>
    </w:p>
    <w:p w14:paraId="030BEC3D" w14:textId="77777777" w:rsidR="00CB46A2" w:rsidRPr="00424638" w:rsidRDefault="00CB46A2" w:rsidP="000C43CD">
      <w:pPr>
        <w:pStyle w:val="Heading2"/>
      </w:pPr>
      <w:bookmarkStart w:id="50" w:name="_Toc245371491"/>
      <w:bookmarkStart w:id="51" w:name="_Toc460518742"/>
      <w:bookmarkStart w:id="52" w:name="_Toc504027619"/>
      <w:bookmarkStart w:id="53" w:name="_Toc508181814"/>
      <w:r w:rsidRPr="00424638">
        <w:t>Patient Information and Informed Consent</w:t>
      </w:r>
      <w:bookmarkEnd w:id="50"/>
      <w:bookmarkEnd w:id="51"/>
      <w:bookmarkEnd w:id="52"/>
      <w:bookmarkEnd w:id="53"/>
    </w:p>
    <w:p w14:paraId="7B728060" w14:textId="77777777" w:rsidR="00CB46A2" w:rsidRPr="00424638" w:rsidRDefault="00A10225" w:rsidP="00964F70">
      <w:pPr>
        <w:pStyle w:val="instruction"/>
      </w:pPr>
      <w:r>
        <w:t xml:space="preserve">The investigator will explain to each participant </w:t>
      </w:r>
      <w:r w:rsidR="00CB46A2" w:rsidRPr="00424638">
        <w:t xml:space="preserve">the nature of the study, its purpose, the procedures involved, the expected duration, the potential risks and benefits and any discomfort it may entail. Each </w:t>
      </w:r>
      <w:r>
        <w:t>participant</w:t>
      </w:r>
      <w:r w:rsidR="00285C5A" w:rsidRPr="00424638">
        <w:t xml:space="preserve"> </w:t>
      </w:r>
      <w:r w:rsidR="00CB46A2" w:rsidRPr="00424638">
        <w:t>will be informed that the participation in the study is voluntary and that he/she may withdraw from the study at any time and that withdrawal of consent will not affect his/her</w:t>
      </w:r>
      <w:r>
        <w:t xml:space="preserve"> </w:t>
      </w:r>
      <w:r w:rsidR="00CB46A2" w:rsidRPr="00424638">
        <w:t xml:space="preserve">subsequent medical </w:t>
      </w:r>
      <w:r w:rsidR="003D2AC9" w:rsidRPr="00424638">
        <w:t xml:space="preserve">assistance and </w:t>
      </w:r>
      <w:r w:rsidR="00CB46A2" w:rsidRPr="00424638">
        <w:t xml:space="preserve">treatment. </w:t>
      </w:r>
    </w:p>
    <w:p w14:paraId="72B3E71F" w14:textId="77777777" w:rsidR="00CB46A2" w:rsidRPr="00424638" w:rsidRDefault="00CB46A2" w:rsidP="002536BB">
      <w:pPr>
        <w:pStyle w:val="instruction"/>
      </w:pPr>
      <w:r w:rsidRPr="00424638">
        <w:t xml:space="preserve">The </w:t>
      </w:r>
      <w:r w:rsidR="00A10225">
        <w:t>participants</w:t>
      </w:r>
      <w:r w:rsidRPr="00424638">
        <w:t xml:space="preserve"> must be informed that </w:t>
      </w:r>
      <w:r w:rsidR="00285C5A" w:rsidRPr="00424638">
        <w:t>the</w:t>
      </w:r>
      <w:r w:rsidRPr="00424638">
        <w:t xml:space="preserve"> medical records may be examined by authorised individuals </w:t>
      </w:r>
      <w:r w:rsidR="004E2E67">
        <w:t>(e.g. CEC</w:t>
      </w:r>
      <w:r w:rsidR="00285C5A" w:rsidRPr="00424638">
        <w:t xml:space="preserve">) </w:t>
      </w:r>
      <w:r w:rsidRPr="00424638">
        <w:t>other than their treating physician.</w:t>
      </w:r>
    </w:p>
    <w:p w14:paraId="7AB697F4" w14:textId="77777777" w:rsidR="00CB46A2" w:rsidRPr="00424638" w:rsidRDefault="00CB46A2" w:rsidP="008C057D">
      <w:pPr>
        <w:pStyle w:val="instruction"/>
      </w:pPr>
      <w:r w:rsidRPr="00424638">
        <w:t xml:space="preserve">All participants </w:t>
      </w:r>
      <w:r w:rsidR="00285C5A" w:rsidRPr="00424638">
        <w:t xml:space="preserve">of </w:t>
      </w:r>
      <w:r w:rsidRPr="00424638">
        <w:t xml:space="preserve">the study will be provided a </w:t>
      </w:r>
      <w:r w:rsidR="00285C5A" w:rsidRPr="00424638">
        <w:t xml:space="preserve">study </w:t>
      </w:r>
      <w:r w:rsidRPr="00424638">
        <w:t xml:space="preserve">information sheet </w:t>
      </w:r>
      <w:r w:rsidR="00285C5A" w:rsidRPr="00424638">
        <w:t xml:space="preserve">with </w:t>
      </w:r>
      <w:r w:rsidRPr="00424638">
        <w:t xml:space="preserve">a consent form describing the study and providing sufficient information for </w:t>
      </w:r>
      <w:r w:rsidR="00285C5A" w:rsidRPr="00424638">
        <w:t xml:space="preserve">the </w:t>
      </w:r>
      <w:r w:rsidRPr="00424638">
        <w:t>participant to make a</w:t>
      </w:r>
      <w:r w:rsidR="00B95B04">
        <w:t>n informed decision about their</w:t>
      </w:r>
      <w:r w:rsidR="00285C5A" w:rsidRPr="00424638">
        <w:t xml:space="preserve"> </w:t>
      </w:r>
      <w:r w:rsidRPr="00424638">
        <w:t>participation in the study</w:t>
      </w:r>
      <w:r w:rsidR="00C033E6">
        <w:t xml:space="preserve"> at their anaesthesia visit before surgery</w:t>
      </w:r>
      <w:r w:rsidRPr="00424638">
        <w:t xml:space="preserve">. </w:t>
      </w:r>
    </w:p>
    <w:p w14:paraId="49F06A0B" w14:textId="77777777" w:rsidR="00CB46A2" w:rsidRPr="00424638" w:rsidRDefault="00CB46A2" w:rsidP="008C057D">
      <w:pPr>
        <w:pStyle w:val="instruction"/>
      </w:pPr>
      <w:r w:rsidRPr="00424638">
        <w:t xml:space="preserve">The </w:t>
      </w:r>
      <w:r w:rsidR="00285C5A" w:rsidRPr="00424638">
        <w:t xml:space="preserve">study </w:t>
      </w:r>
      <w:r w:rsidRPr="00424638">
        <w:t xml:space="preserve">information sheet </w:t>
      </w:r>
      <w:r w:rsidR="00285C5A" w:rsidRPr="00424638">
        <w:t xml:space="preserve">with </w:t>
      </w:r>
      <w:r w:rsidRPr="00424638">
        <w:t>the consent fo</w:t>
      </w:r>
      <w:r w:rsidR="00364D71">
        <w:t>rm will be submitted to the CEC</w:t>
      </w:r>
      <w:r w:rsidRPr="00424638">
        <w:t xml:space="preserve"> to be reviewed and approved. The formal consent of </w:t>
      </w:r>
      <w:r w:rsidR="00616FB7" w:rsidRPr="00424638">
        <w:t xml:space="preserve">the </w:t>
      </w:r>
      <w:r w:rsidRPr="00424638">
        <w:t xml:space="preserve">participant, using the approved consent form, must be obtained before the participant is submitted to any study procedure.  </w:t>
      </w:r>
    </w:p>
    <w:p w14:paraId="27211252" w14:textId="77777777" w:rsidR="007436E1" w:rsidRPr="00424638" w:rsidRDefault="00CB46A2" w:rsidP="008C057D">
      <w:pPr>
        <w:pStyle w:val="instruction"/>
      </w:pPr>
      <w:r w:rsidRPr="00424638">
        <w:t xml:space="preserve">The </w:t>
      </w:r>
      <w:r w:rsidR="00616FB7" w:rsidRPr="00424638">
        <w:t xml:space="preserve">study </w:t>
      </w:r>
      <w:r w:rsidRPr="00424638">
        <w:t>participant should read and consider the statement before signing and dating the informed consent form and should be given a copy of the signed document. The consent form must also be signed and dated by the investigator (or his designee) and it will be retaine</w:t>
      </w:r>
      <w:r w:rsidR="00085760">
        <w:t>d as part of the study records.</w:t>
      </w:r>
    </w:p>
    <w:p w14:paraId="3AC8A3F7" w14:textId="77777777" w:rsidR="00CB46A2" w:rsidRPr="00085760" w:rsidRDefault="00CB46A2" w:rsidP="000C43CD">
      <w:pPr>
        <w:pStyle w:val="Heading2"/>
      </w:pPr>
      <w:bookmarkStart w:id="54" w:name="_Toc245371492"/>
      <w:bookmarkStart w:id="55" w:name="_Toc460518743"/>
      <w:bookmarkStart w:id="56" w:name="_Toc504027620"/>
      <w:bookmarkStart w:id="57" w:name="_Toc508181815"/>
      <w:r w:rsidRPr="00424638">
        <w:t>Participant privacy and confidentiality</w:t>
      </w:r>
      <w:bookmarkEnd w:id="54"/>
      <w:bookmarkEnd w:id="55"/>
      <w:bookmarkEnd w:id="56"/>
      <w:bookmarkEnd w:id="57"/>
      <w:r w:rsidR="00085760">
        <w:t xml:space="preserve"> </w:t>
      </w:r>
    </w:p>
    <w:p w14:paraId="3E46FBD8" w14:textId="77777777" w:rsidR="00CB46A2" w:rsidRPr="00424638" w:rsidRDefault="00CB46A2" w:rsidP="007D7A38">
      <w:pPr>
        <w:pStyle w:val="instruction"/>
      </w:pPr>
      <w:r w:rsidRPr="00424638">
        <w:t>The investigator</w:t>
      </w:r>
      <w:r w:rsidR="00616FB7" w:rsidRPr="00424638">
        <w:t>s</w:t>
      </w:r>
      <w:r w:rsidRPr="00424638">
        <w:t xml:space="preserve"> affirm and uphold the principle of the participant's right to privacy and that they shall comply with applicable privacy laws. Especially, anonymity of the participants shall be guaranteed when presenting the data at scientific meetings or publishing them in scientific journals. </w:t>
      </w:r>
    </w:p>
    <w:p w14:paraId="44386163" w14:textId="3EC4357B" w:rsidR="00CB46A2" w:rsidRPr="00424638" w:rsidRDefault="00CB46A2" w:rsidP="007D7A38">
      <w:pPr>
        <w:pStyle w:val="instruction"/>
      </w:pPr>
      <w:r w:rsidRPr="00424638">
        <w:t xml:space="preserve">Subject confidentiality will be ensured by utilising subject identification code numbers to </w:t>
      </w:r>
      <w:r w:rsidRPr="00424638">
        <w:lastRenderedPageBreak/>
        <w:t>correspond to treatment data in the computer files.</w:t>
      </w:r>
      <w:r w:rsidR="00C033E6">
        <w:t xml:space="preserve"> The patient code is build </w:t>
      </w:r>
      <w:r w:rsidR="00614205">
        <w:t xml:space="preserve">using the patient identifier (from the </w:t>
      </w:r>
      <w:proofErr w:type="spellStart"/>
      <w:r w:rsidR="00614205">
        <w:t>Inselspital’s</w:t>
      </w:r>
      <w:proofErr w:type="spellEnd"/>
      <w:r w:rsidR="00614205">
        <w:t xml:space="preserve"> SAP) multiplied by two</w:t>
      </w:r>
      <w:r w:rsidR="00C033E6">
        <w:t>.</w:t>
      </w:r>
      <w:r w:rsidR="00856BD0">
        <w:t xml:space="preserve"> </w:t>
      </w:r>
      <w:r w:rsidR="00391AE4">
        <w:t xml:space="preserve">The patient identifier </w:t>
      </w:r>
      <w:r w:rsidR="00632110">
        <w:t>c</w:t>
      </w:r>
      <w:r w:rsidR="00391AE4">
        <w:t xml:space="preserve">an only be obtained by </w:t>
      </w:r>
      <w:proofErr w:type="spellStart"/>
      <w:r w:rsidR="00391AE4">
        <w:t>Inselspital</w:t>
      </w:r>
      <w:proofErr w:type="spellEnd"/>
      <w:r w:rsidR="00391AE4">
        <w:t xml:space="preserve"> personnel. </w:t>
      </w:r>
    </w:p>
    <w:p w14:paraId="41FCFD97" w14:textId="77777777" w:rsidR="00616FB7" w:rsidRPr="00424638" w:rsidRDefault="00616FB7" w:rsidP="007D7A38">
      <w:pPr>
        <w:pStyle w:val="instruction"/>
      </w:pPr>
      <w:r w:rsidRPr="00424638">
        <w:t xml:space="preserve">The code </w:t>
      </w:r>
      <w:r w:rsidR="0077566B" w:rsidRPr="00424638">
        <w:t xml:space="preserve">will be stored in a lockable cupboard in the lockable office of the principal investigator where no one else has access. </w:t>
      </w:r>
      <w:r w:rsidRPr="00424638">
        <w:t xml:space="preserve"> </w:t>
      </w:r>
    </w:p>
    <w:p w14:paraId="21994F8A" w14:textId="77777777" w:rsidR="00CB46A2" w:rsidRPr="00424638" w:rsidRDefault="00CB46A2" w:rsidP="007D7A38">
      <w:pPr>
        <w:pStyle w:val="instruction"/>
      </w:pPr>
      <w:r w:rsidRPr="00424638">
        <w:t>For data verification purposes</w:t>
      </w:r>
      <w:r w:rsidR="00110FB7">
        <w:t>, authorised representatives of</w:t>
      </w:r>
      <w:r w:rsidRPr="00424638">
        <w:t xml:space="preserve"> a competent authority (e.g. </w:t>
      </w:r>
      <w:proofErr w:type="spellStart"/>
      <w:r w:rsidRPr="00424638">
        <w:t>Swissmedic</w:t>
      </w:r>
      <w:proofErr w:type="spellEnd"/>
      <w:r w:rsidRPr="00424638">
        <w:t xml:space="preserve">), or </w:t>
      </w:r>
      <w:r w:rsidR="00616FB7" w:rsidRPr="00424638">
        <w:t xml:space="preserve">the cantonal </w:t>
      </w:r>
      <w:r w:rsidRPr="00424638">
        <w:t>ethics committee may require direct access to parts of the medical records relevant to the study, including</w:t>
      </w:r>
      <w:r w:rsidR="00085760">
        <w:t xml:space="preserve"> participants’ medical history.</w:t>
      </w:r>
    </w:p>
    <w:p w14:paraId="118D3821" w14:textId="77777777" w:rsidR="00CB46A2" w:rsidRPr="00424638" w:rsidRDefault="00CB46A2" w:rsidP="000C43CD">
      <w:pPr>
        <w:pStyle w:val="Heading2"/>
      </w:pPr>
      <w:bookmarkStart w:id="58" w:name="_Toc245371493"/>
      <w:bookmarkStart w:id="59" w:name="_Toc460518744"/>
      <w:bookmarkStart w:id="60" w:name="_Toc504027621"/>
      <w:bookmarkStart w:id="61" w:name="_Toc508181816"/>
      <w:r w:rsidRPr="00424638">
        <w:t>Early termination of the study</w:t>
      </w:r>
      <w:bookmarkEnd w:id="58"/>
      <w:bookmarkEnd w:id="59"/>
      <w:bookmarkEnd w:id="60"/>
      <w:bookmarkEnd w:id="61"/>
      <w:r w:rsidRPr="00424638">
        <w:t xml:space="preserve"> </w:t>
      </w:r>
    </w:p>
    <w:p w14:paraId="71AEF90A" w14:textId="77777777" w:rsidR="00CB46A2" w:rsidRPr="00424638" w:rsidRDefault="00CB46A2" w:rsidP="007D66BD">
      <w:pPr>
        <w:pStyle w:val="instruction"/>
      </w:pPr>
      <w:r w:rsidRPr="00424638">
        <w:t>The Sponsor-Investigator may terminate the study prematurely according to certain circumstances, for example:</w:t>
      </w:r>
    </w:p>
    <w:p w14:paraId="6094F788" w14:textId="77777777" w:rsidR="00CB46A2" w:rsidRPr="00424638" w:rsidRDefault="007D66BD" w:rsidP="00802950">
      <w:pPr>
        <w:pStyle w:val="ListParagraph"/>
        <w:numPr>
          <w:ilvl w:val="0"/>
          <w:numId w:val="19"/>
        </w:numPr>
        <w:spacing w:line="276" w:lineRule="auto"/>
        <w:rPr>
          <w:sz w:val="20"/>
          <w:szCs w:val="20"/>
        </w:rPr>
      </w:pPr>
      <w:r>
        <w:rPr>
          <w:sz w:val="20"/>
          <w:szCs w:val="20"/>
        </w:rPr>
        <w:t>ethical concerns</w:t>
      </w:r>
    </w:p>
    <w:p w14:paraId="4DE902D5" w14:textId="77777777" w:rsidR="00CB46A2" w:rsidRPr="00424638" w:rsidRDefault="00CB46A2" w:rsidP="00802950">
      <w:pPr>
        <w:pStyle w:val="ListParagraph"/>
        <w:numPr>
          <w:ilvl w:val="0"/>
          <w:numId w:val="19"/>
        </w:numPr>
        <w:spacing w:line="276" w:lineRule="auto"/>
        <w:rPr>
          <w:sz w:val="20"/>
          <w:szCs w:val="20"/>
        </w:rPr>
      </w:pPr>
      <w:r w:rsidRPr="00424638">
        <w:rPr>
          <w:sz w:val="20"/>
          <w:szCs w:val="20"/>
        </w:rPr>
        <w:t>insuf</w:t>
      </w:r>
      <w:r w:rsidR="007D66BD">
        <w:rPr>
          <w:sz w:val="20"/>
          <w:szCs w:val="20"/>
        </w:rPr>
        <w:t>ficient participant recruitment</w:t>
      </w:r>
    </w:p>
    <w:p w14:paraId="7F1E8AD4" w14:textId="77777777" w:rsidR="00CB46A2" w:rsidRPr="00424638" w:rsidRDefault="00CB46A2" w:rsidP="00802950">
      <w:pPr>
        <w:pStyle w:val="ListParagraph"/>
        <w:numPr>
          <w:ilvl w:val="0"/>
          <w:numId w:val="19"/>
        </w:numPr>
        <w:spacing w:line="276" w:lineRule="auto"/>
        <w:rPr>
          <w:sz w:val="20"/>
          <w:szCs w:val="20"/>
        </w:rPr>
      </w:pPr>
      <w:r w:rsidRPr="00424638">
        <w:rPr>
          <w:sz w:val="20"/>
          <w:szCs w:val="20"/>
        </w:rPr>
        <w:t>when the safety of the participants is do</w:t>
      </w:r>
      <w:r w:rsidR="007D66BD">
        <w:rPr>
          <w:sz w:val="20"/>
          <w:szCs w:val="20"/>
        </w:rPr>
        <w:t>ubtful or at risk, respectively</w:t>
      </w:r>
    </w:p>
    <w:p w14:paraId="51C0E4F8" w14:textId="77777777" w:rsidR="00CB46A2" w:rsidRPr="00424638" w:rsidRDefault="00CB46A2" w:rsidP="00802950">
      <w:pPr>
        <w:pStyle w:val="ListParagraph"/>
        <w:numPr>
          <w:ilvl w:val="0"/>
          <w:numId w:val="19"/>
        </w:numPr>
        <w:spacing w:line="276" w:lineRule="auto"/>
        <w:rPr>
          <w:sz w:val="20"/>
          <w:szCs w:val="20"/>
        </w:rPr>
      </w:pPr>
      <w:r w:rsidRPr="00424638">
        <w:rPr>
          <w:sz w:val="20"/>
          <w:szCs w:val="20"/>
        </w:rPr>
        <w:t>alterations in accepted clinical practice that make the continua</w:t>
      </w:r>
      <w:r w:rsidR="007D66BD">
        <w:rPr>
          <w:sz w:val="20"/>
          <w:szCs w:val="20"/>
        </w:rPr>
        <w:t>tion of a clinical trial unwise</w:t>
      </w:r>
      <w:r w:rsidRPr="00424638">
        <w:rPr>
          <w:sz w:val="20"/>
          <w:szCs w:val="20"/>
        </w:rPr>
        <w:t xml:space="preserve"> </w:t>
      </w:r>
    </w:p>
    <w:p w14:paraId="701CE4F8" w14:textId="77777777" w:rsidR="00CB46A2" w:rsidRPr="00506C3E" w:rsidRDefault="00CB46A2" w:rsidP="00802950">
      <w:pPr>
        <w:pStyle w:val="ListParagraph"/>
        <w:numPr>
          <w:ilvl w:val="0"/>
          <w:numId w:val="19"/>
        </w:numPr>
        <w:spacing w:line="276" w:lineRule="auto"/>
        <w:rPr>
          <w:sz w:val="20"/>
          <w:szCs w:val="20"/>
        </w:rPr>
      </w:pPr>
      <w:r w:rsidRPr="00424638">
        <w:rPr>
          <w:sz w:val="20"/>
          <w:szCs w:val="20"/>
        </w:rPr>
        <w:t xml:space="preserve">early evidence of harm of the experimental intervention </w:t>
      </w:r>
    </w:p>
    <w:p w14:paraId="1F88E6FF" w14:textId="77777777" w:rsidR="00CB46A2" w:rsidRPr="00085760" w:rsidRDefault="00CB46A2" w:rsidP="000C43CD">
      <w:pPr>
        <w:pStyle w:val="Heading2"/>
      </w:pPr>
      <w:bookmarkStart w:id="62" w:name="_Toc245371494"/>
      <w:bookmarkStart w:id="63" w:name="_Toc460518745"/>
      <w:bookmarkStart w:id="64" w:name="_Toc504027622"/>
      <w:bookmarkStart w:id="65" w:name="_Toc508181817"/>
      <w:r w:rsidRPr="00424638">
        <w:t>Protocol amendments</w:t>
      </w:r>
      <w:bookmarkEnd w:id="62"/>
      <w:bookmarkEnd w:id="63"/>
      <w:bookmarkEnd w:id="64"/>
      <w:bookmarkEnd w:id="65"/>
    </w:p>
    <w:p w14:paraId="62128380" w14:textId="77777777" w:rsidR="00CB46A2" w:rsidRPr="00424638" w:rsidRDefault="00CB46A2" w:rsidP="007D66BD">
      <w:pPr>
        <w:pStyle w:val="instruction"/>
      </w:pPr>
      <w:r w:rsidRPr="00424638">
        <w:t xml:space="preserve">Substantial amendments are only implemented after approval of the </w:t>
      </w:r>
      <w:r w:rsidR="00085760">
        <w:t>C</w:t>
      </w:r>
      <w:r w:rsidRPr="00424638">
        <w:t>EC.</w:t>
      </w:r>
      <w:r w:rsidR="00085760">
        <w:t xml:space="preserve"> </w:t>
      </w:r>
      <w:r w:rsidRPr="00424638">
        <w:t xml:space="preserve">Under emergency circumstances, deviations from the protocol to protect the rights, safety and well-being of </w:t>
      </w:r>
      <w:r w:rsidR="00616FB7" w:rsidRPr="00424638">
        <w:t>the study participants</w:t>
      </w:r>
      <w:r w:rsidRPr="00424638">
        <w:t xml:space="preserve"> may proceed without prior approval of the sponsor and the CEC. Such deviations shall be documented and reported to the sponsor as soon as possible.</w:t>
      </w:r>
    </w:p>
    <w:p w14:paraId="7B4BAE8C" w14:textId="77777777" w:rsidR="00CB46A2" w:rsidRPr="00424638" w:rsidRDefault="00CB46A2" w:rsidP="0070548C">
      <w:pPr>
        <w:pStyle w:val="instruction"/>
      </w:pPr>
      <w:r w:rsidRPr="00424638">
        <w:t>All Non-substantial amendments are communicated to the CEC within t</w:t>
      </w:r>
      <w:r w:rsidR="00085760">
        <w:t xml:space="preserve">he Annual Safety Report (ASR). </w:t>
      </w:r>
    </w:p>
    <w:p w14:paraId="21742407" w14:textId="77777777" w:rsidR="00F87798" w:rsidRPr="00424638" w:rsidRDefault="00F87798" w:rsidP="00802950">
      <w:pPr>
        <w:pStyle w:val="Heading1"/>
        <w:spacing w:line="276" w:lineRule="auto"/>
        <w:rPr>
          <w:sz w:val="20"/>
          <w:szCs w:val="20"/>
        </w:rPr>
      </w:pPr>
      <w:bookmarkStart w:id="66" w:name="_Toc245371495"/>
      <w:bookmarkStart w:id="67" w:name="_Toc460518746"/>
      <w:bookmarkStart w:id="68" w:name="_Toc504027623"/>
      <w:bookmarkStart w:id="69" w:name="_Toc508181818"/>
      <w:r w:rsidRPr="00424638">
        <w:rPr>
          <w:sz w:val="20"/>
          <w:szCs w:val="20"/>
        </w:rPr>
        <w:t>Background and Rationale</w:t>
      </w:r>
      <w:bookmarkEnd w:id="66"/>
      <w:bookmarkEnd w:id="67"/>
      <w:bookmarkEnd w:id="68"/>
      <w:bookmarkEnd w:id="69"/>
      <w:r w:rsidRPr="00424638">
        <w:rPr>
          <w:sz w:val="20"/>
          <w:szCs w:val="20"/>
        </w:rPr>
        <w:t xml:space="preserve"> </w:t>
      </w:r>
    </w:p>
    <w:p w14:paraId="7F96DB0F" w14:textId="77777777" w:rsidR="00F87798" w:rsidRPr="00424638" w:rsidRDefault="00F87798" w:rsidP="000C43CD">
      <w:pPr>
        <w:pStyle w:val="Heading2"/>
      </w:pPr>
      <w:bookmarkStart w:id="70" w:name="_Toc245371496"/>
      <w:bookmarkStart w:id="71" w:name="_Toc460518747"/>
      <w:bookmarkStart w:id="72" w:name="_Toc504027624"/>
      <w:bookmarkStart w:id="73" w:name="_Toc508181819"/>
      <w:r w:rsidRPr="00424638">
        <w:t>Background and Rationale</w:t>
      </w:r>
      <w:bookmarkEnd w:id="70"/>
      <w:bookmarkEnd w:id="71"/>
      <w:bookmarkEnd w:id="72"/>
      <w:bookmarkEnd w:id="73"/>
      <w:r w:rsidRPr="00424638">
        <w:t xml:space="preserve"> </w:t>
      </w:r>
    </w:p>
    <w:p w14:paraId="595EC955" w14:textId="77777777" w:rsidR="009C7DEF" w:rsidRDefault="009C7DEF" w:rsidP="009C7DEF">
      <w:pPr>
        <w:pStyle w:val="instruction"/>
      </w:pPr>
      <w:r>
        <w:t xml:space="preserve">Normally, after induction of general anaesthesia apnoea sets in. While waiting for optimal intubation conditions, manual mask ventilation ensures ventilation and oxygenation. An intubation is performed so the airway is secured, and ventilation can be operated mechanically by a respirator. If no measures to ensure ventilation after anaesthesia induction were taken, desaturation would set in within minutes. </w:t>
      </w:r>
    </w:p>
    <w:p w14:paraId="245E9786" w14:textId="77777777" w:rsidR="009C7DEF" w:rsidRDefault="009C7DEF" w:rsidP="009C7DEF">
      <w:pPr>
        <w:pStyle w:val="instruction"/>
      </w:pPr>
      <w:r>
        <w:t xml:space="preserve">Pre-oxygenation is part of preparation initiated before induction in order to fill up oxygen reserves in the patient’s body (e.g. lungs and haemoglobin). Also, preparations to ensure swift tracheal intubation are made (e.g. neuromuscular blockage). Nevertheless, there is a phase, in which the patient is apnoeic, and a deoxygenation may occur. This phase, however short, cannot be avoided while placing the tube into the trachea. </w:t>
      </w:r>
    </w:p>
    <w:p w14:paraId="5BE7BAC2" w14:textId="77777777" w:rsidR="009C7DEF" w:rsidRDefault="009C7DEF" w:rsidP="009C7DEF">
      <w:pPr>
        <w:pStyle w:val="instruction"/>
      </w:pPr>
      <w:r>
        <w:t>I</w:t>
      </w:r>
      <w:r w:rsidRPr="004B77AD">
        <w:t>f an</w:t>
      </w:r>
      <w:r>
        <w:t>a</w:t>
      </w:r>
      <w:r w:rsidRPr="004B77AD">
        <w:t xml:space="preserve">esthesia needs to be provided in emergency situations or in presence of a difficult airway, the rate of complication increases </w:t>
      </w:r>
      <w:r>
        <w:fldChar w:fldCharType="begin">
          <w:fldData xml:space="preserve">PEVuZE5vdGU+PENpdGU+PEF1dGhvcj5Db29rPC9BdXRob3I+PFllYXI+MjAxMTwvWWVhcj48UmVj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</w:fldData>
        </w:fldChar>
      </w:r>
      <w:r>
        <w:instrText xml:space="preserve"> ADDIN EN.CITE </w:instrText>
      </w:r>
      <w:r>
        <w:fldChar w:fldCharType="begin">
          <w:fldData xml:space="preserve">PEVuZE5vdGU+PENpdGU+PEF1dGhvcj5Db29rPC9BdXRob3I+PFllYXI+MjAxMTwvWWVhcj48UmVj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</w:fldData>
        </w:fldChar>
      </w:r>
      <w:r>
        <w:instrText xml:space="preserve"> ADDIN EN.CITE.DATA </w:instrText>
      </w:r>
      <w:r>
        <w:fldChar w:fldCharType="end"/>
      </w:r>
      <w:r>
        <w:fldChar w:fldCharType="separate"/>
      </w:r>
      <w:r>
        <w:rPr>
          <w:noProof/>
        </w:rPr>
        <w:t>[1]</w:t>
      </w:r>
      <w:r>
        <w:fldChar w:fldCharType="end"/>
      </w:r>
      <w:r w:rsidRPr="004B77AD">
        <w:t xml:space="preserve">. </w:t>
      </w:r>
      <w:r>
        <w:t xml:space="preserve">This is due to hindered or impossible preparation, difficult circumstances and prolonged intubation and therefore apnoea-time. </w:t>
      </w:r>
      <w:r w:rsidRPr="004B77AD">
        <w:t xml:space="preserve">In these circumstances methods </w:t>
      </w:r>
      <w:r>
        <w:t>to</w:t>
      </w:r>
      <w:r w:rsidRPr="004B77AD">
        <w:t xml:space="preserve"> reduce desaturation incidents are desirable. </w:t>
      </w:r>
    </w:p>
    <w:p w14:paraId="63F47E77" w14:textId="77777777" w:rsidR="00C61CD5" w:rsidRDefault="00C54980" w:rsidP="00C132C1">
      <w:pPr>
        <w:pStyle w:val="instruction"/>
      </w:pPr>
      <w:r w:rsidRPr="004B77AD">
        <w:t xml:space="preserve">High-Flow nasal cannula therapy is the administration of heated, humidified oxygen via nasal cannula at rates </w:t>
      </w:r>
      <w:r w:rsidR="00AC429B">
        <w:t>up to</w:t>
      </w:r>
      <w:r w:rsidR="009D716E">
        <w:t xml:space="preserve"> 100</w:t>
      </w:r>
      <w:r>
        <w:t xml:space="preserve"> </w:t>
      </w:r>
      <w:r w:rsidR="006040AC">
        <w:t>l</w:t>
      </w:r>
      <w:r w:rsidRPr="004B77AD">
        <w:t>/min. This high-</w:t>
      </w:r>
      <w:r>
        <w:t>f</w:t>
      </w:r>
      <w:r w:rsidRPr="004B77AD">
        <w:t xml:space="preserve">low nasal cannula therapy was developed </w:t>
      </w:r>
      <w:r w:rsidR="008E25E6">
        <w:t xml:space="preserve">in the </w:t>
      </w:r>
      <w:r w:rsidRPr="004B77AD">
        <w:lastRenderedPageBreak/>
        <w:t xml:space="preserve">intensive care unit as an alternative to continuous pressure support (CPAP). </w:t>
      </w:r>
    </w:p>
    <w:p w14:paraId="35A47AD7" w14:textId="77777777" w:rsidR="00C54980" w:rsidRPr="004B77AD" w:rsidRDefault="00C54980" w:rsidP="00C132C1">
      <w:pPr>
        <w:pStyle w:val="instruction"/>
      </w:pPr>
      <w:r w:rsidRPr="004B77AD">
        <w:t xml:space="preserve">A new application for high-flow nasal cannula therapy in adults is the extension of apnoea time in patients with difficult airways who </w:t>
      </w:r>
      <w:r>
        <w:t>a</w:t>
      </w:r>
      <w:r w:rsidRPr="004B77AD">
        <w:t>re undergoing general an</w:t>
      </w:r>
      <w:r w:rsidR="002472C6">
        <w:t>a</w:t>
      </w:r>
      <w:r w:rsidRPr="004B77AD">
        <w:t>esthesia</w:t>
      </w:r>
      <w:r w:rsidR="003B68D5">
        <w:t xml:space="preserve"> </w:t>
      </w:r>
      <w:r w:rsidR="00CD143F">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instrText xml:space="preserve"> ADDIN EN.CITE </w:instrText>
      </w:r>
      <w:r w:rsidR="008F5C22">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instrText xml:space="preserve"> ADDIN EN.CITE.DATA </w:instrText>
      </w:r>
      <w:r w:rsidR="008F5C22">
        <w:fldChar w:fldCharType="end"/>
      </w:r>
      <w:r w:rsidR="00CD143F">
        <w:fldChar w:fldCharType="separate"/>
      </w:r>
      <w:r w:rsidR="008F5C22">
        <w:rPr>
          <w:noProof/>
        </w:rPr>
        <w:t>[2]</w:t>
      </w:r>
      <w:r w:rsidR="00CD143F">
        <w:fldChar w:fldCharType="end"/>
      </w:r>
      <w:r w:rsidRPr="004B77AD">
        <w:t>. In this environment</w:t>
      </w:r>
      <w:r>
        <w:t>,</w:t>
      </w:r>
      <w:r w:rsidRPr="004B77AD">
        <w:t xml:space="preserve"> a new term for this kind of oxygen therapy was created: THRIVE </w:t>
      </w:r>
      <w:r w:rsidR="00C61CD5">
        <w:t xml:space="preserve">- </w:t>
      </w:r>
      <w:proofErr w:type="spellStart"/>
      <w:r w:rsidRPr="004B77AD">
        <w:t>transnasal</w:t>
      </w:r>
      <w:proofErr w:type="spellEnd"/>
      <w:r w:rsidRPr="004B77AD">
        <w:t xml:space="preserve"> humidified rapid-insufflation ventilatory exchange. </w:t>
      </w:r>
      <w:r w:rsidR="000A3556">
        <w:t xml:space="preserve">It was described </w:t>
      </w:r>
      <w:r w:rsidR="004B7826">
        <w:t>to have prolong</w:t>
      </w:r>
      <w:r w:rsidR="00CD143F">
        <w:t>ed apnoea time up to 65 minutes</w:t>
      </w:r>
      <w:r w:rsidR="003B68D5">
        <w:t xml:space="preserve"> </w:t>
      </w:r>
      <w:r w:rsidR="003B68D5">
        <w:fldChar w:fldCharType="begin">
          <w:fldData xml:space="preserve">PEVuZE5vdGU+PENpdGU+PEF1dGhvcj5QYXRlbDwvQXV0aG9yPjxZZWFyPjIwMTU8L1llYXI+PFJl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==
</w:fldData>
        </w:fldChar>
      </w:r>
      <w:r w:rsidR="008F5C22">
        <w:instrText xml:space="preserve"> ADDIN EN.CITE </w:instrText>
      </w:r>
      <w:r w:rsidR="008F5C22">
        <w:fldChar w:fldCharType="begin">
          <w:fldData xml:space="preserve">PEVuZE5vdGU+PENpdGU+PEF1dGhvcj5QYXRlbDwvQXV0aG9yPjxZZWFyPjIwMTU8L1llYXI+PFJl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==
</w:fldData>
        </w:fldChar>
      </w:r>
      <w:r w:rsidR="008F5C22">
        <w:instrText xml:space="preserve"> ADDIN EN.CITE.DATA </w:instrText>
      </w:r>
      <w:r w:rsidR="008F5C22">
        <w:fldChar w:fldCharType="end"/>
      </w:r>
      <w:r w:rsidR="003B68D5">
        <w:fldChar w:fldCharType="separate"/>
      </w:r>
      <w:r w:rsidR="008F5C22">
        <w:rPr>
          <w:noProof/>
        </w:rPr>
        <w:t>[2, 3, 13]</w:t>
      </w:r>
      <w:r w:rsidR="003B68D5">
        <w:fldChar w:fldCharType="end"/>
      </w:r>
      <w:r w:rsidR="004B7826">
        <w:t xml:space="preserve">. </w:t>
      </w:r>
    </w:p>
    <w:p w14:paraId="02095B42" w14:textId="77777777" w:rsidR="006B49AD" w:rsidRDefault="00C61CD5" w:rsidP="00C132C1">
      <w:pPr>
        <w:pStyle w:val="instruction"/>
      </w:pPr>
      <w:r>
        <w:t>THRIVE has shown to be a suitable method to prolong apnoea with stable O</w:t>
      </w:r>
      <w:r w:rsidRPr="00C61CD5">
        <w:rPr>
          <w:vertAlign w:val="subscript"/>
        </w:rPr>
        <w:t>2</w:t>
      </w:r>
      <w:r>
        <w:t xml:space="preserve"> saturation</w:t>
      </w:r>
      <w:r w:rsidR="003B68D5">
        <w:t xml:space="preserve"> </w:t>
      </w:r>
      <w:r w:rsidR="001760DA">
        <w:fldChar w:fldCharType="begin">
          <w:fldData xml:space="preserve">PEVuZE5vdGU+PENpdGU+PEF1dGhvcj5QYXRlbDwvQXV0aG9yPjxZZWFyPjIwMTU8L1llYXI+PFJl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=
</w:fldData>
        </w:fldChar>
      </w:r>
      <w:r w:rsidR="008F5C22">
        <w:instrText xml:space="preserve"> ADDIN EN.CITE </w:instrText>
      </w:r>
      <w:r w:rsidR="008F5C22">
        <w:fldChar w:fldCharType="begin">
          <w:fldData xml:space="preserve">PEVuZE5vdGU+PENpdGU+PEF1dGhvcj5QYXRlbDwvQXV0aG9yPjxZZWFyPjIwMTU8L1llYXI+PFJl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=
</w:fldData>
        </w:fldChar>
      </w:r>
      <w:r w:rsidR="008F5C22">
        <w:instrText xml:space="preserve"> ADDIN EN.CITE.DATA </w:instrText>
      </w:r>
      <w:r w:rsidR="008F5C22">
        <w:fldChar w:fldCharType="end"/>
      </w:r>
      <w:r w:rsidR="001760DA">
        <w:fldChar w:fldCharType="separate"/>
      </w:r>
      <w:r w:rsidR="008F5C22">
        <w:rPr>
          <w:noProof/>
        </w:rPr>
        <w:t>[2, 3]</w:t>
      </w:r>
      <w:r w:rsidR="001760DA">
        <w:fldChar w:fldCharType="end"/>
      </w:r>
      <w:r>
        <w:t xml:space="preserve">. </w:t>
      </w:r>
      <w:r w:rsidR="00C54980" w:rsidRPr="004B77AD">
        <w:t>Despite promising pilot results with high-flow nasal cannula therapy, it is unknown whether this technique is superior to low-flow</w:t>
      </w:r>
      <w:r w:rsidR="00C54980">
        <w:t xml:space="preserve"> nasal cannula therapy</w:t>
      </w:r>
      <w:r w:rsidR="00C54980" w:rsidRPr="004B77AD">
        <w:t xml:space="preserve">. </w:t>
      </w:r>
      <w:r w:rsidR="00497ECA">
        <w:t>Especially the claimed</w:t>
      </w:r>
      <w:r>
        <w:t xml:space="preserve"> vent</w:t>
      </w:r>
      <w:r w:rsidR="00497ECA">
        <w:t>ilator</w:t>
      </w:r>
      <w:r w:rsidR="008E25E6">
        <w:t>y</w:t>
      </w:r>
      <w:r w:rsidR="00497ECA">
        <w:t xml:space="preserve"> effect has not yet been provided with</w:t>
      </w:r>
      <w:r>
        <w:t xml:space="preserve"> sufficient</w:t>
      </w:r>
      <w:r w:rsidR="001760DA">
        <w:t xml:space="preserve"> data</w:t>
      </w:r>
      <w:r>
        <w:t>.</w:t>
      </w:r>
      <w:r w:rsidR="006636C0">
        <w:t xml:space="preserve"> </w:t>
      </w:r>
      <w:r w:rsidR="0059318F">
        <w:t>It</w:t>
      </w:r>
      <w:r w:rsidR="006636C0">
        <w:t xml:space="preserve"> is thought to happen through turbulences caused by the high flow, that </w:t>
      </w:r>
      <w:r w:rsidR="00666E18">
        <w:t>continue</w:t>
      </w:r>
      <w:r w:rsidR="006B49AD">
        <w:t xml:space="preserve"> down through the trachea into the alveoli. This turbulence is said to washed out CO</w:t>
      </w:r>
      <w:r w:rsidR="006B49AD" w:rsidRPr="006B49AD">
        <w:rPr>
          <w:vertAlign w:val="subscript"/>
        </w:rPr>
        <w:t>2</w:t>
      </w:r>
      <w:r w:rsidR="006B49AD">
        <w:t xml:space="preserve"> because slower increase</w:t>
      </w:r>
      <w:r w:rsidR="008E25E6">
        <w:t xml:space="preserve"> of </w:t>
      </w:r>
      <w:r w:rsidR="008E25E6" w:rsidRPr="008E25E6">
        <w:t>CO</w:t>
      </w:r>
      <w:r w:rsidR="008E25E6" w:rsidRPr="00DD08A1">
        <w:rPr>
          <w:vertAlign w:val="subscript"/>
        </w:rPr>
        <w:t>2</w:t>
      </w:r>
      <w:r w:rsidR="006B49AD">
        <w:t xml:space="preserve"> ha</w:t>
      </w:r>
      <w:r w:rsidR="00DD08A1">
        <w:t>s</w:t>
      </w:r>
      <w:r w:rsidR="006B49AD">
        <w:t xml:space="preserve"> been described using THRIVE vs. normal apnoea. However, </w:t>
      </w:r>
      <w:r w:rsidR="008E25E6">
        <w:t xml:space="preserve">this </w:t>
      </w:r>
      <w:r w:rsidR="006B49AD">
        <w:t xml:space="preserve">data </w:t>
      </w:r>
      <w:r w:rsidR="00A5646C">
        <w:t xml:space="preserve">of normal apnoea </w:t>
      </w:r>
      <w:r w:rsidR="006B49AD">
        <w:t xml:space="preserve">was </w:t>
      </w:r>
      <w:r w:rsidR="008E25E6">
        <w:t xml:space="preserve">already </w:t>
      </w:r>
      <w:r w:rsidR="006B49AD">
        <w:t xml:space="preserve">acquired in 1959 by </w:t>
      </w:r>
      <w:proofErr w:type="spellStart"/>
      <w:r w:rsidR="006B49AD">
        <w:t>Frumin</w:t>
      </w:r>
      <w:proofErr w:type="spellEnd"/>
      <w:r w:rsidR="006B49AD">
        <w:t xml:space="preserve"> et al. on</w:t>
      </w:r>
      <w:r w:rsidR="00DD08A1">
        <w:t xml:space="preserve"> only</w:t>
      </w:r>
      <w:r w:rsidR="006B49AD">
        <w:t xml:space="preserve"> 8 healthy</w:t>
      </w:r>
      <w:r w:rsidR="002E77B5">
        <w:t xml:space="preserve"> patients</w:t>
      </w:r>
      <w:r w:rsidR="003B68D5">
        <w:t xml:space="preserve"> </w:t>
      </w:r>
      <w:r w:rsidR="00C65BAC">
        <w:fldChar w:fldCharType="begin"/>
      </w:r>
      <w:r w:rsidR="005407C3">
        <w:instrText xml:space="preserve"> ADDIN EN.CITE &lt;EndNote&gt;&lt;Cite&gt;&lt;Author&gt;Frumin&lt;/Author&gt;&lt;Year&gt;1959&lt;/Year&gt;&lt;RecNum&gt;3&lt;/RecNum&gt;&lt;DisplayText&gt;[4]&lt;/DisplayText&gt;&lt;record&gt;&lt;rec-number&gt;3&lt;/rec-number&gt;&lt;foreign-keys&gt;&lt;key app="EN" db-id="ezws0tf9k5rwa0ewrwux52wt909avfdd9rw2" timestamp="1515155345"&gt;3&lt;/key&gt;&lt;/foreign-keys&gt;&lt;ref-type name="Journal Article"&gt;17&lt;/ref-type&gt;&lt;contributors&gt;&lt;authors&gt;&lt;author&gt;Frumin, M. J.&lt;/author&gt;&lt;author&gt;Epstein, R. M.&lt;/author&gt;&lt;author&gt;Cohen, G.&lt;/author&gt;&lt;/authors&gt;&lt;/contributors&gt;&lt;titles&gt;&lt;title&gt;Apneic oxygenation in man&lt;/title&gt;&lt;secondary-title&gt;Anesthesiology&lt;/secondary-title&gt;&lt;/titles&gt;&lt;periodical&gt;&lt;full-title&gt;Anesthesiology&lt;/full-title&gt;&lt;/periodical&gt;&lt;pages&gt;789-98&lt;/pages&gt;&lt;volume&gt;20&lt;/volume&gt;&lt;keywords&gt;&lt;keyword&gt;*Apnea&lt;/keyword&gt;&lt;keyword&gt;Humans&lt;/keyword&gt;&lt;keyword&gt;Male&lt;/keyword&gt;&lt;keyword&gt;*Oxygen Inhalation Therapy&lt;/keyword&gt;&lt;keyword&gt;*Respiration, Artificial&lt;/keyword&gt;&lt;/keywords&gt;&lt;dates&gt;&lt;year&gt;1959&lt;/year&gt;&lt;pub-dates&gt;&lt;date&gt;Nov-Dec&lt;/date&gt;&lt;/pub-dates&gt;&lt;/dates&gt;&lt;isbn&gt;0003-3022 (Print)&amp;#xD;0003-3022 (Linking)&lt;/isbn&gt;&lt;accession-num&gt;13825447&lt;/accession-num&gt;&lt;urls&gt;&lt;related-urls&gt;&lt;url&gt;https://www.ncbi.nlm.nih.gov/pubmed/13825447&lt;/url&gt;&lt;url&gt;http://anesthesiology.pubs.asahq.org/data/journals/jasa/931657/0000542-195911000-00007.pdf&lt;/url&gt;&lt;/related-urls&gt;&lt;/urls&gt;&lt;/record&gt;&lt;/Cite&gt;&lt;/EndNote&gt;</w:instrText>
      </w:r>
      <w:r w:rsidR="00C65BAC">
        <w:fldChar w:fldCharType="separate"/>
      </w:r>
      <w:r w:rsidR="005407C3">
        <w:rPr>
          <w:noProof/>
        </w:rPr>
        <w:t>[4]</w:t>
      </w:r>
      <w:r w:rsidR="00C65BAC">
        <w:fldChar w:fldCharType="end"/>
      </w:r>
      <w:r w:rsidR="006B49AD">
        <w:t xml:space="preserve">. </w:t>
      </w:r>
      <w:r w:rsidR="001760DA">
        <w:t>Since then, many things, including technology and patient factors have changed and this data therefore has only limited application today.</w:t>
      </w:r>
      <w:r w:rsidR="00F66308">
        <w:t xml:space="preserve"> </w:t>
      </w:r>
    </w:p>
    <w:p w14:paraId="3BFE9B97" w14:textId="77777777" w:rsidR="00C54980" w:rsidRDefault="00C61CD5" w:rsidP="00C132C1">
      <w:pPr>
        <w:pStyle w:val="instruction"/>
      </w:pPr>
      <w:r>
        <w:t>Especially the CO</w:t>
      </w:r>
      <w:r w:rsidRPr="00C61CD5">
        <w:rPr>
          <w:vertAlign w:val="subscript"/>
        </w:rPr>
        <w:t>2</w:t>
      </w:r>
      <w:r>
        <w:t xml:space="preserve"> clearance</w:t>
      </w:r>
      <w:r w:rsidR="00C65BAC">
        <w:t xml:space="preserve"> under different flow rates</w:t>
      </w:r>
      <w:r>
        <w:t xml:space="preserve"> has yet to be thoroughly</w:t>
      </w:r>
      <w:r w:rsidR="00596494">
        <w:t xml:space="preserve"> examined</w:t>
      </w:r>
      <w:r w:rsidR="00C54980">
        <w:t>.</w:t>
      </w:r>
      <w:r w:rsidR="00C65BAC">
        <w:t xml:space="preserve"> </w:t>
      </w:r>
      <w:r w:rsidR="002641BA">
        <w:t xml:space="preserve">This is important, </w:t>
      </w:r>
      <w:r w:rsidR="000C40D4">
        <w:t>as increased</w:t>
      </w:r>
      <w:r w:rsidR="002641BA">
        <w:t xml:space="preserve"> </w:t>
      </w:r>
      <w:r w:rsidR="002641BA" w:rsidRPr="007E619A">
        <w:t>CO</w:t>
      </w:r>
      <w:r w:rsidR="002641BA" w:rsidRPr="00F63A5F">
        <w:rPr>
          <w:vertAlign w:val="subscript"/>
        </w:rPr>
        <w:t>2</w:t>
      </w:r>
      <w:r w:rsidR="007E619A">
        <w:t xml:space="preserve"> </w:t>
      </w:r>
      <w:r w:rsidR="007E619A" w:rsidRPr="007E619A">
        <w:t>ca</w:t>
      </w:r>
      <w:r w:rsidR="002641BA" w:rsidRPr="007E619A">
        <w:t>n</w:t>
      </w:r>
      <w:r w:rsidR="002641BA">
        <w:t xml:space="preserve"> cause a multitude of </w:t>
      </w:r>
      <w:r w:rsidR="000C40D4">
        <w:t>effects</w:t>
      </w:r>
      <w:r w:rsidR="00002DCF">
        <w:t xml:space="preserve"> like acidosis and</w:t>
      </w:r>
      <w:r w:rsidR="002641BA">
        <w:t xml:space="preserve"> altered cerebral blood</w:t>
      </w:r>
      <w:r w:rsidR="007E619A">
        <w:t xml:space="preserve"> flow</w:t>
      </w:r>
      <w:r w:rsidR="003B68D5">
        <w:t xml:space="preserve"> </w:t>
      </w:r>
      <w:r w:rsidR="006815AA">
        <w:fldChar w:fldCharType="begin">
          <w:fldData xml:space="preserve">PEVuZE5vdGU+PENpdGU+PEF1dGhvcj5CYWluPC9BdXRob3I+PFllYXI+MjAxNjwvWWVhcj48UmVj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=
</w:fldData>
        </w:fldChar>
      </w:r>
      <w:r w:rsidR="00DD08A1">
        <w:instrText xml:space="preserve"> ADDIN EN.CITE </w:instrText>
      </w:r>
      <w:r w:rsidR="00DD08A1">
        <w:fldChar w:fldCharType="begin">
          <w:fldData xml:space="preserve">PEVuZE5vdGU+PENpdGU+PEF1dGhvcj5CYWluPC9BdXRob3I+PFllYXI+MjAxNjwvWWVhcj48UmVj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=
</w:fldData>
        </w:fldChar>
      </w:r>
      <w:r w:rsidR="00DD08A1">
        <w:instrText xml:space="preserve"> ADDIN EN.CITE.DATA </w:instrText>
      </w:r>
      <w:r w:rsidR="00DD08A1">
        <w:fldChar w:fldCharType="end"/>
      </w:r>
      <w:r w:rsidR="006815AA">
        <w:fldChar w:fldCharType="separate"/>
      </w:r>
      <w:r w:rsidR="00DD08A1">
        <w:rPr>
          <w:noProof/>
        </w:rPr>
        <w:t>[4, 11, 14]</w:t>
      </w:r>
      <w:r w:rsidR="006815AA">
        <w:fldChar w:fldCharType="end"/>
      </w:r>
      <w:r w:rsidR="00C970DF">
        <w:t xml:space="preserve">. </w:t>
      </w:r>
      <w:r w:rsidR="002E03F7">
        <w:t>Our study will also examine the effect of increasing p</w:t>
      </w:r>
      <w:r w:rsidR="002E03F7" w:rsidRPr="002E03F7">
        <w:rPr>
          <w:vertAlign w:val="subscript"/>
        </w:rPr>
        <w:t>a</w:t>
      </w:r>
      <w:r w:rsidR="002E03F7">
        <w:t>CO</w:t>
      </w:r>
      <w:r w:rsidR="002E03F7" w:rsidRPr="002E03F7">
        <w:rPr>
          <w:vertAlign w:val="subscript"/>
        </w:rPr>
        <w:t>2</w:t>
      </w:r>
      <w:r w:rsidR="002E03F7">
        <w:t xml:space="preserve"> on cerebral perfusion using NIRS. </w:t>
      </w:r>
      <w:r w:rsidR="00857CBA">
        <w:t>To judge this effect in its entirety, we have to examine the development of the CO</w:t>
      </w:r>
      <w:r w:rsidR="00857CBA" w:rsidRPr="00C61CD5">
        <w:rPr>
          <w:vertAlign w:val="subscript"/>
        </w:rPr>
        <w:t>2</w:t>
      </w:r>
      <w:r w:rsidR="00857CBA">
        <w:t>-curve for a longer period of time to differentiate whether the increase of CO</w:t>
      </w:r>
      <w:r w:rsidR="00857CBA" w:rsidRPr="00C61CD5">
        <w:rPr>
          <w:vertAlign w:val="subscript"/>
        </w:rPr>
        <w:t>2</w:t>
      </w:r>
      <w:r w:rsidR="00857CBA">
        <w:t xml:space="preserve"> is constant, logarithmic or of any other significance. We want to verify the postulated pathophysiological mechanism of CO</w:t>
      </w:r>
      <w:r w:rsidR="00857CBA" w:rsidRPr="00F156E4">
        <w:rPr>
          <w:vertAlign w:val="subscript"/>
        </w:rPr>
        <w:t>2</w:t>
      </w:r>
      <w:r w:rsidR="00857CBA">
        <w:t xml:space="preserve"> buffers over time. We hypothesize that such a time course does not exist and other mechanism are responsible for the constant increase in CO</w:t>
      </w:r>
      <w:r w:rsidR="00857CBA" w:rsidRPr="00F156E4">
        <w:rPr>
          <w:vertAlign w:val="subscript"/>
        </w:rPr>
        <w:t>2</w:t>
      </w:r>
      <w:r w:rsidR="00857CBA">
        <w:t>.</w:t>
      </w:r>
    </w:p>
    <w:p w14:paraId="31A3B491" w14:textId="77777777" w:rsidR="006A0993" w:rsidRPr="006A0993" w:rsidRDefault="00C1710A" w:rsidP="00C132C1">
      <w:pPr>
        <w:pStyle w:val="instruction"/>
      </w:pPr>
      <w:r>
        <w:t xml:space="preserve">Furthermore, we will compare </w:t>
      </w:r>
      <w:r w:rsidR="00FD2D8E">
        <w:t>HFNCT</w:t>
      </w:r>
      <w:r>
        <w:t xml:space="preserve"> at 70 l/min performing jaw thrust, with a group of patients, </w:t>
      </w:r>
      <w:r w:rsidR="00857CBA">
        <w:t>whose</w:t>
      </w:r>
      <w:r>
        <w:t xml:space="preserve"> mouths will be opened</w:t>
      </w:r>
      <w:r w:rsidR="002359FA">
        <w:t xml:space="preserve"> using</w:t>
      </w:r>
      <w:r w:rsidR="00573268">
        <w:t xml:space="preserve"> continuous</w:t>
      </w:r>
      <w:r w:rsidR="002359FA">
        <w:t xml:space="preserve"> </w:t>
      </w:r>
      <w:r w:rsidR="003A3666">
        <w:t xml:space="preserve">video </w:t>
      </w:r>
      <w:r w:rsidR="002359FA">
        <w:t>laryngoscopy</w:t>
      </w:r>
      <w:r w:rsidR="0071283A">
        <w:t xml:space="preserve">, which is </w:t>
      </w:r>
      <w:r w:rsidR="003B56F0">
        <w:t xml:space="preserve">a </w:t>
      </w:r>
      <w:r w:rsidR="0071283A">
        <w:t>standard procedure today</w:t>
      </w:r>
      <w:r w:rsidR="003B56F0">
        <w:t xml:space="preserve"> for laryngeal surgery</w:t>
      </w:r>
      <w:r w:rsidR="0071283A">
        <w:t>.</w:t>
      </w:r>
      <w:r w:rsidR="00DD08A1">
        <w:t xml:space="preserve"> In our study, we will only apply the minim</w:t>
      </w:r>
      <w:r w:rsidR="00053C26">
        <w:t>al</w:t>
      </w:r>
      <w:r w:rsidR="00DD08A1">
        <w:t xml:space="preserve"> strength required in order to keep the airway patent, which can be visually confirmed using the video</w:t>
      </w:r>
      <w:r w:rsidR="00D16EF0">
        <w:t>-</w:t>
      </w:r>
      <w:r w:rsidR="00DD08A1">
        <w:t>monitor.</w:t>
      </w:r>
      <w:r w:rsidR="0071283A">
        <w:t xml:space="preserve"> Whether </w:t>
      </w:r>
      <w:r w:rsidR="00D16EF0">
        <w:t xml:space="preserve">laryngoscopy compared to jaw thrust </w:t>
      </w:r>
      <w:r w:rsidR="0071283A">
        <w:t>makes any difference in oxygenation or CO</w:t>
      </w:r>
      <w:r w:rsidR="0071283A" w:rsidRPr="0071283A">
        <w:rPr>
          <w:vertAlign w:val="subscript"/>
        </w:rPr>
        <w:t>2</w:t>
      </w:r>
      <w:r w:rsidR="0071283A">
        <w:t xml:space="preserve"> increase has yet to be examined. </w:t>
      </w:r>
    </w:p>
    <w:p w14:paraId="7052FECE" w14:textId="77777777" w:rsidR="00C54980" w:rsidRDefault="00C54980" w:rsidP="00C132C1">
      <w:pPr>
        <w:pStyle w:val="instruction"/>
        <w:rPr>
          <w:szCs w:val="20"/>
        </w:rPr>
      </w:pPr>
      <w:r w:rsidRPr="004B77AD">
        <w:t xml:space="preserve">This study investigates under controlled circumstances the concept of THRIVE to prolong apnoea time without </w:t>
      </w:r>
      <w:r w:rsidR="008C5DF2">
        <w:t>desaturation</w:t>
      </w:r>
      <w:r w:rsidR="00E357E5">
        <w:t>. With our findings, we hope to</w:t>
      </w:r>
      <w:r w:rsidRPr="004B77AD">
        <w:t xml:space="preserve"> improve</w:t>
      </w:r>
      <w:r w:rsidR="00F5467C">
        <w:t xml:space="preserve"> </w:t>
      </w:r>
      <w:r w:rsidR="00E357E5">
        <w:t>airway</w:t>
      </w:r>
      <w:r w:rsidRPr="004B77AD">
        <w:t xml:space="preserve"> management</w:t>
      </w:r>
      <w:r w:rsidR="00E357E5">
        <w:t xml:space="preserve"> </w:t>
      </w:r>
      <w:r w:rsidR="00E0148D">
        <w:t>safety</w:t>
      </w:r>
      <w:r w:rsidRPr="004B77AD">
        <w:t xml:space="preserve">. Furthermore, this study enables </w:t>
      </w:r>
      <w:r w:rsidR="00E0148D">
        <w:t>us to better understand physiology behind apnoeic oxygenation and the influenc</w:t>
      </w:r>
      <w:r w:rsidR="00E216E2">
        <w:t>e of different nasal flow rates</w:t>
      </w:r>
      <w:r w:rsidRPr="004B77AD">
        <w:t xml:space="preserve">. </w:t>
      </w:r>
      <w:r w:rsidR="000516EA">
        <w:t>Our study’s extensive setup also allows us to measure the effects of increased CO</w:t>
      </w:r>
      <w:r w:rsidR="000516EA" w:rsidRPr="000516EA">
        <w:rPr>
          <w:vertAlign w:val="subscript"/>
        </w:rPr>
        <w:t>2</w:t>
      </w:r>
      <w:r w:rsidR="000516EA">
        <w:t xml:space="preserve"> on cerebral blood flow and </w:t>
      </w:r>
      <w:r w:rsidR="00230E1D">
        <w:t>cardiac output</w:t>
      </w:r>
      <w:r w:rsidR="000516EA">
        <w:t xml:space="preserve">. </w:t>
      </w:r>
    </w:p>
    <w:p w14:paraId="3B0626C3" w14:textId="77777777" w:rsidR="00F87798" w:rsidRPr="00424638" w:rsidRDefault="00F87798" w:rsidP="000C43CD">
      <w:pPr>
        <w:pStyle w:val="Heading2"/>
      </w:pPr>
      <w:bookmarkStart w:id="74" w:name="_Toc245371497"/>
      <w:bookmarkStart w:id="75" w:name="_Toc460518748"/>
      <w:bookmarkStart w:id="76" w:name="_Toc504027625"/>
      <w:bookmarkStart w:id="77" w:name="_Toc508181820"/>
      <w:r w:rsidRPr="00424638">
        <w:t>Investigational Product (treatment, device) and Indication</w:t>
      </w:r>
      <w:bookmarkEnd w:id="74"/>
      <w:bookmarkEnd w:id="75"/>
      <w:bookmarkEnd w:id="76"/>
      <w:bookmarkEnd w:id="77"/>
      <w:r w:rsidRPr="00424638">
        <w:t xml:space="preserve"> </w:t>
      </w:r>
    </w:p>
    <w:p w14:paraId="7609DF7A" w14:textId="77777777" w:rsidR="00F87798" w:rsidRPr="00656D88" w:rsidRDefault="00F53848" w:rsidP="00C132C1">
      <w:pPr>
        <w:pStyle w:val="instruction"/>
      </w:pPr>
      <w:r w:rsidRPr="00424638">
        <w:t xml:space="preserve">Not applicable, </w:t>
      </w:r>
      <w:r w:rsidR="008300C6">
        <w:t>since</w:t>
      </w:r>
      <w:r w:rsidRPr="00424638">
        <w:t xml:space="preserve"> we are evaluating </w:t>
      </w:r>
      <w:r w:rsidR="006C1237" w:rsidRPr="00424638">
        <w:t xml:space="preserve">a </w:t>
      </w:r>
      <w:r w:rsidR="00FB7918" w:rsidRPr="00424638">
        <w:t>concept</w:t>
      </w:r>
      <w:r w:rsidR="003B56F0">
        <w:t>, which is already in routine use</w:t>
      </w:r>
      <w:r w:rsidRPr="00424638">
        <w:t xml:space="preserve">, not </w:t>
      </w:r>
      <w:r w:rsidR="006C1237" w:rsidRPr="00424638">
        <w:t xml:space="preserve">a </w:t>
      </w:r>
      <w:r w:rsidR="00656D88">
        <w:t xml:space="preserve">device. </w:t>
      </w:r>
    </w:p>
    <w:p w14:paraId="73CF46F3" w14:textId="77777777" w:rsidR="00F87798" w:rsidRPr="00424638" w:rsidRDefault="00F87798" w:rsidP="000C43CD">
      <w:pPr>
        <w:pStyle w:val="Heading2"/>
      </w:pPr>
      <w:bookmarkStart w:id="78" w:name="_Toc245371499"/>
      <w:bookmarkStart w:id="79" w:name="_Toc460518749"/>
      <w:bookmarkStart w:id="80" w:name="_Toc504027626"/>
      <w:bookmarkStart w:id="81" w:name="_Toc508181821"/>
      <w:r w:rsidRPr="00424638">
        <w:t>Clinical Evidence to Date</w:t>
      </w:r>
      <w:bookmarkEnd w:id="78"/>
      <w:bookmarkEnd w:id="79"/>
      <w:bookmarkEnd w:id="80"/>
      <w:bookmarkEnd w:id="81"/>
      <w:r w:rsidRPr="00424638">
        <w:t xml:space="preserve"> </w:t>
      </w:r>
    </w:p>
    <w:p w14:paraId="71E1CD63" w14:textId="77777777" w:rsidR="00F87798" w:rsidRPr="00506C3E" w:rsidRDefault="00F53848" w:rsidP="00C132C1">
      <w:pPr>
        <w:pStyle w:val="instruction"/>
      </w:pPr>
      <w:r w:rsidRPr="00424638">
        <w:t>All relevant available evidence is summarized under 3.1</w:t>
      </w:r>
    </w:p>
    <w:p w14:paraId="7E914B91" w14:textId="77777777" w:rsidR="00F87798" w:rsidRPr="00424638" w:rsidRDefault="00F87798" w:rsidP="000C43CD">
      <w:pPr>
        <w:pStyle w:val="Heading2"/>
      </w:pPr>
      <w:bookmarkStart w:id="82" w:name="_Toc460518750"/>
      <w:bookmarkStart w:id="83" w:name="_Toc504027627"/>
      <w:bookmarkStart w:id="84" w:name="_Toc508181822"/>
      <w:bookmarkStart w:id="85" w:name="_Toc245371500"/>
      <w:r w:rsidRPr="00424638">
        <w:lastRenderedPageBreak/>
        <w:t>Dose Rationale: Rationale for the intended purpose in study</w:t>
      </w:r>
      <w:bookmarkEnd w:id="82"/>
      <w:bookmarkEnd w:id="83"/>
      <w:bookmarkEnd w:id="84"/>
      <w:r w:rsidRPr="00424638">
        <w:t xml:space="preserve"> </w:t>
      </w:r>
      <w:bookmarkEnd w:id="85"/>
    </w:p>
    <w:p w14:paraId="270CFC94" w14:textId="77777777" w:rsidR="00857CBA" w:rsidRPr="003E0A5F" w:rsidRDefault="00B156BF" w:rsidP="00857CBA">
      <w:pPr>
        <w:pStyle w:val="instruction"/>
      </w:pPr>
      <w:r>
        <w:t>High Flow (70 l/min): THRIVE is normally use</w:t>
      </w:r>
      <w:r w:rsidR="006636C0">
        <w:t>d</w:t>
      </w:r>
      <w:r>
        <w:t xml:space="preserve"> with very high flows, this is standard procedure</w:t>
      </w:r>
      <w:r>
        <w:br/>
        <w:t xml:space="preserve">Medium Flow (10 l/min): Every anaesthetic respirator </w:t>
      </w:r>
      <w:r w:rsidR="00590C6B">
        <w:t xml:space="preserve">or oxygen wall connection </w:t>
      </w:r>
      <w:r>
        <w:t>can provide 10 l/min</w:t>
      </w:r>
      <w:r w:rsidR="00FB1FB4">
        <w:t>,</w:t>
      </w:r>
      <w:r>
        <w:t xml:space="preserve"> which in emergency situation would be superior </w:t>
      </w:r>
      <w:r w:rsidR="00954BAB">
        <w:t>due to its</w:t>
      </w:r>
      <w:r w:rsidR="006636C0">
        <w:t xml:space="preserve"> higher availability</w:t>
      </w:r>
      <w:r w:rsidR="00954BAB">
        <w:t xml:space="preserve">. </w:t>
      </w:r>
      <w:r w:rsidR="006636C0">
        <w:br/>
        <w:t>Low Flow (</w:t>
      </w:r>
      <w:r w:rsidR="00F26B50">
        <w:t>2</w:t>
      </w:r>
      <w:r>
        <w:t xml:space="preserve"> l/min): Low flows </w:t>
      </w:r>
      <w:r w:rsidR="00720A51">
        <w:t>could even be used with dry oxygen. This would reduce cost even further</w:t>
      </w:r>
      <w:r w:rsidR="00854CF1">
        <w:t>,</w:t>
      </w:r>
      <w:r w:rsidR="00720A51">
        <w:t xml:space="preserve"> and could find application in prevention of desaturation in high risk situations. </w:t>
      </w:r>
      <w:r w:rsidR="00857CBA">
        <w:t>Minimum Flow (0.25 l/min): 250ml is approximately the amount of oxygen that is resorbed in the lungs each minute. No turbulences in the airway will occur due to the streaming oxygen.</w:t>
      </w:r>
    </w:p>
    <w:p w14:paraId="69489F77" w14:textId="77777777" w:rsidR="00F87798" w:rsidRPr="00424638" w:rsidRDefault="00F87798" w:rsidP="000C43CD">
      <w:pPr>
        <w:pStyle w:val="Heading2"/>
      </w:pPr>
      <w:bookmarkStart w:id="86" w:name="_Toc245371501"/>
      <w:bookmarkStart w:id="87" w:name="_Toc460518751"/>
      <w:bookmarkStart w:id="88" w:name="_Toc504027628"/>
      <w:bookmarkStart w:id="89" w:name="_Toc508181823"/>
      <w:r w:rsidRPr="00424638">
        <w:t>Explanation for choice of comparator (or placebo)</w:t>
      </w:r>
      <w:bookmarkEnd w:id="86"/>
      <w:bookmarkEnd w:id="87"/>
      <w:bookmarkEnd w:id="88"/>
      <w:bookmarkEnd w:id="89"/>
      <w:r w:rsidRPr="00424638">
        <w:t xml:space="preserve"> </w:t>
      </w:r>
    </w:p>
    <w:p w14:paraId="221A9630" w14:textId="77777777" w:rsidR="00F87798" w:rsidRDefault="0097392A" w:rsidP="00C132C1">
      <w:pPr>
        <w:pStyle w:val="instruction"/>
      </w:pPr>
      <w:r>
        <w:t>Our control group consist</w:t>
      </w:r>
      <w:r w:rsidR="00053C26">
        <w:t xml:space="preserve">s </w:t>
      </w:r>
      <w:r>
        <w:t xml:space="preserve">of </w:t>
      </w:r>
      <w:r w:rsidR="005F4EDA">
        <w:t xml:space="preserve">standard of care use </w:t>
      </w:r>
      <w:r w:rsidR="000F6741">
        <w:t xml:space="preserve">when using </w:t>
      </w:r>
      <w:r w:rsidR="005F4EDA">
        <w:t xml:space="preserve">HFNCT. </w:t>
      </w:r>
      <w:r w:rsidR="00814787">
        <w:t xml:space="preserve">They will receive 70l/min </w:t>
      </w:r>
      <w:r w:rsidR="005065EA">
        <w:t>using</w:t>
      </w:r>
      <w:r w:rsidR="007E300A">
        <w:t xml:space="preserve"> continuous laryngoscopy</w:t>
      </w:r>
      <w:r w:rsidR="00EA2D6D">
        <w:t xml:space="preserve"> as it has been established </w:t>
      </w:r>
      <w:r w:rsidR="00B57A64">
        <w:t xml:space="preserve">by Patel et al. </w:t>
      </w:r>
      <w:r w:rsidR="00B57A64">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instrText xml:space="preserve"> ADDIN EN.CITE </w:instrText>
      </w:r>
      <w:r w:rsidR="008F5C22">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instrText xml:space="preserve"> ADDIN EN.CITE.DATA </w:instrText>
      </w:r>
      <w:r w:rsidR="008F5C22">
        <w:fldChar w:fldCharType="end"/>
      </w:r>
      <w:r w:rsidR="00B57A64">
        <w:fldChar w:fldCharType="separate"/>
      </w:r>
      <w:r w:rsidR="008F5C22">
        <w:rPr>
          <w:noProof/>
        </w:rPr>
        <w:t>[2]</w:t>
      </w:r>
      <w:r w:rsidR="00B57A64">
        <w:fldChar w:fldCharType="end"/>
      </w:r>
      <w:r w:rsidR="007E300A">
        <w:t xml:space="preserve">. </w:t>
      </w:r>
      <w:r w:rsidR="008E4F6C" w:rsidRPr="00424638">
        <w:t>We will not use a p</w:t>
      </w:r>
      <w:r w:rsidR="0009343C" w:rsidRPr="00424638">
        <w:t>lacebo (</w:t>
      </w:r>
      <w:r w:rsidR="008E4F6C" w:rsidRPr="00424638">
        <w:t xml:space="preserve">which could be air (21% </w:t>
      </w:r>
      <w:r w:rsidR="0009343C" w:rsidRPr="00424638">
        <w:t>oxygen)</w:t>
      </w:r>
      <w:r w:rsidR="00CC6C7F">
        <w:t>)</w:t>
      </w:r>
      <w:r w:rsidR="0009343C" w:rsidRPr="00424638">
        <w:t xml:space="preserve"> </w:t>
      </w:r>
      <w:r w:rsidR="00F42CBD" w:rsidRPr="00424638">
        <w:t>for this study</w:t>
      </w:r>
      <w:r w:rsidR="00FB7918" w:rsidRPr="00424638">
        <w:t>,</w:t>
      </w:r>
      <w:r w:rsidR="008E4F6C" w:rsidRPr="00424638">
        <w:t xml:space="preserve"> </w:t>
      </w:r>
      <w:r w:rsidR="00EB5881">
        <w:t xml:space="preserve">as this would lead to desaturation within </w:t>
      </w:r>
      <w:r w:rsidR="003F6E95">
        <w:t xml:space="preserve">a </w:t>
      </w:r>
      <w:r w:rsidR="00854CF1">
        <w:t xml:space="preserve">few </w:t>
      </w:r>
      <w:r w:rsidR="00EB5881">
        <w:t xml:space="preserve">minutes and is not standard of care. </w:t>
      </w:r>
      <w:r w:rsidR="00F42CBD" w:rsidRPr="00424638">
        <w:t xml:space="preserve"> </w:t>
      </w:r>
      <w:r w:rsidR="0009343C" w:rsidRPr="00424638">
        <w:t xml:space="preserve"> </w:t>
      </w:r>
    </w:p>
    <w:p w14:paraId="71006FE0" w14:textId="77777777" w:rsidR="000F6741" w:rsidRPr="000F6741" w:rsidRDefault="000F6741" w:rsidP="00F54C92">
      <w:r>
        <w:t xml:space="preserve">However, HFNCT is not standard of care during anaesthesia induction as patients normally receive mask-preoxygenation, mask ventilation and tracheal intubation while the apnoea period is kept as short as possible. </w:t>
      </w:r>
    </w:p>
    <w:p w14:paraId="38D0C64F" w14:textId="77777777" w:rsidR="00F87798" w:rsidRPr="00424638" w:rsidRDefault="00F87798" w:rsidP="000C43CD">
      <w:pPr>
        <w:pStyle w:val="Heading2"/>
      </w:pPr>
      <w:bookmarkStart w:id="90" w:name="_Toc245371502"/>
      <w:bookmarkStart w:id="91" w:name="_Toc460518752"/>
      <w:bookmarkStart w:id="92" w:name="_Toc504027629"/>
      <w:bookmarkStart w:id="93" w:name="_Toc508181824"/>
      <w:r w:rsidRPr="00424638">
        <w:t>Risks / Benefits</w:t>
      </w:r>
      <w:bookmarkEnd w:id="90"/>
      <w:bookmarkEnd w:id="91"/>
      <w:bookmarkEnd w:id="92"/>
      <w:bookmarkEnd w:id="93"/>
      <w:r w:rsidRPr="00424638">
        <w:t xml:space="preserve"> </w:t>
      </w:r>
    </w:p>
    <w:p w14:paraId="3C5487C3" w14:textId="77777777" w:rsidR="009339DE" w:rsidRDefault="00F42CBD" w:rsidP="00C132C1">
      <w:pPr>
        <w:pStyle w:val="instruction"/>
      </w:pPr>
      <w:r w:rsidRPr="00424638">
        <w:t xml:space="preserve">Low-flow oxygen is being used every day to virtually every patient </w:t>
      </w:r>
      <w:r w:rsidR="008E4F6C" w:rsidRPr="00424638">
        <w:t>on medical wards, intensive care units or postoperative care units</w:t>
      </w:r>
      <w:r w:rsidR="00E83AD2">
        <w:t>,</w:t>
      </w:r>
      <w:r w:rsidR="008E4F6C" w:rsidRPr="00424638">
        <w:t xml:space="preserve"> and in the operating </w:t>
      </w:r>
      <w:r w:rsidR="00FA185E">
        <w:t>theatre</w:t>
      </w:r>
      <w:r w:rsidR="00FB7918" w:rsidRPr="00424638">
        <w:t xml:space="preserve">. </w:t>
      </w:r>
      <w:r w:rsidRPr="00424638">
        <w:t xml:space="preserve">High-flow oxygen is being used in </w:t>
      </w:r>
      <w:r w:rsidR="00F424EB">
        <w:t xml:space="preserve">adult </w:t>
      </w:r>
      <w:r w:rsidR="003B56F0">
        <w:t xml:space="preserve">anaesthesia practice </w:t>
      </w:r>
      <w:r w:rsidR="00F424EB">
        <w:t>for a few years now</w:t>
      </w:r>
      <w:r w:rsidR="00254DE8">
        <w:t xml:space="preserve"> with o</w:t>
      </w:r>
      <w:r w:rsidR="00874024">
        <w:t>xygen flow rates of 0.5-70 l/min in the operating theatre during anaesthesia</w:t>
      </w:r>
      <w:r w:rsidR="00E83AD2">
        <w:t>,</w:t>
      </w:r>
      <w:r w:rsidR="00874024">
        <w:t xml:space="preserve"> and have very little complications. </w:t>
      </w:r>
    </w:p>
    <w:p w14:paraId="11E90D1F" w14:textId="77777777" w:rsidR="00F42CBD" w:rsidRDefault="00874024" w:rsidP="00C132C1">
      <w:pPr>
        <w:pStyle w:val="instruction"/>
      </w:pPr>
      <w:r>
        <w:t xml:space="preserve">Drying of the nasal mucosa can cause </w:t>
      </w:r>
      <w:r w:rsidR="00564E86">
        <w:t>discomfort</w:t>
      </w:r>
      <w:r>
        <w:t xml:space="preserve"> in patients with prolonged </w:t>
      </w:r>
      <w:r w:rsidR="00564E86">
        <w:t>nasal cannula therapy, especially if the oxygen is not humidifie</w:t>
      </w:r>
      <w:r>
        <w:t>d</w:t>
      </w:r>
      <w:r w:rsidR="009339DE">
        <w:t xml:space="preserve"> </w:t>
      </w:r>
      <w:r w:rsidR="00564E86">
        <w:fldChar w:fldCharType="begin"/>
      </w:r>
      <w:r w:rsidR="00DD08A1">
        <w:instrText xml:space="preserve"> ADDIN EN.CITE &lt;EndNote&gt;&lt;Cite&gt;&lt;Author&gt;Miyamoto&lt;/Author&gt;&lt;Year&gt;2008&lt;/Year&gt;&lt;RecNum&gt;37&lt;/RecNum&gt;&lt;DisplayText&gt;[15]&lt;/DisplayText&gt;&lt;record&gt;&lt;rec-number&gt;37&lt;/rec-number&gt;&lt;foreign-keys&gt;&lt;key app="EN" db-id="ezws0tf9k5rwa0ewrwux52wt909avfdd9rw2" timestamp="1516191065"&gt;37&lt;/key&gt;&lt;/foreign-keys&gt;&lt;ref-type name="Journal Article"&gt;17&lt;/ref-type&gt;&lt;contributors&gt;&lt;authors&gt;&lt;author&gt;Miyamoto, K.&lt;/author&gt;&lt;author&gt;Nishimura, M.&lt;/author&gt;&lt;/authors&gt;&lt;/contributors&gt;&lt;titles&gt;&lt;title&gt;Nasal dryness discomfort in individuals receiving dry oxygen via nasal cannula&lt;/title&gt;&lt;secondary-title&gt;Respir Care&lt;/secondary-title&gt;&lt;/titles&gt;&lt;periodical&gt;&lt;full-title&gt;Respir Care&lt;/full-title&gt;&lt;/periodical&gt;&lt;pages&gt;503-4&lt;/pages&gt;&lt;volume&gt;53&lt;/volume&gt;&lt;number&gt;4&lt;/number&gt;&lt;keywords&gt;&lt;keyword&gt;Adult&lt;/keyword&gt;&lt;keyword&gt;Aged&lt;/keyword&gt;&lt;keyword&gt;Clinical Trials as Topic&lt;/keyword&gt;&lt;keyword&gt;Humans&lt;/keyword&gt;&lt;keyword&gt;Humidity&lt;/keyword&gt;&lt;keyword&gt;Japan&lt;/keyword&gt;&lt;keyword&gt;*Nasal Cavity&lt;/keyword&gt;&lt;keyword&gt;Oxygen/*administration &amp;amp; dosage&lt;/keyword&gt;&lt;keyword&gt;Oxygen Inhalation Therapy/*adverse effects&lt;/keyword&gt;&lt;/keywords&gt;&lt;dates&gt;&lt;year&gt;2008&lt;/year&gt;&lt;pub-dates&gt;&lt;date&gt;Apr&lt;/date&gt;&lt;/pub-dates&gt;&lt;/dates&gt;&lt;isbn&gt;0020-1324 (Print)&amp;#xD;0020-1324 (Linking)&lt;/isbn&gt;&lt;accession-num&gt;18397537&lt;/accession-num&gt;&lt;urls&gt;&lt;related-urls&gt;&lt;url&gt;https://www.ncbi.nlm.nih.gov/pubmed/18397537&lt;/url&gt;&lt;/related-urls&gt;&lt;/urls&gt;&lt;/record&gt;&lt;/Cite&gt;&lt;/EndNote&gt;</w:instrText>
      </w:r>
      <w:r w:rsidR="00564E86">
        <w:fldChar w:fldCharType="separate"/>
      </w:r>
      <w:r w:rsidR="00DD08A1">
        <w:rPr>
          <w:noProof/>
        </w:rPr>
        <w:t>[15]</w:t>
      </w:r>
      <w:r w:rsidR="00564E86">
        <w:fldChar w:fldCharType="end"/>
      </w:r>
      <w:r>
        <w:t xml:space="preserve">. </w:t>
      </w:r>
      <w:r w:rsidR="00B004AD">
        <w:t>W</w:t>
      </w:r>
      <w:r w:rsidR="00752149">
        <w:t xml:space="preserve">e will provide pre-nasal cannulas which have been shown to be less likely to cause discomfort </w:t>
      </w:r>
      <w:r w:rsidR="00752149">
        <w:fldChar w:fldCharType="begin"/>
      </w:r>
      <w:r w:rsidR="00DD08A1">
        <w:instrText xml:space="preserve"> ADDIN EN.CITE &lt;EndNote&gt;&lt;Cite&gt;&lt;Author&gt;Dellweg&lt;/Author&gt;&lt;Year&gt;2013&lt;/Year&gt;&lt;RecNum&gt;36&lt;/RecNum&gt;&lt;DisplayText&gt;[16]&lt;/DisplayText&gt;&lt;record&gt;&lt;rec-number&gt;36&lt;/rec-number&gt;&lt;foreign-keys&gt;&lt;key app="EN" db-id="ezws0tf9k5rwa0ewrwux52wt909avfdd9rw2" timestamp="1516190816"&gt;36&lt;/key&gt;&lt;/foreign-keys&gt;&lt;ref-type name="Journal Article"&gt;17&lt;/ref-type&gt;&lt;contributors&gt;&lt;authors&gt;&lt;author&gt;Dellweg, D.&lt;/author&gt;&lt;author&gt;Wenze, M.&lt;/author&gt;&lt;author&gt;Hoehn, E.&lt;/author&gt;&lt;author&gt;Bourgund, O.&lt;/author&gt;&lt;author&gt;Haidl, P.&lt;/author&gt;&lt;/authors&gt;&lt;/contributors&gt;&lt;auth-address&gt;Department of Pulmonology, Intensive Care, and Sleep Medicine, Fachkrankenhaus Kloster Grafschaft, Schmallenberg, Germany. d.dellweg@fkkg.de&lt;/auth-address&gt;&lt;titles&gt;&lt;title&gt;Humidification of inspired oxygen is increased with pre-nasal cannula, compared to intranasal cannula&lt;/title&gt;&lt;secondary-title&gt;Respir Care&lt;/secondary-title&gt;&lt;/titles&gt;&lt;periodical&gt;&lt;full-title&gt;Respir Care&lt;/full-title&gt;&lt;/periodical&gt;&lt;pages&gt;1323-8&lt;/pages&gt;&lt;volume&gt;58&lt;/volume&gt;&lt;number&gt;8&lt;/number&gt;&lt;keywords&gt;&lt;keyword&gt;*Catheters&lt;/keyword&gt;&lt;keyword&gt;Equipment Design&lt;/keyword&gt;&lt;keyword&gt;Humans&lt;/keyword&gt;&lt;keyword&gt;Humidity&lt;/keyword&gt;&lt;keyword&gt;Oxygen Inhalation Therapy/*instrumentation/methods&lt;/keyword&gt;&lt;keyword&gt;nasal humidity&lt;/keyword&gt;&lt;keyword&gt;nasal mucosa&lt;/keyword&gt;&lt;keyword&gt;nasal oxygen cannula&lt;/keyword&gt;&lt;keyword&gt;oxygen therapy&lt;/keyword&gt;&lt;/keywords&gt;&lt;dates&gt;&lt;year&gt;2013&lt;/year&gt;&lt;pub-dates&gt;&lt;date&gt;Aug&lt;/date&gt;&lt;/pub-dates&gt;&lt;/dates&gt;&lt;isbn&gt;1943-3654 (Electronic)&amp;#xD;0020-1324 (Linking)&lt;/isbn&gt;&lt;accession-num&gt;23287016&lt;/accession-num&gt;&lt;urls&gt;&lt;related-urls&gt;&lt;url&gt;https://www.ncbi.nlm.nih.gov/pubmed/23287016&lt;/url&gt;&lt;/related-urls&gt;&lt;/urls&gt;&lt;electronic-resource-num&gt;10.4187/respcare.02215&lt;/electronic-resource-num&gt;&lt;/record&gt;&lt;/Cite&gt;&lt;/EndNote&gt;</w:instrText>
      </w:r>
      <w:r w:rsidR="00752149">
        <w:fldChar w:fldCharType="separate"/>
      </w:r>
      <w:r w:rsidR="00DD08A1">
        <w:rPr>
          <w:noProof/>
        </w:rPr>
        <w:t>[16]</w:t>
      </w:r>
      <w:r w:rsidR="00752149">
        <w:fldChar w:fldCharType="end"/>
      </w:r>
      <w:r w:rsidR="00752149">
        <w:t xml:space="preserve">. </w:t>
      </w:r>
      <w:r w:rsidR="003B56F0">
        <w:t>Additionally, w</w:t>
      </w:r>
      <w:r>
        <w:t xml:space="preserve">e will </w:t>
      </w:r>
      <w:r w:rsidR="003B56F0">
        <w:t>only use</w:t>
      </w:r>
      <w:r w:rsidR="00A73EAC">
        <w:t xml:space="preserve"> humidified </w:t>
      </w:r>
      <w:r w:rsidR="003B56F0">
        <w:t>oxygen</w:t>
      </w:r>
      <w:r>
        <w:t xml:space="preserve">. </w:t>
      </w:r>
      <w:r w:rsidR="008200B9">
        <w:t xml:space="preserve">Patients receiving high flow will also profit from additionally </w:t>
      </w:r>
      <w:r w:rsidR="00E83AD2">
        <w:t xml:space="preserve">heated </w:t>
      </w:r>
      <w:r w:rsidR="008200B9">
        <w:t>oxygen delivery</w:t>
      </w:r>
      <w:r w:rsidR="003B56F0">
        <w:t>,</w:t>
      </w:r>
      <w:r w:rsidR="008200B9">
        <w:t xml:space="preserve"> which even further reduces nasal irritations. </w:t>
      </w:r>
    </w:p>
    <w:p w14:paraId="34A92A77" w14:textId="66712ED8" w:rsidR="00A63959" w:rsidRDefault="00E747B6" w:rsidP="00C132C1">
      <w:pPr>
        <w:pStyle w:val="instruction"/>
      </w:pPr>
      <w:r>
        <w:t xml:space="preserve">Further risk </w:t>
      </w:r>
      <w:r w:rsidR="003B56F0">
        <w:t xml:space="preserve">is due to </w:t>
      </w:r>
      <w:r>
        <w:t>placement of an arterial catheter</w:t>
      </w:r>
      <w:r w:rsidR="00A05CBE">
        <w:t xml:space="preserve"> (e.g. obstruction of vessel or bleeding)</w:t>
      </w:r>
      <w:r w:rsidR="003B56F0">
        <w:t xml:space="preserve">. Risks are </w:t>
      </w:r>
      <w:r w:rsidR="00FE35E3">
        <w:t xml:space="preserve">overall </w:t>
      </w:r>
      <w:r w:rsidR="003B56F0">
        <w:t xml:space="preserve">extremely </w:t>
      </w:r>
      <w:r w:rsidR="008F6774">
        <w:t>low</w:t>
      </w:r>
      <w:r w:rsidR="00BA56A0">
        <w:t xml:space="preserve"> </w:t>
      </w:r>
      <w:r w:rsidR="00BA56A0">
        <w:fldChar w:fldCharType="begin"/>
      </w:r>
      <w:r w:rsidR="00BA56A0">
        <w:instrText xml:space="preserve"> ADDIN EN.CITE &lt;EndNote&gt;&lt;Cite&gt;&lt;Author&gt;Scheer&lt;/Author&gt;&lt;Year&gt;2002&lt;/Year&gt;&lt;RecNum&gt;71&lt;/RecNum&gt;&lt;DisplayText&gt;[17]&lt;/DisplayText&gt;&lt;record&gt;&lt;rec-number&gt;71&lt;/rec-number&gt;&lt;foreign-keys&gt;&lt;key app="EN" db-id="ezws0tf9k5rwa0ewrwux52wt909avfdd9rw2" timestamp="1518424450"&gt;71&lt;/key&gt;&lt;/foreign-keys&gt;&lt;ref-type name="Journal Article"&gt;17&lt;/ref-type&gt;&lt;contributors&gt;&lt;authors&gt;&lt;author&gt;Scheer, B. V.&lt;/author&gt;&lt;author&gt;Perel, A.&lt;/author&gt;&lt;author&gt;Pfeiffer, U. J.&lt;/author&gt;&lt;/authors&gt;&lt;/contributors&gt;&lt;auth-address&gt;Junior house officer, Department of General Surgery, St Mary&amp;apos;s Hospital, Newport, Isle of Wight, UK&amp;#xD;Professor and Chairman, Department of Anesthesiology and Intensive Care, Sheba Medical Center, Tel Aviv University, Israel&amp;#xD;Senior Lecturer of Intensive Care Research, Technical University of Munich, Faculty of Medicine, Germany&lt;/auth-address&gt;&lt;titles&gt;&lt;title&gt;Clinical review: Complications and risk factors of peripheral arterial catheters used for haemodynamic monitoring in anaesthesia and intensive care medicine&lt;/title&gt;&lt;secondary-title&gt;Crit Care&lt;/secondary-title&gt;&lt;alt-title&gt;Critical Care&lt;/alt-title&gt;&lt;/titles&gt;&lt;periodical&gt;&lt;full-title&gt;Crit Care&lt;/full-title&gt;&lt;abbr-1&gt;Critical Care&lt;/abbr-1&gt;&lt;/periodical&gt;&lt;alt-periodical&gt;&lt;full-title&gt;Crit Care&lt;/full-title&gt;&lt;abbr-1&gt;Critical Care&lt;/abbr-1&gt;&lt;/alt-periodical&gt;&lt;pages&gt;199-204&lt;/pages&gt;&lt;volume&gt;6&lt;/volume&gt;&lt;number&gt;3&lt;/number&gt;&lt;dates&gt;&lt;year&gt;2002&lt;/year&gt;&lt;/dates&gt;&lt;isbn&gt;1364-8535 (Print)&lt;/isbn&gt;&lt;accession-num&gt;12133178&lt;/accession-num&gt;&lt;urls&gt;&lt;/urls&gt;&lt;custom2&gt;PMC137445&lt;/custom2&gt;&lt;language&gt;eng&lt;/language&gt;&lt;/record&gt;&lt;/Cite&gt;&lt;/EndNote&gt;</w:instrText>
      </w:r>
      <w:r w:rsidR="00BA56A0">
        <w:fldChar w:fldCharType="separate"/>
      </w:r>
      <w:r w:rsidR="00BA56A0">
        <w:rPr>
          <w:noProof/>
        </w:rPr>
        <w:t>[17]</w:t>
      </w:r>
      <w:r w:rsidR="00BA56A0">
        <w:fldChar w:fldCharType="end"/>
      </w:r>
      <w:r>
        <w:t>.</w:t>
      </w:r>
      <w:r w:rsidR="00610C76">
        <w:t xml:space="preserve"> </w:t>
      </w:r>
      <w:r w:rsidR="00BA56A0">
        <w:t xml:space="preserve">Risk factors for complications include </w:t>
      </w:r>
      <w:r w:rsidR="00D24E83">
        <w:t xml:space="preserve">peripheral </w:t>
      </w:r>
      <w:r w:rsidR="00BA56A0">
        <w:t xml:space="preserve">occlusive </w:t>
      </w:r>
      <w:r w:rsidR="00D24E83">
        <w:t xml:space="preserve">arterial disease, but we exclude these patients from our study, further reducing risk of complications. </w:t>
      </w:r>
      <w:r w:rsidR="001E3B61">
        <w:t>Also, a</w:t>
      </w:r>
      <w:r w:rsidR="00610C76">
        <w:t xml:space="preserve">n experienced anaesthetist will place this cannula to </w:t>
      </w:r>
      <w:r w:rsidR="001E3B61">
        <w:t>minimize risk for multiple attempts</w:t>
      </w:r>
      <w:r w:rsidR="00610C76">
        <w:t xml:space="preserve">. </w:t>
      </w:r>
      <w:r w:rsidR="00610C76">
        <w:br/>
      </w:r>
      <w:r w:rsidR="00A63959">
        <w:t>For an arterial blood gas analysis, very little blood is needed</w:t>
      </w:r>
      <w:r w:rsidR="007B6A13">
        <w:t>,</w:t>
      </w:r>
      <w:r w:rsidR="00A63959">
        <w:t xml:space="preserve"> and we estimate to take </w:t>
      </w:r>
      <w:r w:rsidR="00A54DCB">
        <w:t>a maximum of</w:t>
      </w:r>
      <w:r w:rsidR="00A63959">
        <w:t xml:space="preserve"> </w:t>
      </w:r>
      <w:r w:rsidR="00AD2DD3">
        <w:t xml:space="preserve">150 </w:t>
      </w:r>
      <w:r w:rsidR="00A63959">
        <w:t xml:space="preserve">ml of blood in total from each patient. As we have excluded all patients with haemoglobin &lt; 100 g/l, this amount </w:t>
      </w:r>
      <w:r w:rsidR="008618E2">
        <w:t xml:space="preserve">can be considered </w:t>
      </w:r>
      <w:r w:rsidR="00C45677">
        <w:t>haemodynamically</w:t>
      </w:r>
      <w:r w:rsidR="008618E2">
        <w:t xml:space="preserve"> irrelevant</w:t>
      </w:r>
      <w:r w:rsidR="003B56F0">
        <w:t xml:space="preserve"> and will not trigger transfusion during surgery</w:t>
      </w:r>
      <w:r w:rsidR="00A63959">
        <w:t xml:space="preserve">.   </w:t>
      </w:r>
    </w:p>
    <w:p w14:paraId="58CEE6A7" w14:textId="77777777" w:rsidR="00335A64" w:rsidRPr="00561048" w:rsidRDefault="003C49C5" w:rsidP="0064627D">
      <w:r w:rsidRPr="0064627D">
        <w:rPr>
          <w:sz w:val="22"/>
        </w:rPr>
        <w:t xml:space="preserve">A very small risk for mucosal bleeding occurs, when passing the </w:t>
      </w:r>
      <w:proofErr w:type="spellStart"/>
      <w:r w:rsidRPr="0064627D">
        <w:rPr>
          <w:sz w:val="22"/>
        </w:rPr>
        <w:t>nasopharyngoscope</w:t>
      </w:r>
      <w:proofErr w:type="spellEnd"/>
      <w:r w:rsidRPr="0064627D">
        <w:rPr>
          <w:sz w:val="22"/>
        </w:rPr>
        <w:t xml:space="preserve"> through the nose, to obtain view of the larynx. </w:t>
      </w:r>
      <w:r w:rsidR="00AD4553">
        <w:rPr>
          <w:sz w:val="22"/>
        </w:rPr>
        <w:t>In normal preoperative</w:t>
      </w:r>
      <w:r w:rsidR="00F1565F">
        <w:rPr>
          <w:sz w:val="22"/>
        </w:rPr>
        <w:t xml:space="preserve"> airway as</w:t>
      </w:r>
      <w:r w:rsidR="009A0D0B">
        <w:rPr>
          <w:sz w:val="22"/>
        </w:rPr>
        <w:t>sessment this procedure is regu</w:t>
      </w:r>
      <w:r w:rsidR="00F1565F">
        <w:rPr>
          <w:sz w:val="22"/>
        </w:rPr>
        <w:t xml:space="preserve">larly performed on awake patients and we have never </w:t>
      </w:r>
      <w:r w:rsidR="009A0D0B">
        <w:rPr>
          <w:sz w:val="22"/>
        </w:rPr>
        <w:t>witnessed</w:t>
      </w:r>
      <w:r w:rsidR="00F1565F">
        <w:rPr>
          <w:sz w:val="22"/>
        </w:rPr>
        <w:t xml:space="preserve"> a mucosal bleed.</w:t>
      </w:r>
      <w:r w:rsidR="009A0D0B">
        <w:rPr>
          <w:sz w:val="22"/>
        </w:rPr>
        <w:t xml:space="preserve"> </w:t>
      </w:r>
      <w:r w:rsidR="00F1565F">
        <w:rPr>
          <w:sz w:val="22"/>
        </w:rPr>
        <w:t>Nevertheless, t</w:t>
      </w:r>
      <w:r w:rsidR="006831DA" w:rsidRPr="0064627D">
        <w:rPr>
          <w:sz w:val="22"/>
        </w:rPr>
        <w:t xml:space="preserve">his will be further reduced, by having a properly trained and well experienced operator performing this task. </w:t>
      </w:r>
    </w:p>
    <w:p w14:paraId="14738331" w14:textId="77777777" w:rsidR="00E747B6" w:rsidRPr="00E747B6" w:rsidRDefault="001719BD" w:rsidP="00C132C1">
      <w:pPr>
        <w:pStyle w:val="instruction"/>
      </w:pPr>
      <w:r>
        <w:t xml:space="preserve">EIT, NIRS, </w:t>
      </w:r>
      <w:proofErr w:type="spellStart"/>
      <w:r>
        <w:t>Narcotrend</w:t>
      </w:r>
      <w:r w:rsidRPr="001719BD">
        <w:rPr>
          <w:vertAlign w:val="superscript"/>
        </w:rPr>
        <w:t>TM</w:t>
      </w:r>
      <w:proofErr w:type="spellEnd"/>
      <w:r>
        <w:t>, heart rate</w:t>
      </w:r>
      <w:r w:rsidR="003B56F0">
        <w:t xml:space="preserve">, and transcutaneous </w:t>
      </w:r>
      <w:r w:rsidR="008F3475">
        <w:t>capnography</w:t>
      </w:r>
      <w:r>
        <w:t xml:space="preserve"> are all very standard</w:t>
      </w:r>
      <w:r w:rsidR="00D2570C">
        <w:t>, non-invasive measurements</w:t>
      </w:r>
      <w:r>
        <w:t xml:space="preserve"> that can be obtained in a</w:t>
      </w:r>
      <w:r w:rsidR="000D6E43">
        <w:t>n</w:t>
      </w:r>
      <w:r>
        <w:t xml:space="preserve"> extremely safe manner. </w:t>
      </w:r>
    </w:p>
    <w:p w14:paraId="2E7C9F35" w14:textId="77777777" w:rsidR="00F87798" w:rsidRPr="00424638" w:rsidRDefault="00F87798" w:rsidP="000C43CD">
      <w:pPr>
        <w:pStyle w:val="Heading2"/>
      </w:pPr>
      <w:bookmarkStart w:id="94" w:name="_Toc245371503"/>
      <w:bookmarkStart w:id="95" w:name="_Toc460518753"/>
      <w:bookmarkStart w:id="96" w:name="_Toc504027630"/>
      <w:bookmarkStart w:id="97" w:name="_Toc508181825"/>
      <w:r w:rsidRPr="00424638">
        <w:lastRenderedPageBreak/>
        <w:t>Justification of choice of study population</w:t>
      </w:r>
      <w:bookmarkEnd w:id="94"/>
      <w:bookmarkEnd w:id="95"/>
      <w:bookmarkEnd w:id="96"/>
      <w:bookmarkEnd w:id="97"/>
      <w:r w:rsidRPr="00424638">
        <w:t xml:space="preserve"> </w:t>
      </w:r>
    </w:p>
    <w:p w14:paraId="7DF474C4" w14:textId="77777777" w:rsidR="00914887" w:rsidRDefault="00926094" w:rsidP="00C132C1">
      <w:pPr>
        <w:pStyle w:val="instruction"/>
      </w:pPr>
      <w:bookmarkStart w:id="98" w:name="_Toc245371504"/>
      <w:r>
        <w:t xml:space="preserve">The study participants are of all ages and genders. We want a heterogenic population </w:t>
      </w:r>
      <w:r w:rsidR="008F3475">
        <w:t>presenting to the</w:t>
      </w:r>
      <w:r w:rsidR="00497C59">
        <w:t xml:space="preserve"> operating theatre each day. </w:t>
      </w:r>
      <w:r w:rsidR="00290A00">
        <w:t xml:space="preserve">We exclude patients who are too sick to safely undergo our experiment or </w:t>
      </w:r>
      <w:r w:rsidR="008F3475">
        <w:t xml:space="preserve">who </w:t>
      </w:r>
      <w:r w:rsidR="00290A00">
        <w:t xml:space="preserve">could bias our physiological findings with their underlying disease. </w:t>
      </w:r>
    </w:p>
    <w:p w14:paraId="26306C1B" w14:textId="77777777" w:rsidR="00914887" w:rsidRPr="00914887" w:rsidRDefault="00914887" w:rsidP="00C132C1">
      <w:pPr>
        <w:pStyle w:val="instruction"/>
      </w:pPr>
      <w:r>
        <w:t>For more see 7.1</w:t>
      </w:r>
      <w:r w:rsidR="00382935">
        <w:t>:</w:t>
      </w:r>
      <w:r>
        <w:t xml:space="preserve"> e</w:t>
      </w:r>
      <w:r w:rsidR="00A67202">
        <w:t xml:space="preserve">ligibility criteria. </w:t>
      </w:r>
    </w:p>
    <w:p w14:paraId="2AB006AD" w14:textId="77777777" w:rsidR="00BD085B" w:rsidRPr="00424638" w:rsidRDefault="00BD085B" w:rsidP="00802950">
      <w:pPr>
        <w:pStyle w:val="Heading1"/>
        <w:spacing w:line="276" w:lineRule="auto"/>
        <w:rPr>
          <w:sz w:val="20"/>
          <w:szCs w:val="20"/>
        </w:rPr>
      </w:pPr>
      <w:bookmarkStart w:id="99" w:name="_Toc460518754"/>
      <w:bookmarkStart w:id="100" w:name="_Toc504027631"/>
      <w:bookmarkStart w:id="101" w:name="_Toc508181826"/>
      <w:r w:rsidRPr="00424638">
        <w:rPr>
          <w:sz w:val="20"/>
          <w:szCs w:val="20"/>
        </w:rPr>
        <w:t>STUDY OBJECTIVES</w:t>
      </w:r>
      <w:bookmarkEnd w:id="98"/>
      <w:bookmarkEnd w:id="99"/>
      <w:bookmarkEnd w:id="100"/>
      <w:bookmarkEnd w:id="101"/>
      <w:r w:rsidRPr="00424638">
        <w:rPr>
          <w:sz w:val="20"/>
          <w:szCs w:val="20"/>
        </w:rPr>
        <w:t xml:space="preserve"> </w:t>
      </w:r>
    </w:p>
    <w:p w14:paraId="3DFCDD89" w14:textId="77777777" w:rsidR="00BD085B" w:rsidRPr="00424638" w:rsidRDefault="00BD085B" w:rsidP="000C43CD">
      <w:pPr>
        <w:pStyle w:val="Heading2"/>
      </w:pPr>
      <w:bookmarkStart w:id="102" w:name="_Toc245371505"/>
      <w:bookmarkStart w:id="103" w:name="_Toc460518755"/>
      <w:bookmarkStart w:id="104" w:name="_Toc504027632"/>
      <w:bookmarkStart w:id="105" w:name="_Toc508181827"/>
      <w:r w:rsidRPr="00424638">
        <w:t>Overall Objective</w:t>
      </w:r>
      <w:bookmarkEnd w:id="102"/>
      <w:bookmarkEnd w:id="103"/>
      <w:bookmarkEnd w:id="104"/>
      <w:bookmarkEnd w:id="105"/>
    </w:p>
    <w:p w14:paraId="28CB9D93" w14:textId="1F1EF92D" w:rsidR="00BD085B" w:rsidRPr="00656D88" w:rsidRDefault="009E346E" w:rsidP="00C132C1">
      <w:pPr>
        <w:pStyle w:val="instruction"/>
      </w:pPr>
      <w:r w:rsidRPr="00424638">
        <w:t xml:space="preserve">This study investigates under controlled </w:t>
      </w:r>
      <w:r w:rsidR="006D0A89" w:rsidRPr="00424638">
        <w:t xml:space="preserve">conditions </w:t>
      </w:r>
      <w:r w:rsidRPr="00424638">
        <w:t xml:space="preserve">the concept of </w:t>
      </w:r>
      <w:r w:rsidR="006D0A89" w:rsidRPr="00424638">
        <w:t>nasal cannula therapy</w:t>
      </w:r>
      <w:r w:rsidR="008703FB">
        <w:t xml:space="preserve"> at different flow rates</w:t>
      </w:r>
      <w:r w:rsidRPr="00424638">
        <w:t xml:space="preserve"> to prolong the apnoea time </w:t>
      </w:r>
      <w:r w:rsidR="006D0A89" w:rsidRPr="00424638">
        <w:t>during induction of an</w:t>
      </w:r>
      <w:r w:rsidR="00513296">
        <w:t>a</w:t>
      </w:r>
      <w:r w:rsidR="006D0A89" w:rsidRPr="00424638">
        <w:t>esthesia</w:t>
      </w:r>
      <w:r w:rsidR="003D1D90">
        <w:t>. We hope to provide evidence that can further</w:t>
      </w:r>
      <w:r w:rsidRPr="00424638">
        <w:t xml:space="preserve"> improve the </w:t>
      </w:r>
      <w:r w:rsidR="004057DA">
        <w:t>safety</w:t>
      </w:r>
      <w:r w:rsidRPr="00424638">
        <w:t xml:space="preserve"> of airway management in </w:t>
      </w:r>
      <w:r w:rsidR="00513296">
        <w:t>adult</w:t>
      </w:r>
      <w:r w:rsidRPr="00424638">
        <w:t xml:space="preserve"> patients. </w:t>
      </w:r>
      <w:r w:rsidR="00964785">
        <w:t>T</w:t>
      </w:r>
      <w:r w:rsidRPr="00424638">
        <w:t xml:space="preserve">his study </w:t>
      </w:r>
      <w:r w:rsidR="00964785">
        <w:t>will enable us</w:t>
      </w:r>
      <w:r w:rsidRPr="00424638">
        <w:t xml:space="preserve"> to quantify the</w:t>
      </w:r>
      <w:r w:rsidR="00964785">
        <w:t xml:space="preserve"> physiological</w:t>
      </w:r>
      <w:r w:rsidRPr="00424638">
        <w:t xml:space="preserve"> effects of </w:t>
      </w:r>
      <w:r w:rsidR="00CE4C3E" w:rsidRPr="00424638">
        <w:t>h</w:t>
      </w:r>
      <w:r w:rsidR="006D0A89" w:rsidRPr="00424638">
        <w:t>igh-</w:t>
      </w:r>
      <w:r w:rsidR="00CE4C3E" w:rsidRPr="00424638">
        <w:t>f</w:t>
      </w:r>
      <w:r w:rsidR="006D0A89" w:rsidRPr="00424638">
        <w:t>low nasal cannula therapy</w:t>
      </w:r>
      <w:r w:rsidRPr="00424638">
        <w:t xml:space="preserve"> and </w:t>
      </w:r>
      <w:r w:rsidR="00964785">
        <w:t xml:space="preserve">help us to </w:t>
      </w:r>
      <w:r w:rsidRPr="00424638">
        <w:t>distinguish it better from conventional</w:t>
      </w:r>
      <w:r w:rsidR="00640653">
        <w:t xml:space="preserve"> medium and</w:t>
      </w:r>
      <w:r w:rsidR="00656D88">
        <w:t xml:space="preserve"> low-flow apnoeic oxygenation.</w:t>
      </w:r>
      <w:r w:rsidR="006731A3">
        <w:t xml:space="preserve"> Especially differences in p</w:t>
      </w:r>
      <w:r w:rsidR="00D44464">
        <w:rPr>
          <w:vertAlign w:val="subscript"/>
        </w:rPr>
        <w:t>tc</w:t>
      </w:r>
      <w:r w:rsidR="006731A3">
        <w:t>CO</w:t>
      </w:r>
      <w:r w:rsidR="006731A3" w:rsidRPr="006731A3">
        <w:rPr>
          <w:vertAlign w:val="subscript"/>
        </w:rPr>
        <w:t>2</w:t>
      </w:r>
      <w:r w:rsidR="006731A3">
        <w:t xml:space="preserve"> will be observed and compared in order to determine the effect of nasal flow on CO</w:t>
      </w:r>
      <w:r w:rsidR="006731A3" w:rsidRPr="006731A3">
        <w:rPr>
          <w:vertAlign w:val="subscript"/>
        </w:rPr>
        <w:t>2</w:t>
      </w:r>
      <w:r w:rsidR="006731A3">
        <w:t xml:space="preserve"> clearance</w:t>
      </w:r>
      <w:r w:rsidR="008F3475">
        <w:t xml:space="preserve"> as well as the effects of elevated CO</w:t>
      </w:r>
      <w:r w:rsidR="008F3475" w:rsidRPr="006731A3">
        <w:rPr>
          <w:vertAlign w:val="subscript"/>
        </w:rPr>
        <w:t>2</w:t>
      </w:r>
      <w:r w:rsidR="008F3475">
        <w:rPr>
          <w:vertAlign w:val="subscript"/>
        </w:rPr>
        <w:t xml:space="preserve"> </w:t>
      </w:r>
      <w:r w:rsidR="008F3475">
        <w:t>levels on vital parameters.</w:t>
      </w:r>
    </w:p>
    <w:p w14:paraId="2668CAD9" w14:textId="77777777" w:rsidR="00BD085B" w:rsidRPr="00424638" w:rsidRDefault="00BD085B" w:rsidP="000C43CD">
      <w:pPr>
        <w:pStyle w:val="Heading2"/>
      </w:pPr>
      <w:bookmarkStart w:id="106" w:name="_Toc245371506"/>
      <w:bookmarkStart w:id="107" w:name="_Toc460518756"/>
      <w:bookmarkStart w:id="108" w:name="_Toc504027633"/>
      <w:bookmarkStart w:id="109" w:name="_Toc508181828"/>
      <w:r w:rsidRPr="00424638">
        <w:t>Primary Objective</w:t>
      </w:r>
      <w:bookmarkEnd w:id="106"/>
      <w:bookmarkEnd w:id="107"/>
      <w:bookmarkEnd w:id="108"/>
      <w:bookmarkEnd w:id="109"/>
    </w:p>
    <w:p w14:paraId="1D3AB463" w14:textId="77777777" w:rsidR="00B11AB6" w:rsidRPr="0039182D" w:rsidRDefault="00B11AB6" w:rsidP="00C132C1">
      <w:pPr>
        <w:pStyle w:val="instruction"/>
      </w:pPr>
      <w:r>
        <w:t>Primary</w:t>
      </w:r>
      <w:r w:rsidRPr="00424638">
        <w:t xml:space="preserve"> study objective is to evaluate the</w:t>
      </w:r>
      <w:r>
        <w:t xml:space="preserve"> </w:t>
      </w:r>
      <w:r w:rsidR="008F3475">
        <w:t xml:space="preserve">mean </w:t>
      </w:r>
      <w:r>
        <w:t xml:space="preserve">increase of </w:t>
      </w:r>
      <w:r w:rsidR="00200072">
        <w:t>transcutaneous CO</w:t>
      </w:r>
      <w:r w:rsidR="00200072" w:rsidRPr="00200072">
        <w:rPr>
          <w:vertAlign w:val="subscript"/>
        </w:rPr>
        <w:t>2</w:t>
      </w:r>
      <w:r w:rsidR="00200072">
        <w:t xml:space="preserve"> (</w:t>
      </w:r>
      <w:r>
        <w:t>p</w:t>
      </w:r>
      <w:r>
        <w:rPr>
          <w:vertAlign w:val="subscript"/>
        </w:rPr>
        <w:t>tc</w:t>
      </w:r>
      <w:r>
        <w:t>CO</w:t>
      </w:r>
      <w:r w:rsidRPr="006731A3">
        <w:rPr>
          <w:vertAlign w:val="subscript"/>
        </w:rPr>
        <w:t>2</w:t>
      </w:r>
      <w:r w:rsidR="00200072">
        <w:t>)</w:t>
      </w:r>
      <w:r>
        <w:t xml:space="preserve"> in mmHg/min</w:t>
      </w:r>
      <w:r w:rsidRPr="00424638">
        <w:t>.</w:t>
      </w:r>
    </w:p>
    <w:p w14:paraId="7026ED5D" w14:textId="77777777" w:rsidR="00BD085B" w:rsidRPr="00424638" w:rsidRDefault="00BD085B" w:rsidP="000C43CD">
      <w:pPr>
        <w:pStyle w:val="Heading2"/>
      </w:pPr>
      <w:bookmarkStart w:id="110" w:name="_Toc245371507"/>
      <w:bookmarkStart w:id="111" w:name="_Toc460518757"/>
      <w:bookmarkStart w:id="112" w:name="_Toc504027634"/>
      <w:bookmarkStart w:id="113" w:name="_Toc508181829"/>
      <w:r w:rsidRPr="00424638">
        <w:t>Secondary Objectives</w:t>
      </w:r>
      <w:bookmarkEnd w:id="110"/>
      <w:bookmarkEnd w:id="111"/>
      <w:bookmarkEnd w:id="112"/>
      <w:bookmarkEnd w:id="113"/>
    </w:p>
    <w:p w14:paraId="206CF9DB" w14:textId="77777777" w:rsidR="00417B13" w:rsidRDefault="004A319D" w:rsidP="00C132C1">
      <w:pPr>
        <w:pStyle w:val="instruction"/>
      </w:pPr>
      <w:r>
        <w:t>Secondary</w:t>
      </w:r>
      <w:r w:rsidRPr="00424638">
        <w:t xml:space="preserve"> study objective is to evaluate </w:t>
      </w:r>
      <w:r>
        <w:t xml:space="preserve">the </w:t>
      </w:r>
      <w:r w:rsidR="00C43CAC">
        <w:t xml:space="preserve">mean </w:t>
      </w:r>
      <w:r>
        <w:t>duration of apnoea</w:t>
      </w:r>
      <w:r w:rsidRPr="00424638">
        <w:t>.</w:t>
      </w:r>
      <w:r w:rsidR="008F3475">
        <w:t xml:space="preserve"> </w:t>
      </w:r>
      <w:r w:rsidR="00E5157A">
        <w:t>Also</w:t>
      </w:r>
      <w:r w:rsidR="008F3475">
        <w:t>,</w:t>
      </w:r>
      <w:r w:rsidR="00E5157A">
        <w:t xml:space="preserve"> changes </w:t>
      </w:r>
      <w:r w:rsidR="001A283E">
        <w:t xml:space="preserve">in </w:t>
      </w:r>
      <w:r w:rsidR="00417B13">
        <w:t xml:space="preserve">EIT, NIRS, BP and heart rate are measured. We will </w:t>
      </w:r>
      <w:r w:rsidR="008F3475">
        <w:t xml:space="preserve">also </w:t>
      </w:r>
      <w:r w:rsidR="00417B13">
        <w:t>assess airway patency while performing jaw thrust</w:t>
      </w:r>
      <w:r w:rsidR="00F67F89">
        <w:t xml:space="preserve">. This can be either patent or not-patent. </w:t>
      </w:r>
      <w:r w:rsidR="009D2950">
        <w:br/>
      </w:r>
      <w:r w:rsidR="00633486">
        <w:t xml:space="preserve">We also want to monitor the effect </w:t>
      </w:r>
      <w:r w:rsidR="00230E1D">
        <w:t>of increased CO</w:t>
      </w:r>
      <w:r w:rsidR="00230E1D" w:rsidRPr="00BF5505">
        <w:rPr>
          <w:vertAlign w:val="subscript"/>
        </w:rPr>
        <w:t>2</w:t>
      </w:r>
      <w:r w:rsidR="00230E1D">
        <w:t xml:space="preserve"> </w:t>
      </w:r>
      <w:r w:rsidR="00633486">
        <w:t>on the cardiac output</w:t>
      </w:r>
      <w:r w:rsidR="0073133F">
        <w:t xml:space="preserve"> </w:t>
      </w:r>
      <w:r w:rsidR="008F3475">
        <w:t xml:space="preserve">via the simultaneously obtained </w:t>
      </w:r>
      <w:r w:rsidR="0073133F">
        <w:t xml:space="preserve">pulse </w:t>
      </w:r>
      <w:r w:rsidR="00230E1D">
        <w:t xml:space="preserve">contour analysis </w:t>
      </w:r>
      <w:r w:rsidR="00633486">
        <w:t>using</w:t>
      </w:r>
      <w:r w:rsidR="00230E1D">
        <w:t xml:space="preserve"> either</w:t>
      </w:r>
      <w:r w:rsidR="00633486">
        <w:t xml:space="preserve"> </w:t>
      </w:r>
      <w:proofErr w:type="spellStart"/>
      <w:r w:rsidR="00633486">
        <w:t>FlowTrac</w:t>
      </w:r>
      <w:proofErr w:type="spellEnd"/>
      <w:r w:rsidR="00633486">
        <w:t xml:space="preserve"> by Edwards </w:t>
      </w:r>
      <w:proofErr w:type="spellStart"/>
      <w:r w:rsidR="00633486">
        <w:t>Lifescience</w:t>
      </w:r>
      <w:proofErr w:type="spellEnd"/>
      <w:r w:rsidR="00633486">
        <w:t>, Irvine, California</w:t>
      </w:r>
      <w:r w:rsidR="00230E1D">
        <w:t xml:space="preserve">, or </w:t>
      </w:r>
      <w:proofErr w:type="spellStart"/>
      <w:r w:rsidR="00230E1D">
        <w:t>LiDCO</w:t>
      </w:r>
      <w:proofErr w:type="spellEnd"/>
      <w:r w:rsidR="00230E1D">
        <w:t xml:space="preserve"> by </w:t>
      </w:r>
      <w:proofErr w:type="spellStart"/>
      <w:r w:rsidR="00230E1D">
        <w:t>LiDCO</w:t>
      </w:r>
      <w:proofErr w:type="spellEnd"/>
      <w:r w:rsidR="00230E1D">
        <w:t xml:space="preserve"> Ltd, London, UK</w:t>
      </w:r>
      <w:r w:rsidR="00633486">
        <w:t xml:space="preserve">. </w:t>
      </w:r>
    </w:p>
    <w:p w14:paraId="0FB9FDC9" w14:textId="77777777" w:rsidR="00230E1D" w:rsidRPr="00230E1D" w:rsidRDefault="00230E1D" w:rsidP="00230E1D">
      <w:pPr>
        <w:pStyle w:val="instruction"/>
      </w:pPr>
      <w:r>
        <w:t>Bilateral frontal cerebral NIRS measurements will be performed to determine the effect of high CO</w:t>
      </w:r>
      <w:r w:rsidRPr="0070548C">
        <w:rPr>
          <w:vertAlign w:val="subscript"/>
        </w:rPr>
        <w:t>2</w:t>
      </w:r>
      <w:r>
        <w:t xml:space="preserve"> on brain perfusion. A NIRO monitor by Hamamatsu, Japan, will be used, which delivers brain oxygenation as a surrogate of brain perfusion, as well as the percentage of oxygenated and deoxygenated blood in the sampled tissue. </w:t>
      </w:r>
    </w:p>
    <w:p w14:paraId="6D49B679" w14:textId="77777777" w:rsidR="00274851" w:rsidRPr="00274851" w:rsidRDefault="00274851" w:rsidP="00C132C1">
      <w:pPr>
        <w:pStyle w:val="instruction"/>
      </w:pPr>
      <w:r>
        <w:t xml:space="preserve">To ensure </w:t>
      </w:r>
      <w:r w:rsidR="009C3641">
        <w:t>absence of</w:t>
      </w:r>
      <w:r w:rsidR="00E22F87">
        <w:t xml:space="preserve"> respiratory movement</w:t>
      </w:r>
      <w:r w:rsidR="0056048C">
        <w:t>s</w:t>
      </w:r>
      <w:r w:rsidR="00E22F87">
        <w:t>, complete neuromuscular blockage will be confirmed using train-of-four (TOF)</w:t>
      </w:r>
      <w:r w:rsidR="00140E70">
        <w:t xml:space="preserve"> which should be 0 throughout the experiment. Additional muscle relaxant</w:t>
      </w:r>
      <w:r w:rsidR="008F3475">
        <w:t>s</w:t>
      </w:r>
      <w:r w:rsidR="00140E70">
        <w:t xml:space="preserve"> may be administered if necessary. </w:t>
      </w:r>
      <w:r w:rsidR="008E43C1">
        <w:t xml:space="preserve">Respiration must be avoided at all times, since otherwise our results would be unusable. </w:t>
      </w:r>
    </w:p>
    <w:p w14:paraId="3FEA3179" w14:textId="77777777" w:rsidR="00BD085B" w:rsidRPr="00424638" w:rsidRDefault="00BD085B" w:rsidP="000C43CD">
      <w:pPr>
        <w:pStyle w:val="Heading2"/>
      </w:pPr>
      <w:bookmarkStart w:id="114" w:name="_Toc245371508"/>
      <w:bookmarkStart w:id="115" w:name="_Toc460518758"/>
      <w:bookmarkStart w:id="116" w:name="_Toc504027635"/>
      <w:bookmarkStart w:id="117" w:name="_Toc508181830"/>
      <w:r w:rsidRPr="00424638">
        <w:t>Safety Objectives</w:t>
      </w:r>
      <w:bookmarkEnd w:id="114"/>
      <w:bookmarkEnd w:id="115"/>
      <w:bookmarkEnd w:id="116"/>
      <w:bookmarkEnd w:id="117"/>
    </w:p>
    <w:p w14:paraId="1678CFFE" w14:textId="14F0B9B4" w:rsidR="00965640" w:rsidRDefault="001526E8" w:rsidP="00AA6693">
      <w:pPr>
        <w:pStyle w:val="instruction"/>
      </w:pPr>
      <w:bookmarkStart w:id="118" w:name="_Toc245371509"/>
      <w:r>
        <w:t xml:space="preserve">Saturation using simple pulse-oximetry will be closely monitored and any desaturation below 92% will lead to immediate discontinuation of the experiment. </w:t>
      </w:r>
      <w:r w:rsidR="00384B15">
        <w:t xml:space="preserve">NIRS </w:t>
      </w:r>
      <w:r w:rsidR="00CE6A64">
        <w:t>will be measured</w:t>
      </w:r>
      <w:r w:rsidR="00384B15">
        <w:t xml:space="preserve"> to register all changes in cerebral blood flow that might be triggered by increased p</w:t>
      </w:r>
      <w:r w:rsidR="00384B15" w:rsidRPr="006731A3">
        <w:rPr>
          <w:vertAlign w:val="subscript"/>
        </w:rPr>
        <w:t>a</w:t>
      </w:r>
      <w:r w:rsidR="00384B15">
        <w:t>CO</w:t>
      </w:r>
      <w:r w:rsidR="00384B15" w:rsidRPr="006731A3">
        <w:rPr>
          <w:vertAlign w:val="subscript"/>
        </w:rPr>
        <w:t>2</w:t>
      </w:r>
      <w:r w:rsidR="0010117D">
        <w:t>.</w:t>
      </w:r>
      <w:r w:rsidR="000313E6">
        <w:t xml:space="preserve"> </w:t>
      </w:r>
    </w:p>
    <w:p w14:paraId="33CFFF5E" w14:textId="77777777" w:rsidR="00BD085B" w:rsidRPr="00656D88" w:rsidRDefault="00BD085B" w:rsidP="00802950">
      <w:pPr>
        <w:pStyle w:val="Heading1"/>
        <w:spacing w:line="276" w:lineRule="auto"/>
        <w:rPr>
          <w:sz w:val="20"/>
          <w:szCs w:val="20"/>
        </w:rPr>
      </w:pPr>
      <w:bookmarkStart w:id="119" w:name="_Toc460518759"/>
      <w:bookmarkStart w:id="120" w:name="_Toc504027636"/>
      <w:bookmarkStart w:id="121" w:name="_Toc508181831"/>
      <w:r w:rsidRPr="00424638">
        <w:rPr>
          <w:sz w:val="20"/>
          <w:szCs w:val="20"/>
        </w:rPr>
        <w:lastRenderedPageBreak/>
        <w:t>STUDY OUTCOMES</w:t>
      </w:r>
      <w:bookmarkEnd w:id="118"/>
      <w:bookmarkEnd w:id="119"/>
      <w:bookmarkEnd w:id="120"/>
      <w:bookmarkEnd w:id="121"/>
      <w:r w:rsidR="00656D88">
        <w:rPr>
          <w:sz w:val="20"/>
          <w:szCs w:val="20"/>
        </w:rPr>
        <w:t xml:space="preserve"> </w:t>
      </w:r>
    </w:p>
    <w:p w14:paraId="4D84868D" w14:textId="77777777" w:rsidR="00BD085B" w:rsidRPr="00424638" w:rsidRDefault="00BD085B" w:rsidP="000C43CD">
      <w:pPr>
        <w:pStyle w:val="Heading2"/>
      </w:pPr>
      <w:bookmarkStart w:id="122" w:name="_Toc245371510"/>
      <w:bookmarkStart w:id="123" w:name="_Toc460518760"/>
      <w:bookmarkStart w:id="124" w:name="_Toc504027637"/>
      <w:bookmarkStart w:id="125" w:name="_Toc508181832"/>
      <w:r w:rsidRPr="00424638">
        <w:t>Primary Outcome</w:t>
      </w:r>
      <w:bookmarkEnd w:id="122"/>
      <w:bookmarkEnd w:id="123"/>
      <w:bookmarkEnd w:id="124"/>
      <w:bookmarkEnd w:id="125"/>
    </w:p>
    <w:p w14:paraId="702A9B0C" w14:textId="77777777" w:rsidR="00BD085B" w:rsidRPr="00424638" w:rsidRDefault="009E346E" w:rsidP="00C132C1">
      <w:pPr>
        <w:pStyle w:val="instruction"/>
      </w:pPr>
      <w:r w:rsidRPr="00424638">
        <w:t xml:space="preserve">Primary outcome: </w:t>
      </w:r>
      <w:r w:rsidR="00144ADF" w:rsidRPr="00424638">
        <w:t xml:space="preserve">increase of </w:t>
      </w:r>
      <w:r w:rsidR="00144ADF">
        <w:t>p</w:t>
      </w:r>
      <w:r w:rsidR="00144ADF">
        <w:rPr>
          <w:vertAlign w:val="subscript"/>
        </w:rPr>
        <w:t>tc</w:t>
      </w:r>
      <w:r w:rsidR="00144ADF">
        <w:t>CO</w:t>
      </w:r>
      <w:r w:rsidR="00144ADF" w:rsidRPr="006731A3">
        <w:rPr>
          <w:vertAlign w:val="subscript"/>
        </w:rPr>
        <w:t>2</w:t>
      </w:r>
      <w:r w:rsidR="00144ADF" w:rsidRPr="00424638">
        <w:t xml:space="preserve"> </w:t>
      </w:r>
      <w:r w:rsidR="00A94409">
        <w:t>level</w:t>
      </w:r>
      <w:r w:rsidR="00144ADF" w:rsidRPr="00424638">
        <w:t xml:space="preserve"> in mmHg</w:t>
      </w:r>
      <w:r w:rsidR="00357D1B">
        <w:t>/min</w:t>
      </w:r>
      <w:r w:rsidR="00144ADF" w:rsidRPr="00424638">
        <w:t xml:space="preserve"> during apnoea.</w:t>
      </w:r>
    </w:p>
    <w:p w14:paraId="2D8B14AB" w14:textId="77777777" w:rsidR="00BD085B" w:rsidRPr="00424638" w:rsidRDefault="00BD085B" w:rsidP="000C43CD">
      <w:pPr>
        <w:pStyle w:val="Heading2"/>
      </w:pPr>
      <w:bookmarkStart w:id="126" w:name="_Toc245371511"/>
      <w:bookmarkStart w:id="127" w:name="_Toc460518761"/>
      <w:bookmarkStart w:id="128" w:name="_Toc504027638"/>
      <w:bookmarkStart w:id="129" w:name="_Toc508181833"/>
      <w:r w:rsidRPr="00424638">
        <w:t>Secondary Outcomes</w:t>
      </w:r>
      <w:bookmarkEnd w:id="126"/>
      <w:bookmarkEnd w:id="127"/>
      <w:bookmarkEnd w:id="128"/>
      <w:bookmarkEnd w:id="129"/>
    </w:p>
    <w:p w14:paraId="4BA4C0F5" w14:textId="77777777" w:rsidR="00D745C6" w:rsidRDefault="00BC28CA" w:rsidP="00C132C1">
      <w:pPr>
        <w:pStyle w:val="instruction"/>
      </w:pPr>
      <w:r w:rsidRPr="00424638">
        <w:t xml:space="preserve">Secondary outcomes: </w:t>
      </w:r>
    </w:p>
    <w:p w14:paraId="0A8B52DF" w14:textId="77777777" w:rsidR="000E6B15" w:rsidRPr="000E6B15" w:rsidRDefault="00144ADF" w:rsidP="00C132C1">
      <w:pPr>
        <w:pStyle w:val="instruction"/>
        <w:numPr>
          <w:ilvl w:val="0"/>
          <w:numId w:val="44"/>
        </w:numPr>
      </w:pPr>
      <w:r w:rsidRPr="00424638">
        <w:t>Seconds until d</w:t>
      </w:r>
      <w:r w:rsidR="00F443FD">
        <w:t>esaturation from SpO2 100% to 92</w:t>
      </w:r>
      <w:r w:rsidR="0042098C">
        <w:t>% measured by pulse oxi</w:t>
      </w:r>
      <w:r w:rsidR="000E6B15">
        <w:t>metry</w:t>
      </w:r>
      <w:r w:rsidR="008F3475">
        <w:t xml:space="preserve"> (if </w:t>
      </w:r>
      <w:proofErr w:type="spellStart"/>
      <w:r w:rsidR="008F3475">
        <w:t>occuring</w:t>
      </w:r>
      <w:proofErr w:type="spellEnd"/>
      <w:r w:rsidR="008F3475">
        <w:t xml:space="preserve"> at all)</w:t>
      </w:r>
    </w:p>
    <w:p w14:paraId="1DF6DCA7" w14:textId="77777777" w:rsidR="00E6093E" w:rsidRDefault="00E6093E" w:rsidP="00C132C1">
      <w:pPr>
        <w:pStyle w:val="instruction"/>
        <w:numPr>
          <w:ilvl w:val="0"/>
          <w:numId w:val="46"/>
        </w:numPr>
      </w:pPr>
      <w:r>
        <w:t>Lowest saturation</w:t>
      </w:r>
    </w:p>
    <w:p w14:paraId="227BA985" w14:textId="77777777" w:rsidR="000E6B15" w:rsidRDefault="000E6B15" w:rsidP="00C132C1">
      <w:pPr>
        <w:pStyle w:val="instruction"/>
        <w:numPr>
          <w:ilvl w:val="0"/>
          <w:numId w:val="46"/>
        </w:numPr>
      </w:pPr>
      <w:r>
        <w:t>p</w:t>
      </w:r>
      <w:r>
        <w:rPr>
          <w:vertAlign w:val="subscript"/>
        </w:rPr>
        <w:t>tc</w:t>
      </w:r>
      <w:r>
        <w:t>O</w:t>
      </w:r>
      <w:r w:rsidRPr="006731A3">
        <w:rPr>
          <w:vertAlign w:val="subscript"/>
        </w:rPr>
        <w:t>2</w:t>
      </w:r>
      <w:r>
        <w:rPr>
          <w:vertAlign w:val="subscript"/>
        </w:rPr>
        <w:t xml:space="preserve"> </w:t>
      </w:r>
      <w:r w:rsidRPr="000E6B15">
        <w:t>rise in mmHg/min</w:t>
      </w:r>
    </w:p>
    <w:p w14:paraId="7D23054A" w14:textId="77777777" w:rsidR="00CA7A6E" w:rsidRDefault="00CA7A6E" w:rsidP="00C132C1">
      <w:pPr>
        <w:pStyle w:val="instruction"/>
        <w:numPr>
          <w:ilvl w:val="0"/>
          <w:numId w:val="46"/>
        </w:numPr>
      </w:pPr>
      <w:r>
        <w:t>Airway patency (yes/no)</w:t>
      </w:r>
    </w:p>
    <w:p w14:paraId="438EEE01" w14:textId="77777777" w:rsidR="00750FC6" w:rsidRDefault="00B53CA6" w:rsidP="00C132C1">
      <w:pPr>
        <w:pStyle w:val="instruction"/>
        <w:numPr>
          <w:ilvl w:val="0"/>
          <w:numId w:val="46"/>
        </w:numPr>
      </w:pPr>
      <w:r>
        <w:t>Vital parameters (BP, HR, SpO</w:t>
      </w:r>
      <w:r w:rsidRPr="00B53CA6">
        <w:rPr>
          <w:vertAlign w:val="subscript"/>
        </w:rPr>
        <w:t>2</w:t>
      </w:r>
      <w:r>
        <w:t>)</w:t>
      </w:r>
    </w:p>
    <w:p w14:paraId="5D4D7B98" w14:textId="77777777" w:rsidR="00D745C6" w:rsidRDefault="00750FC6" w:rsidP="00C132C1">
      <w:pPr>
        <w:pStyle w:val="instruction"/>
        <w:numPr>
          <w:ilvl w:val="0"/>
          <w:numId w:val="46"/>
        </w:numPr>
      </w:pPr>
      <w:r>
        <w:t>Arterial pH, p</w:t>
      </w:r>
      <w:r w:rsidRPr="00750FC6">
        <w:rPr>
          <w:vertAlign w:val="subscript"/>
        </w:rPr>
        <w:t>a</w:t>
      </w:r>
      <w:r>
        <w:t>CO</w:t>
      </w:r>
      <w:r w:rsidRPr="00750FC6">
        <w:rPr>
          <w:vertAlign w:val="subscript"/>
        </w:rPr>
        <w:t>2</w:t>
      </w:r>
      <w:r>
        <w:t xml:space="preserve"> and p</w:t>
      </w:r>
      <w:r w:rsidRPr="00750FC6">
        <w:rPr>
          <w:vertAlign w:val="subscript"/>
        </w:rPr>
        <w:t>a</w:t>
      </w:r>
      <w:r>
        <w:t>O</w:t>
      </w:r>
      <w:r w:rsidRPr="00750FC6">
        <w:rPr>
          <w:vertAlign w:val="subscript"/>
        </w:rPr>
        <w:t>2</w:t>
      </w:r>
    </w:p>
    <w:p w14:paraId="008B7141" w14:textId="77777777" w:rsidR="009670B6" w:rsidRDefault="00230E1D" w:rsidP="00C132C1">
      <w:pPr>
        <w:pStyle w:val="instruction"/>
        <w:numPr>
          <w:ilvl w:val="0"/>
          <w:numId w:val="46"/>
        </w:numPr>
      </w:pPr>
      <w:r>
        <w:t>Cerebral Oxygenation (</w:t>
      </w:r>
      <w:r w:rsidR="009670B6">
        <w:t>NIRS</w:t>
      </w:r>
      <w:r>
        <w:t>)</w:t>
      </w:r>
    </w:p>
    <w:p w14:paraId="008487D5" w14:textId="77777777" w:rsidR="00A728D6" w:rsidRDefault="00A728D6" w:rsidP="00C132C1">
      <w:pPr>
        <w:pStyle w:val="instruction"/>
        <w:numPr>
          <w:ilvl w:val="0"/>
          <w:numId w:val="46"/>
        </w:numPr>
      </w:pPr>
      <w:r>
        <w:t>Highest etCO</w:t>
      </w:r>
      <w:r w:rsidRPr="00A728D6">
        <w:rPr>
          <w:vertAlign w:val="subscript"/>
        </w:rPr>
        <w:t>2</w:t>
      </w:r>
      <w:r>
        <w:t xml:space="preserve"> </w:t>
      </w:r>
      <w:r w:rsidR="008F3475">
        <w:t xml:space="preserve">measured </w:t>
      </w:r>
      <w:r>
        <w:t>in the first minute after securing airway in mmHg</w:t>
      </w:r>
    </w:p>
    <w:p w14:paraId="775BB937" w14:textId="77777777" w:rsidR="00A728D6" w:rsidRDefault="00A728D6" w:rsidP="00C132C1">
      <w:pPr>
        <w:pStyle w:val="instruction"/>
        <w:numPr>
          <w:ilvl w:val="0"/>
          <w:numId w:val="46"/>
        </w:numPr>
      </w:pPr>
      <w:r>
        <w:t>TOF</w:t>
      </w:r>
    </w:p>
    <w:p w14:paraId="14DD5939" w14:textId="77777777" w:rsidR="00E73C27" w:rsidRDefault="00E73C27" w:rsidP="00C132C1">
      <w:pPr>
        <w:pStyle w:val="instruction"/>
        <w:numPr>
          <w:ilvl w:val="0"/>
          <w:numId w:val="46"/>
        </w:numPr>
      </w:pPr>
      <w:r>
        <w:t>Cardiac output</w:t>
      </w:r>
    </w:p>
    <w:p w14:paraId="0AB48998" w14:textId="77777777" w:rsidR="00E73C27" w:rsidRPr="00E73C27" w:rsidRDefault="00D745C6" w:rsidP="00C132C1">
      <w:pPr>
        <w:pStyle w:val="instruction"/>
        <w:numPr>
          <w:ilvl w:val="0"/>
          <w:numId w:val="46"/>
        </w:numPr>
      </w:pPr>
      <w:r>
        <w:t xml:space="preserve">Changes in </w:t>
      </w:r>
      <w:r w:rsidR="008346B7">
        <w:t xml:space="preserve">lung volume measured by </w:t>
      </w:r>
      <w:r>
        <w:t>EIT</w:t>
      </w:r>
    </w:p>
    <w:p w14:paraId="4B0F544D" w14:textId="77777777" w:rsidR="00BD085B" w:rsidRPr="00424638" w:rsidRDefault="00BD085B" w:rsidP="000C43CD">
      <w:pPr>
        <w:pStyle w:val="Heading2"/>
      </w:pPr>
      <w:bookmarkStart w:id="130" w:name="_Toc245371513"/>
      <w:bookmarkStart w:id="131" w:name="_Toc460518762"/>
      <w:bookmarkStart w:id="132" w:name="_Toc504027639"/>
      <w:bookmarkStart w:id="133" w:name="_Toc508181834"/>
      <w:r w:rsidRPr="00424638">
        <w:t>Safety Outcomes</w:t>
      </w:r>
      <w:bookmarkEnd w:id="130"/>
      <w:bookmarkEnd w:id="131"/>
      <w:bookmarkEnd w:id="132"/>
      <w:bookmarkEnd w:id="133"/>
    </w:p>
    <w:p w14:paraId="7C45B990" w14:textId="77777777" w:rsidR="004A1083" w:rsidRPr="008C4F4A" w:rsidRDefault="004A1083" w:rsidP="008C4F4A">
      <w:pPr>
        <w:rPr>
          <w:szCs w:val="22"/>
        </w:rPr>
      </w:pPr>
      <w:r>
        <w:rPr>
          <w:sz w:val="22"/>
          <w:szCs w:val="22"/>
        </w:rPr>
        <w:t>The patient is monitored during the whole procedure to detect hypoxemia (</w:t>
      </w:r>
      <w:r w:rsidRPr="004A1083">
        <w:rPr>
          <w:sz w:val="22"/>
          <w:szCs w:val="22"/>
        </w:rPr>
        <w:t>SpO2 &lt;92%</w:t>
      </w:r>
      <w:r>
        <w:rPr>
          <w:sz w:val="22"/>
          <w:szCs w:val="22"/>
        </w:rPr>
        <w:t>) or hypercapnia (</w:t>
      </w:r>
      <w:r w:rsidRPr="008C4F4A">
        <w:rPr>
          <w:sz w:val="22"/>
          <w:lang w:val="en-US"/>
        </w:rPr>
        <w:t>p</w:t>
      </w:r>
      <w:r w:rsidRPr="008C4F4A">
        <w:rPr>
          <w:sz w:val="22"/>
          <w:vertAlign w:val="subscript"/>
          <w:lang w:val="en-US"/>
        </w:rPr>
        <w:t>tc</w:t>
      </w:r>
      <w:r w:rsidRPr="008C4F4A">
        <w:rPr>
          <w:sz w:val="22"/>
          <w:lang w:val="en-US"/>
        </w:rPr>
        <w:t>CO</w:t>
      </w:r>
      <w:r w:rsidRPr="008C4F4A">
        <w:rPr>
          <w:sz w:val="22"/>
          <w:vertAlign w:val="subscript"/>
          <w:lang w:val="en-US"/>
        </w:rPr>
        <w:t>2</w:t>
      </w:r>
      <w:r w:rsidRPr="004A1083">
        <w:rPr>
          <w:sz w:val="22"/>
          <w:szCs w:val="22"/>
        </w:rPr>
        <w:t xml:space="preserve"> &gt; 100 mmHg</w:t>
      </w:r>
      <w:r>
        <w:rPr>
          <w:sz w:val="22"/>
          <w:szCs w:val="22"/>
        </w:rPr>
        <w:t xml:space="preserve">). </w:t>
      </w:r>
    </w:p>
    <w:p w14:paraId="19ECB1D7" w14:textId="77777777" w:rsidR="00BD085B" w:rsidRPr="00424638" w:rsidRDefault="00BD085B" w:rsidP="00802950">
      <w:pPr>
        <w:pStyle w:val="Heading1"/>
        <w:spacing w:line="276" w:lineRule="auto"/>
        <w:rPr>
          <w:sz w:val="20"/>
          <w:szCs w:val="20"/>
        </w:rPr>
      </w:pPr>
      <w:bookmarkStart w:id="134" w:name="_Toc245371514"/>
      <w:bookmarkStart w:id="135" w:name="_Toc460518763"/>
      <w:bookmarkStart w:id="136" w:name="_Toc504027640"/>
      <w:bookmarkStart w:id="137" w:name="_Toc508181835"/>
      <w:r w:rsidRPr="00424638">
        <w:rPr>
          <w:sz w:val="20"/>
          <w:szCs w:val="20"/>
        </w:rPr>
        <w:t>STUDY DESIGN</w:t>
      </w:r>
      <w:bookmarkEnd w:id="134"/>
      <w:bookmarkEnd w:id="135"/>
      <w:bookmarkEnd w:id="136"/>
      <w:bookmarkEnd w:id="137"/>
      <w:r w:rsidRPr="00424638">
        <w:rPr>
          <w:sz w:val="20"/>
          <w:szCs w:val="20"/>
        </w:rPr>
        <w:t xml:space="preserve"> </w:t>
      </w:r>
    </w:p>
    <w:p w14:paraId="286F4792" w14:textId="77777777" w:rsidR="00BD085B" w:rsidRPr="00424638" w:rsidRDefault="00BD085B" w:rsidP="000C43CD">
      <w:pPr>
        <w:pStyle w:val="Heading2"/>
      </w:pPr>
      <w:bookmarkStart w:id="138" w:name="_Toc245371515"/>
      <w:bookmarkStart w:id="139" w:name="_Toc460518764"/>
      <w:bookmarkStart w:id="140" w:name="_Toc504027641"/>
      <w:bookmarkStart w:id="141" w:name="_Toc508181836"/>
      <w:r w:rsidRPr="00424638">
        <w:t>General study design and justification of design</w:t>
      </w:r>
      <w:bookmarkEnd w:id="138"/>
      <w:bookmarkEnd w:id="139"/>
      <w:bookmarkEnd w:id="140"/>
      <w:bookmarkEnd w:id="141"/>
      <w:r w:rsidRPr="00424638">
        <w:t xml:space="preserve"> </w:t>
      </w:r>
    </w:p>
    <w:p w14:paraId="501963EF" w14:textId="77777777" w:rsidR="00BC28CA" w:rsidRPr="00424638" w:rsidRDefault="001E0403" w:rsidP="00C132C1">
      <w:pPr>
        <w:pStyle w:val="instruction"/>
      </w:pPr>
      <w:r>
        <w:t>Sin</w:t>
      </w:r>
      <w:r w:rsidR="0010117D">
        <w:t>g</w:t>
      </w:r>
      <w:r>
        <w:t xml:space="preserve">le blinded </w:t>
      </w:r>
      <w:r w:rsidR="00110FB7">
        <w:t>r</w:t>
      </w:r>
      <w:r w:rsidR="00BC28CA" w:rsidRPr="00424638">
        <w:t xml:space="preserve">andomised controlled prospective trial (High-flow </w:t>
      </w:r>
      <w:r w:rsidR="00480394">
        <w:t>70 l/min</w:t>
      </w:r>
      <w:r w:rsidR="008F3475">
        <w:t xml:space="preserve"> using two different techniques</w:t>
      </w:r>
      <w:r w:rsidR="00480394">
        <w:t>, medium</w:t>
      </w:r>
      <w:r w:rsidR="00BC28CA" w:rsidRPr="00424638">
        <w:t xml:space="preserve">-flow </w:t>
      </w:r>
      <w:r w:rsidR="00480394">
        <w:t>10 l/min and</w:t>
      </w:r>
      <w:r w:rsidR="00BC28CA" w:rsidRPr="00424638">
        <w:t xml:space="preserve"> low-flow </w:t>
      </w:r>
      <w:r w:rsidR="0035125F">
        <w:t>2</w:t>
      </w:r>
      <w:r w:rsidR="00480394">
        <w:t xml:space="preserve"> l/min, each with 100%</w:t>
      </w:r>
      <w:r w:rsidR="00BC28CA" w:rsidRPr="00424638">
        <w:t xml:space="preserve"> oxygen)</w:t>
      </w:r>
      <w:r w:rsidR="003002B3">
        <w:t xml:space="preserve">. </w:t>
      </w:r>
    </w:p>
    <w:p w14:paraId="791BB4FE" w14:textId="77777777" w:rsidR="00064390" w:rsidRDefault="00326E18" w:rsidP="00C132C1">
      <w:pPr>
        <w:pStyle w:val="instruction"/>
      </w:pPr>
      <w:r>
        <w:t>Four</w:t>
      </w:r>
      <w:r w:rsidR="00BC28CA" w:rsidRPr="00424638">
        <w:t xml:space="preserve"> interventions will be applied. </w:t>
      </w:r>
    </w:p>
    <w:p w14:paraId="36FB6711" w14:textId="77777777" w:rsidR="00F17F9F" w:rsidRDefault="00F17F9F" w:rsidP="00F17F9F">
      <w:pPr>
        <w:pStyle w:val="instruction"/>
        <w:numPr>
          <w:ilvl w:val="0"/>
          <w:numId w:val="42"/>
        </w:numPr>
      </w:pPr>
      <w:r>
        <w:t>H</w:t>
      </w:r>
      <w:r w:rsidRPr="00424638">
        <w:t xml:space="preserve">igh-flow nasal cannula oxygen </w:t>
      </w:r>
      <w:r w:rsidRPr="00C11872">
        <w:rPr>
          <w:b/>
        </w:rPr>
        <w:t>70</w:t>
      </w:r>
      <w:r>
        <w:t xml:space="preserve"> l</w:t>
      </w:r>
      <w:r w:rsidRPr="00424638">
        <w:t xml:space="preserve">/min using </w:t>
      </w:r>
      <w:proofErr w:type="spellStart"/>
      <w:r w:rsidRPr="00424638">
        <w:t>OptiFlow</w:t>
      </w:r>
      <w:proofErr w:type="spellEnd"/>
      <w:r w:rsidRPr="00424638">
        <w:sym w:font="Symbol" w:char="F0E4"/>
      </w:r>
      <w:r w:rsidRPr="00424638">
        <w:t xml:space="preserve"> system by </w:t>
      </w:r>
      <w:proofErr w:type="spellStart"/>
      <w:r w:rsidRPr="00424638">
        <w:t>Fisher&amp;Paykel</w:t>
      </w:r>
      <w:proofErr w:type="spellEnd"/>
      <w:r w:rsidRPr="00424638">
        <w:sym w:font="Symbol" w:char="F0E4"/>
      </w:r>
      <w:r w:rsidRPr="00424638">
        <w:t xml:space="preserve"> and an oxygen inspiration concentration F</w:t>
      </w:r>
      <w:r w:rsidRPr="00F0392C">
        <w:rPr>
          <w:vertAlign w:val="subscript"/>
        </w:rPr>
        <w:t>i</w:t>
      </w:r>
      <w:r w:rsidRPr="00424638">
        <w:t>O</w:t>
      </w:r>
      <w:r w:rsidRPr="00F0392C">
        <w:rPr>
          <w:vertAlign w:val="subscript"/>
        </w:rPr>
        <w:t>2</w:t>
      </w:r>
      <w:r>
        <w:t xml:space="preserve"> of 100%, with continuous laryngoscopy </w:t>
      </w:r>
    </w:p>
    <w:p w14:paraId="65ADB524" w14:textId="77777777" w:rsidR="00313B97" w:rsidRPr="00313B97" w:rsidRDefault="00064390" w:rsidP="00C132C1">
      <w:pPr>
        <w:pStyle w:val="instruction"/>
        <w:numPr>
          <w:ilvl w:val="0"/>
          <w:numId w:val="42"/>
        </w:numPr>
      </w:pPr>
      <w:r>
        <w:t>H</w:t>
      </w:r>
      <w:r w:rsidR="00BC28CA" w:rsidRPr="00424638">
        <w:t xml:space="preserve">igh-flow nasal cannula oxygen </w:t>
      </w:r>
      <w:r w:rsidR="00FE687A" w:rsidRPr="00C11872">
        <w:rPr>
          <w:b/>
        </w:rPr>
        <w:t>70</w:t>
      </w:r>
      <w:r w:rsidR="00FE687A">
        <w:t xml:space="preserve"> l</w:t>
      </w:r>
      <w:r w:rsidR="00BC28CA" w:rsidRPr="00424638">
        <w:t xml:space="preserve">/min using </w:t>
      </w:r>
      <w:proofErr w:type="spellStart"/>
      <w:r w:rsidR="00BC28CA" w:rsidRPr="00424638">
        <w:t>OptiFlow</w:t>
      </w:r>
      <w:proofErr w:type="spellEnd"/>
      <w:r w:rsidR="00BC28CA" w:rsidRPr="00424638">
        <w:sym w:font="Symbol" w:char="F0E4"/>
      </w:r>
      <w:r w:rsidR="00BC28CA" w:rsidRPr="00424638">
        <w:t xml:space="preserve"> system by </w:t>
      </w:r>
      <w:proofErr w:type="spellStart"/>
      <w:r w:rsidR="00BC28CA" w:rsidRPr="00424638">
        <w:t>Fisher&amp;Paykel</w:t>
      </w:r>
      <w:proofErr w:type="spellEnd"/>
      <w:r w:rsidR="00BC28CA" w:rsidRPr="00424638">
        <w:sym w:font="Symbol" w:char="F0E4"/>
      </w:r>
      <w:r w:rsidR="00BC28CA" w:rsidRPr="00424638">
        <w:t xml:space="preserve"> and an oxygen inspiration concentration F</w:t>
      </w:r>
      <w:r w:rsidR="00BC28CA" w:rsidRPr="00F0392C">
        <w:rPr>
          <w:vertAlign w:val="subscript"/>
        </w:rPr>
        <w:t>i</w:t>
      </w:r>
      <w:r w:rsidR="00BC28CA" w:rsidRPr="00424638">
        <w:t>O</w:t>
      </w:r>
      <w:r w:rsidR="00BC28CA" w:rsidRPr="00F0392C">
        <w:rPr>
          <w:vertAlign w:val="subscript"/>
        </w:rPr>
        <w:t>2</w:t>
      </w:r>
      <w:r>
        <w:t xml:space="preserve"> of 100%</w:t>
      </w:r>
      <w:r w:rsidR="00313B97">
        <w:t xml:space="preserve">, performing jaw thrust </w:t>
      </w:r>
    </w:p>
    <w:p w14:paraId="540B083C" w14:textId="77777777" w:rsidR="008F53F1" w:rsidRDefault="00064390" w:rsidP="00C132C1">
      <w:pPr>
        <w:pStyle w:val="instruction"/>
        <w:numPr>
          <w:ilvl w:val="0"/>
          <w:numId w:val="42"/>
        </w:numPr>
      </w:pPr>
      <w:r>
        <w:t>M</w:t>
      </w:r>
      <w:r w:rsidR="00FE687A">
        <w:t>edium</w:t>
      </w:r>
      <w:r w:rsidR="008F53F1">
        <w:t xml:space="preserve">-flow </w:t>
      </w:r>
      <w:r w:rsidR="008F53F1" w:rsidRPr="00424638">
        <w:t xml:space="preserve">nasal cannula oxygen </w:t>
      </w:r>
      <w:r w:rsidR="008F53F1" w:rsidRPr="00C11872">
        <w:rPr>
          <w:b/>
        </w:rPr>
        <w:t>10</w:t>
      </w:r>
      <w:r w:rsidR="008F53F1">
        <w:t xml:space="preserve"> l</w:t>
      </w:r>
      <w:r w:rsidR="008F53F1" w:rsidRPr="00424638">
        <w:t xml:space="preserve">/min using </w:t>
      </w:r>
      <w:proofErr w:type="spellStart"/>
      <w:r w:rsidR="00C70721">
        <w:t>Carbamed</w:t>
      </w:r>
      <w:proofErr w:type="spellEnd"/>
      <w:r w:rsidR="00C70721">
        <w:t xml:space="preserve"> </w:t>
      </w:r>
      <w:proofErr w:type="spellStart"/>
      <w:r w:rsidR="00C70721">
        <w:t>digiflow</w:t>
      </w:r>
      <w:proofErr w:type="spellEnd"/>
      <w:r w:rsidR="00C70721">
        <w:t xml:space="preserve">, </w:t>
      </w:r>
      <w:proofErr w:type="spellStart"/>
      <w:r w:rsidR="00C70721">
        <w:t>Aquapak</w:t>
      </w:r>
      <w:proofErr w:type="spellEnd"/>
      <w:r w:rsidR="00C70721">
        <w:t xml:space="preserve"> Hudson RCI </w:t>
      </w:r>
      <w:r w:rsidR="008F3475">
        <w:t xml:space="preserve">to humidify oxygen </w:t>
      </w:r>
      <w:r w:rsidR="00C70721">
        <w:t xml:space="preserve">and </w:t>
      </w:r>
      <w:r w:rsidR="008F3475">
        <w:t xml:space="preserve">standard </w:t>
      </w:r>
      <w:r w:rsidR="00C70721">
        <w:t xml:space="preserve">nasal </w:t>
      </w:r>
      <w:r w:rsidR="00C70721" w:rsidRPr="00053C26">
        <w:t>cannula</w:t>
      </w:r>
      <w:r w:rsidR="00C70721">
        <w:t xml:space="preserve"> with 100% oxygen</w:t>
      </w:r>
      <w:r w:rsidR="00864DF5">
        <w:t>, performing jaw thrust</w:t>
      </w:r>
    </w:p>
    <w:p w14:paraId="4647BDB0" w14:textId="77777777" w:rsidR="008F53F1" w:rsidRDefault="008F53F1" w:rsidP="00C132C1">
      <w:pPr>
        <w:pStyle w:val="instruction"/>
        <w:numPr>
          <w:ilvl w:val="0"/>
          <w:numId w:val="42"/>
        </w:numPr>
      </w:pPr>
      <w:r>
        <w:t>Low-flow n</w:t>
      </w:r>
      <w:r w:rsidRPr="00424638">
        <w:t xml:space="preserve">asal low-flow oxygen </w:t>
      </w:r>
      <w:r w:rsidR="0035125F">
        <w:rPr>
          <w:b/>
        </w:rPr>
        <w:t>2</w:t>
      </w:r>
      <w:r>
        <w:t xml:space="preserve"> l/min using </w:t>
      </w:r>
      <w:proofErr w:type="spellStart"/>
      <w:r w:rsidR="00C70721">
        <w:t>Carbamed</w:t>
      </w:r>
      <w:proofErr w:type="spellEnd"/>
      <w:r w:rsidR="00C70721">
        <w:t xml:space="preserve"> </w:t>
      </w:r>
      <w:proofErr w:type="spellStart"/>
      <w:r w:rsidR="00C70721">
        <w:t>digiflow</w:t>
      </w:r>
      <w:proofErr w:type="spellEnd"/>
      <w:r w:rsidR="00C70721">
        <w:t xml:space="preserve">, </w:t>
      </w:r>
      <w:proofErr w:type="spellStart"/>
      <w:r w:rsidR="00C70721">
        <w:t>Aquapak</w:t>
      </w:r>
      <w:proofErr w:type="spellEnd"/>
      <w:r w:rsidR="00C70721">
        <w:t xml:space="preserve"> Hudson RCI and </w:t>
      </w:r>
      <w:r w:rsidR="008F3475">
        <w:t xml:space="preserve">standard </w:t>
      </w:r>
      <w:r w:rsidR="00C70721">
        <w:t xml:space="preserve">nasal </w:t>
      </w:r>
      <w:r w:rsidR="00C70721" w:rsidRPr="00053C26">
        <w:t>cannula</w:t>
      </w:r>
      <w:r w:rsidR="00C70721">
        <w:t xml:space="preserve"> with 100% oxygen</w:t>
      </w:r>
      <w:r w:rsidR="00864DF5">
        <w:t>, performing jaw thrust</w:t>
      </w:r>
    </w:p>
    <w:p w14:paraId="4944E540" w14:textId="77777777" w:rsidR="004A1083" w:rsidRPr="008C4F4A" w:rsidRDefault="004A1083" w:rsidP="008C4F4A">
      <w:pPr>
        <w:pStyle w:val="ListParagraph"/>
        <w:numPr>
          <w:ilvl w:val="0"/>
          <w:numId w:val="42"/>
        </w:numPr>
        <w:rPr>
          <w:lang w:val="en-US"/>
        </w:rPr>
      </w:pPr>
      <w:r w:rsidRPr="00C269FE">
        <w:rPr>
          <w:sz w:val="22"/>
          <w:lang w:val="en-US"/>
        </w:rPr>
        <w:t>Minimum-flow oxygen 0.25l/min with 100% oxygen, using standard tracheal tubes.</w:t>
      </w:r>
    </w:p>
    <w:p w14:paraId="731B99B2" w14:textId="77777777" w:rsidR="00FE6C6D" w:rsidRDefault="00FE6C6D" w:rsidP="00C132C1">
      <w:pPr>
        <w:pStyle w:val="instruction"/>
      </w:pPr>
      <w:r>
        <w:t>The departmental</w:t>
      </w:r>
      <w:r w:rsidR="00FE3F45">
        <w:t xml:space="preserve"> digital Anaesthesia Information System (AIS) will be used to screen patients for </w:t>
      </w:r>
      <w:r w:rsidR="0005388D">
        <w:t>compatibility</w:t>
      </w:r>
      <w:r w:rsidR="00FE3F45">
        <w:t xml:space="preserve">. </w:t>
      </w:r>
    </w:p>
    <w:p w14:paraId="04E42C84" w14:textId="77777777" w:rsidR="00A0024D" w:rsidRDefault="009D4367" w:rsidP="00C132C1">
      <w:pPr>
        <w:pStyle w:val="instruction"/>
      </w:pPr>
      <w:r>
        <w:lastRenderedPageBreak/>
        <w:t xml:space="preserve">Once </w:t>
      </w:r>
      <w:r w:rsidR="008F3475">
        <w:t xml:space="preserve">written </w:t>
      </w:r>
      <w:r w:rsidR="00A0024D">
        <w:t>informed consent is obtained</w:t>
      </w:r>
      <w:r>
        <w:t>,</w:t>
      </w:r>
      <w:r w:rsidR="0082342F">
        <w:t xml:space="preserve"> </w:t>
      </w:r>
      <w:r w:rsidR="003F6E95">
        <w:t xml:space="preserve">after patients were given enough time to validate their participation and considering all possibilities, </w:t>
      </w:r>
      <w:r w:rsidR="0082342F">
        <w:t>and pregnancy has been excluded in female patients</w:t>
      </w:r>
      <w:r w:rsidR="00C5274C">
        <w:t xml:space="preserve"> (</w:t>
      </w:r>
      <w:r w:rsidR="00D471BF">
        <w:t>in all female patients:</w:t>
      </w:r>
      <w:r w:rsidR="007071CE">
        <w:t xml:space="preserve"> </w:t>
      </w:r>
      <w:r w:rsidR="00C5274C">
        <w:t>pregnancy test before inclusion)</w:t>
      </w:r>
      <w:r w:rsidR="0082342F">
        <w:t>,</w:t>
      </w:r>
      <w:r w:rsidR="000E075F">
        <w:t xml:space="preserve"> the patient will be brought to the operating theatre. </w:t>
      </w:r>
      <w:r w:rsidR="00230E1D">
        <w:t>After local anaesthesia</w:t>
      </w:r>
      <w:r w:rsidR="006112DE">
        <w:t>,</w:t>
      </w:r>
      <w:r w:rsidR="00230E1D">
        <w:t xml:space="preserve"> an arterial cannula</w:t>
      </w:r>
      <w:r w:rsidR="000E075F">
        <w:t xml:space="preserve"> will be place</w:t>
      </w:r>
      <w:r w:rsidR="008F3475">
        <w:t>d</w:t>
      </w:r>
      <w:r w:rsidR="000E075F">
        <w:t xml:space="preserve"> </w:t>
      </w:r>
      <w:r w:rsidR="00230E1D">
        <w:t>i</w:t>
      </w:r>
      <w:r w:rsidR="000E075F">
        <w:t>n</w:t>
      </w:r>
      <w:r w:rsidR="00230E1D">
        <w:t>to</w:t>
      </w:r>
      <w:r w:rsidR="000E075F">
        <w:t xml:space="preserve"> the radial artery and arterial blood gases will be </w:t>
      </w:r>
      <w:r w:rsidR="00C033A2">
        <w:t>drawn</w:t>
      </w:r>
      <w:r w:rsidR="000E075F">
        <w:t>. All necessary monitoring</w:t>
      </w:r>
      <w:r w:rsidR="00211488">
        <w:t xml:space="preserve"> (E</w:t>
      </w:r>
      <w:r w:rsidR="009543EB">
        <w:t>K</w:t>
      </w:r>
      <w:r w:rsidR="00211488">
        <w:t xml:space="preserve">G, </w:t>
      </w:r>
      <w:r w:rsidR="00422C24">
        <w:t xml:space="preserve">pulse oximetry, EIT, NIRS, </w:t>
      </w:r>
      <w:proofErr w:type="spellStart"/>
      <w:r w:rsidR="00422C24">
        <w:t>Narcotrend</w:t>
      </w:r>
      <w:r w:rsidR="00422C24" w:rsidRPr="00422C24">
        <w:rPr>
          <w:vertAlign w:val="superscript"/>
        </w:rPr>
        <w:t>TM</w:t>
      </w:r>
      <w:proofErr w:type="spellEnd"/>
      <w:r w:rsidR="00422C24">
        <w:t>, transcutaneous pCO</w:t>
      </w:r>
      <w:r w:rsidR="00422C24" w:rsidRPr="00422C24">
        <w:rPr>
          <w:vertAlign w:val="subscript"/>
        </w:rPr>
        <w:t>2</w:t>
      </w:r>
      <w:r w:rsidR="00422C24">
        <w:t>)</w:t>
      </w:r>
      <w:r w:rsidR="000E075F">
        <w:t xml:space="preserve"> will be installed and </w:t>
      </w:r>
      <w:r w:rsidR="0020185C">
        <w:t>pre-oxygenation will begin. Once etO</w:t>
      </w:r>
      <w:r w:rsidR="0020185C" w:rsidRPr="0028365E">
        <w:rPr>
          <w:vertAlign w:val="subscript"/>
        </w:rPr>
        <w:t>2</w:t>
      </w:r>
      <w:r w:rsidR="0020185C">
        <w:t xml:space="preserve"> has reached 90% or more than three minutes have passed, </w:t>
      </w:r>
      <w:r w:rsidR="000E075F">
        <w:t xml:space="preserve">induction of anaesthesia will begin using a TCI system for both </w:t>
      </w:r>
      <w:r w:rsidR="00B4666E">
        <w:t>P</w:t>
      </w:r>
      <w:r w:rsidR="000E075F">
        <w:t xml:space="preserve">ropofol and </w:t>
      </w:r>
      <w:r w:rsidR="00B4666E">
        <w:t>R</w:t>
      </w:r>
      <w:r w:rsidR="000E075F">
        <w:t xml:space="preserve">emifentanil. </w:t>
      </w:r>
      <w:r w:rsidR="00B4666E">
        <w:t>For neuromuscular blockage</w:t>
      </w:r>
      <w:r w:rsidR="002F767E">
        <w:t>,</w:t>
      </w:r>
      <w:r w:rsidR="00B4666E">
        <w:t xml:space="preserve"> Rocuronium 0.9mg/kg will be administered.</w:t>
      </w:r>
    </w:p>
    <w:p w14:paraId="408C7854" w14:textId="77777777" w:rsidR="008F3475" w:rsidRDefault="003002B3" w:rsidP="00C132C1">
      <w:pPr>
        <w:pStyle w:val="instruction"/>
      </w:pPr>
      <w:r>
        <w:t>After induction of general anaesthesia</w:t>
      </w:r>
      <w:r w:rsidR="003F6E95">
        <w:t xml:space="preserve"> confirmed by </w:t>
      </w:r>
      <w:r w:rsidR="00423A21">
        <w:t>absent respiratory movement</w:t>
      </w:r>
      <w:r w:rsidR="00A2300B">
        <w:t>, unconsciousness</w:t>
      </w:r>
      <w:r w:rsidR="00BA1558">
        <w:t>,</w:t>
      </w:r>
      <w:r w:rsidR="00423A21">
        <w:t xml:space="preserve"> and according </w:t>
      </w:r>
      <w:proofErr w:type="spellStart"/>
      <w:r w:rsidR="00423A21">
        <w:t>Narcotrend</w:t>
      </w:r>
      <w:r w:rsidR="00423A21" w:rsidRPr="0064627D">
        <w:rPr>
          <w:vertAlign w:val="superscript"/>
        </w:rPr>
        <w:t>TM</w:t>
      </w:r>
      <w:proofErr w:type="spellEnd"/>
      <w:r w:rsidR="00423A21">
        <w:t>-values</w:t>
      </w:r>
      <w:r w:rsidR="00BA1558">
        <w:t>;</w:t>
      </w:r>
      <w:r>
        <w:t xml:space="preserve"> mask ventilation will commence.</w:t>
      </w:r>
      <w:r w:rsidR="00C30895">
        <w:t xml:space="preserve"> If for whatever reason mask ventilation is still impossible after full relaxation and placement of a </w:t>
      </w:r>
      <w:proofErr w:type="spellStart"/>
      <w:r w:rsidR="00C30895">
        <w:t>Guedel</w:t>
      </w:r>
      <w:proofErr w:type="spellEnd"/>
      <w:r w:rsidR="00C30895">
        <w:t xml:space="preserve"> tube, the experiment will be discontinued immediately</w:t>
      </w:r>
      <w:r w:rsidR="005452CD">
        <w:t>,</w:t>
      </w:r>
      <w:r w:rsidR="00C30895">
        <w:t xml:space="preserve"> and the airway will be secure</w:t>
      </w:r>
      <w:r w:rsidR="008F3475">
        <w:t>d</w:t>
      </w:r>
      <w:r w:rsidR="00C30895">
        <w:t xml:space="preserve"> by the anaesthetist.</w:t>
      </w:r>
    </w:p>
    <w:p w14:paraId="67F10714" w14:textId="2EE168D8" w:rsidR="000E7CB5" w:rsidRDefault="006025A1" w:rsidP="00C132C1">
      <w:pPr>
        <w:pStyle w:val="instruction"/>
      </w:pPr>
      <w:r>
        <w:t>A</w:t>
      </w:r>
      <w:r w:rsidR="003002B3">
        <w:t>ccording to randomization</w:t>
      </w:r>
      <w:r w:rsidR="00BB4068">
        <w:t>,</w:t>
      </w:r>
      <w:r w:rsidR="003002B3">
        <w:t xml:space="preserve"> the intervention</w:t>
      </w:r>
      <w:r w:rsidR="00895DBD">
        <w:t xml:space="preserve"> </w:t>
      </w:r>
      <w:r w:rsidR="003002B3">
        <w:t>will be applied</w:t>
      </w:r>
      <w:r w:rsidR="00DB6DD7">
        <w:t xml:space="preserve">. </w:t>
      </w:r>
      <w:r w:rsidR="002A6617">
        <w:t>If</w:t>
      </w:r>
      <w:r w:rsidR="009F0062">
        <w:t xml:space="preserve"> jaw thrust is performed, upper airway patency will be visually confirmed using </w:t>
      </w:r>
      <w:r w:rsidR="00DB6DD7">
        <w:t>nasopharyngeal fiberscope</w:t>
      </w:r>
      <w:r w:rsidR="005C21ED">
        <w:t xml:space="preserve"> (EF-N slim, </w:t>
      </w:r>
      <w:proofErr w:type="spellStart"/>
      <w:r w:rsidR="005C21ED">
        <w:t>Acutronic</w:t>
      </w:r>
      <w:proofErr w:type="spellEnd"/>
      <w:r w:rsidR="005C21ED">
        <w:t xml:space="preserve">, </w:t>
      </w:r>
      <w:proofErr w:type="spellStart"/>
      <w:r w:rsidR="005C21ED">
        <w:t>Hirzel</w:t>
      </w:r>
      <w:proofErr w:type="spellEnd"/>
      <w:r w:rsidR="005C21ED">
        <w:t>, Switzerland</w:t>
      </w:r>
      <w:r>
        <w:t>)</w:t>
      </w:r>
      <w:r w:rsidR="00DB6DD7">
        <w:t xml:space="preserve">. </w:t>
      </w:r>
      <w:r w:rsidR="00685E9E">
        <w:t>In most cases this should be the case</w:t>
      </w:r>
      <w:r w:rsidR="002F767E">
        <w:t xml:space="preserve"> </w:t>
      </w:r>
      <w:r w:rsidR="00685E9E">
        <w:fldChar w:fldCharType="begin"/>
      </w:r>
      <w:r w:rsidR="00BA56A0">
        <w:instrText xml:space="preserve"> ADDIN EN.CITE &lt;EndNote&gt;&lt;Cite&gt;&lt;Author&gt;Uzun&lt;/Author&gt;&lt;Year&gt;2005&lt;/Year&gt;&lt;RecNum&gt;29&lt;/RecNum&gt;&lt;DisplayText&gt;[18]&lt;/DisplayText&gt;&lt;record&gt;&lt;rec-number&gt;29&lt;/rec-number&gt;&lt;foreign-keys&gt;&lt;key app="EN" db-id="ezws0tf9k5rwa0ewrwux52wt909avfdd9rw2" timestamp="1515678118"&gt;29&lt;/key&gt;&lt;/foreign-keys&gt;&lt;ref-type name="Journal Article"&gt;17&lt;/ref-type&gt;&lt;contributors&gt;&lt;authors&gt;&lt;author&gt;Uzun, L.&lt;/author&gt;&lt;author&gt;Ugur, M. B.&lt;/author&gt;&lt;author&gt;Altunkaya, H.&lt;/author&gt;&lt;author&gt;Ozer, Y.&lt;/author&gt;&lt;author&gt;Ozkocak, I.&lt;/author&gt;&lt;author&gt;Demirel, C. B.&lt;/author&gt;&lt;/authors&gt;&lt;/contributors&gt;&lt;auth-address&gt;Karaelmas University, School of Medicine, Department of Otorhinolaryngology, Head and Neck Surgery, Zonguldak, Turkey. luzun99@yahoo.com&lt;/auth-address&gt;&lt;titles&gt;&lt;title&gt;Effectiveness of the jaw-thrust maneuver in opening the airway: a flexible fiberoptic endoscopic study&lt;/title&gt;&lt;secondary-title&gt;ORL J Otorhinolaryngol Relat Spec&lt;/secondary-title&gt;&lt;/titles&gt;&lt;periodical&gt;&lt;full-title&gt;ORL J Otorhinolaryngol Relat Spec&lt;/full-title&gt;&lt;/periodical&gt;&lt;pages&gt;39-44&lt;/pages&gt;&lt;volume&gt;67&lt;/volume&gt;&lt;number&gt;1&lt;/number&gt;&lt;keywords&gt;&lt;keyword&gt;Adult&lt;/keyword&gt;&lt;keyword&gt;Airway Obstruction/diagnosis/physiopathology/*prevention &amp;amp; control&lt;/keyword&gt;&lt;keyword&gt;Endoscopy/*methods&lt;/keyword&gt;&lt;keyword&gt;Female&lt;/keyword&gt;&lt;keyword&gt;*Fiber Optic Technology&lt;/keyword&gt;&lt;keyword&gt;Humans&lt;/keyword&gt;&lt;keyword&gt;Jaw/*physiology&lt;/keyword&gt;&lt;keyword&gt;Male&lt;/keyword&gt;&lt;keyword&gt;Middle Aged&lt;/keyword&gt;&lt;keyword&gt;Movement/*physiology&lt;/keyword&gt;&lt;keyword&gt;Preoperative Care&lt;/keyword&gt;&lt;keyword&gt;Prospective Studies&lt;/keyword&gt;&lt;keyword&gt;Supine Position&lt;/keyword&gt;&lt;keyword&gt;Tongue/physiopathology&lt;/keyword&gt;&lt;/keywords&gt;&lt;dates&gt;&lt;year&gt;2005&lt;/year&gt;&lt;/dates&gt;&lt;isbn&gt;0301-1569 (Print)&amp;#xD;0301-1569 (Linking)&lt;/isbn&gt;&lt;accession-num&gt;15753621&lt;/accession-num&gt;&lt;urls&gt;&lt;related-urls&gt;&lt;url&gt;https://www.ncbi.nlm.nih.gov/pubmed/15753621&lt;/url&gt;&lt;url&gt;https://www.karger.com/Article/Pdf/84304&lt;/url&gt;&lt;/related-urls&gt;&lt;/urls&gt;&lt;electronic-resource-num&gt;10.1159/000084304&lt;/electronic-resource-num&gt;&lt;/record&gt;&lt;/Cite&gt;&lt;/EndNote&gt;</w:instrText>
      </w:r>
      <w:r w:rsidR="00685E9E">
        <w:fldChar w:fldCharType="separate"/>
      </w:r>
      <w:r w:rsidR="00BA56A0">
        <w:rPr>
          <w:noProof/>
        </w:rPr>
        <w:t>[18]</w:t>
      </w:r>
      <w:r w:rsidR="00685E9E">
        <w:fldChar w:fldCharType="end"/>
      </w:r>
      <w:r w:rsidR="00685E9E">
        <w:t xml:space="preserve">. </w:t>
      </w:r>
      <w:r w:rsidR="00DB6DD7">
        <w:t xml:space="preserve">If </w:t>
      </w:r>
      <w:r w:rsidR="005C21ED">
        <w:t>not</w:t>
      </w:r>
      <w:r w:rsidR="00DB6DD7">
        <w:t>, a</w:t>
      </w:r>
      <w:r w:rsidR="006125CE">
        <w:t>n</w:t>
      </w:r>
      <w:r w:rsidR="00DB6DD7">
        <w:t xml:space="preserve"> oropharyngeal ai</w:t>
      </w:r>
      <w:r w:rsidR="00485833">
        <w:t>rway (</w:t>
      </w:r>
      <w:proofErr w:type="spellStart"/>
      <w:r w:rsidR="00485833">
        <w:t>Guedel</w:t>
      </w:r>
      <w:proofErr w:type="spellEnd"/>
      <w:r w:rsidR="00485833">
        <w:t>) will be ins</w:t>
      </w:r>
      <w:r w:rsidR="00925E38">
        <w:t>erted</w:t>
      </w:r>
      <w:r w:rsidR="00BB4068">
        <w:t>,</w:t>
      </w:r>
      <w:r w:rsidR="00925E38">
        <w:t xml:space="preserve"> and if necessary, manual</w:t>
      </w:r>
      <w:r w:rsidR="00485833">
        <w:t xml:space="preserve"> a</w:t>
      </w:r>
      <w:r w:rsidR="000D5C23">
        <w:t>ssista</w:t>
      </w:r>
      <w:r w:rsidR="00925E38">
        <w:t>nce performed</w:t>
      </w:r>
      <w:r w:rsidR="00485833">
        <w:t xml:space="preserve"> to obtain the required result.</w:t>
      </w:r>
      <w:r>
        <w:t xml:space="preserve"> If, despite these interventions, the airway is not patent, the study will end prematurely (drop-out). This is very unlikely to happen.</w:t>
      </w:r>
      <w:r w:rsidR="00DB6DD7">
        <w:br/>
      </w:r>
      <w:r w:rsidR="009A7513">
        <w:t>After confirmation of upper airway patency, t</w:t>
      </w:r>
      <w:r w:rsidR="00DB6DD7">
        <w:t>he experiment will be continued</w:t>
      </w:r>
      <w:r w:rsidR="003002B3">
        <w:t xml:space="preserve"> until one of the following criter</w:t>
      </w:r>
      <w:r w:rsidR="003445FB">
        <w:t xml:space="preserve">ia is met: </w:t>
      </w:r>
      <w:r w:rsidR="00BB4068">
        <w:t>SpO</w:t>
      </w:r>
      <w:r w:rsidR="00BB4068" w:rsidRPr="0070548C">
        <w:rPr>
          <w:vertAlign w:val="subscript"/>
        </w:rPr>
        <w:t>2</w:t>
      </w:r>
      <w:r w:rsidR="00BB4068">
        <w:t xml:space="preserve"> </w:t>
      </w:r>
      <w:r w:rsidR="003445FB">
        <w:t>&lt; 92</w:t>
      </w:r>
      <w:r w:rsidR="003002B3">
        <w:t>%, p</w:t>
      </w:r>
      <w:r w:rsidR="003002B3" w:rsidRPr="003002B3">
        <w:rPr>
          <w:vertAlign w:val="subscript"/>
        </w:rPr>
        <w:t>tc</w:t>
      </w:r>
      <w:r w:rsidR="003002B3">
        <w:t>CO</w:t>
      </w:r>
      <w:r w:rsidR="003002B3" w:rsidRPr="003002B3">
        <w:rPr>
          <w:vertAlign w:val="subscript"/>
        </w:rPr>
        <w:t>2</w:t>
      </w:r>
      <w:r w:rsidR="003002B3">
        <w:t xml:space="preserve"> &gt; </w:t>
      </w:r>
      <w:r w:rsidR="004A1083">
        <w:t xml:space="preserve">100 </w:t>
      </w:r>
      <w:r w:rsidR="003002B3">
        <w:t>mmHg</w:t>
      </w:r>
      <w:r w:rsidR="003445FB">
        <w:t>, pH &lt; 7.1, K &gt;6.0 mmol/l</w:t>
      </w:r>
      <w:r w:rsidR="003002B3">
        <w:t xml:space="preserve"> or apnoea-time &gt; </w:t>
      </w:r>
      <w:r w:rsidR="00C872CC">
        <w:t xml:space="preserve">30 </w:t>
      </w:r>
      <w:r w:rsidR="003002B3">
        <w:t xml:space="preserve">minutes. </w:t>
      </w:r>
    </w:p>
    <w:p w14:paraId="24A97EEE" w14:textId="187FF838" w:rsidR="003002B3" w:rsidRDefault="00E34D34" w:rsidP="00C132C1">
      <w:pPr>
        <w:pStyle w:val="instruction"/>
      </w:pPr>
      <w:r>
        <w:t>During</w:t>
      </w:r>
      <w:r w:rsidR="00BC569B">
        <w:t xml:space="preserve"> the</w:t>
      </w:r>
      <w:r>
        <w:t xml:space="preserve"> </w:t>
      </w:r>
      <w:r w:rsidR="009B2AF1">
        <w:t>intervention,</w:t>
      </w:r>
      <w:r>
        <w:t xml:space="preserve"> </w:t>
      </w:r>
      <w:r w:rsidR="00C2727C">
        <w:t xml:space="preserve">we will </w:t>
      </w:r>
      <w:r>
        <w:t>continuous</w:t>
      </w:r>
      <w:r w:rsidR="00C2727C">
        <w:t xml:space="preserve">ly measure </w:t>
      </w:r>
      <w:r>
        <w:t>arterial blood pressure, pulse oximetry,</w:t>
      </w:r>
      <w:r w:rsidR="0061769D">
        <w:t xml:space="preserve"> p</w:t>
      </w:r>
      <w:r w:rsidR="0061769D" w:rsidRPr="0061769D">
        <w:rPr>
          <w:vertAlign w:val="subscript"/>
        </w:rPr>
        <w:t>tc</w:t>
      </w:r>
      <w:r w:rsidR="0061769D">
        <w:t>CO</w:t>
      </w:r>
      <w:r w:rsidR="0061769D" w:rsidRPr="0061769D">
        <w:rPr>
          <w:vertAlign w:val="subscript"/>
        </w:rPr>
        <w:t>2</w:t>
      </w:r>
      <w:r w:rsidR="0061769D">
        <w:t>, p</w:t>
      </w:r>
      <w:r w:rsidR="0061769D" w:rsidRPr="0061769D">
        <w:rPr>
          <w:vertAlign w:val="subscript"/>
        </w:rPr>
        <w:t>tc</w:t>
      </w:r>
      <w:r w:rsidR="0061769D">
        <w:t>O</w:t>
      </w:r>
      <w:r w:rsidR="0061769D" w:rsidRPr="0061769D">
        <w:rPr>
          <w:vertAlign w:val="subscript"/>
        </w:rPr>
        <w:t>2</w:t>
      </w:r>
      <w:r w:rsidR="0061769D">
        <w:t>,</w:t>
      </w:r>
      <w:r>
        <w:t xml:space="preserve"> </w:t>
      </w:r>
      <w:r w:rsidR="005F7CF5">
        <w:t>heart rate</w:t>
      </w:r>
      <w:r>
        <w:t xml:space="preserve">, </w:t>
      </w:r>
      <w:r w:rsidR="00C033A2">
        <w:t>depth of anaesthesia (</w:t>
      </w:r>
      <w:proofErr w:type="spellStart"/>
      <w:r>
        <w:t>Narcotrend</w:t>
      </w:r>
      <w:r w:rsidRPr="00E34D34">
        <w:rPr>
          <w:vertAlign w:val="superscript"/>
        </w:rPr>
        <w:t>TM</w:t>
      </w:r>
      <w:proofErr w:type="spellEnd"/>
      <w:r w:rsidR="00C033A2">
        <w:t>)</w:t>
      </w:r>
      <w:r>
        <w:t xml:space="preserve">, </w:t>
      </w:r>
      <w:r w:rsidR="00C033A2">
        <w:t>brain oxygenation, cardiac output by pulse contour analysis</w:t>
      </w:r>
      <w:r w:rsidR="0011339D">
        <w:t>,</w:t>
      </w:r>
      <w:r w:rsidR="00C033A2">
        <w:t xml:space="preserve"> and </w:t>
      </w:r>
      <w:r w:rsidR="00C033A2" w:rsidRPr="005404BD">
        <w:rPr>
          <w:lang w:val="en-US"/>
        </w:rPr>
        <w:t>ventilation distribution changes</w:t>
      </w:r>
      <w:r w:rsidR="00C033A2">
        <w:rPr>
          <w:lang w:val="en-US"/>
        </w:rPr>
        <w:t xml:space="preserve"> by </w:t>
      </w:r>
      <w:r w:rsidR="00417B13">
        <w:t>thoracic electric</w:t>
      </w:r>
      <w:r w:rsidR="00906B72">
        <w:t>al</w:t>
      </w:r>
      <w:r w:rsidR="00417B13">
        <w:t xml:space="preserve"> impedance tomography (EIT)</w:t>
      </w:r>
      <w:r>
        <w:t xml:space="preserve">. </w:t>
      </w:r>
      <w:r w:rsidR="00A275BB">
        <w:t xml:space="preserve">Latter will be measured with a </w:t>
      </w:r>
      <w:proofErr w:type="spellStart"/>
      <w:r w:rsidR="00A275BB">
        <w:t>PulmoVista</w:t>
      </w:r>
      <w:proofErr w:type="spellEnd"/>
      <w:r w:rsidR="00D13381" w:rsidRPr="00D13381">
        <w:rPr>
          <w:vertAlign w:val="superscript"/>
        </w:rPr>
        <w:t>®</w:t>
      </w:r>
      <w:r w:rsidR="00D13381">
        <w:t xml:space="preserve"> 500, by Dräger, Lübeck, Germany. </w:t>
      </w:r>
      <w:r w:rsidR="0061769D">
        <w:t>Furthermore, we will take arterial blood samples</w:t>
      </w:r>
      <w:r w:rsidR="00712008">
        <w:t xml:space="preserve"> </w:t>
      </w:r>
      <w:r w:rsidR="00DB3D14">
        <w:t>at the onset of</w:t>
      </w:r>
      <w:r w:rsidR="00712008">
        <w:t xml:space="preserve"> apnoea</w:t>
      </w:r>
      <w:r w:rsidR="00DB3D14">
        <w:t>, one minute after apnoea</w:t>
      </w:r>
      <w:r w:rsidR="0011339D">
        <w:t>,</w:t>
      </w:r>
      <w:r w:rsidR="00712008">
        <w:t xml:space="preserve"> and thereafter</w:t>
      </w:r>
      <w:r w:rsidR="0061769D">
        <w:t xml:space="preserve"> every two minutes to perform blood gas analysis</w:t>
      </w:r>
      <w:r w:rsidR="006025A1">
        <w:t xml:space="preserve"> (total of max. 1</w:t>
      </w:r>
      <w:r w:rsidR="004A1083">
        <w:t>9</w:t>
      </w:r>
      <w:r w:rsidR="006025A1">
        <w:t xml:space="preserve"> measurements)</w:t>
      </w:r>
      <w:r w:rsidR="0061769D">
        <w:t xml:space="preserve">. </w:t>
      </w:r>
    </w:p>
    <w:p w14:paraId="1577432F" w14:textId="77777777" w:rsidR="00AA6242" w:rsidRDefault="00AA6242" w:rsidP="00C132C1">
      <w:pPr>
        <w:pStyle w:val="instruction"/>
      </w:pPr>
      <w:r>
        <w:t xml:space="preserve">During the experiment, one </w:t>
      </w:r>
      <w:r w:rsidR="006025A1">
        <w:t xml:space="preserve">anaesthesia </w:t>
      </w:r>
      <w:r>
        <w:t xml:space="preserve">staff member will be </w:t>
      </w:r>
      <w:r w:rsidR="00504243">
        <w:t>free of all study related responsibilities</w:t>
      </w:r>
      <w:r w:rsidR="006025A1">
        <w:t xml:space="preserve"> in order to </w:t>
      </w:r>
      <w:r w:rsidR="0011339D">
        <w:t>en</w:t>
      </w:r>
      <w:r w:rsidR="006025A1">
        <w:t>sure</w:t>
      </w:r>
      <w:r w:rsidR="00504243">
        <w:t xml:space="preserve"> </w:t>
      </w:r>
      <w:r>
        <w:t xml:space="preserve">the patient’s wellbeing </w:t>
      </w:r>
      <w:r w:rsidR="006025A1">
        <w:t xml:space="preserve">during anaesthesia </w:t>
      </w:r>
      <w:r w:rsidR="0080798E">
        <w:t>consisting of</w:t>
      </w:r>
      <w:r>
        <w:t xml:space="preserve"> stable blood pressure</w:t>
      </w:r>
      <w:r w:rsidR="00317C9D">
        <w:t>, neuromuscular blockage</w:t>
      </w:r>
      <w:r w:rsidR="00545468">
        <w:t>,</w:t>
      </w:r>
      <w:r>
        <w:t xml:space="preserve"> and anaesthesia depth. </w:t>
      </w:r>
    </w:p>
    <w:p w14:paraId="1B5929EF" w14:textId="6E798ABA" w:rsidR="003D1A3A" w:rsidRPr="003D1A3A" w:rsidRDefault="003D1A3A" w:rsidP="00C132C1">
      <w:pPr>
        <w:pStyle w:val="instruction"/>
      </w:pPr>
      <w:r>
        <w:t>The experiment stops, if one of the following criteria is met: SpO</w:t>
      </w:r>
      <w:r w:rsidRPr="003D1A3A">
        <w:rPr>
          <w:vertAlign w:val="subscript"/>
        </w:rPr>
        <w:t>2</w:t>
      </w:r>
      <w:r>
        <w:t>&lt;92%, p</w:t>
      </w:r>
      <w:r w:rsidRPr="003D1A3A">
        <w:rPr>
          <w:vertAlign w:val="subscript"/>
        </w:rPr>
        <w:t>tc</w:t>
      </w:r>
      <w:r>
        <w:t>CO</w:t>
      </w:r>
      <w:r w:rsidRPr="003D1A3A">
        <w:rPr>
          <w:vertAlign w:val="subscript"/>
        </w:rPr>
        <w:t>2</w:t>
      </w:r>
      <w:r w:rsidR="004A1083">
        <w:rPr>
          <w:vertAlign w:val="subscript"/>
        </w:rPr>
        <w:t xml:space="preserve"> </w:t>
      </w:r>
      <w:r>
        <w:t>&gt;</w:t>
      </w:r>
      <w:r w:rsidR="004A1083">
        <w:t xml:space="preserve">100 </w:t>
      </w:r>
      <w:r>
        <w:t>mmHg, pH&lt;7.1, K&gt;6.0 mmol/l</w:t>
      </w:r>
      <w:r w:rsidR="004F4DAE">
        <w:t>, t</w:t>
      </w:r>
      <w:r w:rsidR="009E3E65">
        <w:t xml:space="preserve"> </w:t>
      </w:r>
      <w:r w:rsidR="004F4DAE">
        <w:t>&gt;</w:t>
      </w:r>
      <w:r w:rsidR="00C872CC">
        <w:t xml:space="preserve">30 </w:t>
      </w:r>
      <w:r w:rsidR="004F4DAE">
        <w:t xml:space="preserve">minutes. </w:t>
      </w:r>
      <w:r w:rsidR="00326079">
        <w:t>Thereafter the airway will be secured</w:t>
      </w:r>
      <w:r w:rsidR="00E70DC6">
        <w:t xml:space="preserve"> </w:t>
      </w:r>
      <w:r w:rsidR="000A5503">
        <w:t xml:space="preserve">in the planned manner </w:t>
      </w:r>
      <w:r w:rsidR="00E70DC6">
        <w:t xml:space="preserve">and </w:t>
      </w:r>
      <w:proofErr w:type="spellStart"/>
      <w:r w:rsidR="00E70DC6">
        <w:t>endexpiratory</w:t>
      </w:r>
      <w:proofErr w:type="spellEnd"/>
      <w:r w:rsidR="00E70DC6">
        <w:t xml:space="preserve"> CO</w:t>
      </w:r>
      <w:r w:rsidR="00E70DC6">
        <w:rPr>
          <w:vertAlign w:val="subscript"/>
        </w:rPr>
        <w:t>2</w:t>
      </w:r>
      <w:r w:rsidR="00E70DC6">
        <w:t xml:space="preserve"> </w:t>
      </w:r>
      <w:r w:rsidR="000A5503">
        <w:t xml:space="preserve">is measured. Another </w:t>
      </w:r>
      <w:proofErr w:type="spellStart"/>
      <w:r w:rsidR="000A5503">
        <w:t>endexpiratory</w:t>
      </w:r>
      <w:proofErr w:type="spellEnd"/>
      <w:r w:rsidR="000A5503">
        <w:t xml:space="preserve"> CO</w:t>
      </w:r>
      <w:r w:rsidR="000A5503">
        <w:rPr>
          <w:vertAlign w:val="subscript"/>
        </w:rPr>
        <w:t xml:space="preserve">2 </w:t>
      </w:r>
      <w:r w:rsidR="000A5503" w:rsidRPr="008E028D">
        <w:t>measurement will</w:t>
      </w:r>
      <w:r w:rsidR="000A5503">
        <w:rPr>
          <w:vertAlign w:val="subscript"/>
        </w:rPr>
        <w:t xml:space="preserve"> </w:t>
      </w:r>
      <w:r w:rsidR="000A5503">
        <w:t>take place after a recruitment manoeuvre, before</w:t>
      </w:r>
      <w:r w:rsidR="00326079">
        <w:t xml:space="preserve"> anaesthesia will continue without any further interruptions. </w:t>
      </w:r>
    </w:p>
    <w:p w14:paraId="46AA70B8" w14:textId="77777777" w:rsidR="001A490A" w:rsidRPr="001A490A" w:rsidRDefault="001A490A" w:rsidP="00C132C1">
      <w:pPr>
        <w:pStyle w:val="instruction"/>
      </w:pPr>
      <w:r>
        <w:t xml:space="preserve">Patients will be visited before discharge </w:t>
      </w:r>
      <w:r w:rsidR="000E7CB5">
        <w:t>on the first postoperative day or contacted by phone</w:t>
      </w:r>
      <w:r w:rsidR="00B20AA0">
        <w:t>,</w:t>
      </w:r>
      <w:r w:rsidR="000E7CB5">
        <w:t xml:space="preserve"> </w:t>
      </w:r>
      <w:r>
        <w:t>and asked for any sort of pain</w:t>
      </w:r>
      <w:r w:rsidR="00E47BE6">
        <w:t xml:space="preserve"> (throat, mandibular joint, head, etc.)</w:t>
      </w:r>
      <w:r w:rsidR="006E3418">
        <w:t>,</w:t>
      </w:r>
      <w:r>
        <w:t xml:space="preserve"> nausea</w:t>
      </w:r>
      <w:r w:rsidR="00B20AA0">
        <w:t>, vomiting</w:t>
      </w:r>
      <w:r>
        <w:t xml:space="preserve">, nasal dryness, </w:t>
      </w:r>
      <w:r w:rsidR="004A0F72">
        <w:t>lip injuries,</w:t>
      </w:r>
      <w:r w:rsidR="00952D18">
        <w:t xml:space="preserve"> dental damages,</w:t>
      </w:r>
      <w:r w:rsidR="00CA4D5F">
        <w:t xml:space="preserve"> other</w:t>
      </w:r>
      <w:r w:rsidR="004A0F72">
        <w:t xml:space="preserve"> </w:t>
      </w:r>
      <w:r>
        <w:t>injuries</w:t>
      </w:r>
      <w:r w:rsidR="004A0F72">
        <w:t>,</w:t>
      </w:r>
      <w:r>
        <w:t xml:space="preserve"> or any other </w:t>
      </w:r>
      <w:r w:rsidR="00896FAE">
        <w:t>discomfort or complication</w:t>
      </w:r>
      <w:r w:rsidR="00107A54">
        <w:t xml:space="preserve"> using a </w:t>
      </w:r>
      <w:r w:rsidR="00D804FA">
        <w:t>(</w:t>
      </w:r>
      <w:r w:rsidR="00107A54">
        <w:t>modified</w:t>
      </w:r>
      <w:r w:rsidR="00D804FA">
        <w:t>)</w:t>
      </w:r>
      <w:r w:rsidR="00107A54">
        <w:t xml:space="preserve"> visual analog</w:t>
      </w:r>
      <w:r w:rsidR="00B72186">
        <w:t>ue</w:t>
      </w:r>
      <w:r w:rsidR="00107A54">
        <w:t xml:space="preserve"> scale (VAS)</w:t>
      </w:r>
      <w:r w:rsidR="00D804FA">
        <w:t>, where 0 is no pain (or discomfort)</w:t>
      </w:r>
      <w:r w:rsidR="00952D18">
        <w:t>,</w:t>
      </w:r>
      <w:r w:rsidR="00D804FA">
        <w:t xml:space="preserve"> and 10 is maximum pain (or discomfort)</w:t>
      </w:r>
      <w:r w:rsidR="00CA4D5F">
        <w:t xml:space="preserve"> where applicable</w:t>
      </w:r>
      <w:r w:rsidR="00896FAE">
        <w:t xml:space="preserve">. </w:t>
      </w:r>
      <w:r w:rsidR="00DC346D">
        <w:t xml:space="preserve">We will also assess all kinds of injuries obtained during anaesthesia. </w:t>
      </w:r>
    </w:p>
    <w:p w14:paraId="13B313D8" w14:textId="75AC9A6F" w:rsidR="005B12F2" w:rsidRDefault="00EE41CD" w:rsidP="00C872CC">
      <w:pPr>
        <w:pStyle w:val="CommentText"/>
      </w:pPr>
      <w:r>
        <w:t>Overall</w:t>
      </w:r>
      <w:r w:rsidR="006223E8">
        <w:t>,</w:t>
      </w:r>
      <w:r>
        <w:t xml:space="preserve"> w</w:t>
      </w:r>
      <w:r w:rsidR="00BC28CA" w:rsidRPr="00424638">
        <w:t xml:space="preserve">e will include </w:t>
      </w:r>
      <w:r w:rsidR="00B75041">
        <w:t>1</w:t>
      </w:r>
      <w:r w:rsidR="004A1083">
        <w:t>25</w:t>
      </w:r>
      <w:r w:rsidR="00BC28CA" w:rsidRPr="00424638">
        <w:t xml:space="preserve"> patients, </w:t>
      </w:r>
      <w:r w:rsidR="00B75041">
        <w:t>25</w:t>
      </w:r>
      <w:r w:rsidR="00BC28CA" w:rsidRPr="00424638">
        <w:t xml:space="preserve"> per group. Patients will be blinded as to their </w:t>
      </w:r>
      <w:r w:rsidR="00BC28CA" w:rsidRPr="00424638">
        <w:lastRenderedPageBreak/>
        <w:t xml:space="preserve">group allocations. </w:t>
      </w:r>
      <w:r w:rsidR="00C946BA">
        <w:t xml:space="preserve">Double-blinding is not possible, as devices </w:t>
      </w:r>
      <w:r w:rsidR="006C7AD4">
        <w:t>differ</w:t>
      </w:r>
      <w:r w:rsidR="00C946BA">
        <w:t xml:space="preserve"> from each other. </w:t>
      </w:r>
      <w:r w:rsidR="00C872CC">
        <w:rPr>
          <w:lang w:val="en-US"/>
        </w:rPr>
        <w:t>Five patients of each of the four groups</w:t>
      </w:r>
      <w:r w:rsidR="00C872CC" w:rsidRPr="00FF05A4">
        <w:rPr>
          <w:lang w:val="en-US"/>
        </w:rPr>
        <w:t xml:space="preserve"> </w:t>
      </w:r>
      <w:r w:rsidR="00C872CC">
        <w:rPr>
          <w:lang w:val="en-US"/>
        </w:rPr>
        <w:t xml:space="preserve">will be randomized to an </w:t>
      </w:r>
      <w:proofErr w:type="spellStart"/>
      <w:r w:rsidR="004A1083">
        <w:rPr>
          <w:lang w:val="en-US"/>
        </w:rPr>
        <w:t>a</w:t>
      </w:r>
      <w:r w:rsidR="00C872CC">
        <w:rPr>
          <w:lang w:val="en-US"/>
        </w:rPr>
        <w:t>pnoe</w:t>
      </w:r>
      <w:r w:rsidR="004A1083">
        <w:rPr>
          <w:lang w:val="en-US"/>
        </w:rPr>
        <w:t>a</w:t>
      </w:r>
      <w:proofErr w:type="spellEnd"/>
      <w:r w:rsidR="00C872CC">
        <w:rPr>
          <w:lang w:val="en-US"/>
        </w:rPr>
        <w:t>-time of 30 minutes. Besides the extension of measuring time, the exclusion criteria will stay the same for these cohorts.</w:t>
      </w:r>
    </w:p>
    <w:p w14:paraId="580D0681" w14:textId="77777777" w:rsidR="00BD085B" w:rsidRDefault="006A5350" w:rsidP="00C132C1">
      <w:pPr>
        <w:pStyle w:val="instruction"/>
      </w:pPr>
      <w:r>
        <w:t>This design allows us to focus our study on the pri</w:t>
      </w:r>
      <w:r w:rsidR="00AF5409">
        <w:t>mary outcome, since we ensure</w:t>
      </w:r>
      <w:r>
        <w:t>, that free air circulation (and possible CO</w:t>
      </w:r>
      <w:r w:rsidRPr="006A5350">
        <w:rPr>
          <w:vertAlign w:val="subscript"/>
        </w:rPr>
        <w:t>2</w:t>
      </w:r>
      <w:r>
        <w:t xml:space="preserve"> clearance) is possible</w:t>
      </w:r>
      <w:r w:rsidR="00F93D17">
        <w:t xml:space="preserve"> by </w:t>
      </w:r>
      <w:r w:rsidR="008C524A">
        <w:t xml:space="preserve">visually </w:t>
      </w:r>
      <w:r w:rsidR="00F93D17">
        <w:t>assessing airway patency</w:t>
      </w:r>
      <w:r>
        <w:t xml:space="preserve">. </w:t>
      </w:r>
      <w:r w:rsidR="009676E5">
        <w:t xml:space="preserve">Through measurement of </w:t>
      </w:r>
      <w:r w:rsidR="00AC7BF2">
        <w:t xml:space="preserve">extended vital parameters, we can identify physiologic influence of </w:t>
      </w:r>
      <w:r w:rsidR="006D5521">
        <w:t xml:space="preserve">rising </w:t>
      </w:r>
      <w:r w:rsidR="00AC7BF2">
        <w:t>CO</w:t>
      </w:r>
      <w:r w:rsidR="00AC7BF2" w:rsidRPr="00AC7BF2">
        <w:rPr>
          <w:vertAlign w:val="subscript"/>
        </w:rPr>
        <w:t>2</w:t>
      </w:r>
      <w:r w:rsidR="00AC7BF2">
        <w:t xml:space="preserve"> in anaesthetized patients undergoing apnoeic oxygenation. </w:t>
      </w:r>
    </w:p>
    <w:p w14:paraId="06BF762F" w14:textId="77777777" w:rsidR="0035266B" w:rsidRPr="0035266B" w:rsidRDefault="0035266B" w:rsidP="00C132C1">
      <w:pPr>
        <w:pStyle w:val="instruction"/>
      </w:pPr>
      <w:r>
        <w:t xml:space="preserve">In addition, demographic data will be extracted from the </w:t>
      </w:r>
      <w:r w:rsidR="00CC66A9">
        <w:t>AIS</w:t>
      </w:r>
      <w:r>
        <w:t>. This only includes standard data, that is collected through</w:t>
      </w:r>
      <w:r w:rsidR="006025A1">
        <w:t xml:space="preserve"> routine</w:t>
      </w:r>
      <w:r>
        <w:t xml:space="preserve"> normal clinical workflow</w:t>
      </w:r>
      <w:r w:rsidR="006025A1">
        <w:t>,</w:t>
      </w:r>
      <w:r>
        <w:t xml:space="preserve"> such as age, sex, weight</w:t>
      </w:r>
      <w:r w:rsidR="0060090E">
        <w:t xml:space="preserve">, </w:t>
      </w:r>
      <w:r>
        <w:t>height</w:t>
      </w:r>
      <w:r w:rsidR="0060090E">
        <w:t>, BMI</w:t>
      </w:r>
      <w:r>
        <w:t>, airway risk factors</w:t>
      </w:r>
      <w:r w:rsidR="00364FD0">
        <w:t>, underlying diseases, smoking habits</w:t>
      </w:r>
      <w:r w:rsidR="00AD0666">
        <w:t xml:space="preserve">, ASA physical health </w:t>
      </w:r>
      <w:r w:rsidR="00364FD0">
        <w:t>status</w:t>
      </w:r>
      <w:r w:rsidR="00AD0666">
        <w:t xml:space="preserve"> and indication for </w:t>
      </w:r>
      <w:r w:rsidR="006025A1">
        <w:t>the surgery</w:t>
      </w:r>
      <w:r w:rsidR="00AD0666">
        <w:t xml:space="preserve">. </w:t>
      </w:r>
    </w:p>
    <w:p w14:paraId="7A258B17" w14:textId="77777777" w:rsidR="00BD085B" w:rsidRPr="00656D88" w:rsidRDefault="00BD085B" w:rsidP="000C43CD">
      <w:pPr>
        <w:pStyle w:val="Heading2"/>
      </w:pPr>
      <w:bookmarkStart w:id="142" w:name="_Toc245371516"/>
      <w:bookmarkStart w:id="143" w:name="_Toc460518765"/>
      <w:bookmarkStart w:id="144" w:name="_Toc504027642"/>
      <w:bookmarkStart w:id="145" w:name="_Toc508181837"/>
      <w:r w:rsidRPr="00424638">
        <w:t>Methods of minimising bias</w:t>
      </w:r>
      <w:bookmarkEnd w:id="142"/>
      <w:bookmarkEnd w:id="143"/>
      <w:bookmarkEnd w:id="144"/>
      <w:bookmarkEnd w:id="145"/>
      <w:r w:rsidR="00656D88">
        <w:t xml:space="preserve"> </w:t>
      </w:r>
    </w:p>
    <w:p w14:paraId="0D55DD08" w14:textId="77777777" w:rsidR="00BD085B" w:rsidRPr="00424638" w:rsidRDefault="00BD085B" w:rsidP="003C14F4">
      <w:pPr>
        <w:pStyle w:val="Heading3"/>
      </w:pPr>
      <w:bookmarkStart w:id="146" w:name="_Toc245371517"/>
      <w:bookmarkStart w:id="147" w:name="_Toc460518766"/>
      <w:bookmarkStart w:id="148" w:name="_Toc504027643"/>
      <w:bookmarkStart w:id="149" w:name="_Toc508181838"/>
      <w:r w:rsidRPr="00424638">
        <w:t>Randomisation</w:t>
      </w:r>
      <w:bookmarkEnd w:id="146"/>
      <w:bookmarkEnd w:id="147"/>
      <w:bookmarkEnd w:id="148"/>
      <w:bookmarkEnd w:id="149"/>
      <w:r w:rsidRPr="00424638">
        <w:t xml:space="preserve"> </w:t>
      </w:r>
    </w:p>
    <w:p w14:paraId="320D3022" w14:textId="79AD87DC" w:rsidR="00563D4A" w:rsidRDefault="00BC28CA" w:rsidP="00C132C1">
      <w:pPr>
        <w:pStyle w:val="instruction"/>
      </w:pPr>
      <w:r w:rsidRPr="00424638">
        <w:t xml:space="preserve">Patients will be assigned to their respective group using </w:t>
      </w:r>
      <w:r w:rsidR="0079425B">
        <w:t>a computer-</w:t>
      </w:r>
      <w:r w:rsidR="0017218E" w:rsidRPr="00424638">
        <w:t xml:space="preserve">generated randomization list by </w:t>
      </w:r>
      <w:r w:rsidRPr="00424638">
        <w:t xml:space="preserve">www.randomisation.com. </w:t>
      </w:r>
      <w:r w:rsidR="00E168D3">
        <w:t xml:space="preserve">Randomisation will be </w:t>
      </w:r>
      <w:r w:rsidR="00622F3C">
        <w:t>stratified according</w:t>
      </w:r>
      <w:r w:rsidR="00685E9E">
        <w:t xml:space="preserve"> to</w:t>
      </w:r>
      <w:r w:rsidR="00255AAA">
        <w:t xml:space="preserve"> </w:t>
      </w:r>
      <w:r w:rsidR="00EA6534">
        <w:t>BMI</w:t>
      </w:r>
      <w:r w:rsidR="00622F3C">
        <w:t xml:space="preserve"> in </w:t>
      </w:r>
      <w:r w:rsidR="00255AAA">
        <w:t>three</w:t>
      </w:r>
      <w:r w:rsidR="00622F3C">
        <w:t xml:space="preserve"> groups: </w:t>
      </w:r>
      <w:r w:rsidR="00685E9E">
        <w:t>&lt;</w:t>
      </w:r>
      <w:r w:rsidR="00EA6534">
        <w:t>25</w:t>
      </w:r>
      <w:r w:rsidR="00255AAA">
        <w:t>, 25-30</w:t>
      </w:r>
      <w:r w:rsidR="00EA6534">
        <w:t xml:space="preserve"> and &gt;</w:t>
      </w:r>
      <w:r w:rsidR="00255AAA">
        <w:t>30</w:t>
      </w:r>
      <w:r w:rsidR="00F72BFB">
        <w:t xml:space="preserve"> and</w:t>
      </w:r>
      <w:r w:rsidR="0018529D">
        <w:t xml:space="preserve"> smoker status (non-smoker, daily smokers</w:t>
      </w:r>
      <w:r w:rsidR="00F72BFB">
        <w:t xml:space="preserve"> &lt; 40 years of age, daily smoker &gt; 40 years of age</w:t>
      </w:r>
      <w:r w:rsidR="000A5503">
        <w:t xml:space="preserve"> and former smokers</w:t>
      </w:r>
      <w:r w:rsidR="0018529D">
        <w:t>)</w:t>
      </w:r>
      <w:r w:rsidR="00B07F70">
        <w:t xml:space="preserve">. </w:t>
      </w:r>
    </w:p>
    <w:p w14:paraId="3EFC52FB" w14:textId="77777777" w:rsidR="00BD085B" w:rsidRPr="00656D88" w:rsidRDefault="00BC28CA" w:rsidP="00C132C1">
      <w:pPr>
        <w:pStyle w:val="instruction"/>
      </w:pPr>
      <w:r w:rsidRPr="00E26551">
        <w:t xml:space="preserve">Allocated group will be </w:t>
      </w:r>
      <w:r w:rsidR="0017218E" w:rsidRPr="00E26551">
        <w:t xml:space="preserve">kept </w:t>
      </w:r>
      <w:r w:rsidRPr="00E26551">
        <w:t>in sealed opaque envelopes opened after induction</w:t>
      </w:r>
      <w:r w:rsidR="0017218E" w:rsidRPr="00607534">
        <w:t xml:space="preserve"> of anaesthesia</w:t>
      </w:r>
      <w:r w:rsidRPr="00424638">
        <w:t xml:space="preserve"> when proper face-mask ventilation is confirmed. </w:t>
      </w:r>
      <w:r w:rsidR="00E168D3">
        <w:t>Patients excluded from the study before opening</w:t>
      </w:r>
      <w:r w:rsidR="009700FB">
        <w:t xml:space="preserve"> </w:t>
      </w:r>
      <w:r w:rsidR="00E168D3">
        <w:t xml:space="preserve">of the randomisation envelope </w:t>
      </w:r>
      <w:r w:rsidR="00D10DAD">
        <w:t xml:space="preserve">(e.g. because of impossible mask ventilation) </w:t>
      </w:r>
      <w:r w:rsidR="00E168D3">
        <w:t>will be replaced as if not eligible for the study.</w:t>
      </w:r>
    </w:p>
    <w:p w14:paraId="71083DB9" w14:textId="77777777" w:rsidR="00BD085B" w:rsidRPr="00424638" w:rsidRDefault="00BD085B" w:rsidP="003C14F4">
      <w:pPr>
        <w:pStyle w:val="Heading3"/>
      </w:pPr>
      <w:bookmarkStart w:id="150" w:name="_Toc245371518"/>
      <w:bookmarkStart w:id="151" w:name="_Toc460518767"/>
      <w:bookmarkStart w:id="152" w:name="_Toc504027644"/>
      <w:bookmarkStart w:id="153" w:name="_Toc508181839"/>
      <w:r w:rsidRPr="00424638">
        <w:t>Blinding procedures</w:t>
      </w:r>
      <w:bookmarkEnd w:id="150"/>
      <w:bookmarkEnd w:id="151"/>
      <w:bookmarkEnd w:id="152"/>
      <w:bookmarkEnd w:id="153"/>
      <w:r w:rsidRPr="00424638">
        <w:t xml:space="preserve"> </w:t>
      </w:r>
    </w:p>
    <w:p w14:paraId="6434DA8A" w14:textId="77777777" w:rsidR="00BD085B" w:rsidRPr="00656D88" w:rsidRDefault="00BC28CA" w:rsidP="00C132C1">
      <w:pPr>
        <w:pStyle w:val="instruction"/>
      </w:pPr>
      <w:r w:rsidRPr="00424638">
        <w:t>Patients are under general anaesthesia</w:t>
      </w:r>
      <w:r w:rsidR="002D0218">
        <w:t xml:space="preserve"> therefore</w:t>
      </w:r>
      <w:r w:rsidR="0017218E" w:rsidRPr="00424638">
        <w:t xml:space="preserve"> blinded to the treatment group, but due to the different </w:t>
      </w:r>
      <w:r w:rsidR="00453F76">
        <w:t>oxygen delivery systems</w:t>
      </w:r>
      <w:r w:rsidR="0017218E" w:rsidRPr="00424638">
        <w:t xml:space="preserve"> study personnel in the </w:t>
      </w:r>
      <w:r w:rsidR="007511FE">
        <w:t>operating theatre</w:t>
      </w:r>
      <w:r w:rsidR="0017218E" w:rsidRPr="00424638">
        <w:t xml:space="preserve"> cannot be blinded.</w:t>
      </w:r>
      <w:r w:rsidR="007927E1">
        <w:t xml:space="preserve"> </w:t>
      </w:r>
    </w:p>
    <w:p w14:paraId="5AB0D58B" w14:textId="77777777" w:rsidR="00E13CEC" w:rsidRPr="00E13CEC" w:rsidRDefault="00BD085B" w:rsidP="000C43CD">
      <w:pPr>
        <w:pStyle w:val="Heading2"/>
      </w:pPr>
      <w:bookmarkStart w:id="154" w:name="_Toc245371520"/>
      <w:bookmarkStart w:id="155" w:name="_Toc504027645"/>
      <w:bookmarkStart w:id="156" w:name="_Toc508181840"/>
      <w:bookmarkStart w:id="157" w:name="_Toc460518768"/>
      <w:r w:rsidRPr="00DF27BF">
        <w:t>Unblinding Procedures (Code break)</w:t>
      </w:r>
      <w:bookmarkEnd w:id="154"/>
      <w:bookmarkEnd w:id="155"/>
      <w:bookmarkEnd w:id="156"/>
      <w:r w:rsidRPr="00DF27BF">
        <w:t xml:space="preserve"> </w:t>
      </w:r>
      <w:bookmarkStart w:id="158" w:name="_Toc245371521"/>
    </w:p>
    <w:p w14:paraId="4CFD2789" w14:textId="77777777" w:rsidR="00965640" w:rsidRPr="00DF27BF" w:rsidRDefault="006E1EA0" w:rsidP="00C132C1">
      <w:pPr>
        <w:pStyle w:val="instruction"/>
      </w:pPr>
      <w:r>
        <w:t>N</w:t>
      </w:r>
      <w:r w:rsidR="0017218E" w:rsidRPr="00DF27BF">
        <w:t xml:space="preserve">ot </w:t>
      </w:r>
      <w:r w:rsidR="00CE4C3E" w:rsidRPr="00DF27BF">
        <w:t>needed,</w:t>
      </w:r>
      <w:r w:rsidR="0017218E" w:rsidRPr="00DF27BF">
        <w:t xml:space="preserve"> as this will be an open study.</w:t>
      </w:r>
      <w:bookmarkEnd w:id="157"/>
    </w:p>
    <w:p w14:paraId="26E29E25" w14:textId="77777777" w:rsidR="00D268B9" w:rsidRPr="00656D88" w:rsidRDefault="00D268B9" w:rsidP="00802950">
      <w:pPr>
        <w:pStyle w:val="Heading1"/>
        <w:spacing w:line="276" w:lineRule="auto"/>
        <w:rPr>
          <w:sz w:val="20"/>
          <w:szCs w:val="20"/>
        </w:rPr>
      </w:pPr>
      <w:bookmarkStart w:id="159" w:name="_Toc460518769"/>
      <w:bookmarkStart w:id="160" w:name="_Toc504027646"/>
      <w:bookmarkStart w:id="161" w:name="_Toc508181841"/>
      <w:r w:rsidRPr="00424638">
        <w:rPr>
          <w:sz w:val="20"/>
          <w:szCs w:val="20"/>
        </w:rPr>
        <w:t>STUDY POPULATION</w:t>
      </w:r>
      <w:bookmarkEnd w:id="158"/>
      <w:bookmarkEnd w:id="159"/>
      <w:bookmarkEnd w:id="160"/>
      <w:bookmarkEnd w:id="161"/>
      <w:r w:rsidR="00656D88">
        <w:rPr>
          <w:sz w:val="20"/>
          <w:szCs w:val="20"/>
        </w:rPr>
        <w:t xml:space="preserve"> </w:t>
      </w:r>
    </w:p>
    <w:p w14:paraId="5ED9B014" w14:textId="77777777" w:rsidR="00D268B9" w:rsidRPr="00424638" w:rsidRDefault="00D268B9" w:rsidP="000C43CD">
      <w:pPr>
        <w:pStyle w:val="Heading2"/>
      </w:pPr>
      <w:bookmarkStart w:id="162" w:name="_Toc245371522"/>
      <w:bookmarkStart w:id="163" w:name="_Toc460518770"/>
      <w:bookmarkStart w:id="164" w:name="_Toc504027647"/>
      <w:bookmarkStart w:id="165" w:name="_Toc508181842"/>
      <w:r w:rsidRPr="00424638">
        <w:t>Eligibility criteria</w:t>
      </w:r>
      <w:bookmarkEnd w:id="162"/>
      <w:bookmarkEnd w:id="163"/>
      <w:bookmarkEnd w:id="164"/>
      <w:bookmarkEnd w:id="165"/>
      <w:r w:rsidRPr="00424638">
        <w:t xml:space="preserve"> </w:t>
      </w:r>
    </w:p>
    <w:p w14:paraId="6044E9C6" w14:textId="77777777" w:rsidR="000E7CB5" w:rsidRPr="0064627D" w:rsidRDefault="00BC28CA" w:rsidP="0064627D">
      <w:pPr>
        <w:rPr>
          <w:sz w:val="22"/>
        </w:rPr>
      </w:pPr>
      <w:r w:rsidRPr="0064627D">
        <w:rPr>
          <w:sz w:val="22"/>
        </w:rPr>
        <w:t xml:space="preserve">We will include </w:t>
      </w:r>
      <w:r w:rsidR="00957F3F" w:rsidRPr="0064627D">
        <w:rPr>
          <w:sz w:val="22"/>
        </w:rPr>
        <w:t>consenting adult</w:t>
      </w:r>
      <w:r w:rsidR="006D694C" w:rsidRPr="0064627D">
        <w:rPr>
          <w:sz w:val="22"/>
        </w:rPr>
        <w:t xml:space="preserve"> </w:t>
      </w:r>
      <w:r w:rsidRPr="0064627D">
        <w:rPr>
          <w:sz w:val="22"/>
        </w:rPr>
        <w:t>patients</w:t>
      </w:r>
      <w:r w:rsidR="00632022" w:rsidRPr="0064627D">
        <w:rPr>
          <w:sz w:val="22"/>
        </w:rPr>
        <w:t xml:space="preserve"> (≥ 18 years)</w:t>
      </w:r>
      <w:r w:rsidRPr="0064627D">
        <w:rPr>
          <w:sz w:val="22"/>
        </w:rPr>
        <w:t xml:space="preserve"> undergoing </w:t>
      </w:r>
      <w:r w:rsidR="006025A1" w:rsidRPr="0064627D">
        <w:rPr>
          <w:sz w:val="22"/>
        </w:rPr>
        <w:t xml:space="preserve">elective </w:t>
      </w:r>
      <w:r w:rsidRPr="0064627D">
        <w:rPr>
          <w:sz w:val="22"/>
        </w:rPr>
        <w:t>surgery</w:t>
      </w:r>
      <w:r w:rsidR="00035B6C" w:rsidRPr="0064627D">
        <w:rPr>
          <w:sz w:val="22"/>
        </w:rPr>
        <w:t xml:space="preserve"> </w:t>
      </w:r>
      <w:r w:rsidR="00DB2198" w:rsidRPr="0064627D">
        <w:rPr>
          <w:sz w:val="22"/>
        </w:rPr>
        <w:t xml:space="preserve">that requires </w:t>
      </w:r>
      <w:r w:rsidRPr="0064627D">
        <w:rPr>
          <w:sz w:val="22"/>
        </w:rPr>
        <w:t xml:space="preserve">general </w:t>
      </w:r>
      <w:r w:rsidR="000D61C6" w:rsidRPr="0064627D">
        <w:rPr>
          <w:sz w:val="22"/>
        </w:rPr>
        <w:t xml:space="preserve">anaesthesia </w:t>
      </w:r>
      <w:r w:rsidRPr="0064627D">
        <w:rPr>
          <w:sz w:val="22"/>
        </w:rPr>
        <w:t xml:space="preserve">at the University </w:t>
      </w:r>
      <w:r w:rsidR="006025A1" w:rsidRPr="0064627D">
        <w:rPr>
          <w:sz w:val="22"/>
        </w:rPr>
        <w:t>H</w:t>
      </w:r>
      <w:r w:rsidRPr="0064627D">
        <w:rPr>
          <w:sz w:val="22"/>
        </w:rPr>
        <w:t xml:space="preserve">ospital </w:t>
      </w:r>
      <w:proofErr w:type="spellStart"/>
      <w:r w:rsidRPr="0064627D">
        <w:rPr>
          <w:sz w:val="22"/>
        </w:rPr>
        <w:t>Inselspital</w:t>
      </w:r>
      <w:proofErr w:type="spellEnd"/>
      <w:r w:rsidRPr="0064627D">
        <w:rPr>
          <w:sz w:val="22"/>
        </w:rPr>
        <w:t xml:space="preserve"> in Bern</w:t>
      </w:r>
      <w:r w:rsidR="006A278A">
        <w:rPr>
          <w:sz w:val="22"/>
        </w:rPr>
        <w:t xml:space="preserve">, </w:t>
      </w:r>
      <w:r w:rsidR="00957F3F" w:rsidRPr="0064627D">
        <w:rPr>
          <w:sz w:val="22"/>
        </w:rPr>
        <w:t>ASA physical status 1-3</w:t>
      </w:r>
      <w:r w:rsidR="006A278A">
        <w:rPr>
          <w:sz w:val="22"/>
        </w:rPr>
        <w:t xml:space="preserve"> and written informed consent in German</w:t>
      </w:r>
      <w:r w:rsidR="004A1083">
        <w:rPr>
          <w:sz w:val="22"/>
        </w:rPr>
        <w:t xml:space="preserve"> or French</w:t>
      </w:r>
      <w:r w:rsidRPr="0064627D">
        <w:rPr>
          <w:sz w:val="22"/>
        </w:rPr>
        <w:t xml:space="preserve">.  </w:t>
      </w:r>
    </w:p>
    <w:p w14:paraId="4EC92A18" w14:textId="77777777" w:rsidR="006025A1" w:rsidRDefault="006025A1" w:rsidP="006025A1">
      <w:pPr>
        <w:pStyle w:val="instruction"/>
      </w:pPr>
      <w:r>
        <w:t>Exclusion criteria are:</w:t>
      </w:r>
    </w:p>
    <w:p w14:paraId="1660BA68"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Any Indication for fibre optic intubation</w:t>
      </w:r>
    </w:p>
    <w:p w14:paraId="17DBD989"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Expected impossible mask ventilation</w:t>
      </w:r>
    </w:p>
    <w:p w14:paraId="6835279F"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Known coronary heart disease</w:t>
      </w:r>
    </w:p>
    <w:p w14:paraId="5A3DEA35"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Known heart failure, NYHA classification ≥ 2</w:t>
      </w:r>
    </w:p>
    <w:p w14:paraId="144EDF3B"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Arrhythmias in need of anti-arrhythmic therapy (e.g. implanted cardio defibrillator)</w:t>
      </w:r>
    </w:p>
    <w:p w14:paraId="30D68418"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Peripheral occlusive arterial disease, Fontaine ≥ 2b</w:t>
      </w:r>
    </w:p>
    <w:p w14:paraId="30966642" w14:textId="77777777" w:rsidR="00C033A2" w:rsidRDefault="00C033A2" w:rsidP="00BF5505">
      <w:pPr>
        <w:pStyle w:val="ListParagraph"/>
        <w:numPr>
          <w:ilvl w:val="0"/>
          <w:numId w:val="47"/>
        </w:numPr>
        <w:rPr>
          <w:sz w:val="22"/>
          <w:szCs w:val="20"/>
        </w:rPr>
      </w:pPr>
      <w:r w:rsidRPr="0064627D">
        <w:rPr>
          <w:sz w:val="22"/>
          <w:szCs w:val="20"/>
        </w:rPr>
        <w:lastRenderedPageBreak/>
        <w:t>Known stenosis of the (common or internal) carotid or vertebral arteries</w:t>
      </w:r>
    </w:p>
    <w:p w14:paraId="14DDCE24" w14:textId="77777777" w:rsidR="00930CE8" w:rsidRPr="0064627D" w:rsidRDefault="00930CE8" w:rsidP="00BF5505">
      <w:pPr>
        <w:pStyle w:val="ListParagraph"/>
        <w:numPr>
          <w:ilvl w:val="0"/>
          <w:numId w:val="47"/>
        </w:numPr>
        <w:rPr>
          <w:sz w:val="22"/>
          <w:szCs w:val="20"/>
        </w:rPr>
      </w:pPr>
      <w:r>
        <w:rPr>
          <w:sz w:val="22"/>
          <w:szCs w:val="20"/>
        </w:rPr>
        <w:t>Treatment with beta-receptor antagonists</w:t>
      </w:r>
    </w:p>
    <w:p w14:paraId="1C39FE97"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BMI &gt; 35kg/m</w:t>
      </w:r>
      <w:r w:rsidRPr="0064627D">
        <w:rPr>
          <w:sz w:val="22"/>
          <w:szCs w:val="20"/>
          <w:vertAlign w:val="superscript"/>
        </w:rPr>
        <w:t>2</w:t>
      </w:r>
      <w:r w:rsidRPr="0064627D">
        <w:rPr>
          <w:sz w:val="22"/>
          <w:szCs w:val="20"/>
        </w:rPr>
        <w:t xml:space="preserve"> and BMI &lt; 16kg/m</w:t>
      </w:r>
      <w:r w:rsidRPr="0064627D">
        <w:rPr>
          <w:sz w:val="22"/>
          <w:szCs w:val="20"/>
          <w:vertAlign w:val="superscript"/>
        </w:rPr>
        <w:t>2</w:t>
      </w:r>
    </w:p>
    <w:p w14:paraId="77E8B394"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Hyperkalaemia (K &gt; 5.5 mmol/l)</w:t>
      </w:r>
    </w:p>
    <w:p w14:paraId="353E34F8"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Known COPD Gold classification ≥ 2</w:t>
      </w:r>
    </w:p>
    <w:p w14:paraId="2E82DFD8"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Known pulmonary arterial hypertension, systolic &gt; 35mmHg</w:t>
      </w:r>
    </w:p>
    <w:p w14:paraId="6DD21B76"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Known obstructive sleep apnoea syndrome in need of therapy</w:t>
      </w:r>
    </w:p>
    <w:p w14:paraId="30746E56"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 xml:space="preserve">High risk of aspiration (requiring rapid sequence induction intubation) </w:t>
      </w:r>
    </w:p>
    <w:p w14:paraId="7DB9A571"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Increased intracranial pressure</w:t>
      </w:r>
    </w:p>
    <w:p w14:paraId="560CD5D6"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 xml:space="preserve">Intracranial surgery </w:t>
      </w:r>
    </w:p>
    <w:p w14:paraId="45746143"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 xml:space="preserve">Limited knowledge of German </w:t>
      </w:r>
      <w:r w:rsidR="004A1083">
        <w:rPr>
          <w:sz w:val="22"/>
        </w:rPr>
        <w:t>or French</w:t>
      </w:r>
      <w:r w:rsidR="004A1083" w:rsidRPr="0064627D">
        <w:rPr>
          <w:sz w:val="22"/>
          <w:szCs w:val="20"/>
        </w:rPr>
        <w:t xml:space="preserve"> </w:t>
      </w:r>
      <w:r w:rsidRPr="0064627D">
        <w:rPr>
          <w:sz w:val="22"/>
          <w:szCs w:val="20"/>
        </w:rPr>
        <w:t>language</w:t>
      </w:r>
    </w:p>
    <w:p w14:paraId="1CC41E1C"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Absent power of judgement</w:t>
      </w:r>
    </w:p>
    <w:p w14:paraId="2AC3D8B0"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Anaemia, Hb &lt; 100 g/l</w:t>
      </w:r>
    </w:p>
    <w:p w14:paraId="365C9A7A"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Pregnancy (pregnancy test in all female patients)</w:t>
      </w:r>
    </w:p>
    <w:p w14:paraId="199EF930"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Neuromuscular disorder</w:t>
      </w:r>
    </w:p>
    <w:p w14:paraId="02CA6921"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Known or suspected cervical spine instability</w:t>
      </w:r>
    </w:p>
    <w:p w14:paraId="2A2FBD6E" w14:textId="77777777" w:rsidR="006025A1" w:rsidRPr="0064627D" w:rsidRDefault="006025A1" w:rsidP="006025A1">
      <w:pPr>
        <w:pStyle w:val="ListParagraph"/>
        <w:numPr>
          <w:ilvl w:val="0"/>
          <w:numId w:val="47"/>
        </w:numPr>
        <w:spacing w:line="276" w:lineRule="auto"/>
        <w:rPr>
          <w:sz w:val="22"/>
          <w:szCs w:val="20"/>
        </w:rPr>
      </w:pPr>
      <w:r w:rsidRPr="0064627D">
        <w:rPr>
          <w:sz w:val="22"/>
          <w:szCs w:val="20"/>
        </w:rPr>
        <w:t>Nasal obstruction, impossibility of nasal ventilation (both sides patent)</w:t>
      </w:r>
    </w:p>
    <w:p w14:paraId="0482DF69" w14:textId="77777777" w:rsidR="006025A1" w:rsidRPr="008E028D" w:rsidRDefault="006025A1" w:rsidP="006025A1">
      <w:pPr>
        <w:pStyle w:val="ListParagraph"/>
        <w:numPr>
          <w:ilvl w:val="0"/>
          <w:numId w:val="47"/>
        </w:numPr>
        <w:spacing w:line="276" w:lineRule="auto"/>
        <w:rPr>
          <w:sz w:val="20"/>
          <w:szCs w:val="20"/>
        </w:rPr>
      </w:pPr>
      <w:r w:rsidRPr="0064627D">
        <w:rPr>
          <w:sz w:val="22"/>
          <w:szCs w:val="20"/>
        </w:rPr>
        <w:t>Allergies or contra-indications to one or more of the used anaesthesia agents</w:t>
      </w:r>
    </w:p>
    <w:p w14:paraId="2BC17D56" w14:textId="77777777" w:rsidR="0037684A" w:rsidRDefault="0037684A" w:rsidP="006025A1">
      <w:pPr>
        <w:pStyle w:val="ListParagraph"/>
        <w:numPr>
          <w:ilvl w:val="0"/>
          <w:numId w:val="47"/>
        </w:numPr>
        <w:spacing w:line="276" w:lineRule="auto"/>
        <w:rPr>
          <w:sz w:val="20"/>
          <w:szCs w:val="20"/>
        </w:rPr>
      </w:pPr>
      <w:r>
        <w:rPr>
          <w:sz w:val="22"/>
          <w:szCs w:val="20"/>
        </w:rPr>
        <w:t>Age &gt; 80 years</w:t>
      </w:r>
    </w:p>
    <w:p w14:paraId="38F21CF1" w14:textId="77777777" w:rsidR="00D268B9" w:rsidRPr="00424638" w:rsidRDefault="00D268B9" w:rsidP="000C43CD">
      <w:pPr>
        <w:pStyle w:val="Heading2"/>
      </w:pPr>
      <w:bookmarkStart w:id="166" w:name="_Toc245371523"/>
      <w:bookmarkStart w:id="167" w:name="_Toc460518771"/>
      <w:bookmarkStart w:id="168" w:name="_Toc504027648"/>
      <w:bookmarkStart w:id="169" w:name="_Toc508181843"/>
      <w:r w:rsidRPr="00424638">
        <w:t>Recruitment and screening</w:t>
      </w:r>
      <w:bookmarkEnd w:id="166"/>
      <w:bookmarkEnd w:id="167"/>
      <w:bookmarkEnd w:id="168"/>
      <w:bookmarkEnd w:id="169"/>
      <w:r w:rsidRPr="00424638">
        <w:t xml:space="preserve"> </w:t>
      </w:r>
    </w:p>
    <w:p w14:paraId="3B4D1514" w14:textId="77777777" w:rsidR="00D268B9" w:rsidRPr="00656D88" w:rsidRDefault="00BC28CA" w:rsidP="00C132C1">
      <w:pPr>
        <w:pStyle w:val="instruction"/>
      </w:pPr>
      <w:r w:rsidRPr="008E028D">
        <w:t xml:space="preserve">Patients are screened </w:t>
      </w:r>
      <w:r w:rsidR="00D5388D" w:rsidRPr="008E028D">
        <w:t>during the pre-anaesthesia visit</w:t>
      </w:r>
      <w:r w:rsidR="00C405CA" w:rsidRPr="008E028D">
        <w:t xml:space="preserve"> before surgery</w:t>
      </w:r>
      <w:r w:rsidR="00D5388D" w:rsidRPr="008E028D">
        <w:t xml:space="preserve">. </w:t>
      </w:r>
      <w:r w:rsidR="006A360E" w:rsidRPr="008E028D">
        <w:t>Eligible</w:t>
      </w:r>
      <w:r w:rsidR="00D5388D" w:rsidRPr="008E028D">
        <w:t xml:space="preserve"> patients </w:t>
      </w:r>
      <w:r w:rsidR="00C405CA" w:rsidRPr="008E028D">
        <w:t>will be</w:t>
      </w:r>
      <w:r w:rsidR="00D5388D" w:rsidRPr="008E028D">
        <w:t xml:space="preserve"> asked </w:t>
      </w:r>
      <w:r w:rsidR="00C405CA" w:rsidRPr="008E028D">
        <w:t xml:space="preserve">if </w:t>
      </w:r>
      <w:r w:rsidR="006A360E" w:rsidRPr="008E028D">
        <w:t>they</w:t>
      </w:r>
      <w:r w:rsidR="00C405CA" w:rsidRPr="008E028D">
        <w:t xml:space="preserve"> might </w:t>
      </w:r>
      <w:r w:rsidR="00D5388D" w:rsidRPr="008E028D">
        <w:t xml:space="preserve">participate </w:t>
      </w:r>
      <w:r w:rsidR="00C405CA" w:rsidRPr="008E028D">
        <w:t>in the study</w:t>
      </w:r>
      <w:r w:rsidR="006A360E" w:rsidRPr="008E028D">
        <w:t xml:space="preserve"> during the pre-a</w:t>
      </w:r>
      <w:r w:rsidR="00F171A0" w:rsidRPr="008E028D">
        <w:t>n</w:t>
      </w:r>
      <w:r w:rsidR="006A360E" w:rsidRPr="008E028D">
        <w:t>ae</w:t>
      </w:r>
      <w:r w:rsidR="00F171A0" w:rsidRPr="008E028D">
        <w:t>sthesia visit and they will sign the informed consent.</w:t>
      </w:r>
      <w:r w:rsidR="00A41652">
        <w:t xml:space="preserve"> For female participants, we will</w:t>
      </w:r>
      <w:r w:rsidR="002259D2">
        <w:t xml:space="preserve"> additionally</w:t>
      </w:r>
      <w:r w:rsidR="00A41652">
        <w:t xml:space="preserve"> measure ß-HCG in the blood</w:t>
      </w:r>
      <w:r w:rsidR="002259D2">
        <w:t xml:space="preserve"> as part of the standard preoperative laboratory control</w:t>
      </w:r>
      <w:r w:rsidR="00892DFD">
        <w:t>,</w:t>
      </w:r>
      <w:r w:rsidR="00A41652">
        <w:t xml:space="preserve"> to rule out pregnancy.  </w:t>
      </w:r>
    </w:p>
    <w:p w14:paraId="172E7DB4" w14:textId="77777777" w:rsidR="00D268B9" w:rsidRPr="00424638" w:rsidRDefault="00D268B9" w:rsidP="000C43CD">
      <w:pPr>
        <w:pStyle w:val="Heading2"/>
      </w:pPr>
      <w:bookmarkStart w:id="170" w:name="_Toc245371524"/>
      <w:bookmarkStart w:id="171" w:name="_Toc460518772"/>
      <w:bookmarkStart w:id="172" w:name="_Toc504027649"/>
      <w:bookmarkStart w:id="173" w:name="_Toc508181844"/>
      <w:r w:rsidRPr="00424638">
        <w:t>Assignment to study groups</w:t>
      </w:r>
      <w:bookmarkEnd w:id="170"/>
      <w:bookmarkEnd w:id="171"/>
      <w:bookmarkEnd w:id="172"/>
      <w:bookmarkEnd w:id="173"/>
      <w:r w:rsidRPr="00424638">
        <w:t xml:space="preserve"> </w:t>
      </w:r>
    </w:p>
    <w:p w14:paraId="6D992945" w14:textId="114206B9" w:rsidR="00D268B9" w:rsidRPr="00656D88" w:rsidRDefault="00D5388D" w:rsidP="00C132C1">
      <w:pPr>
        <w:pStyle w:val="instruction"/>
      </w:pPr>
      <w:r w:rsidRPr="00424638">
        <w:t xml:space="preserve">Patients will be </w:t>
      </w:r>
      <w:r w:rsidR="00C405CA" w:rsidRPr="00424638">
        <w:t xml:space="preserve">randomly </w:t>
      </w:r>
      <w:r w:rsidRPr="00424638">
        <w:t xml:space="preserve">assigned to their respective group using </w:t>
      </w:r>
      <w:r w:rsidR="00C405CA" w:rsidRPr="00424638">
        <w:t xml:space="preserve">a randomization out of </w:t>
      </w:r>
      <w:r w:rsidR="00656D88">
        <w:t xml:space="preserve">www.randomisation.com. </w:t>
      </w:r>
      <w:r w:rsidR="005D7D3B">
        <w:t>Randomization will be stratified according to BMI (16-25</w:t>
      </w:r>
      <w:r w:rsidR="00C058A4">
        <w:t>kg/m</w:t>
      </w:r>
      <w:r w:rsidR="00C058A4" w:rsidRPr="0064627D">
        <w:rPr>
          <w:vertAlign w:val="superscript"/>
        </w:rPr>
        <w:t>2</w:t>
      </w:r>
      <w:r w:rsidR="005D7D3B">
        <w:t>, 25-30</w:t>
      </w:r>
      <w:r w:rsidR="00C058A4" w:rsidRPr="00C058A4">
        <w:t xml:space="preserve"> </w:t>
      </w:r>
      <w:r w:rsidR="00C058A4">
        <w:t>kg/m</w:t>
      </w:r>
      <w:r w:rsidR="00C058A4" w:rsidRPr="00A86664">
        <w:rPr>
          <w:vertAlign w:val="superscript"/>
        </w:rPr>
        <w:t>2</w:t>
      </w:r>
      <w:r w:rsidR="005D7D3B">
        <w:t>, 30-35</w:t>
      </w:r>
      <w:r w:rsidR="00C058A4" w:rsidRPr="00C058A4">
        <w:t xml:space="preserve"> </w:t>
      </w:r>
      <w:r w:rsidR="00C058A4">
        <w:t>kg/m</w:t>
      </w:r>
      <w:r w:rsidR="00C058A4" w:rsidRPr="00A86664">
        <w:rPr>
          <w:vertAlign w:val="superscript"/>
        </w:rPr>
        <w:t>2</w:t>
      </w:r>
      <w:r w:rsidR="005D7D3B">
        <w:t>)</w:t>
      </w:r>
      <w:r w:rsidR="00C058A4">
        <w:t>, smoker status (non-smoker, daily smoker</w:t>
      </w:r>
      <w:r w:rsidR="0037684A">
        <w:t>, former smoker</w:t>
      </w:r>
      <w:r w:rsidR="00C058A4">
        <w:t xml:space="preserve">) and age (18-40 years, &gt; 40 years). </w:t>
      </w:r>
    </w:p>
    <w:p w14:paraId="27D135D4" w14:textId="77777777" w:rsidR="00D268B9" w:rsidRPr="00424638" w:rsidRDefault="00D268B9" w:rsidP="000C43CD">
      <w:pPr>
        <w:pStyle w:val="Heading2"/>
      </w:pPr>
      <w:bookmarkStart w:id="174" w:name="_Toc245371525"/>
      <w:bookmarkStart w:id="175" w:name="_Toc460518773"/>
      <w:bookmarkStart w:id="176" w:name="_Toc504027650"/>
      <w:bookmarkStart w:id="177" w:name="_Toc508181845"/>
      <w:r w:rsidRPr="00424638">
        <w:t>Criteria for withdrawal / discontinuation of participants</w:t>
      </w:r>
      <w:bookmarkEnd w:id="174"/>
      <w:bookmarkEnd w:id="175"/>
      <w:bookmarkEnd w:id="176"/>
      <w:bookmarkEnd w:id="177"/>
      <w:r w:rsidRPr="00424638">
        <w:t xml:space="preserve"> </w:t>
      </w:r>
    </w:p>
    <w:p w14:paraId="200ABFF0" w14:textId="77777777" w:rsidR="00D268B9" w:rsidRPr="00656D88" w:rsidRDefault="00D5388D" w:rsidP="00C132C1">
      <w:pPr>
        <w:pStyle w:val="instruction"/>
      </w:pPr>
      <w:r w:rsidRPr="00424638">
        <w:t>The study will be stopped if change of anaesthesia procedure (i.e. no general anaesthesia necessary)</w:t>
      </w:r>
      <w:r w:rsidR="00C405CA" w:rsidRPr="00424638">
        <w:t xml:space="preserve"> will be decided</w:t>
      </w:r>
      <w:r w:rsidRPr="00424638">
        <w:t xml:space="preserve">. </w:t>
      </w:r>
      <w:r w:rsidR="00426A9F">
        <w:t>I</w:t>
      </w:r>
      <w:r w:rsidR="00672282">
        <w:t>mpossible</w:t>
      </w:r>
      <w:r w:rsidRPr="00424638">
        <w:t xml:space="preserve"> mask ventilation</w:t>
      </w:r>
      <w:r w:rsidR="00C405CA" w:rsidRPr="00424638">
        <w:t xml:space="preserve"> before apn</w:t>
      </w:r>
      <w:r w:rsidR="00CE4C3E" w:rsidRPr="00424638">
        <w:t>o</w:t>
      </w:r>
      <w:r w:rsidR="00C405CA" w:rsidRPr="00424638">
        <w:t xml:space="preserve">ea or </w:t>
      </w:r>
      <w:r w:rsidR="006025A1">
        <w:t xml:space="preserve">any </w:t>
      </w:r>
      <w:r w:rsidR="00C405CA" w:rsidRPr="00424638">
        <w:t>m</w:t>
      </w:r>
      <w:r w:rsidRPr="00424638">
        <w:t xml:space="preserve">alfunction of </w:t>
      </w:r>
      <w:r w:rsidR="006025A1">
        <w:t>necessary</w:t>
      </w:r>
      <w:r w:rsidRPr="00424638">
        <w:t xml:space="preserve"> equipment (e.g. transcutaneous CO</w:t>
      </w:r>
      <w:r w:rsidRPr="00EF0773">
        <w:rPr>
          <w:vertAlign w:val="subscript"/>
        </w:rPr>
        <w:t>2</w:t>
      </w:r>
      <w:r w:rsidRPr="00424638">
        <w:t xml:space="preserve"> measurement)</w:t>
      </w:r>
      <w:r w:rsidR="00C405CA" w:rsidRPr="00424638">
        <w:t xml:space="preserve"> will also terminate the study.</w:t>
      </w:r>
    </w:p>
    <w:p w14:paraId="57721D52" w14:textId="77777777" w:rsidR="00D268B9" w:rsidRPr="00424638" w:rsidRDefault="00D268B9" w:rsidP="00802950">
      <w:pPr>
        <w:pStyle w:val="Heading1"/>
        <w:spacing w:line="276" w:lineRule="auto"/>
        <w:rPr>
          <w:sz w:val="20"/>
          <w:szCs w:val="20"/>
        </w:rPr>
      </w:pPr>
      <w:bookmarkStart w:id="178" w:name="_Toc245371526"/>
      <w:bookmarkStart w:id="179" w:name="_Toc460518774"/>
      <w:bookmarkStart w:id="180" w:name="_Toc504027651"/>
      <w:bookmarkStart w:id="181" w:name="_Toc508181846"/>
      <w:r w:rsidRPr="00424638">
        <w:rPr>
          <w:sz w:val="20"/>
          <w:szCs w:val="20"/>
        </w:rPr>
        <w:t>STUDY INTERVENTION</w:t>
      </w:r>
      <w:bookmarkEnd w:id="178"/>
      <w:bookmarkEnd w:id="179"/>
      <w:bookmarkEnd w:id="180"/>
      <w:bookmarkEnd w:id="181"/>
    </w:p>
    <w:p w14:paraId="4FDBC966" w14:textId="77777777" w:rsidR="00D268B9" w:rsidRPr="00656D88" w:rsidRDefault="00D268B9" w:rsidP="000C43CD">
      <w:pPr>
        <w:pStyle w:val="Heading2"/>
      </w:pPr>
      <w:bookmarkStart w:id="182" w:name="_Toc245371527"/>
      <w:bookmarkStart w:id="183" w:name="_Toc460518775"/>
      <w:bookmarkStart w:id="184" w:name="_Toc504027652"/>
      <w:bookmarkStart w:id="185" w:name="_Toc508181847"/>
      <w:r w:rsidRPr="00424638">
        <w:t>Identity of Investigational treatment</w:t>
      </w:r>
      <w:bookmarkEnd w:id="182"/>
      <w:bookmarkEnd w:id="183"/>
      <w:bookmarkEnd w:id="184"/>
      <w:bookmarkEnd w:id="185"/>
      <w:r w:rsidR="00656D88">
        <w:t xml:space="preserve"> </w:t>
      </w:r>
    </w:p>
    <w:p w14:paraId="3DCA3C80" w14:textId="77777777" w:rsidR="00D268B9" w:rsidRPr="00424638" w:rsidRDefault="00D268B9" w:rsidP="003C14F4">
      <w:pPr>
        <w:pStyle w:val="Heading3"/>
      </w:pPr>
      <w:bookmarkStart w:id="186" w:name="_Toc460518776"/>
      <w:bookmarkStart w:id="187" w:name="_Toc504027653"/>
      <w:bookmarkStart w:id="188" w:name="_Toc508181848"/>
      <w:bookmarkStart w:id="189" w:name="_Toc245371528"/>
      <w:r w:rsidRPr="00424638">
        <w:t>Experimental Intervention</w:t>
      </w:r>
      <w:bookmarkEnd w:id="186"/>
      <w:bookmarkEnd w:id="187"/>
      <w:bookmarkEnd w:id="188"/>
      <w:r w:rsidRPr="00424638">
        <w:t xml:space="preserve"> </w:t>
      </w:r>
      <w:bookmarkEnd w:id="189"/>
    </w:p>
    <w:p w14:paraId="127FCA4D" w14:textId="77777777" w:rsidR="0037684A" w:rsidRDefault="0037684A" w:rsidP="0037684A">
      <w:pPr>
        <w:pStyle w:val="instruction"/>
      </w:pPr>
      <w:bookmarkStart w:id="190" w:name="_Toc245371529"/>
      <w:bookmarkStart w:id="191" w:name="_Toc460518777"/>
      <w:bookmarkStart w:id="192" w:name="_Toc504027654"/>
      <w:r>
        <w:rPr>
          <w:b/>
        </w:rPr>
        <w:t>The first</w:t>
      </w:r>
      <w:r w:rsidRPr="00053C26">
        <w:t xml:space="preserve"> </w:t>
      </w:r>
      <w:r w:rsidR="00E46C69" w:rsidRPr="00053C26">
        <w:t xml:space="preserve">group receives low-flow 2l/min of 100% humidified oxygen using </w:t>
      </w:r>
      <w:proofErr w:type="spellStart"/>
      <w:r w:rsidR="00E46C69" w:rsidRPr="00053C26">
        <w:t>Carbamed</w:t>
      </w:r>
      <w:proofErr w:type="spellEnd"/>
      <w:r w:rsidR="00E46C69" w:rsidRPr="00053C26">
        <w:t xml:space="preserve"> </w:t>
      </w:r>
      <w:proofErr w:type="spellStart"/>
      <w:r w:rsidR="00E46C69" w:rsidRPr="00053C26">
        <w:t>digiflow</w:t>
      </w:r>
      <w:proofErr w:type="spellEnd"/>
      <w:r w:rsidR="00E46C69" w:rsidRPr="00053C26">
        <w:t xml:space="preserve">, </w:t>
      </w:r>
      <w:proofErr w:type="spellStart"/>
      <w:r w:rsidR="00E46C69" w:rsidRPr="00053C26">
        <w:t>Aquapak</w:t>
      </w:r>
      <w:proofErr w:type="spellEnd"/>
      <w:r w:rsidR="00E46C69" w:rsidRPr="00053C26">
        <w:t xml:space="preserve"> Hudson RCI and nasal cannula</w:t>
      </w:r>
      <w:r w:rsidR="00E46C69" w:rsidRPr="00053C26">
        <w:rPr>
          <w:rStyle w:val="CommentReference"/>
          <w:iCs w:val="0"/>
        </w:rPr>
        <w:t>.</w:t>
      </w:r>
      <w:r w:rsidRPr="0037684A">
        <w:t xml:space="preserve"> </w:t>
      </w:r>
    </w:p>
    <w:p w14:paraId="4B80B09B" w14:textId="77777777" w:rsidR="004A1083" w:rsidRDefault="0037684A" w:rsidP="004A1083">
      <w:pPr>
        <w:pStyle w:val="instruction"/>
      </w:pPr>
      <w:r>
        <w:t xml:space="preserve">The </w:t>
      </w:r>
      <w:r w:rsidRPr="0070548C">
        <w:rPr>
          <w:b/>
        </w:rPr>
        <w:t>s</w:t>
      </w:r>
      <w:r w:rsidR="004A1083">
        <w:rPr>
          <w:b/>
        </w:rPr>
        <w:t>e</w:t>
      </w:r>
      <w:r w:rsidRPr="0070548C">
        <w:rPr>
          <w:b/>
        </w:rPr>
        <w:t>cond</w:t>
      </w:r>
      <w:r>
        <w:t xml:space="preserve"> group receives 10 l/min of 100% humidified oxygen using </w:t>
      </w:r>
      <w:proofErr w:type="spellStart"/>
      <w:r>
        <w:t>Carbamed</w:t>
      </w:r>
      <w:proofErr w:type="spellEnd"/>
      <w:r>
        <w:t xml:space="preserve"> </w:t>
      </w:r>
      <w:proofErr w:type="spellStart"/>
      <w:r>
        <w:t>digiflow</w:t>
      </w:r>
      <w:proofErr w:type="spellEnd"/>
      <w:r>
        <w:t xml:space="preserve">, </w:t>
      </w:r>
      <w:proofErr w:type="spellStart"/>
      <w:r>
        <w:t>Aquapak</w:t>
      </w:r>
      <w:proofErr w:type="spellEnd"/>
      <w:r>
        <w:t xml:space="preserve"> Hudson RCI and </w:t>
      </w:r>
      <w:r w:rsidRPr="00053C26">
        <w:t>nasal cannula</w:t>
      </w:r>
      <w:r>
        <w:t>.</w:t>
      </w:r>
      <w:r w:rsidR="004A1083">
        <w:t xml:space="preserve"> </w:t>
      </w:r>
      <w:r>
        <w:t xml:space="preserve">The </w:t>
      </w:r>
      <w:r>
        <w:rPr>
          <w:b/>
        </w:rPr>
        <w:t>third</w:t>
      </w:r>
      <w:r>
        <w:t xml:space="preserve"> group receives h</w:t>
      </w:r>
      <w:r w:rsidRPr="00424638">
        <w:t>igh-f</w:t>
      </w:r>
      <w:r>
        <w:t xml:space="preserve">low nasal cannula </w:t>
      </w:r>
      <w:r>
        <w:lastRenderedPageBreak/>
        <w:t xml:space="preserve">therapy with 70 l/min </w:t>
      </w:r>
      <w:r w:rsidRPr="00424638">
        <w:t xml:space="preserve">with 100% oxygen via </w:t>
      </w:r>
      <w:proofErr w:type="spellStart"/>
      <w:r w:rsidRPr="00424638">
        <w:t>OptiFlow</w:t>
      </w:r>
      <w:proofErr w:type="spellEnd"/>
      <w:r w:rsidRPr="00424638">
        <w:sym w:font="Symbol" w:char="F0E4"/>
      </w:r>
      <w:r w:rsidRPr="00424638">
        <w:t xml:space="preserve"> by </w:t>
      </w:r>
      <w:proofErr w:type="spellStart"/>
      <w:r w:rsidRPr="00424638">
        <w:t>Fisher&amp;Paykel</w:t>
      </w:r>
      <w:proofErr w:type="spellEnd"/>
      <w:r w:rsidRPr="00424638">
        <w:sym w:font="Symbol" w:char="F0E4"/>
      </w:r>
      <w:r>
        <w:t xml:space="preserve">, Auckland, </w:t>
      </w:r>
      <w:proofErr w:type="spellStart"/>
      <w:r>
        <w:t>NewZealand</w:t>
      </w:r>
      <w:proofErr w:type="spellEnd"/>
      <w:r>
        <w:t xml:space="preserve">, using jaw thrust. </w:t>
      </w:r>
      <w:r w:rsidR="004A1083">
        <w:t xml:space="preserve">The </w:t>
      </w:r>
      <w:r w:rsidR="004A1083" w:rsidRPr="007E3F08">
        <w:rPr>
          <w:b/>
          <w:bCs/>
        </w:rPr>
        <w:t>fourth</w:t>
      </w:r>
      <w:r w:rsidR="004A1083">
        <w:t xml:space="preserve"> group gets intubated after the induction of the general anaesthesia. Then 0.25l/min 100% oxygen is delivered with the secured airway. </w:t>
      </w:r>
    </w:p>
    <w:p w14:paraId="6E535E20" w14:textId="77777777" w:rsidR="00E46C69" w:rsidRPr="00053C26" w:rsidRDefault="00E46C69" w:rsidP="00C132C1">
      <w:pPr>
        <w:pStyle w:val="instruction"/>
      </w:pPr>
    </w:p>
    <w:p w14:paraId="0F4EEF48" w14:textId="77777777" w:rsidR="00D268B9" w:rsidRPr="00053C26" w:rsidRDefault="00D268B9" w:rsidP="003C14F4">
      <w:pPr>
        <w:pStyle w:val="Heading3"/>
      </w:pPr>
      <w:bookmarkStart w:id="193" w:name="_Toc508181849"/>
      <w:r w:rsidRPr="00053C26">
        <w:t>Control Intervention (routine treatment)</w:t>
      </w:r>
      <w:bookmarkEnd w:id="190"/>
      <w:bookmarkEnd w:id="191"/>
      <w:bookmarkEnd w:id="192"/>
      <w:bookmarkEnd w:id="193"/>
      <w:r w:rsidRPr="00053C26">
        <w:t xml:space="preserve">  </w:t>
      </w:r>
    </w:p>
    <w:p w14:paraId="623E6828" w14:textId="77777777" w:rsidR="00D268B9" w:rsidRPr="00656D88" w:rsidRDefault="009728C2" w:rsidP="00C132C1">
      <w:pPr>
        <w:pStyle w:val="instruction"/>
      </w:pPr>
      <w:r w:rsidRPr="0070548C">
        <w:rPr>
          <w:b/>
        </w:rPr>
        <w:t>Control</w:t>
      </w:r>
      <w:r w:rsidRPr="00053C26">
        <w:t xml:space="preserve"> group</w:t>
      </w:r>
      <w:r w:rsidR="00DC1FE0" w:rsidRPr="00053C26">
        <w:t>:</w:t>
      </w:r>
      <w:r w:rsidR="00D7523A" w:rsidRPr="00053C26">
        <w:t xml:space="preserve"> </w:t>
      </w:r>
      <w:r w:rsidR="00E46C69" w:rsidRPr="00053C26">
        <w:t>High-flow nasal cannula therapy</w:t>
      </w:r>
      <w:r w:rsidR="00E46C69">
        <w:t xml:space="preserve"> with 70 l/min </w:t>
      </w:r>
      <w:r w:rsidR="00E46C69" w:rsidRPr="00424638">
        <w:t xml:space="preserve">with 100% oxygen via </w:t>
      </w:r>
      <w:proofErr w:type="spellStart"/>
      <w:r w:rsidR="00E46C69" w:rsidRPr="00424638">
        <w:t>OptiFlow</w:t>
      </w:r>
      <w:proofErr w:type="spellEnd"/>
      <w:r w:rsidR="00E46C69" w:rsidRPr="00424638">
        <w:sym w:font="Symbol" w:char="F0E4"/>
      </w:r>
      <w:r w:rsidR="00E46C69" w:rsidRPr="00424638">
        <w:t xml:space="preserve"> by </w:t>
      </w:r>
      <w:proofErr w:type="spellStart"/>
      <w:r w:rsidR="00E46C69" w:rsidRPr="00424638">
        <w:t>Fisher&amp;Paykel</w:t>
      </w:r>
      <w:proofErr w:type="spellEnd"/>
      <w:r w:rsidR="00E46C69" w:rsidRPr="00424638">
        <w:sym w:font="Symbol" w:char="F0E4"/>
      </w:r>
      <w:r w:rsidR="00E46C69">
        <w:t xml:space="preserve">, Auckland, </w:t>
      </w:r>
      <w:proofErr w:type="spellStart"/>
      <w:r w:rsidR="00E46C69">
        <w:t>NewZealand</w:t>
      </w:r>
      <w:proofErr w:type="spellEnd"/>
      <w:r w:rsidR="00E46C69">
        <w:t xml:space="preserve"> performing continuous laryngoscopy </w:t>
      </w:r>
      <w:r w:rsidR="00892DFD">
        <w:t xml:space="preserve">(standard of care), </w:t>
      </w:r>
      <w:r w:rsidR="00E46C69">
        <w:t xml:space="preserve">with a </w:t>
      </w:r>
      <w:proofErr w:type="spellStart"/>
      <w:r w:rsidR="00E46C69">
        <w:t>MacGrath</w:t>
      </w:r>
      <w:r w:rsidR="00E46C69" w:rsidRPr="00BD49FB">
        <w:rPr>
          <w:vertAlign w:val="superscript"/>
        </w:rPr>
        <w:t>TM</w:t>
      </w:r>
      <w:proofErr w:type="spellEnd"/>
      <w:r w:rsidR="00E46C69">
        <w:t xml:space="preserve"> MAC </w:t>
      </w:r>
      <w:proofErr w:type="spellStart"/>
      <w:r w:rsidR="00E46C69">
        <w:t>videolaryngoscope</w:t>
      </w:r>
      <w:proofErr w:type="spellEnd"/>
      <w:r w:rsidR="00E46C69">
        <w:t>, Medtronic, Dublin, Ireland</w:t>
      </w:r>
      <w:r w:rsidR="00892DFD">
        <w:t>.</w:t>
      </w:r>
    </w:p>
    <w:p w14:paraId="0F2EBFEB" w14:textId="77777777" w:rsidR="00D268B9" w:rsidRPr="00424638" w:rsidRDefault="00D268B9" w:rsidP="000C43CD">
      <w:pPr>
        <w:pStyle w:val="Heading2"/>
      </w:pPr>
      <w:bookmarkStart w:id="194" w:name="_Toc245371532"/>
      <w:bookmarkStart w:id="195" w:name="_Toc460518778"/>
      <w:bookmarkStart w:id="196" w:name="_Toc504027655"/>
      <w:bookmarkStart w:id="197" w:name="_Toc508181850"/>
      <w:r w:rsidRPr="00424638">
        <w:t>Administration of experimental and control interventions</w:t>
      </w:r>
      <w:bookmarkEnd w:id="194"/>
      <w:bookmarkEnd w:id="195"/>
      <w:bookmarkEnd w:id="196"/>
      <w:bookmarkEnd w:id="197"/>
      <w:r w:rsidRPr="00424638">
        <w:t xml:space="preserve"> </w:t>
      </w:r>
    </w:p>
    <w:p w14:paraId="0F8557BE" w14:textId="77777777" w:rsidR="00D268B9" w:rsidRPr="00424638" w:rsidRDefault="00D268B9" w:rsidP="003C14F4">
      <w:pPr>
        <w:pStyle w:val="Heading3"/>
      </w:pPr>
      <w:bookmarkStart w:id="198" w:name="_Toc245371533"/>
      <w:bookmarkStart w:id="199" w:name="_Toc460518779"/>
      <w:bookmarkStart w:id="200" w:name="_Toc504027656"/>
      <w:bookmarkStart w:id="201" w:name="_Toc508181851"/>
      <w:r w:rsidRPr="00424638">
        <w:t>Experimental Intervention</w:t>
      </w:r>
      <w:bookmarkEnd w:id="198"/>
      <w:bookmarkEnd w:id="199"/>
      <w:bookmarkEnd w:id="200"/>
      <w:bookmarkEnd w:id="201"/>
      <w:r w:rsidRPr="00424638">
        <w:t xml:space="preserve"> </w:t>
      </w:r>
    </w:p>
    <w:p w14:paraId="0983BE70" w14:textId="77777777" w:rsidR="002D7164" w:rsidRDefault="002D7164" w:rsidP="00C132C1">
      <w:pPr>
        <w:pStyle w:val="instruction"/>
      </w:pPr>
      <w:bookmarkStart w:id="202" w:name="_Toc245371534"/>
      <w:bookmarkStart w:id="203" w:name="_Toc460518780"/>
      <w:r>
        <w:t>After apnoea sets in</w:t>
      </w:r>
      <w:r w:rsidR="00D91D09">
        <w:t xml:space="preserve"> and mask ventilation is successfully established</w:t>
      </w:r>
      <w:r>
        <w:t>, randomization envelopes are opened and according to group allocation, on</w:t>
      </w:r>
      <w:r w:rsidR="002221F7">
        <w:t>e</w:t>
      </w:r>
      <w:r>
        <w:t xml:space="preserve"> of the following oxygen delivery systems is applied. </w:t>
      </w:r>
    </w:p>
    <w:p w14:paraId="1E2D7AD3" w14:textId="77777777" w:rsidR="0037684A" w:rsidRDefault="0037684A" w:rsidP="0037684A">
      <w:pPr>
        <w:pStyle w:val="instruction"/>
      </w:pPr>
      <w:r>
        <w:rPr>
          <w:b/>
        </w:rPr>
        <w:t>The first</w:t>
      </w:r>
      <w:r w:rsidRPr="00053C26">
        <w:t xml:space="preserve"> group receives low-flow 2l/min of 100% humidified oxygen using </w:t>
      </w:r>
      <w:proofErr w:type="spellStart"/>
      <w:r w:rsidRPr="00053C26">
        <w:t>Carbamed</w:t>
      </w:r>
      <w:proofErr w:type="spellEnd"/>
      <w:r w:rsidRPr="00053C26">
        <w:t xml:space="preserve"> </w:t>
      </w:r>
      <w:proofErr w:type="spellStart"/>
      <w:r w:rsidRPr="00053C26">
        <w:t>digiflow</w:t>
      </w:r>
      <w:proofErr w:type="spellEnd"/>
      <w:r w:rsidRPr="00053C26">
        <w:t xml:space="preserve">, </w:t>
      </w:r>
      <w:proofErr w:type="spellStart"/>
      <w:r w:rsidRPr="00053C26">
        <w:t>Aquapak</w:t>
      </w:r>
      <w:proofErr w:type="spellEnd"/>
      <w:r w:rsidRPr="00053C26">
        <w:t xml:space="preserve"> Hudson RCI and nasal cannula</w:t>
      </w:r>
      <w:r w:rsidRPr="00053C26">
        <w:rPr>
          <w:rStyle w:val="CommentReference"/>
          <w:iCs w:val="0"/>
        </w:rPr>
        <w:t>.</w:t>
      </w:r>
      <w:r w:rsidRPr="0037684A">
        <w:t xml:space="preserve"> </w:t>
      </w:r>
    </w:p>
    <w:p w14:paraId="51CDA39A" w14:textId="77777777" w:rsidR="0037684A" w:rsidRDefault="0037684A" w:rsidP="0037684A">
      <w:pPr>
        <w:pStyle w:val="instruction"/>
      </w:pPr>
      <w:r>
        <w:t xml:space="preserve">The </w:t>
      </w:r>
      <w:r w:rsidRPr="0070548C">
        <w:rPr>
          <w:b/>
        </w:rPr>
        <w:t>s</w:t>
      </w:r>
      <w:r w:rsidR="00C872CC">
        <w:rPr>
          <w:b/>
        </w:rPr>
        <w:t>e</w:t>
      </w:r>
      <w:r w:rsidRPr="0070548C">
        <w:rPr>
          <w:b/>
        </w:rPr>
        <w:t>cond</w:t>
      </w:r>
      <w:r>
        <w:t xml:space="preserve"> group receives 10 l/min of 100% humidified oxygen using </w:t>
      </w:r>
      <w:proofErr w:type="spellStart"/>
      <w:r>
        <w:t>Carbamed</w:t>
      </w:r>
      <w:proofErr w:type="spellEnd"/>
      <w:r>
        <w:t xml:space="preserve"> </w:t>
      </w:r>
      <w:proofErr w:type="spellStart"/>
      <w:r>
        <w:t>digiflow</w:t>
      </w:r>
      <w:proofErr w:type="spellEnd"/>
      <w:r>
        <w:t xml:space="preserve">, </w:t>
      </w:r>
      <w:proofErr w:type="spellStart"/>
      <w:r>
        <w:t>Aquapak</w:t>
      </w:r>
      <w:proofErr w:type="spellEnd"/>
      <w:r>
        <w:t xml:space="preserve"> Hudson RCI and </w:t>
      </w:r>
      <w:r w:rsidRPr="00053C26">
        <w:t>nasal cannula</w:t>
      </w:r>
      <w:r>
        <w:t>.</w:t>
      </w:r>
      <w:r w:rsidRPr="00053C26">
        <w:t xml:space="preserve"> </w:t>
      </w:r>
    </w:p>
    <w:p w14:paraId="590A3890" w14:textId="77777777" w:rsidR="0037684A" w:rsidRDefault="0037684A" w:rsidP="0037684A">
      <w:pPr>
        <w:pStyle w:val="instruction"/>
      </w:pPr>
      <w:r>
        <w:t xml:space="preserve">The </w:t>
      </w:r>
      <w:r>
        <w:rPr>
          <w:b/>
        </w:rPr>
        <w:t>third</w:t>
      </w:r>
      <w:r>
        <w:t xml:space="preserve"> group receives h</w:t>
      </w:r>
      <w:r w:rsidRPr="00424638">
        <w:t>igh-f</w:t>
      </w:r>
      <w:r>
        <w:t xml:space="preserve">low nasal cannula therapy with 70 l/min </w:t>
      </w:r>
      <w:r w:rsidRPr="00424638">
        <w:t xml:space="preserve">with 100% oxygen via </w:t>
      </w:r>
      <w:proofErr w:type="spellStart"/>
      <w:r w:rsidRPr="00424638">
        <w:t>OptiFlow</w:t>
      </w:r>
      <w:proofErr w:type="spellEnd"/>
      <w:r w:rsidRPr="00424638">
        <w:sym w:font="Symbol" w:char="F0E4"/>
      </w:r>
      <w:r w:rsidRPr="00424638">
        <w:t xml:space="preserve"> by </w:t>
      </w:r>
      <w:proofErr w:type="spellStart"/>
      <w:r w:rsidRPr="00424638">
        <w:t>Fisher&amp;Paykel</w:t>
      </w:r>
      <w:proofErr w:type="spellEnd"/>
      <w:r w:rsidRPr="00424638">
        <w:sym w:font="Symbol" w:char="F0E4"/>
      </w:r>
      <w:r>
        <w:t xml:space="preserve">, Auckland, </w:t>
      </w:r>
      <w:proofErr w:type="spellStart"/>
      <w:r>
        <w:t>NewZealand</w:t>
      </w:r>
      <w:proofErr w:type="spellEnd"/>
      <w:r>
        <w:t xml:space="preserve">, using jaw thrust. </w:t>
      </w:r>
    </w:p>
    <w:p w14:paraId="7828E28C" w14:textId="77777777" w:rsidR="004A1083" w:rsidRPr="00FF5370" w:rsidRDefault="004A1083" w:rsidP="004A1083">
      <w:pPr>
        <w:rPr>
          <w:szCs w:val="22"/>
        </w:rPr>
      </w:pPr>
      <w:r w:rsidRPr="007E3F08">
        <w:rPr>
          <w:sz w:val="22"/>
          <w:szCs w:val="22"/>
        </w:rPr>
        <w:t xml:space="preserve">The </w:t>
      </w:r>
      <w:r w:rsidRPr="007E3F08">
        <w:rPr>
          <w:b/>
          <w:bCs/>
          <w:sz w:val="22"/>
          <w:szCs w:val="22"/>
        </w:rPr>
        <w:t>fourth</w:t>
      </w:r>
      <w:r w:rsidRPr="007E3F08">
        <w:rPr>
          <w:sz w:val="22"/>
          <w:szCs w:val="22"/>
        </w:rPr>
        <w:t xml:space="preserve"> group </w:t>
      </w:r>
      <w:r>
        <w:rPr>
          <w:sz w:val="22"/>
          <w:szCs w:val="22"/>
        </w:rPr>
        <w:t>receives</w:t>
      </w:r>
      <w:r w:rsidRPr="007E3F08">
        <w:rPr>
          <w:sz w:val="22"/>
          <w:szCs w:val="22"/>
        </w:rPr>
        <w:t xml:space="preserve"> 0.25l/min </w:t>
      </w:r>
      <w:r>
        <w:rPr>
          <w:sz w:val="22"/>
          <w:szCs w:val="22"/>
        </w:rPr>
        <w:t xml:space="preserve">of </w:t>
      </w:r>
      <w:r w:rsidRPr="007E3F08">
        <w:rPr>
          <w:sz w:val="22"/>
          <w:szCs w:val="22"/>
        </w:rPr>
        <w:t>100% oxygen with the secured airway.</w:t>
      </w:r>
    </w:p>
    <w:p w14:paraId="538806D3" w14:textId="77777777" w:rsidR="004A1083" w:rsidRPr="008C4F4A" w:rsidRDefault="004A1083" w:rsidP="008C4F4A"/>
    <w:p w14:paraId="247AB122" w14:textId="77777777" w:rsidR="00D268B9" w:rsidRPr="00424638" w:rsidRDefault="00D268B9" w:rsidP="003C14F4">
      <w:pPr>
        <w:pStyle w:val="Heading3"/>
      </w:pPr>
      <w:bookmarkStart w:id="204" w:name="_Toc504027657"/>
      <w:bookmarkStart w:id="205" w:name="_Toc508181852"/>
      <w:r w:rsidRPr="00424638">
        <w:t>Control Intervention</w:t>
      </w:r>
      <w:bookmarkEnd w:id="202"/>
      <w:bookmarkEnd w:id="203"/>
      <w:bookmarkEnd w:id="204"/>
      <w:bookmarkEnd w:id="205"/>
    </w:p>
    <w:p w14:paraId="11EA2F16" w14:textId="77777777" w:rsidR="00D268B9" w:rsidRPr="00656D88" w:rsidRDefault="00162993" w:rsidP="00C132C1">
      <w:pPr>
        <w:pStyle w:val="instruction"/>
      </w:pPr>
      <w:r>
        <w:t>Control group</w:t>
      </w:r>
      <w:r w:rsidR="002D409C" w:rsidRPr="00424638">
        <w:t xml:space="preserve">: </w:t>
      </w:r>
      <w:r w:rsidR="00CB24DB" w:rsidRPr="00424638">
        <w:t>High-f</w:t>
      </w:r>
      <w:r w:rsidR="00CB24DB">
        <w:t xml:space="preserve">low nasal cannula therapy with 70 l/min </w:t>
      </w:r>
      <w:r w:rsidR="00CB24DB" w:rsidRPr="00424638">
        <w:t xml:space="preserve">with 100% oxygen via </w:t>
      </w:r>
      <w:proofErr w:type="spellStart"/>
      <w:r w:rsidR="00CB24DB" w:rsidRPr="00424638">
        <w:t>OptiFlow</w:t>
      </w:r>
      <w:proofErr w:type="spellEnd"/>
      <w:r w:rsidR="00CB24DB" w:rsidRPr="00424638">
        <w:sym w:font="Symbol" w:char="F0E4"/>
      </w:r>
      <w:r w:rsidR="00CB24DB" w:rsidRPr="00424638">
        <w:t xml:space="preserve"> by </w:t>
      </w:r>
      <w:proofErr w:type="spellStart"/>
      <w:r w:rsidR="00CB24DB" w:rsidRPr="00424638">
        <w:t>Fisher&amp;Paykel</w:t>
      </w:r>
      <w:proofErr w:type="spellEnd"/>
      <w:r w:rsidR="00CB24DB" w:rsidRPr="00424638">
        <w:sym w:font="Symbol" w:char="F0E4"/>
      </w:r>
      <w:r w:rsidR="00CB24DB">
        <w:t xml:space="preserve">, Auckland, </w:t>
      </w:r>
      <w:proofErr w:type="spellStart"/>
      <w:r w:rsidR="00CB24DB">
        <w:t>NewZealand</w:t>
      </w:r>
      <w:proofErr w:type="spellEnd"/>
      <w:r w:rsidR="00CB24DB">
        <w:t xml:space="preserve"> performing continuous laryngoscopy </w:t>
      </w:r>
      <w:r w:rsidR="00DA14C8">
        <w:t xml:space="preserve">(standard of care), </w:t>
      </w:r>
      <w:r w:rsidR="00CB24DB">
        <w:t xml:space="preserve">with a </w:t>
      </w:r>
      <w:proofErr w:type="spellStart"/>
      <w:r w:rsidR="00CB24DB">
        <w:t>MacGrath</w:t>
      </w:r>
      <w:r w:rsidR="00CB24DB" w:rsidRPr="00BD49FB">
        <w:rPr>
          <w:vertAlign w:val="superscript"/>
        </w:rPr>
        <w:t>TM</w:t>
      </w:r>
      <w:proofErr w:type="spellEnd"/>
      <w:r w:rsidR="00CB24DB">
        <w:t xml:space="preserve"> MAC </w:t>
      </w:r>
      <w:proofErr w:type="spellStart"/>
      <w:r w:rsidR="00CB24DB">
        <w:t>videolaryngoscope</w:t>
      </w:r>
      <w:proofErr w:type="spellEnd"/>
      <w:r w:rsidR="00CB24DB">
        <w:t xml:space="preserve">, Medtronic, Dublin, Ireland. </w:t>
      </w:r>
    </w:p>
    <w:p w14:paraId="601D0847" w14:textId="77777777" w:rsidR="00D268B9" w:rsidRPr="00424638" w:rsidRDefault="00D268B9" w:rsidP="000C43CD">
      <w:pPr>
        <w:pStyle w:val="Heading2"/>
      </w:pPr>
      <w:bookmarkStart w:id="206" w:name="_Toc245371537"/>
      <w:bookmarkStart w:id="207" w:name="_Toc460518781"/>
      <w:bookmarkStart w:id="208" w:name="_Toc504027658"/>
      <w:bookmarkStart w:id="209" w:name="_Toc508181853"/>
      <w:r w:rsidRPr="00424638">
        <w:t>Data Collection and Follow-up for withdrawn participants</w:t>
      </w:r>
      <w:bookmarkEnd w:id="206"/>
      <w:bookmarkEnd w:id="207"/>
      <w:bookmarkEnd w:id="208"/>
      <w:bookmarkEnd w:id="209"/>
      <w:r w:rsidRPr="00424638">
        <w:t xml:space="preserve"> </w:t>
      </w:r>
    </w:p>
    <w:p w14:paraId="54D368DA" w14:textId="77777777" w:rsidR="00D268B9" w:rsidRPr="00656D88" w:rsidRDefault="001E0403" w:rsidP="00C132C1">
      <w:pPr>
        <w:pStyle w:val="instruction"/>
        <w:rPr>
          <w:szCs w:val="20"/>
        </w:rPr>
      </w:pPr>
      <w:r>
        <w:rPr>
          <w:lang w:val="en-US"/>
        </w:rPr>
        <w:t xml:space="preserve">No further data collection after withdrawal, already collected data will be </w:t>
      </w:r>
      <w:r w:rsidR="00312EF5">
        <w:rPr>
          <w:lang w:val="en-US"/>
        </w:rPr>
        <w:t>analyzed</w:t>
      </w:r>
      <w:r w:rsidR="008143D6">
        <w:rPr>
          <w:lang w:val="en-US"/>
        </w:rPr>
        <w:t xml:space="preserve"> and after data evaluation </w:t>
      </w:r>
      <w:r w:rsidR="00D74CAA" w:rsidRPr="00374BA2">
        <w:t>anonymised</w:t>
      </w:r>
      <w:r w:rsidR="002D409C">
        <w:rPr>
          <w:lang w:val="en-US"/>
        </w:rPr>
        <w:t>.</w:t>
      </w:r>
      <w:r w:rsidR="006025A1">
        <w:rPr>
          <w:lang w:val="en-US"/>
        </w:rPr>
        <w:t xml:space="preserve"> These patients will be visited</w:t>
      </w:r>
      <w:r w:rsidR="002D409C">
        <w:rPr>
          <w:lang w:val="en-US"/>
        </w:rPr>
        <w:t xml:space="preserve"> </w:t>
      </w:r>
      <w:r w:rsidR="006025A1">
        <w:rPr>
          <w:lang w:val="en-US"/>
        </w:rPr>
        <w:t xml:space="preserve">after </w:t>
      </w:r>
      <w:r w:rsidR="006025A1" w:rsidRPr="00053C26">
        <w:t>anaesthesia</w:t>
      </w:r>
      <w:r w:rsidR="006025A1">
        <w:rPr>
          <w:lang w:val="en-US"/>
        </w:rPr>
        <w:t xml:space="preserve"> anyhow to ensure wellbeing.</w:t>
      </w:r>
    </w:p>
    <w:p w14:paraId="4D6A63F6" w14:textId="77777777" w:rsidR="00D268B9" w:rsidRPr="00424638" w:rsidRDefault="00D268B9" w:rsidP="000C43CD">
      <w:pPr>
        <w:pStyle w:val="Heading2"/>
      </w:pPr>
      <w:bookmarkStart w:id="210" w:name="_Toc245371543"/>
      <w:bookmarkStart w:id="211" w:name="_Toc460518782"/>
      <w:bookmarkStart w:id="212" w:name="_Toc504027659"/>
      <w:bookmarkStart w:id="213" w:name="_Toc508181854"/>
      <w:r w:rsidRPr="00424638">
        <w:lastRenderedPageBreak/>
        <w:t>Study flow chart(s) / table of study procedures and assessments</w:t>
      </w:r>
      <w:bookmarkEnd w:id="210"/>
      <w:bookmarkEnd w:id="211"/>
      <w:bookmarkEnd w:id="212"/>
      <w:bookmarkEnd w:id="213"/>
    </w:p>
    <w:p w14:paraId="0589BC5F" w14:textId="2D08AE2A" w:rsidR="00D268B9" w:rsidRDefault="004A1083" w:rsidP="00802950">
      <w:pPr>
        <w:spacing w:line="276" w:lineRule="auto"/>
        <w:rPr>
          <w:sz w:val="20"/>
          <w:szCs w:val="20"/>
        </w:rPr>
      </w:pPr>
      <w:r w:rsidRPr="00424638">
        <w:rPr>
          <w:rFonts w:cs="Arial"/>
          <w:noProof/>
          <w:sz w:val="20"/>
          <w:szCs w:val="20"/>
          <w:u w:val="single"/>
          <w:lang w:val="de-CH" w:eastAsia="de-CH"/>
        </w:rPr>
        <w:drawing>
          <wp:inline distT="0" distB="0" distL="0" distR="0" wp14:anchorId="0EF89F85" wp14:editId="730C77F9">
            <wp:extent cx="5269117" cy="5053965"/>
            <wp:effectExtent l="12700" t="0" r="14605" b="0"/>
            <wp:docPr id="3" name="Diagramma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100C407D" w14:textId="77777777" w:rsidR="00656D88" w:rsidRPr="00424638" w:rsidRDefault="00656D88" w:rsidP="00802950">
      <w:pPr>
        <w:spacing w:line="276" w:lineRule="auto"/>
        <w:rPr>
          <w:sz w:val="20"/>
          <w:szCs w:val="20"/>
        </w:rPr>
      </w:pPr>
    </w:p>
    <w:tbl>
      <w:tblPr>
        <w:tblStyle w:val="TableGrid"/>
        <w:tblW w:w="0" w:type="auto"/>
        <w:tblLook w:val="04A0" w:firstRow="1" w:lastRow="0" w:firstColumn="1" w:lastColumn="0" w:noHBand="0" w:noVBand="1"/>
      </w:tblPr>
      <w:tblGrid>
        <w:gridCol w:w="3348"/>
        <w:gridCol w:w="3858"/>
      </w:tblGrid>
      <w:tr w:rsidR="001A2B06" w:rsidRPr="00424638" w14:paraId="48B1DBB5" w14:textId="77777777" w:rsidTr="00DF27BF">
        <w:trPr>
          <w:trHeight w:val="395"/>
        </w:trPr>
        <w:tc>
          <w:tcPr>
            <w:tcW w:w="3348" w:type="dxa"/>
            <w:vAlign w:val="center"/>
          </w:tcPr>
          <w:p w14:paraId="4112A2D3" w14:textId="77777777" w:rsidR="001A2B06" w:rsidRPr="00DF27BF" w:rsidRDefault="001A2B06" w:rsidP="00DF27BF">
            <w:pPr>
              <w:spacing w:before="0" w:after="0"/>
              <w:jc w:val="center"/>
              <w:rPr>
                <w:b/>
                <w:sz w:val="20"/>
                <w:szCs w:val="20"/>
              </w:rPr>
            </w:pPr>
            <w:r w:rsidRPr="00DF27BF">
              <w:rPr>
                <w:b/>
                <w:sz w:val="20"/>
                <w:szCs w:val="20"/>
              </w:rPr>
              <w:t>Study procedures</w:t>
            </w:r>
          </w:p>
        </w:tc>
        <w:tc>
          <w:tcPr>
            <w:tcW w:w="3858" w:type="dxa"/>
            <w:vAlign w:val="center"/>
          </w:tcPr>
          <w:p w14:paraId="02FD40F6" w14:textId="77777777" w:rsidR="001A2B06" w:rsidRPr="00DF27BF" w:rsidRDefault="001A2B06" w:rsidP="00DF27BF">
            <w:pPr>
              <w:spacing w:before="0" w:after="0"/>
              <w:jc w:val="center"/>
              <w:rPr>
                <w:b/>
                <w:sz w:val="20"/>
                <w:szCs w:val="20"/>
              </w:rPr>
            </w:pPr>
            <w:r w:rsidRPr="00DF27BF">
              <w:rPr>
                <w:b/>
                <w:sz w:val="20"/>
                <w:szCs w:val="20"/>
              </w:rPr>
              <w:t>Assessments</w:t>
            </w:r>
          </w:p>
        </w:tc>
      </w:tr>
      <w:tr w:rsidR="001A2B06" w:rsidRPr="00424638" w14:paraId="5082F584" w14:textId="77777777" w:rsidTr="00DF27BF">
        <w:trPr>
          <w:trHeight w:val="550"/>
        </w:trPr>
        <w:tc>
          <w:tcPr>
            <w:tcW w:w="3348" w:type="dxa"/>
            <w:vAlign w:val="center"/>
          </w:tcPr>
          <w:p w14:paraId="6A468D63" w14:textId="77777777" w:rsidR="001A2B06" w:rsidRPr="00424638" w:rsidRDefault="001A2B06" w:rsidP="00C132C1">
            <w:pPr>
              <w:pStyle w:val="instruction"/>
            </w:pPr>
            <w:r w:rsidRPr="00424638">
              <w:t xml:space="preserve">High-flow nasal cannula therapy with </w:t>
            </w:r>
            <w:r w:rsidR="00F96B24">
              <w:t>70 l/min</w:t>
            </w:r>
            <w:r w:rsidRPr="00424638">
              <w:t xml:space="preserve"> with 100% oxygen</w:t>
            </w:r>
            <w:r w:rsidR="00661821">
              <w:t>, jaw thrust</w:t>
            </w:r>
            <w:r w:rsidRPr="00424638">
              <w:t xml:space="preserve"> </w:t>
            </w:r>
          </w:p>
        </w:tc>
        <w:tc>
          <w:tcPr>
            <w:tcW w:w="3858" w:type="dxa"/>
            <w:vAlign w:val="center"/>
          </w:tcPr>
          <w:p w14:paraId="2FAB0F9E" w14:textId="77777777" w:rsidR="001A2B06" w:rsidRPr="00424638" w:rsidRDefault="00372671" w:rsidP="00DF27BF">
            <w:pPr>
              <w:spacing w:before="0" w:after="0"/>
              <w:jc w:val="left"/>
              <w:rPr>
                <w:sz w:val="20"/>
                <w:szCs w:val="20"/>
              </w:rPr>
            </w:pPr>
            <w:r>
              <w:rPr>
                <w:sz w:val="20"/>
                <w:szCs w:val="20"/>
              </w:rPr>
              <w:t xml:space="preserve">Cerebral </w:t>
            </w:r>
            <w:r w:rsidR="00F96B24">
              <w:rPr>
                <w:sz w:val="20"/>
                <w:szCs w:val="20"/>
              </w:rPr>
              <w:t xml:space="preserve">NIRS </w:t>
            </w:r>
          </w:p>
        </w:tc>
      </w:tr>
      <w:tr w:rsidR="00661821" w:rsidRPr="00424638" w14:paraId="08BB0A05" w14:textId="77777777" w:rsidTr="00DF27BF">
        <w:trPr>
          <w:trHeight w:val="405"/>
        </w:trPr>
        <w:tc>
          <w:tcPr>
            <w:tcW w:w="3348" w:type="dxa"/>
            <w:vAlign w:val="center"/>
          </w:tcPr>
          <w:p w14:paraId="4B11AFFB" w14:textId="77777777" w:rsidR="00661821" w:rsidRPr="00424638" w:rsidRDefault="00661821" w:rsidP="001C3204">
            <w:pPr>
              <w:pStyle w:val="instruction"/>
              <w:rPr>
                <w:szCs w:val="20"/>
              </w:rPr>
            </w:pPr>
            <w:r w:rsidRPr="00424638">
              <w:t xml:space="preserve">High-flow nasal cannula therapy with </w:t>
            </w:r>
            <w:r>
              <w:t>70 l/min</w:t>
            </w:r>
            <w:r w:rsidRPr="00424638">
              <w:t xml:space="preserve"> with 100% oxygen</w:t>
            </w:r>
            <w:r>
              <w:t xml:space="preserve">, </w:t>
            </w:r>
            <w:r w:rsidR="001C3204">
              <w:t>laryngoscopy</w:t>
            </w:r>
            <w:r w:rsidRPr="00424638">
              <w:t xml:space="preserve"> </w:t>
            </w:r>
          </w:p>
        </w:tc>
        <w:tc>
          <w:tcPr>
            <w:tcW w:w="3858" w:type="dxa"/>
            <w:vAlign w:val="center"/>
          </w:tcPr>
          <w:p w14:paraId="009900A9" w14:textId="77777777" w:rsidR="00661821" w:rsidRPr="00424638" w:rsidRDefault="00661821" w:rsidP="00DF27BF">
            <w:pPr>
              <w:spacing w:before="0" w:after="0"/>
              <w:jc w:val="left"/>
              <w:rPr>
                <w:sz w:val="20"/>
                <w:szCs w:val="20"/>
              </w:rPr>
            </w:pPr>
            <w:r w:rsidRPr="00424638">
              <w:rPr>
                <w:sz w:val="20"/>
                <w:szCs w:val="20"/>
              </w:rPr>
              <w:t>transcutaneous CO</w:t>
            </w:r>
            <w:r w:rsidRPr="00F96B24">
              <w:rPr>
                <w:sz w:val="20"/>
                <w:szCs w:val="20"/>
                <w:vertAlign w:val="subscript"/>
              </w:rPr>
              <w:t>2</w:t>
            </w:r>
            <w:r w:rsidRPr="00424638">
              <w:rPr>
                <w:sz w:val="20"/>
                <w:szCs w:val="20"/>
              </w:rPr>
              <w:t xml:space="preserve"> </w:t>
            </w:r>
            <w:r w:rsidR="001C3204">
              <w:rPr>
                <w:sz w:val="20"/>
                <w:szCs w:val="20"/>
              </w:rPr>
              <w:t>and O</w:t>
            </w:r>
            <w:r w:rsidR="001C3204" w:rsidRPr="000A3E90">
              <w:rPr>
                <w:sz w:val="20"/>
                <w:szCs w:val="20"/>
                <w:vertAlign w:val="subscript"/>
              </w:rPr>
              <w:t>2</w:t>
            </w:r>
          </w:p>
        </w:tc>
      </w:tr>
      <w:tr w:rsidR="00661821" w:rsidRPr="00424638" w14:paraId="493DFA9F" w14:textId="77777777" w:rsidTr="00DF27BF">
        <w:trPr>
          <w:trHeight w:val="395"/>
        </w:trPr>
        <w:tc>
          <w:tcPr>
            <w:tcW w:w="3348" w:type="dxa"/>
            <w:vAlign w:val="center"/>
          </w:tcPr>
          <w:p w14:paraId="0A7C2542" w14:textId="77777777" w:rsidR="00661821" w:rsidRPr="00424638" w:rsidRDefault="00661821" w:rsidP="00C132C1">
            <w:pPr>
              <w:pStyle w:val="instruction"/>
            </w:pPr>
            <w:r>
              <w:t>Medium</w:t>
            </w:r>
            <w:r w:rsidRPr="00424638">
              <w:t xml:space="preserve">-flow nasal cannula therapy with </w:t>
            </w:r>
            <w:r>
              <w:t>10 l/min with 100%</w:t>
            </w:r>
            <w:r w:rsidRPr="00424638">
              <w:t xml:space="preserve"> oxygen</w:t>
            </w:r>
          </w:p>
        </w:tc>
        <w:tc>
          <w:tcPr>
            <w:tcW w:w="3858" w:type="dxa"/>
            <w:vAlign w:val="center"/>
          </w:tcPr>
          <w:p w14:paraId="57ADFFDF" w14:textId="77777777" w:rsidR="00661821" w:rsidRPr="00424638" w:rsidRDefault="00661821" w:rsidP="00DF27BF">
            <w:pPr>
              <w:spacing w:before="0" w:after="0"/>
              <w:jc w:val="left"/>
              <w:rPr>
                <w:sz w:val="20"/>
                <w:szCs w:val="20"/>
              </w:rPr>
            </w:pPr>
            <w:r w:rsidRPr="00424638">
              <w:rPr>
                <w:sz w:val="20"/>
                <w:szCs w:val="20"/>
              </w:rPr>
              <w:t>Time</w:t>
            </w:r>
          </w:p>
        </w:tc>
      </w:tr>
      <w:tr w:rsidR="00661821" w:rsidRPr="00424638" w14:paraId="353C58B5" w14:textId="77777777" w:rsidTr="00F96B24">
        <w:trPr>
          <w:trHeight w:val="333"/>
        </w:trPr>
        <w:tc>
          <w:tcPr>
            <w:tcW w:w="3348" w:type="dxa"/>
            <w:vAlign w:val="center"/>
          </w:tcPr>
          <w:p w14:paraId="69C4776E" w14:textId="77777777" w:rsidR="00661821" w:rsidRPr="00424638" w:rsidRDefault="00661821" w:rsidP="00C132C1">
            <w:pPr>
              <w:pStyle w:val="instruction"/>
              <w:rPr>
                <w:szCs w:val="20"/>
              </w:rPr>
            </w:pPr>
            <w:r>
              <w:t>L</w:t>
            </w:r>
            <w:r w:rsidRPr="00424638">
              <w:t xml:space="preserve">ow-flow oxygen 100% through </w:t>
            </w:r>
            <w:r w:rsidR="001C3204">
              <w:t>standard</w:t>
            </w:r>
            <w:r w:rsidRPr="00424638">
              <w:t xml:space="preserve"> nasal cannula, </w:t>
            </w:r>
            <w:r w:rsidR="00CD5A77">
              <w:t>2</w:t>
            </w:r>
            <w:r>
              <w:t xml:space="preserve"> l</w:t>
            </w:r>
            <w:r w:rsidRPr="00424638">
              <w:t>/min</w:t>
            </w:r>
          </w:p>
        </w:tc>
        <w:tc>
          <w:tcPr>
            <w:tcW w:w="3858" w:type="dxa"/>
            <w:vAlign w:val="center"/>
          </w:tcPr>
          <w:p w14:paraId="3126B6B7" w14:textId="77777777" w:rsidR="00661821" w:rsidRPr="00424638" w:rsidRDefault="00661821" w:rsidP="00DF27BF">
            <w:pPr>
              <w:spacing w:before="0" w:after="0"/>
              <w:jc w:val="left"/>
              <w:rPr>
                <w:sz w:val="20"/>
                <w:szCs w:val="20"/>
              </w:rPr>
            </w:pPr>
            <w:r w:rsidRPr="00424638">
              <w:rPr>
                <w:sz w:val="20"/>
                <w:szCs w:val="20"/>
              </w:rPr>
              <w:t>Saturation</w:t>
            </w:r>
          </w:p>
        </w:tc>
      </w:tr>
      <w:tr w:rsidR="00661821" w:rsidRPr="00424638" w14:paraId="171CB1C7" w14:textId="77777777" w:rsidTr="00DF27BF">
        <w:trPr>
          <w:trHeight w:val="263"/>
        </w:trPr>
        <w:tc>
          <w:tcPr>
            <w:tcW w:w="3348" w:type="dxa"/>
            <w:vAlign w:val="center"/>
          </w:tcPr>
          <w:p w14:paraId="6723E381" w14:textId="77777777" w:rsidR="00661821" w:rsidRPr="00424638" w:rsidRDefault="004A1083" w:rsidP="00DF27BF">
            <w:pPr>
              <w:spacing w:before="0" w:after="0"/>
              <w:jc w:val="left"/>
              <w:rPr>
                <w:sz w:val="20"/>
                <w:szCs w:val="20"/>
              </w:rPr>
            </w:pPr>
            <w:r>
              <w:rPr>
                <w:sz w:val="20"/>
                <w:szCs w:val="20"/>
              </w:rPr>
              <w:t>Minimal-flow oxygen 100% via an endotracheal tube, 0.25ml/min</w:t>
            </w:r>
          </w:p>
        </w:tc>
        <w:tc>
          <w:tcPr>
            <w:tcW w:w="3858" w:type="dxa"/>
            <w:vAlign w:val="center"/>
          </w:tcPr>
          <w:p w14:paraId="66DBBE34" w14:textId="77777777" w:rsidR="00661821" w:rsidRPr="00424638" w:rsidRDefault="00661821" w:rsidP="00DF27BF">
            <w:pPr>
              <w:spacing w:before="0" w:after="0"/>
              <w:jc w:val="left"/>
              <w:rPr>
                <w:sz w:val="20"/>
                <w:szCs w:val="20"/>
              </w:rPr>
            </w:pPr>
            <w:r w:rsidRPr="00424638">
              <w:rPr>
                <w:sz w:val="20"/>
                <w:szCs w:val="20"/>
              </w:rPr>
              <w:t>Post-medication interview</w:t>
            </w:r>
          </w:p>
        </w:tc>
      </w:tr>
      <w:tr w:rsidR="00661821" w:rsidRPr="00424638" w14:paraId="61451C50" w14:textId="77777777" w:rsidTr="00DF27BF">
        <w:trPr>
          <w:trHeight w:val="263"/>
        </w:trPr>
        <w:tc>
          <w:tcPr>
            <w:tcW w:w="3348" w:type="dxa"/>
            <w:vAlign w:val="center"/>
          </w:tcPr>
          <w:p w14:paraId="42DCCD73" w14:textId="77777777" w:rsidR="00661821" w:rsidRPr="00424638" w:rsidRDefault="00661821" w:rsidP="00DF27BF">
            <w:pPr>
              <w:spacing w:before="0" w:after="0"/>
              <w:jc w:val="left"/>
              <w:rPr>
                <w:sz w:val="20"/>
                <w:szCs w:val="20"/>
              </w:rPr>
            </w:pPr>
          </w:p>
        </w:tc>
        <w:tc>
          <w:tcPr>
            <w:tcW w:w="3858" w:type="dxa"/>
            <w:vAlign w:val="center"/>
          </w:tcPr>
          <w:p w14:paraId="2BC28A6C" w14:textId="77777777" w:rsidR="00661821" w:rsidRPr="00424638" w:rsidRDefault="00417B13" w:rsidP="00DF27BF">
            <w:pPr>
              <w:spacing w:before="0" w:after="0"/>
              <w:jc w:val="left"/>
              <w:rPr>
                <w:sz w:val="20"/>
                <w:szCs w:val="20"/>
              </w:rPr>
            </w:pPr>
            <w:r>
              <w:rPr>
                <w:sz w:val="20"/>
                <w:szCs w:val="20"/>
              </w:rPr>
              <w:t>EIT</w:t>
            </w:r>
          </w:p>
        </w:tc>
      </w:tr>
      <w:tr w:rsidR="00661821" w:rsidRPr="00424638" w14:paraId="211D3307" w14:textId="77777777" w:rsidTr="00DF27BF">
        <w:trPr>
          <w:trHeight w:val="263"/>
        </w:trPr>
        <w:tc>
          <w:tcPr>
            <w:tcW w:w="3348" w:type="dxa"/>
            <w:vAlign w:val="center"/>
          </w:tcPr>
          <w:p w14:paraId="335C030D" w14:textId="77777777" w:rsidR="00661821" w:rsidRPr="00424638" w:rsidRDefault="00661821" w:rsidP="00DF27BF">
            <w:pPr>
              <w:spacing w:before="0" w:after="0"/>
              <w:jc w:val="left"/>
              <w:rPr>
                <w:sz w:val="20"/>
                <w:szCs w:val="20"/>
              </w:rPr>
            </w:pPr>
          </w:p>
        </w:tc>
        <w:tc>
          <w:tcPr>
            <w:tcW w:w="3858" w:type="dxa"/>
            <w:vAlign w:val="center"/>
          </w:tcPr>
          <w:p w14:paraId="6BEDE954" w14:textId="77777777" w:rsidR="00661821" w:rsidRDefault="00661821" w:rsidP="00DF27BF">
            <w:pPr>
              <w:spacing w:before="0" w:after="0"/>
              <w:jc w:val="left"/>
              <w:rPr>
                <w:sz w:val="20"/>
                <w:szCs w:val="20"/>
              </w:rPr>
            </w:pPr>
            <w:proofErr w:type="spellStart"/>
            <w:r>
              <w:rPr>
                <w:sz w:val="20"/>
                <w:szCs w:val="20"/>
              </w:rPr>
              <w:t>Narcotrend</w:t>
            </w:r>
            <w:r w:rsidRPr="00F96B24">
              <w:rPr>
                <w:sz w:val="20"/>
                <w:szCs w:val="20"/>
                <w:vertAlign w:val="superscript"/>
              </w:rPr>
              <w:t>TM</w:t>
            </w:r>
            <w:proofErr w:type="spellEnd"/>
          </w:p>
        </w:tc>
      </w:tr>
      <w:tr w:rsidR="00661821" w:rsidRPr="00424638" w14:paraId="1AC138B7" w14:textId="77777777" w:rsidTr="00DF27BF">
        <w:trPr>
          <w:trHeight w:val="263"/>
        </w:trPr>
        <w:tc>
          <w:tcPr>
            <w:tcW w:w="3348" w:type="dxa"/>
            <w:vAlign w:val="center"/>
          </w:tcPr>
          <w:p w14:paraId="783B6297" w14:textId="77777777" w:rsidR="00661821" w:rsidRPr="00424638" w:rsidRDefault="00661821" w:rsidP="00DF27BF">
            <w:pPr>
              <w:spacing w:before="0" w:after="0"/>
              <w:jc w:val="left"/>
              <w:rPr>
                <w:sz w:val="20"/>
                <w:szCs w:val="20"/>
              </w:rPr>
            </w:pPr>
          </w:p>
        </w:tc>
        <w:tc>
          <w:tcPr>
            <w:tcW w:w="3858" w:type="dxa"/>
            <w:vAlign w:val="center"/>
          </w:tcPr>
          <w:p w14:paraId="19422CE6" w14:textId="77777777" w:rsidR="00661821" w:rsidRDefault="003C3669" w:rsidP="00DF27BF">
            <w:pPr>
              <w:spacing w:before="0" w:after="0"/>
              <w:jc w:val="left"/>
              <w:rPr>
                <w:sz w:val="20"/>
                <w:szCs w:val="20"/>
              </w:rPr>
            </w:pPr>
            <w:r>
              <w:rPr>
                <w:sz w:val="20"/>
                <w:szCs w:val="20"/>
              </w:rPr>
              <w:t>TOF</w:t>
            </w:r>
          </w:p>
        </w:tc>
      </w:tr>
      <w:tr w:rsidR="00661821" w:rsidRPr="00424638" w14:paraId="58632E9C" w14:textId="77777777" w:rsidTr="00DF27BF">
        <w:trPr>
          <w:trHeight w:val="263"/>
        </w:trPr>
        <w:tc>
          <w:tcPr>
            <w:tcW w:w="3348" w:type="dxa"/>
            <w:vAlign w:val="center"/>
          </w:tcPr>
          <w:p w14:paraId="01A99110" w14:textId="77777777" w:rsidR="00661821" w:rsidRPr="00424638" w:rsidRDefault="00661821" w:rsidP="00DF27BF">
            <w:pPr>
              <w:spacing w:before="0" w:after="0"/>
              <w:jc w:val="left"/>
              <w:rPr>
                <w:sz w:val="20"/>
                <w:szCs w:val="20"/>
              </w:rPr>
            </w:pPr>
          </w:p>
        </w:tc>
        <w:tc>
          <w:tcPr>
            <w:tcW w:w="3858" w:type="dxa"/>
            <w:vAlign w:val="center"/>
          </w:tcPr>
          <w:p w14:paraId="612EB85A" w14:textId="77777777" w:rsidR="00661821" w:rsidRDefault="00661821" w:rsidP="00DF27BF">
            <w:pPr>
              <w:spacing w:before="0" w:after="0"/>
              <w:jc w:val="left"/>
              <w:rPr>
                <w:sz w:val="20"/>
                <w:szCs w:val="20"/>
              </w:rPr>
            </w:pPr>
            <w:r>
              <w:rPr>
                <w:sz w:val="20"/>
                <w:szCs w:val="20"/>
              </w:rPr>
              <w:t>Arterial blood gas analys</w:t>
            </w:r>
            <w:r w:rsidR="001C3204">
              <w:rPr>
                <w:sz w:val="20"/>
                <w:szCs w:val="20"/>
              </w:rPr>
              <w:t>e</w:t>
            </w:r>
            <w:r>
              <w:rPr>
                <w:sz w:val="20"/>
                <w:szCs w:val="20"/>
              </w:rPr>
              <w:t>s</w:t>
            </w:r>
          </w:p>
        </w:tc>
      </w:tr>
      <w:tr w:rsidR="00AA4ECB" w:rsidRPr="00424638" w14:paraId="3EC4C5D3" w14:textId="77777777" w:rsidTr="00203ED1">
        <w:trPr>
          <w:trHeight w:val="459"/>
        </w:trPr>
        <w:tc>
          <w:tcPr>
            <w:tcW w:w="3348" w:type="dxa"/>
            <w:vAlign w:val="center"/>
          </w:tcPr>
          <w:p w14:paraId="6FFFFAC6" w14:textId="77777777" w:rsidR="00AA4ECB" w:rsidRPr="00424638" w:rsidRDefault="00AA4ECB" w:rsidP="00DF27BF">
            <w:pPr>
              <w:spacing w:before="0" w:after="0"/>
              <w:jc w:val="left"/>
              <w:rPr>
                <w:sz w:val="20"/>
                <w:szCs w:val="20"/>
              </w:rPr>
            </w:pPr>
          </w:p>
        </w:tc>
        <w:tc>
          <w:tcPr>
            <w:tcW w:w="3858" w:type="dxa"/>
            <w:vAlign w:val="center"/>
          </w:tcPr>
          <w:p w14:paraId="4A44718B" w14:textId="77777777" w:rsidR="00AA4ECB" w:rsidRDefault="00AA4ECB" w:rsidP="00DF27BF">
            <w:pPr>
              <w:spacing w:before="0" w:after="0"/>
              <w:jc w:val="left"/>
              <w:rPr>
                <w:sz w:val="20"/>
                <w:szCs w:val="20"/>
              </w:rPr>
            </w:pPr>
            <w:r>
              <w:rPr>
                <w:sz w:val="20"/>
                <w:szCs w:val="20"/>
              </w:rPr>
              <w:t>Airway patency using nasopharyngeal fiberscope</w:t>
            </w:r>
          </w:p>
        </w:tc>
      </w:tr>
      <w:tr w:rsidR="00203ED1" w:rsidRPr="00424638" w14:paraId="7FFDF0AA" w14:textId="77777777" w:rsidTr="00203ED1">
        <w:trPr>
          <w:trHeight w:val="459"/>
        </w:trPr>
        <w:tc>
          <w:tcPr>
            <w:tcW w:w="3348" w:type="dxa"/>
            <w:vAlign w:val="center"/>
          </w:tcPr>
          <w:p w14:paraId="1DE611D0" w14:textId="77777777" w:rsidR="00203ED1" w:rsidRPr="00424638" w:rsidRDefault="00203ED1" w:rsidP="00DF27BF">
            <w:pPr>
              <w:spacing w:before="0" w:after="0"/>
              <w:jc w:val="left"/>
              <w:rPr>
                <w:sz w:val="20"/>
                <w:szCs w:val="20"/>
              </w:rPr>
            </w:pPr>
          </w:p>
        </w:tc>
        <w:tc>
          <w:tcPr>
            <w:tcW w:w="3858" w:type="dxa"/>
            <w:vAlign w:val="center"/>
          </w:tcPr>
          <w:p w14:paraId="1E460A18" w14:textId="77777777" w:rsidR="00203ED1" w:rsidRDefault="00203ED1" w:rsidP="00DF27BF">
            <w:pPr>
              <w:spacing w:before="0" w:after="0"/>
              <w:jc w:val="left"/>
              <w:rPr>
                <w:sz w:val="20"/>
                <w:szCs w:val="20"/>
              </w:rPr>
            </w:pPr>
            <w:r>
              <w:rPr>
                <w:sz w:val="20"/>
                <w:szCs w:val="20"/>
              </w:rPr>
              <w:t>etCO</w:t>
            </w:r>
            <w:r w:rsidRPr="00203ED1">
              <w:rPr>
                <w:sz w:val="20"/>
                <w:szCs w:val="20"/>
                <w:vertAlign w:val="subscript"/>
              </w:rPr>
              <w:t>2</w:t>
            </w:r>
          </w:p>
        </w:tc>
      </w:tr>
    </w:tbl>
    <w:p w14:paraId="4C06A191" w14:textId="77777777" w:rsidR="00D268B9" w:rsidRPr="00424638" w:rsidRDefault="00D268B9" w:rsidP="000C43CD">
      <w:pPr>
        <w:pStyle w:val="Heading2"/>
      </w:pPr>
      <w:bookmarkStart w:id="214" w:name="_Toc245371544"/>
      <w:bookmarkStart w:id="215" w:name="_Toc460518783"/>
      <w:bookmarkStart w:id="216" w:name="_Toc504027660"/>
      <w:bookmarkStart w:id="217" w:name="_Toc508181855"/>
      <w:r w:rsidRPr="00424638">
        <w:t>Assessments of outcomes</w:t>
      </w:r>
      <w:bookmarkEnd w:id="214"/>
      <w:bookmarkEnd w:id="215"/>
      <w:bookmarkEnd w:id="216"/>
      <w:bookmarkEnd w:id="217"/>
      <w:r w:rsidRPr="00424638">
        <w:t xml:space="preserve"> </w:t>
      </w:r>
    </w:p>
    <w:p w14:paraId="35712299" w14:textId="77777777" w:rsidR="00D268B9" w:rsidRPr="00424638" w:rsidRDefault="00D268B9" w:rsidP="003C14F4">
      <w:pPr>
        <w:pStyle w:val="Heading3"/>
      </w:pPr>
      <w:bookmarkStart w:id="218" w:name="_Toc245371545"/>
      <w:bookmarkStart w:id="219" w:name="_Toc460518784"/>
      <w:bookmarkStart w:id="220" w:name="_Toc504027661"/>
      <w:bookmarkStart w:id="221" w:name="_Toc508181856"/>
      <w:r w:rsidRPr="00424638">
        <w:t>Assessment of primary outcome</w:t>
      </w:r>
      <w:bookmarkEnd w:id="218"/>
      <w:bookmarkEnd w:id="219"/>
      <w:bookmarkEnd w:id="220"/>
      <w:bookmarkEnd w:id="221"/>
      <w:r w:rsidRPr="00424638">
        <w:t xml:space="preserve"> </w:t>
      </w:r>
    </w:p>
    <w:p w14:paraId="50492923" w14:textId="77777777" w:rsidR="00FF6B4A" w:rsidRDefault="00024709" w:rsidP="00FF6B4A">
      <w:pPr>
        <w:pStyle w:val="instruction"/>
      </w:pPr>
      <w:r w:rsidRPr="00424638">
        <w:t>Transcutaneous CO</w:t>
      </w:r>
      <w:r w:rsidRPr="00CD44DF">
        <w:rPr>
          <w:vertAlign w:val="subscript"/>
        </w:rPr>
        <w:t>2</w:t>
      </w:r>
      <w:r w:rsidRPr="00424638">
        <w:t xml:space="preserve"> will be measured throughout the study period by </w:t>
      </w:r>
      <w:r w:rsidRPr="004D1018">
        <w:t>TCM4, Radiometer</w:t>
      </w:r>
      <w:r w:rsidRPr="004D1018">
        <w:sym w:font="Symbol" w:char="F0E4"/>
      </w:r>
      <w:r w:rsidRPr="004D1018">
        <w:t xml:space="preserve">, </w:t>
      </w:r>
      <w:proofErr w:type="spellStart"/>
      <w:r w:rsidRPr="004D1018">
        <w:t>Thalwil</w:t>
      </w:r>
      <w:proofErr w:type="spellEnd"/>
      <w:r w:rsidRPr="004D1018">
        <w:t>,</w:t>
      </w:r>
      <w:r w:rsidRPr="00424638">
        <w:t xml:space="preserve"> Switzerland</w:t>
      </w:r>
      <w:r w:rsidR="00593490">
        <w:t xml:space="preserve"> and TCM5</w:t>
      </w:r>
      <w:r w:rsidR="00593490" w:rsidRPr="004D1018">
        <w:t>, Radiometer</w:t>
      </w:r>
      <w:r w:rsidR="00593490" w:rsidRPr="004D1018">
        <w:sym w:font="Symbol" w:char="F0E4"/>
      </w:r>
      <w:r w:rsidR="00593490" w:rsidRPr="004D1018">
        <w:t xml:space="preserve">, </w:t>
      </w:r>
      <w:proofErr w:type="spellStart"/>
      <w:r w:rsidR="00593490" w:rsidRPr="004D1018">
        <w:t>Thalwil</w:t>
      </w:r>
      <w:proofErr w:type="spellEnd"/>
      <w:r w:rsidR="00593490" w:rsidRPr="004D1018">
        <w:t>,</w:t>
      </w:r>
      <w:r w:rsidR="00593490" w:rsidRPr="00424638">
        <w:t xml:space="preserve"> Switzerland</w:t>
      </w:r>
      <w:r w:rsidR="000E55B8">
        <w:t>;</w:t>
      </w:r>
      <w:r w:rsidRPr="00424638">
        <w:t xml:space="preserve"> by applying a probe over the </w:t>
      </w:r>
      <w:r>
        <w:t>patient’s</w:t>
      </w:r>
      <w:r w:rsidRPr="00424638">
        <w:t xml:space="preserve"> chest</w:t>
      </w:r>
      <w:r w:rsidR="00595F91">
        <w:t>.</w:t>
      </w:r>
      <w:r w:rsidR="00FF6B4A">
        <w:t xml:space="preserve"> </w:t>
      </w:r>
      <w:r w:rsidR="00FF6B4A" w:rsidRPr="00424638">
        <w:t xml:space="preserve">This is a standard procedure used very often </w:t>
      </w:r>
      <w:r w:rsidR="00FF6B4A">
        <w:t>during</w:t>
      </w:r>
      <w:r w:rsidR="00FF6B4A" w:rsidRPr="00424638">
        <w:t xml:space="preserve"> </w:t>
      </w:r>
      <w:r w:rsidR="00FF6B4A">
        <w:t>anaesthesia</w:t>
      </w:r>
      <w:r w:rsidR="00FF6B4A" w:rsidRPr="00424638">
        <w:t xml:space="preserve"> without complications. </w:t>
      </w:r>
    </w:p>
    <w:p w14:paraId="21BC1096" w14:textId="77777777" w:rsidR="00D268B9" w:rsidRPr="00B82131" w:rsidRDefault="00EA4D00" w:rsidP="001A6174">
      <w:pPr>
        <w:pStyle w:val="instruction"/>
      </w:pPr>
      <w:r>
        <w:t>I</w:t>
      </w:r>
      <w:r w:rsidR="00B82131">
        <w:t>ncrease in p</w:t>
      </w:r>
      <w:r w:rsidR="00B82131" w:rsidRPr="00B82131">
        <w:rPr>
          <w:vertAlign w:val="subscript"/>
        </w:rPr>
        <w:t>tc</w:t>
      </w:r>
      <w:r w:rsidR="00B82131">
        <w:t>CO</w:t>
      </w:r>
      <w:r w:rsidR="00B82131" w:rsidRPr="00B82131">
        <w:rPr>
          <w:vertAlign w:val="subscript"/>
        </w:rPr>
        <w:t>2</w:t>
      </w:r>
      <w:r w:rsidR="00B82131">
        <w:t xml:space="preserve"> in mmHg/min will be calculated by dividing the difference of p</w:t>
      </w:r>
      <w:r w:rsidR="00B82131" w:rsidRPr="00B82131">
        <w:rPr>
          <w:vertAlign w:val="subscript"/>
        </w:rPr>
        <w:t>tc</w:t>
      </w:r>
      <w:r w:rsidR="00B82131">
        <w:t>CO</w:t>
      </w:r>
      <w:r w:rsidR="00B82131" w:rsidRPr="00B82131">
        <w:rPr>
          <w:vertAlign w:val="subscript"/>
        </w:rPr>
        <w:t>2</w:t>
      </w:r>
      <w:r w:rsidR="00B82131">
        <w:t xml:space="preserve"> by the time of the measurement, once linear increase has set in. In our pilot</w:t>
      </w:r>
      <w:r w:rsidR="00567AB1">
        <w:t xml:space="preserve"> study,</w:t>
      </w:r>
      <w:r w:rsidR="00B82131">
        <w:t xml:space="preserve"> we have found transcutaneous p</w:t>
      </w:r>
      <w:r w:rsidR="00B82131" w:rsidRPr="00B82131">
        <w:rPr>
          <w:vertAlign w:val="subscript"/>
        </w:rPr>
        <w:t>tc</w:t>
      </w:r>
      <w:r w:rsidR="00B82131">
        <w:t>CO</w:t>
      </w:r>
      <w:r w:rsidR="00B82131" w:rsidRPr="00B82131">
        <w:rPr>
          <w:vertAlign w:val="subscript"/>
        </w:rPr>
        <w:t>2</w:t>
      </w:r>
      <w:r w:rsidR="00B82131">
        <w:t xml:space="preserve"> to have a little delay (about 60-90 seconds) after which linear rise sets in. </w:t>
      </w:r>
    </w:p>
    <w:p w14:paraId="46D52169" w14:textId="77777777" w:rsidR="00D268B9" w:rsidRPr="00424638" w:rsidRDefault="00D268B9" w:rsidP="003C14F4">
      <w:pPr>
        <w:pStyle w:val="Heading3"/>
      </w:pPr>
      <w:bookmarkStart w:id="222" w:name="_Toc245371546"/>
      <w:bookmarkStart w:id="223" w:name="_Toc460518785"/>
      <w:bookmarkStart w:id="224" w:name="_Toc504027662"/>
      <w:bookmarkStart w:id="225" w:name="_Toc508181857"/>
      <w:r w:rsidRPr="00424638">
        <w:t>Assessment of secondary outcomes</w:t>
      </w:r>
      <w:bookmarkEnd w:id="222"/>
      <w:bookmarkEnd w:id="223"/>
      <w:bookmarkEnd w:id="224"/>
      <w:bookmarkEnd w:id="225"/>
    </w:p>
    <w:p w14:paraId="796F8797" w14:textId="44EC74EC" w:rsidR="00A625EB" w:rsidRDefault="00A625EB" w:rsidP="00C132C1">
      <w:pPr>
        <w:pStyle w:val="instruction"/>
      </w:pPr>
      <w:r>
        <w:t>Time to desaturation below 92% will be measured using a stopwatch. If desaturation does not set</w:t>
      </w:r>
      <w:r w:rsidR="001C3204">
        <w:t xml:space="preserve"> in</w:t>
      </w:r>
      <w:r>
        <w:t xml:space="preserve">, the experiment </w:t>
      </w:r>
      <w:r w:rsidR="001C3204">
        <w:t xml:space="preserve">will end once </w:t>
      </w:r>
      <w:r w:rsidR="004A1083">
        <w:t xml:space="preserve">30 </w:t>
      </w:r>
      <w:r>
        <w:t xml:space="preserve">minutes have been completed. </w:t>
      </w:r>
    </w:p>
    <w:p w14:paraId="46B1B2E0" w14:textId="77777777" w:rsidR="007C1DC0" w:rsidRDefault="007C1DC0" w:rsidP="00C132C1">
      <w:pPr>
        <w:pStyle w:val="instruction"/>
      </w:pPr>
      <w:r>
        <w:t xml:space="preserve">Arterial blood pressure will be measured using a catheter in the radial artery. ECG and pulse oximetry will also be measured. These measurements are normal </w:t>
      </w:r>
      <w:r w:rsidR="00B455C6">
        <w:t>anaesthesia</w:t>
      </w:r>
      <w:r>
        <w:t xml:space="preserve"> </w:t>
      </w:r>
      <w:r w:rsidR="00B455C6">
        <w:t>care</w:t>
      </w:r>
      <w:r w:rsidR="00E61AC1">
        <w:t xml:space="preserve">. </w:t>
      </w:r>
    </w:p>
    <w:p w14:paraId="2A282181" w14:textId="77777777" w:rsidR="00E92AD8" w:rsidRPr="00E92AD8" w:rsidRDefault="00E92AD8" w:rsidP="00C132C1">
      <w:pPr>
        <w:pStyle w:val="instruction"/>
      </w:pPr>
      <w:r>
        <w:t>From the arterial catheter blood samples will be drawn for blood gas analys</w:t>
      </w:r>
      <w:r w:rsidR="001C3204">
        <w:t>e</w:t>
      </w:r>
      <w:r>
        <w:t xml:space="preserve">s. </w:t>
      </w:r>
    </w:p>
    <w:p w14:paraId="609A1B71" w14:textId="77777777" w:rsidR="007541F0" w:rsidRDefault="00372671" w:rsidP="001A6174">
      <w:pPr>
        <w:pStyle w:val="instruction"/>
      </w:pPr>
      <w:r>
        <w:t xml:space="preserve">Brain oxygenation as a surrogate of brain perfusion will be assessed by cerebral </w:t>
      </w:r>
      <w:r w:rsidR="006033B0">
        <w:t>NIRS</w:t>
      </w:r>
      <w:r w:rsidR="00C555E7">
        <w:t xml:space="preserve">, using </w:t>
      </w:r>
      <w:r w:rsidR="001C3204" w:rsidRPr="001C3204">
        <w:t xml:space="preserve">Niro-200NX </w:t>
      </w:r>
      <w:r w:rsidR="001C3204">
        <w:t>(</w:t>
      </w:r>
      <w:r w:rsidR="001C3204" w:rsidRPr="001C3204">
        <w:t>Hamamatsu</w:t>
      </w:r>
      <w:r w:rsidR="001C3204">
        <w:t>, Tokyo, Japan)</w:t>
      </w:r>
      <w:r w:rsidR="001C3204" w:rsidRPr="001C3204">
        <w:t xml:space="preserve"> </w:t>
      </w:r>
      <w:r>
        <w:t xml:space="preserve">monitor </w:t>
      </w:r>
      <w:r w:rsidR="006033B0">
        <w:t>continuously</w:t>
      </w:r>
      <w:r w:rsidR="00B408CF" w:rsidRPr="00424638">
        <w:t>.</w:t>
      </w:r>
      <w:r w:rsidR="006D531F">
        <w:t xml:space="preserve"> This is also a standard procedure without complications</w:t>
      </w:r>
      <w:r>
        <w:t>, especially during cardiac surgery</w:t>
      </w:r>
      <w:r w:rsidR="006D531F">
        <w:t xml:space="preserve">. </w:t>
      </w:r>
      <w:r w:rsidR="006033B0">
        <w:t xml:space="preserve"> </w:t>
      </w:r>
    </w:p>
    <w:p w14:paraId="131BA621" w14:textId="77777777" w:rsidR="00870B66" w:rsidRDefault="00870B66" w:rsidP="001A6174">
      <w:pPr>
        <w:pStyle w:val="instruction"/>
      </w:pPr>
      <w:r>
        <w:t xml:space="preserve">EIT will be continuously measured using </w:t>
      </w:r>
      <w:proofErr w:type="spellStart"/>
      <w:r w:rsidR="00CF65AC">
        <w:t>PulmoVista</w:t>
      </w:r>
      <w:proofErr w:type="spellEnd"/>
      <w:r w:rsidR="00CF65AC" w:rsidRPr="00CF65AC">
        <w:rPr>
          <w:vertAlign w:val="superscript"/>
        </w:rPr>
        <w:t>®</w:t>
      </w:r>
      <w:r w:rsidR="00CF65AC">
        <w:t xml:space="preserve"> 500 by Dräger, Lübeck, Germany</w:t>
      </w:r>
      <w:r w:rsidR="00A87FA2">
        <w:t>, to visualize possible atelectasis and its progression over time.</w:t>
      </w:r>
      <w:r w:rsidR="008346B7">
        <w:br/>
      </w:r>
      <w:r w:rsidR="008346B7" w:rsidRPr="00680B2F">
        <w:rPr>
          <w:rFonts w:ascii="Arial" w:hAnsi="Arial" w:cs="Arial"/>
          <w:color w:val="000000" w:themeColor="text1"/>
          <w:szCs w:val="22"/>
        </w:rPr>
        <w:t>EIT is a non-invasive, radiation-free technique for the assessment of spatial and temporal ventilation distribution based on the changes in electrical properties of the tissue during the respiratory cycle. EIT measurements will be performed using a commercially available setup (</w:t>
      </w:r>
      <w:proofErr w:type="spellStart"/>
      <w:r w:rsidR="008346B7" w:rsidRPr="00680B2F">
        <w:rPr>
          <w:rFonts w:ascii="Arial" w:hAnsi="Arial" w:cs="Arial"/>
          <w:color w:val="000000" w:themeColor="text1"/>
          <w:szCs w:val="22"/>
        </w:rPr>
        <w:t>PulmoVista</w:t>
      </w:r>
      <w:proofErr w:type="spellEnd"/>
      <w:r w:rsidR="008346B7" w:rsidRPr="00680B2F">
        <w:rPr>
          <w:rFonts w:ascii="Arial" w:hAnsi="Arial" w:cs="Arial"/>
          <w:color w:val="000000" w:themeColor="text1"/>
          <w:szCs w:val="22"/>
        </w:rPr>
        <w:t xml:space="preserve"> 500, Draeger, Germany). A loose-fitting belt with 16 evenly spaced electrodes will be placed around the participant’s chest in thoracic median plane. Small electrical currents are injected through adjacent electrodes in a rotating mode. Resulting potential differences are measured</w:t>
      </w:r>
      <w:r w:rsidR="006A32DA">
        <w:rPr>
          <w:rFonts w:ascii="Arial" w:hAnsi="Arial" w:cs="Arial"/>
          <w:color w:val="000000" w:themeColor="text1"/>
          <w:szCs w:val="22"/>
        </w:rPr>
        <w:t>,</w:t>
      </w:r>
      <w:r w:rsidR="008346B7" w:rsidRPr="00680B2F">
        <w:rPr>
          <w:rFonts w:ascii="Arial" w:hAnsi="Arial" w:cs="Arial"/>
          <w:color w:val="000000" w:themeColor="text1"/>
          <w:szCs w:val="22"/>
        </w:rPr>
        <w:t xml:space="preserve"> and impedance distribution sampled at 30 Hz will be calculated by  an automated linearised newton-</w:t>
      </w:r>
      <w:proofErr w:type="spellStart"/>
      <w:r w:rsidR="008346B7" w:rsidRPr="00680B2F">
        <w:rPr>
          <w:rFonts w:ascii="Arial" w:hAnsi="Arial" w:cs="Arial"/>
          <w:color w:val="000000" w:themeColor="text1"/>
          <w:szCs w:val="22"/>
        </w:rPr>
        <w:t>raphson</w:t>
      </w:r>
      <w:proofErr w:type="spellEnd"/>
      <w:r w:rsidR="008346B7" w:rsidRPr="00680B2F">
        <w:rPr>
          <w:rFonts w:ascii="Arial" w:hAnsi="Arial" w:cs="Arial"/>
          <w:color w:val="000000" w:themeColor="text1"/>
          <w:szCs w:val="22"/>
        </w:rPr>
        <w:t xml:space="preserve"> reconstruction algorithm </w:t>
      </w:r>
      <w:r w:rsidR="008346B7" w:rsidRPr="00680B2F">
        <w:rPr>
          <w:rFonts w:ascii="Arial" w:hAnsi="Arial" w:cs="Arial"/>
          <w:color w:val="000000" w:themeColor="text1"/>
          <w:szCs w:val="22"/>
        </w:rPr>
        <w:fldChar w:fldCharType="begin"/>
      </w:r>
      <w:r w:rsidR="00BA56A0">
        <w:rPr>
          <w:rFonts w:ascii="Arial" w:hAnsi="Arial" w:cs="Arial"/>
          <w:color w:val="000000" w:themeColor="text1"/>
          <w:szCs w:val="22"/>
        </w:rPr>
        <w:instrText xml:space="preserve"> ADDIN EN.CITE &lt;EndNote&gt;&lt;Cite&gt;&lt;Author&gt;Yorkey&lt;/Author&gt;&lt;Year&gt;1987&lt;/Year&gt;&lt;RecNum&gt;42&lt;/RecNum&gt;&lt;DisplayText&gt;[19]&lt;/DisplayText&gt;&lt;record&gt;&lt;rec-number&gt;42&lt;/rec-number&gt;&lt;foreign-keys&gt;&lt;key app="EN" db-id="f05pzzz56xxxa1er5trxtxtc5x9drtwtasaa" timestamp="0"&gt;42&lt;/key&gt;&lt;/foreign-keys&gt;&lt;ref-type name="Journal Article"&gt;17&lt;/ref-type&gt;&lt;contributors&gt;&lt;authors&gt;&lt;author&gt;Yorkey, T. J.&lt;/author&gt;&lt;author&gt;Webster, J. G.&lt;/author&gt;&lt;author&gt;Tompkins, W. J.&lt;/author&gt;&lt;/authors&gt;&lt;/contributors&gt;&lt;titles&gt;&lt;title&gt;Comparing reconstruction algorithms for electrical impedance tomography&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843-52&lt;/pages&gt;&lt;volume&gt;34&lt;/volume&gt;&lt;number&gt;11&lt;/number&gt;&lt;keywords&gt;&lt;keyword&gt;*Algorithms&lt;/keyword&gt;&lt;keyword&gt;Biomedical Engineering&lt;/keyword&gt;&lt;keyword&gt;Computer Simulation&lt;/keyword&gt;&lt;keyword&gt;Electric Conductivity&lt;/keyword&gt;&lt;keyword&gt;Humans&lt;/keyword&gt;&lt;keyword&gt;Tomography/*methods&lt;/keyword&gt;&lt;/keywords&gt;&lt;dates&gt;&lt;year&gt;1987&lt;/year&gt;&lt;pub-dates&gt;&lt;date&gt;Nov&lt;/date&gt;&lt;/pub-dates&gt;&lt;/dates&gt;&lt;isbn&gt;0018-9294 (Print)&amp;#xD;0018-9294 (Linking)&lt;/isbn&gt;&lt;accession-num&gt;3692503&lt;/accession-num&gt;&lt;urls&gt;&lt;related-urls&gt;&lt;url&gt;http://www.ncbi.nlm.nih.gov/entrez/query.fcgi?cmd=Retrieve&amp;amp;db=PubMed&amp;amp;dopt=Citation&amp;amp;list_uids=3692503 &lt;/url&gt;&lt;/related-urls&gt;&lt;/urls&gt;&lt;language&gt;eng&lt;/language&gt;&lt;/record&gt;&lt;/Cite&gt;&lt;/EndNote&gt;</w:instrText>
      </w:r>
      <w:r w:rsidR="008346B7" w:rsidRPr="00680B2F">
        <w:rPr>
          <w:rFonts w:ascii="Arial" w:hAnsi="Arial" w:cs="Arial"/>
          <w:color w:val="000000" w:themeColor="text1"/>
          <w:szCs w:val="22"/>
        </w:rPr>
        <w:fldChar w:fldCharType="separate"/>
      </w:r>
      <w:r w:rsidR="00BA56A0">
        <w:rPr>
          <w:rFonts w:ascii="Arial" w:hAnsi="Arial" w:cs="Arial"/>
          <w:noProof/>
          <w:color w:val="000000" w:themeColor="text1"/>
          <w:szCs w:val="22"/>
        </w:rPr>
        <w:t>[19]</w:t>
      </w:r>
      <w:r w:rsidR="008346B7" w:rsidRPr="00680B2F">
        <w:rPr>
          <w:rFonts w:ascii="Arial" w:hAnsi="Arial" w:cs="Arial"/>
          <w:color w:val="000000" w:themeColor="text1"/>
          <w:szCs w:val="22"/>
        </w:rPr>
        <w:fldChar w:fldCharType="end"/>
      </w:r>
      <w:r w:rsidR="008346B7" w:rsidRPr="00680B2F">
        <w:rPr>
          <w:rFonts w:ascii="Arial" w:hAnsi="Arial" w:cs="Arial"/>
          <w:color w:val="000000" w:themeColor="text1"/>
          <w:szCs w:val="22"/>
        </w:rPr>
        <w:t xml:space="preserve">. </w:t>
      </w:r>
      <w:r w:rsidR="008346B7" w:rsidRPr="00680B2F">
        <w:rPr>
          <w:rStyle w:val="s1"/>
          <w:rFonts w:ascii="Arial" w:hAnsi="Arial" w:cs="Arial"/>
          <w:color w:val="000000" w:themeColor="text1"/>
          <w:szCs w:val="22"/>
        </w:rPr>
        <w:t>R</w:t>
      </w:r>
      <w:r w:rsidR="008346B7" w:rsidRPr="00680B2F">
        <w:rPr>
          <w:rStyle w:val="s1"/>
          <w:rFonts w:ascii="Arial" w:hAnsi="Arial" w:cs="Arial"/>
          <w:color w:val="000000" w:themeColor="text1"/>
          <w:szCs w:val="22"/>
          <w:lang w:val="en-US"/>
        </w:rPr>
        <w:t xml:space="preserve">elative change in </w:t>
      </w:r>
      <w:r w:rsidR="008346B7" w:rsidRPr="00680B2F">
        <w:rPr>
          <w:rFonts w:ascii="Arial" w:hAnsi="Arial" w:cs="Arial"/>
          <w:color w:val="000000" w:themeColor="text1"/>
          <w:szCs w:val="22"/>
          <w:lang w:val="en-US"/>
        </w:rPr>
        <w:t>end-expiratory lung impedance</w:t>
      </w:r>
      <w:r w:rsidR="008346B7" w:rsidRPr="00680B2F">
        <w:rPr>
          <w:rFonts w:ascii="Arial" w:hAnsi="Arial" w:cs="Arial"/>
          <w:color w:val="000000" w:themeColor="text1"/>
          <w:szCs w:val="22"/>
          <w:lang w:val="en"/>
        </w:rPr>
        <w:t xml:space="preserve"> (EELI)</w:t>
      </w:r>
      <w:r w:rsidR="008346B7" w:rsidRPr="00680B2F">
        <w:rPr>
          <w:rStyle w:val="s1"/>
          <w:rFonts w:ascii="Arial" w:hAnsi="Arial" w:cs="Arial"/>
          <w:color w:val="000000" w:themeColor="text1"/>
          <w:szCs w:val="22"/>
          <w:lang w:val="en"/>
        </w:rPr>
        <w:t xml:space="preserve"> and</w:t>
      </w:r>
      <w:r w:rsidR="008346B7" w:rsidRPr="00680B2F">
        <w:rPr>
          <w:rStyle w:val="s1"/>
          <w:rFonts w:ascii="Arial" w:hAnsi="Arial" w:cs="Arial"/>
          <w:color w:val="000000" w:themeColor="text1"/>
          <w:szCs w:val="22"/>
          <w:lang w:val="en-US"/>
        </w:rPr>
        <w:t xml:space="preserve"> </w:t>
      </w:r>
      <w:bookmarkStart w:id="226" w:name="_Hlk488824641"/>
      <w:r w:rsidR="008346B7" w:rsidRPr="00680B2F">
        <w:rPr>
          <w:rStyle w:val="s1"/>
          <w:rFonts w:ascii="Arial" w:hAnsi="Arial" w:cs="Arial"/>
          <w:color w:val="000000" w:themeColor="text1"/>
          <w:szCs w:val="22"/>
          <w:lang w:val="en-US"/>
        </w:rPr>
        <w:t xml:space="preserve">measures of ventilation inhomogeneity such as the global inhomogeneity index </w:t>
      </w:r>
      <w:bookmarkEnd w:id="226"/>
      <w:r w:rsidR="008346B7" w:rsidRPr="00680B2F">
        <w:rPr>
          <w:rStyle w:val="s1"/>
          <w:rFonts w:ascii="Arial" w:hAnsi="Arial" w:cs="Arial"/>
          <w:color w:val="000000" w:themeColor="text1"/>
          <w:szCs w:val="22"/>
          <w:lang w:val="en-US"/>
        </w:rPr>
        <w:t>(GI) will be calculated as described previously using customized software (</w:t>
      </w:r>
      <w:proofErr w:type="spellStart"/>
      <w:r w:rsidR="008346B7" w:rsidRPr="00680B2F">
        <w:rPr>
          <w:rStyle w:val="s1"/>
          <w:rFonts w:ascii="Arial" w:hAnsi="Arial" w:cs="Arial"/>
          <w:color w:val="000000" w:themeColor="text1"/>
          <w:szCs w:val="22"/>
          <w:lang w:val="en-US"/>
        </w:rPr>
        <w:t>Matlab</w:t>
      </w:r>
      <w:proofErr w:type="spellEnd"/>
      <w:r w:rsidR="008346B7" w:rsidRPr="00680B2F">
        <w:rPr>
          <w:rStyle w:val="s1"/>
          <w:rFonts w:ascii="Arial" w:hAnsi="Arial" w:cs="Arial"/>
          <w:color w:val="000000" w:themeColor="text1"/>
          <w:szCs w:val="22"/>
          <w:lang w:val="en-US"/>
        </w:rPr>
        <w:t xml:space="preserve"> R2013a, The MathWorks Inc., </w:t>
      </w:r>
      <w:proofErr w:type="spellStart"/>
      <w:r w:rsidR="008346B7" w:rsidRPr="00680B2F">
        <w:rPr>
          <w:rStyle w:val="s1"/>
          <w:rFonts w:ascii="Arial" w:hAnsi="Arial" w:cs="Arial"/>
          <w:color w:val="000000" w:themeColor="text1"/>
          <w:szCs w:val="22"/>
          <w:lang w:val="en-US"/>
        </w:rPr>
        <w:t>Nattick</w:t>
      </w:r>
      <w:proofErr w:type="spellEnd"/>
      <w:r w:rsidR="008346B7" w:rsidRPr="00680B2F">
        <w:rPr>
          <w:rStyle w:val="s1"/>
          <w:rFonts w:ascii="Arial" w:hAnsi="Arial" w:cs="Arial"/>
          <w:color w:val="000000" w:themeColor="text1"/>
          <w:szCs w:val="22"/>
          <w:lang w:val="en-US"/>
        </w:rPr>
        <w:t>, MA, USA)</w:t>
      </w:r>
      <w:r w:rsidR="008346B7" w:rsidRPr="00680B2F">
        <w:rPr>
          <w:rFonts w:ascii="Arial" w:hAnsi="Arial" w:cs="Arial"/>
          <w:color w:val="000000" w:themeColor="text1"/>
          <w:szCs w:val="22"/>
        </w:rPr>
        <w:t xml:space="preserve"> </w:t>
      </w:r>
      <w:r w:rsidR="008346B7" w:rsidRPr="00680B2F">
        <w:rPr>
          <w:rFonts w:ascii="Arial" w:hAnsi="Arial" w:cs="Arial"/>
          <w:color w:val="000000" w:themeColor="text1"/>
          <w:szCs w:val="22"/>
        </w:rPr>
        <w:fldChar w:fldCharType="begin">
          <w:fldData xml:space="preserve">PEVuZE5vdGU+PENpdGU+PEF1dGhvcj5TY2huaWRyaWc8L0F1dGhvcj48WWVhcj4yMDEzPC9ZZWFy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TA2NTkxPC9wYWdlcz48dm9sdW1lPjk8L3Zv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</w:fldData>
        </w:fldChar>
      </w:r>
      <w:r w:rsidR="00BA56A0">
        <w:rPr>
          <w:rFonts w:ascii="Arial" w:hAnsi="Arial" w:cs="Arial"/>
          <w:color w:val="000000" w:themeColor="text1"/>
          <w:szCs w:val="22"/>
        </w:rPr>
        <w:instrText xml:space="preserve"> ADDIN EN.CITE </w:instrText>
      </w:r>
      <w:r w:rsidR="00BA56A0">
        <w:rPr>
          <w:rFonts w:ascii="Arial" w:hAnsi="Arial" w:cs="Arial"/>
          <w:color w:val="000000" w:themeColor="text1"/>
          <w:szCs w:val="22"/>
        </w:rPr>
        <w:fldChar w:fldCharType="begin">
          <w:fldData xml:space="preserve">PEVuZE5vdGU+PENpdGU+PEF1dGhvcj5TY2huaWRyaWc8L0F1dGhvcj48WWVhcj4yMDEzPC9ZZWFy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TA2NTkxPC9wYWdlcz48dm9sdW1lPjk8L3Zv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</w:fldData>
        </w:fldChar>
      </w:r>
      <w:r w:rsidR="00BA56A0">
        <w:rPr>
          <w:rFonts w:ascii="Arial" w:hAnsi="Arial" w:cs="Arial"/>
          <w:color w:val="000000" w:themeColor="text1"/>
          <w:szCs w:val="22"/>
        </w:rPr>
        <w:instrText xml:space="preserve"> ADDIN EN.CITE.DATA </w:instrText>
      </w:r>
      <w:r w:rsidR="00BA56A0">
        <w:rPr>
          <w:rFonts w:ascii="Arial" w:hAnsi="Arial" w:cs="Arial"/>
          <w:color w:val="000000" w:themeColor="text1"/>
          <w:szCs w:val="22"/>
        </w:rPr>
      </w:r>
      <w:r w:rsidR="00BA56A0">
        <w:rPr>
          <w:rFonts w:ascii="Arial" w:hAnsi="Arial" w:cs="Arial"/>
          <w:color w:val="000000" w:themeColor="text1"/>
          <w:szCs w:val="22"/>
        </w:rPr>
        <w:fldChar w:fldCharType="end"/>
      </w:r>
      <w:r w:rsidR="008346B7" w:rsidRPr="00680B2F">
        <w:rPr>
          <w:rFonts w:ascii="Arial" w:hAnsi="Arial" w:cs="Arial"/>
          <w:color w:val="000000" w:themeColor="text1"/>
          <w:szCs w:val="22"/>
        </w:rPr>
      </w:r>
      <w:r w:rsidR="008346B7" w:rsidRPr="00680B2F">
        <w:rPr>
          <w:rFonts w:ascii="Arial" w:hAnsi="Arial" w:cs="Arial"/>
          <w:color w:val="000000" w:themeColor="text1"/>
          <w:szCs w:val="22"/>
        </w:rPr>
        <w:fldChar w:fldCharType="separate"/>
      </w:r>
      <w:r w:rsidR="00BA56A0">
        <w:rPr>
          <w:rFonts w:ascii="Arial" w:hAnsi="Arial" w:cs="Arial"/>
          <w:noProof/>
          <w:color w:val="000000" w:themeColor="text1"/>
          <w:szCs w:val="22"/>
        </w:rPr>
        <w:t>[20, 21]</w:t>
      </w:r>
      <w:r w:rsidR="008346B7" w:rsidRPr="00680B2F">
        <w:rPr>
          <w:rFonts w:ascii="Arial" w:hAnsi="Arial" w:cs="Arial"/>
          <w:color w:val="000000" w:themeColor="text1"/>
          <w:szCs w:val="22"/>
        </w:rPr>
        <w:fldChar w:fldCharType="end"/>
      </w:r>
      <w:r w:rsidR="008346B7" w:rsidRPr="00680B2F">
        <w:rPr>
          <w:rFonts w:ascii="Arial" w:hAnsi="Arial" w:cs="Arial"/>
          <w:color w:val="000000" w:themeColor="text1"/>
          <w:szCs w:val="22"/>
        </w:rPr>
        <w:t>.</w:t>
      </w:r>
      <w:r w:rsidR="00A87FA2">
        <w:t xml:space="preserve"> </w:t>
      </w:r>
    </w:p>
    <w:p w14:paraId="26C0FEEE" w14:textId="77777777" w:rsidR="009B15ED" w:rsidRPr="00506C3E" w:rsidRDefault="009B15ED" w:rsidP="001A6174">
      <w:pPr>
        <w:pStyle w:val="instruction"/>
      </w:pPr>
      <w:r>
        <w:t xml:space="preserve">After securing </w:t>
      </w:r>
      <w:r w:rsidR="001C3204">
        <w:t>the</w:t>
      </w:r>
      <w:r>
        <w:t xml:space="preserve"> airway</w:t>
      </w:r>
      <w:r w:rsidR="001C3204">
        <w:t>,</w:t>
      </w:r>
      <w:r>
        <w:t xml:space="preserve"> the highest etCO</w:t>
      </w:r>
      <w:r w:rsidRPr="00DC72B7">
        <w:rPr>
          <w:vertAlign w:val="subscript"/>
        </w:rPr>
        <w:t>2</w:t>
      </w:r>
      <w:r>
        <w:t xml:space="preserve"> </w:t>
      </w:r>
      <w:r w:rsidR="001C3204">
        <w:t xml:space="preserve">measured during </w:t>
      </w:r>
      <w:r>
        <w:t>the first minute</w:t>
      </w:r>
      <w:r w:rsidR="00593490">
        <w:t xml:space="preserve"> after intubation and after a recruitment manoeuvre</w:t>
      </w:r>
      <w:r>
        <w:t xml:space="preserve"> will be </w:t>
      </w:r>
      <w:r w:rsidR="001C3204">
        <w:t>recorded</w:t>
      </w:r>
      <w:r w:rsidR="00593490">
        <w:t>.</w:t>
      </w:r>
    </w:p>
    <w:p w14:paraId="5500BA1D" w14:textId="77777777" w:rsidR="00D268B9" w:rsidRPr="00424638" w:rsidRDefault="00D268B9" w:rsidP="003C14F4">
      <w:pPr>
        <w:pStyle w:val="Heading3"/>
      </w:pPr>
      <w:bookmarkStart w:id="227" w:name="_Toc245371548"/>
      <w:bookmarkStart w:id="228" w:name="_Toc460518786"/>
      <w:bookmarkStart w:id="229" w:name="_Toc504027663"/>
      <w:bookmarkStart w:id="230" w:name="_Toc508181858"/>
      <w:r w:rsidRPr="00424638">
        <w:t>Assessment of safety outcomes</w:t>
      </w:r>
      <w:bookmarkEnd w:id="227"/>
      <w:bookmarkEnd w:id="228"/>
      <w:bookmarkEnd w:id="229"/>
      <w:bookmarkEnd w:id="230"/>
    </w:p>
    <w:p w14:paraId="17F0D995" w14:textId="77777777" w:rsidR="00D268B9" w:rsidRPr="00656D88" w:rsidRDefault="00447C8D" w:rsidP="00C132C1">
      <w:pPr>
        <w:pStyle w:val="instruction"/>
      </w:pPr>
      <w:r>
        <w:t>NIRS register</w:t>
      </w:r>
      <w:r w:rsidR="001C3204">
        <w:t>s</w:t>
      </w:r>
      <w:r>
        <w:t xml:space="preserve"> alterations in cerebral blood flow and perfusion</w:t>
      </w:r>
      <w:r w:rsidR="002E09FD" w:rsidRPr="00424638">
        <w:t xml:space="preserve">. </w:t>
      </w:r>
      <w:r w:rsidR="0039368B">
        <w:t xml:space="preserve">Arterial blood gas analysis </w:t>
      </w:r>
      <w:r w:rsidR="003852F2">
        <w:t>will</w:t>
      </w:r>
      <w:r w:rsidR="0039368B">
        <w:t xml:space="preserve"> detect severe acidosis or hyperkalaemia. </w:t>
      </w:r>
    </w:p>
    <w:p w14:paraId="0DD7E3F3" w14:textId="77777777" w:rsidR="00D268B9" w:rsidRPr="00424638" w:rsidRDefault="00D268B9" w:rsidP="00802950">
      <w:pPr>
        <w:pStyle w:val="Heading4"/>
        <w:spacing w:line="276" w:lineRule="auto"/>
        <w:rPr>
          <w:sz w:val="20"/>
          <w:szCs w:val="20"/>
        </w:rPr>
      </w:pPr>
      <w:r w:rsidRPr="00424638">
        <w:rPr>
          <w:sz w:val="20"/>
          <w:szCs w:val="20"/>
        </w:rPr>
        <w:lastRenderedPageBreak/>
        <w:t xml:space="preserve">Adverse events </w:t>
      </w:r>
    </w:p>
    <w:p w14:paraId="2E50AB4F" w14:textId="77777777" w:rsidR="00D268B9" w:rsidRDefault="00DC1FE0" w:rsidP="00C132C1">
      <w:pPr>
        <w:pStyle w:val="instruction"/>
      </w:pPr>
      <w:r w:rsidRPr="00424638">
        <w:t>Any adverse events during the study period will be recorded.</w:t>
      </w:r>
    </w:p>
    <w:p w14:paraId="67C8BADB" w14:textId="77777777" w:rsidR="00604104" w:rsidRPr="00D87BE6" w:rsidRDefault="00604104" w:rsidP="00374BA2">
      <w:pPr>
        <w:pStyle w:val="instruction"/>
      </w:pPr>
      <w:r w:rsidRPr="00D87BE6">
        <w:t xml:space="preserve">An </w:t>
      </w:r>
      <w:r w:rsidRPr="00F61E2F">
        <w:rPr>
          <w:b/>
        </w:rPr>
        <w:t>Adverse Event (AE)</w:t>
      </w:r>
      <w:r w:rsidRPr="00D87BE6">
        <w:t xml:space="preserve"> is any untoward medical occurrence in a patient or a clinical investigation participant administered a pharmaceutical product</w:t>
      </w:r>
      <w:r w:rsidR="004E3895">
        <w:t>,</w:t>
      </w:r>
      <w:r w:rsidRPr="00D87BE6">
        <w:t xml:space="preserve"> and which does not necessarily have a causal relationship with the study procedure. An AE can therefore be any unfavourable and unintended sign (including an abnormal laboratory finding), symptom, or disease temporally associated with the use of a medicinal (investigational) product, whether or not related to the medicinal (investigational) product. </w:t>
      </w:r>
      <w:r w:rsidRPr="00D87BE6">
        <w:sym w:font="Symbol" w:char="F05B"/>
      </w:r>
      <w:r w:rsidRPr="00D87BE6">
        <w:t>ICH E6 1.2</w:t>
      </w:r>
      <w:r w:rsidRPr="00D87BE6">
        <w:sym w:font="Symbol" w:char="F05D"/>
      </w:r>
    </w:p>
    <w:p w14:paraId="1AB55680" w14:textId="77777777" w:rsidR="00604104" w:rsidRPr="00D87BE6" w:rsidRDefault="00604104" w:rsidP="00374BA2">
      <w:pPr>
        <w:pStyle w:val="instruction"/>
      </w:pPr>
      <w:r w:rsidRPr="00D87BE6">
        <w:t xml:space="preserve">A </w:t>
      </w:r>
      <w:r w:rsidRPr="00F61E2F">
        <w:rPr>
          <w:b/>
        </w:rPr>
        <w:t>Serious Adverse Event (SAE)</w:t>
      </w:r>
      <w:r w:rsidRPr="00D87BE6">
        <w:t xml:space="preserve"> is classified as any untoward medical occurrence that:</w:t>
      </w:r>
    </w:p>
    <w:p w14:paraId="39C43867" w14:textId="77777777" w:rsidR="00604104" w:rsidRPr="00D87BE6" w:rsidRDefault="00604104" w:rsidP="00374BA2">
      <w:pPr>
        <w:pStyle w:val="instruction"/>
        <w:numPr>
          <w:ilvl w:val="0"/>
          <w:numId w:val="48"/>
        </w:numPr>
      </w:pPr>
      <w:r>
        <w:t>results in death</w:t>
      </w:r>
    </w:p>
    <w:p w14:paraId="37B4A155" w14:textId="77777777" w:rsidR="00604104" w:rsidRPr="00D87BE6" w:rsidRDefault="00604104" w:rsidP="00374BA2">
      <w:pPr>
        <w:pStyle w:val="instruction"/>
        <w:numPr>
          <w:ilvl w:val="0"/>
          <w:numId w:val="48"/>
        </w:numPr>
      </w:pPr>
      <w:r>
        <w:t>is life-threatening</w:t>
      </w:r>
    </w:p>
    <w:p w14:paraId="279E1285" w14:textId="77777777" w:rsidR="00604104" w:rsidRPr="00D87BE6" w:rsidRDefault="00604104" w:rsidP="00374BA2">
      <w:pPr>
        <w:pStyle w:val="instruction"/>
        <w:numPr>
          <w:ilvl w:val="0"/>
          <w:numId w:val="48"/>
        </w:numPr>
      </w:pPr>
      <w:r w:rsidRPr="00D87BE6">
        <w:t>requires in-patient hospitalization or prolongat</w:t>
      </w:r>
      <w:r>
        <w:t>ion of existing hospitalisation</w:t>
      </w:r>
    </w:p>
    <w:p w14:paraId="76394D95" w14:textId="77777777" w:rsidR="00604104" w:rsidRPr="00D87BE6" w:rsidRDefault="00604104" w:rsidP="00374BA2">
      <w:pPr>
        <w:pStyle w:val="instruction"/>
        <w:numPr>
          <w:ilvl w:val="0"/>
          <w:numId w:val="48"/>
        </w:numPr>
      </w:pPr>
      <w:r w:rsidRPr="00D87BE6">
        <w:t>results in persistent or signi</w:t>
      </w:r>
      <w:r>
        <w:t>ficant disability/incapacity</w:t>
      </w:r>
    </w:p>
    <w:p w14:paraId="0F624218" w14:textId="77777777" w:rsidR="00604104" w:rsidRPr="00D87BE6" w:rsidRDefault="00604104" w:rsidP="00374BA2">
      <w:pPr>
        <w:pStyle w:val="instruction"/>
        <w:numPr>
          <w:ilvl w:val="0"/>
          <w:numId w:val="48"/>
        </w:numPr>
      </w:pPr>
      <w:r w:rsidRPr="00D87BE6">
        <w:t>is a con</w:t>
      </w:r>
      <w:r>
        <w:t>genital anomaly/birth defect</w:t>
      </w:r>
    </w:p>
    <w:p w14:paraId="478E5B06" w14:textId="77777777" w:rsidR="00604104" w:rsidRPr="00604104" w:rsidRDefault="00604104" w:rsidP="00604104">
      <w:pPr>
        <w:pStyle w:val="instruction"/>
      </w:pPr>
      <w:r w:rsidRPr="00D87BE6">
        <w:t xml:space="preserve">In addition, important medical events that may not be immediately life-threatening or result in death, or require hospitalisation, but may jeopardise the patient or may require intervention to prevent one of the other outcomes listed above should also usually be considered serious. </w:t>
      </w:r>
      <w:r w:rsidRPr="00D87BE6">
        <w:sym w:font="Symbol" w:char="F05B"/>
      </w:r>
      <w:r w:rsidRPr="00D87BE6">
        <w:t>ICH E2A</w:t>
      </w:r>
      <w:r w:rsidRPr="00D87BE6">
        <w:sym w:font="Symbol" w:char="F05D"/>
      </w:r>
      <w:r>
        <w:t xml:space="preserve">. </w:t>
      </w:r>
    </w:p>
    <w:p w14:paraId="3B46D9E2" w14:textId="77777777" w:rsidR="00F05B10" w:rsidRDefault="00F05B10" w:rsidP="001A6174">
      <w:pPr>
        <w:pStyle w:val="instruction"/>
      </w:pPr>
      <w:r w:rsidRPr="005A7A75">
        <w:t xml:space="preserve">All SAEs will be reported immediately and within a maximum of </w:t>
      </w:r>
      <w:r w:rsidRPr="005A7A75">
        <w:rPr>
          <w:u w:val="single"/>
        </w:rPr>
        <w:t>24 hours</w:t>
      </w:r>
      <w:r w:rsidRPr="005A7A75">
        <w:t xml:space="preserve"> to the Sponsor-Investigator of the study</w:t>
      </w:r>
      <w:r>
        <w:t>.</w:t>
      </w:r>
    </w:p>
    <w:p w14:paraId="282191BD" w14:textId="77777777" w:rsidR="00F05B10" w:rsidRDefault="00F05B10" w:rsidP="001A6174">
      <w:pPr>
        <w:pStyle w:val="instruction"/>
      </w:pPr>
      <w:r w:rsidRPr="00F05B10">
        <w:t>SAEs resulting in death are reported to the loca</w:t>
      </w:r>
      <w:r w:rsidR="00804AB8">
        <w:t>l Ethics Committee</w:t>
      </w:r>
      <w:r>
        <w:t xml:space="preserve"> </w:t>
      </w:r>
      <w:r w:rsidRPr="00F05B10">
        <w:rPr>
          <w:u w:val="single"/>
        </w:rPr>
        <w:t xml:space="preserve">within </w:t>
      </w:r>
      <w:r w:rsidR="00B444B1">
        <w:rPr>
          <w:u w:val="single"/>
        </w:rPr>
        <w:t>15</w:t>
      </w:r>
      <w:r w:rsidRPr="00F05B10">
        <w:rPr>
          <w:u w:val="single"/>
        </w:rPr>
        <w:t xml:space="preserve"> days</w:t>
      </w:r>
      <w:r w:rsidRPr="00F05B10">
        <w:t>.</w:t>
      </w:r>
    </w:p>
    <w:p w14:paraId="2AE0C2F3" w14:textId="77777777" w:rsidR="00F05B10" w:rsidRPr="00F96F69" w:rsidRDefault="00F05B10" w:rsidP="001A6174">
      <w:pPr>
        <w:pStyle w:val="instruction"/>
      </w:pPr>
      <w:r>
        <w:t xml:space="preserve">SUSARs will be reported to the local Ethics Committee within </w:t>
      </w:r>
      <w:r w:rsidRPr="00036228">
        <w:rPr>
          <w:u w:val="single"/>
        </w:rPr>
        <w:t>15 days</w:t>
      </w:r>
      <w:r w:rsidR="00604104">
        <w:rPr>
          <w:u w:val="single"/>
        </w:rPr>
        <w:t xml:space="preserve">. </w:t>
      </w:r>
    </w:p>
    <w:p w14:paraId="0BA39C1A" w14:textId="77777777" w:rsidR="00D268B9" w:rsidRPr="008E028D" w:rsidRDefault="00D268B9" w:rsidP="00802950">
      <w:pPr>
        <w:pStyle w:val="Heading4"/>
        <w:spacing w:line="276" w:lineRule="auto"/>
        <w:rPr>
          <w:b/>
          <w:i w:val="0"/>
          <w:sz w:val="22"/>
          <w:szCs w:val="20"/>
          <w:u w:val="none"/>
        </w:rPr>
      </w:pPr>
      <w:r w:rsidRPr="008E028D">
        <w:rPr>
          <w:b/>
          <w:i w:val="0"/>
          <w:sz w:val="22"/>
          <w:szCs w:val="20"/>
          <w:u w:val="none"/>
        </w:rPr>
        <w:t>Laboratory parameters</w:t>
      </w:r>
    </w:p>
    <w:p w14:paraId="1EA85149" w14:textId="77777777" w:rsidR="00A24B48" w:rsidRDefault="00804AB8" w:rsidP="00C132C1">
      <w:pPr>
        <w:pStyle w:val="instruction"/>
      </w:pPr>
      <w:r>
        <w:t>Arterial blood for blood gas analysis will be drawn</w:t>
      </w:r>
      <w:r w:rsidR="009147B2">
        <w:t xml:space="preserve"> awake, immediately after apnoea sets in, after one minute of apnoea and thereafter</w:t>
      </w:r>
      <w:r>
        <w:t xml:space="preserve"> every </w:t>
      </w:r>
      <w:r w:rsidR="009147B2">
        <w:t>two</w:t>
      </w:r>
      <w:r>
        <w:t xml:space="preserve"> minutes</w:t>
      </w:r>
      <w:r w:rsidR="00B408CF" w:rsidRPr="00424638">
        <w:t>.</w:t>
      </w:r>
      <w:r>
        <w:t xml:space="preserve"> </w:t>
      </w:r>
      <w:r w:rsidR="00E526BF">
        <w:t>All in all</w:t>
      </w:r>
      <w:r w:rsidR="00A360DE">
        <w:t>,</w:t>
      </w:r>
      <w:r w:rsidR="00E526BF">
        <w:t xml:space="preserve"> this makes ten blood gas analysis</w:t>
      </w:r>
      <w:r w:rsidR="008D4181">
        <w:t xml:space="preserve">, for each of which we need to draw about </w:t>
      </w:r>
      <w:r w:rsidR="002F767E">
        <w:t xml:space="preserve">7.5 </w:t>
      </w:r>
      <w:r w:rsidR="008D4181">
        <w:t xml:space="preserve">ml of blood. </w:t>
      </w:r>
      <w:r w:rsidR="002F767E">
        <w:t>This is a study related measurement and not part of normal workflow.</w:t>
      </w:r>
      <w:r>
        <w:br/>
        <w:t xml:space="preserve">Parameters analysed will include: </w:t>
      </w:r>
    </w:p>
    <w:p w14:paraId="3A432E11" w14:textId="77777777" w:rsidR="00A24B48" w:rsidRDefault="00A24B48" w:rsidP="00C132C1">
      <w:pPr>
        <w:pStyle w:val="instruction"/>
        <w:numPr>
          <w:ilvl w:val="0"/>
          <w:numId w:val="43"/>
        </w:numPr>
      </w:pPr>
      <w:r>
        <w:t>pH</w:t>
      </w:r>
    </w:p>
    <w:p w14:paraId="3E4B2621" w14:textId="77777777" w:rsidR="00A24B48" w:rsidRDefault="00804AB8" w:rsidP="00C132C1">
      <w:pPr>
        <w:pStyle w:val="instruction"/>
        <w:numPr>
          <w:ilvl w:val="0"/>
          <w:numId w:val="43"/>
        </w:numPr>
      </w:pPr>
      <w:r>
        <w:t>p</w:t>
      </w:r>
      <w:r w:rsidRPr="00432BE6">
        <w:rPr>
          <w:vertAlign w:val="subscript"/>
        </w:rPr>
        <w:t>a</w:t>
      </w:r>
      <w:r>
        <w:t>CO</w:t>
      </w:r>
      <w:r w:rsidRPr="00432BE6">
        <w:rPr>
          <w:vertAlign w:val="subscript"/>
        </w:rPr>
        <w:t>2</w:t>
      </w:r>
      <w:r>
        <w:t xml:space="preserve"> </w:t>
      </w:r>
    </w:p>
    <w:p w14:paraId="6402A5AA" w14:textId="77777777" w:rsidR="00A24B48" w:rsidRDefault="00804AB8" w:rsidP="00C132C1">
      <w:pPr>
        <w:pStyle w:val="instruction"/>
        <w:numPr>
          <w:ilvl w:val="0"/>
          <w:numId w:val="43"/>
        </w:numPr>
      </w:pPr>
      <w:r>
        <w:t>p</w:t>
      </w:r>
      <w:r w:rsidRPr="00432BE6">
        <w:rPr>
          <w:vertAlign w:val="subscript"/>
        </w:rPr>
        <w:t>a</w:t>
      </w:r>
      <w:r>
        <w:t>O</w:t>
      </w:r>
      <w:r w:rsidRPr="00432BE6">
        <w:rPr>
          <w:vertAlign w:val="subscript"/>
        </w:rPr>
        <w:t>2</w:t>
      </w:r>
    </w:p>
    <w:p w14:paraId="549A5741" w14:textId="77777777" w:rsidR="00326A8B" w:rsidRDefault="00326A8B" w:rsidP="00C132C1">
      <w:pPr>
        <w:pStyle w:val="instruction"/>
        <w:numPr>
          <w:ilvl w:val="0"/>
          <w:numId w:val="43"/>
        </w:numPr>
      </w:pPr>
      <w:r>
        <w:t>Saturation</w:t>
      </w:r>
    </w:p>
    <w:p w14:paraId="4012330D" w14:textId="77777777" w:rsidR="00A24B48" w:rsidRDefault="00A24B48" w:rsidP="00C132C1">
      <w:pPr>
        <w:pStyle w:val="instruction"/>
        <w:numPr>
          <w:ilvl w:val="0"/>
          <w:numId w:val="43"/>
        </w:numPr>
      </w:pPr>
      <w:r>
        <w:t>base excess</w:t>
      </w:r>
      <w:r w:rsidR="00804AB8">
        <w:t xml:space="preserve"> </w:t>
      </w:r>
    </w:p>
    <w:p w14:paraId="153D5CC8" w14:textId="77777777" w:rsidR="00A24B48" w:rsidRDefault="00A24B48" w:rsidP="00C132C1">
      <w:pPr>
        <w:pStyle w:val="instruction"/>
        <w:numPr>
          <w:ilvl w:val="0"/>
          <w:numId w:val="43"/>
        </w:numPr>
      </w:pPr>
      <w:r>
        <w:t>bicarbonate</w:t>
      </w:r>
    </w:p>
    <w:p w14:paraId="6E1D1D13" w14:textId="77777777" w:rsidR="00C872CC" w:rsidRDefault="00A24B48" w:rsidP="00C132C1">
      <w:pPr>
        <w:pStyle w:val="instruction"/>
        <w:numPr>
          <w:ilvl w:val="0"/>
          <w:numId w:val="43"/>
        </w:numPr>
      </w:pPr>
      <w:r>
        <w:t>potassium</w:t>
      </w:r>
    </w:p>
    <w:p w14:paraId="5F02E65A" w14:textId="77777777" w:rsidR="00D268B9" w:rsidRPr="008E028D" w:rsidRDefault="00D268B9" w:rsidP="00802950">
      <w:pPr>
        <w:pStyle w:val="Heading4"/>
        <w:spacing w:line="276" w:lineRule="auto"/>
        <w:rPr>
          <w:b/>
          <w:i w:val="0"/>
          <w:sz w:val="22"/>
          <w:szCs w:val="20"/>
          <w:u w:val="none"/>
        </w:rPr>
      </w:pPr>
      <w:r w:rsidRPr="008E028D">
        <w:rPr>
          <w:b/>
          <w:i w:val="0"/>
          <w:sz w:val="22"/>
          <w:szCs w:val="20"/>
          <w:u w:val="none"/>
        </w:rPr>
        <w:t>Vital signs</w:t>
      </w:r>
    </w:p>
    <w:p w14:paraId="0D4BF1BA" w14:textId="77777777" w:rsidR="00D268B9" w:rsidRPr="00432BE6" w:rsidRDefault="002E09FD" w:rsidP="00C132C1">
      <w:pPr>
        <w:pStyle w:val="instruction"/>
      </w:pPr>
      <w:r w:rsidRPr="00424638">
        <w:t>During anaesthesia</w:t>
      </w:r>
      <w:r w:rsidR="00BC74EA">
        <w:t>,</w:t>
      </w:r>
      <w:r w:rsidRPr="00424638">
        <w:t xml:space="preserve"> s</w:t>
      </w:r>
      <w:r w:rsidR="00DC1FE0" w:rsidRPr="00424638">
        <w:t xml:space="preserve">tandard </w:t>
      </w:r>
      <w:r w:rsidRPr="00424638">
        <w:t xml:space="preserve">monitoring of </w:t>
      </w:r>
      <w:r w:rsidR="00DC1FE0" w:rsidRPr="00424638">
        <w:t xml:space="preserve">vital </w:t>
      </w:r>
      <w:r w:rsidRPr="00424638">
        <w:t>sign</w:t>
      </w:r>
      <w:r w:rsidR="00B408CF" w:rsidRPr="00424638">
        <w:t>s</w:t>
      </w:r>
      <w:r w:rsidR="00DC1FE0" w:rsidRPr="00424638">
        <w:t xml:space="preserve"> will be recorded, as defined by the American Society of </w:t>
      </w:r>
      <w:proofErr w:type="spellStart"/>
      <w:r w:rsidR="00DC1FE0" w:rsidRPr="00424638">
        <w:t>Anesthesiologists</w:t>
      </w:r>
      <w:proofErr w:type="spellEnd"/>
      <w:r w:rsidR="00DC1FE0" w:rsidRPr="00424638">
        <w:t xml:space="preserve"> and the Swiss Society for Anaesthesia and </w:t>
      </w:r>
      <w:r w:rsidR="00664C36">
        <w:t>Resuscitation</w:t>
      </w:r>
      <w:r w:rsidR="00DC1FE0" w:rsidRPr="00424638">
        <w:t>. This includes</w:t>
      </w:r>
      <w:r w:rsidRPr="00424638">
        <w:t>:</w:t>
      </w:r>
      <w:r w:rsidR="00DC1FE0" w:rsidRPr="00424638">
        <w:t xml:space="preserve"> E</w:t>
      </w:r>
      <w:r w:rsidR="00A024C7">
        <w:t>K</w:t>
      </w:r>
      <w:r w:rsidR="00DC1FE0" w:rsidRPr="00424638">
        <w:t>G, end</w:t>
      </w:r>
      <w:r w:rsidR="00914B01">
        <w:t>-</w:t>
      </w:r>
      <w:r w:rsidR="00DC1FE0" w:rsidRPr="00424638">
        <w:t>tidal CO</w:t>
      </w:r>
      <w:r w:rsidR="00144F0A" w:rsidRPr="00432BE6">
        <w:rPr>
          <w:vertAlign w:val="subscript"/>
        </w:rPr>
        <w:t>2</w:t>
      </w:r>
      <w:r w:rsidR="00144F0A" w:rsidRPr="00424638">
        <w:t xml:space="preserve">, </w:t>
      </w:r>
      <w:r w:rsidR="00465B85">
        <w:t xml:space="preserve">continuous </w:t>
      </w:r>
      <w:r w:rsidR="00432BE6">
        <w:t>arterial</w:t>
      </w:r>
      <w:r w:rsidR="00144F0A" w:rsidRPr="00424638">
        <w:t xml:space="preserve"> blood pressure</w:t>
      </w:r>
      <w:r w:rsidR="00465B85">
        <w:t xml:space="preserve"> through arterial catheter, pulse oxi</w:t>
      </w:r>
      <w:r w:rsidR="00144F0A" w:rsidRPr="00424638">
        <w:t xml:space="preserve">metry, </w:t>
      </w:r>
      <w:r w:rsidRPr="00424638">
        <w:t xml:space="preserve">body </w:t>
      </w:r>
      <w:r w:rsidR="00144F0A" w:rsidRPr="00424638">
        <w:t>temperature</w:t>
      </w:r>
      <w:r w:rsidR="00432BE6">
        <w:t xml:space="preserve">. </w:t>
      </w:r>
    </w:p>
    <w:p w14:paraId="358516AE" w14:textId="77777777" w:rsidR="00D268B9" w:rsidRPr="00656D88" w:rsidRDefault="00D268B9" w:rsidP="000C43CD">
      <w:pPr>
        <w:pStyle w:val="Heading2"/>
      </w:pPr>
      <w:bookmarkStart w:id="231" w:name="_Toc245371550"/>
      <w:bookmarkStart w:id="232" w:name="_Toc460518787"/>
      <w:bookmarkStart w:id="233" w:name="_Toc504027664"/>
      <w:bookmarkStart w:id="234" w:name="_Toc508181859"/>
      <w:r w:rsidRPr="00424638">
        <w:lastRenderedPageBreak/>
        <w:t>Procedures at each visit</w:t>
      </w:r>
      <w:bookmarkEnd w:id="231"/>
      <w:bookmarkEnd w:id="232"/>
      <w:bookmarkEnd w:id="233"/>
      <w:bookmarkEnd w:id="234"/>
    </w:p>
    <w:p w14:paraId="4DC3EE32" w14:textId="77777777" w:rsidR="001562DB" w:rsidRPr="00656D88" w:rsidRDefault="00144F0A" w:rsidP="00C132C1">
      <w:pPr>
        <w:pStyle w:val="instruction"/>
      </w:pPr>
      <w:r w:rsidRPr="008E028D">
        <w:t>First visit during pre-anaesthesia visit</w:t>
      </w:r>
      <w:r w:rsidR="005B4BE2" w:rsidRPr="008E028D">
        <w:t xml:space="preserve"> to rule out exclusion criteria and to obtain written informed consent</w:t>
      </w:r>
      <w:r w:rsidR="00FA01AE" w:rsidRPr="008E028D">
        <w:t xml:space="preserve"> and to complete any missing data from the pre-operative interview</w:t>
      </w:r>
      <w:r w:rsidRPr="008E028D">
        <w:t>.</w:t>
      </w:r>
      <w:r w:rsidR="00506C3E">
        <w:t xml:space="preserve"> </w:t>
      </w:r>
      <w:r w:rsidR="00DE4406" w:rsidRPr="00424638">
        <w:t xml:space="preserve">A follow-up visit </w:t>
      </w:r>
      <w:r w:rsidR="001E0403">
        <w:t>w</w:t>
      </w:r>
      <w:r w:rsidR="001E0403" w:rsidRPr="001E0403">
        <w:t>ill be performed (structured post-medication</w:t>
      </w:r>
      <w:r w:rsidR="00375402" w:rsidRPr="00375402">
        <w:t xml:space="preserve"> </w:t>
      </w:r>
      <w:r w:rsidR="00375402" w:rsidRPr="001E0403">
        <w:t>interview</w:t>
      </w:r>
      <w:r w:rsidR="001E0403" w:rsidRPr="001E0403">
        <w:t xml:space="preserve">) before </w:t>
      </w:r>
      <w:r w:rsidR="001955DF">
        <w:t>discharge</w:t>
      </w:r>
      <w:r w:rsidR="00656D88">
        <w:t>.</w:t>
      </w:r>
      <w:r w:rsidR="003F2BAB">
        <w:t xml:space="preserve"> This includes as</w:t>
      </w:r>
      <w:r w:rsidR="00CF3AF3">
        <w:t xml:space="preserve">king for possible side effects: </w:t>
      </w:r>
      <w:r w:rsidR="003F2BAB">
        <w:t>sore throat/nose, m</w:t>
      </w:r>
      <w:r w:rsidR="00CF3AF3">
        <w:t>andibular pain, nausea, dental damages, oropharyngeal injuries of any kind, headaches</w:t>
      </w:r>
      <w:r w:rsidR="006478A2">
        <w:t xml:space="preserve"> as well as </w:t>
      </w:r>
      <w:r w:rsidR="00CF3AF3">
        <w:t>nasal dryness</w:t>
      </w:r>
      <w:r w:rsidR="006478A2">
        <w:t xml:space="preserve">. </w:t>
      </w:r>
    </w:p>
    <w:p w14:paraId="7095DDF6" w14:textId="77777777" w:rsidR="00D268B9" w:rsidRPr="00424638" w:rsidRDefault="00D268B9" w:rsidP="00802950">
      <w:pPr>
        <w:pStyle w:val="Heading1"/>
        <w:spacing w:line="276" w:lineRule="auto"/>
        <w:rPr>
          <w:sz w:val="20"/>
          <w:szCs w:val="20"/>
        </w:rPr>
      </w:pPr>
      <w:bookmarkStart w:id="235" w:name="_Toc245371554"/>
      <w:bookmarkStart w:id="236" w:name="_Toc460518788"/>
      <w:bookmarkStart w:id="237" w:name="_Toc504027665"/>
      <w:bookmarkStart w:id="238" w:name="_Toc508181860"/>
      <w:r w:rsidRPr="00424638">
        <w:rPr>
          <w:sz w:val="20"/>
          <w:szCs w:val="20"/>
        </w:rPr>
        <w:t>SAFETY</w:t>
      </w:r>
      <w:bookmarkEnd w:id="235"/>
      <w:bookmarkEnd w:id="236"/>
      <w:bookmarkEnd w:id="237"/>
      <w:bookmarkEnd w:id="238"/>
      <w:r w:rsidRPr="00424638">
        <w:rPr>
          <w:sz w:val="20"/>
          <w:szCs w:val="20"/>
        </w:rPr>
        <w:t xml:space="preserve"> </w:t>
      </w:r>
    </w:p>
    <w:p w14:paraId="4071127D" w14:textId="77777777" w:rsidR="00DE4406" w:rsidRDefault="00144F0A" w:rsidP="001A6174">
      <w:pPr>
        <w:pStyle w:val="instruction"/>
      </w:pPr>
      <w:r w:rsidRPr="00424638">
        <w:t xml:space="preserve">Adverse events during the anaesthesia procedure will be treated according </w:t>
      </w:r>
      <w:r w:rsidR="00E15D3D">
        <w:t xml:space="preserve">to </w:t>
      </w:r>
      <w:r w:rsidRPr="00424638">
        <w:t>current departmental guidelines at the discretion of the at</w:t>
      </w:r>
      <w:bookmarkStart w:id="239" w:name="_Toc370213984"/>
      <w:bookmarkStart w:id="240" w:name="_Toc245371559"/>
      <w:r w:rsidR="00656D88">
        <w:t>tending anaesthesia consultant.</w:t>
      </w:r>
    </w:p>
    <w:p w14:paraId="4CDF2372" w14:textId="77777777" w:rsidR="001F3410" w:rsidRDefault="001F3410" w:rsidP="001F3410">
      <w:pPr>
        <w:pStyle w:val="instruction"/>
      </w:pPr>
      <w:r>
        <w:t xml:space="preserve">Overall very little risk is involved for the patients, as apnoeic oxygenation has been shown to work </w:t>
      </w:r>
      <w:r w:rsidR="005B4BE2">
        <w:t>in routine patient care</w:t>
      </w:r>
      <w:r>
        <w:t xml:space="preserve">. </w:t>
      </w:r>
    </w:p>
    <w:p w14:paraId="1B3D8001" w14:textId="77777777" w:rsidR="005B4BE2" w:rsidRPr="005B4BE2" w:rsidRDefault="005B4BE2" w:rsidP="00053C26">
      <w:pPr>
        <w:pStyle w:val="instruction"/>
      </w:pPr>
      <w:r>
        <w:t xml:space="preserve">The study can be terminated at any time points without delay and the airway can be secured immediately.  </w:t>
      </w:r>
    </w:p>
    <w:p w14:paraId="21646335" w14:textId="77777777" w:rsidR="00B22FEF" w:rsidRPr="00656D88" w:rsidRDefault="00B22FEF" w:rsidP="00802950">
      <w:pPr>
        <w:pStyle w:val="Heading1"/>
        <w:spacing w:line="276" w:lineRule="auto"/>
        <w:rPr>
          <w:sz w:val="20"/>
          <w:szCs w:val="20"/>
        </w:rPr>
      </w:pPr>
      <w:bookmarkStart w:id="241" w:name="_Toc245371566"/>
      <w:bookmarkStart w:id="242" w:name="_Toc460518789"/>
      <w:bookmarkStart w:id="243" w:name="_Toc504027666"/>
      <w:bookmarkStart w:id="244" w:name="_Toc508181861"/>
      <w:bookmarkEnd w:id="239"/>
      <w:bookmarkEnd w:id="240"/>
      <w:r w:rsidRPr="00424638">
        <w:rPr>
          <w:sz w:val="20"/>
          <w:szCs w:val="20"/>
        </w:rPr>
        <w:t>STATISTICAL METHODS</w:t>
      </w:r>
      <w:bookmarkEnd w:id="241"/>
      <w:bookmarkEnd w:id="242"/>
      <w:bookmarkEnd w:id="243"/>
      <w:bookmarkEnd w:id="244"/>
      <w:r w:rsidR="00656D88">
        <w:rPr>
          <w:sz w:val="20"/>
          <w:szCs w:val="20"/>
        </w:rPr>
        <w:t xml:space="preserve"> </w:t>
      </w:r>
    </w:p>
    <w:p w14:paraId="233EAE9D" w14:textId="77777777" w:rsidR="00B22FEF" w:rsidRPr="00424638" w:rsidRDefault="00B22FEF" w:rsidP="000C43CD">
      <w:pPr>
        <w:pStyle w:val="Heading2"/>
      </w:pPr>
      <w:bookmarkStart w:id="245" w:name="_Toc245371567"/>
      <w:bookmarkStart w:id="246" w:name="_Toc460518790"/>
      <w:bookmarkStart w:id="247" w:name="_Toc504027667"/>
      <w:bookmarkStart w:id="248" w:name="_Toc508181862"/>
      <w:r w:rsidRPr="00424638">
        <w:t>Hypothesis</w:t>
      </w:r>
      <w:bookmarkEnd w:id="245"/>
      <w:bookmarkEnd w:id="246"/>
      <w:bookmarkEnd w:id="247"/>
      <w:bookmarkEnd w:id="248"/>
    </w:p>
    <w:p w14:paraId="36BD8604" w14:textId="77777777" w:rsidR="00DF4272" w:rsidRDefault="000D2DFA" w:rsidP="00C132C1">
      <w:pPr>
        <w:pStyle w:val="instruction"/>
      </w:pPr>
      <w:r>
        <w:t xml:space="preserve">Null hypothesis: The difference </w:t>
      </w:r>
      <w:r w:rsidR="001C3204">
        <w:t>of the mean</w:t>
      </w:r>
      <w:r>
        <w:t xml:space="preserve"> increase of p</w:t>
      </w:r>
      <w:r w:rsidRPr="000D2DFA">
        <w:rPr>
          <w:vertAlign w:val="subscript"/>
        </w:rPr>
        <w:t>tc</w:t>
      </w:r>
      <w:r>
        <w:t>CO</w:t>
      </w:r>
      <w:r w:rsidRPr="000D2DFA">
        <w:rPr>
          <w:vertAlign w:val="subscript"/>
        </w:rPr>
        <w:t>2</w:t>
      </w:r>
      <w:r>
        <w:t xml:space="preserve"> betwee</w:t>
      </w:r>
      <w:r w:rsidR="00E56BAA">
        <w:t xml:space="preserve">n </w:t>
      </w:r>
      <w:r w:rsidR="001C3204">
        <w:t>any of the three interven</w:t>
      </w:r>
      <w:r w:rsidR="000A3E90">
        <w:t>t</w:t>
      </w:r>
      <w:r w:rsidR="001C3204">
        <w:t xml:space="preserve">ion </w:t>
      </w:r>
      <w:r w:rsidR="00E56BAA">
        <w:t xml:space="preserve">groups </w:t>
      </w:r>
      <w:r w:rsidR="001C3204">
        <w:t xml:space="preserve">and the control group </w:t>
      </w:r>
      <w:r w:rsidR="00E56BAA">
        <w:t>is at least 0.3</w:t>
      </w:r>
      <w:r>
        <w:t xml:space="preserve"> mmHg/min</w:t>
      </w:r>
      <w:r w:rsidR="001C3204">
        <w:t>, the control group being lower</w:t>
      </w:r>
      <w:r>
        <w:t xml:space="preserve">. </w:t>
      </w:r>
    </w:p>
    <w:p w14:paraId="1FCB1E26" w14:textId="77777777" w:rsidR="00E56BAA" w:rsidRPr="00E56BAA" w:rsidRDefault="00E56BAA" w:rsidP="00C132C1">
      <w:pPr>
        <w:pStyle w:val="instruction"/>
      </w:pPr>
      <w:r>
        <w:t xml:space="preserve">Primary hypothesis: the difference </w:t>
      </w:r>
      <w:r w:rsidR="001C3204">
        <w:t xml:space="preserve">of the mean </w:t>
      </w:r>
      <w:r>
        <w:t>increase of p</w:t>
      </w:r>
      <w:r w:rsidRPr="000D2DFA">
        <w:rPr>
          <w:vertAlign w:val="subscript"/>
        </w:rPr>
        <w:t>tc</w:t>
      </w:r>
      <w:r>
        <w:t>CO</w:t>
      </w:r>
      <w:r w:rsidRPr="000D2DFA">
        <w:rPr>
          <w:vertAlign w:val="subscript"/>
        </w:rPr>
        <w:t>2</w:t>
      </w:r>
      <w:r>
        <w:t xml:space="preserve"> between the groups is less than 0.3 mmHg/min</w:t>
      </w:r>
      <w:r w:rsidR="00165473">
        <w:t xml:space="preserve"> (non-inferior margin), one-sided testing</w:t>
      </w:r>
      <w:r>
        <w:t xml:space="preserve">. </w:t>
      </w:r>
      <w:r w:rsidR="00670EFD">
        <w:t xml:space="preserve">This hypothesis was based on a small clinical pilot study that showed no differences regardless of flowrate or mouth opening (jaw-thrust vs. laryngoscopy). </w:t>
      </w:r>
    </w:p>
    <w:p w14:paraId="4E505159" w14:textId="77777777" w:rsidR="00DF4272" w:rsidRDefault="008C781C" w:rsidP="00C132C1">
      <w:pPr>
        <w:pStyle w:val="instruction"/>
      </w:pPr>
      <w:r>
        <w:t>Second</w:t>
      </w:r>
      <w:r w:rsidR="001C3204">
        <w:t>ary</w:t>
      </w:r>
      <w:r>
        <w:t xml:space="preserve"> outcome hypothesis</w:t>
      </w:r>
      <w:r w:rsidR="00DF4272" w:rsidRPr="00424638">
        <w:t xml:space="preserve">: </w:t>
      </w:r>
      <w:r>
        <w:t xml:space="preserve">The </w:t>
      </w:r>
      <w:r w:rsidR="00B500B9">
        <w:t>number</w:t>
      </w:r>
      <w:r>
        <w:t xml:space="preserve"> of patients not tolerating the apnoea time</w:t>
      </w:r>
      <w:r w:rsidR="00892262">
        <w:t xml:space="preserve"> of 15 </w:t>
      </w:r>
      <w:r w:rsidR="00A833FF">
        <w:t xml:space="preserve"> respectively 30 </w:t>
      </w:r>
      <w:r w:rsidR="00892262">
        <w:t>minutes</w:t>
      </w:r>
      <w:r>
        <w:t xml:space="preserve"> is not significantly higher in </w:t>
      </w:r>
      <w:r w:rsidR="00165473">
        <w:t xml:space="preserve">any of </w:t>
      </w:r>
      <w:r>
        <w:t xml:space="preserve">the </w:t>
      </w:r>
      <w:r w:rsidR="00165473">
        <w:t>three intervention</w:t>
      </w:r>
      <w:r>
        <w:t xml:space="preserve"> group</w:t>
      </w:r>
      <w:r w:rsidR="00165473">
        <w:t>s</w:t>
      </w:r>
      <w:r>
        <w:t xml:space="preserve">.  </w:t>
      </w:r>
      <w:r w:rsidR="00656D88">
        <w:t xml:space="preserve"> </w:t>
      </w:r>
    </w:p>
    <w:p w14:paraId="7A4DB059" w14:textId="77777777" w:rsidR="0077049B" w:rsidRPr="0077049B" w:rsidRDefault="0077049B" w:rsidP="00C132C1">
      <w:pPr>
        <w:pStyle w:val="instruction"/>
      </w:pPr>
      <w:r>
        <w:t>Second</w:t>
      </w:r>
      <w:r w:rsidR="00165473">
        <w:t>ary</w:t>
      </w:r>
      <w:r>
        <w:t xml:space="preserve"> outcome hypothesis: no significant changes in </w:t>
      </w:r>
      <w:r w:rsidR="00165473">
        <w:t xml:space="preserve">vital parameters such as </w:t>
      </w:r>
      <w:r>
        <w:t xml:space="preserve">cerebral perfusion will be recorded. </w:t>
      </w:r>
    </w:p>
    <w:p w14:paraId="1173518D" w14:textId="77777777" w:rsidR="00B22FEF" w:rsidRPr="00424638" w:rsidRDefault="00B22FEF" w:rsidP="000C43CD">
      <w:pPr>
        <w:pStyle w:val="Heading2"/>
      </w:pPr>
      <w:bookmarkStart w:id="249" w:name="_Toc245371568"/>
      <w:bookmarkStart w:id="250" w:name="_Toc460518791"/>
      <w:bookmarkStart w:id="251" w:name="_Toc508181863"/>
      <w:bookmarkStart w:id="252" w:name="_Toc504027668"/>
      <w:r w:rsidRPr="00424638">
        <w:t>Determination of Sample Size</w:t>
      </w:r>
      <w:bookmarkEnd w:id="249"/>
      <w:bookmarkEnd w:id="250"/>
      <w:bookmarkEnd w:id="251"/>
      <w:r w:rsidRPr="00424638">
        <w:t xml:space="preserve"> </w:t>
      </w:r>
      <w:bookmarkEnd w:id="252"/>
    </w:p>
    <w:p w14:paraId="100C5495" w14:textId="77777777" w:rsidR="00F96F69" w:rsidRPr="00F96F69" w:rsidRDefault="00F96F69" w:rsidP="00C132C1">
      <w:pPr>
        <w:pStyle w:val="instruction"/>
        <w:rPr>
          <w:lang w:eastAsia="de-DE"/>
        </w:rPr>
      </w:pPr>
      <w:r w:rsidRPr="00F96F69">
        <w:rPr>
          <w:lang w:eastAsia="de-DE"/>
        </w:rPr>
        <w:t xml:space="preserve">We assumed that with maximal flow of 70L O2/min and maximal mouth opening, there would be the least increase of </w:t>
      </w:r>
      <w:r>
        <w:rPr>
          <w:lang w:eastAsia="de-DE"/>
        </w:rPr>
        <w:t>p</w:t>
      </w:r>
      <w:r w:rsidRPr="00F96F69">
        <w:rPr>
          <w:vertAlign w:val="subscript"/>
          <w:lang w:eastAsia="de-DE"/>
        </w:rPr>
        <w:t>tc</w:t>
      </w:r>
      <w:r w:rsidRPr="00F96F69">
        <w:rPr>
          <w:lang w:eastAsia="de-DE"/>
        </w:rPr>
        <w:t>CO</w:t>
      </w:r>
      <w:r w:rsidRPr="00F96F69">
        <w:rPr>
          <w:vertAlign w:val="subscript"/>
          <w:lang w:eastAsia="de-DE"/>
        </w:rPr>
        <w:t>2</w:t>
      </w:r>
      <w:r w:rsidRPr="00F96F69">
        <w:rPr>
          <w:lang w:eastAsia="de-DE"/>
        </w:rPr>
        <w:t>/min. Patel et al. showed an increase of only 1.13mmHg using this technique</w:t>
      </w:r>
      <w:r w:rsidR="008F13B6">
        <w:rPr>
          <w:lang w:eastAsia="de-DE"/>
        </w:rPr>
        <w:t xml:space="preserve"> </w:t>
      </w:r>
      <w:r w:rsidR="008F13B6">
        <w:rPr>
          <w:lang w:eastAsia="de-DE"/>
        </w:rPr>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rPr>
          <w:lang w:eastAsia="de-DE"/>
        </w:rPr>
        <w:instrText xml:space="preserve"> ADDIN EN.CITE </w:instrText>
      </w:r>
      <w:r w:rsidR="008F5C22">
        <w:rPr>
          <w:lang w:eastAsia="de-DE"/>
        </w:rPr>
        <w:fldChar w:fldCharType="begin">
          <w:fldData xml:space="preserve">PEVuZE5vdGU+PENpdGU+PEF1dGhvcj5QYXRlbDwvQXV0aG9yPjxZZWFyPjIwMTU8L1llYXI+PFJl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</w:fldData>
        </w:fldChar>
      </w:r>
      <w:r w:rsidR="008F5C22">
        <w:rPr>
          <w:lang w:eastAsia="de-DE"/>
        </w:rPr>
        <w:instrText xml:space="preserve"> ADDIN EN.CITE.DATA </w:instrText>
      </w:r>
      <w:r w:rsidR="008F5C22">
        <w:rPr>
          <w:lang w:eastAsia="de-DE"/>
        </w:rPr>
      </w:r>
      <w:r w:rsidR="008F5C22">
        <w:rPr>
          <w:lang w:eastAsia="de-DE"/>
        </w:rPr>
        <w:fldChar w:fldCharType="end"/>
      </w:r>
      <w:r w:rsidR="008F13B6">
        <w:rPr>
          <w:lang w:eastAsia="de-DE"/>
        </w:rPr>
      </w:r>
      <w:r w:rsidR="008F13B6">
        <w:rPr>
          <w:lang w:eastAsia="de-DE"/>
        </w:rPr>
        <w:fldChar w:fldCharType="separate"/>
      </w:r>
      <w:r w:rsidR="008F5C22">
        <w:rPr>
          <w:noProof/>
          <w:lang w:eastAsia="de-DE"/>
        </w:rPr>
        <w:t>[2]</w:t>
      </w:r>
      <w:r w:rsidR="008F13B6">
        <w:rPr>
          <w:lang w:eastAsia="de-DE"/>
        </w:rPr>
        <w:fldChar w:fldCharType="end"/>
      </w:r>
      <w:r w:rsidRPr="00F96F69">
        <w:rPr>
          <w:lang w:eastAsia="de-DE"/>
        </w:rPr>
        <w:t>. However, this was etCO</w:t>
      </w:r>
      <w:r w:rsidRPr="00F96F69">
        <w:rPr>
          <w:vertAlign w:val="subscript"/>
          <w:lang w:eastAsia="de-DE"/>
        </w:rPr>
        <w:t>2</w:t>
      </w:r>
      <w:r w:rsidRPr="00F96F69">
        <w:rPr>
          <w:lang w:eastAsia="de-DE"/>
        </w:rPr>
        <w:t xml:space="preserve"> instead of </w:t>
      </w:r>
      <w:r>
        <w:rPr>
          <w:lang w:eastAsia="de-DE"/>
        </w:rPr>
        <w:t>p</w:t>
      </w:r>
      <w:r w:rsidRPr="00F96F69">
        <w:rPr>
          <w:vertAlign w:val="subscript"/>
          <w:lang w:eastAsia="de-DE"/>
        </w:rPr>
        <w:t>tc</w:t>
      </w:r>
      <w:r w:rsidRPr="00F96F69">
        <w:rPr>
          <w:lang w:eastAsia="de-DE"/>
        </w:rPr>
        <w:t>CO</w:t>
      </w:r>
      <w:r w:rsidRPr="00F96F69">
        <w:rPr>
          <w:vertAlign w:val="subscript"/>
          <w:lang w:eastAsia="de-DE"/>
        </w:rPr>
        <w:t>2</w:t>
      </w:r>
      <w:r w:rsidRPr="00F96F69">
        <w:rPr>
          <w:lang w:eastAsia="de-DE"/>
        </w:rPr>
        <w:t xml:space="preserve">. According to </w:t>
      </w:r>
      <w:r w:rsidR="008F13B6">
        <w:rPr>
          <w:lang w:eastAsia="de-DE"/>
        </w:rPr>
        <w:t>Gustaf</w:t>
      </w:r>
      <w:r w:rsidRPr="00F96F69">
        <w:rPr>
          <w:lang w:eastAsia="de-DE"/>
        </w:rPr>
        <w:t>son</w:t>
      </w:r>
      <w:r w:rsidR="00972DC6">
        <w:rPr>
          <w:lang w:eastAsia="de-DE"/>
        </w:rPr>
        <w:t xml:space="preserve"> et al.</w:t>
      </w:r>
      <w:r w:rsidRPr="00F96F69">
        <w:rPr>
          <w:lang w:eastAsia="de-DE"/>
        </w:rPr>
        <w:t xml:space="preserve">, who measured </w:t>
      </w:r>
      <w:r>
        <w:rPr>
          <w:lang w:eastAsia="de-DE"/>
        </w:rPr>
        <w:t>p</w:t>
      </w:r>
      <w:r w:rsidRPr="00F96F69">
        <w:rPr>
          <w:vertAlign w:val="subscript"/>
          <w:lang w:eastAsia="de-DE"/>
        </w:rPr>
        <w:t>tc</w:t>
      </w:r>
      <w:r w:rsidRPr="00F96F69">
        <w:rPr>
          <w:lang w:eastAsia="de-DE"/>
        </w:rPr>
        <w:t>CO</w:t>
      </w:r>
      <w:r w:rsidRPr="00F96F69">
        <w:rPr>
          <w:vertAlign w:val="subscript"/>
          <w:lang w:eastAsia="de-DE"/>
        </w:rPr>
        <w:t>2</w:t>
      </w:r>
      <w:r>
        <w:rPr>
          <w:vertAlign w:val="subscript"/>
          <w:lang w:eastAsia="de-DE"/>
        </w:rPr>
        <w:t xml:space="preserve"> </w:t>
      </w:r>
      <w:r w:rsidRPr="00F96F69">
        <w:rPr>
          <w:lang w:eastAsia="de-DE"/>
        </w:rPr>
        <w:t xml:space="preserve">as well as </w:t>
      </w:r>
      <w:r>
        <w:rPr>
          <w:lang w:eastAsia="de-DE"/>
        </w:rPr>
        <w:t>p</w:t>
      </w:r>
      <w:r>
        <w:rPr>
          <w:vertAlign w:val="subscript"/>
          <w:lang w:eastAsia="de-DE"/>
        </w:rPr>
        <w:t>a</w:t>
      </w:r>
      <w:r w:rsidRPr="00F96F69">
        <w:rPr>
          <w:lang w:eastAsia="de-DE"/>
        </w:rPr>
        <w:t>CO</w:t>
      </w:r>
      <w:r w:rsidRPr="00F96F69">
        <w:rPr>
          <w:vertAlign w:val="subscript"/>
          <w:lang w:eastAsia="de-DE"/>
        </w:rPr>
        <w:t>2</w:t>
      </w:r>
      <w:r w:rsidR="008F13B6">
        <w:rPr>
          <w:lang w:eastAsia="de-DE"/>
        </w:rPr>
        <w:t xml:space="preserve">, </w:t>
      </w:r>
      <w:r w:rsidR="005B4BE2">
        <w:rPr>
          <w:lang w:eastAsia="de-DE"/>
        </w:rPr>
        <w:t xml:space="preserve">the </w:t>
      </w:r>
      <w:r w:rsidR="008F13B6">
        <w:rPr>
          <w:lang w:eastAsia="de-DE"/>
        </w:rPr>
        <w:t>CO</w:t>
      </w:r>
      <w:r w:rsidR="008F13B6" w:rsidRPr="008F13B6">
        <w:rPr>
          <w:vertAlign w:val="subscript"/>
          <w:lang w:eastAsia="de-DE"/>
        </w:rPr>
        <w:t>2</w:t>
      </w:r>
      <w:r w:rsidRPr="00F96F69">
        <w:rPr>
          <w:lang w:eastAsia="de-DE"/>
        </w:rPr>
        <w:t xml:space="preserve"> increase was </w:t>
      </w:r>
      <w:r w:rsidR="005B4BE2">
        <w:rPr>
          <w:lang w:eastAsia="de-DE"/>
        </w:rPr>
        <w:t xml:space="preserve">in fact </w:t>
      </w:r>
      <w:r w:rsidRPr="00F96F69">
        <w:rPr>
          <w:lang w:eastAsia="de-DE"/>
        </w:rPr>
        <w:t xml:space="preserve">1.8mmHg/min, with a standard </w:t>
      </w:r>
      <w:r>
        <w:rPr>
          <w:lang w:eastAsia="de-DE"/>
        </w:rPr>
        <w:t>deviation of 0.35mmHg</w:t>
      </w:r>
      <w:r w:rsidR="008F13B6">
        <w:rPr>
          <w:lang w:eastAsia="de-DE"/>
        </w:rPr>
        <w:t xml:space="preserve"> </w:t>
      </w:r>
      <w:r w:rsidR="008F13B6">
        <w:rPr>
          <w:lang w:eastAsia="de-DE"/>
        </w:rPr>
        <w:fldChar w:fldCharType="begin">
          <w:fldData xml:space="preserve">PEVuZE5vdGU+PENpdGU+PEF1dGhvcj5HdXN0YWZzc29uPC9BdXRob3I+PFllYXI+MjAxNzwvWWVh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</w:fldData>
        </w:fldChar>
      </w:r>
      <w:r w:rsidR="008F13B6">
        <w:rPr>
          <w:lang w:eastAsia="de-DE"/>
        </w:rPr>
        <w:instrText xml:space="preserve"> ADDIN EN.CITE </w:instrText>
      </w:r>
      <w:r w:rsidR="008F13B6">
        <w:rPr>
          <w:lang w:eastAsia="de-DE"/>
        </w:rPr>
        <w:fldChar w:fldCharType="begin">
          <w:fldData xml:space="preserve">PEVuZE5vdGU+PENpdGU+PEF1dGhvcj5HdXN0YWZzc29uPC9BdXRob3I+PFllYXI+MjAxNzwvWWVh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</w:fldData>
        </w:fldChar>
      </w:r>
      <w:r w:rsidR="008F13B6">
        <w:rPr>
          <w:lang w:eastAsia="de-DE"/>
        </w:rPr>
        <w:instrText xml:space="preserve"> ADDIN EN.CITE.DATA </w:instrText>
      </w:r>
      <w:r w:rsidR="008F13B6">
        <w:rPr>
          <w:lang w:eastAsia="de-DE"/>
        </w:rPr>
      </w:r>
      <w:r w:rsidR="008F13B6">
        <w:rPr>
          <w:lang w:eastAsia="de-DE"/>
        </w:rPr>
        <w:fldChar w:fldCharType="end"/>
      </w:r>
      <w:r w:rsidR="008F13B6">
        <w:rPr>
          <w:lang w:eastAsia="de-DE"/>
        </w:rPr>
      </w:r>
      <w:r w:rsidR="008F13B6">
        <w:rPr>
          <w:lang w:eastAsia="de-DE"/>
        </w:rPr>
        <w:fldChar w:fldCharType="separate"/>
      </w:r>
      <w:r w:rsidR="008F13B6">
        <w:rPr>
          <w:noProof/>
          <w:lang w:eastAsia="de-DE"/>
        </w:rPr>
        <w:t>[3]</w:t>
      </w:r>
      <w:r w:rsidR="008F13B6">
        <w:rPr>
          <w:lang w:eastAsia="de-DE"/>
        </w:rPr>
        <w:fldChar w:fldCharType="end"/>
      </w:r>
      <w:r>
        <w:rPr>
          <w:lang w:eastAsia="de-DE"/>
        </w:rPr>
        <w:t xml:space="preserve">. This correlated </w:t>
      </w:r>
      <w:r w:rsidR="005B4BE2">
        <w:rPr>
          <w:lang w:eastAsia="de-DE"/>
        </w:rPr>
        <w:t xml:space="preserve">very well </w:t>
      </w:r>
      <w:r>
        <w:rPr>
          <w:lang w:eastAsia="de-DE"/>
        </w:rPr>
        <w:t xml:space="preserve">with our own findings </w:t>
      </w:r>
      <w:r w:rsidRPr="00F96F69">
        <w:rPr>
          <w:lang w:eastAsia="de-DE"/>
        </w:rPr>
        <w:t>in our pilot study</w:t>
      </w:r>
      <w:r w:rsidR="005B4BE2">
        <w:rPr>
          <w:lang w:eastAsia="de-DE"/>
        </w:rPr>
        <w:t xml:space="preserve"> (not published)</w:t>
      </w:r>
      <w:r w:rsidRPr="00F96F69">
        <w:rPr>
          <w:lang w:eastAsia="de-DE"/>
        </w:rPr>
        <w:t>. </w:t>
      </w:r>
    </w:p>
    <w:p w14:paraId="4415A11C" w14:textId="77777777" w:rsidR="00A701CF" w:rsidRPr="00A701CF" w:rsidRDefault="00F96F69" w:rsidP="00C132C1">
      <w:pPr>
        <w:pStyle w:val="instruction"/>
        <w:rPr>
          <w:lang w:eastAsia="de-DE"/>
        </w:rPr>
      </w:pPr>
      <w:r w:rsidRPr="00F96F69">
        <w:rPr>
          <w:lang w:eastAsia="de-DE"/>
        </w:rPr>
        <w:t>Using a non-inferiority design, a difference of means of 0.3</w:t>
      </w:r>
      <w:r w:rsidR="005B4BE2">
        <w:rPr>
          <w:lang w:eastAsia="de-DE"/>
        </w:rPr>
        <w:t>mmHg/min</w:t>
      </w:r>
      <w:r w:rsidRPr="00F96F69">
        <w:rPr>
          <w:lang w:eastAsia="de-DE"/>
        </w:rPr>
        <w:t>, a standard deviation of 0.35</w:t>
      </w:r>
      <w:r w:rsidR="005B4BE2">
        <w:rPr>
          <w:lang w:eastAsia="de-DE"/>
        </w:rPr>
        <w:t>mmHg/min</w:t>
      </w:r>
      <w:r w:rsidRPr="00F96F69">
        <w:rPr>
          <w:lang w:eastAsia="de-DE"/>
        </w:rPr>
        <w:t xml:space="preserve">, an alpha of 0.025 </w:t>
      </w:r>
      <w:r w:rsidR="00A6137B">
        <w:rPr>
          <w:lang w:eastAsia="de-DE"/>
        </w:rPr>
        <w:t xml:space="preserve">(one-sided) </w:t>
      </w:r>
      <w:r w:rsidRPr="00F96F69">
        <w:rPr>
          <w:lang w:eastAsia="de-DE"/>
        </w:rPr>
        <w:t xml:space="preserve">and a power of 80%, the necessary sample size calculates to 22 patients per group. Therefore, we </w:t>
      </w:r>
      <w:r w:rsidR="00A6137B">
        <w:rPr>
          <w:lang w:eastAsia="de-DE"/>
        </w:rPr>
        <w:t xml:space="preserve">will </w:t>
      </w:r>
      <w:r w:rsidRPr="00F96F69">
        <w:rPr>
          <w:lang w:eastAsia="de-DE"/>
        </w:rPr>
        <w:t xml:space="preserve">include 25 patients in each group to account for </w:t>
      </w:r>
      <w:r w:rsidR="00A6137B">
        <w:rPr>
          <w:lang w:eastAsia="de-DE"/>
        </w:rPr>
        <w:t xml:space="preserve">possible </w:t>
      </w:r>
      <w:r w:rsidRPr="00F96F69">
        <w:rPr>
          <w:lang w:eastAsia="de-DE"/>
        </w:rPr>
        <w:t>drop outs. A value of 0.3mmHg/min would still only result in a difference in increase of 9mmHg in 30 minutes</w:t>
      </w:r>
      <w:r w:rsidR="00A6137B">
        <w:rPr>
          <w:lang w:eastAsia="de-DE"/>
        </w:rPr>
        <w:t xml:space="preserve"> of apnoea time</w:t>
      </w:r>
      <w:r w:rsidRPr="00F96F69">
        <w:rPr>
          <w:lang w:eastAsia="de-DE"/>
        </w:rPr>
        <w:t xml:space="preserve">. We defined this as measurable, </w:t>
      </w:r>
      <w:r w:rsidR="00627AF9">
        <w:rPr>
          <w:lang w:eastAsia="de-DE"/>
        </w:rPr>
        <w:t>but still clinically acceptable</w:t>
      </w:r>
      <w:r w:rsidR="00A6137B">
        <w:rPr>
          <w:lang w:eastAsia="de-DE"/>
        </w:rPr>
        <w:t>, because t</w:t>
      </w:r>
      <w:r w:rsidR="00627AF9">
        <w:rPr>
          <w:lang w:eastAsia="de-DE"/>
        </w:rPr>
        <w:t xml:space="preserve">he normal range </w:t>
      </w:r>
      <w:r w:rsidR="00A6137B">
        <w:rPr>
          <w:lang w:eastAsia="de-DE"/>
        </w:rPr>
        <w:t xml:space="preserve">of standard arterial </w:t>
      </w:r>
      <w:r w:rsidR="00A6137B">
        <w:rPr>
          <w:lang w:eastAsia="de-DE"/>
        </w:rPr>
        <w:lastRenderedPageBreak/>
        <w:t>pCO</w:t>
      </w:r>
      <w:r w:rsidR="00A6137B" w:rsidRPr="000A3E90">
        <w:rPr>
          <w:vertAlign w:val="subscript"/>
          <w:lang w:eastAsia="de-DE"/>
        </w:rPr>
        <w:t xml:space="preserve">2 </w:t>
      </w:r>
      <w:r w:rsidR="00627AF9">
        <w:rPr>
          <w:lang w:eastAsia="de-DE"/>
        </w:rPr>
        <w:t>is 11mmHg (3</w:t>
      </w:r>
      <w:r w:rsidR="006F72B8">
        <w:rPr>
          <w:lang w:eastAsia="de-DE"/>
        </w:rPr>
        <w:t>5-46</w:t>
      </w:r>
      <w:r w:rsidR="00627AF9">
        <w:rPr>
          <w:lang w:eastAsia="de-DE"/>
        </w:rPr>
        <w:t xml:space="preserve"> mmHg)</w:t>
      </w:r>
      <w:r w:rsidR="00DE28EC">
        <w:rPr>
          <w:lang w:eastAsia="de-DE"/>
        </w:rPr>
        <w:t xml:space="preserve"> </w:t>
      </w:r>
      <w:r w:rsidR="0086704D">
        <w:rPr>
          <w:lang w:eastAsia="de-DE"/>
        </w:rPr>
        <w:fldChar w:fldCharType="begin"/>
      </w:r>
      <w:r w:rsidR="00DD08A1">
        <w:rPr>
          <w:lang w:eastAsia="de-DE"/>
        </w:rPr>
        <w:instrText xml:space="preserve"> ADDIN EN.CITE &lt;EndNote&gt;&lt;Cite&gt;&lt;Author&gt;M. Habben&lt;/Author&gt;&lt;Year&gt;2018&lt;/Year&gt;&lt;RecNum&gt;38&lt;/RecNum&gt;&lt;DisplayText&gt;[6]&lt;/DisplayText&gt;&lt;record&gt;&lt;rec-number&gt;38&lt;/rec-number&gt;&lt;foreign-keys&gt;&lt;key app="EN" db-id="ezws0tf9k5rwa0ewrwux52wt909avfdd9rw2" timestamp="1516348227"&gt;38&lt;/key&gt;&lt;/foreign-keys&gt;&lt;ref-type name="Web Page"&gt;12&lt;/ref-type&gt;&lt;contributors&gt;&lt;authors&gt;&lt;author&gt;M. Habben, F. Antwerpes&lt;/author&gt;&lt;/authors&gt;&lt;/contributors&gt;&lt;titles&gt;&lt;title&gt;Blutgasanalyse&lt;/title&gt;&lt;/titles&gt;&lt;volume&gt;2018&lt;/volume&gt;&lt;number&gt;19.1.2018&lt;/number&gt;&lt;dates&gt;&lt;year&gt;2018&lt;/year&gt;&lt;/dates&gt;&lt;work-type&gt;Web Page&lt;/work-type&gt;&lt;urls&gt;&lt;related-urls&gt;&lt;url&gt;http://flexikon.doccheck.com/de/Blutgasanalyse&lt;/url&gt;&lt;/related-urls&gt;&lt;/urls&gt;&lt;/record&gt;&lt;/Cite&gt;&lt;/EndNote&gt;</w:instrText>
      </w:r>
      <w:r w:rsidR="0086704D">
        <w:rPr>
          <w:lang w:eastAsia="de-DE"/>
        </w:rPr>
        <w:fldChar w:fldCharType="separate"/>
      </w:r>
      <w:r w:rsidR="00DD08A1">
        <w:rPr>
          <w:noProof/>
          <w:lang w:eastAsia="de-DE"/>
        </w:rPr>
        <w:t>[6]</w:t>
      </w:r>
      <w:r w:rsidR="0086704D">
        <w:rPr>
          <w:lang w:eastAsia="de-DE"/>
        </w:rPr>
        <w:fldChar w:fldCharType="end"/>
      </w:r>
      <w:r w:rsidR="00627AF9">
        <w:rPr>
          <w:lang w:eastAsia="de-DE"/>
        </w:rPr>
        <w:t xml:space="preserve">. </w:t>
      </w:r>
    </w:p>
    <w:p w14:paraId="0CD285DE" w14:textId="77777777" w:rsidR="00B22FEF" w:rsidRPr="00424638" w:rsidRDefault="00B22FEF" w:rsidP="000C43CD">
      <w:pPr>
        <w:pStyle w:val="Heading2"/>
      </w:pPr>
      <w:bookmarkStart w:id="253" w:name="_Toc245371570"/>
      <w:bookmarkStart w:id="254" w:name="_Toc460518792"/>
      <w:bookmarkStart w:id="255" w:name="_Toc508181864"/>
      <w:bookmarkStart w:id="256" w:name="_Toc504027669"/>
      <w:r w:rsidRPr="00424638">
        <w:t>Planned Analyses</w:t>
      </w:r>
      <w:bookmarkEnd w:id="253"/>
      <w:bookmarkEnd w:id="254"/>
      <w:bookmarkEnd w:id="255"/>
      <w:r w:rsidRPr="00424638">
        <w:t xml:space="preserve"> </w:t>
      </w:r>
      <w:bookmarkEnd w:id="256"/>
    </w:p>
    <w:p w14:paraId="03664F33" w14:textId="77777777" w:rsidR="00B22FEF" w:rsidRPr="00424638" w:rsidRDefault="00B22FEF" w:rsidP="003C14F4">
      <w:pPr>
        <w:pStyle w:val="Heading3"/>
      </w:pPr>
      <w:bookmarkStart w:id="257" w:name="_Toc245371571"/>
      <w:bookmarkStart w:id="258" w:name="_Toc460518793"/>
      <w:bookmarkStart w:id="259" w:name="_Toc504027670"/>
      <w:bookmarkStart w:id="260" w:name="_Toc508181865"/>
      <w:r w:rsidRPr="00424638">
        <w:t>Datasets to be analysed, analysis populations</w:t>
      </w:r>
      <w:bookmarkEnd w:id="257"/>
      <w:bookmarkEnd w:id="258"/>
      <w:bookmarkEnd w:id="259"/>
      <w:bookmarkEnd w:id="260"/>
    </w:p>
    <w:p w14:paraId="06F8F7D3" w14:textId="77777777" w:rsidR="000A3E90" w:rsidRPr="00DD08A1" w:rsidRDefault="000A3E90" w:rsidP="000A3E90">
      <w:pPr>
        <w:pStyle w:val="instruction"/>
      </w:pPr>
      <w:r w:rsidRPr="00DD08A1">
        <w:t xml:space="preserve">Distribution of data will be checked using </w:t>
      </w:r>
      <w:proofErr w:type="spellStart"/>
      <w:r w:rsidRPr="00DD08A1">
        <w:t>qq</w:t>
      </w:r>
      <w:proofErr w:type="spellEnd"/>
      <w:r w:rsidRPr="00DD08A1">
        <w:t xml:space="preserve">-plots and </w:t>
      </w:r>
      <w:proofErr w:type="spellStart"/>
      <w:r w:rsidRPr="00DD08A1">
        <w:t>swilk</w:t>
      </w:r>
      <w:proofErr w:type="spellEnd"/>
      <w:r w:rsidRPr="00DD08A1">
        <w:t xml:space="preserve"> command in </w:t>
      </w:r>
      <w:proofErr w:type="spellStart"/>
      <w:r w:rsidRPr="00DD08A1">
        <w:t>stata</w:t>
      </w:r>
      <w:proofErr w:type="spellEnd"/>
      <w:r w:rsidRPr="00DD08A1">
        <w:t xml:space="preserve">, normal distributed data will be presented as means and standard deviation, otherwise median and interquartile range will be used. Proportions will be presented as numbers and percentage. </w:t>
      </w:r>
      <w:r>
        <w:t>Analytical statistics uses Mann-Whitney u-tests and Students t-test, according distribution, or ANOVA and Kruskal-Wallis for multiple groups. Each of the groups will a-priory be compared to the control group independently, without correction of multiple comparisons. Other multiple comparisons or subgroup-analyses will be performed using correction factors. Proportions will be compared by Chi-square tests or Fisher’s exact test. As sensitivity analyses, we will do regression analyses, using mixed effects linear regressions.</w:t>
      </w:r>
    </w:p>
    <w:p w14:paraId="18481825" w14:textId="77777777" w:rsidR="00B22FEF" w:rsidRPr="00424638" w:rsidRDefault="00B22FEF" w:rsidP="003C14F4">
      <w:pPr>
        <w:pStyle w:val="Heading3"/>
      </w:pPr>
      <w:bookmarkStart w:id="261" w:name="_Toc245371575"/>
      <w:bookmarkStart w:id="262" w:name="_Toc460518794"/>
      <w:bookmarkStart w:id="263" w:name="_Toc504027671"/>
      <w:bookmarkStart w:id="264" w:name="_Toc508181866"/>
      <w:r w:rsidRPr="00424638">
        <w:t>Safety analysis</w:t>
      </w:r>
      <w:bookmarkEnd w:id="261"/>
      <w:bookmarkEnd w:id="262"/>
      <w:bookmarkEnd w:id="263"/>
      <w:bookmarkEnd w:id="264"/>
    </w:p>
    <w:p w14:paraId="20D309A7" w14:textId="77777777" w:rsidR="00B22FEF" w:rsidRPr="00656D88" w:rsidRDefault="00AE0594" w:rsidP="00C132C1">
      <w:pPr>
        <w:pStyle w:val="instruction"/>
      </w:pPr>
      <w:r w:rsidRPr="00424638">
        <w:t xml:space="preserve">Incidences of </w:t>
      </w:r>
      <w:r w:rsidR="00A6137B">
        <w:t>side effects</w:t>
      </w:r>
      <w:r w:rsidRPr="00424638">
        <w:t xml:space="preserve"> and other safety outcome variables will be compared with known results from the literature.</w:t>
      </w:r>
    </w:p>
    <w:p w14:paraId="5B2606B6" w14:textId="77777777" w:rsidR="00B22FEF" w:rsidRPr="00424638" w:rsidRDefault="00B22FEF" w:rsidP="003C14F4">
      <w:pPr>
        <w:pStyle w:val="Heading3"/>
      </w:pPr>
      <w:bookmarkStart w:id="265" w:name="_Toc245371576"/>
      <w:bookmarkStart w:id="266" w:name="_Toc460518795"/>
      <w:bookmarkStart w:id="267" w:name="_Toc504027672"/>
      <w:bookmarkStart w:id="268" w:name="_Toc508181867"/>
      <w:r w:rsidRPr="00424638">
        <w:t>Deviation(s) from the original statistical plan</w:t>
      </w:r>
      <w:bookmarkEnd w:id="265"/>
      <w:bookmarkEnd w:id="266"/>
      <w:bookmarkEnd w:id="267"/>
      <w:bookmarkEnd w:id="268"/>
      <w:r w:rsidRPr="00424638">
        <w:t xml:space="preserve"> </w:t>
      </w:r>
    </w:p>
    <w:p w14:paraId="5CDC530D" w14:textId="77777777" w:rsidR="00B22FEF" w:rsidRPr="00424638" w:rsidRDefault="008C68BE" w:rsidP="001A6174">
      <w:pPr>
        <w:pStyle w:val="instruction"/>
      </w:pPr>
      <w:r w:rsidRPr="00424638">
        <w:t>Any deviation from the planned analyses will be listed and</w:t>
      </w:r>
      <w:r w:rsidR="00656D88">
        <w:t xml:space="preserve"> justified in the study report.</w:t>
      </w:r>
    </w:p>
    <w:p w14:paraId="0B6AF8E3" w14:textId="77777777" w:rsidR="00B22FEF" w:rsidRPr="00424638" w:rsidRDefault="00B22FEF" w:rsidP="000C43CD">
      <w:pPr>
        <w:pStyle w:val="Heading2"/>
      </w:pPr>
      <w:bookmarkStart w:id="269" w:name="_Toc245371577"/>
      <w:bookmarkStart w:id="270" w:name="_Toc460518796"/>
      <w:bookmarkStart w:id="271" w:name="_Toc504027673"/>
      <w:bookmarkStart w:id="272" w:name="_Toc508181868"/>
      <w:r w:rsidRPr="00424638">
        <w:t>Handling of missing data and drop-outs</w:t>
      </w:r>
      <w:bookmarkEnd w:id="269"/>
      <w:bookmarkEnd w:id="270"/>
      <w:bookmarkEnd w:id="271"/>
      <w:bookmarkEnd w:id="272"/>
      <w:r w:rsidRPr="00424638">
        <w:t xml:space="preserve"> </w:t>
      </w:r>
    </w:p>
    <w:p w14:paraId="21DAC3CE" w14:textId="77777777" w:rsidR="008C68BE" w:rsidRPr="00424638" w:rsidRDefault="008C68BE" w:rsidP="001A6174">
      <w:pPr>
        <w:pStyle w:val="instruction"/>
      </w:pPr>
      <w:bookmarkStart w:id="273" w:name="_Toc245371578"/>
      <w:r w:rsidRPr="00424638">
        <w:t xml:space="preserve">Any </w:t>
      </w:r>
      <w:r w:rsidR="00356A45" w:rsidRPr="00424638">
        <w:t>missing data or drop</w:t>
      </w:r>
      <w:r w:rsidR="00AE0594" w:rsidRPr="00424638">
        <w:t>-</w:t>
      </w:r>
      <w:r w:rsidR="00356A45" w:rsidRPr="00424638">
        <w:t xml:space="preserve">outs </w:t>
      </w:r>
      <w:r w:rsidRPr="00424638">
        <w:t>from will be listed and justified in the study report</w:t>
      </w:r>
      <w:r w:rsidR="00356A45" w:rsidRPr="00424638">
        <w:t>.</w:t>
      </w:r>
    </w:p>
    <w:p w14:paraId="6096772C" w14:textId="77777777" w:rsidR="00071FA8" w:rsidRPr="00656D88" w:rsidRDefault="00071FA8" w:rsidP="00802950">
      <w:pPr>
        <w:pStyle w:val="Heading1"/>
        <w:spacing w:line="276" w:lineRule="auto"/>
        <w:rPr>
          <w:sz w:val="20"/>
          <w:szCs w:val="20"/>
        </w:rPr>
      </w:pPr>
      <w:bookmarkStart w:id="274" w:name="_Toc460518797"/>
      <w:bookmarkStart w:id="275" w:name="_Toc504027674"/>
      <w:bookmarkStart w:id="276" w:name="_Toc508181869"/>
      <w:r w:rsidRPr="00424638">
        <w:rPr>
          <w:sz w:val="20"/>
          <w:szCs w:val="20"/>
        </w:rPr>
        <w:t>QUALITY ASSURANCE AND CONTROL</w:t>
      </w:r>
      <w:bookmarkEnd w:id="273"/>
      <w:bookmarkEnd w:id="274"/>
      <w:bookmarkEnd w:id="275"/>
      <w:bookmarkEnd w:id="276"/>
      <w:r w:rsidR="00656D88">
        <w:rPr>
          <w:sz w:val="20"/>
          <w:szCs w:val="20"/>
        </w:rPr>
        <w:t xml:space="preserve"> </w:t>
      </w:r>
    </w:p>
    <w:p w14:paraId="0766BBD0" w14:textId="77777777" w:rsidR="00071FA8" w:rsidRPr="00656D88" w:rsidRDefault="00071FA8" w:rsidP="000C43CD">
      <w:pPr>
        <w:pStyle w:val="Heading2"/>
      </w:pPr>
      <w:bookmarkStart w:id="277" w:name="_Toc245371579"/>
      <w:bookmarkStart w:id="278" w:name="_Toc460518798"/>
      <w:bookmarkStart w:id="279" w:name="_Toc504027675"/>
      <w:bookmarkStart w:id="280" w:name="_Toc508181870"/>
      <w:r w:rsidRPr="00424638">
        <w:t>Data handling and record keeping / archiving</w:t>
      </w:r>
      <w:bookmarkEnd w:id="277"/>
      <w:bookmarkEnd w:id="278"/>
      <w:bookmarkEnd w:id="279"/>
      <w:bookmarkEnd w:id="280"/>
      <w:r w:rsidR="00656D88">
        <w:t xml:space="preserve"> </w:t>
      </w:r>
    </w:p>
    <w:p w14:paraId="0B3FD276" w14:textId="77777777" w:rsidR="00AE0594" w:rsidRPr="00656D88" w:rsidRDefault="00071FA8" w:rsidP="003C14F4">
      <w:pPr>
        <w:pStyle w:val="Heading3"/>
      </w:pPr>
      <w:bookmarkStart w:id="281" w:name="_Toc245371580"/>
      <w:bookmarkStart w:id="282" w:name="_Toc460518799"/>
      <w:bookmarkStart w:id="283" w:name="_Toc504027676"/>
      <w:bookmarkStart w:id="284" w:name="_Toc508181871"/>
      <w:r w:rsidRPr="00424638">
        <w:t>Case Report Forms</w:t>
      </w:r>
      <w:bookmarkEnd w:id="281"/>
      <w:bookmarkEnd w:id="282"/>
      <w:bookmarkEnd w:id="283"/>
      <w:bookmarkEnd w:id="284"/>
      <w:r w:rsidR="00656D88">
        <w:t xml:space="preserve"> </w:t>
      </w:r>
    </w:p>
    <w:p w14:paraId="2A79BFAD" w14:textId="76511DC9" w:rsidR="00071FA8" w:rsidRPr="00656D88" w:rsidRDefault="00455E8B" w:rsidP="00C132C1">
      <w:pPr>
        <w:pStyle w:val="instruction"/>
      </w:pPr>
      <w:r w:rsidRPr="00424638">
        <w:t xml:space="preserve">Demographic data (age, </w:t>
      </w:r>
      <w:r w:rsidR="008E3EF0">
        <w:t>BMI</w:t>
      </w:r>
      <w:r w:rsidRPr="00424638">
        <w:t xml:space="preserve">, sex, type of surgery) will be obtained from the </w:t>
      </w:r>
      <w:r w:rsidR="00356A45" w:rsidRPr="00424638">
        <w:t xml:space="preserve">departmental </w:t>
      </w:r>
      <w:r w:rsidRPr="00424638">
        <w:t xml:space="preserve">electronic anaesthesia information system AIS. </w:t>
      </w:r>
      <w:r w:rsidRPr="008E028D">
        <w:t>Consent forms will be obtained at the pre-anaesthesia visit.</w:t>
      </w:r>
      <w:r w:rsidRPr="00424638">
        <w:t xml:space="preserve"> </w:t>
      </w:r>
      <w:r w:rsidR="00E26551" w:rsidRPr="00E26551">
        <w:t>S</w:t>
      </w:r>
      <w:r w:rsidR="00165E57" w:rsidRPr="00E26551">
        <w:t xml:space="preserve">tudy </w:t>
      </w:r>
      <w:r w:rsidR="00071FA8" w:rsidRPr="00E26551">
        <w:t xml:space="preserve">data </w:t>
      </w:r>
      <w:r w:rsidR="006C1237" w:rsidRPr="00E26551">
        <w:t xml:space="preserve">will be </w:t>
      </w:r>
      <w:r w:rsidR="00071FA8" w:rsidRPr="00E26551">
        <w:t>directly recorded in the CRF, which should also be considered being source data.</w:t>
      </w:r>
      <w:r w:rsidR="00071FA8" w:rsidRPr="00424638">
        <w:t xml:space="preserve"> </w:t>
      </w:r>
      <w:r w:rsidR="006C1237" w:rsidRPr="00424638">
        <w:t>These data will be tran</w:t>
      </w:r>
      <w:r w:rsidR="00165E57" w:rsidRPr="00424638">
        <w:t>s</w:t>
      </w:r>
      <w:r w:rsidR="006C1237" w:rsidRPr="00424638">
        <w:t>fe</w:t>
      </w:r>
      <w:r w:rsidR="00165E57" w:rsidRPr="00424638">
        <w:t>r</w:t>
      </w:r>
      <w:r w:rsidR="006C1237" w:rsidRPr="00424638">
        <w:t xml:space="preserve">red into the departmental research </w:t>
      </w:r>
      <w:r w:rsidR="00356A45" w:rsidRPr="00424638">
        <w:t>documentation</w:t>
      </w:r>
      <w:r w:rsidR="006C1237" w:rsidRPr="00424638">
        <w:t xml:space="preserve"> system – </w:t>
      </w:r>
      <w:proofErr w:type="spellStart"/>
      <w:r w:rsidR="00C872CC">
        <w:t>REDCap</w:t>
      </w:r>
      <w:proofErr w:type="spellEnd"/>
      <w:r w:rsidR="00A6137B">
        <w:t>, as this is routine in our research practice (see below)</w:t>
      </w:r>
      <w:r w:rsidR="00656D88">
        <w:t>.</w:t>
      </w:r>
    </w:p>
    <w:p w14:paraId="1BBB1C47" w14:textId="77777777" w:rsidR="00071FA8" w:rsidRPr="00424638" w:rsidRDefault="00071FA8" w:rsidP="003C14F4">
      <w:pPr>
        <w:pStyle w:val="Heading3"/>
      </w:pPr>
      <w:bookmarkStart w:id="285" w:name="_Toc245371582"/>
      <w:bookmarkStart w:id="286" w:name="_Toc460518800"/>
      <w:bookmarkStart w:id="287" w:name="_Toc504027677"/>
      <w:bookmarkStart w:id="288" w:name="_Toc508181872"/>
      <w:r w:rsidRPr="00424638">
        <w:t>Record keeping / archiving</w:t>
      </w:r>
      <w:bookmarkEnd w:id="285"/>
      <w:bookmarkEnd w:id="286"/>
      <w:bookmarkEnd w:id="287"/>
      <w:bookmarkEnd w:id="288"/>
      <w:r w:rsidRPr="00424638">
        <w:t xml:space="preserve"> </w:t>
      </w:r>
    </w:p>
    <w:p w14:paraId="74388DC1" w14:textId="77777777" w:rsidR="00165E57" w:rsidRDefault="00165E57" w:rsidP="001A6174">
      <w:pPr>
        <w:pStyle w:val="instruction"/>
        <w:rPr>
          <w:lang w:val="en-US"/>
        </w:rPr>
      </w:pPr>
      <w:r w:rsidRPr="00424638">
        <w:rPr>
          <w:lang w:val="en-US"/>
        </w:rPr>
        <w:t>All study data will be archived for a minimum of 10 years after study termination or premature termination of the clinical trial.</w:t>
      </w:r>
    </w:p>
    <w:p w14:paraId="38A32DA2" w14:textId="77777777" w:rsidR="00E26551" w:rsidRPr="00E26551" w:rsidRDefault="00E26551" w:rsidP="00E26551">
      <w:pPr>
        <w:rPr>
          <w:iCs/>
          <w:sz w:val="22"/>
          <w:szCs w:val="18"/>
        </w:rPr>
      </w:pPr>
      <w:r w:rsidRPr="00E26551">
        <w:rPr>
          <w:sz w:val="22"/>
          <w:lang w:val="en-US"/>
        </w:rPr>
        <w:t>Digital data obtained from monitors (e.g.</w:t>
      </w:r>
      <w:r>
        <w:rPr>
          <w:iCs/>
          <w:sz w:val="22"/>
          <w:szCs w:val="18"/>
        </w:rPr>
        <w:t xml:space="preserve"> </w:t>
      </w:r>
      <w:proofErr w:type="spellStart"/>
      <w:r>
        <w:rPr>
          <w:iCs/>
          <w:sz w:val="22"/>
          <w:szCs w:val="18"/>
        </w:rPr>
        <w:t>Narcotrend</w:t>
      </w:r>
      <w:proofErr w:type="spellEnd"/>
      <w:r>
        <w:rPr>
          <w:iCs/>
          <w:sz w:val="22"/>
          <w:szCs w:val="18"/>
        </w:rPr>
        <w:t xml:space="preserve">, </w:t>
      </w:r>
      <w:proofErr w:type="spellStart"/>
      <w:r>
        <w:rPr>
          <w:iCs/>
          <w:sz w:val="22"/>
          <w:szCs w:val="18"/>
        </w:rPr>
        <w:t>Lidco</w:t>
      </w:r>
      <w:proofErr w:type="spellEnd"/>
      <w:r>
        <w:rPr>
          <w:iCs/>
          <w:sz w:val="22"/>
          <w:szCs w:val="18"/>
        </w:rPr>
        <w:t xml:space="preserve">, </w:t>
      </w:r>
      <w:proofErr w:type="spellStart"/>
      <w:r>
        <w:rPr>
          <w:iCs/>
          <w:sz w:val="22"/>
          <w:szCs w:val="18"/>
        </w:rPr>
        <w:t>Pulmovista</w:t>
      </w:r>
      <w:proofErr w:type="spellEnd"/>
      <w:r>
        <w:rPr>
          <w:iCs/>
          <w:sz w:val="22"/>
          <w:szCs w:val="18"/>
        </w:rPr>
        <w:t xml:space="preserve">, </w:t>
      </w:r>
      <w:proofErr w:type="spellStart"/>
      <w:r>
        <w:rPr>
          <w:iCs/>
          <w:sz w:val="22"/>
          <w:szCs w:val="18"/>
        </w:rPr>
        <w:t>Nirs</w:t>
      </w:r>
      <w:proofErr w:type="spellEnd"/>
      <w:r>
        <w:rPr>
          <w:iCs/>
          <w:sz w:val="22"/>
          <w:szCs w:val="18"/>
        </w:rPr>
        <w:t xml:space="preserve">, TCM) will be transferred directly into the study data base. </w:t>
      </w:r>
      <w:r w:rsidRPr="00E26551">
        <w:rPr>
          <w:iCs/>
          <w:sz w:val="22"/>
          <w:szCs w:val="18"/>
        </w:rPr>
        <w:t xml:space="preserve">  </w:t>
      </w:r>
    </w:p>
    <w:p w14:paraId="671A77E4" w14:textId="20F09F02" w:rsidR="00071FA8" w:rsidRPr="00506C3E" w:rsidRDefault="00E26551" w:rsidP="001A6174">
      <w:pPr>
        <w:pStyle w:val="instruction"/>
      </w:pPr>
      <w:r>
        <w:t>All d</w:t>
      </w:r>
      <w:r w:rsidRPr="00424638">
        <w:t xml:space="preserve">ata </w:t>
      </w:r>
      <w:r w:rsidR="00165E57" w:rsidRPr="00424638">
        <w:t>will be transferred into a secure, web-based data integration platform (</w:t>
      </w:r>
      <w:proofErr w:type="spellStart"/>
      <w:r w:rsidR="00C872CC">
        <w:rPr>
          <w:lang w:val="en-US"/>
        </w:rPr>
        <w:t>REDCap</w:t>
      </w:r>
      <w:proofErr w:type="spellEnd"/>
      <w:r w:rsidR="00C872CC">
        <w:rPr>
          <w:lang w:val="en-US"/>
        </w:rPr>
        <w:t xml:space="preserve">, Research Electronic Data Capture, </w:t>
      </w:r>
      <w:proofErr w:type="spellStart"/>
      <w:r w:rsidR="00C872CC">
        <w:rPr>
          <w:lang w:val="en-US"/>
        </w:rPr>
        <w:t>Vanderbild</w:t>
      </w:r>
      <w:proofErr w:type="spellEnd"/>
      <w:r w:rsidR="00C872CC">
        <w:rPr>
          <w:lang w:val="en-US"/>
        </w:rPr>
        <w:t xml:space="preserve"> University, 2004</w:t>
      </w:r>
      <w:r w:rsidR="00165E57" w:rsidRPr="00424638">
        <w:t>) and controlled independently by two members of the study team.</w:t>
      </w:r>
      <w:r w:rsidR="003F1071">
        <w:t xml:space="preserve"> </w:t>
      </w:r>
      <w:r w:rsidR="00165E57" w:rsidRPr="00424638">
        <w:t>Additionally, data are double-checked by comparing the screening records with the digital anaesthesia docu</w:t>
      </w:r>
      <w:r w:rsidR="00506C3E">
        <w:t>menting system of the hospital.</w:t>
      </w:r>
    </w:p>
    <w:p w14:paraId="7D765013" w14:textId="77777777" w:rsidR="00071FA8" w:rsidRPr="00424638" w:rsidRDefault="00071FA8" w:rsidP="000C43CD">
      <w:pPr>
        <w:pStyle w:val="Heading2"/>
      </w:pPr>
      <w:bookmarkStart w:id="289" w:name="_Toc245371583"/>
      <w:bookmarkStart w:id="290" w:name="_Toc460518801"/>
      <w:bookmarkStart w:id="291" w:name="_Toc504027678"/>
      <w:bookmarkStart w:id="292" w:name="_Toc508181873"/>
      <w:r w:rsidRPr="00424638">
        <w:lastRenderedPageBreak/>
        <w:t>Data management</w:t>
      </w:r>
      <w:bookmarkEnd w:id="289"/>
      <w:bookmarkEnd w:id="290"/>
      <w:bookmarkEnd w:id="291"/>
      <w:bookmarkEnd w:id="292"/>
      <w:r w:rsidRPr="00424638">
        <w:t xml:space="preserve"> </w:t>
      </w:r>
    </w:p>
    <w:p w14:paraId="3EEAD879" w14:textId="77777777" w:rsidR="00071FA8" w:rsidRDefault="00962114" w:rsidP="003C14F4">
      <w:pPr>
        <w:pStyle w:val="Heading3"/>
      </w:pPr>
      <w:bookmarkStart w:id="293" w:name="_Toc460518802"/>
      <w:bookmarkStart w:id="294" w:name="_Toc504027679"/>
      <w:bookmarkStart w:id="295" w:name="_Toc508181874"/>
      <w:r w:rsidRPr="00424638">
        <w:t>Data Management System</w:t>
      </w:r>
      <w:bookmarkEnd w:id="293"/>
      <w:bookmarkEnd w:id="294"/>
      <w:bookmarkEnd w:id="295"/>
      <w:r w:rsidR="00656D88">
        <w:t xml:space="preserve"> </w:t>
      </w:r>
    </w:p>
    <w:p w14:paraId="527F5F44" w14:textId="77777777" w:rsidR="00D608A8" w:rsidRDefault="00D608A8" w:rsidP="00374BA2">
      <w:pPr>
        <w:pStyle w:val="instruction"/>
      </w:pPr>
      <w:r w:rsidRPr="00B64268">
        <w:t xml:space="preserve">At the research platform </w:t>
      </w:r>
      <w:proofErr w:type="spellStart"/>
      <w:r w:rsidRPr="00B64268">
        <w:t>darwin</w:t>
      </w:r>
      <w:proofErr w:type="spellEnd"/>
      <w:r w:rsidRPr="00B64268">
        <w:t xml:space="preserve"> (darwin.insel.ch) there are three locally separated dedicated servers installed for research data management. Host names are darwin0015 (productive instance), darwin0016 (backup instance) and darwin0017 (test instance). The servers are running on Windows Server and using SQL Server (Microsoft Corporation, One Microsoft Way, Redmond, WA 98052-7329 USA) for the relational database.</w:t>
      </w:r>
      <w:r>
        <w:t xml:space="preserve"> </w:t>
      </w:r>
    </w:p>
    <w:p w14:paraId="7B768E37" w14:textId="1E18EB1D" w:rsidR="00D608A8" w:rsidRPr="00D608A8" w:rsidRDefault="00D608A8" w:rsidP="00374BA2">
      <w:pPr>
        <w:pStyle w:val="instruction"/>
        <w:rPr>
          <w:szCs w:val="24"/>
        </w:rPr>
      </w:pPr>
      <w:r>
        <w:t xml:space="preserve">In order to comply with the federal act on research involving human being (HRA) </w:t>
      </w:r>
      <w:proofErr w:type="spellStart"/>
      <w:r w:rsidR="00C872CC">
        <w:rPr>
          <w:lang w:val="en-US"/>
        </w:rPr>
        <w:t>REDCap</w:t>
      </w:r>
      <w:proofErr w:type="spellEnd"/>
      <w:r w:rsidR="00C872CC">
        <w:rPr>
          <w:lang w:val="en-US"/>
        </w:rPr>
        <w:t xml:space="preserve"> (Research Electronic Data Capture, </w:t>
      </w:r>
      <w:proofErr w:type="spellStart"/>
      <w:r w:rsidR="00C872CC">
        <w:rPr>
          <w:lang w:val="en-US"/>
        </w:rPr>
        <w:t>Vanderbild</w:t>
      </w:r>
      <w:proofErr w:type="spellEnd"/>
      <w:r w:rsidR="00C872CC">
        <w:rPr>
          <w:lang w:val="en-US"/>
        </w:rPr>
        <w:t xml:space="preserve"> University, 2004)</w:t>
      </w:r>
      <w:r>
        <w:t xml:space="preserve"> is the dedicated software application. The web application </w:t>
      </w:r>
      <w:proofErr w:type="spellStart"/>
      <w:r w:rsidR="00C872CC">
        <w:t>REDCap</w:t>
      </w:r>
      <w:proofErr w:type="spellEnd"/>
      <w:r w:rsidR="00C872CC">
        <w:t xml:space="preserve"> </w:t>
      </w:r>
      <w:r>
        <w:t xml:space="preserve">Server is implemented in Java and is running on the Apache Tomcat web server. The data are stored in relational database engines like </w:t>
      </w:r>
      <w:r w:rsidRPr="00113D46">
        <w:t>PostgreSQL</w:t>
      </w:r>
      <w:r>
        <w:t xml:space="preserve"> or Microsoft SQL server</w:t>
      </w:r>
      <w:r w:rsidR="00D00CB7">
        <w:rPr>
          <w:szCs w:val="24"/>
        </w:rPr>
        <w:t xml:space="preserve"> </w:t>
      </w:r>
      <w:r w:rsidR="003340F0">
        <w:rPr>
          <w:szCs w:val="24"/>
        </w:rPr>
        <w:fldChar w:fldCharType="begin"/>
      </w:r>
      <w:r w:rsidR="003340F0">
        <w:rPr>
          <w:szCs w:val="24"/>
        </w:rPr>
        <w:instrText xml:space="preserve"> ADDIN EN.CITE &lt;EndNote&gt;&lt;Cite&gt;&lt;Author&gt;Nelson&lt;/Author&gt;&lt;Year&gt;2011&lt;/Year&gt;&lt;RecNum&gt;72&lt;/RecNum&gt;&lt;DisplayText&gt;[22]&lt;/DisplayText&gt;&lt;record&gt;&lt;rec-number&gt;72&lt;/rec-number&gt;&lt;foreign-keys&gt;&lt;key app="EN" db-id="ezws0tf9k5rwa0ewrwux52wt909avfdd9rw2" timestamp="1520408110"&gt;72&lt;/key&gt;&lt;/foreign-keys&gt;&lt;ref-type name="Journal Article"&gt;17&lt;/ref-type&gt;&lt;contributors&gt;&lt;authors&gt;&lt;author&gt;Nelson, E. K.&lt;/author&gt;&lt;author&gt;Piehler, B.&lt;/author&gt;&lt;author&gt;Eckels, J.&lt;/author&gt;&lt;author&gt;Rauch, A.&lt;/author&gt;&lt;author&gt;Bellew, M.&lt;/author&gt;&lt;author&gt;Hussey, P.&lt;/author&gt;&lt;author&gt;Ramsay, S.&lt;/author&gt;&lt;author&gt;Nathe, C.&lt;/author&gt;&lt;author&gt;Lum, K.&lt;/author&gt;&lt;author&gt;Krouse, K.&lt;/author&gt;&lt;author&gt;Stearns, D.&lt;/author&gt;&lt;author&gt;Connolly, B.&lt;/author&gt;&lt;author&gt;Skillman, T.&lt;/author&gt;&lt;author&gt;Igra, M.&lt;/author&gt;&lt;/authors&gt;&lt;/contributors&gt;&lt;auth-address&gt;LabKey Software, Seattle, WA 98102, USA. eknelson@labkey.com&lt;/auth-address&gt;&lt;titles&gt;&lt;title&gt;LabKey Server: an open source platform for scientific data integration, analysis and collaboration&lt;/title&gt;&lt;secondary-title&gt;BMC Bioinformatics&lt;/secondary-title&gt;&lt;/titles&gt;&lt;periodical&gt;&lt;full-title&gt;BMC Bioinformatics&lt;/full-title&gt;&lt;/periodical&gt;&lt;pages&gt;71&lt;/pages&gt;&lt;volume&gt;12&lt;/volume&gt;&lt;keywords&gt;&lt;keyword&gt;Computational Biology&lt;/keyword&gt;&lt;keyword&gt;Cooperative Behavior&lt;/keyword&gt;&lt;keyword&gt;*Database Management Systems&lt;/keyword&gt;&lt;keyword&gt;*Databases, Factual&lt;/keyword&gt;&lt;keyword&gt;Information Dissemination/*methods&lt;/keyword&gt;&lt;keyword&gt;Internet&lt;/keyword&gt;&lt;keyword&gt;*Software&lt;/keyword&gt;&lt;/keywords&gt;&lt;dates&gt;&lt;year&gt;2011&lt;/year&gt;&lt;pub-dates&gt;&lt;date&gt;Mar 9&lt;/date&gt;&lt;/pub-dates&gt;&lt;/dates&gt;&lt;isbn&gt;1471-2105 (Electronic)&amp;#xD;1471-2105 (Linking)&lt;/isbn&gt;&lt;accession-num&gt;21385461&lt;/accession-num&gt;&lt;urls&gt;&lt;related-urls&gt;&lt;url&gt;https://www.ncbi.nlm.nih.gov/pubmed/21385461&lt;/url&gt;&lt;/related-urls&gt;&lt;/urls&gt;&lt;custom2&gt;PMC3062597&lt;/custom2&gt;&lt;electronic-resource-num&gt;10.1186/1471-2105-12-71&lt;/electronic-resource-num&gt;&lt;/record&gt;&lt;/Cite&gt;&lt;/EndNote&gt;</w:instrText>
      </w:r>
      <w:r w:rsidR="003340F0">
        <w:rPr>
          <w:szCs w:val="24"/>
        </w:rPr>
        <w:fldChar w:fldCharType="separate"/>
      </w:r>
      <w:r w:rsidR="003340F0">
        <w:rPr>
          <w:noProof/>
          <w:szCs w:val="24"/>
        </w:rPr>
        <w:t>[22]</w:t>
      </w:r>
      <w:r w:rsidR="003340F0">
        <w:rPr>
          <w:szCs w:val="24"/>
        </w:rPr>
        <w:fldChar w:fldCharType="end"/>
      </w:r>
      <w:r w:rsidRPr="003E6249">
        <w:rPr>
          <w:szCs w:val="24"/>
        </w:rPr>
        <w:t xml:space="preserve">. </w:t>
      </w:r>
    </w:p>
    <w:p w14:paraId="0E3ABE02" w14:textId="77777777" w:rsidR="00071FA8" w:rsidRPr="00424638" w:rsidRDefault="00071FA8" w:rsidP="003C14F4">
      <w:pPr>
        <w:pStyle w:val="Heading3"/>
      </w:pPr>
      <w:bookmarkStart w:id="296" w:name="_Toc245371585"/>
      <w:bookmarkStart w:id="297" w:name="_Toc460518803"/>
      <w:bookmarkStart w:id="298" w:name="_Toc504027680"/>
      <w:bookmarkStart w:id="299" w:name="_Toc508181875"/>
      <w:r w:rsidRPr="00424638">
        <w:t>Data security, access and back-up</w:t>
      </w:r>
      <w:bookmarkEnd w:id="296"/>
      <w:bookmarkEnd w:id="297"/>
      <w:bookmarkEnd w:id="298"/>
      <w:bookmarkEnd w:id="299"/>
      <w:r w:rsidRPr="00424638">
        <w:t xml:space="preserve"> </w:t>
      </w:r>
    </w:p>
    <w:p w14:paraId="7E980719" w14:textId="56076D63" w:rsidR="00D608A8" w:rsidRDefault="00C872CC" w:rsidP="00374BA2">
      <w:pPr>
        <w:pStyle w:val="instruction"/>
      </w:pPr>
      <w:proofErr w:type="spellStart"/>
      <w:r>
        <w:t>REDCap</w:t>
      </w:r>
      <w:proofErr w:type="spellEnd"/>
      <w:r>
        <w:t xml:space="preserve"> </w:t>
      </w:r>
      <w:r w:rsidR="00D608A8">
        <w:t xml:space="preserve">Server provides web application security. </w:t>
      </w:r>
      <w:proofErr w:type="spellStart"/>
      <w:r>
        <w:t>REDCap</w:t>
      </w:r>
      <w:proofErr w:type="spellEnd"/>
      <w:r>
        <w:t xml:space="preserve"> </w:t>
      </w:r>
      <w:r w:rsidR="00D608A8">
        <w:t>Server can be configured for Secure Socket Layer (SSL) encrypted data transfer</w:t>
      </w:r>
      <w:r w:rsidR="00D608A8" w:rsidRPr="00F322A0">
        <w:t xml:space="preserve"> </w:t>
      </w:r>
      <w:r w:rsidR="00D608A8">
        <w:t xml:space="preserve">if needed. </w:t>
      </w:r>
    </w:p>
    <w:p w14:paraId="29554903" w14:textId="77777777" w:rsidR="00D608A8" w:rsidRDefault="00D608A8" w:rsidP="00374BA2">
      <w:pPr>
        <w:pStyle w:val="instruction"/>
      </w:pPr>
      <w:r>
        <w:t xml:space="preserve">The application has a group and role-based security model. Each user belongs to one or more security groups with specific sets of permissions in relation to folder or projects in the system. Only dedicated site administrators have access to the admin console enabling user management and changing security settings. </w:t>
      </w:r>
    </w:p>
    <w:p w14:paraId="47DEC68A" w14:textId="77777777" w:rsidR="00D608A8" w:rsidRDefault="00D608A8" w:rsidP="00374BA2">
      <w:pPr>
        <w:pStyle w:val="instruction"/>
      </w:pPr>
      <w:r>
        <w:t xml:space="preserve">Data are stored and visualized in data grids either in the format of datasets, lists or assays. Each change of data is tracked and documented in corresponding audit log files. </w:t>
      </w:r>
    </w:p>
    <w:p w14:paraId="48737CCA" w14:textId="77777777" w:rsidR="00D608A8" w:rsidRDefault="00D608A8" w:rsidP="00374BA2">
      <w:pPr>
        <w:pStyle w:val="instruction"/>
      </w:pPr>
      <w:r>
        <w:t xml:space="preserve">The system can only be accessed entering a user name and password. All events are recorded in the user event list of the audit log files. </w:t>
      </w:r>
    </w:p>
    <w:p w14:paraId="1187375D" w14:textId="77777777" w:rsidR="00D608A8" w:rsidRPr="008F45DB" w:rsidRDefault="00D608A8" w:rsidP="00374BA2">
      <w:pPr>
        <w:pStyle w:val="instruction"/>
      </w:pPr>
      <w:r w:rsidRPr="00B64268">
        <w:t>The application is running on a productive server with an image on a backup server. In addition</w:t>
      </w:r>
      <w:r w:rsidR="00CD0828">
        <w:t>,</w:t>
      </w:r>
      <w:r w:rsidRPr="00B64268">
        <w:t xml:space="preserve"> a regularly backup of the whole database is implemented using storage servers (darwinnas0001 and darwinnas0002) hosted at the darwin.insel.ch domain.</w:t>
      </w:r>
    </w:p>
    <w:p w14:paraId="0B63A66E" w14:textId="77777777" w:rsidR="00071FA8" w:rsidRPr="00424638" w:rsidRDefault="00071FA8" w:rsidP="003C14F4">
      <w:pPr>
        <w:pStyle w:val="Heading3"/>
      </w:pPr>
      <w:bookmarkStart w:id="300" w:name="_Toc508181877"/>
      <w:bookmarkStart w:id="301" w:name="_Toc508181880"/>
      <w:bookmarkStart w:id="302" w:name="_Toc245371586"/>
      <w:bookmarkStart w:id="303" w:name="_Toc460518804"/>
      <w:bookmarkStart w:id="304" w:name="_Toc504027681"/>
      <w:bookmarkStart w:id="305" w:name="_Toc508181881"/>
      <w:bookmarkEnd w:id="300"/>
      <w:bookmarkEnd w:id="301"/>
      <w:r w:rsidRPr="00424638">
        <w:t>Analysis and archiving</w:t>
      </w:r>
      <w:bookmarkEnd w:id="302"/>
      <w:bookmarkEnd w:id="303"/>
      <w:bookmarkEnd w:id="304"/>
      <w:bookmarkEnd w:id="305"/>
    </w:p>
    <w:p w14:paraId="08F493EB" w14:textId="75FC5850" w:rsidR="00D608A8" w:rsidRDefault="00D47822" w:rsidP="00374BA2">
      <w:pPr>
        <w:pStyle w:val="instruction"/>
      </w:pPr>
      <w:proofErr w:type="spellStart"/>
      <w:r>
        <w:t>REDCap</w:t>
      </w:r>
      <w:proofErr w:type="spellEnd"/>
      <w:r>
        <w:t xml:space="preserve"> </w:t>
      </w:r>
      <w:r w:rsidR="00D608A8">
        <w:t xml:space="preserve">Server provides data analysis by integrated tools for creating filtered views and charts. </w:t>
      </w:r>
    </w:p>
    <w:p w14:paraId="29DB5C90" w14:textId="77777777" w:rsidR="00D608A8" w:rsidRDefault="00D608A8" w:rsidP="00374BA2">
      <w:pPr>
        <w:pStyle w:val="instruction"/>
      </w:pPr>
      <w:r>
        <w:t>All data can be exported in different formats (excel, text, queries) suitable for transfer to a statistical software package of choice. In addition</w:t>
      </w:r>
      <w:r w:rsidR="009C14A2">
        <w:t>,</w:t>
      </w:r>
      <w:r>
        <w:t xml:space="preserve"> data c</w:t>
      </w:r>
      <w:r w:rsidR="00131CA2">
        <w:t>an be analysed</w:t>
      </w:r>
      <w:r w:rsidR="009C14A2">
        <w:t xml:space="preserve"> creating R views.</w:t>
      </w:r>
    </w:p>
    <w:p w14:paraId="5F7AD102" w14:textId="77777777" w:rsidR="00D608A8" w:rsidRPr="00B74464" w:rsidRDefault="00D608A8" w:rsidP="00374BA2">
      <w:pPr>
        <w:pStyle w:val="instruction"/>
      </w:pPr>
      <w:r>
        <w:t xml:space="preserve">All data will be archived and secured in the database as long as required by legislation. </w:t>
      </w:r>
    </w:p>
    <w:p w14:paraId="05B12B9F" w14:textId="77777777" w:rsidR="00071FA8" w:rsidRPr="00424638" w:rsidRDefault="00071FA8" w:rsidP="003C14F4">
      <w:pPr>
        <w:pStyle w:val="Heading3"/>
      </w:pPr>
      <w:bookmarkStart w:id="306" w:name="_Toc508181884"/>
      <w:bookmarkStart w:id="307" w:name="_Toc245371587"/>
      <w:bookmarkStart w:id="308" w:name="_Toc460518805"/>
      <w:bookmarkStart w:id="309" w:name="_Toc504027682"/>
      <w:bookmarkStart w:id="310" w:name="_Toc508181885"/>
      <w:bookmarkEnd w:id="306"/>
      <w:r w:rsidRPr="00424638">
        <w:t>Electronic and central data validation</w:t>
      </w:r>
      <w:bookmarkEnd w:id="307"/>
      <w:bookmarkEnd w:id="308"/>
      <w:bookmarkEnd w:id="309"/>
      <w:bookmarkEnd w:id="310"/>
      <w:r w:rsidRPr="00424638">
        <w:t xml:space="preserve"> </w:t>
      </w:r>
    </w:p>
    <w:p w14:paraId="78E329D5" w14:textId="77777777" w:rsidR="00071FA8" w:rsidRDefault="00455E8B" w:rsidP="00C132C1">
      <w:pPr>
        <w:pStyle w:val="instruction"/>
      </w:pPr>
      <w:r w:rsidRPr="00424638">
        <w:t>Data are being validated by the primary investigator and the sponsor when evaluating the results</w:t>
      </w:r>
    </w:p>
    <w:p w14:paraId="3DC8BDA0" w14:textId="77777777" w:rsidR="005027D1" w:rsidRDefault="005027D1" w:rsidP="00374BA2">
      <w:pPr>
        <w:pStyle w:val="Heading2"/>
      </w:pPr>
      <w:bookmarkStart w:id="311" w:name="_Toc508181886"/>
      <w:r>
        <w:t>Monitoring</w:t>
      </w:r>
      <w:bookmarkEnd w:id="311"/>
    </w:p>
    <w:p w14:paraId="591F76AB" w14:textId="77777777" w:rsidR="005027D1" w:rsidRPr="00374BA2" w:rsidRDefault="0033723F">
      <w:pPr>
        <w:pStyle w:val="instruction"/>
        <w:rPr>
          <w:lang w:eastAsia="de-DE"/>
        </w:rPr>
      </w:pPr>
      <w:r>
        <w:rPr>
          <w:lang w:eastAsia="de-DE"/>
        </w:rPr>
        <w:t>A study nurse</w:t>
      </w:r>
      <w:r w:rsidR="000F6741">
        <w:rPr>
          <w:lang w:eastAsia="de-DE"/>
        </w:rPr>
        <w:t xml:space="preserve"> who is not involved in the study otherwise,</w:t>
      </w:r>
      <w:r>
        <w:rPr>
          <w:lang w:eastAsia="de-DE"/>
        </w:rPr>
        <w:t xml:space="preserve"> will control all data for its validity</w:t>
      </w:r>
      <w:r w:rsidR="00757368">
        <w:rPr>
          <w:lang w:eastAsia="de-DE"/>
        </w:rPr>
        <w:t xml:space="preserve"> and completeness</w:t>
      </w:r>
      <w:r>
        <w:rPr>
          <w:lang w:eastAsia="de-DE"/>
        </w:rPr>
        <w:t xml:space="preserve"> on a weekly basis. External monitoring will not occur, as this is a</w:t>
      </w:r>
      <w:r w:rsidR="00DB56F0">
        <w:rPr>
          <w:lang w:eastAsia="de-DE"/>
        </w:rPr>
        <w:t>n</w:t>
      </w:r>
      <w:r w:rsidR="00757368">
        <w:rPr>
          <w:lang w:eastAsia="de-DE"/>
        </w:rPr>
        <w:t xml:space="preserve"> investigator-</w:t>
      </w:r>
      <w:r>
        <w:rPr>
          <w:lang w:eastAsia="de-DE"/>
        </w:rPr>
        <w:t xml:space="preserve">initiated study with no external funding. </w:t>
      </w:r>
    </w:p>
    <w:p w14:paraId="27186C44" w14:textId="77777777" w:rsidR="002277C6" w:rsidRPr="00424638" w:rsidRDefault="002277C6" w:rsidP="00802950">
      <w:pPr>
        <w:pStyle w:val="Heading1"/>
        <w:spacing w:line="276" w:lineRule="auto"/>
        <w:rPr>
          <w:sz w:val="20"/>
          <w:szCs w:val="20"/>
        </w:rPr>
      </w:pPr>
      <w:bookmarkStart w:id="312" w:name="_Toc508181887"/>
      <w:bookmarkStart w:id="313" w:name="_Toc460518806"/>
      <w:bookmarkStart w:id="314" w:name="_Toc504027683"/>
      <w:bookmarkStart w:id="315" w:name="_Toc508181888"/>
      <w:bookmarkEnd w:id="312"/>
      <w:r w:rsidRPr="00424638">
        <w:rPr>
          <w:sz w:val="20"/>
          <w:szCs w:val="20"/>
        </w:rPr>
        <w:lastRenderedPageBreak/>
        <w:t>PUBLICATION AND DISSEMINATION POLICY</w:t>
      </w:r>
      <w:bookmarkEnd w:id="313"/>
      <w:bookmarkEnd w:id="314"/>
      <w:bookmarkEnd w:id="315"/>
      <w:r w:rsidRPr="00424638">
        <w:rPr>
          <w:sz w:val="20"/>
          <w:szCs w:val="20"/>
        </w:rPr>
        <w:t xml:space="preserve"> </w:t>
      </w:r>
    </w:p>
    <w:p w14:paraId="6EFE46FD" w14:textId="77777777" w:rsidR="001E69D7" w:rsidRPr="00424638" w:rsidRDefault="00455E8B" w:rsidP="001A6174">
      <w:pPr>
        <w:pStyle w:val="instruction"/>
      </w:pPr>
      <w:r w:rsidRPr="00424638">
        <w:t xml:space="preserve">The results will be published in a </w:t>
      </w:r>
      <w:r w:rsidR="00165E57" w:rsidRPr="00424638">
        <w:t>peer-reviewed</w:t>
      </w:r>
      <w:r w:rsidRPr="00424638">
        <w:t xml:space="preserve"> journal. Final decision on publishing the results will be kept by the project leaders. Authors of the publication will be team members who contributed to the design, conduct or analysis of the study and who approved of the final version of the manuscript</w:t>
      </w:r>
      <w:r w:rsidR="00A701CF">
        <w:t xml:space="preserve">. </w:t>
      </w:r>
    </w:p>
    <w:p w14:paraId="2BF65365" w14:textId="77777777" w:rsidR="002277C6" w:rsidRPr="00656D88" w:rsidRDefault="002277C6" w:rsidP="00802950">
      <w:pPr>
        <w:pStyle w:val="Heading1"/>
        <w:spacing w:line="276" w:lineRule="auto"/>
        <w:rPr>
          <w:sz w:val="20"/>
          <w:szCs w:val="20"/>
        </w:rPr>
      </w:pPr>
      <w:bookmarkStart w:id="316" w:name="_Toc460518807"/>
      <w:bookmarkStart w:id="317" w:name="_Toc504027684"/>
      <w:bookmarkStart w:id="318" w:name="_Toc508181889"/>
      <w:bookmarkStart w:id="319" w:name="_Toc245371593"/>
      <w:r w:rsidRPr="00656D88">
        <w:rPr>
          <w:bCs w:val="0"/>
          <w:caps w:val="0"/>
          <w:sz w:val="20"/>
          <w:szCs w:val="20"/>
        </w:rPr>
        <w:t>FUNDING</w:t>
      </w:r>
      <w:bookmarkEnd w:id="316"/>
      <w:bookmarkEnd w:id="317"/>
      <w:bookmarkEnd w:id="318"/>
      <w:r w:rsidRPr="00656D88">
        <w:rPr>
          <w:bCs w:val="0"/>
          <w:caps w:val="0"/>
          <w:sz w:val="20"/>
          <w:szCs w:val="20"/>
        </w:rPr>
        <w:t xml:space="preserve"> </w:t>
      </w:r>
      <w:bookmarkEnd w:id="319"/>
    </w:p>
    <w:p w14:paraId="23EA0A5B" w14:textId="77777777" w:rsidR="002277C6" w:rsidRPr="00424638" w:rsidRDefault="002277C6" w:rsidP="000C43CD">
      <w:pPr>
        <w:pStyle w:val="Heading2"/>
      </w:pPr>
      <w:bookmarkStart w:id="320" w:name="_Toc245371594"/>
      <w:bookmarkStart w:id="321" w:name="_Toc460518808"/>
      <w:bookmarkStart w:id="322" w:name="_Toc504027685"/>
      <w:bookmarkStart w:id="323" w:name="_Toc508181890"/>
      <w:r w:rsidRPr="00424638">
        <w:t>Funding</w:t>
      </w:r>
      <w:bookmarkEnd w:id="320"/>
      <w:bookmarkEnd w:id="321"/>
      <w:bookmarkEnd w:id="322"/>
      <w:bookmarkEnd w:id="323"/>
      <w:r w:rsidRPr="00424638">
        <w:t xml:space="preserve"> </w:t>
      </w:r>
    </w:p>
    <w:p w14:paraId="649C1588" w14:textId="77777777" w:rsidR="002277C6" w:rsidRPr="00424638" w:rsidRDefault="00455E8B" w:rsidP="001A6174">
      <w:pPr>
        <w:pStyle w:val="instruction"/>
      </w:pPr>
      <w:r w:rsidRPr="00424638">
        <w:t xml:space="preserve">This study is </w:t>
      </w:r>
      <w:r w:rsidR="00B56410">
        <w:t xml:space="preserve">solely </w:t>
      </w:r>
      <w:r w:rsidRPr="00424638">
        <w:t xml:space="preserve">financed by a departmental research grant from the </w:t>
      </w:r>
      <w:r w:rsidR="00356A45" w:rsidRPr="00424638">
        <w:t>departmental</w:t>
      </w:r>
      <w:r w:rsidR="006C1237" w:rsidRPr="00424638">
        <w:t xml:space="preserve"> </w:t>
      </w:r>
      <w:r w:rsidR="00656D88">
        <w:t xml:space="preserve">anaesthesia research fund. </w:t>
      </w:r>
      <w:r w:rsidR="00B56410">
        <w:t>There is no funding or financial influence through any other company.</w:t>
      </w:r>
      <w:r w:rsidR="00A6137B">
        <w:t xml:space="preserve"> We will ask for sponsoring or reduced prices of </w:t>
      </w:r>
      <w:proofErr w:type="spellStart"/>
      <w:r w:rsidR="00A6137B">
        <w:t>FlowTrac</w:t>
      </w:r>
      <w:proofErr w:type="spellEnd"/>
      <w:r w:rsidR="00A6137B">
        <w:t xml:space="preserve"> sensors (Edward’s </w:t>
      </w:r>
      <w:proofErr w:type="spellStart"/>
      <w:r w:rsidR="00A6137B">
        <w:t>LifeScience</w:t>
      </w:r>
      <w:proofErr w:type="spellEnd"/>
      <w:r w:rsidR="00A6137B">
        <w:t xml:space="preserve">) and of </w:t>
      </w:r>
      <w:proofErr w:type="spellStart"/>
      <w:r w:rsidR="00A6137B">
        <w:t>OptiFlow</w:t>
      </w:r>
      <w:proofErr w:type="spellEnd"/>
      <w:r w:rsidR="00A6137B">
        <w:t xml:space="preserve"> nasal cannulas (</w:t>
      </w:r>
      <w:proofErr w:type="spellStart"/>
      <w:r w:rsidR="00A6137B">
        <w:t>Fisher&amp;Paykel</w:t>
      </w:r>
      <w:proofErr w:type="spellEnd"/>
      <w:r w:rsidR="00A6137B">
        <w:t>).</w:t>
      </w:r>
    </w:p>
    <w:p w14:paraId="52F2DF64" w14:textId="77777777" w:rsidR="002277C6" w:rsidRPr="00424638" w:rsidRDefault="002277C6" w:rsidP="00802950">
      <w:pPr>
        <w:pStyle w:val="Heading1"/>
        <w:spacing w:line="276" w:lineRule="auto"/>
        <w:rPr>
          <w:sz w:val="20"/>
          <w:szCs w:val="20"/>
        </w:rPr>
      </w:pPr>
      <w:bookmarkStart w:id="324" w:name="_Toc245371596"/>
      <w:bookmarkStart w:id="325" w:name="_Toc460518809"/>
      <w:bookmarkStart w:id="326" w:name="_Toc504027686"/>
      <w:bookmarkStart w:id="327" w:name="_Toc508181891"/>
      <w:r w:rsidRPr="00424638">
        <w:rPr>
          <w:sz w:val="20"/>
          <w:szCs w:val="20"/>
        </w:rPr>
        <w:t>INSURANCE</w:t>
      </w:r>
      <w:bookmarkEnd w:id="324"/>
      <w:bookmarkEnd w:id="325"/>
      <w:bookmarkEnd w:id="326"/>
      <w:bookmarkEnd w:id="327"/>
      <w:r w:rsidRPr="00424638">
        <w:rPr>
          <w:sz w:val="20"/>
          <w:szCs w:val="20"/>
        </w:rPr>
        <w:t xml:space="preserve"> </w:t>
      </w:r>
    </w:p>
    <w:p w14:paraId="4A70E920" w14:textId="77777777" w:rsidR="00506C3E" w:rsidRPr="0064627D" w:rsidRDefault="000B3687" w:rsidP="001A6174">
      <w:pPr>
        <w:pStyle w:val="instruction"/>
        <w:rPr>
          <w:lang w:val="en-US"/>
        </w:rPr>
      </w:pPr>
      <w:r w:rsidRPr="005A7A75">
        <w:t>Insurance will be provided by the</w:t>
      </w:r>
      <w:r w:rsidRPr="00424638">
        <w:t xml:space="preserve"> </w:t>
      </w:r>
      <w:proofErr w:type="spellStart"/>
      <w:r>
        <w:t>Inselspital</w:t>
      </w:r>
      <w:proofErr w:type="spellEnd"/>
      <w:r>
        <w:t xml:space="preserve"> through Zürich-</w:t>
      </w:r>
      <w:proofErr w:type="spellStart"/>
      <w:r>
        <w:t>Versicherungs</w:t>
      </w:r>
      <w:proofErr w:type="spellEnd"/>
      <w:r>
        <w:t>-Gesellschaft AG.</w:t>
      </w:r>
      <w:r w:rsidR="00717608">
        <w:t xml:space="preserve"> </w:t>
      </w:r>
      <w:r w:rsidR="007D40F0">
        <w:t>Contract number</w:t>
      </w:r>
      <w:r w:rsidR="00717608">
        <w:t xml:space="preserve">: </w:t>
      </w:r>
      <w:r w:rsidR="007D40F0" w:rsidRPr="0064627D">
        <w:rPr>
          <w:lang w:val="en-US"/>
        </w:rPr>
        <w:t>15.369.591</w:t>
      </w:r>
    </w:p>
    <w:p w14:paraId="68AC5CBF" w14:textId="77777777" w:rsidR="002277C6" w:rsidRPr="00424638" w:rsidRDefault="002277C6" w:rsidP="00802950">
      <w:pPr>
        <w:pStyle w:val="Heading1"/>
        <w:spacing w:line="276" w:lineRule="auto"/>
        <w:rPr>
          <w:sz w:val="20"/>
          <w:szCs w:val="20"/>
        </w:rPr>
      </w:pPr>
      <w:bookmarkStart w:id="328" w:name="_Toc245371597"/>
      <w:bookmarkStart w:id="329" w:name="_Toc460518810"/>
      <w:bookmarkStart w:id="330" w:name="_Toc504027687"/>
      <w:bookmarkStart w:id="331" w:name="_Toc508181892"/>
      <w:r w:rsidRPr="00424638">
        <w:rPr>
          <w:sz w:val="20"/>
          <w:szCs w:val="20"/>
        </w:rPr>
        <w:t>REFERENCES</w:t>
      </w:r>
      <w:bookmarkEnd w:id="328"/>
      <w:bookmarkEnd w:id="329"/>
      <w:bookmarkEnd w:id="330"/>
      <w:bookmarkEnd w:id="331"/>
      <w:r w:rsidRPr="00424638">
        <w:rPr>
          <w:sz w:val="20"/>
          <w:szCs w:val="20"/>
        </w:rPr>
        <w:t xml:space="preserve"> </w:t>
      </w:r>
    </w:p>
    <w:bookmarkStart w:id="332" w:name="_Toc245371598"/>
    <w:p w14:paraId="376EE959" w14:textId="77777777" w:rsidR="003340F0" w:rsidRPr="00607534" w:rsidRDefault="00607534" w:rsidP="003340F0">
      <w:pPr>
        <w:pStyle w:val="EndNoteBibliography"/>
        <w:ind w:left="720" w:hanging="720"/>
        <w:rPr>
          <w:rStyle w:val="Hyperlink"/>
          <w:noProof/>
          <w:lang w:val="en-US"/>
        </w:rPr>
      </w:pPr>
      <w:r>
        <w:rPr>
          <w:rFonts w:ascii="Helvetica" w:hAnsi="Helvetica"/>
          <w:sz w:val="20"/>
          <w:szCs w:val="20"/>
          <w:lang w:val="en-GB"/>
        </w:rPr>
        <w:fldChar w:fldCharType="begin"/>
      </w:r>
      <w:r>
        <w:rPr>
          <w:rFonts w:ascii="Helvetica" w:hAnsi="Helvetica"/>
          <w:sz w:val="20"/>
          <w:szCs w:val="20"/>
          <w:lang w:val="en-GB"/>
        </w:rPr>
        <w:instrText xml:space="preserve"> HYPERLINK "http://flexikon.doccheck.com/de/Blutgasanalyse" </w:instrText>
      </w:r>
      <w:r>
        <w:rPr>
          <w:rFonts w:ascii="Helvetica" w:hAnsi="Helvetica"/>
          <w:sz w:val="20"/>
          <w:szCs w:val="20"/>
          <w:lang w:val="en-GB"/>
        </w:rPr>
      </w:r>
      <w:r>
        <w:rPr>
          <w:rFonts w:ascii="Helvetica" w:hAnsi="Helvetica"/>
          <w:sz w:val="20"/>
          <w:szCs w:val="20"/>
          <w:lang w:val="en-GB"/>
        </w:rPr>
        <w:fldChar w:fldCharType="separate"/>
      </w:r>
      <w:r w:rsidR="00A443B9" w:rsidRPr="00607534">
        <w:rPr>
          <w:rStyle w:val="Hyperlink"/>
          <w:rFonts w:ascii="Helvetica" w:hAnsi="Helvetica"/>
          <w:sz w:val="20"/>
          <w:szCs w:val="20"/>
          <w:lang w:val="en-GB"/>
        </w:rPr>
        <w:fldChar w:fldCharType="begin"/>
      </w:r>
      <w:r w:rsidR="00A443B9" w:rsidRPr="00607534">
        <w:rPr>
          <w:rStyle w:val="Hyperlink"/>
          <w:rFonts w:ascii="Helvetica" w:hAnsi="Helvetica"/>
          <w:sz w:val="20"/>
          <w:szCs w:val="20"/>
          <w:lang w:val="en-GB"/>
        </w:rPr>
        <w:instrText xml:space="preserve"> ADDIN EN.REFLIST </w:instrText>
      </w:r>
      <w:r w:rsidR="00A443B9" w:rsidRPr="00607534">
        <w:rPr>
          <w:rStyle w:val="Hyperlink"/>
          <w:rFonts w:ascii="Helvetica" w:hAnsi="Helvetica"/>
          <w:sz w:val="20"/>
          <w:szCs w:val="20"/>
          <w:lang w:val="en-GB"/>
        </w:rPr>
        <w:fldChar w:fldCharType="separate"/>
      </w:r>
      <w:r w:rsidR="003340F0" w:rsidRPr="00607534">
        <w:rPr>
          <w:rStyle w:val="Hyperlink"/>
          <w:noProof/>
          <w:lang w:val="en-US"/>
        </w:rPr>
        <w:t>1.</w:t>
      </w:r>
      <w:r w:rsidR="003340F0" w:rsidRPr="00607534">
        <w:rPr>
          <w:rStyle w:val="Hyperlink"/>
          <w:noProof/>
          <w:lang w:val="en-US"/>
        </w:rPr>
        <w:tab/>
        <w:t xml:space="preserve">Cook, T.M., et al., </w:t>
      </w:r>
      <w:r w:rsidR="003340F0" w:rsidRPr="00607534">
        <w:rPr>
          <w:rStyle w:val="Hyperlink"/>
          <w:i/>
          <w:noProof/>
          <w:lang w:val="en-US"/>
        </w:rPr>
        <w:t>Major complications of airway management in the UK: results of the Fourth National Audit Project of the Royal College of Anaesthetists and the Difficult Airway Society. Part 2: intensive care and emergency departments.</w:t>
      </w:r>
      <w:r w:rsidR="003340F0" w:rsidRPr="00607534">
        <w:rPr>
          <w:rStyle w:val="Hyperlink"/>
          <w:noProof/>
          <w:lang w:val="en-US"/>
        </w:rPr>
        <w:t xml:space="preserve"> Br J Anaesth, 2011. </w:t>
      </w:r>
      <w:r w:rsidR="003340F0" w:rsidRPr="00607534">
        <w:rPr>
          <w:rStyle w:val="Hyperlink"/>
          <w:b/>
          <w:noProof/>
          <w:lang w:val="en-US"/>
        </w:rPr>
        <w:t>106</w:t>
      </w:r>
      <w:r w:rsidR="003340F0" w:rsidRPr="00607534">
        <w:rPr>
          <w:rStyle w:val="Hyperlink"/>
          <w:noProof/>
          <w:lang w:val="en-US"/>
        </w:rPr>
        <w:t>(5): p. 632-42.</w:t>
      </w:r>
    </w:p>
    <w:p w14:paraId="34FACCA1"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2.</w:t>
      </w:r>
      <w:r w:rsidRPr="00607534">
        <w:rPr>
          <w:rStyle w:val="Hyperlink"/>
          <w:noProof/>
          <w:lang w:val="en-US"/>
        </w:rPr>
        <w:tab/>
        <w:t xml:space="preserve">Patel, A. and S.A. Nouraei, </w:t>
      </w:r>
      <w:r w:rsidRPr="00607534">
        <w:rPr>
          <w:rStyle w:val="Hyperlink"/>
          <w:i/>
          <w:noProof/>
          <w:lang w:val="en-US"/>
        </w:rPr>
        <w:t>Transnasal Humidified Rapid-Insufflation Ventilatory Exchange (THRIVE): a physiological method of increasing apnoea time in patients with difficult airways.</w:t>
      </w:r>
      <w:r w:rsidRPr="00607534">
        <w:rPr>
          <w:rStyle w:val="Hyperlink"/>
          <w:noProof/>
          <w:lang w:val="en-US"/>
        </w:rPr>
        <w:t xml:space="preserve"> Anaesthesia, 2015. </w:t>
      </w:r>
      <w:r w:rsidRPr="00607534">
        <w:rPr>
          <w:rStyle w:val="Hyperlink"/>
          <w:b/>
          <w:noProof/>
          <w:lang w:val="en-US"/>
        </w:rPr>
        <w:t>70</w:t>
      </w:r>
      <w:r w:rsidRPr="00607534">
        <w:rPr>
          <w:rStyle w:val="Hyperlink"/>
          <w:noProof/>
          <w:lang w:val="en-US"/>
        </w:rPr>
        <w:t>(3): p. 323-9.</w:t>
      </w:r>
    </w:p>
    <w:p w14:paraId="14891967"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3.</w:t>
      </w:r>
      <w:r w:rsidRPr="00607534">
        <w:rPr>
          <w:rStyle w:val="Hyperlink"/>
          <w:noProof/>
          <w:lang w:val="en-US"/>
        </w:rPr>
        <w:tab/>
        <w:t xml:space="preserve">Gustafsson, I.M., et al., </w:t>
      </w:r>
      <w:r w:rsidRPr="00607534">
        <w:rPr>
          <w:rStyle w:val="Hyperlink"/>
          <w:i/>
          <w:noProof/>
          <w:lang w:val="en-US"/>
        </w:rPr>
        <w:t>Apnoeic oxygenation in adults under general anaesthesia using Transnasal Humidified Rapid-Insufflation Ventilatory Exchange (THRIVE) - a physiological study.</w:t>
      </w:r>
      <w:r w:rsidRPr="00607534">
        <w:rPr>
          <w:rStyle w:val="Hyperlink"/>
          <w:noProof/>
          <w:lang w:val="en-US"/>
        </w:rPr>
        <w:t xml:space="preserve"> Br J Anaesth, 2017. </w:t>
      </w:r>
      <w:r w:rsidRPr="00607534">
        <w:rPr>
          <w:rStyle w:val="Hyperlink"/>
          <w:b/>
          <w:noProof/>
          <w:lang w:val="en-US"/>
        </w:rPr>
        <w:t>118</w:t>
      </w:r>
      <w:r w:rsidRPr="00607534">
        <w:rPr>
          <w:rStyle w:val="Hyperlink"/>
          <w:noProof/>
          <w:lang w:val="en-US"/>
        </w:rPr>
        <w:t>(4): p. 610-617.</w:t>
      </w:r>
    </w:p>
    <w:p w14:paraId="6AA040E2"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4.</w:t>
      </w:r>
      <w:r w:rsidRPr="00607534">
        <w:rPr>
          <w:rStyle w:val="Hyperlink"/>
          <w:noProof/>
          <w:lang w:val="en-US"/>
        </w:rPr>
        <w:tab/>
        <w:t xml:space="preserve">Frumin, M.J., R.M. Epstein, and G. Cohen, </w:t>
      </w:r>
      <w:r w:rsidRPr="00607534">
        <w:rPr>
          <w:rStyle w:val="Hyperlink"/>
          <w:i/>
          <w:noProof/>
          <w:lang w:val="en-US"/>
        </w:rPr>
        <w:t>Apneic oxygenation in man.</w:t>
      </w:r>
      <w:r w:rsidRPr="00607534">
        <w:rPr>
          <w:rStyle w:val="Hyperlink"/>
          <w:noProof/>
          <w:lang w:val="en-US"/>
        </w:rPr>
        <w:t xml:space="preserve"> Anesthesiology, 1959. </w:t>
      </w:r>
      <w:r w:rsidRPr="00607534">
        <w:rPr>
          <w:rStyle w:val="Hyperlink"/>
          <w:b/>
          <w:noProof/>
          <w:lang w:val="en-US"/>
        </w:rPr>
        <w:t>20</w:t>
      </w:r>
      <w:r w:rsidRPr="00607534">
        <w:rPr>
          <w:rStyle w:val="Hyperlink"/>
          <w:noProof/>
          <w:lang w:val="en-US"/>
        </w:rPr>
        <w:t>: p. 789-98.</w:t>
      </w:r>
    </w:p>
    <w:p w14:paraId="20E60E59"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5.</w:t>
      </w:r>
      <w:r w:rsidRPr="00607534">
        <w:rPr>
          <w:rStyle w:val="Hyperlink"/>
          <w:noProof/>
          <w:lang w:val="en-US"/>
        </w:rPr>
        <w:tab/>
        <w:t xml:space="preserve">Eger, E.I. and J.W. Severinghaus, </w:t>
      </w:r>
      <w:r w:rsidRPr="00607534">
        <w:rPr>
          <w:rStyle w:val="Hyperlink"/>
          <w:i/>
          <w:noProof/>
          <w:lang w:val="en-US"/>
        </w:rPr>
        <w:t>The rate of rise of PaCO2 in the apneic anesthetized patient.</w:t>
      </w:r>
      <w:r w:rsidRPr="00607534">
        <w:rPr>
          <w:rStyle w:val="Hyperlink"/>
          <w:noProof/>
          <w:lang w:val="en-US"/>
        </w:rPr>
        <w:t xml:space="preserve"> Anesthesiology, 1961. </w:t>
      </w:r>
      <w:r w:rsidRPr="00607534">
        <w:rPr>
          <w:rStyle w:val="Hyperlink"/>
          <w:b/>
          <w:noProof/>
          <w:lang w:val="en-US"/>
        </w:rPr>
        <w:t>22</w:t>
      </w:r>
      <w:r w:rsidRPr="00607534">
        <w:rPr>
          <w:rStyle w:val="Hyperlink"/>
          <w:noProof/>
          <w:lang w:val="en-US"/>
        </w:rPr>
        <w:t>: p. 419-25.</w:t>
      </w:r>
    </w:p>
    <w:p w14:paraId="34C1238E"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6.</w:t>
      </w:r>
      <w:r w:rsidRPr="00607534">
        <w:rPr>
          <w:rStyle w:val="Hyperlink"/>
          <w:noProof/>
          <w:lang w:val="en-US"/>
        </w:rPr>
        <w:tab/>
        <w:t xml:space="preserve">M. Habben, F.A. </w:t>
      </w:r>
      <w:r w:rsidRPr="00607534">
        <w:rPr>
          <w:rStyle w:val="Hyperlink"/>
          <w:i/>
          <w:noProof/>
          <w:lang w:val="en-US"/>
        </w:rPr>
        <w:t>Blutgasanalyse</w:t>
      </w:r>
      <w:r w:rsidRPr="00607534">
        <w:rPr>
          <w:rStyle w:val="Hyperlink"/>
          <w:noProof/>
          <w:lang w:val="en-US"/>
        </w:rPr>
        <w:t>. [Web Page] 2018  [cited 2018 19.1.2018]; Available from: http://flexikon.doccheck.com/de/Blutgasanalyse.</w:t>
      </w:r>
    </w:p>
    <w:p w14:paraId="707DD367"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7.</w:t>
      </w:r>
      <w:r w:rsidRPr="00607534">
        <w:rPr>
          <w:rStyle w:val="Hyperlink"/>
          <w:noProof/>
          <w:lang w:val="en-US"/>
        </w:rPr>
        <w:tab/>
        <w:t xml:space="preserve">Teller, L.E., et al., </w:t>
      </w:r>
      <w:r w:rsidRPr="00607534">
        <w:rPr>
          <w:rStyle w:val="Hyperlink"/>
          <w:i/>
          <w:noProof/>
          <w:lang w:val="en-US"/>
        </w:rPr>
        <w:t>Pharyngeal insufflation of oxygen prevents arterial desaturation during apnea.</w:t>
      </w:r>
      <w:r w:rsidRPr="00607534">
        <w:rPr>
          <w:rStyle w:val="Hyperlink"/>
          <w:noProof/>
          <w:lang w:val="en-US"/>
        </w:rPr>
        <w:t xml:space="preserve"> Anesthesiology, 1988. </w:t>
      </w:r>
      <w:r w:rsidRPr="00607534">
        <w:rPr>
          <w:rStyle w:val="Hyperlink"/>
          <w:b/>
          <w:noProof/>
          <w:lang w:val="en-US"/>
        </w:rPr>
        <w:t>69</w:t>
      </w:r>
      <w:r w:rsidRPr="00607534">
        <w:rPr>
          <w:rStyle w:val="Hyperlink"/>
          <w:noProof/>
          <w:lang w:val="en-US"/>
        </w:rPr>
        <w:t>(6): p. 980-2.</w:t>
      </w:r>
    </w:p>
    <w:p w14:paraId="262407F0"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8.</w:t>
      </w:r>
      <w:r w:rsidRPr="00607534">
        <w:rPr>
          <w:rStyle w:val="Hyperlink"/>
          <w:noProof/>
          <w:lang w:val="en-US"/>
        </w:rPr>
        <w:tab/>
        <w:t xml:space="preserve">Meltzer, S.J. and J. Auer, </w:t>
      </w:r>
      <w:r w:rsidRPr="00607534">
        <w:rPr>
          <w:rStyle w:val="Hyperlink"/>
          <w:i/>
          <w:noProof/>
          <w:lang w:val="en-US"/>
        </w:rPr>
        <w:t>Continuous Respiration without Respiratory Movements.</w:t>
      </w:r>
      <w:r w:rsidRPr="00607534">
        <w:rPr>
          <w:rStyle w:val="Hyperlink"/>
          <w:noProof/>
          <w:lang w:val="en-US"/>
        </w:rPr>
        <w:t xml:space="preserve"> J Exp Med, 1909. </w:t>
      </w:r>
      <w:r w:rsidRPr="00607534">
        <w:rPr>
          <w:rStyle w:val="Hyperlink"/>
          <w:b/>
          <w:noProof/>
          <w:lang w:val="en-US"/>
        </w:rPr>
        <w:t>11</w:t>
      </w:r>
      <w:r w:rsidRPr="00607534">
        <w:rPr>
          <w:rStyle w:val="Hyperlink"/>
          <w:noProof/>
          <w:lang w:val="en-US"/>
        </w:rPr>
        <w:t>(4): p. 622-5.</w:t>
      </w:r>
    </w:p>
    <w:p w14:paraId="4F513CDB"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9.</w:t>
      </w:r>
      <w:r w:rsidRPr="00607534">
        <w:rPr>
          <w:rStyle w:val="Hyperlink"/>
          <w:noProof/>
          <w:lang w:val="en-US"/>
        </w:rPr>
        <w:tab/>
        <w:t xml:space="preserve">Bartlett, R.G., Jr., H.F. Brubach, and H. Specht, </w:t>
      </w:r>
      <w:r w:rsidRPr="00607534">
        <w:rPr>
          <w:rStyle w:val="Hyperlink"/>
          <w:i/>
          <w:noProof/>
          <w:lang w:val="en-US"/>
        </w:rPr>
        <w:t>Demonstration of aventilatory mass flow during ventilation and apnea in man.</w:t>
      </w:r>
      <w:r w:rsidRPr="00607534">
        <w:rPr>
          <w:rStyle w:val="Hyperlink"/>
          <w:noProof/>
          <w:lang w:val="en-US"/>
        </w:rPr>
        <w:t xml:space="preserve"> J Appl Physiol, 1959. </w:t>
      </w:r>
      <w:r w:rsidRPr="00607534">
        <w:rPr>
          <w:rStyle w:val="Hyperlink"/>
          <w:b/>
          <w:noProof/>
          <w:lang w:val="en-US"/>
        </w:rPr>
        <w:t>14</w:t>
      </w:r>
      <w:r w:rsidRPr="00607534">
        <w:rPr>
          <w:rStyle w:val="Hyperlink"/>
          <w:noProof/>
          <w:lang w:val="en-US"/>
        </w:rPr>
        <w:t>(1): p. 97-101.</w:t>
      </w:r>
    </w:p>
    <w:p w14:paraId="7A988003"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10.</w:t>
      </w:r>
      <w:r w:rsidRPr="00607534">
        <w:rPr>
          <w:rStyle w:val="Hyperlink"/>
          <w:noProof/>
          <w:lang w:val="en-US"/>
        </w:rPr>
        <w:tab/>
        <w:t xml:space="preserve">Price, H.L., </w:t>
      </w:r>
      <w:r w:rsidRPr="00607534">
        <w:rPr>
          <w:rStyle w:val="Hyperlink"/>
          <w:i/>
          <w:noProof/>
          <w:lang w:val="en-US"/>
        </w:rPr>
        <w:t>Effects of carbon dioxide on the cardiovascular system.</w:t>
      </w:r>
      <w:r w:rsidRPr="00607534">
        <w:rPr>
          <w:rStyle w:val="Hyperlink"/>
          <w:noProof/>
          <w:lang w:val="en-US"/>
        </w:rPr>
        <w:t xml:space="preserve"> Anesthesiology, 1960. </w:t>
      </w:r>
      <w:r w:rsidRPr="00607534">
        <w:rPr>
          <w:rStyle w:val="Hyperlink"/>
          <w:b/>
          <w:noProof/>
          <w:lang w:val="en-US"/>
        </w:rPr>
        <w:t>21</w:t>
      </w:r>
      <w:r w:rsidRPr="00607534">
        <w:rPr>
          <w:rStyle w:val="Hyperlink"/>
          <w:noProof/>
          <w:lang w:val="en-US"/>
        </w:rPr>
        <w:t>: p. 652-63.</w:t>
      </w:r>
    </w:p>
    <w:p w14:paraId="4773E6DB"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lastRenderedPageBreak/>
        <w:t>11.</w:t>
      </w:r>
      <w:r w:rsidRPr="00607534">
        <w:rPr>
          <w:rStyle w:val="Hyperlink"/>
          <w:noProof/>
          <w:lang w:val="en-US"/>
        </w:rPr>
        <w:tab/>
        <w:t xml:space="preserve">Sechzer, P.H., et al., </w:t>
      </w:r>
      <w:r w:rsidRPr="00607534">
        <w:rPr>
          <w:rStyle w:val="Hyperlink"/>
          <w:i/>
          <w:noProof/>
          <w:lang w:val="en-US"/>
        </w:rPr>
        <w:t>Effect of carbon dioxide inhalation on arterial pressure, ECG and plasma catecholamines and 17-OH corticosteroids in normal man.</w:t>
      </w:r>
      <w:r w:rsidRPr="00607534">
        <w:rPr>
          <w:rStyle w:val="Hyperlink"/>
          <w:noProof/>
          <w:lang w:val="en-US"/>
        </w:rPr>
        <w:t xml:space="preserve"> J Appl Physiol, 1960. </w:t>
      </w:r>
      <w:r w:rsidRPr="00607534">
        <w:rPr>
          <w:rStyle w:val="Hyperlink"/>
          <w:b/>
          <w:noProof/>
          <w:lang w:val="en-US"/>
        </w:rPr>
        <w:t>15</w:t>
      </w:r>
      <w:r w:rsidRPr="00607534">
        <w:rPr>
          <w:rStyle w:val="Hyperlink"/>
          <w:noProof/>
          <w:lang w:val="en-US"/>
        </w:rPr>
        <w:t>: p. 454-8.</w:t>
      </w:r>
    </w:p>
    <w:p w14:paraId="446C2B76"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12.</w:t>
      </w:r>
      <w:r w:rsidRPr="00607534">
        <w:rPr>
          <w:rStyle w:val="Hyperlink"/>
          <w:noProof/>
          <w:lang w:val="en-US"/>
        </w:rPr>
        <w:tab/>
        <w:t xml:space="preserve">Heard, A., et al., </w:t>
      </w:r>
      <w:r w:rsidRPr="00607534">
        <w:rPr>
          <w:rStyle w:val="Hyperlink"/>
          <w:i/>
          <w:noProof/>
          <w:lang w:val="en-US"/>
        </w:rPr>
        <w:t>Apneic Oxygenation During Prolonged Laryngoscopy in Obese Patients: A Randomized, Controlled Trial of Buccal RAE Tube Oxygen Administration.</w:t>
      </w:r>
      <w:r w:rsidRPr="00607534">
        <w:rPr>
          <w:rStyle w:val="Hyperlink"/>
          <w:noProof/>
          <w:lang w:val="en-US"/>
        </w:rPr>
        <w:t xml:space="preserve"> Anesth Analg, 2017. </w:t>
      </w:r>
      <w:r w:rsidRPr="00607534">
        <w:rPr>
          <w:rStyle w:val="Hyperlink"/>
          <w:b/>
          <w:noProof/>
          <w:lang w:val="en-US"/>
        </w:rPr>
        <w:t>124</w:t>
      </w:r>
      <w:r w:rsidRPr="00607534">
        <w:rPr>
          <w:rStyle w:val="Hyperlink"/>
          <w:noProof/>
          <w:lang w:val="en-US"/>
        </w:rPr>
        <w:t>(4): p. 1162-1167.</w:t>
      </w:r>
    </w:p>
    <w:p w14:paraId="04CC27C9"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13.</w:t>
      </w:r>
      <w:r w:rsidRPr="00607534">
        <w:rPr>
          <w:rStyle w:val="Hyperlink"/>
          <w:noProof/>
          <w:lang w:val="en-US"/>
        </w:rPr>
        <w:tab/>
        <w:t xml:space="preserve">Lyons, C. and M. Callaghan, </w:t>
      </w:r>
      <w:r w:rsidRPr="00607534">
        <w:rPr>
          <w:rStyle w:val="Hyperlink"/>
          <w:i/>
          <w:noProof/>
          <w:lang w:val="en-US"/>
        </w:rPr>
        <w:t>Apnoeic oxygenation with high-flow nasal oxygen for laryngeal surgery: a case series.</w:t>
      </w:r>
      <w:r w:rsidRPr="00607534">
        <w:rPr>
          <w:rStyle w:val="Hyperlink"/>
          <w:noProof/>
          <w:lang w:val="en-US"/>
        </w:rPr>
        <w:t xml:space="preserve"> Anaesthesia, 2017. </w:t>
      </w:r>
      <w:r w:rsidRPr="00607534">
        <w:rPr>
          <w:rStyle w:val="Hyperlink"/>
          <w:b/>
          <w:noProof/>
          <w:lang w:val="en-US"/>
        </w:rPr>
        <w:t>72</w:t>
      </w:r>
      <w:r w:rsidRPr="00607534">
        <w:rPr>
          <w:rStyle w:val="Hyperlink"/>
          <w:noProof/>
          <w:lang w:val="en-US"/>
        </w:rPr>
        <w:t>(11): p. 1379-1387.</w:t>
      </w:r>
    </w:p>
    <w:p w14:paraId="271EFC4C"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14.</w:t>
      </w:r>
      <w:r w:rsidRPr="00607534">
        <w:rPr>
          <w:rStyle w:val="Hyperlink"/>
          <w:noProof/>
          <w:lang w:val="en-US"/>
        </w:rPr>
        <w:tab/>
        <w:t xml:space="preserve">Bain, A.R., et al., </w:t>
      </w:r>
      <w:r w:rsidRPr="00607534">
        <w:rPr>
          <w:rStyle w:val="Hyperlink"/>
          <w:i/>
          <w:noProof/>
          <w:lang w:val="en-US"/>
        </w:rPr>
        <w:t>Cerebral oxidative metabolism is decreased with extreme apnoea in humans; impact of hypercapnia.</w:t>
      </w:r>
      <w:r w:rsidRPr="00607534">
        <w:rPr>
          <w:rStyle w:val="Hyperlink"/>
          <w:noProof/>
          <w:lang w:val="en-US"/>
        </w:rPr>
        <w:t xml:space="preserve"> J Physiol, 2016. </w:t>
      </w:r>
      <w:r w:rsidRPr="00607534">
        <w:rPr>
          <w:rStyle w:val="Hyperlink"/>
          <w:b/>
          <w:noProof/>
          <w:lang w:val="en-US"/>
        </w:rPr>
        <w:t>594</w:t>
      </w:r>
      <w:r w:rsidRPr="00607534">
        <w:rPr>
          <w:rStyle w:val="Hyperlink"/>
          <w:noProof/>
          <w:lang w:val="en-US"/>
        </w:rPr>
        <w:t>(18): p. 5317-28.</w:t>
      </w:r>
    </w:p>
    <w:p w14:paraId="6AC1C4E0"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15.</w:t>
      </w:r>
      <w:r w:rsidRPr="00607534">
        <w:rPr>
          <w:rStyle w:val="Hyperlink"/>
          <w:noProof/>
          <w:lang w:val="en-US"/>
        </w:rPr>
        <w:tab/>
        <w:t xml:space="preserve">Miyamoto, K. and M. Nishimura, </w:t>
      </w:r>
      <w:r w:rsidRPr="00607534">
        <w:rPr>
          <w:rStyle w:val="Hyperlink"/>
          <w:i/>
          <w:noProof/>
          <w:lang w:val="en-US"/>
        </w:rPr>
        <w:t>Nasal dryness discomfort in individuals receiving dry oxygen via nasal cannula.</w:t>
      </w:r>
      <w:r w:rsidRPr="00607534">
        <w:rPr>
          <w:rStyle w:val="Hyperlink"/>
          <w:noProof/>
          <w:lang w:val="en-US"/>
        </w:rPr>
        <w:t xml:space="preserve"> Respir Care, 2008. </w:t>
      </w:r>
      <w:r w:rsidRPr="00607534">
        <w:rPr>
          <w:rStyle w:val="Hyperlink"/>
          <w:b/>
          <w:noProof/>
          <w:lang w:val="en-US"/>
        </w:rPr>
        <w:t>53</w:t>
      </w:r>
      <w:r w:rsidRPr="00607534">
        <w:rPr>
          <w:rStyle w:val="Hyperlink"/>
          <w:noProof/>
          <w:lang w:val="en-US"/>
        </w:rPr>
        <w:t>(4): p. 503-4.</w:t>
      </w:r>
    </w:p>
    <w:p w14:paraId="26AABA57"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16.</w:t>
      </w:r>
      <w:r w:rsidRPr="00607534">
        <w:rPr>
          <w:rStyle w:val="Hyperlink"/>
          <w:noProof/>
          <w:lang w:val="en-US"/>
        </w:rPr>
        <w:tab/>
        <w:t xml:space="preserve">Dellweg, D., et al., </w:t>
      </w:r>
      <w:r w:rsidRPr="00607534">
        <w:rPr>
          <w:rStyle w:val="Hyperlink"/>
          <w:i/>
          <w:noProof/>
          <w:lang w:val="en-US"/>
        </w:rPr>
        <w:t>Humidification of inspired oxygen is increased with pre-nasal cannula, compared to intranasal cannula.</w:t>
      </w:r>
      <w:r w:rsidRPr="00607534">
        <w:rPr>
          <w:rStyle w:val="Hyperlink"/>
          <w:noProof/>
          <w:lang w:val="en-US"/>
        </w:rPr>
        <w:t xml:space="preserve"> Respir Care, 2013. </w:t>
      </w:r>
      <w:r w:rsidRPr="00607534">
        <w:rPr>
          <w:rStyle w:val="Hyperlink"/>
          <w:b/>
          <w:noProof/>
          <w:lang w:val="en-US"/>
        </w:rPr>
        <w:t>58</w:t>
      </w:r>
      <w:r w:rsidRPr="00607534">
        <w:rPr>
          <w:rStyle w:val="Hyperlink"/>
          <w:noProof/>
          <w:lang w:val="en-US"/>
        </w:rPr>
        <w:t>(8): p. 1323-8.</w:t>
      </w:r>
    </w:p>
    <w:p w14:paraId="7EBB63D5"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17.</w:t>
      </w:r>
      <w:r w:rsidRPr="00607534">
        <w:rPr>
          <w:rStyle w:val="Hyperlink"/>
          <w:noProof/>
          <w:lang w:val="en-US"/>
        </w:rPr>
        <w:tab/>
        <w:t xml:space="preserve">Scheer, B.V., A. Perel, and U.J. Pfeiffer, </w:t>
      </w:r>
      <w:r w:rsidRPr="00607534">
        <w:rPr>
          <w:rStyle w:val="Hyperlink"/>
          <w:i/>
          <w:noProof/>
          <w:lang w:val="en-US"/>
        </w:rPr>
        <w:t>Clinical review: Complications and risk factors of peripheral arterial catheters used for haemodynamic monitoring in anaesthesia and intensive care medicine.</w:t>
      </w:r>
      <w:r w:rsidRPr="00607534">
        <w:rPr>
          <w:rStyle w:val="Hyperlink"/>
          <w:noProof/>
          <w:lang w:val="en-US"/>
        </w:rPr>
        <w:t xml:space="preserve"> Crit Care, 2002. </w:t>
      </w:r>
      <w:r w:rsidRPr="00607534">
        <w:rPr>
          <w:rStyle w:val="Hyperlink"/>
          <w:b/>
          <w:noProof/>
          <w:lang w:val="en-US"/>
        </w:rPr>
        <w:t>6</w:t>
      </w:r>
      <w:r w:rsidRPr="00607534">
        <w:rPr>
          <w:rStyle w:val="Hyperlink"/>
          <w:noProof/>
          <w:lang w:val="en-US"/>
        </w:rPr>
        <w:t>(3): p. 199-204.</w:t>
      </w:r>
    </w:p>
    <w:p w14:paraId="75F1E679"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18.</w:t>
      </w:r>
      <w:r w:rsidRPr="00607534">
        <w:rPr>
          <w:rStyle w:val="Hyperlink"/>
          <w:noProof/>
          <w:lang w:val="en-US"/>
        </w:rPr>
        <w:tab/>
        <w:t xml:space="preserve">Uzun, L., et al., </w:t>
      </w:r>
      <w:r w:rsidRPr="00607534">
        <w:rPr>
          <w:rStyle w:val="Hyperlink"/>
          <w:i/>
          <w:noProof/>
          <w:lang w:val="en-US"/>
        </w:rPr>
        <w:t>Effectiveness of the jaw-thrust maneuver in opening the airway: a flexible fiberoptic endoscopic study.</w:t>
      </w:r>
      <w:r w:rsidRPr="00607534">
        <w:rPr>
          <w:rStyle w:val="Hyperlink"/>
          <w:noProof/>
          <w:lang w:val="en-US"/>
        </w:rPr>
        <w:t xml:space="preserve"> ORL J Otorhinolaryngol Relat Spec, 2005. </w:t>
      </w:r>
      <w:r w:rsidRPr="00607534">
        <w:rPr>
          <w:rStyle w:val="Hyperlink"/>
          <w:b/>
          <w:noProof/>
          <w:lang w:val="en-US"/>
        </w:rPr>
        <w:t>67</w:t>
      </w:r>
      <w:r w:rsidRPr="00607534">
        <w:rPr>
          <w:rStyle w:val="Hyperlink"/>
          <w:noProof/>
          <w:lang w:val="en-US"/>
        </w:rPr>
        <w:t>(1): p. 39-44.</w:t>
      </w:r>
    </w:p>
    <w:p w14:paraId="5C23B926"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19.</w:t>
      </w:r>
      <w:r w:rsidRPr="00607534">
        <w:rPr>
          <w:rStyle w:val="Hyperlink"/>
          <w:noProof/>
          <w:lang w:val="en-US"/>
        </w:rPr>
        <w:tab/>
        <w:t xml:space="preserve">Yorkey, T.J., J.G. Webster, and W.J. Tompkins, </w:t>
      </w:r>
      <w:r w:rsidRPr="00607534">
        <w:rPr>
          <w:rStyle w:val="Hyperlink"/>
          <w:i/>
          <w:noProof/>
          <w:lang w:val="en-US"/>
        </w:rPr>
        <w:t>Comparing reconstruction algorithms for electrical impedance tomography.</w:t>
      </w:r>
      <w:r w:rsidRPr="00607534">
        <w:rPr>
          <w:rStyle w:val="Hyperlink"/>
          <w:noProof/>
          <w:lang w:val="en-US"/>
        </w:rPr>
        <w:t xml:space="preserve"> IEEE Trans Biomed Eng, 1987. </w:t>
      </w:r>
      <w:r w:rsidRPr="00607534">
        <w:rPr>
          <w:rStyle w:val="Hyperlink"/>
          <w:b/>
          <w:noProof/>
          <w:lang w:val="en-US"/>
        </w:rPr>
        <w:t>34</w:t>
      </w:r>
      <w:r w:rsidRPr="00607534">
        <w:rPr>
          <w:rStyle w:val="Hyperlink"/>
          <w:noProof/>
          <w:lang w:val="en-US"/>
        </w:rPr>
        <w:t>(11): p. 843-52.</w:t>
      </w:r>
    </w:p>
    <w:p w14:paraId="6182D71F"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20.</w:t>
      </w:r>
      <w:r w:rsidRPr="00607534">
        <w:rPr>
          <w:rStyle w:val="Hyperlink"/>
          <w:noProof/>
          <w:lang w:val="en-US"/>
        </w:rPr>
        <w:tab/>
        <w:t xml:space="preserve">Schnidrig, S., et al., </w:t>
      </w:r>
      <w:r w:rsidRPr="00607534">
        <w:rPr>
          <w:rStyle w:val="Hyperlink"/>
          <w:i/>
          <w:noProof/>
          <w:lang w:val="en-US"/>
        </w:rPr>
        <w:t>Influence of end-expiratory level and tidal volume on gravitational ventilation distribution during tidal breathing in healthy adults.</w:t>
      </w:r>
      <w:r w:rsidRPr="00607534">
        <w:rPr>
          <w:rStyle w:val="Hyperlink"/>
          <w:noProof/>
          <w:lang w:val="en-US"/>
        </w:rPr>
        <w:t xml:space="preserve"> Eur J Appl Physiol, 2013. </w:t>
      </w:r>
      <w:r w:rsidRPr="00607534">
        <w:rPr>
          <w:rStyle w:val="Hyperlink"/>
          <w:b/>
          <w:noProof/>
          <w:lang w:val="en-US"/>
        </w:rPr>
        <w:t>113</w:t>
      </w:r>
      <w:r w:rsidRPr="00607534">
        <w:rPr>
          <w:rStyle w:val="Hyperlink"/>
          <w:noProof/>
          <w:lang w:val="en-US"/>
        </w:rPr>
        <w:t>(3): p. 591-8.</w:t>
      </w:r>
    </w:p>
    <w:p w14:paraId="7383A4D0" w14:textId="77777777" w:rsidR="003340F0" w:rsidRPr="00607534" w:rsidRDefault="003340F0" w:rsidP="003340F0">
      <w:pPr>
        <w:pStyle w:val="EndNoteBibliography"/>
        <w:ind w:left="720" w:hanging="720"/>
        <w:rPr>
          <w:rStyle w:val="Hyperlink"/>
          <w:noProof/>
          <w:lang w:val="en-US"/>
        </w:rPr>
      </w:pPr>
      <w:r w:rsidRPr="00607534">
        <w:rPr>
          <w:rStyle w:val="Hyperlink"/>
          <w:noProof/>
          <w:lang w:val="en-US"/>
        </w:rPr>
        <w:t>21.</w:t>
      </w:r>
      <w:r w:rsidRPr="00607534">
        <w:rPr>
          <w:rStyle w:val="Hyperlink"/>
          <w:noProof/>
          <w:lang w:val="en-US"/>
        </w:rPr>
        <w:tab/>
        <w:t xml:space="preserve">Wettstein, M., L. Radlinger, and T. Riedel, </w:t>
      </w:r>
      <w:r w:rsidRPr="00607534">
        <w:rPr>
          <w:rStyle w:val="Hyperlink"/>
          <w:i/>
          <w:noProof/>
          <w:lang w:val="en-US"/>
        </w:rPr>
        <w:t>Effect of different breathing aids on ventilation distribution in adults with cystic fibrosis.</w:t>
      </w:r>
      <w:r w:rsidRPr="00607534">
        <w:rPr>
          <w:rStyle w:val="Hyperlink"/>
          <w:noProof/>
          <w:lang w:val="en-US"/>
        </w:rPr>
        <w:t xml:space="preserve"> PLoS One, 2014. </w:t>
      </w:r>
      <w:r w:rsidRPr="00607534">
        <w:rPr>
          <w:rStyle w:val="Hyperlink"/>
          <w:b/>
          <w:noProof/>
          <w:lang w:val="en-US"/>
        </w:rPr>
        <w:t>9</w:t>
      </w:r>
      <w:r w:rsidRPr="00607534">
        <w:rPr>
          <w:rStyle w:val="Hyperlink"/>
          <w:noProof/>
          <w:lang w:val="en-US"/>
        </w:rPr>
        <w:t>(9): p. e106591.</w:t>
      </w:r>
    </w:p>
    <w:p w14:paraId="1C56B6A0" w14:textId="77777777" w:rsidR="003340F0" w:rsidRPr="00607534" w:rsidRDefault="003340F0" w:rsidP="003340F0">
      <w:pPr>
        <w:pStyle w:val="EndNoteBibliography"/>
        <w:ind w:left="720" w:hanging="720"/>
        <w:rPr>
          <w:rStyle w:val="Hyperlink"/>
          <w:noProof/>
        </w:rPr>
      </w:pPr>
      <w:r w:rsidRPr="00607534">
        <w:rPr>
          <w:rStyle w:val="Hyperlink"/>
          <w:noProof/>
          <w:lang w:val="en-US"/>
        </w:rPr>
        <w:t>22.</w:t>
      </w:r>
      <w:r w:rsidRPr="00607534">
        <w:rPr>
          <w:rStyle w:val="Hyperlink"/>
          <w:noProof/>
          <w:lang w:val="en-US"/>
        </w:rPr>
        <w:tab/>
        <w:t xml:space="preserve">Nelson, E.K., et al., </w:t>
      </w:r>
      <w:r w:rsidRPr="00607534">
        <w:rPr>
          <w:rStyle w:val="Hyperlink"/>
          <w:i/>
          <w:noProof/>
          <w:lang w:val="en-US"/>
        </w:rPr>
        <w:t>LabKey Server: an open source platform for scientific data integration, analysis and collaboration.</w:t>
      </w:r>
      <w:r w:rsidRPr="00607534">
        <w:rPr>
          <w:rStyle w:val="Hyperlink"/>
          <w:noProof/>
          <w:lang w:val="en-US"/>
        </w:rPr>
        <w:t xml:space="preserve"> </w:t>
      </w:r>
      <w:r w:rsidRPr="00607534">
        <w:rPr>
          <w:rStyle w:val="Hyperlink"/>
          <w:noProof/>
        </w:rPr>
        <w:t xml:space="preserve">BMC Bioinformatics, 2011. </w:t>
      </w:r>
      <w:r w:rsidRPr="00607534">
        <w:rPr>
          <w:rStyle w:val="Hyperlink"/>
          <w:b/>
          <w:noProof/>
        </w:rPr>
        <w:t>12</w:t>
      </w:r>
      <w:r w:rsidRPr="00607534">
        <w:rPr>
          <w:rStyle w:val="Hyperlink"/>
          <w:noProof/>
        </w:rPr>
        <w:t>: p. 71.</w:t>
      </w:r>
    </w:p>
    <w:p w14:paraId="45A8E3BA" w14:textId="77777777" w:rsidR="00D72767" w:rsidRPr="00424638" w:rsidRDefault="00A443B9" w:rsidP="0064627D">
      <w:pPr>
        <w:spacing w:line="276" w:lineRule="auto"/>
        <w:ind w:left="360"/>
        <w:rPr>
          <w:sz w:val="20"/>
          <w:szCs w:val="20"/>
        </w:rPr>
      </w:pPr>
      <w:r w:rsidRPr="00607534">
        <w:rPr>
          <w:rStyle w:val="Hyperlink"/>
          <w:rFonts w:cs="Arial"/>
          <w:sz w:val="20"/>
          <w:szCs w:val="20"/>
        </w:rPr>
        <w:fldChar w:fldCharType="end"/>
      </w:r>
      <w:bookmarkEnd w:id="332"/>
      <w:r w:rsidR="00607534">
        <w:rPr>
          <w:rFonts w:eastAsiaTheme="minorEastAsia" w:cs="Arial"/>
          <w:sz w:val="20"/>
          <w:szCs w:val="20"/>
          <w:lang w:eastAsia="it-IT"/>
        </w:rPr>
        <w:fldChar w:fldCharType="end"/>
      </w:r>
    </w:p>
    <w:sectPr w:rsidR="00D72767" w:rsidRPr="00424638" w:rsidSect="00DF27BF">
      <w:headerReference w:type="default" r:id="rId14"/>
      <w:footerReference w:type="default" r:id="rId15"/>
      <w:pgSz w:w="11900" w:h="16840" w:code="9"/>
      <w:pgMar w:top="1418" w:right="1418" w:bottom="993"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CE547" w14:textId="77777777" w:rsidR="007742E0" w:rsidRDefault="007742E0" w:rsidP="00C85FB9">
      <w:r>
        <w:separator/>
      </w:r>
    </w:p>
  </w:endnote>
  <w:endnote w:type="continuationSeparator" w:id="0">
    <w:p w14:paraId="42E3F95D" w14:textId="77777777" w:rsidR="007742E0" w:rsidRDefault="007742E0" w:rsidP="00C85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S ????">
    <w:panose1 w:val="020B0604020202020204"/>
    <w:charset w:val="80"/>
    <w:family w:val="auto"/>
    <w:notTrueType/>
    <w:pitch w:val="variable"/>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
    <w:altName w:val="Optima ExtraBlack"/>
    <w:panose1 w:val="020B0604020202020204"/>
    <w:charset w:val="80"/>
    <w:family w:val="auto"/>
    <w:notTrueType/>
    <w:pitch w:val="variable"/>
    <w:sig w:usb0="00000001" w:usb1="08070000" w:usb2="00000010" w:usb3="00000000" w:csb0="00020000"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BAF1B" w14:textId="3DBAB9C8" w:rsidR="00F8133B" w:rsidRPr="00053C26" w:rsidRDefault="00F8133B" w:rsidP="00DE70E6">
    <w:pPr>
      <w:pStyle w:val="Header"/>
      <w:rPr>
        <w:i/>
      </w:rPr>
    </w:pPr>
    <w:r w:rsidRPr="00CE010C">
      <w:rPr>
        <w:i/>
      </w:rPr>
      <w:t>Study ID</w:t>
    </w:r>
    <w:r>
      <w:rPr>
        <w:i/>
      </w:rPr>
      <w:t>: PHARAO2018</w:t>
    </w:r>
    <w:r>
      <w:t>, Version</w:t>
    </w:r>
    <w:r>
      <w:rPr>
        <w:i/>
      </w:rPr>
      <w:t xml:space="preserve"> </w:t>
    </w:r>
    <w:r w:rsidR="00A55861">
      <w:rPr>
        <w:i/>
      </w:rPr>
      <w:t>4</w:t>
    </w:r>
    <w:r>
      <w:rPr>
        <w:i/>
      </w:rPr>
      <w:t>.0, 24.07.2019</w:t>
    </w:r>
    <w:r>
      <w:rPr>
        <w:i/>
      </w:rPr>
      <w:tab/>
    </w:r>
    <w:r>
      <w:tab/>
      <w:t xml:space="preserve">Page </w:t>
    </w:r>
    <w:r>
      <w:fldChar w:fldCharType="begin"/>
    </w:r>
    <w:r>
      <w:instrText xml:space="preserve"> PAGE  \* MERGEFORMAT </w:instrText>
    </w:r>
    <w:r>
      <w:fldChar w:fldCharType="separate"/>
    </w:r>
    <w:r w:rsidR="00A55861">
      <w:rPr>
        <w:noProof/>
      </w:rPr>
      <w:t>7</w:t>
    </w:r>
    <w:r>
      <w:fldChar w:fldCharType="end"/>
    </w:r>
    <w:r>
      <w:t xml:space="preserve"> of </w:t>
    </w:r>
    <w:r>
      <w:rPr>
        <w:noProof/>
      </w:rPr>
      <w:fldChar w:fldCharType="begin"/>
    </w:r>
    <w:r>
      <w:rPr>
        <w:noProof/>
      </w:rPr>
      <w:instrText xml:space="preserve"> NUMPAGES  \* MERGEFORMAT </w:instrText>
    </w:r>
    <w:r>
      <w:rPr>
        <w:noProof/>
      </w:rPr>
      <w:fldChar w:fldCharType="separate"/>
    </w:r>
    <w:r w:rsidR="00A55861">
      <w:rPr>
        <w:noProof/>
      </w:rPr>
      <w:t>3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88B52" w14:textId="77777777" w:rsidR="007742E0" w:rsidRDefault="007742E0" w:rsidP="00C85FB9">
      <w:r>
        <w:separator/>
      </w:r>
    </w:p>
  </w:footnote>
  <w:footnote w:type="continuationSeparator" w:id="0">
    <w:p w14:paraId="596E87C3" w14:textId="77777777" w:rsidR="007742E0" w:rsidRDefault="007742E0" w:rsidP="00C85F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1E6B4" w14:textId="30CDC2E3" w:rsidR="00F8133B" w:rsidRDefault="00F8133B" w:rsidP="00C5337F">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5E639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D4729B"/>
    <w:multiLevelType w:val="hybridMultilevel"/>
    <w:tmpl w:val="FD542DBE"/>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6D4391"/>
    <w:multiLevelType w:val="hybridMultilevel"/>
    <w:tmpl w:val="CC8E21D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D800EF8"/>
    <w:multiLevelType w:val="hybridMultilevel"/>
    <w:tmpl w:val="F0E41F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3E16520"/>
    <w:multiLevelType w:val="hybridMultilevel"/>
    <w:tmpl w:val="B29CBAFA"/>
    <w:lvl w:ilvl="0" w:tplc="5974174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43B3F6B"/>
    <w:multiLevelType w:val="hybridMultilevel"/>
    <w:tmpl w:val="6CF08F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7665BA4"/>
    <w:multiLevelType w:val="hybridMultilevel"/>
    <w:tmpl w:val="CCAEC60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E5149DE"/>
    <w:multiLevelType w:val="hybridMultilevel"/>
    <w:tmpl w:val="23CA43E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03E2B93"/>
    <w:multiLevelType w:val="hybridMultilevel"/>
    <w:tmpl w:val="C230647A"/>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32C006E"/>
    <w:multiLevelType w:val="hybridMultilevel"/>
    <w:tmpl w:val="57CEFFDA"/>
    <w:lvl w:ilvl="0" w:tplc="5974174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3E252B1"/>
    <w:multiLevelType w:val="hybridMultilevel"/>
    <w:tmpl w:val="0ACEFF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E116B3C"/>
    <w:multiLevelType w:val="multilevel"/>
    <w:tmpl w:val="ADE6012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301D1251"/>
    <w:multiLevelType w:val="hybridMultilevel"/>
    <w:tmpl w:val="E49CDF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64B2A05"/>
    <w:multiLevelType w:val="multilevel"/>
    <w:tmpl w:val="97D65CA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3270"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5" w15:restartNumberingAfterBreak="0">
    <w:nsid w:val="36837440"/>
    <w:multiLevelType w:val="hybridMultilevel"/>
    <w:tmpl w:val="050C20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ED82C91"/>
    <w:multiLevelType w:val="hybridMultilevel"/>
    <w:tmpl w:val="9068572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0BC3588"/>
    <w:multiLevelType w:val="hybridMultilevel"/>
    <w:tmpl w:val="55CE1656"/>
    <w:lvl w:ilvl="0" w:tplc="5974174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676670C"/>
    <w:multiLevelType w:val="hybridMultilevel"/>
    <w:tmpl w:val="EC4CE5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7A129BC"/>
    <w:multiLevelType w:val="hybridMultilevel"/>
    <w:tmpl w:val="9E84C9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7F25366"/>
    <w:multiLevelType w:val="hybridMultilevel"/>
    <w:tmpl w:val="84F42368"/>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8842F59"/>
    <w:multiLevelType w:val="hybridMultilevel"/>
    <w:tmpl w:val="4366F390"/>
    <w:lvl w:ilvl="0" w:tplc="08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93073E2"/>
    <w:multiLevelType w:val="hybridMultilevel"/>
    <w:tmpl w:val="D6CAA528"/>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B1E11AA"/>
    <w:multiLevelType w:val="hybridMultilevel"/>
    <w:tmpl w:val="AD120ADA"/>
    <w:lvl w:ilvl="0" w:tplc="08070001">
      <w:start w:val="1"/>
      <w:numFmt w:val="bullet"/>
      <w:lvlText w:val=""/>
      <w:lvlJc w:val="left"/>
      <w:pPr>
        <w:ind w:left="720" w:hanging="360"/>
      </w:pPr>
      <w:rPr>
        <w:rFonts w:ascii="Symbol" w:hAnsi="Symbol" w:hint="default"/>
      </w:rPr>
    </w:lvl>
    <w:lvl w:ilvl="1" w:tplc="12524700">
      <w:numFmt w:val="bullet"/>
      <w:lvlText w:val="-"/>
      <w:lvlJc w:val="left"/>
      <w:pPr>
        <w:ind w:left="720" w:hanging="360"/>
      </w:pPr>
      <w:rPr>
        <w:rFonts w:ascii="Arial" w:eastAsia="Times New Roman"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0AE7307"/>
    <w:multiLevelType w:val="multilevel"/>
    <w:tmpl w:val="0ACEFF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66360ED"/>
    <w:multiLevelType w:val="hybridMultilevel"/>
    <w:tmpl w:val="4A7C0BA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8742F58"/>
    <w:multiLevelType w:val="hybridMultilevel"/>
    <w:tmpl w:val="D084D2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88A7400"/>
    <w:multiLevelType w:val="hybridMultilevel"/>
    <w:tmpl w:val="C5E2F3D4"/>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355A6C"/>
    <w:multiLevelType w:val="hybridMultilevel"/>
    <w:tmpl w:val="7A14CF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1622810"/>
    <w:multiLevelType w:val="hybridMultilevel"/>
    <w:tmpl w:val="62106D5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27443D1"/>
    <w:multiLevelType w:val="hybridMultilevel"/>
    <w:tmpl w:val="F0962B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27850BB"/>
    <w:multiLevelType w:val="multilevel"/>
    <w:tmpl w:val="648CAFF8"/>
    <w:lvl w:ilvl="0">
      <w:start w:val="1"/>
      <w:numFmt w:val="decimal"/>
      <w:lvlText w:val="%1"/>
      <w:lvlJc w:val="left"/>
      <w:pPr>
        <w:ind w:left="432" w:hanging="432"/>
      </w:pPr>
      <w:rPr>
        <w:rFonts w:hint="default"/>
      </w:rPr>
    </w:lvl>
    <w:lvl w:ilvl="1">
      <w:start w:val="1"/>
      <w:numFmt w:val="none"/>
      <w:lvlText w:val="%1.%2"/>
      <w:lvlJc w:val="left"/>
      <w:pPr>
        <w:ind w:left="756" w:hanging="576"/>
      </w:pPr>
      <w:rPr>
        <w:rFonts w:ascii="Helvetica" w:hAnsi="Helvetica" w:cs="Helvetica" w:hint="default"/>
        <w:b/>
        <w:bCs/>
        <w:i w:val="0"/>
        <w:iCs w:val="0"/>
        <w:color w:val="auto"/>
        <w:sz w:val="24"/>
        <w:szCs w:val="24"/>
      </w:rPr>
    </w:lvl>
    <w:lvl w:ilvl="2">
      <w:start w:val="1"/>
      <w:numFmt w:val="decimal"/>
      <w:lvlText w:val="%1.%2.%3"/>
      <w:lvlJc w:val="left"/>
      <w:pPr>
        <w:ind w:left="108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634939ED"/>
    <w:multiLevelType w:val="multilevel"/>
    <w:tmpl w:val="4FCCA0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3" w15:restartNumberingAfterBreak="0">
    <w:nsid w:val="635A2D1B"/>
    <w:multiLevelType w:val="hybridMultilevel"/>
    <w:tmpl w:val="3D38ED2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4" w15:restartNumberingAfterBreak="0">
    <w:nsid w:val="63B60AC9"/>
    <w:multiLevelType w:val="hybridMultilevel"/>
    <w:tmpl w:val="8AA69380"/>
    <w:lvl w:ilvl="0" w:tplc="08070019">
      <w:start w:val="1"/>
      <w:numFmt w:val="lowerLetter"/>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5" w15:restartNumberingAfterBreak="0">
    <w:nsid w:val="63E64A5A"/>
    <w:multiLevelType w:val="hybridMultilevel"/>
    <w:tmpl w:val="59023DF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6BA411A"/>
    <w:multiLevelType w:val="hybridMultilevel"/>
    <w:tmpl w:val="6F9C1AB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9D441E9"/>
    <w:multiLevelType w:val="hybridMultilevel"/>
    <w:tmpl w:val="74B60F1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F74178C"/>
    <w:multiLevelType w:val="hybridMultilevel"/>
    <w:tmpl w:val="1B4A2A80"/>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2E8713D"/>
    <w:multiLevelType w:val="hybridMultilevel"/>
    <w:tmpl w:val="1C625E8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BF24F7F"/>
    <w:multiLevelType w:val="hybridMultilevel"/>
    <w:tmpl w:val="1E5885C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CBC0D50"/>
    <w:multiLevelType w:val="hybridMultilevel"/>
    <w:tmpl w:val="E70A0C24"/>
    <w:lvl w:ilvl="0" w:tplc="0807000F">
      <w:start w:val="1"/>
      <w:numFmt w:val="decimal"/>
      <w:lvlText w:val="%1."/>
      <w:lvlJc w:val="left"/>
      <w:pPr>
        <w:ind w:left="360" w:hanging="360"/>
      </w:pPr>
    </w:lvl>
    <w:lvl w:ilvl="1" w:tplc="08070019">
      <w:start w:val="1"/>
      <w:numFmt w:val="lowerLetter"/>
      <w:lvlText w:val="%2."/>
      <w:lvlJc w:val="left"/>
      <w:pPr>
        <w:ind w:left="1080" w:hanging="360"/>
      </w:pPr>
    </w:lvl>
    <w:lvl w:ilvl="2" w:tplc="0807001B">
      <w:start w:val="1"/>
      <w:numFmt w:val="lowerRoman"/>
      <w:lvlText w:val="%3."/>
      <w:lvlJc w:val="right"/>
      <w:pPr>
        <w:ind w:left="1800" w:hanging="180"/>
      </w:pPr>
    </w:lvl>
    <w:lvl w:ilvl="3" w:tplc="0807000F">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42" w15:restartNumberingAfterBreak="0">
    <w:nsid w:val="7F4420DE"/>
    <w:multiLevelType w:val="hybridMultilevel"/>
    <w:tmpl w:val="25966B40"/>
    <w:lvl w:ilvl="0" w:tplc="04070001">
      <w:start w:val="1"/>
      <w:numFmt w:val="bullet"/>
      <w:lvlText w:val=""/>
      <w:lvlJc w:val="left"/>
      <w:pPr>
        <w:ind w:left="4000" w:hanging="360"/>
      </w:pPr>
      <w:rPr>
        <w:rFonts w:ascii="Symbol" w:hAnsi="Symbol" w:hint="default"/>
      </w:rPr>
    </w:lvl>
    <w:lvl w:ilvl="1" w:tplc="04070003" w:tentative="1">
      <w:start w:val="1"/>
      <w:numFmt w:val="bullet"/>
      <w:lvlText w:val="o"/>
      <w:lvlJc w:val="left"/>
      <w:pPr>
        <w:ind w:left="4720" w:hanging="360"/>
      </w:pPr>
      <w:rPr>
        <w:rFonts w:ascii="Courier New" w:hAnsi="Courier New" w:hint="default"/>
      </w:rPr>
    </w:lvl>
    <w:lvl w:ilvl="2" w:tplc="04070005" w:tentative="1">
      <w:start w:val="1"/>
      <w:numFmt w:val="bullet"/>
      <w:lvlText w:val=""/>
      <w:lvlJc w:val="left"/>
      <w:pPr>
        <w:ind w:left="5440" w:hanging="360"/>
      </w:pPr>
      <w:rPr>
        <w:rFonts w:ascii="Wingdings" w:hAnsi="Wingdings" w:hint="default"/>
      </w:rPr>
    </w:lvl>
    <w:lvl w:ilvl="3" w:tplc="04070001" w:tentative="1">
      <w:start w:val="1"/>
      <w:numFmt w:val="bullet"/>
      <w:lvlText w:val=""/>
      <w:lvlJc w:val="left"/>
      <w:pPr>
        <w:ind w:left="6160" w:hanging="360"/>
      </w:pPr>
      <w:rPr>
        <w:rFonts w:ascii="Symbol" w:hAnsi="Symbol" w:hint="default"/>
      </w:rPr>
    </w:lvl>
    <w:lvl w:ilvl="4" w:tplc="04070003" w:tentative="1">
      <w:start w:val="1"/>
      <w:numFmt w:val="bullet"/>
      <w:lvlText w:val="o"/>
      <w:lvlJc w:val="left"/>
      <w:pPr>
        <w:ind w:left="6880" w:hanging="360"/>
      </w:pPr>
      <w:rPr>
        <w:rFonts w:ascii="Courier New" w:hAnsi="Courier New" w:hint="default"/>
      </w:rPr>
    </w:lvl>
    <w:lvl w:ilvl="5" w:tplc="04070005" w:tentative="1">
      <w:start w:val="1"/>
      <w:numFmt w:val="bullet"/>
      <w:lvlText w:val=""/>
      <w:lvlJc w:val="left"/>
      <w:pPr>
        <w:ind w:left="7600" w:hanging="360"/>
      </w:pPr>
      <w:rPr>
        <w:rFonts w:ascii="Wingdings" w:hAnsi="Wingdings" w:hint="default"/>
      </w:rPr>
    </w:lvl>
    <w:lvl w:ilvl="6" w:tplc="04070001" w:tentative="1">
      <w:start w:val="1"/>
      <w:numFmt w:val="bullet"/>
      <w:lvlText w:val=""/>
      <w:lvlJc w:val="left"/>
      <w:pPr>
        <w:ind w:left="8320" w:hanging="360"/>
      </w:pPr>
      <w:rPr>
        <w:rFonts w:ascii="Symbol" w:hAnsi="Symbol" w:hint="default"/>
      </w:rPr>
    </w:lvl>
    <w:lvl w:ilvl="7" w:tplc="04070003" w:tentative="1">
      <w:start w:val="1"/>
      <w:numFmt w:val="bullet"/>
      <w:lvlText w:val="o"/>
      <w:lvlJc w:val="left"/>
      <w:pPr>
        <w:ind w:left="9040" w:hanging="360"/>
      </w:pPr>
      <w:rPr>
        <w:rFonts w:ascii="Courier New" w:hAnsi="Courier New" w:hint="default"/>
      </w:rPr>
    </w:lvl>
    <w:lvl w:ilvl="8" w:tplc="04070005" w:tentative="1">
      <w:start w:val="1"/>
      <w:numFmt w:val="bullet"/>
      <w:lvlText w:val=""/>
      <w:lvlJc w:val="left"/>
      <w:pPr>
        <w:ind w:left="9760" w:hanging="360"/>
      </w:pPr>
      <w:rPr>
        <w:rFonts w:ascii="Wingdings" w:hAnsi="Wingdings" w:hint="default"/>
      </w:rPr>
    </w:lvl>
  </w:abstractNum>
  <w:abstractNum w:abstractNumId="43" w15:restartNumberingAfterBreak="0">
    <w:nsid w:val="7FDA188B"/>
    <w:multiLevelType w:val="hybridMultilevel"/>
    <w:tmpl w:val="A67089E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62890636">
    <w:abstractNumId w:val="32"/>
  </w:num>
  <w:num w:numId="2" w16cid:durableId="185992622">
    <w:abstractNumId w:val="32"/>
  </w:num>
  <w:num w:numId="3" w16cid:durableId="603729022">
    <w:abstractNumId w:val="32"/>
  </w:num>
  <w:num w:numId="4" w16cid:durableId="920604120">
    <w:abstractNumId w:val="31"/>
  </w:num>
  <w:num w:numId="5" w16cid:durableId="1768652478">
    <w:abstractNumId w:val="31"/>
  </w:num>
  <w:num w:numId="6" w16cid:durableId="1844783559">
    <w:abstractNumId w:val="31"/>
  </w:num>
  <w:num w:numId="7" w16cid:durableId="173109762">
    <w:abstractNumId w:val="28"/>
  </w:num>
  <w:num w:numId="8" w16cid:durableId="1485313232">
    <w:abstractNumId w:val="27"/>
  </w:num>
  <w:num w:numId="9" w16cid:durableId="131993871">
    <w:abstractNumId w:val="3"/>
  </w:num>
  <w:num w:numId="10" w16cid:durableId="1890460779">
    <w:abstractNumId w:val="7"/>
  </w:num>
  <w:num w:numId="11" w16cid:durableId="1739093343">
    <w:abstractNumId w:val="20"/>
  </w:num>
  <w:num w:numId="12" w16cid:durableId="986587314">
    <w:abstractNumId w:val="40"/>
  </w:num>
  <w:num w:numId="13" w16cid:durableId="1853182989">
    <w:abstractNumId w:val="9"/>
  </w:num>
  <w:num w:numId="14" w16cid:durableId="2143646081">
    <w:abstractNumId w:val="14"/>
  </w:num>
  <w:num w:numId="15" w16cid:durableId="604845746">
    <w:abstractNumId w:val="12"/>
  </w:num>
  <w:num w:numId="16" w16cid:durableId="145313592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467480990">
    <w:abstractNumId w:val="39"/>
  </w:num>
  <w:num w:numId="18" w16cid:durableId="1753697162">
    <w:abstractNumId w:val="42"/>
  </w:num>
  <w:num w:numId="19" w16cid:durableId="1227447636">
    <w:abstractNumId w:val="19"/>
  </w:num>
  <w:num w:numId="20" w16cid:durableId="1281884429">
    <w:abstractNumId w:val="22"/>
  </w:num>
  <w:num w:numId="21" w16cid:durableId="1135181718">
    <w:abstractNumId w:val="1"/>
  </w:num>
  <w:num w:numId="22" w16cid:durableId="733620657">
    <w:abstractNumId w:val="8"/>
  </w:num>
  <w:num w:numId="23" w16cid:durableId="1572426347">
    <w:abstractNumId w:val="2"/>
  </w:num>
  <w:num w:numId="24" w16cid:durableId="2087333598">
    <w:abstractNumId w:val="29"/>
  </w:num>
  <w:num w:numId="25" w16cid:durableId="1253775854">
    <w:abstractNumId w:val="16"/>
  </w:num>
  <w:num w:numId="26" w16cid:durableId="914782576">
    <w:abstractNumId w:val="4"/>
  </w:num>
  <w:num w:numId="27" w16cid:durableId="893850617">
    <w:abstractNumId w:val="35"/>
  </w:num>
  <w:num w:numId="28" w16cid:durableId="1099643297">
    <w:abstractNumId w:val="18"/>
  </w:num>
  <w:num w:numId="29" w16cid:durableId="199754029">
    <w:abstractNumId w:val="21"/>
  </w:num>
  <w:num w:numId="30" w16cid:durableId="1122656156">
    <w:abstractNumId w:val="23"/>
  </w:num>
  <w:num w:numId="31" w16cid:durableId="777720112">
    <w:abstractNumId w:val="25"/>
  </w:num>
  <w:num w:numId="32" w16cid:durableId="1229073153">
    <w:abstractNumId w:val="36"/>
  </w:num>
  <w:num w:numId="33" w16cid:durableId="620695245">
    <w:abstractNumId w:val="43"/>
  </w:num>
  <w:num w:numId="34" w16cid:durableId="1273783009">
    <w:abstractNumId w:val="38"/>
  </w:num>
  <w:num w:numId="35" w16cid:durableId="1249534161">
    <w:abstractNumId w:val="30"/>
  </w:num>
  <w:num w:numId="36" w16cid:durableId="1744334928">
    <w:abstractNumId w:val="15"/>
  </w:num>
  <w:num w:numId="37" w16cid:durableId="576785979">
    <w:abstractNumId w:val="11"/>
  </w:num>
  <w:num w:numId="38" w16cid:durableId="827742790">
    <w:abstractNumId w:val="24"/>
  </w:num>
  <w:num w:numId="39" w16cid:durableId="719548518">
    <w:abstractNumId w:val="0"/>
  </w:num>
  <w:num w:numId="40" w16cid:durableId="892234612">
    <w:abstractNumId w:val="34"/>
  </w:num>
  <w:num w:numId="41" w16cid:durableId="274219957">
    <w:abstractNumId w:val="17"/>
  </w:num>
  <w:num w:numId="42" w16cid:durableId="314190594">
    <w:abstractNumId w:val="5"/>
  </w:num>
  <w:num w:numId="43" w16cid:durableId="1980567380">
    <w:abstractNumId w:val="10"/>
  </w:num>
  <w:num w:numId="44" w16cid:durableId="702219094">
    <w:abstractNumId w:val="26"/>
  </w:num>
  <w:num w:numId="45" w16cid:durableId="1878664732">
    <w:abstractNumId w:val="6"/>
  </w:num>
  <w:num w:numId="46" w16cid:durableId="715550666">
    <w:abstractNumId w:val="13"/>
  </w:num>
  <w:num w:numId="47" w16cid:durableId="878667095">
    <w:abstractNumId w:val="37"/>
  </w:num>
  <w:num w:numId="48" w16cid:durableId="2001618841">
    <w:abstractNumId w:val="33"/>
  </w:num>
  <w:num w:numId="49" w16cid:durableId="1057169184">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hideSpellingErrors/>
  <w:hideGrammaticalErrors/>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CH" w:vendorID="64" w:dllVersion="0" w:nlCheck="1" w:checkStyle="0"/>
  <w:activeWritingStyle w:appName="MSWord" w:lang="en-US" w:vendorID="64" w:dllVersion="0" w:nlCheck="1" w:checkStyle="0"/>
  <w:proofState w:spelling="clean"/>
  <w:trackRevisions/>
  <w:defaultTabStop w:val="708"/>
  <w:hyphenationZone w:val="425"/>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ws0tf9k5rwa0ewrwux52wt909avfdd9rw2&quot;&gt;My EndNote Library&lt;record-ids&gt;&lt;item&gt;3&lt;/item&gt;&lt;item&gt;4&lt;/item&gt;&lt;item&gt;7&lt;/item&gt;&lt;item&gt;8&lt;/item&gt;&lt;item&gt;9&lt;/item&gt;&lt;item&gt;12&lt;/item&gt;&lt;item&gt;14&lt;/item&gt;&lt;item&gt;17&lt;/item&gt;&lt;item&gt;22&lt;/item&gt;&lt;item&gt;23&lt;/item&gt;&lt;item&gt;29&lt;/item&gt;&lt;item&gt;30&lt;/item&gt;&lt;item&gt;31&lt;/item&gt;&lt;item&gt;32&lt;/item&gt;&lt;item&gt;36&lt;/item&gt;&lt;item&gt;37&lt;/item&gt;&lt;item&gt;38&lt;/item&gt;&lt;item&gt;71&lt;/item&gt;&lt;item&gt;72&lt;/item&gt;&lt;/record-ids&gt;&lt;/item&gt;&lt;/Libraries&gt;"/>
  </w:docVars>
  <w:rsids>
    <w:rsidRoot w:val="00CE010C"/>
    <w:rsid w:val="00000ED0"/>
    <w:rsid w:val="00002DCF"/>
    <w:rsid w:val="00003E67"/>
    <w:rsid w:val="00004D1F"/>
    <w:rsid w:val="000064F4"/>
    <w:rsid w:val="000119A0"/>
    <w:rsid w:val="00012D5B"/>
    <w:rsid w:val="00014606"/>
    <w:rsid w:val="00014B1C"/>
    <w:rsid w:val="00016949"/>
    <w:rsid w:val="00016A33"/>
    <w:rsid w:val="00021010"/>
    <w:rsid w:val="0002386F"/>
    <w:rsid w:val="00024709"/>
    <w:rsid w:val="000306A2"/>
    <w:rsid w:val="00030C84"/>
    <w:rsid w:val="000313E6"/>
    <w:rsid w:val="00035B6C"/>
    <w:rsid w:val="00036228"/>
    <w:rsid w:val="00036BDE"/>
    <w:rsid w:val="000401A5"/>
    <w:rsid w:val="00044EA5"/>
    <w:rsid w:val="0004573F"/>
    <w:rsid w:val="0004658C"/>
    <w:rsid w:val="000516EA"/>
    <w:rsid w:val="00052262"/>
    <w:rsid w:val="0005388D"/>
    <w:rsid w:val="00053C26"/>
    <w:rsid w:val="000542B4"/>
    <w:rsid w:val="00055F0B"/>
    <w:rsid w:val="00056F8F"/>
    <w:rsid w:val="0006425A"/>
    <w:rsid w:val="00064390"/>
    <w:rsid w:val="00065EFA"/>
    <w:rsid w:val="00071C06"/>
    <w:rsid w:val="00071FA8"/>
    <w:rsid w:val="00076E01"/>
    <w:rsid w:val="00076F61"/>
    <w:rsid w:val="00082646"/>
    <w:rsid w:val="00085760"/>
    <w:rsid w:val="000868CE"/>
    <w:rsid w:val="000874DE"/>
    <w:rsid w:val="00091BD2"/>
    <w:rsid w:val="0009343C"/>
    <w:rsid w:val="000943DE"/>
    <w:rsid w:val="000947AA"/>
    <w:rsid w:val="000955E7"/>
    <w:rsid w:val="00097DE0"/>
    <w:rsid w:val="000A0D01"/>
    <w:rsid w:val="000A3078"/>
    <w:rsid w:val="000A31A5"/>
    <w:rsid w:val="000A3556"/>
    <w:rsid w:val="000A374F"/>
    <w:rsid w:val="000A3E90"/>
    <w:rsid w:val="000A5341"/>
    <w:rsid w:val="000A5503"/>
    <w:rsid w:val="000A5981"/>
    <w:rsid w:val="000A77D5"/>
    <w:rsid w:val="000A7B55"/>
    <w:rsid w:val="000B1C51"/>
    <w:rsid w:val="000B2F94"/>
    <w:rsid w:val="000B3687"/>
    <w:rsid w:val="000B384A"/>
    <w:rsid w:val="000B6A86"/>
    <w:rsid w:val="000C0186"/>
    <w:rsid w:val="000C0365"/>
    <w:rsid w:val="000C205B"/>
    <w:rsid w:val="000C3163"/>
    <w:rsid w:val="000C40D4"/>
    <w:rsid w:val="000C4167"/>
    <w:rsid w:val="000C43CD"/>
    <w:rsid w:val="000C4721"/>
    <w:rsid w:val="000C5ED9"/>
    <w:rsid w:val="000D04A1"/>
    <w:rsid w:val="000D1694"/>
    <w:rsid w:val="000D2DFA"/>
    <w:rsid w:val="000D35E3"/>
    <w:rsid w:val="000D5A41"/>
    <w:rsid w:val="000D5C23"/>
    <w:rsid w:val="000D61C6"/>
    <w:rsid w:val="000D633B"/>
    <w:rsid w:val="000D6DA8"/>
    <w:rsid w:val="000D6E43"/>
    <w:rsid w:val="000D6FED"/>
    <w:rsid w:val="000E075F"/>
    <w:rsid w:val="000E41FA"/>
    <w:rsid w:val="000E4597"/>
    <w:rsid w:val="000E55B8"/>
    <w:rsid w:val="000E6B15"/>
    <w:rsid w:val="000E7CB5"/>
    <w:rsid w:val="000F0153"/>
    <w:rsid w:val="000F0DF3"/>
    <w:rsid w:val="000F38B5"/>
    <w:rsid w:val="000F5089"/>
    <w:rsid w:val="000F5F60"/>
    <w:rsid w:val="000F6666"/>
    <w:rsid w:val="000F6741"/>
    <w:rsid w:val="000F7BF2"/>
    <w:rsid w:val="00100F40"/>
    <w:rsid w:val="0010117D"/>
    <w:rsid w:val="0010253A"/>
    <w:rsid w:val="00102661"/>
    <w:rsid w:val="00104ABB"/>
    <w:rsid w:val="00107A54"/>
    <w:rsid w:val="00110FB7"/>
    <w:rsid w:val="00111E20"/>
    <w:rsid w:val="0011339D"/>
    <w:rsid w:val="00114B56"/>
    <w:rsid w:val="00115151"/>
    <w:rsid w:val="001169BE"/>
    <w:rsid w:val="00123BDB"/>
    <w:rsid w:val="00123FF9"/>
    <w:rsid w:val="00124333"/>
    <w:rsid w:val="00131CA2"/>
    <w:rsid w:val="001326D0"/>
    <w:rsid w:val="00132F4F"/>
    <w:rsid w:val="0013364C"/>
    <w:rsid w:val="00133B49"/>
    <w:rsid w:val="00134A9F"/>
    <w:rsid w:val="0013600D"/>
    <w:rsid w:val="0013649D"/>
    <w:rsid w:val="00140E70"/>
    <w:rsid w:val="00143447"/>
    <w:rsid w:val="00143768"/>
    <w:rsid w:val="00143D49"/>
    <w:rsid w:val="00144ADF"/>
    <w:rsid w:val="00144BDE"/>
    <w:rsid w:val="00144F0A"/>
    <w:rsid w:val="0014778A"/>
    <w:rsid w:val="001526E8"/>
    <w:rsid w:val="00152CBC"/>
    <w:rsid w:val="00154718"/>
    <w:rsid w:val="00154AE7"/>
    <w:rsid w:val="001562DB"/>
    <w:rsid w:val="00157121"/>
    <w:rsid w:val="00157154"/>
    <w:rsid w:val="00161A0D"/>
    <w:rsid w:val="00162993"/>
    <w:rsid w:val="00165473"/>
    <w:rsid w:val="00165E57"/>
    <w:rsid w:val="00166CF5"/>
    <w:rsid w:val="001719BD"/>
    <w:rsid w:val="001719FC"/>
    <w:rsid w:val="0017218E"/>
    <w:rsid w:val="0017491C"/>
    <w:rsid w:val="001760DA"/>
    <w:rsid w:val="001760F5"/>
    <w:rsid w:val="001807A2"/>
    <w:rsid w:val="0018128A"/>
    <w:rsid w:val="001816F2"/>
    <w:rsid w:val="00181E42"/>
    <w:rsid w:val="00182AD4"/>
    <w:rsid w:val="00182F87"/>
    <w:rsid w:val="0018529D"/>
    <w:rsid w:val="00190CF9"/>
    <w:rsid w:val="001917F6"/>
    <w:rsid w:val="00193F44"/>
    <w:rsid w:val="00194E4D"/>
    <w:rsid w:val="001955DF"/>
    <w:rsid w:val="001963D3"/>
    <w:rsid w:val="001974BA"/>
    <w:rsid w:val="001A015F"/>
    <w:rsid w:val="001A1175"/>
    <w:rsid w:val="001A130F"/>
    <w:rsid w:val="001A139A"/>
    <w:rsid w:val="001A283E"/>
    <w:rsid w:val="001A2B06"/>
    <w:rsid w:val="001A490A"/>
    <w:rsid w:val="001A501D"/>
    <w:rsid w:val="001A6174"/>
    <w:rsid w:val="001A6817"/>
    <w:rsid w:val="001B0B6C"/>
    <w:rsid w:val="001B3799"/>
    <w:rsid w:val="001B5766"/>
    <w:rsid w:val="001B6018"/>
    <w:rsid w:val="001B7AD6"/>
    <w:rsid w:val="001C11F2"/>
    <w:rsid w:val="001C3204"/>
    <w:rsid w:val="001C6BFB"/>
    <w:rsid w:val="001C6F9E"/>
    <w:rsid w:val="001D0EF0"/>
    <w:rsid w:val="001D13BA"/>
    <w:rsid w:val="001D3674"/>
    <w:rsid w:val="001D53D3"/>
    <w:rsid w:val="001D5948"/>
    <w:rsid w:val="001D70F1"/>
    <w:rsid w:val="001D71B0"/>
    <w:rsid w:val="001E0403"/>
    <w:rsid w:val="001E2E9B"/>
    <w:rsid w:val="001E3A73"/>
    <w:rsid w:val="001E3B61"/>
    <w:rsid w:val="001E6344"/>
    <w:rsid w:val="001E6845"/>
    <w:rsid w:val="001E69D7"/>
    <w:rsid w:val="001F29A6"/>
    <w:rsid w:val="001F3410"/>
    <w:rsid w:val="001F5CFD"/>
    <w:rsid w:val="001F70DE"/>
    <w:rsid w:val="00200072"/>
    <w:rsid w:val="002003EC"/>
    <w:rsid w:val="0020185C"/>
    <w:rsid w:val="002019AD"/>
    <w:rsid w:val="00203ED1"/>
    <w:rsid w:val="00204C8E"/>
    <w:rsid w:val="00210AFA"/>
    <w:rsid w:val="00211488"/>
    <w:rsid w:val="002121FC"/>
    <w:rsid w:val="00213603"/>
    <w:rsid w:val="00214E54"/>
    <w:rsid w:val="002165FB"/>
    <w:rsid w:val="002221F7"/>
    <w:rsid w:val="00222A3F"/>
    <w:rsid w:val="00223163"/>
    <w:rsid w:val="002259D2"/>
    <w:rsid w:val="0022633B"/>
    <w:rsid w:val="002277C6"/>
    <w:rsid w:val="00230E1D"/>
    <w:rsid w:val="00230E48"/>
    <w:rsid w:val="00233AF5"/>
    <w:rsid w:val="002351C7"/>
    <w:rsid w:val="002355C1"/>
    <w:rsid w:val="002359FA"/>
    <w:rsid w:val="00235A66"/>
    <w:rsid w:val="0023669D"/>
    <w:rsid w:val="00243CD2"/>
    <w:rsid w:val="002448ED"/>
    <w:rsid w:val="00245EBA"/>
    <w:rsid w:val="0024682C"/>
    <w:rsid w:val="002472C6"/>
    <w:rsid w:val="00253153"/>
    <w:rsid w:val="0025341F"/>
    <w:rsid w:val="002536BB"/>
    <w:rsid w:val="00254CFD"/>
    <w:rsid w:val="00254DE8"/>
    <w:rsid w:val="00255AAA"/>
    <w:rsid w:val="00255C1B"/>
    <w:rsid w:val="002641BA"/>
    <w:rsid w:val="0026559E"/>
    <w:rsid w:val="0026593E"/>
    <w:rsid w:val="0027284D"/>
    <w:rsid w:val="00273478"/>
    <w:rsid w:val="00273E9C"/>
    <w:rsid w:val="00274851"/>
    <w:rsid w:val="00275650"/>
    <w:rsid w:val="00276A25"/>
    <w:rsid w:val="00281F9D"/>
    <w:rsid w:val="00282670"/>
    <w:rsid w:val="0028365E"/>
    <w:rsid w:val="00283CC0"/>
    <w:rsid w:val="00285C5A"/>
    <w:rsid w:val="00287E6D"/>
    <w:rsid w:val="00290A00"/>
    <w:rsid w:val="00292467"/>
    <w:rsid w:val="00293351"/>
    <w:rsid w:val="002933A9"/>
    <w:rsid w:val="002934FB"/>
    <w:rsid w:val="00293C30"/>
    <w:rsid w:val="002970D8"/>
    <w:rsid w:val="00297AB6"/>
    <w:rsid w:val="002A249A"/>
    <w:rsid w:val="002A3D43"/>
    <w:rsid w:val="002A4183"/>
    <w:rsid w:val="002A437B"/>
    <w:rsid w:val="002A4387"/>
    <w:rsid w:val="002A49AB"/>
    <w:rsid w:val="002A4B94"/>
    <w:rsid w:val="002A6617"/>
    <w:rsid w:val="002A67CD"/>
    <w:rsid w:val="002A72BD"/>
    <w:rsid w:val="002A787F"/>
    <w:rsid w:val="002B050D"/>
    <w:rsid w:val="002B2E16"/>
    <w:rsid w:val="002B39E8"/>
    <w:rsid w:val="002B504B"/>
    <w:rsid w:val="002C0A33"/>
    <w:rsid w:val="002C393C"/>
    <w:rsid w:val="002D0218"/>
    <w:rsid w:val="002D341F"/>
    <w:rsid w:val="002D409C"/>
    <w:rsid w:val="002D4F44"/>
    <w:rsid w:val="002D5120"/>
    <w:rsid w:val="002D6A6A"/>
    <w:rsid w:val="002D7164"/>
    <w:rsid w:val="002D7597"/>
    <w:rsid w:val="002D76A1"/>
    <w:rsid w:val="002D7E70"/>
    <w:rsid w:val="002E03F7"/>
    <w:rsid w:val="002E09FD"/>
    <w:rsid w:val="002E3E18"/>
    <w:rsid w:val="002E77B5"/>
    <w:rsid w:val="002F02D9"/>
    <w:rsid w:val="002F160C"/>
    <w:rsid w:val="002F767E"/>
    <w:rsid w:val="002F783F"/>
    <w:rsid w:val="003002B3"/>
    <w:rsid w:val="00301FC5"/>
    <w:rsid w:val="003026C2"/>
    <w:rsid w:val="00304716"/>
    <w:rsid w:val="00304D87"/>
    <w:rsid w:val="00305E1A"/>
    <w:rsid w:val="00312EF5"/>
    <w:rsid w:val="003137AC"/>
    <w:rsid w:val="00313B97"/>
    <w:rsid w:val="003164C6"/>
    <w:rsid w:val="00317C9D"/>
    <w:rsid w:val="00320220"/>
    <w:rsid w:val="00320460"/>
    <w:rsid w:val="003225B4"/>
    <w:rsid w:val="00322A55"/>
    <w:rsid w:val="00322C39"/>
    <w:rsid w:val="003245AE"/>
    <w:rsid w:val="003255E5"/>
    <w:rsid w:val="00326079"/>
    <w:rsid w:val="00326A8B"/>
    <w:rsid w:val="00326E18"/>
    <w:rsid w:val="00333155"/>
    <w:rsid w:val="003340F0"/>
    <w:rsid w:val="00335A64"/>
    <w:rsid w:val="0033723F"/>
    <w:rsid w:val="00341DD3"/>
    <w:rsid w:val="003445FB"/>
    <w:rsid w:val="00344F40"/>
    <w:rsid w:val="003469EC"/>
    <w:rsid w:val="00350E36"/>
    <w:rsid w:val="0035125F"/>
    <w:rsid w:val="0035266B"/>
    <w:rsid w:val="003548EC"/>
    <w:rsid w:val="00354EAB"/>
    <w:rsid w:val="003551FF"/>
    <w:rsid w:val="00356A45"/>
    <w:rsid w:val="00356EFE"/>
    <w:rsid w:val="003571B2"/>
    <w:rsid w:val="00357D1B"/>
    <w:rsid w:val="003606B4"/>
    <w:rsid w:val="003609E5"/>
    <w:rsid w:val="003618DA"/>
    <w:rsid w:val="00364D71"/>
    <w:rsid w:val="00364FD0"/>
    <w:rsid w:val="0036635D"/>
    <w:rsid w:val="003669AB"/>
    <w:rsid w:val="00367742"/>
    <w:rsid w:val="00367DA3"/>
    <w:rsid w:val="00370CFA"/>
    <w:rsid w:val="00372671"/>
    <w:rsid w:val="00373E25"/>
    <w:rsid w:val="00373F78"/>
    <w:rsid w:val="00374BA2"/>
    <w:rsid w:val="00375402"/>
    <w:rsid w:val="00375B6F"/>
    <w:rsid w:val="0037630C"/>
    <w:rsid w:val="0037684A"/>
    <w:rsid w:val="00377117"/>
    <w:rsid w:val="003802E8"/>
    <w:rsid w:val="00380592"/>
    <w:rsid w:val="0038126C"/>
    <w:rsid w:val="003812A4"/>
    <w:rsid w:val="00382935"/>
    <w:rsid w:val="00384B15"/>
    <w:rsid w:val="003852F2"/>
    <w:rsid w:val="00386001"/>
    <w:rsid w:val="00387B02"/>
    <w:rsid w:val="0039182D"/>
    <w:rsid w:val="00391AE4"/>
    <w:rsid w:val="00393435"/>
    <w:rsid w:val="0039368B"/>
    <w:rsid w:val="0039441D"/>
    <w:rsid w:val="003947F6"/>
    <w:rsid w:val="00394DD5"/>
    <w:rsid w:val="0039541D"/>
    <w:rsid w:val="003A3666"/>
    <w:rsid w:val="003A3704"/>
    <w:rsid w:val="003A5A3C"/>
    <w:rsid w:val="003A6820"/>
    <w:rsid w:val="003B02ED"/>
    <w:rsid w:val="003B16A6"/>
    <w:rsid w:val="003B2859"/>
    <w:rsid w:val="003B56F0"/>
    <w:rsid w:val="003B5F14"/>
    <w:rsid w:val="003B68D5"/>
    <w:rsid w:val="003B7B6A"/>
    <w:rsid w:val="003C0B97"/>
    <w:rsid w:val="003C0BF7"/>
    <w:rsid w:val="003C14F4"/>
    <w:rsid w:val="003C27DA"/>
    <w:rsid w:val="003C3669"/>
    <w:rsid w:val="003C48E9"/>
    <w:rsid w:val="003C49C5"/>
    <w:rsid w:val="003C7A58"/>
    <w:rsid w:val="003D1A3A"/>
    <w:rsid w:val="003D1D90"/>
    <w:rsid w:val="003D20C1"/>
    <w:rsid w:val="003D2AC9"/>
    <w:rsid w:val="003D35BB"/>
    <w:rsid w:val="003D44EE"/>
    <w:rsid w:val="003D7CBA"/>
    <w:rsid w:val="003D7CE7"/>
    <w:rsid w:val="003E0767"/>
    <w:rsid w:val="003E3AF4"/>
    <w:rsid w:val="003E3D43"/>
    <w:rsid w:val="003E4354"/>
    <w:rsid w:val="003E49F8"/>
    <w:rsid w:val="003E5639"/>
    <w:rsid w:val="003E628D"/>
    <w:rsid w:val="003F1071"/>
    <w:rsid w:val="003F12A9"/>
    <w:rsid w:val="003F1716"/>
    <w:rsid w:val="003F2BAB"/>
    <w:rsid w:val="003F3313"/>
    <w:rsid w:val="003F3F66"/>
    <w:rsid w:val="003F4822"/>
    <w:rsid w:val="003F53D5"/>
    <w:rsid w:val="003F59D9"/>
    <w:rsid w:val="003F69FB"/>
    <w:rsid w:val="003F6E95"/>
    <w:rsid w:val="0040024C"/>
    <w:rsid w:val="004022F0"/>
    <w:rsid w:val="00404693"/>
    <w:rsid w:val="004057DA"/>
    <w:rsid w:val="004075DC"/>
    <w:rsid w:val="00411EC1"/>
    <w:rsid w:val="00412CB6"/>
    <w:rsid w:val="0041793F"/>
    <w:rsid w:val="00417B13"/>
    <w:rsid w:val="0042098C"/>
    <w:rsid w:val="00422C24"/>
    <w:rsid w:val="00423A20"/>
    <w:rsid w:val="00423A21"/>
    <w:rsid w:val="0042456C"/>
    <w:rsid w:val="00424638"/>
    <w:rsid w:val="0042667E"/>
    <w:rsid w:val="00426A9F"/>
    <w:rsid w:val="00430AD5"/>
    <w:rsid w:val="00431029"/>
    <w:rsid w:val="00432BE6"/>
    <w:rsid w:val="00436ACF"/>
    <w:rsid w:val="0043747D"/>
    <w:rsid w:val="00437520"/>
    <w:rsid w:val="0044088F"/>
    <w:rsid w:val="00440D1A"/>
    <w:rsid w:val="00441F75"/>
    <w:rsid w:val="00443377"/>
    <w:rsid w:val="00447C8D"/>
    <w:rsid w:val="00450EC9"/>
    <w:rsid w:val="004521E1"/>
    <w:rsid w:val="004535DC"/>
    <w:rsid w:val="00453F76"/>
    <w:rsid w:val="0045550A"/>
    <w:rsid w:val="00455E8B"/>
    <w:rsid w:val="00457399"/>
    <w:rsid w:val="004603D9"/>
    <w:rsid w:val="00462BEE"/>
    <w:rsid w:val="004638EF"/>
    <w:rsid w:val="00463BEC"/>
    <w:rsid w:val="00465B85"/>
    <w:rsid w:val="00465D7A"/>
    <w:rsid w:val="00467C7C"/>
    <w:rsid w:val="00476EB8"/>
    <w:rsid w:val="004778E3"/>
    <w:rsid w:val="00477D0B"/>
    <w:rsid w:val="00480394"/>
    <w:rsid w:val="00480841"/>
    <w:rsid w:val="00480944"/>
    <w:rsid w:val="00481834"/>
    <w:rsid w:val="00484D58"/>
    <w:rsid w:val="00485833"/>
    <w:rsid w:val="00491AE1"/>
    <w:rsid w:val="00497AA1"/>
    <w:rsid w:val="00497C59"/>
    <w:rsid w:val="00497ECA"/>
    <w:rsid w:val="004A0F72"/>
    <w:rsid w:val="004A1083"/>
    <w:rsid w:val="004A2B71"/>
    <w:rsid w:val="004A319D"/>
    <w:rsid w:val="004A7451"/>
    <w:rsid w:val="004B1554"/>
    <w:rsid w:val="004B26B9"/>
    <w:rsid w:val="004B2E4B"/>
    <w:rsid w:val="004B3874"/>
    <w:rsid w:val="004B43DD"/>
    <w:rsid w:val="004B504D"/>
    <w:rsid w:val="004B5417"/>
    <w:rsid w:val="004B77AD"/>
    <w:rsid w:val="004B7826"/>
    <w:rsid w:val="004C1F11"/>
    <w:rsid w:val="004C50CA"/>
    <w:rsid w:val="004C5F4E"/>
    <w:rsid w:val="004C77EF"/>
    <w:rsid w:val="004D1018"/>
    <w:rsid w:val="004D208C"/>
    <w:rsid w:val="004D3819"/>
    <w:rsid w:val="004D45DD"/>
    <w:rsid w:val="004D70E2"/>
    <w:rsid w:val="004D79DB"/>
    <w:rsid w:val="004E06E4"/>
    <w:rsid w:val="004E27C2"/>
    <w:rsid w:val="004E2E67"/>
    <w:rsid w:val="004E3895"/>
    <w:rsid w:val="004E5216"/>
    <w:rsid w:val="004E525F"/>
    <w:rsid w:val="004E5C58"/>
    <w:rsid w:val="004E65F6"/>
    <w:rsid w:val="004F0D01"/>
    <w:rsid w:val="004F49C1"/>
    <w:rsid w:val="004F4DAE"/>
    <w:rsid w:val="004F57AA"/>
    <w:rsid w:val="004F6C8A"/>
    <w:rsid w:val="004F7D1E"/>
    <w:rsid w:val="00501092"/>
    <w:rsid w:val="005013FF"/>
    <w:rsid w:val="005027D1"/>
    <w:rsid w:val="00502BCA"/>
    <w:rsid w:val="00504243"/>
    <w:rsid w:val="00504823"/>
    <w:rsid w:val="00505E3E"/>
    <w:rsid w:val="005065EA"/>
    <w:rsid w:val="00506C3E"/>
    <w:rsid w:val="00507737"/>
    <w:rsid w:val="00507CB7"/>
    <w:rsid w:val="00510727"/>
    <w:rsid w:val="00512153"/>
    <w:rsid w:val="00512388"/>
    <w:rsid w:val="00513296"/>
    <w:rsid w:val="00515CCD"/>
    <w:rsid w:val="00515E27"/>
    <w:rsid w:val="005169A6"/>
    <w:rsid w:val="005204E4"/>
    <w:rsid w:val="00520A63"/>
    <w:rsid w:val="0052508A"/>
    <w:rsid w:val="00527BAD"/>
    <w:rsid w:val="00530C11"/>
    <w:rsid w:val="005317C0"/>
    <w:rsid w:val="00532617"/>
    <w:rsid w:val="00534963"/>
    <w:rsid w:val="00534FC7"/>
    <w:rsid w:val="00536723"/>
    <w:rsid w:val="00537DF1"/>
    <w:rsid w:val="00537E1A"/>
    <w:rsid w:val="0054041F"/>
    <w:rsid w:val="005407C3"/>
    <w:rsid w:val="00544753"/>
    <w:rsid w:val="005452CD"/>
    <w:rsid w:val="00545468"/>
    <w:rsid w:val="00554BE9"/>
    <w:rsid w:val="00554FB5"/>
    <w:rsid w:val="00557B58"/>
    <w:rsid w:val="0056048C"/>
    <w:rsid w:val="00561048"/>
    <w:rsid w:val="00563D4A"/>
    <w:rsid w:val="00564E86"/>
    <w:rsid w:val="00565568"/>
    <w:rsid w:val="00566218"/>
    <w:rsid w:val="005664D6"/>
    <w:rsid w:val="005671B5"/>
    <w:rsid w:val="00567AB1"/>
    <w:rsid w:val="00572154"/>
    <w:rsid w:val="00573268"/>
    <w:rsid w:val="00573FC8"/>
    <w:rsid w:val="0057648B"/>
    <w:rsid w:val="00576E82"/>
    <w:rsid w:val="0057788E"/>
    <w:rsid w:val="00577B83"/>
    <w:rsid w:val="00580767"/>
    <w:rsid w:val="00583D96"/>
    <w:rsid w:val="00583F28"/>
    <w:rsid w:val="005841A0"/>
    <w:rsid w:val="00586CDF"/>
    <w:rsid w:val="00587431"/>
    <w:rsid w:val="0059055E"/>
    <w:rsid w:val="00590C6B"/>
    <w:rsid w:val="005929EB"/>
    <w:rsid w:val="0059318F"/>
    <w:rsid w:val="00593490"/>
    <w:rsid w:val="00593D63"/>
    <w:rsid w:val="00595BD2"/>
    <w:rsid w:val="00595F91"/>
    <w:rsid w:val="00596494"/>
    <w:rsid w:val="00596848"/>
    <w:rsid w:val="005975F2"/>
    <w:rsid w:val="005A049A"/>
    <w:rsid w:val="005A4135"/>
    <w:rsid w:val="005A6936"/>
    <w:rsid w:val="005A7A75"/>
    <w:rsid w:val="005B0F72"/>
    <w:rsid w:val="005B12F2"/>
    <w:rsid w:val="005B3757"/>
    <w:rsid w:val="005B4BE2"/>
    <w:rsid w:val="005B5375"/>
    <w:rsid w:val="005C21ED"/>
    <w:rsid w:val="005C3D75"/>
    <w:rsid w:val="005C6880"/>
    <w:rsid w:val="005C6A2D"/>
    <w:rsid w:val="005D3094"/>
    <w:rsid w:val="005D3226"/>
    <w:rsid w:val="005D3D0C"/>
    <w:rsid w:val="005D50C5"/>
    <w:rsid w:val="005D5DAA"/>
    <w:rsid w:val="005D755A"/>
    <w:rsid w:val="005D7D3B"/>
    <w:rsid w:val="005E1406"/>
    <w:rsid w:val="005E1C24"/>
    <w:rsid w:val="005E34FD"/>
    <w:rsid w:val="005E5D8E"/>
    <w:rsid w:val="005E5ED0"/>
    <w:rsid w:val="005F2179"/>
    <w:rsid w:val="005F28CD"/>
    <w:rsid w:val="005F4949"/>
    <w:rsid w:val="005F4D11"/>
    <w:rsid w:val="005F4EDA"/>
    <w:rsid w:val="005F579C"/>
    <w:rsid w:val="005F78FC"/>
    <w:rsid w:val="005F7CF5"/>
    <w:rsid w:val="005F7D83"/>
    <w:rsid w:val="0060090E"/>
    <w:rsid w:val="00602237"/>
    <w:rsid w:val="006025A1"/>
    <w:rsid w:val="006033B0"/>
    <w:rsid w:val="006040AC"/>
    <w:rsid w:val="00604104"/>
    <w:rsid w:val="0060465F"/>
    <w:rsid w:val="00606943"/>
    <w:rsid w:val="00606ABB"/>
    <w:rsid w:val="00607219"/>
    <w:rsid w:val="00607534"/>
    <w:rsid w:val="00610C76"/>
    <w:rsid w:val="006112DE"/>
    <w:rsid w:val="006125CE"/>
    <w:rsid w:val="00612627"/>
    <w:rsid w:val="0061269E"/>
    <w:rsid w:val="00613854"/>
    <w:rsid w:val="00614205"/>
    <w:rsid w:val="0061494B"/>
    <w:rsid w:val="0061574D"/>
    <w:rsid w:val="00616FB7"/>
    <w:rsid w:val="0061745A"/>
    <w:rsid w:val="0061769D"/>
    <w:rsid w:val="006178B8"/>
    <w:rsid w:val="00620E18"/>
    <w:rsid w:val="00621AEB"/>
    <w:rsid w:val="00621E44"/>
    <w:rsid w:val="006223E8"/>
    <w:rsid w:val="00622F3C"/>
    <w:rsid w:val="0062337E"/>
    <w:rsid w:val="0062500C"/>
    <w:rsid w:val="00625ACF"/>
    <w:rsid w:val="00626598"/>
    <w:rsid w:val="00627AF9"/>
    <w:rsid w:val="00632022"/>
    <w:rsid w:val="00632110"/>
    <w:rsid w:val="00632965"/>
    <w:rsid w:val="00632D8A"/>
    <w:rsid w:val="00633486"/>
    <w:rsid w:val="00640653"/>
    <w:rsid w:val="0064120F"/>
    <w:rsid w:val="00641E20"/>
    <w:rsid w:val="00643314"/>
    <w:rsid w:val="006439C1"/>
    <w:rsid w:val="006440BC"/>
    <w:rsid w:val="00644D2D"/>
    <w:rsid w:val="0064627D"/>
    <w:rsid w:val="006478A2"/>
    <w:rsid w:val="006525DE"/>
    <w:rsid w:val="0065637E"/>
    <w:rsid w:val="00656825"/>
    <w:rsid w:val="00656D88"/>
    <w:rsid w:val="00661821"/>
    <w:rsid w:val="00662BC6"/>
    <w:rsid w:val="006636C0"/>
    <w:rsid w:val="00664C36"/>
    <w:rsid w:val="00665BDE"/>
    <w:rsid w:val="00665CC9"/>
    <w:rsid w:val="0066606E"/>
    <w:rsid w:val="00666E18"/>
    <w:rsid w:val="006678C9"/>
    <w:rsid w:val="00670EFD"/>
    <w:rsid w:val="00672282"/>
    <w:rsid w:val="006725E4"/>
    <w:rsid w:val="006731A3"/>
    <w:rsid w:val="006741CE"/>
    <w:rsid w:val="00674B96"/>
    <w:rsid w:val="006756A5"/>
    <w:rsid w:val="00675F03"/>
    <w:rsid w:val="006765BC"/>
    <w:rsid w:val="00680480"/>
    <w:rsid w:val="006815AA"/>
    <w:rsid w:val="006831DA"/>
    <w:rsid w:val="00683B87"/>
    <w:rsid w:val="00685E9E"/>
    <w:rsid w:val="006864E8"/>
    <w:rsid w:val="006871B9"/>
    <w:rsid w:val="00690F2B"/>
    <w:rsid w:val="0069263E"/>
    <w:rsid w:val="006928A1"/>
    <w:rsid w:val="006963FA"/>
    <w:rsid w:val="0069776A"/>
    <w:rsid w:val="006A0993"/>
    <w:rsid w:val="006A0BCA"/>
    <w:rsid w:val="006A278A"/>
    <w:rsid w:val="006A32DA"/>
    <w:rsid w:val="006A360E"/>
    <w:rsid w:val="006A4243"/>
    <w:rsid w:val="006A5350"/>
    <w:rsid w:val="006A69A3"/>
    <w:rsid w:val="006A6F4B"/>
    <w:rsid w:val="006A73C0"/>
    <w:rsid w:val="006B0179"/>
    <w:rsid w:val="006B0E8C"/>
    <w:rsid w:val="006B3176"/>
    <w:rsid w:val="006B3E36"/>
    <w:rsid w:val="006B49AD"/>
    <w:rsid w:val="006B6F9B"/>
    <w:rsid w:val="006C0C5E"/>
    <w:rsid w:val="006C1237"/>
    <w:rsid w:val="006C2100"/>
    <w:rsid w:val="006C581D"/>
    <w:rsid w:val="006C723B"/>
    <w:rsid w:val="006C7AD4"/>
    <w:rsid w:val="006D0A89"/>
    <w:rsid w:val="006D1F9D"/>
    <w:rsid w:val="006D4207"/>
    <w:rsid w:val="006D531F"/>
    <w:rsid w:val="006D5521"/>
    <w:rsid w:val="006D587E"/>
    <w:rsid w:val="006D694C"/>
    <w:rsid w:val="006E1EA0"/>
    <w:rsid w:val="006E3418"/>
    <w:rsid w:val="006E4559"/>
    <w:rsid w:val="006E6D43"/>
    <w:rsid w:val="006E71E8"/>
    <w:rsid w:val="006E7BBE"/>
    <w:rsid w:val="006F0B5E"/>
    <w:rsid w:val="006F1E20"/>
    <w:rsid w:val="006F2AF4"/>
    <w:rsid w:val="006F46C1"/>
    <w:rsid w:val="006F5B22"/>
    <w:rsid w:val="006F72B8"/>
    <w:rsid w:val="00704B08"/>
    <w:rsid w:val="00704B60"/>
    <w:rsid w:val="00704B64"/>
    <w:rsid w:val="0070548C"/>
    <w:rsid w:val="00705760"/>
    <w:rsid w:val="007071CE"/>
    <w:rsid w:val="00712008"/>
    <w:rsid w:val="0071283A"/>
    <w:rsid w:val="0071426C"/>
    <w:rsid w:val="0071679E"/>
    <w:rsid w:val="00717608"/>
    <w:rsid w:val="00717624"/>
    <w:rsid w:val="00720A51"/>
    <w:rsid w:val="00721C1A"/>
    <w:rsid w:val="007240E0"/>
    <w:rsid w:val="0072524B"/>
    <w:rsid w:val="00725C16"/>
    <w:rsid w:val="00725CB7"/>
    <w:rsid w:val="00727856"/>
    <w:rsid w:val="0073133F"/>
    <w:rsid w:val="00734C97"/>
    <w:rsid w:val="00741293"/>
    <w:rsid w:val="00742FE7"/>
    <w:rsid w:val="007436E1"/>
    <w:rsid w:val="007462C7"/>
    <w:rsid w:val="007470F6"/>
    <w:rsid w:val="00747C4C"/>
    <w:rsid w:val="00750054"/>
    <w:rsid w:val="00750FC6"/>
    <w:rsid w:val="007511FE"/>
    <w:rsid w:val="00752149"/>
    <w:rsid w:val="0075328D"/>
    <w:rsid w:val="007541F0"/>
    <w:rsid w:val="00754C7C"/>
    <w:rsid w:val="00755209"/>
    <w:rsid w:val="00756AEB"/>
    <w:rsid w:val="00757368"/>
    <w:rsid w:val="0076305E"/>
    <w:rsid w:val="0076315F"/>
    <w:rsid w:val="00763D63"/>
    <w:rsid w:val="00764FCD"/>
    <w:rsid w:val="00766722"/>
    <w:rsid w:val="00767B61"/>
    <w:rsid w:val="0077049B"/>
    <w:rsid w:val="00771345"/>
    <w:rsid w:val="007722B0"/>
    <w:rsid w:val="0077254E"/>
    <w:rsid w:val="0077378B"/>
    <w:rsid w:val="007742E0"/>
    <w:rsid w:val="007749EF"/>
    <w:rsid w:val="0077566B"/>
    <w:rsid w:val="00777B7B"/>
    <w:rsid w:val="00782AC6"/>
    <w:rsid w:val="00782B9B"/>
    <w:rsid w:val="00782E7A"/>
    <w:rsid w:val="007836BB"/>
    <w:rsid w:val="007918F1"/>
    <w:rsid w:val="007927E1"/>
    <w:rsid w:val="00793833"/>
    <w:rsid w:val="0079425B"/>
    <w:rsid w:val="007946C7"/>
    <w:rsid w:val="00794CA1"/>
    <w:rsid w:val="00796EDF"/>
    <w:rsid w:val="00796F0A"/>
    <w:rsid w:val="007A2E2F"/>
    <w:rsid w:val="007A725E"/>
    <w:rsid w:val="007B1758"/>
    <w:rsid w:val="007B240A"/>
    <w:rsid w:val="007B6A13"/>
    <w:rsid w:val="007B7F70"/>
    <w:rsid w:val="007C18FC"/>
    <w:rsid w:val="007C1DC0"/>
    <w:rsid w:val="007C7318"/>
    <w:rsid w:val="007C7574"/>
    <w:rsid w:val="007D0B98"/>
    <w:rsid w:val="007D0E93"/>
    <w:rsid w:val="007D20E3"/>
    <w:rsid w:val="007D40F0"/>
    <w:rsid w:val="007D60E0"/>
    <w:rsid w:val="007D66BD"/>
    <w:rsid w:val="007D707A"/>
    <w:rsid w:val="007D747B"/>
    <w:rsid w:val="007D7A38"/>
    <w:rsid w:val="007E300A"/>
    <w:rsid w:val="007E619A"/>
    <w:rsid w:val="007E6A36"/>
    <w:rsid w:val="007E7740"/>
    <w:rsid w:val="007E79FD"/>
    <w:rsid w:val="007F0BF8"/>
    <w:rsid w:val="007F279C"/>
    <w:rsid w:val="007F358E"/>
    <w:rsid w:val="007F3AFF"/>
    <w:rsid w:val="007F3BDF"/>
    <w:rsid w:val="00802950"/>
    <w:rsid w:val="00803CF3"/>
    <w:rsid w:val="00803F72"/>
    <w:rsid w:val="00804AB8"/>
    <w:rsid w:val="00806FCC"/>
    <w:rsid w:val="00807253"/>
    <w:rsid w:val="0080798E"/>
    <w:rsid w:val="00812674"/>
    <w:rsid w:val="00813806"/>
    <w:rsid w:val="008143D6"/>
    <w:rsid w:val="00814787"/>
    <w:rsid w:val="00815294"/>
    <w:rsid w:val="008200B9"/>
    <w:rsid w:val="0082177D"/>
    <w:rsid w:val="00821917"/>
    <w:rsid w:val="0082199B"/>
    <w:rsid w:val="0082342F"/>
    <w:rsid w:val="00826E62"/>
    <w:rsid w:val="008300C6"/>
    <w:rsid w:val="00832D27"/>
    <w:rsid w:val="0083352E"/>
    <w:rsid w:val="008346B7"/>
    <w:rsid w:val="00836D13"/>
    <w:rsid w:val="00841D0F"/>
    <w:rsid w:val="00846619"/>
    <w:rsid w:val="00846EA2"/>
    <w:rsid w:val="0085243B"/>
    <w:rsid w:val="00853C12"/>
    <w:rsid w:val="00854CF1"/>
    <w:rsid w:val="00855856"/>
    <w:rsid w:val="00856BD0"/>
    <w:rsid w:val="00856CB2"/>
    <w:rsid w:val="0085702E"/>
    <w:rsid w:val="00857CBA"/>
    <w:rsid w:val="00860B66"/>
    <w:rsid w:val="008618E2"/>
    <w:rsid w:val="00863F14"/>
    <w:rsid w:val="00864C78"/>
    <w:rsid w:val="00864DF5"/>
    <w:rsid w:val="00866978"/>
    <w:rsid w:val="0086704D"/>
    <w:rsid w:val="008671D8"/>
    <w:rsid w:val="00867700"/>
    <w:rsid w:val="008703FB"/>
    <w:rsid w:val="0087088E"/>
    <w:rsid w:val="00870B66"/>
    <w:rsid w:val="00870D32"/>
    <w:rsid w:val="00871A2A"/>
    <w:rsid w:val="00871B05"/>
    <w:rsid w:val="0087281C"/>
    <w:rsid w:val="00872FBB"/>
    <w:rsid w:val="00874024"/>
    <w:rsid w:val="00874049"/>
    <w:rsid w:val="00875925"/>
    <w:rsid w:val="00875BA6"/>
    <w:rsid w:val="00876BB1"/>
    <w:rsid w:val="00877303"/>
    <w:rsid w:val="00880016"/>
    <w:rsid w:val="008806D0"/>
    <w:rsid w:val="0088702E"/>
    <w:rsid w:val="0088759B"/>
    <w:rsid w:val="00887834"/>
    <w:rsid w:val="00887BBE"/>
    <w:rsid w:val="00892262"/>
    <w:rsid w:val="00892DFD"/>
    <w:rsid w:val="0089515C"/>
    <w:rsid w:val="00895DBD"/>
    <w:rsid w:val="00896016"/>
    <w:rsid w:val="008962C3"/>
    <w:rsid w:val="00896A4A"/>
    <w:rsid w:val="00896FAE"/>
    <w:rsid w:val="0089774B"/>
    <w:rsid w:val="008A5D8E"/>
    <w:rsid w:val="008B0478"/>
    <w:rsid w:val="008B346D"/>
    <w:rsid w:val="008B3552"/>
    <w:rsid w:val="008B37EB"/>
    <w:rsid w:val="008B3AB5"/>
    <w:rsid w:val="008C057D"/>
    <w:rsid w:val="008C2876"/>
    <w:rsid w:val="008C37D3"/>
    <w:rsid w:val="008C4121"/>
    <w:rsid w:val="008C45D3"/>
    <w:rsid w:val="008C4F4A"/>
    <w:rsid w:val="008C524A"/>
    <w:rsid w:val="008C5730"/>
    <w:rsid w:val="008C5DF2"/>
    <w:rsid w:val="008C68BE"/>
    <w:rsid w:val="008C7635"/>
    <w:rsid w:val="008C781C"/>
    <w:rsid w:val="008D3CF7"/>
    <w:rsid w:val="008D4181"/>
    <w:rsid w:val="008D5131"/>
    <w:rsid w:val="008D5D12"/>
    <w:rsid w:val="008E028D"/>
    <w:rsid w:val="008E25E6"/>
    <w:rsid w:val="008E35AC"/>
    <w:rsid w:val="008E3EF0"/>
    <w:rsid w:val="008E43C1"/>
    <w:rsid w:val="008E4600"/>
    <w:rsid w:val="008E49E8"/>
    <w:rsid w:val="008E4F6C"/>
    <w:rsid w:val="008E5E53"/>
    <w:rsid w:val="008F13B6"/>
    <w:rsid w:val="008F2C9D"/>
    <w:rsid w:val="008F31B2"/>
    <w:rsid w:val="008F3475"/>
    <w:rsid w:val="008F36AD"/>
    <w:rsid w:val="008F3F1A"/>
    <w:rsid w:val="008F4786"/>
    <w:rsid w:val="008F53F1"/>
    <w:rsid w:val="008F5C22"/>
    <w:rsid w:val="008F63C4"/>
    <w:rsid w:val="008F6774"/>
    <w:rsid w:val="0090288B"/>
    <w:rsid w:val="00906B72"/>
    <w:rsid w:val="00907F52"/>
    <w:rsid w:val="0091409C"/>
    <w:rsid w:val="009147B2"/>
    <w:rsid w:val="00914887"/>
    <w:rsid w:val="00914B01"/>
    <w:rsid w:val="0091506E"/>
    <w:rsid w:val="0092352E"/>
    <w:rsid w:val="00923924"/>
    <w:rsid w:val="00924525"/>
    <w:rsid w:val="009256E4"/>
    <w:rsid w:val="00925E38"/>
    <w:rsid w:val="00926094"/>
    <w:rsid w:val="00927210"/>
    <w:rsid w:val="00930CE8"/>
    <w:rsid w:val="009339DE"/>
    <w:rsid w:val="00934290"/>
    <w:rsid w:val="00934961"/>
    <w:rsid w:val="00935F08"/>
    <w:rsid w:val="00937402"/>
    <w:rsid w:val="00941061"/>
    <w:rsid w:val="00942964"/>
    <w:rsid w:val="00942BB1"/>
    <w:rsid w:val="0094720D"/>
    <w:rsid w:val="00951853"/>
    <w:rsid w:val="00952D18"/>
    <w:rsid w:val="009543EB"/>
    <w:rsid w:val="00954976"/>
    <w:rsid w:val="00954BAB"/>
    <w:rsid w:val="00957F3F"/>
    <w:rsid w:val="009604C7"/>
    <w:rsid w:val="00961827"/>
    <w:rsid w:val="00962114"/>
    <w:rsid w:val="00964785"/>
    <w:rsid w:val="00964836"/>
    <w:rsid w:val="00964F70"/>
    <w:rsid w:val="0096522B"/>
    <w:rsid w:val="00965640"/>
    <w:rsid w:val="009670B6"/>
    <w:rsid w:val="009676E5"/>
    <w:rsid w:val="00967D9F"/>
    <w:rsid w:val="009700FB"/>
    <w:rsid w:val="009728C2"/>
    <w:rsid w:val="00972BE2"/>
    <w:rsid w:val="00972DC6"/>
    <w:rsid w:val="0097392A"/>
    <w:rsid w:val="0097414F"/>
    <w:rsid w:val="009741C6"/>
    <w:rsid w:val="00977F01"/>
    <w:rsid w:val="00981367"/>
    <w:rsid w:val="00981A81"/>
    <w:rsid w:val="0098512B"/>
    <w:rsid w:val="00986DA8"/>
    <w:rsid w:val="00992470"/>
    <w:rsid w:val="009942E8"/>
    <w:rsid w:val="00994BE3"/>
    <w:rsid w:val="009975C6"/>
    <w:rsid w:val="009A01D6"/>
    <w:rsid w:val="009A04DB"/>
    <w:rsid w:val="009A06F8"/>
    <w:rsid w:val="009A0D0B"/>
    <w:rsid w:val="009A0EA8"/>
    <w:rsid w:val="009A2E36"/>
    <w:rsid w:val="009A2FB2"/>
    <w:rsid w:val="009A3A19"/>
    <w:rsid w:val="009A3B5A"/>
    <w:rsid w:val="009A5311"/>
    <w:rsid w:val="009A6187"/>
    <w:rsid w:val="009A7081"/>
    <w:rsid w:val="009A7513"/>
    <w:rsid w:val="009B15ED"/>
    <w:rsid w:val="009B1DA4"/>
    <w:rsid w:val="009B2421"/>
    <w:rsid w:val="009B2AF1"/>
    <w:rsid w:val="009B50E8"/>
    <w:rsid w:val="009B6FA3"/>
    <w:rsid w:val="009C0A75"/>
    <w:rsid w:val="009C14A2"/>
    <w:rsid w:val="009C1B3A"/>
    <w:rsid w:val="009C3641"/>
    <w:rsid w:val="009C4A78"/>
    <w:rsid w:val="009C60C2"/>
    <w:rsid w:val="009C745D"/>
    <w:rsid w:val="009C7DEF"/>
    <w:rsid w:val="009D0F78"/>
    <w:rsid w:val="009D1759"/>
    <w:rsid w:val="009D2950"/>
    <w:rsid w:val="009D2C4C"/>
    <w:rsid w:val="009D38BE"/>
    <w:rsid w:val="009D3A5E"/>
    <w:rsid w:val="009D4367"/>
    <w:rsid w:val="009D716E"/>
    <w:rsid w:val="009D74F6"/>
    <w:rsid w:val="009D7D6F"/>
    <w:rsid w:val="009E346E"/>
    <w:rsid w:val="009E3E65"/>
    <w:rsid w:val="009E5A9A"/>
    <w:rsid w:val="009F0062"/>
    <w:rsid w:val="009F1373"/>
    <w:rsid w:val="009F1FD7"/>
    <w:rsid w:val="009F20EB"/>
    <w:rsid w:val="009F38CC"/>
    <w:rsid w:val="009F3E45"/>
    <w:rsid w:val="009F6961"/>
    <w:rsid w:val="00A0024D"/>
    <w:rsid w:val="00A013B6"/>
    <w:rsid w:val="00A024C7"/>
    <w:rsid w:val="00A02C3F"/>
    <w:rsid w:val="00A037FC"/>
    <w:rsid w:val="00A046AD"/>
    <w:rsid w:val="00A05CBE"/>
    <w:rsid w:val="00A10225"/>
    <w:rsid w:val="00A1098D"/>
    <w:rsid w:val="00A11658"/>
    <w:rsid w:val="00A12A26"/>
    <w:rsid w:val="00A16687"/>
    <w:rsid w:val="00A17779"/>
    <w:rsid w:val="00A17A2C"/>
    <w:rsid w:val="00A17DCA"/>
    <w:rsid w:val="00A2300B"/>
    <w:rsid w:val="00A2320E"/>
    <w:rsid w:val="00A24AEA"/>
    <w:rsid w:val="00A24B48"/>
    <w:rsid w:val="00A2629F"/>
    <w:rsid w:val="00A2668A"/>
    <w:rsid w:val="00A26F86"/>
    <w:rsid w:val="00A275BB"/>
    <w:rsid w:val="00A318C3"/>
    <w:rsid w:val="00A34AFB"/>
    <w:rsid w:val="00A3603E"/>
    <w:rsid w:val="00A360DE"/>
    <w:rsid w:val="00A374CD"/>
    <w:rsid w:val="00A40791"/>
    <w:rsid w:val="00A41652"/>
    <w:rsid w:val="00A43144"/>
    <w:rsid w:val="00A431CD"/>
    <w:rsid w:val="00A443B9"/>
    <w:rsid w:val="00A50F4D"/>
    <w:rsid w:val="00A53E3D"/>
    <w:rsid w:val="00A54DCB"/>
    <w:rsid w:val="00A55861"/>
    <w:rsid w:val="00A55A53"/>
    <w:rsid w:val="00A5646C"/>
    <w:rsid w:val="00A57D3A"/>
    <w:rsid w:val="00A6039D"/>
    <w:rsid w:val="00A6137B"/>
    <w:rsid w:val="00A6188A"/>
    <w:rsid w:val="00A625EB"/>
    <w:rsid w:val="00A63959"/>
    <w:rsid w:val="00A643B4"/>
    <w:rsid w:val="00A65C0A"/>
    <w:rsid w:val="00A66AC2"/>
    <w:rsid w:val="00A67202"/>
    <w:rsid w:val="00A701CF"/>
    <w:rsid w:val="00A705FF"/>
    <w:rsid w:val="00A71196"/>
    <w:rsid w:val="00A72064"/>
    <w:rsid w:val="00A728D6"/>
    <w:rsid w:val="00A72DAC"/>
    <w:rsid w:val="00A73EAC"/>
    <w:rsid w:val="00A73F44"/>
    <w:rsid w:val="00A74885"/>
    <w:rsid w:val="00A756DD"/>
    <w:rsid w:val="00A75A30"/>
    <w:rsid w:val="00A77D96"/>
    <w:rsid w:val="00A81A22"/>
    <w:rsid w:val="00A8281F"/>
    <w:rsid w:val="00A83146"/>
    <w:rsid w:val="00A833BC"/>
    <w:rsid w:val="00A833FF"/>
    <w:rsid w:val="00A837E3"/>
    <w:rsid w:val="00A87FA2"/>
    <w:rsid w:val="00A90223"/>
    <w:rsid w:val="00A92B1F"/>
    <w:rsid w:val="00A94409"/>
    <w:rsid w:val="00AA1E62"/>
    <w:rsid w:val="00AA32C2"/>
    <w:rsid w:val="00AA4ECB"/>
    <w:rsid w:val="00AA6242"/>
    <w:rsid w:val="00AA6693"/>
    <w:rsid w:val="00AA78CF"/>
    <w:rsid w:val="00AA79AF"/>
    <w:rsid w:val="00AB146B"/>
    <w:rsid w:val="00AB524A"/>
    <w:rsid w:val="00AC0924"/>
    <w:rsid w:val="00AC1031"/>
    <w:rsid w:val="00AC1E80"/>
    <w:rsid w:val="00AC312A"/>
    <w:rsid w:val="00AC3E73"/>
    <w:rsid w:val="00AC429B"/>
    <w:rsid w:val="00AC7BF2"/>
    <w:rsid w:val="00AD063E"/>
    <w:rsid w:val="00AD0666"/>
    <w:rsid w:val="00AD2DD3"/>
    <w:rsid w:val="00AD4553"/>
    <w:rsid w:val="00AD4DC0"/>
    <w:rsid w:val="00AD7579"/>
    <w:rsid w:val="00AE0594"/>
    <w:rsid w:val="00AE26AB"/>
    <w:rsid w:val="00AE2885"/>
    <w:rsid w:val="00AE2CDE"/>
    <w:rsid w:val="00AE69CD"/>
    <w:rsid w:val="00AF0934"/>
    <w:rsid w:val="00AF2BE1"/>
    <w:rsid w:val="00AF3EEB"/>
    <w:rsid w:val="00AF5409"/>
    <w:rsid w:val="00AF667B"/>
    <w:rsid w:val="00AF6A45"/>
    <w:rsid w:val="00AF79B0"/>
    <w:rsid w:val="00B004AD"/>
    <w:rsid w:val="00B022E9"/>
    <w:rsid w:val="00B03665"/>
    <w:rsid w:val="00B05247"/>
    <w:rsid w:val="00B06642"/>
    <w:rsid w:val="00B06DE1"/>
    <w:rsid w:val="00B071BB"/>
    <w:rsid w:val="00B077F2"/>
    <w:rsid w:val="00B07F70"/>
    <w:rsid w:val="00B10DCA"/>
    <w:rsid w:val="00B11109"/>
    <w:rsid w:val="00B11AB6"/>
    <w:rsid w:val="00B14392"/>
    <w:rsid w:val="00B143AD"/>
    <w:rsid w:val="00B156BF"/>
    <w:rsid w:val="00B1676A"/>
    <w:rsid w:val="00B17C13"/>
    <w:rsid w:val="00B208B7"/>
    <w:rsid w:val="00B20AA0"/>
    <w:rsid w:val="00B21FA4"/>
    <w:rsid w:val="00B2268C"/>
    <w:rsid w:val="00B22FEF"/>
    <w:rsid w:val="00B24833"/>
    <w:rsid w:val="00B26CE5"/>
    <w:rsid w:val="00B2733F"/>
    <w:rsid w:val="00B30CCD"/>
    <w:rsid w:val="00B3391A"/>
    <w:rsid w:val="00B342E3"/>
    <w:rsid w:val="00B37995"/>
    <w:rsid w:val="00B37B18"/>
    <w:rsid w:val="00B408CF"/>
    <w:rsid w:val="00B42385"/>
    <w:rsid w:val="00B444B1"/>
    <w:rsid w:val="00B444F8"/>
    <w:rsid w:val="00B455C6"/>
    <w:rsid w:val="00B4666E"/>
    <w:rsid w:val="00B500B9"/>
    <w:rsid w:val="00B53CA6"/>
    <w:rsid w:val="00B53DD2"/>
    <w:rsid w:val="00B56410"/>
    <w:rsid w:val="00B57160"/>
    <w:rsid w:val="00B57A64"/>
    <w:rsid w:val="00B614DD"/>
    <w:rsid w:val="00B63CC4"/>
    <w:rsid w:val="00B658D0"/>
    <w:rsid w:val="00B712C6"/>
    <w:rsid w:val="00B72186"/>
    <w:rsid w:val="00B72891"/>
    <w:rsid w:val="00B75041"/>
    <w:rsid w:val="00B761FF"/>
    <w:rsid w:val="00B76269"/>
    <w:rsid w:val="00B76368"/>
    <w:rsid w:val="00B77827"/>
    <w:rsid w:val="00B80C2B"/>
    <w:rsid w:val="00B82131"/>
    <w:rsid w:val="00B8308E"/>
    <w:rsid w:val="00B85382"/>
    <w:rsid w:val="00B862FE"/>
    <w:rsid w:val="00B863A3"/>
    <w:rsid w:val="00B9492B"/>
    <w:rsid w:val="00B95B04"/>
    <w:rsid w:val="00B96138"/>
    <w:rsid w:val="00B96952"/>
    <w:rsid w:val="00B97FE9"/>
    <w:rsid w:val="00BA1507"/>
    <w:rsid w:val="00BA1558"/>
    <w:rsid w:val="00BA2FEF"/>
    <w:rsid w:val="00BA4E0C"/>
    <w:rsid w:val="00BA53C1"/>
    <w:rsid w:val="00BA56A0"/>
    <w:rsid w:val="00BA63AB"/>
    <w:rsid w:val="00BA63DF"/>
    <w:rsid w:val="00BA7E34"/>
    <w:rsid w:val="00BA7FE6"/>
    <w:rsid w:val="00BB327F"/>
    <w:rsid w:val="00BB4068"/>
    <w:rsid w:val="00BB4526"/>
    <w:rsid w:val="00BB53CB"/>
    <w:rsid w:val="00BB5788"/>
    <w:rsid w:val="00BC0510"/>
    <w:rsid w:val="00BC28CA"/>
    <w:rsid w:val="00BC3218"/>
    <w:rsid w:val="00BC32EA"/>
    <w:rsid w:val="00BC45B5"/>
    <w:rsid w:val="00BC5186"/>
    <w:rsid w:val="00BC569B"/>
    <w:rsid w:val="00BC5EBE"/>
    <w:rsid w:val="00BC73EF"/>
    <w:rsid w:val="00BC74EA"/>
    <w:rsid w:val="00BD0109"/>
    <w:rsid w:val="00BD085B"/>
    <w:rsid w:val="00BD485F"/>
    <w:rsid w:val="00BD49EB"/>
    <w:rsid w:val="00BD49FB"/>
    <w:rsid w:val="00BD773C"/>
    <w:rsid w:val="00BE0364"/>
    <w:rsid w:val="00BE2847"/>
    <w:rsid w:val="00BE4186"/>
    <w:rsid w:val="00BE6191"/>
    <w:rsid w:val="00BF00FB"/>
    <w:rsid w:val="00BF24AB"/>
    <w:rsid w:val="00BF3F44"/>
    <w:rsid w:val="00BF5505"/>
    <w:rsid w:val="00C01592"/>
    <w:rsid w:val="00C01A3F"/>
    <w:rsid w:val="00C033A2"/>
    <w:rsid w:val="00C033E6"/>
    <w:rsid w:val="00C0377C"/>
    <w:rsid w:val="00C058A4"/>
    <w:rsid w:val="00C06B5C"/>
    <w:rsid w:val="00C075BF"/>
    <w:rsid w:val="00C075C5"/>
    <w:rsid w:val="00C0763F"/>
    <w:rsid w:val="00C10CF9"/>
    <w:rsid w:val="00C11872"/>
    <w:rsid w:val="00C123B6"/>
    <w:rsid w:val="00C132C1"/>
    <w:rsid w:val="00C16319"/>
    <w:rsid w:val="00C1710A"/>
    <w:rsid w:val="00C22195"/>
    <w:rsid w:val="00C24ED5"/>
    <w:rsid w:val="00C253E2"/>
    <w:rsid w:val="00C27189"/>
    <w:rsid w:val="00C2727C"/>
    <w:rsid w:val="00C30895"/>
    <w:rsid w:val="00C335AE"/>
    <w:rsid w:val="00C4006A"/>
    <w:rsid w:val="00C405CA"/>
    <w:rsid w:val="00C40EC0"/>
    <w:rsid w:val="00C41959"/>
    <w:rsid w:val="00C41E0C"/>
    <w:rsid w:val="00C43CAC"/>
    <w:rsid w:val="00C45677"/>
    <w:rsid w:val="00C464CB"/>
    <w:rsid w:val="00C46624"/>
    <w:rsid w:val="00C475A1"/>
    <w:rsid w:val="00C478C9"/>
    <w:rsid w:val="00C5274C"/>
    <w:rsid w:val="00C52F1C"/>
    <w:rsid w:val="00C5337F"/>
    <w:rsid w:val="00C539B3"/>
    <w:rsid w:val="00C5491B"/>
    <w:rsid w:val="00C54980"/>
    <w:rsid w:val="00C551E4"/>
    <w:rsid w:val="00C555E7"/>
    <w:rsid w:val="00C57A3C"/>
    <w:rsid w:val="00C60E43"/>
    <w:rsid w:val="00C61B9E"/>
    <w:rsid w:val="00C61CD5"/>
    <w:rsid w:val="00C61D3B"/>
    <w:rsid w:val="00C64340"/>
    <w:rsid w:val="00C65BAC"/>
    <w:rsid w:val="00C70721"/>
    <w:rsid w:val="00C74297"/>
    <w:rsid w:val="00C7429C"/>
    <w:rsid w:val="00C76932"/>
    <w:rsid w:val="00C82BE7"/>
    <w:rsid w:val="00C838F7"/>
    <w:rsid w:val="00C85FB9"/>
    <w:rsid w:val="00C868E1"/>
    <w:rsid w:val="00C872CC"/>
    <w:rsid w:val="00C8738B"/>
    <w:rsid w:val="00C876FD"/>
    <w:rsid w:val="00C87BCB"/>
    <w:rsid w:val="00C90F61"/>
    <w:rsid w:val="00C91CE8"/>
    <w:rsid w:val="00C939E1"/>
    <w:rsid w:val="00C946BA"/>
    <w:rsid w:val="00C95D2F"/>
    <w:rsid w:val="00C970DF"/>
    <w:rsid w:val="00CA0CA9"/>
    <w:rsid w:val="00CA275B"/>
    <w:rsid w:val="00CA3034"/>
    <w:rsid w:val="00CA44F9"/>
    <w:rsid w:val="00CA4D5F"/>
    <w:rsid w:val="00CA514B"/>
    <w:rsid w:val="00CA7A6E"/>
    <w:rsid w:val="00CB1D44"/>
    <w:rsid w:val="00CB24DB"/>
    <w:rsid w:val="00CB2BDF"/>
    <w:rsid w:val="00CB46A2"/>
    <w:rsid w:val="00CB5574"/>
    <w:rsid w:val="00CB599B"/>
    <w:rsid w:val="00CB5DEB"/>
    <w:rsid w:val="00CB614F"/>
    <w:rsid w:val="00CC0A42"/>
    <w:rsid w:val="00CC5787"/>
    <w:rsid w:val="00CC66A9"/>
    <w:rsid w:val="00CC6C7F"/>
    <w:rsid w:val="00CC6F6B"/>
    <w:rsid w:val="00CC765B"/>
    <w:rsid w:val="00CD00FB"/>
    <w:rsid w:val="00CD0828"/>
    <w:rsid w:val="00CD143F"/>
    <w:rsid w:val="00CD3132"/>
    <w:rsid w:val="00CD3DC1"/>
    <w:rsid w:val="00CD44DF"/>
    <w:rsid w:val="00CD5A77"/>
    <w:rsid w:val="00CD6102"/>
    <w:rsid w:val="00CD720E"/>
    <w:rsid w:val="00CD7E96"/>
    <w:rsid w:val="00CE002A"/>
    <w:rsid w:val="00CE010C"/>
    <w:rsid w:val="00CE123F"/>
    <w:rsid w:val="00CE179E"/>
    <w:rsid w:val="00CE4047"/>
    <w:rsid w:val="00CE4C3E"/>
    <w:rsid w:val="00CE5772"/>
    <w:rsid w:val="00CE67A5"/>
    <w:rsid w:val="00CE6A64"/>
    <w:rsid w:val="00CE6B94"/>
    <w:rsid w:val="00CE7E91"/>
    <w:rsid w:val="00CF1468"/>
    <w:rsid w:val="00CF1CF9"/>
    <w:rsid w:val="00CF2496"/>
    <w:rsid w:val="00CF3AF3"/>
    <w:rsid w:val="00CF3C96"/>
    <w:rsid w:val="00CF5F56"/>
    <w:rsid w:val="00CF65AC"/>
    <w:rsid w:val="00CF6D7D"/>
    <w:rsid w:val="00D00CB7"/>
    <w:rsid w:val="00D03D98"/>
    <w:rsid w:val="00D061EA"/>
    <w:rsid w:val="00D07806"/>
    <w:rsid w:val="00D10A6B"/>
    <w:rsid w:val="00D10DAD"/>
    <w:rsid w:val="00D119C1"/>
    <w:rsid w:val="00D13381"/>
    <w:rsid w:val="00D14D93"/>
    <w:rsid w:val="00D1633F"/>
    <w:rsid w:val="00D16731"/>
    <w:rsid w:val="00D16EF0"/>
    <w:rsid w:val="00D22113"/>
    <w:rsid w:val="00D24E83"/>
    <w:rsid w:val="00D2570C"/>
    <w:rsid w:val="00D268B9"/>
    <w:rsid w:val="00D3299F"/>
    <w:rsid w:val="00D33A59"/>
    <w:rsid w:val="00D34AB5"/>
    <w:rsid w:val="00D34DD9"/>
    <w:rsid w:val="00D371D6"/>
    <w:rsid w:val="00D4182E"/>
    <w:rsid w:val="00D4395A"/>
    <w:rsid w:val="00D44464"/>
    <w:rsid w:val="00D471BF"/>
    <w:rsid w:val="00D47822"/>
    <w:rsid w:val="00D47DC9"/>
    <w:rsid w:val="00D50DF5"/>
    <w:rsid w:val="00D51423"/>
    <w:rsid w:val="00D5271C"/>
    <w:rsid w:val="00D5388D"/>
    <w:rsid w:val="00D56501"/>
    <w:rsid w:val="00D608A8"/>
    <w:rsid w:val="00D61470"/>
    <w:rsid w:val="00D61558"/>
    <w:rsid w:val="00D6282A"/>
    <w:rsid w:val="00D649AF"/>
    <w:rsid w:val="00D67296"/>
    <w:rsid w:val="00D72767"/>
    <w:rsid w:val="00D72BEC"/>
    <w:rsid w:val="00D745C6"/>
    <w:rsid w:val="00D74CAA"/>
    <w:rsid w:val="00D7523A"/>
    <w:rsid w:val="00D7624D"/>
    <w:rsid w:val="00D77703"/>
    <w:rsid w:val="00D804FA"/>
    <w:rsid w:val="00D859EE"/>
    <w:rsid w:val="00D86950"/>
    <w:rsid w:val="00D87C97"/>
    <w:rsid w:val="00D900B8"/>
    <w:rsid w:val="00D91D09"/>
    <w:rsid w:val="00D9516D"/>
    <w:rsid w:val="00D9589B"/>
    <w:rsid w:val="00DA08A9"/>
    <w:rsid w:val="00DA0A4E"/>
    <w:rsid w:val="00DA14C8"/>
    <w:rsid w:val="00DA3B5A"/>
    <w:rsid w:val="00DA6138"/>
    <w:rsid w:val="00DB093C"/>
    <w:rsid w:val="00DB2198"/>
    <w:rsid w:val="00DB2915"/>
    <w:rsid w:val="00DB3D14"/>
    <w:rsid w:val="00DB4FBD"/>
    <w:rsid w:val="00DB5429"/>
    <w:rsid w:val="00DB56F0"/>
    <w:rsid w:val="00DB6415"/>
    <w:rsid w:val="00DB6B84"/>
    <w:rsid w:val="00DB6DD7"/>
    <w:rsid w:val="00DC1FE0"/>
    <w:rsid w:val="00DC24FB"/>
    <w:rsid w:val="00DC2738"/>
    <w:rsid w:val="00DC346D"/>
    <w:rsid w:val="00DC511C"/>
    <w:rsid w:val="00DC5BAA"/>
    <w:rsid w:val="00DC5D1D"/>
    <w:rsid w:val="00DC72B7"/>
    <w:rsid w:val="00DC7876"/>
    <w:rsid w:val="00DD0354"/>
    <w:rsid w:val="00DD08A1"/>
    <w:rsid w:val="00DD47B0"/>
    <w:rsid w:val="00DD52EF"/>
    <w:rsid w:val="00DD6B74"/>
    <w:rsid w:val="00DE028F"/>
    <w:rsid w:val="00DE2382"/>
    <w:rsid w:val="00DE28EC"/>
    <w:rsid w:val="00DE3C7D"/>
    <w:rsid w:val="00DE4406"/>
    <w:rsid w:val="00DE4930"/>
    <w:rsid w:val="00DE4A87"/>
    <w:rsid w:val="00DE4FB5"/>
    <w:rsid w:val="00DE5674"/>
    <w:rsid w:val="00DE70E6"/>
    <w:rsid w:val="00DF2449"/>
    <w:rsid w:val="00DF27BF"/>
    <w:rsid w:val="00DF2B2A"/>
    <w:rsid w:val="00DF3AF0"/>
    <w:rsid w:val="00DF4272"/>
    <w:rsid w:val="00E0148D"/>
    <w:rsid w:val="00E03E9E"/>
    <w:rsid w:val="00E03F00"/>
    <w:rsid w:val="00E071AA"/>
    <w:rsid w:val="00E12BFC"/>
    <w:rsid w:val="00E13CEC"/>
    <w:rsid w:val="00E15C3A"/>
    <w:rsid w:val="00E15C40"/>
    <w:rsid w:val="00E15D3D"/>
    <w:rsid w:val="00E165CE"/>
    <w:rsid w:val="00E16870"/>
    <w:rsid w:val="00E168D3"/>
    <w:rsid w:val="00E16D79"/>
    <w:rsid w:val="00E202F3"/>
    <w:rsid w:val="00E20B20"/>
    <w:rsid w:val="00E20E25"/>
    <w:rsid w:val="00E21567"/>
    <w:rsid w:val="00E216E2"/>
    <w:rsid w:val="00E22F87"/>
    <w:rsid w:val="00E23894"/>
    <w:rsid w:val="00E24CE2"/>
    <w:rsid w:val="00E25583"/>
    <w:rsid w:val="00E255E1"/>
    <w:rsid w:val="00E26551"/>
    <w:rsid w:val="00E30901"/>
    <w:rsid w:val="00E3158B"/>
    <w:rsid w:val="00E317EC"/>
    <w:rsid w:val="00E3240A"/>
    <w:rsid w:val="00E34D34"/>
    <w:rsid w:val="00E350A1"/>
    <w:rsid w:val="00E357E5"/>
    <w:rsid w:val="00E37A60"/>
    <w:rsid w:val="00E40EA2"/>
    <w:rsid w:val="00E451B2"/>
    <w:rsid w:val="00E46C69"/>
    <w:rsid w:val="00E4712F"/>
    <w:rsid w:val="00E47BE6"/>
    <w:rsid w:val="00E47F48"/>
    <w:rsid w:val="00E5157A"/>
    <w:rsid w:val="00E518D5"/>
    <w:rsid w:val="00E526BF"/>
    <w:rsid w:val="00E526E5"/>
    <w:rsid w:val="00E54512"/>
    <w:rsid w:val="00E56808"/>
    <w:rsid w:val="00E56BAA"/>
    <w:rsid w:val="00E56F03"/>
    <w:rsid w:val="00E574FE"/>
    <w:rsid w:val="00E602C2"/>
    <w:rsid w:val="00E6093E"/>
    <w:rsid w:val="00E61AC1"/>
    <w:rsid w:val="00E62127"/>
    <w:rsid w:val="00E646C1"/>
    <w:rsid w:val="00E6485A"/>
    <w:rsid w:val="00E7093B"/>
    <w:rsid w:val="00E70DC6"/>
    <w:rsid w:val="00E714A8"/>
    <w:rsid w:val="00E73C27"/>
    <w:rsid w:val="00E7452B"/>
    <w:rsid w:val="00E747B6"/>
    <w:rsid w:val="00E75405"/>
    <w:rsid w:val="00E76BE5"/>
    <w:rsid w:val="00E76FFC"/>
    <w:rsid w:val="00E772FB"/>
    <w:rsid w:val="00E8104F"/>
    <w:rsid w:val="00E811E4"/>
    <w:rsid w:val="00E82324"/>
    <w:rsid w:val="00E83AD2"/>
    <w:rsid w:val="00E83B11"/>
    <w:rsid w:val="00E85AF5"/>
    <w:rsid w:val="00E9275A"/>
    <w:rsid w:val="00E92AD8"/>
    <w:rsid w:val="00E9542F"/>
    <w:rsid w:val="00E96805"/>
    <w:rsid w:val="00EA124F"/>
    <w:rsid w:val="00EA2D6D"/>
    <w:rsid w:val="00EA4D00"/>
    <w:rsid w:val="00EA6534"/>
    <w:rsid w:val="00EA7E82"/>
    <w:rsid w:val="00EB0279"/>
    <w:rsid w:val="00EB059C"/>
    <w:rsid w:val="00EB154B"/>
    <w:rsid w:val="00EB28DD"/>
    <w:rsid w:val="00EB5881"/>
    <w:rsid w:val="00EC1E54"/>
    <w:rsid w:val="00EC29E3"/>
    <w:rsid w:val="00EC33C7"/>
    <w:rsid w:val="00EC64E7"/>
    <w:rsid w:val="00EC6B96"/>
    <w:rsid w:val="00EC6C16"/>
    <w:rsid w:val="00EE41CD"/>
    <w:rsid w:val="00EF0773"/>
    <w:rsid w:val="00EF1035"/>
    <w:rsid w:val="00EF2630"/>
    <w:rsid w:val="00EF3DF5"/>
    <w:rsid w:val="00EF3EE7"/>
    <w:rsid w:val="00EF5043"/>
    <w:rsid w:val="00EF595B"/>
    <w:rsid w:val="00EF5C31"/>
    <w:rsid w:val="00EF70F1"/>
    <w:rsid w:val="00F0184A"/>
    <w:rsid w:val="00F02745"/>
    <w:rsid w:val="00F0392C"/>
    <w:rsid w:val="00F0428D"/>
    <w:rsid w:val="00F048AE"/>
    <w:rsid w:val="00F05A8A"/>
    <w:rsid w:val="00F05B10"/>
    <w:rsid w:val="00F07489"/>
    <w:rsid w:val="00F102D9"/>
    <w:rsid w:val="00F1565F"/>
    <w:rsid w:val="00F171A0"/>
    <w:rsid w:val="00F17E64"/>
    <w:rsid w:val="00F17F9F"/>
    <w:rsid w:val="00F2118A"/>
    <w:rsid w:val="00F23F9C"/>
    <w:rsid w:val="00F25E8A"/>
    <w:rsid w:val="00F26B50"/>
    <w:rsid w:val="00F2755D"/>
    <w:rsid w:val="00F27586"/>
    <w:rsid w:val="00F30E83"/>
    <w:rsid w:val="00F30F3F"/>
    <w:rsid w:val="00F33BDB"/>
    <w:rsid w:val="00F35C3D"/>
    <w:rsid w:val="00F36647"/>
    <w:rsid w:val="00F4010D"/>
    <w:rsid w:val="00F424EB"/>
    <w:rsid w:val="00F42CBD"/>
    <w:rsid w:val="00F443FD"/>
    <w:rsid w:val="00F45FC3"/>
    <w:rsid w:val="00F47386"/>
    <w:rsid w:val="00F5025B"/>
    <w:rsid w:val="00F512FD"/>
    <w:rsid w:val="00F5148A"/>
    <w:rsid w:val="00F52A67"/>
    <w:rsid w:val="00F53848"/>
    <w:rsid w:val="00F53AC5"/>
    <w:rsid w:val="00F5467C"/>
    <w:rsid w:val="00F54C92"/>
    <w:rsid w:val="00F57E20"/>
    <w:rsid w:val="00F60E2C"/>
    <w:rsid w:val="00F61986"/>
    <w:rsid w:val="00F61E2F"/>
    <w:rsid w:val="00F63A5F"/>
    <w:rsid w:val="00F64D20"/>
    <w:rsid w:val="00F66308"/>
    <w:rsid w:val="00F6669E"/>
    <w:rsid w:val="00F66E9D"/>
    <w:rsid w:val="00F67D7B"/>
    <w:rsid w:val="00F67F89"/>
    <w:rsid w:val="00F7046D"/>
    <w:rsid w:val="00F707D6"/>
    <w:rsid w:val="00F70DB3"/>
    <w:rsid w:val="00F70E5E"/>
    <w:rsid w:val="00F725B9"/>
    <w:rsid w:val="00F72BFB"/>
    <w:rsid w:val="00F73C2F"/>
    <w:rsid w:val="00F776D9"/>
    <w:rsid w:val="00F80B4A"/>
    <w:rsid w:val="00F8133B"/>
    <w:rsid w:val="00F81B22"/>
    <w:rsid w:val="00F820CB"/>
    <w:rsid w:val="00F84ED2"/>
    <w:rsid w:val="00F852EB"/>
    <w:rsid w:val="00F85F8D"/>
    <w:rsid w:val="00F87798"/>
    <w:rsid w:val="00F90A14"/>
    <w:rsid w:val="00F93D17"/>
    <w:rsid w:val="00F94E4C"/>
    <w:rsid w:val="00F96B24"/>
    <w:rsid w:val="00F96F69"/>
    <w:rsid w:val="00FA01AE"/>
    <w:rsid w:val="00FA185E"/>
    <w:rsid w:val="00FA33D3"/>
    <w:rsid w:val="00FB07F7"/>
    <w:rsid w:val="00FB0B56"/>
    <w:rsid w:val="00FB1659"/>
    <w:rsid w:val="00FB1FB4"/>
    <w:rsid w:val="00FB32E8"/>
    <w:rsid w:val="00FB35CB"/>
    <w:rsid w:val="00FB3EE2"/>
    <w:rsid w:val="00FB49BC"/>
    <w:rsid w:val="00FB770F"/>
    <w:rsid w:val="00FB7918"/>
    <w:rsid w:val="00FC0FDA"/>
    <w:rsid w:val="00FC1208"/>
    <w:rsid w:val="00FD2D8E"/>
    <w:rsid w:val="00FD5BC1"/>
    <w:rsid w:val="00FE341A"/>
    <w:rsid w:val="00FE35E3"/>
    <w:rsid w:val="00FE3F45"/>
    <w:rsid w:val="00FE4179"/>
    <w:rsid w:val="00FE60C8"/>
    <w:rsid w:val="00FE687A"/>
    <w:rsid w:val="00FE6C6D"/>
    <w:rsid w:val="00FE6F2A"/>
    <w:rsid w:val="00FE7D81"/>
    <w:rsid w:val="00FF18DB"/>
    <w:rsid w:val="00FF3CD9"/>
    <w:rsid w:val="00FF4203"/>
    <w:rsid w:val="00FF5C76"/>
    <w:rsid w:val="00FF669A"/>
    <w:rsid w:val="00FF6B4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F8FCD79"/>
  <w15:docId w15:val="{CC533C6A-7FB7-874B-BFD5-E96802B61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FB9"/>
    <w:pPr>
      <w:widowControl w:val="0"/>
      <w:spacing w:before="80" w:after="40"/>
      <w:jc w:val="both"/>
    </w:pPr>
    <w:rPr>
      <w:rFonts w:ascii="Helvetica" w:eastAsia="Times New Roman" w:hAnsi="Helvetica"/>
      <w:lang w:val="en-GB" w:eastAsia="ja-JP"/>
    </w:rPr>
  </w:style>
  <w:style w:type="paragraph" w:styleId="Heading1">
    <w:name w:val="heading 1"/>
    <w:basedOn w:val="Normal"/>
    <w:next w:val="Normal"/>
    <w:link w:val="Heading1Char"/>
    <w:uiPriority w:val="9"/>
    <w:qFormat/>
    <w:rsid w:val="00190CF9"/>
    <w:pPr>
      <w:keepNext/>
      <w:keepLines/>
      <w:numPr>
        <w:numId w:val="14"/>
      </w:numPr>
      <w:spacing w:before="480" w:after="240"/>
      <w:outlineLvl w:val="0"/>
    </w:pPr>
    <w:rPr>
      <w:rFonts w:eastAsia="MS Gothic"/>
      <w:b/>
      <w:bCs/>
      <w:caps/>
    </w:rPr>
  </w:style>
  <w:style w:type="paragraph" w:styleId="Heading2">
    <w:name w:val="heading 2"/>
    <w:basedOn w:val="Normal"/>
    <w:next w:val="Normal"/>
    <w:link w:val="Heading2Char"/>
    <w:autoRedefine/>
    <w:uiPriority w:val="99"/>
    <w:qFormat/>
    <w:rsid w:val="000C43CD"/>
    <w:pPr>
      <w:keepNext/>
      <w:keepLines/>
      <w:widowControl/>
      <w:numPr>
        <w:ilvl w:val="1"/>
        <w:numId w:val="14"/>
      </w:numPr>
      <w:spacing w:before="240" w:line="276" w:lineRule="auto"/>
      <w:ind w:left="578" w:hanging="578"/>
      <w:outlineLvl w:val="1"/>
    </w:pPr>
    <w:rPr>
      <w:rFonts w:eastAsia="MS ????" w:cs="Helvetica"/>
      <w:b/>
      <w:bCs/>
      <w:sz w:val="22"/>
      <w:szCs w:val="20"/>
      <w:lang w:eastAsia="de-DE"/>
    </w:rPr>
  </w:style>
  <w:style w:type="paragraph" w:styleId="Heading3">
    <w:name w:val="heading 3"/>
    <w:basedOn w:val="Normal"/>
    <w:next w:val="Normal"/>
    <w:link w:val="Heading3Char"/>
    <w:autoRedefine/>
    <w:uiPriority w:val="9"/>
    <w:unhideWhenUsed/>
    <w:qFormat/>
    <w:rsid w:val="003C14F4"/>
    <w:pPr>
      <w:keepNext/>
      <w:keepLines/>
      <w:numPr>
        <w:ilvl w:val="2"/>
        <w:numId w:val="14"/>
      </w:numPr>
      <w:spacing w:before="200"/>
      <w:outlineLvl w:val="2"/>
    </w:pPr>
    <w:rPr>
      <w:rFonts w:eastAsia="MS Gothic"/>
      <w:b/>
      <w:bCs/>
      <w:sz w:val="22"/>
      <w:szCs w:val="22"/>
    </w:rPr>
  </w:style>
  <w:style w:type="paragraph" w:styleId="Heading4">
    <w:name w:val="heading 4"/>
    <w:basedOn w:val="Normal"/>
    <w:next w:val="Normal"/>
    <w:link w:val="Heading4Char"/>
    <w:uiPriority w:val="9"/>
    <w:unhideWhenUsed/>
    <w:qFormat/>
    <w:rsid w:val="00AF3EEB"/>
    <w:pPr>
      <w:keepNext/>
      <w:keepLines/>
      <w:numPr>
        <w:ilvl w:val="3"/>
        <w:numId w:val="14"/>
      </w:numPr>
      <w:spacing w:before="200"/>
      <w:ind w:left="862" w:hanging="862"/>
      <w:outlineLvl w:val="3"/>
    </w:pPr>
    <w:rPr>
      <w:rFonts w:eastAsia="MS Gothic"/>
      <w:bCs/>
      <w:i/>
      <w:iCs/>
      <w:u w:val="single"/>
    </w:rPr>
  </w:style>
  <w:style w:type="paragraph" w:styleId="Heading5">
    <w:name w:val="heading 5"/>
    <w:basedOn w:val="Normal"/>
    <w:next w:val="Normal"/>
    <w:link w:val="Heading5Char"/>
    <w:uiPriority w:val="9"/>
    <w:semiHidden/>
    <w:unhideWhenUsed/>
    <w:qFormat/>
    <w:rsid w:val="002D341F"/>
    <w:pPr>
      <w:keepNext/>
      <w:keepLines/>
      <w:numPr>
        <w:ilvl w:val="4"/>
        <w:numId w:val="14"/>
      </w:numPr>
      <w:spacing w:before="200" w:after="0"/>
      <w:outlineLvl w:val="4"/>
    </w:pPr>
    <w:rPr>
      <w:rFonts w:ascii="Calibri" w:eastAsia="MS Gothic" w:hAnsi="Calibri"/>
      <w:color w:val="243F60"/>
    </w:rPr>
  </w:style>
  <w:style w:type="paragraph" w:styleId="Heading6">
    <w:name w:val="heading 6"/>
    <w:basedOn w:val="Normal"/>
    <w:next w:val="Normal"/>
    <w:link w:val="Heading6Char"/>
    <w:uiPriority w:val="9"/>
    <w:semiHidden/>
    <w:unhideWhenUsed/>
    <w:qFormat/>
    <w:rsid w:val="002D341F"/>
    <w:pPr>
      <w:keepNext/>
      <w:keepLines/>
      <w:numPr>
        <w:ilvl w:val="5"/>
        <w:numId w:val="14"/>
      </w:numPr>
      <w:spacing w:before="200" w:after="0"/>
      <w:outlineLvl w:val="5"/>
    </w:pPr>
    <w:rPr>
      <w:rFonts w:ascii="Calibri" w:eastAsia="MS Gothic" w:hAnsi="Calibri"/>
      <w:i/>
      <w:iCs/>
      <w:color w:val="243F60"/>
    </w:rPr>
  </w:style>
  <w:style w:type="paragraph" w:styleId="Heading7">
    <w:name w:val="heading 7"/>
    <w:basedOn w:val="Normal"/>
    <w:next w:val="Normal"/>
    <w:link w:val="Heading7Char"/>
    <w:uiPriority w:val="9"/>
    <w:semiHidden/>
    <w:unhideWhenUsed/>
    <w:qFormat/>
    <w:rsid w:val="002D341F"/>
    <w:pPr>
      <w:keepNext/>
      <w:keepLines/>
      <w:numPr>
        <w:ilvl w:val="6"/>
        <w:numId w:val="14"/>
      </w:numPr>
      <w:spacing w:before="200" w:after="0"/>
      <w:outlineLvl w:val="6"/>
    </w:pPr>
    <w:rPr>
      <w:rFonts w:ascii="Calibri" w:eastAsia="MS Gothic" w:hAnsi="Calibri"/>
      <w:i/>
      <w:iCs/>
      <w:color w:val="404040"/>
    </w:rPr>
  </w:style>
  <w:style w:type="paragraph" w:styleId="Heading8">
    <w:name w:val="heading 8"/>
    <w:basedOn w:val="Normal"/>
    <w:next w:val="Normal"/>
    <w:link w:val="Heading8Char"/>
    <w:uiPriority w:val="9"/>
    <w:semiHidden/>
    <w:unhideWhenUsed/>
    <w:qFormat/>
    <w:rsid w:val="002D341F"/>
    <w:pPr>
      <w:keepNext/>
      <w:keepLines/>
      <w:numPr>
        <w:ilvl w:val="7"/>
        <w:numId w:val="14"/>
      </w:numPr>
      <w:spacing w:before="200" w:after="0"/>
      <w:outlineLvl w:val="7"/>
    </w:pPr>
    <w:rPr>
      <w:rFonts w:ascii="Calibri" w:eastAsia="MS Gothic" w:hAnsi="Calibri"/>
      <w:color w:val="404040"/>
    </w:rPr>
  </w:style>
  <w:style w:type="paragraph" w:styleId="Heading9">
    <w:name w:val="heading 9"/>
    <w:basedOn w:val="Normal"/>
    <w:next w:val="Normal"/>
    <w:link w:val="Heading9Char"/>
    <w:uiPriority w:val="9"/>
    <w:semiHidden/>
    <w:unhideWhenUsed/>
    <w:qFormat/>
    <w:rsid w:val="002D341F"/>
    <w:pPr>
      <w:keepNext/>
      <w:keepLines/>
      <w:numPr>
        <w:ilvl w:val="8"/>
        <w:numId w:val="14"/>
      </w:numPr>
      <w:spacing w:before="200" w:after="0"/>
      <w:outlineLvl w:val="8"/>
    </w:pPr>
    <w:rPr>
      <w:rFonts w:ascii="Calibri" w:eastAsia="MS Gothic" w:hAnsi="Calibri"/>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aliases w:val="SUBTITLE2"/>
    <w:uiPriority w:val="19"/>
    <w:qFormat/>
    <w:rsid w:val="00A40791"/>
    <w:rPr>
      <w:caps/>
      <w:color w:val="636463"/>
    </w:rPr>
  </w:style>
  <w:style w:type="character" w:customStyle="1" w:styleId="Heading2Char">
    <w:name w:val="Heading 2 Char"/>
    <w:link w:val="Heading2"/>
    <w:uiPriority w:val="99"/>
    <w:rsid w:val="000C43CD"/>
    <w:rPr>
      <w:rFonts w:ascii="Helvetica" w:eastAsia="MS ????" w:hAnsi="Helvetica" w:cs="Helvetica"/>
      <w:b/>
      <w:bCs/>
      <w:sz w:val="22"/>
      <w:szCs w:val="20"/>
      <w:lang w:val="en-GB"/>
    </w:rPr>
  </w:style>
  <w:style w:type="paragraph" w:styleId="BalloonText">
    <w:name w:val="Balloon Text"/>
    <w:basedOn w:val="Normal"/>
    <w:link w:val="BalloonTextChar"/>
    <w:uiPriority w:val="99"/>
    <w:semiHidden/>
    <w:unhideWhenUsed/>
    <w:rsid w:val="00193F44"/>
    <w:rPr>
      <w:rFonts w:ascii="Lucida Grande" w:hAnsi="Lucida Grande" w:cs="Lucida Grande"/>
      <w:sz w:val="18"/>
      <w:szCs w:val="18"/>
    </w:rPr>
  </w:style>
  <w:style w:type="character" w:customStyle="1" w:styleId="BalloonTextChar">
    <w:name w:val="Balloon Text Char"/>
    <w:link w:val="BalloonText"/>
    <w:uiPriority w:val="99"/>
    <w:semiHidden/>
    <w:rsid w:val="00193F44"/>
    <w:rPr>
      <w:rFonts w:ascii="Lucida Grande" w:eastAsia="Times New Roman" w:hAnsi="Lucida Grande" w:cs="Lucida Grande"/>
      <w:sz w:val="18"/>
      <w:szCs w:val="18"/>
      <w:lang w:val="de-CH"/>
    </w:rPr>
  </w:style>
  <w:style w:type="paragraph" w:styleId="Header">
    <w:name w:val="header"/>
    <w:basedOn w:val="Normal"/>
    <w:link w:val="HeaderChar"/>
    <w:autoRedefine/>
    <w:uiPriority w:val="99"/>
    <w:unhideWhenUsed/>
    <w:qFormat/>
    <w:rsid w:val="00C5337F"/>
    <w:pPr>
      <w:tabs>
        <w:tab w:val="center" w:pos="4962"/>
        <w:tab w:val="right" w:pos="9072"/>
      </w:tabs>
      <w:spacing w:before="0" w:after="0"/>
      <w:ind w:hanging="567"/>
    </w:pPr>
    <w:rPr>
      <w:rFonts w:ascii="Arial" w:hAnsi="Arial" w:cs="Arial"/>
      <w:sz w:val="18"/>
      <w:szCs w:val="18"/>
    </w:rPr>
  </w:style>
  <w:style w:type="character" w:customStyle="1" w:styleId="HeaderChar">
    <w:name w:val="Header Char"/>
    <w:link w:val="Header"/>
    <w:uiPriority w:val="99"/>
    <w:rsid w:val="00C5337F"/>
    <w:rPr>
      <w:rFonts w:ascii="Arial" w:eastAsia="Times New Roman" w:hAnsi="Arial" w:cs="Arial"/>
      <w:sz w:val="18"/>
      <w:szCs w:val="18"/>
      <w:lang w:val="en-GB" w:eastAsia="ja-JP"/>
    </w:rPr>
  </w:style>
  <w:style w:type="paragraph" w:styleId="Footer">
    <w:name w:val="footer"/>
    <w:basedOn w:val="Normal"/>
    <w:link w:val="FooterChar"/>
    <w:uiPriority w:val="99"/>
    <w:unhideWhenUsed/>
    <w:rsid w:val="00CE010C"/>
    <w:pPr>
      <w:tabs>
        <w:tab w:val="center" w:pos="4536"/>
        <w:tab w:val="right" w:pos="9072"/>
      </w:tabs>
    </w:pPr>
  </w:style>
  <w:style w:type="character" w:customStyle="1" w:styleId="FooterChar">
    <w:name w:val="Footer Char"/>
    <w:link w:val="Footer"/>
    <w:uiPriority w:val="99"/>
    <w:rsid w:val="00CE010C"/>
    <w:rPr>
      <w:rFonts w:ascii="Helvetica" w:eastAsia="Times New Roman" w:hAnsi="Helvetica" w:cs="Times New Roman"/>
      <w:sz w:val="20"/>
      <w:szCs w:val="20"/>
      <w:lang w:val="de-CH"/>
    </w:rPr>
  </w:style>
  <w:style w:type="paragraph" w:customStyle="1" w:styleId="Standardgrey">
    <w:name w:val="Standard grey"/>
    <w:basedOn w:val="Normal"/>
    <w:next w:val="Normal"/>
    <w:autoRedefine/>
    <w:uiPriority w:val="99"/>
    <w:rsid w:val="00554BE9"/>
    <w:pPr>
      <w:widowControl/>
      <w:spacing w:before="60"/>
    </w:pPr>
    <w:rPr>
      <w:rFonts w:eastAsia="MS ??" w:cs="Helvetica"/>
      <w:color w:val="808080"/>
      <w:lang w:eastAsia="de-DE"/>
    </w:rPr>
  </w:style>
  <w:style w:type="paragraph" w:styleId="ListParagraph">
    <w:name w:val="List Paragraph"/>
    <w:basedOn w:val="Normal"/>
    <w:uiPriority w:val="34"/>
    <w:qFormat/>
    <w:rsid w:val="00190CF9"/>
    <w:pPr>
      <w:ind w:left="720"/>
      <w:contextualSpacing/>
      <w:jc w:val="left"/>
    </w:pPr>
  </w:style>
  <w:style w:type="paragraph" w:styleId="Title">
    <w:name w:val="Title"/>
    <w:basedOn w:val="Normal"/>
    <w:next w:val="Normal"/>
    <w:link w:val="TitleChar"/>
    <w:autoRedefine/>
    <w:uiPriority w:val="10"/>
    <w:qFormat/>
    <w:rsid w:val="00F02745"/>
    <w:pPr>
      <w:spacing w:after="300" w:line="276" w:lineRule="auto"/>
      <w:contextualSpacing/>
      <w:jc w:val="center"/>
    </w:pPr>
    <w:rPr>
      <w:rFonts w:eastAsia="MS Gothic"/>
      <w:b/>
      <w:spacing w:val="5"/>
      <w:kern w:val="28"/>
      <w:sz w:val="28"/>
      <w:szCs w:val="28"/>
    </w:rPr>
  </w:style>
  <w:style w:type="character" w:customStyle="1" w:styleId="TitleChar">
    <w:name w:val="Title Char"/>
    <w:link w:val="Title"/>
    <w:uiPriority w:val="10"/>
    <w:rsid w:val="00F02745"/>
    <w:rPr>
      <w:rFonts w:ascii="Helvetica" w:eastAsia="MS Gothic" w:hAnsi="Helvetica"/>
      <w:b/>
      <w:spacing w:val="5"/>
      <w:kern w:val="28"/>
      <w:sz w:val="28"/>
      <w:szCs w:val="28"/>
      <w:lang w:val="en-GB" w:eastAsia="ja-JP"/>
    </w:rPr>
  </w:style>
  <w:style w:type="character" w:customStyle="1" w:styleId="Heading1Char">
    <w:name w:val="Heading 1 Char"/>
    <w:link w:val="Heading1"/>
    <w:uiPriority w:val="9"/>
    <w:rsid w:val="00190CF9"/>
    <w:rPr>
      <w:rFonts w:ascii="Helvetica" w:eastAsia="MS Gothic" w:hAnsi="Helvetica" w:cs="Times New Roman"/>
      <w:b/>
      <w:bCs/>
      <w:caps/>
      <w:lang w:val="en-GB"/>
    </w:rPr>
  </w:style>
  <w:style w:type="paragraph" w:customStyle="1" w:styleId="instruction">
    <w:name w:val="instruction"/>
    <w:basedOn w:val="Normal"/>
    <w:next w:val="Normal"/>
    <w:qFormat/>
    <w:rsid w:val="00C132C1"/>
    <w:pPr>
      <w:spacing w:after="0" w:line="276" w:lineRule="auto"/>
      <w:jc w:val="left"/>
    </w:pPr>
    <w:rPr>
      <w:iCs/>
      <w:sz w:val="22"/>
      <w:szCs w:val="18"/>
    </w:rPr>
  </w:style>
  <w:style w:type="paragraph" w:customStyle="1" w:styleId="ICHE6">
    <w:name w:val="ICH/E6"/>
    <w:basedOn w:val="Normal"/>
    <w:autoRedefine/>
    <w:qFormat/>
    <w:rsid w:val="00683B87"/>
    <w:pPr>
      <w:spacing w:before="0" w:after="0"/>
    </w:pPr>
    <w:rPr>
      <w:b/>
      <w:color w:val="800000"/>
      <w:sz w:val="18"/>
    </w:rPr>
  </w:style>
  <w:style w:type="paragraph" w:customStyle="1" w:styleId="Tabletitle">
    <w:name w:val="Table_title"/>
    <w:basedOn w:val="Normal"/>
    <w:qFormat/>
    <w:rsid w:val="004C77EF"/>
    <w:pPr>
      <w:spacing w:before="120"/>
    </w:pPr>
    <w:rPr>
      <w:b/>
    </w:rPr>
  </w:style>
  <w:style w:type="character" w:customStyle="1" w:styleId="Heading3Char">
    <w:name w:val="Heading 3 Char"/>
    <w:link w:val="Heading3"/>
    <w:uiPriority w:val="9"/>
    <w:rsid w:val="003C14F4"/>
    <w:rPr>
      <w:rFonts w:ascii="Helvetica" w:eastAsia="MS Gothic" w:hAnsi="Helvetica"/>
      <w:b/>
      <w:bCs/>
      <w:sz w:val="22"/>
      <w:szCs w:val="22"/>
      <w:lang w:val="en-GB" w:eastAsia="ja-JP"/>
    </w:rPr>
  </w:style>
  <w:style w:type="character" w:customStyle="1" w:styleId="Heading4Char">
    <w:name w:val="Heading 4 Char"/>
    <w:link w:val="Heading4"/>
    <w:uiPriority w:val="9"/>
    <w:rsid w:val="00AF3EEB"/>
    <w:rPr>
      <w:rFonts w:ascii="Helvetica" w:eastAsia="MS Gothic" w:hAnsi="Helvetica" w:cs="Times New Roman"/>
      <w:bCs/>
      <w:i/>
      <w:iCs/>
      <w:sz w:val="20"/>
      <w:szCs w:val="20"/>
      <w:u w:val="single"/>
      <w:lang w:val="en-GB"/>
    </w:rPr>
  </w:style>
  <w:style w:type="character" w:customStyle="1" w:styleId="Heading5Char">
    <w:name w:val="Heading 5 Char"/>
    <w:link w:val="Heading5"/>
    <w:uiPriority w:val="9"/>
    <w:semiHidden/>
    <w:rsid w:val="002D341F"/>
    <w:rPr>
      <w:rFonts w:ascii="Calibri" w:eastAsia="MS Gothic" w:hAnsi="Calibri" w:cs="Times New Roman"/>
      <w:color w:val="243F60"/>
      <w:sz w:val="20"/>
      <w:szCs w:val="20"/>
      <w:lang w:val="en-GB"/>
    </w:rPr>
  </w:style>
  <w:style w:type="character" w:customStyle="1" w:styleId="Heading6Char">
    <w:name w:val="Heading 6 Char"/>
    <w:link w:val="Heading6"/>
    <w:uiPriority w:val="9"/>
    <w:semiHidden/>
    <w:rsid w:val="002D341F"/>
    <w:rPr>
      <w:rFonts w:ascii="Calibri" w:eastAsia="MS Gothic" w:hAnsi="Calibri" w:cs="Times New Roman"/>
      <w:i/>
      <w:iCs/>
      <w:color w:val="243F60"/>
      <w:sz w:val="20"/>
      <w:szCs w:val="20"/>
      <w:lang w:val="en-GB"/>
    </w:rPr>
  </w:style>
  <w:style w:type="character" w:customStyle="1" w:styleId="Heading7Char">
    <w:name w:val="Heading 7 Char"/>
    <w:link w:val="Heading7"/>
    <w:uiPriority w:val="9"/>
    <w:semiHidden/>
    <w:rsid w:val="002D341F"/>
    <w:rPr>
      <w:rFonts w:ascii="Calibri" w:eastAsia="MS Gothic" w:hAnsi="Calibri" w:cs="Times New Roman"/>
      <w:i/>
      <w:iCs/>
      <w:color w:val="404040"/>
      <w:sz w:val="20"/>
      <w:szCs w:val="20"/>
      <w:lang w:val="en-GB"/>
    </w:rPr>
  </w:style>
  <w:style w:type="character" w:customStyle="1" w:styleId="Heading8Char">
    <w:name w:val="Heading 8 Char"/>
    <w:link w:val="Heading8"/>
    <w:uiPriority w:val="9"/>
    <w:semiHidden/>
    <w:rsid w:val="002D341F"/>
    <w:rPr>
      <w:rFonts w:ascii="Calibri" w:eastAsia="MS Gothic" w:hAnsi="Calibri" w:cs="Times New Roman"/>
      <w:color w:val="404040"/>
      <w:sz w:val="20"/>
      <w:szCs w:val="20"/>
      <w:lang w:val="en-GB"/>
    </w:rPr>
  </w:style>
  <w:style w:type="character" w:customStyle="1" w:styleId="Heading9Char">
    <w:name w:val="Heading 9 Char"/>
    <w:link w:val="Heading9"/>
    <w:uiPriority w:val="9"/>
    <w:semiHidden/>
    <w:rsid w:val="002D341F"/>
    <w:rPr>
      <w:rFonts w:ascii="Calibri" w:eastAsia="MS Gothic" w:hAnsi="Calibri" w:cs="Times New Roman"/>
      <w:i/>
      <w:iCs/>
      <w:color w:val="404040"/>
      <w:sz w:val="20"/>
      <w:szCs w:val="20"/>
      <w:lang w:val="en-GB"/>
    </w:rPr>
  </w:style>
  <w:style w:type="paragraph" w:styleId="TOC1">
    <w:name w:val="toc 1"/>
    <w:basedOn w:val="Normal"/>
    <w:next w:val="Normal"/>
    <w:autoRedefine/>
    <w:uiPriority w:val="39"/>
    <w:unhideWhenUsed/>
    <w:rsid w:val="00190CF9"/>
    <w:pPr>
      <w:spacing w:before="120" w:after="0"/>
      <w:jc w:val="left"/>
    </w:pPr>
    <w:rPr>
      <w:rFonts w:asciiTheme="minorHAnsi" w:hAnsiTheme="minorHAnsi"/>
      <w:b/>
      <w:bCs/>
      <w:caps/>
      <w:sz w:val="22"/>
      <w:szCs w:val="22"/>
    </w:rPr>
  </w:style>
  <w:style w:type="paragraph" w:styleId="TOC2">
    <w:name w:val="toc 2"/>
    <w:basedOn w:val="Normal"/>
    <w:next w:val="Normal"/>
    <w:autoRedefine/>
    <w:uiPriority w:val="39"/>
    <w:unhideWhenUsed/>
    <w:rsid w:val="00D34DD9"/>
    <w:pPr>
      <w:spacing w:before="0" w:after="0"/>
      <w:ind w:left="240"/>
      <w:jc w:val="left"/>
    </w:pPr>
    <w:rPr>
      <w:rFonts w:asciiTheme="minorHAnsi" w:hAnsiTheme="minorHAnsi"/>
      <w:smallCaps/>
      <w:sz w:val="22"/>
      <w:szCs w:val="22"/>
    </w:rPr>
  </w:style>
  <w:style w:type="paragraph" w:styleId="TOC3">
    <w:name w:val="toc 3"/>
    <w:basedOn w:val="Normal"/>
    <w:next w:val="Normal"/>
    <w:autoRedefine/>
    <w:uiPriority w:val="39"/>
    <w:unhideWhenUsed/>
    <w:rsid w:val="00806FCC"/>
    <w:pPr>
      <w:spacing w:before="0" w:after="0"/>
      <w:ind w:left="480"/>
      <w:jc w:val="left"/>
    </w:pPr>
    <w:rPr>
      <w:rFonts w:asciiTheme="minorHAnsi" w:hAnsiTheme="minorHAnsi"/>
      <w:i/>
      <w:iCs/>
      <w:sz w:val="22"/>
      <w:szCs w:val="22"/>
    </w:rPr>
  </w:style>
  <w:style w:type="paragraph" w:styleId="TOC4">
    <w:name w:val="toc 4"/>
    <w:basedOn w:val="Normal"/>
    <w:next w:val="Normal"/>
    <w:autoRedefine/>
    <w:uiPriority w:val="39"/>
    <w:unhideWhenUsed/>
    <w:rsid w:val="00A66AC2"/>
    <w:pPr>
      <w:spacing w:before="0" w:after="0"/>
      <w:ind w:left="720"/>
      <w:jc w:val="left"/>
    </w:pPr>
    <w:rPr>
      <w:rFonts w:asciiTheme="minorHAnsi" w:hAnsiTheme="minorHAnsi"/>
      <w:sz w:val="18"/>
      <w:szCs w:val="18"/>
    </w:rPr>
  </w:style>
  <w:style w:type="paragraph" w:styleId="TOC5">
    <w:name w:val="toc 5"/>
    <w:basedOn w:val="Normal"/>
    <w:next w:val="Normal"/>
    <w:autoRedefine/>
    <w:uiPriority w:val="39"/>
    <w:unhideWhenUsed/>
    <w:rsid w:val="00A66AC2"/>
    <w:pPr>
      <w:spacing w:before="0" w:after="0"/>
      <w:ind w:left="960"/>
      <w:jc w:val="left"/>
    </w:pPr>
    <w:rPr>
      <w:rFonts w:asciiTheme="minorHAnsi" w:hAnsiTheme="minorHAnsi"/>
      <w:sz w:val="18"/>
      <w:szCs w:val="18"/>
    </w:rPr>
  </w:style>
  <w:style w:type="paragraph" w:styleId="TOC6">
    <w:name w:val="toc 6"/>
    <w:basedOn w:val="Normal"/>
    <w:next w:val="Normal"/>
    <w:autoRedefine/>
    <w:uiPriority w:val="39"/>
    <w:unhideWhenUsed/>
    <w:rsid w:val="00A66AC2"/>
    <w:pPr>
      <w:spacing w:before="0" w:after="0"/>
      <w:ind w:left="1200"/>
      <w:jc w:val="left"/>
    </w:pPr>
    <w:rPr>
      <w:rFonts w:asciiTheme="minorHAnsi" w:hAnsiTheme="minorHAnsi"/>
      <w:sz w:val="18"/>
      <w:szCs w:val="18"/>
    </w:rPr>
  </w:style>
  <w:style w:type="paragraph" w:styleId="TOC7">
    <w:name w:val="toc 7"/>
    <w:basedOn w:val="Normal"/>
    <w:next w:val="Normal"/>
    <w:autoRedefine/>
    <w:uiPriority w:val="39"/>
    <w:unhideWhenUsed/>
    <w:rsid w:val="00A66AC2"/>
    <w:pPr>
      <w:spacing w:before="0" w:after="0"/>
      <w:ind w:left="1440"/>
      <w:jc w:val="left"/>
    </w:pPr>
    <w:rPr>
      <w:rFonts w:asciiTheme="minorHAnsi" w:hAnsiTheme="minorHAnsi"/>
      <w:sz w:val="18"/>
      <w:szCs w:val="18"/>
    </w:rPr>
  </w:style>
  <w:style w:type="paragraph" w:styleId="TOC8">
    <w:name w:val="toc 8"/>
    <w:basedOn w:val="Normal"/>
    <w:next w:val="Normal"/>
    <w:autoRedefine/>
    <w:uiPriority w:val="39"/>
    <w:unhideWhenUsed/>
    <w:rsid w:val="00A66AC2"/>
    <w:pPr>
      <w:spacing w:before="0" w:after="0"/>
      <w:ind w:left="1680"/>
      <w:jc w:val="left"/>
    </w:pPr>
    <w:rPr>
      <w:rFonts w:asciiTheme="minorHAnsi" w:hAnsiTheme="minorHAnsi"/>
      <w:sz w:val="18"/>
      <w:szCs w:val="18"/>
    </w:rPr>
  </w:style>
  <w:style w:type="paragraph" w:styleId="TOC9">
    <w:name w:val="toc 9"/>
    <w:basedOn w:val="Normal"/>
    <w:next w:val="Normal"/>
    <w:autoRedefine/>
    <w:uiPriority w:val="39"/>
    <w:unhideWhenUsed/>
    <w:rsid w:val="00A66AC2"/>
    <w:pPr>
      <w:spacing w:before="0" w:after="0"/>
      <w:ind w:left="1920"/>
      <w:jc w:val="left"/>
    </w:pPr>
    <w:rPr>
      <w:rFonts w:asciiTheme="minorHAnsi" w:hAnsiTheme="minorHAnsi"/>
      <w:sz w:val="18"/>
      <w:szCs w:val="18"/>
    </w:rPr>
  </w:style>
  <w:style w:type="paragraph" w:customStyle="1" w:styleId="Instructions">
    <w:name w:val="Instructions"/>
    <w:basedOn w:val="Normal"/>
    <w:next w:val="Normal"/>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iPriority w:val="99"/>
    <w:unhideWhenUsed/>
    <w:rsid w:val="002D6A6A"/>
    <w:rPr>
      <w:color w:val="0000FF"/>
      <w:u w:val="single"/>
    </w:rPr>
  </w:style>
  <w:style w:type="character" w:styleId="CommentReference">
    <w:name w:val="annotation reference"/>
    <w:uiPriority w:val="99"/>
    <w:semiHidden/>
    <w:unhideWhenUsed/>
    <w:rsid w:val="00606943"/>
    <w:rPr>
      <w:sz w:val="18"/>
      <w:szCs w:val="18"/>
    </w:rPr>
  </w:style>
  <w:style w:type="paragraph" w:styleId="CommentText">
    <w:name w:val="annotation text"/>
    <w:basedOn w:val="Normal"/>
    <w:link w:val="CommentTextChar"/>
    <w:uiPriority w:val="99"/>
    <w:unhideWhenUsed/>
    <w:rsid w:val="00606943"/>
  </w:style>
  <w:style w:type="character" w:customStyle="1" w:styleId="CommentTextChar">
    <w:name w:val="Comment Text Char"/>
    <w:link w:val="CommentText"/>
    <w:uiPriority w:val="99"/>
    <w:rsid w:val="00606943"/>
    <w:rPr>
      <w:rFonts w:ascii="Helvetica" w:eastAsia="Times New Roman" w:hAnsi="Helvetica" w:cs="Times New Roman"/>
      <w:lang w:val="en-GB"/>
    </w:rPr>
  </w:style>
  <w:style w:type="paragraph" w:styleId="CommentSubject">
    <w:name w:val="annotation subject"/>
    <w:basedOn w:val="CommentText"/>
    <w:next w:val="CommentText"/>
    <w:link w:val="CommentSubjectChar"/>
    <w:uiPriority w:val="99"/>
    <w:semiHidden/>
    <w:unhideWhenUsed/>
    <w:rsid w:val="00606943"/>
    <w:rPr>
      <w:b/>
      <w:bCs/>
      <w:sz w:val="20"/>
      <w:szCs w:val="20"/>
    </w:rPr>
  </w:style>
  <w:style w:type="character" w:customStyle="1" w:styleId="CommentSubjectChar">
    <w:name w:val="Comment Subject Char"/>
    <w:link w:val="CommentSubject"/>
    <w:uiPriority w:val="99"/>
    <w:semiHidden/>
    <w:rsid w:val="00606943"/>
    <w:rPr>
      <w:rFonts w:ascii="Helvetica" w:eastAsia="Times New Roman" w:hAnsi="Helvetica" w:cs="Times New Roman"/>
      <w:b/>
      <w:bCs/>
      <w:sz w:val="20"/>
      <w:szCs w:val="20"/>
      <w:lang w:val="en-GB"/>
    </w:rPr>
  </w:style>
  <w:style w:type="paragraph" w:styleId="Revision">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Heading1"/>
    <w:next w:val="Normal"/>
    <w:link w:val="ProtocolTitel1Zeichen"/>
    <w:autoRedefine/>
    <w:qFormat/>
    <w:rsid w:val="00860B66"/>
    <w:pPr>
      <w:numPr>
        <w:numId w:val="0"/>
      </w:numPr>
      <w:ind w:left="432" w:hanging="432"/>
    </w:pPr>
  </w:style>
  <w:style w:type="character" w:customStyle="1" w:styleId="ProtocolTitel1Zeichen">
    <w:name w:val="Protocol Titel 1 Zeichen"/>
    <w:link w:val="ProtocolTitel1"/>
    <w:rsid w:val="00860B66"/>
    <w:rPr>
      <w:rFonts w:ascii="Helvetica" w:eastAsia="MS Gothic" w:hAnsi="Helvetica" w:cs="Times New Roman"/>
      <w:b w:val="0"/>
      <w:bCs w:val="0"/>
      <w:caps w:val="0"/>
      <w:lang w:val="en-GB"/>
    </w:rPr>
  </w:style>
  <w:style w:type="character" w:styleId="FollowedHyperlink">
    <w:name w:val="FollowedHyperlink"/>
    <w:basedOn w:val="DefaultParagraphFont"/>
    <w:uiPriority w:val="99"/>
    <w:semiHidden/>
    <w:unhideWhenUsed/>
    <w:rsid w:val="00CE5772"/>
    <w:rPr>
      <w:color w:val="800080" w:themeColor="followedHyperlink"/>
      <w:u w:val="single"/>
    </w:rPr>
  </w:style>
  <w:style w:type="table" w:styleId="TableGrid">
    <w:name w:val="Table Grid"/>
    <w:basedOn w:val="TableNormal"/>
    <w:uiPriority w:val="59"/>
    <w:rsid w:val="001C6F9E"/>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issethicsHeaderObenRechts">
    <w:name w:val="SwissethicsHeaderObenRechts"/>
    <w:basedOn w:val="Normal"/>
    <w:qFormat/>
    <w:rsid w:val="001C6F9E"/>
    <w:pPr>
      <w:widowControl/>
      <w:tabs>
        <w:tab w:val="left" w:pos="426"/>
        <w:tab w:val="left" w:pos="851"/>
        <w:tab w:val="left" w:pos="1276"/>
        <w:tab w:val="left" w:pos="5216"/>
        <w:tab w:val="decimal" w:pos="7938"/>
        <w:tab w:val="right" w:pos="9299"/>
      </w:tabs>
      <w:spacing w:before="0" w:after="0"/>
      <w:jc w:val="right"/>
    </w:pPr>
    <w:rPr>
      <w:rFonts w:ascii="Century Gothic" w:hAnsi="Century Gothic" w:cs="Arial"/>
      <w:color w:val="4E4E4D"/>
      <w:sz w:val="18"/>
      <w:szCs w:val="18"/>
      <w:lang w:val="de-CH" w:eastAsia="de-CH"/>
    </w:rPr>
  </w:style>
  <w:style w:type="paragraph" w:customStyle="1" w:styleId="SwissethicsHeaderObenLinks">
    <w:name w:val="SwissethicsHeaderObenLinks"/>
    <w:basedOn w:val="Normal"/>
    <w:qFormat/>
    <w:rsid w:val="001C6F9E"/>
    <w:pPr>
      <w:widowControl/>
      <w:tabs>
        <w:tab w:val="left" w:pos="426"/>
        <w:tab w:val="left" w:pos="851"/>
        <w:tab w:val="left" w:pos="1276"/>
        <w:tab w:val="left" w:pos="5216"/>
        <w:tab w:val="decimal" w:pos="7938"/>
        <w:tab w:val="right" w:pos="9299"/>
      </w:tabs>
      <w:spacing w:before="0" w:after="0"/>
      <w:jc w:val="left"/>
    </w:pPr>
    <w:rPr>
      <w:rFonts w:ascii="Century Gothic" w:eastAsiaTheme="minorEastAsia" w:hAnsi="Century Gothic" w:cs="Century Gothic"/>
      <w:color w:val="4E4E4D"/>
      <w:spacing w:val="60"/>
      <w:kern w:val="1"/>
      <w:sz w:val="36"/>
      <w:szCs w:val="36"/>
      <w:lang w:val="de-DE" w:eastAsia="de-DE"/>
    </w:rPr>
  </w:style>
  <w:style w:type="paragraph" w:customStyle="1" w:styleId="EndNoteBibliography">
    <w:name w:val="EndNote Bibliography"/>
    <w:basedOn w:val="Normal"/>
    <w:rsid w:val="00A443B9"/>
    <w:pPr>
      <w:widowControl/>
      <w:spacing w:before="0" w:after="0"/>
    </w:pPr>
    <w:rPr>
      <w:rFonts w:ascii="Arial" w:eastAsiaTheme="minorEastAsia" w:hAnsi="Arial" w:cs="Arial"/>
      <w:lang w:val="it-IT" w:eastAsia="it-IT"/>
    </w:rPr>
  </w:style>
  <w:style w:type="paragraph" w:customStyle="1" w:styleId="EndNoteBibliographyTitle">
    <w:name w:val="EndNote Bibliography Title"/>
    <w:basedOn w:val="Normal"/>
    <w:rsid w:val="00B862FE"/>
    <w:pPr>
      <w:spacing w:after="0"/>
      <w:jc w:val="center"/>
    </w:pPr>
    <w:rPr>
      <w:rFonts w:ascii="Arial" w:hAnsi="Arial" w:cs="Arial"/>
    </w:rPr>
  </w:style>
  <w:style w:type="paragraph" w:styleId="TOCHeading">
    <w:name w:val="TOC Heading"/>
    <w:basedOn w:val="Heading1"/>
    <w:next w:val="Normal"/>
    <w:uiPriority w:val="39"/>
    <w:unhideWhenUsed/>
    <w:qFormat/>
    <w:rsid w:val="00742FE7"/>
    <w:pPr>
      <w:widowControl/>
      <w:numPr>
        <w:numId w:val="0"/>
      </w:numPr>
      <w:spacing w:after="0" w:line="276" w:lineRule="auto"/>
      <w:jc w:val="left"/>
      <w:outlineLvl w:val="9"/>
    </w:pPr>
    <w:rPr>
      <w:rFonts w:asciiTheme="majorHAnsi" w:eastAsiaTheme="majorEastAsia" w:hAnsiTheme="majorHAnsi" w:cstheme="majorBidi"/>
      <w:caps w:val="0"/>
      <w:color w:val="365F91" w:themeColor="accent1" w:themeShade="BF"/>
      <w:sz w:val="28"/>
      <w:szCs w:val="28"/>
      <w:lang w:val="de-DE" w:eastAsia="de-DE"/>
    </w:rPr>
  </w:style>
  <w:style w:type="character" w:customStyle="1" w:styleId="NichtaufgelsteErwhnung1">
    <w:name w:val="Nicht aufgelöste Erwähnung1"/>
    <w:basedOn w:val="DefaultParagraphFont"/>
    <w:uiPriority w:val="99"/>
    <w:semiHidden/>
    <w:unhideWhenUsed/>
    <w:rsid w:val="00450EC9"/>
    <w:rPr>
      <w:color w:val="808080"/>
      <w:shd w:val="clear" w:color="auto" w:fill="E6E6E6"/>
    </w:rPr>
  </w:style>
  <w:style w:type="character" w:customStyle="1" w:styleId="s1">
    <w:name w:val="s1"/>
    <w:basedOn w:val="DefaultParagraphFont"/>
    <w:rsid w:val="008346B7"/>
  </w:style>
  <w:style w:type="character" w:customStyle="1" w:styleId="NichtaufgelsteErwhnung2">
    <w:name w:val="Nicht aufgelöste Erwähnung2"/>
    <w:basedOn w:val="DefaultParagraphFont"/>
    <w:uiPriority w:val="99"/>
    <w:semiHidden/>
    <w:unhideWhenUsed/>
    <w:rsid w:val="00BA56A0"/>
    <w:rPr>
      <w:color w:val="808080"/>
      <w:shd w:val="clear" w:color="auto" w:fill="E6E6E6"/>
    </w:rPr>
  </w:style>
  <w:style w:type="paragraph" w:customStyle="1" w:styleId="ProtocolTemplateText">
    <w:name w:val="ProtocolTemplate_Text"/>
    <w:basedOn w:val="Normal"/>
    <w:qFormat/>
    <w:rsid w:val="00D608A8"/>
    <w:pPr>
      <w:widowControl/>
      <w:tabs>
        <w:tab w:val="left" w:pos="567"/>
      </w:tabs>
      <w:spacing w:before="0" w:after="120" w:line="264" w:lineRule="auto"/>
    </w:pPr>
    <w:rPr>
      <w:rFonts w:ascii="Times New Roman" w:hAnsi="Times New Roman" w:cs="Arial"/>
      <w:color w:val="000000"/>
      <w:szCs w:val="130"/>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2789">
      <w:bodyDiv w:val="1"/>
      <w:marLeft w:val="0"/>
      <w:marRight w:val="0"/>
      <w:marTop w:val="0"/>
      <w:marBottom w:val="0"/>
      <w:divBdr>
        <w:top w:val="none" w:sz="0" w:space="0" w:color="auto"/>
        <w:left w:val="none" w:sz="0" w:space="0" w:color="auto"/>
        <w:bottom w:val="none" w:sz="0" w:space="0" w:color="auto"/>
        <w:right w:val="none" w:sz="0" w:space="0" w:color="auto"/>
      </w:divBdr>
      <w:divsChild>
        <w:div w:id="748893800">
          <w:marLeft w:val="0"/>
          <w:marRight w:val="0"/>
          <w:marTop w:val="0"/>
          <w:marBottom w:val="0"/>
          <w:divBdr>
            <w:top w:val="none" w:sz="0" w:space="0" w:color="auto"/>
            <w:left w:val="none" w:sz="0" w:space="0" w:color="auto"/>
            <w:bottom w:val="none" w:sz="0" w:space="0" w:color="auto"/>
            <w:right w:val="none" w:sz="0" w:space="0" w:color="auto"/>
          </w:divBdr>
        </w:div>
        <w:div w:id="845480571">
          <w:marLeft w:val="0"/>
          <w:marRight w:val="0"/>
          <w:marTop w:val="0"/>
          <w:marBottom w:val="0"/>
          <w:divBdr>
            <w:top w:val="none" w:sz="0" w:space="0" w:color="auto"/>
            <w:left w:val="none" w:sz="0" w:space="0" w:color="auto"/>
            <w:bottom w:val="none" w:sz="0" w:space="0" w:color="auto"/>
            <w:right w:val="none" w:sz="0" w:space="0" w:color="auto"/>
          </w:divBdr>
        </w:div>
        <w:div w:id="1067844364">
          <w:marLeft w:val="0"/>
          <w:marRight w:val="0"/>
          <w:marTop w:val="0"/>
          <w:marBottom w:val="0"/>
          <w:divBdr>
            <w:top w:val="none" w:sz="0" w:space="0" w:color="auto"/>
            <w:left w:val="none" w:sz="0" w:space="0" w:color="auto"/>
            <w:bottom w:val="none" w:sz="0" w:space="0" w:color="auto"/>
            <w:right w:val="none" w:sz="0" w:space="0" w:color="auto"/>
          </w:divBdr>
        </w:div>
        <w:div w:id="1081022507">
          <w:marLeft w:val="0"/>
          <w:marRight w:val="0"/>
          <w:marTop w:val="0"/>
          <w:marBottom w:val="0"/>
          <w:divBdr>
            <w:top w:val="none" w:sz="0" w:space="0" w:color="auto"/>
            <w:left w:val="none" w:sz="0" w:space="0" w:color="auto"/>
            <w:bottom w:val="none" w:sz="0" w:space="0" w:color="auto"/>
            <w:right w:val="none" w:sz="0" w:space="0" w:color="auto"/>
          </w:divBdr>
        </w:div>
        <w:div w:id="1287740647">
          <w:marLeft w:val="0"/>
          <w:marRight w:val="0"/>
          <w:marTop w:val="0"/>
          <w:marBottom w:val="0"/>
          <w:divBdr>
            <w:top w:val="none" w:sz="0" w:space="0" w:color="auto"/>
            <w:left w:val="none" w:sz="0" w:space="0" w:color="auto"/>
            <w:bottom w:val="none" w:sz="0" w:space="0" w:color="auto"/>
            <w:right w:val="none" w:sz="0" w:space="0" w:color="auto"/>
          </w:divBdr>
        </w:div>
        <w:div w:id="1503471388">
          <w:marLeft w:val="0"/>
          <w:marRight w:val="0"/>
          <w:marTop w:val="0"/>
          <w:marBottom w:val="0"/>
          <w:divBdr>
            <w:top w:val="none" w:sz="0" w:space="0" w:color="auto"/>
            <w:left w:val="none" w:sz="0" w:space="0" w:color="auto"/>
            <w:bottom w:val="none" w:sz="0" w:space="0" w:color="auto"/>
            <w:right w:val="none" w:sz="0" w:space="0" w:color="auto"/>
          </w:divBdr>
        </w:div>
        <w:div w:id="1585915785">
          <w:marLeft w:val="0"/>
          <w:marRight w:val="0"/>
          <w:marTop w:val="0"/>
          <w:marBottom w:val="0"/>
          <w:divBdr>
            <w:top w:val="none" w:sz="0" w:space="0" w:color="auto"/>
            <w:left w:val="none" w:sz="0" w:space="0" w:color="auto"/>
            <w:bottom w:val="none" w:sz="0" w:space="0" w:color="auto"/>
            <w:right w:val="none" w:sz="0" w:space="0" w:color="auto"/>
          </w:divBdr>
        </w:div>
        <w:div w:id="2119523074">
          <w:marLeft w:val="0"/>
          <w:marRight w:val="0"/>
          <w:marTop w:val="0"/>
          <w:marBottom w:val="0"/>
          <w:divBdr>
            <w:top w:val="none" w:sz="0" w:space="0" w:color="auto"/>
            <w:left w:val="none" w:sz="0" w:space="0" w:color="auto"/>
            <w:bottom w:val="none" w:sz="0" w:space="0" w:color="auto"/>
            <w:right w:val="none" w:sz="0" w:space="0" w:color="auto"/>
          </w:divBdr>
        </w:div>
      </w:divsChild>
    </w:div>
    <w:div w:id="1137793473">
      <w:bodyDiv w:val="1"/>
      <w:marLeft w:val="0"/>
      <w:marRight w:val="0"/>
      <w:marTop w:val="0"/>
      <w:marBottom w:val="0"/>
      <w:divBdr>
        <w:top w:val="none" w:sz="0" w:space="0" w:color="auto"/>
        <w:left w:val="none" w:sz="0" w:space="0" w:color="auto"/>
        <w:bottom w:val="none" w:sz="0" w:space="0" w:color="auto"/>
        <w:right w:val="none" w:sz="0" w:space="0" w:color="auto"/>
      </w:divBdr>
    </w:div>
    <w:div w:id="1187141151">
      <w:bodyDiv w:val="1"/>
      <w:marLeft w:val="0"/>
      <w:marRight w:val="0"/>
      <w:marTop w:val="0"/>
      <w:marBottom w:val="0"/>
      <w:divBdr>
        <w:top w:val="none" w:sz="0" w:space="0" w:color="auto"/>
        <w:left w:val="none" w:sz="0" w:space="0" w:color="auto"/>
        <w:bottom w:val="none" w:sz="0" w:space="0" w:color="auto"/>
        <w:right w:val="none" w:sz="0" w:space="0" w:color="auto"/>
      </w:divBdr>
    </w:div>
    <w:div w:id="1682315441">
      <w:bodyDiv w:val="1"/>
      <w:marLeft w:val="0"/>
      <w:marRight w:val="0"/>
      <w:marTop w:val="0"/>
      <w:marBottom w:val="0"/>
      <w:divBdr>
        <w:top w:val="none" w:sz="0" w:space="0" w:color="auto"/>
        <w:left w:val="none" w:sz="0" w:space="0" w:color="auto"/>
        <w:bottom w:val="none" w:sz="0" w:space="0" w:color="auto"/>
        <w:right w:val="none" w:sz="0" w:space="0" w:color="auto"/>
      </w:divBdr>
      <w:divsChild>
        <w:div w:id="575629699">
          <w:marLeft w:val="0"/>
          <w:marRight w:val="0"/>
          <w:marTop w:val="0"/>
          <w:marBottom w:val="0"/>
          <w:divBdr>
            <w:top w:val="none" w:sz="0" w:space="0" w:color="auto"/>
            <w:left w:val="none" w:sz="0" w:space="0" w:color="auto"/>
            <w:bottom w:val="none" w:sz="0" w:space="0" w:color="auto"/>
            <w:right w:val="none" w:sz="0" w:space="0" w:color="auto"/>
          </w:divBdr>
        </w:div>
        <w:div w:id="1688674469">
          <w:marLeft w:val="0"/>
          <w:marRight w:val="0"/>
          <w:marTop w:val="0"/>
          <w:marBottom w:val="0"/>
          <w:divBdr>
            <w:top w:val="none" w:sz="0" w:space="0" w:color="auto"/>
            <w:left w:val="none" w:sz="0" w:space="0" w:color="auto"/>
            <w:bottom w:val="none" w:sz="0" w:space="0" w:color="auto"/>
            <w:right w:val="none" w:sz="0" w:space="0" w:color="auto"/>
          </w:divBdr>
        </w:div>
      </w:divsChild>
    </w:div>
    <w:div w:id="1861551134">
      <w:bodyDiv w:val="1"/>
      <w:marLeft w:val="0"/>
      <w:marRight w:val="0"/>
      <w:marTop w:val="0"/>
      <w:marBottom w:val="0"/>
      <w:divBdr>
        <w:top w:val="none" w:sz="0" w:space="0" w:color="auto"/>
        <w:left w:val="none" w:sz="0" w:space="0" w:color="auto"/>
        <w:bottom w:val="none" w:sz="0" w:space="0" w:color="auto"/>
        <w:right w:val="none" w:sz="0" w:space="0" w:color="auto"/>
      </w:divBdr>
      <w:divsChild>
        <w:div w:id="1408072019">
          <w:marLeft w:val="0"/>
          <w:marRight w:val="0"/>
          <w:marTop w:val="0"/>
          <w:marBottom w:val="0"/>
          <w:divBdr>
            <w:top w:val="none" w:sz="0" w:space="0" w:color="auto"/>
            <w:left w:val="none" w:sz="0" w:space="0" w:color="auto"/>
            <w:bottom w:val="none" w:sz="0" w:space="0" w:color="auto"/>
            <w:right w:val="none" w:sz="0" w:space="0" w:color="auto"/>
          </w:divBdr>
        </w:div>
        <w:div w:id="524683654">
          <w:marLeft w:val="0"/>
          <w:marRight w:val="0"/>
          <w:marTop w:val="0"/>
          <w:marBottom w:val="0"/>
          <w:divBdr>
            <w:top w:val="none" w:sz="0" w:space="0" w:color="auto"/>
            <w:left w:val="none" w:sz="0" w:space="0" w:color="auto"/>
            <w:bottom w:val="none" w:sz="0" w:space="0" w:color="auto"/>
            <w:right w:val="none" w:sz="0" w:space="0" w:color="auto"/>
          </w:divBdr>
        </w:div>
      </w:divsChild>
    </w:div>
    <w:div w:id="1949699869">
      <w:bodyDiv w:val="1"/>
      <w:marLeft w:val="0"/>
      <w:marRight w:val="0"/>
      <w:marTop w:val="0"/>
      <w:marBottom w:val="0"/>
      <w:divBdr>
        <w:top w:val="none" w:sz="0" w:space="0" w:color="auto"/>
        <w:left w:val="none" w:sz="0" w:space="0" w:color="auto"/>
        <w:bottom w:val="none" w:sz="0" w:space="0" w:color="auto"/>
        <w:right w:val="none" w:sz="0" w:space="0" w:color="auto"/>
      </w:divBdr>
      <w:divsChild>
        <w:div w:id="362052009">
          <w:marLeft w:val="547"/>
          <w:marRight w:val="0"/>
          <w:marTop w:val="0"/>
          <w:marBottom w:val="0"/>
          <w:divBdr>
            <w:top w:val="none" w:sz="0" w:space="0" w:color="auto"/>
            <w:left w:val="none" w:sz="0" w:space="0" w:color="auto"/>
            <w:bottom w:val="none" w:sz="0" w:space="0" w:color="auto"/>
            <w:right w:val="none" w:sz="0" w:space="0" w:color="auto"/>
          </w:divBdr>
        </w:div>
      </w:divsChild>
    </w:div>
    <w:div w:id="21457333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microsoft.com/office/2007/relationships/diagramDrawing" Target="diagrams/drawing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header" Target="head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9288EAE-2F8E-2D47-AB23-9024E2DDEF0D}" type="doc">
      <dgm:prSet loTypeId="urn:microsoft.com/office/officeart/2005/8/layout/hierarchy2" loCatId="" qsTypeId="urn:microsoft.com/office/officeart/2005/8/quickstyle/simple1" qsCatId="simple" csTypeId="urn:microsoft.com/office/officeart/2005/8/colors/accent1_2" csCatId="accent1" phldr="1"/>
      <dgm:spPr/>
    </dgm:pt>
    <dgm:pt modelId="{4B472575-4410-EC4B-BA24-34F8D8A0267B}">
      <dgm:prSet phldrT="[Testo]"/>
      <dgm:spPr/>
      <dgm:t>
        <a:bodyPr/>
        <a:lstStyle/>
        <a:p>
          <a:r>
            <a:rPr lang="it-IT" u="none"/>
            <a:t>Induction of anaestheisa</a:t>
          </a:r>
        </a:p>
      </dgm:t>
    </dgm:pt>
    <dgm:pt modelId="{3420DF5B-1F78-2248-884B-8FB56D0E9D4E}" type="parTrans" cxnId="{085B5310-4215-BA41-A206-5290033FA497}">
      <dgm:prSet/>
      <dgm:spPr/>
      <dgm:t>
        <a:bodyPr/>
        <a:lstStyle/>
        <a:p>
          <a:endParaRPr lang="it-IT" u="none"/>
        </a:p>
      </dgm:t>
    </dgm:pt>
    <dgm:pt modelId="{19372E91-AB9B-DA4D-B52B-CCE30D861396}" type="sibTrans" cxnId="{085B5310-4215-BA41-A206-5290033FA497}">
      <dgm:prSet/>
      <dgm:spPr/>
      <dgm:t>
        <a:bodyPr/>
        <a:lstStyle/>
        <a:p>
          <a:endParaRPr lang="it-IT" u="none"/>
        </a:p>
      </dgm:t>
    </dgm:pt>
    <dgm:pt modelId="{F628375B-9534-F847-9778-FB4DBED4DAFE}">
      <dgm:prSet phldrT="[Testo]"/>
      <dgm:spPr/>
      <dgm:t>
        <a:bodyPr/>
        <a:lstStyle/>
        <a:p>
          <a:r>
            <a:rPr lang="it-IT" u="none"/>
            <a:t>Bag mask ventilation</a:t>
          </a:r>
        </a:p>
      </dgm:t>
    </dgm:pt>
    <dgm:pt modelId="{F26693AE-E94C-F64A-ADF8-9568ACD60FAD}" type="parTrans" cxnId="{75666295-31C9-954C-9282-255D36FEEE27}">
      <dgm:prSet/>
      <dgm:spPr/>
      <dgm:t>
        <a:bodyPr/>
        <a:lstStyle/>
        <a:p>
          <a:endParaRPr lang="it-IT" u="none"/>
        </a:p>
      </dgm:t>
    </dgm:pt>
    <dgm:pt modelId="{C6BACBAA-90D9-7B45-9A78-66EEC10EFBC0}" type="sibTrans" cxnId="{75666295-31C9-954C-9282-255D36FEEE27}">
      <dgm:prSet/>
      <dgm:spPr/>
      <dgm:t>
        <a:bodyPr/>
        <a:lstStyle/>
        <a:p>
          <a:endParaRPr lang="it-IT" u="none"/>
        </a:p>
      </dgm:t>
    </dgm:pt>
    <dgm:pt modelId="{3A92D7E5-36F3-5B49-98B7-CBAFE8814458}">
      <dgm:prSet phldrT="[Testo]"/>
      <dgm:spPr/>
      <dgm:t>
        <a:bodyPr/>
        <a:lstStyle/>
        <a:p>
          <a:r>
            <a:rPr lang="it-IT" u="none"/>
            <a:t>Bag mask ventilation discontinued</a:t>
          </a:r>
        </a:p>
      </dgm:t>
    </dgm:pt>
    <dgm:pt modelId="{1774DBF0-1F3E-FF40-9193-7798FEF82649}" type="parTrans" cxnId="{5EFB1413-DBDE-EA49-9E3F-A45E1453D9F2}">
      <dgm:prSet/>
      <dgm:spPr/>
      <dgm:t>
        <a:bodyPr/>
        <a:lstStyle/>
        <a:p>
          <a:endParaRPr lang="it-IT" u="none"/>
        </a:p>
      </dgm:t>
    </dgm:pt>
    <dgm:pt modelId="{8DAECA20-41FC-EC4F-8810-D37B18CC706B}" type="sibTrans" cxnId="{5EFB1413-DBDE-EA49-9E3F-A45E1453D9F2}">
      <dgm:prSet/>
      <dgm:spPr/>
      <dgm:t>
        <a:bodyPr/>
        <a:lstStyle/>
        <a:p>
          <a:endParaRPr lang="it-IT" u="none"/>
        </a:p>
      </dgm:t>
    </dgm:pt>
    <dgm:pt modelId="{F0AD6FE8-9C71-654F-AC58-2DB63D90BFA0}">
      <dgm:prSet/>
      <dgm:spPr/>
      <dgm:t>
        <a:bodyPr/>
        <a:lstStyle/>
        <a:p>
          <a:r>
            <a:rPr lang="it-IT" u="none"/>
            <a:t>HFNCT  70 l/min until SpO</a:t>
          </a:r>
          <a:r>
            <a:rPr lang="it-IT" u="none" baseline="-25000"/>
            <a:t>2</a:t>
          </a:r>
          <a:r>
            <a:rPr lang="it-IT" u="none"/>
            <a:t> &gt; 100 mm Hg </a:t>
          </a:r>
          <a:br>
            <a:rPr lang="it-IT" u="none"/>
          </a:br>
          <a:r>
            <a:rPr lang="it-IT" u="none"/>
            <a:t>or &gt;30 min</a:t>
          </a:r>
        </a:p>
      </dgm:t>
    </dgm:pt>
    <dgm:pt modelId="{CD405359-2473-4A4A-B7B1-286482B4F79C}" type="parTrans" cxnId="{6E5EF104-496F-004E-A003-2708A15ED178}">
      <dgm:prSet/>
      <dgm:spPr/>
      <dgm:t>
        <a:bodyPr/>
        <a:lstStyle/>
        <a:p>
          <a:endParaRPr lang="it-IT" u="none"/>
        </a:p>
      </dgm:t>
    </dgm:pt>
    <dgm:pt modelId="{4F327E66-A9A0-5642-A2B3-841BAAA64B72}" type="sibTrans" cxnId="{6E5EF104-496F-004E-A003-2708A15ED178}">
      <dgm:prSet/>
      <dgm:spPr/>
      <dgm:t>
        <a:bodyPr/>
        <a:lstStyle/>
        <a:p>
          <a:endParaRPr lang="it-IT" u="none"/>
        </a:p>
      </dgm:t>
    </dgm:pt>
    <dgm:pt modelId="{A6064799-E7BB-204B-9BAC-4D13B533344B}">
      <dgm:prSet/>
      <dgm:spPr/>
      <dgm:t>
        <a:bodyPr/>
        <a:lstStyle/>
        <a:p>
          <a:r>
            <a:rPr lang="it-IT" u="none"/>
            <a:t>Bag mask ventilation is recommenced and airway is secured.</a:t>
          </a:r>
        </a:p>
      </dgm:t>
    </dgm:pt>
    <dgm:pt modelId="{92F28058-2F22-4A43-B2FA-BD750446C130}" type="parTrans" cxnId="{D940FCA0-2E0C-A947-ADFA-6CDBA7265A54}">
      <dgm:prSet/>
      <dgm:spPr/>
      <dgm:t>
        <a:bodyPr/>
        <a:lstStyle/>
        <a:p>
          <a:endParaRPr lang="it-IT" u="none"/>
        </a:p>
      </dgm:t>
    </dgm:pt>
    <dgm:pt modelId="{A720C388-01A4-5241-AE68-76BF2DF96F9C}" type="sibTrans" cxnId="{D940FCA0-2E0C-A947-ADFA-6CDBA7265A54}">
      <dgm:prSet/>
      <dgm:spPr/>
      <dgm:t>
        <a:bodyPr/>
        <a:lstStyle/>
        <a:p>
          <a:endParaRPr lang="it-IT" u="none"/>
        </a:p>
      </dgm:t>
    </dgm:pt>
    <dgm:pt modelId="{229D2978-DA6D-9148-A651-CB5A05F60FCC}">
      <dgm:prSet/>
      <dgm:spPr/>
      <dgm:t>
        <a:bodyPr/>
        <a:lstStyle/>
        <a:p>
          <a:r>
            <a:rPr lang="it-IT"/>
            <a:t>Low-Flow 2</a:t>
          </a:r>
          <a:r>
            <a:rPr lang="it-IT" u="none"/>
            <a:t> l/min until SpO</a:t>
          </a:r>
          <a:r>
            <a:rPr lang="it-IT" u="none" baseline="-25000"/>
            <a:t>2</a:t>
          </a:r>
          <a:r>
            <a:rPr lang="it-IT" u="none"/>
            <a:t> &lt; 92% or tcCO</a:t>
          </a:r>
          <a:r>
            <a:rPr lang="it-IT" u="none" baseline="-25000"/>
            <a:t>2</a:t>
          </a:r>
          <a:r>
            <a:rPr lang="it-IT" u="none"/>
            <a:t> &gt; 100 mm Hg </a:t>
          </a:r>
          <a:br>
            <a:rPr lang="it-IT" u="none"/>
          </a:br>
          <a:r>
            <a:rPr lang="it-IT" u="none"/>
            <a:t>or &gt;30 min</a:t>
          </a:r>
          <a:endParaRPr lang="it-IT"/>
        </a:p>
      </dgm:t>
    </dgm:pt>
    <dgm:pt modelId="{664BB69F-AD50-CA40-8D2B-4D88D74393FB}" type="parTrans" cxnId="{E3F9601C-980F-D44B-AF90-88DECC715FE7}">
      <dgm:prSet/>
      <dgm:spPr/>
      <dgm:t>
        <a:bodyPr/>
        <a:lstStyle/>
        <a:p>
          <a:endParaRPr lang="it-IT"/>
        </a:p>
      </dgm:t>
    </dgm:pt>
    <dgm:pt modelId="{17BCEB9E-BD4A-2542-9450-AEE64DAB969B}" type="sibTrans" cxnId="{E3F9601C-980F-D44B-AF90-88DECC715FE7}">
      <dgm:prSet/>
      <dgm:spPr/>
      <dgm:t>
        <a:bodyPr/>
        <a:lstStyle/>
        <a:p>
          <a:endParaRPr lang="it-IT"/>
        </a:p>
      </dgm:t>
    </dgm:pt>
    <dgm:pt modelId="{A87E8F8E-99BE-6D49-9413-457388E149CC}">
      <dgm:prSet/>
      <dgm:spPr/>
      <dgm:t>
        <a:bodyPr/>
        <a:lstStyle/>
        <a:p>
          <a:r>
            <a:rPr lang="it-IT" u="none"/>
            <a:t>Medium flow 10 l/min until SpO</a:t>
          </a:r>
          <a:r>
            <a:rPr lang="it-IT" u="none" baseline="-25000"/>
            <a:t>2</a:t>
          </a:r>
          <a:r>
            <a:rPr lang="it-IT" u="none"/>
            <a:t> &lt; 92% or tcCO</a:t>
          </a:r>
          <a:r>
            <a:rPr lang="it-IT" u="none" baseline="-25000"/>
            <a:t>2</a:t>
          </a:r>
          <a:r>
            <a:rPr lang="it-IT" u="none"/>
            <a:t> &gt; 100 mm Hg </a:t>
          </a:r>
          <a:br>
            <a:rPr lang="it-IT" u="none"/>
          </a:br>
          <a:r>
            <a:rPr lang="it-IT" u="none"/>
            <a:t>or &gt;30min</a:t>
          </a:r>
          <a:endParaRPr lang="it-IT"/>
        </a:p>
      </dgm:t>
    </dgm:pt>
    <dgm:pt modelId="{044549C5-141B-134E-A4FD-D39C102D5DFD}" type="sibTrans" cxnId="{EC39EABF-A3FE-8348-A562-17FB05FD5C54}">
      <dgm:prSet/>
      <dgm:spPr/>
      <dgm:t>
        <a:bodyPr/>
        <a:lstStyle/>
        <a:p>
          <a:endParaRPr lang="it-IT"/>
        </a:p>
      </dgm:t>
    </dgm:pt>
    <dgm:pt modelId="{5A6FFD3B-9C41-854A-BD82-93D0C4DBA752}" type="parTrans" cxnId="{EC39EABF-A3FE-8348-A562-17FB05FD5C54}">
      <dgm:prSet/>
      <dgm:spPr/>
      <dgm:t>
        <a:bodyPr/>
        <a:lstStyle/>
        <a:p>
          <a:endParaRPr lang="it-IT"/>
        </a:p>
      </dgm:t>
    </dgm:pt>
    <dgm:pt modelId="{71BD2A4F-37D3-D943-8B48-D3EA17D6C8DE}">
      <dgm:prSet/>
      <dgm:spPr/>
      <dgm:t>
        <a:bodyPr/>
        <a:lstStyle/>
        <a:p>
          <a:r>
            <a:rPr lang="de-DE"/>
            <a:t>Upper airway patency</a:t>
          </a:r>
        </a:p>
      </dgm:t>
    </dgm:pt>
    <dgm:pt modelId="{1A53AFF6-74ED-2746-A1B1-BE82D4D3D0C8}" type="parTrans" cxnId="{78CDBD01-9359-AB4C-8267-0C29423503F1}">
      <dgm:prSet/>
      <dgm:spPr/>
      <dgm:t>
        <a:bodyPr/>
        <a:lstStyle/>
        <a:p>
          <a:endParaRPr lang="de-DE"/>
        </a:p>
      </dgm:t>
    </dgm:pt>
    <dgm:pt modelId="{B7FF9B93-CED5-664A-8278-0C19330CD390}" type="sibTrans" cxnId="{78CDBD01-9359-AB4C-8267-0C29423503F1}">
      <dgm:prSet/>
      <dgm:spPr/>
      <dgm:t>
        <a:bodyPr/>
        <a:lstStyle/>
        <a:p>
          <a:endParaRPr lang="de-DE"/>
        </a:p>
      </dgm:t>
    </dgm:pt>
    <dgm:pt modelId="{F730FFBC-5224-5D44-B73C-4498ECC35A2E}">
      <dgm:prSet/>
      <dgm:spPr/>
      <dgm:t>
        <a:bodyPr/>
        <a:lstStyle/>
        <a:p>
          <a:r>
            <a:rPr lang="de-DE"/>
            <a:t>yes</a:t>
          </a:r>
        </a:p>
      </dgm:t>
    </dgm:pt>
    <dgm:pt modelId="{7459BA39-03BB-464F-B947-786F4547D327}" type="parTrans" cxnId="{CFCBC500-AE21-4D4F-B8AB-08A3EDCA91E3}">
      <dgm:prSet/>
      <dgm:spPr/>
      <dgm:t>
        <a:bodyPr/>
        <a:lstStyle/>
        <a:p>
          <a:endParaRPr lang="de-DE"/>
        </a:p>
      </dgm:t>
    </dgm:pt>
    <dgm:pt modelId="{9E0DBDE8-35FB-1146-ACE4-CA782507FA21}" type="sibTrans" cxnId="{CFCBC500-AE21-4D4F-B8AB-08A3EDCA91E3}">
      <dgm:prSet/>
      <dgm:spPr/>
      <dgm:t>
        <a:bodyPr/>
        <a:lstStyle/>
        <a:p>
          <a:endParaRPr lang="de-DE"/>
        </a:p>
      </dgm:t>
    </dgm:pt>
    <dgm:pt modelId="{4EF9017B-75AF-3D40-893B-2DFBD1482B3C}">
      <dgm:prSet/>
      <dgm:spPr/>
      <dgm:t>
        <a:bodyPr/>
        <a:lstStyle/>
        <a:p>
          <a:r>
            <a:rPr lang="de-DE"/>
            <a:t>no --&gt; Guedel tube</a:t>
          </a:r>
        </a:p>
      </dgm:t>
    </dgm:pt>
    <dgm:pt modelId="{C52F061B-EB3D-9944-A92E-9EAEE5061004}" type="parTrans" cxnId="{04C7824B-7DBB-A04A-9987-FAC03998905B}">
      <dgm:prSet/>
      <dgm:spPr/>
      <dgm:t>
        <a:bodyPr/>
        <a:lstStyle/>
        <a:p>
          <a:endParaRPr lang="de-DE"/>
        </a:p>
      </dgm:t>
    </dgm:pt>
    <dgm:pt modelId="{A9B35B87-DE81-9646-9460-2DA23F513D12}" type="sibTrans" cxnId="{04C7824B-7DBB-A04A-9987-FAC03998905B}">
      <dgm:prSet/>
      <dgm:spPr/>
      <dgm:t>
        <a:bodyPr/>
        <a:lstStyle/>
        <a:p>
          <a:endParaRPr lang="de-DE"/>
        </a:p>
      </dgm:t>
    </dgm:pt>
    <dgm:pt modelId="{1C727EE8-5DBE-E744-907C-15E849CF7296}">
      <dgm:prSet/>
      <dgm:spPr/>
      <dgm:t>
        <a:bodyPr/>
        <a:lstStyle/>
        <a:p>
          <a:r>
            <a:rPr lang="de-DE"/>
            <a:t>Control Group: 70l/min until </a:t>
          </a:r>
          <a:r>
            <a:rPr lang="it-IT" u="none"/>
            <a:t>SpO</a:t>
          </a:r>
          <a:r>
            <a:rPr lang="it-IT" u="none" baseline="-25000"/>
            <a:t>2</a:t>
          </a:r>
          <a:r>
            <a:rPr lang="it-IT" u="none"/>
            <a:t> </a:t>
          </a:r>
          <a:r>
            <a:rPr lang="de-DE"/>
            <a:t> &lt; 92% or </a:t>
          </a:r>
          <a:r>
            <a:rPr lang="it-IT" u="none"/>
            <a:t>tcCO</a:t>
          </a:r>
          <a:r>
            <a:rPr lang="it-IT" u="none" baseline="-25000"/>
            <a:t>2</a:t>
          </a:r>
          <a:r>
            <a:rPr lang="de-DE"/>
            <a:t> &gt; 100 mmHg or &gt; 100 min</a:t>
          </a:r>
        </a:p>
      </dgm:t>
    </dgm:pt>
    <dgm:pt modelId="{9D5F93CC-5534-3744-9A47-51E579922DE4}" type="parTrans" cxnId="{FDB2FF54-CB22-2C4D-91CE-C0E2FE79CD93}">
      <dgm:prSet/>
      <dgm:spPr/>
      <dgm:t>
        <a:bodyPr/>
        <a:lstStyle/>
        <a:p>
          <a:endParaRPr lang="de-DE"/>
        </a:p>
      </dgm:t>
    </dgm:pt>
    <dgm:pt modelId="{1E8EA88C-8CFA-BA42-A221-E88A7D724315}" type="sibTrans" cxnId="{FDB2FF54-CB22-2C4D-91CE-C0E2FE79CD93}">
      <dgm:prSet/>
      <dgm:spPr/>
      <dgm:t>
        <a:bodyPr/>
        <a:lstStyle/>
        <a:p>
          <a:endParaRPr lang="de-DE"/>
        </a:p>
      </dgm:t>
    </dgm:pt>
    <dgm:pt modelId="{22628993-E370-3540-94E7-8F9F7164B824}">
      <dgm:prSet/>
      <dgm:spPr/>
      <dgm:t>
        <a:bodyPr/>
        <a:lstStyle/>
        <a:p>
          <a:r>
            <a:rPr lang="de-DE"/>
            <a:t>Minimal-flow 0.25l/min until </a:t>
          </a:r>
          <a:r>
            <a:rPr lang="it-IT" u="none"/>
            <a:t>SpO</a:t>
          </a:r>
          <a:r>
            <a:rPr lang="it-IT" u="none" baseline="-25000"/>
            <a:t>2</a:t>
          </a:r>
          <a:r>
            <a:rPr lang="it-IT" u="none"/>
            <a:t> &lt; &lt; 92% or tcCO</a:t>
          </a:r>
          <a:r>
            <a:rPr lang="it-IT" u="none" baseline="-25000"/>
            <a:t>2 </a:t>
          </a:r>
          <a:r>
            <a:rPr lang="it-IT" u="none"/>
            <a:t>100mgHg</a:t>
          </a:r>
          <a:endParaRPr lang="de-DE"/>
        </a:p>
      </dgm:t>
    </dgm:pt>
    <dgm:pt modelId="{AAF471B5-18A9-2143-A4BA-142B11980852}" type="sibTrans" cxnId="{83D6BBF1-7961-D347-BDF4-D88AC53439E9}">
      <dgm:prSet/>
      <dgm:spPr/>
      <dgm:t>
        <a:bodyPr/>
        <a:lstStyle/>
        <a:p>
          <a:endParaRPr lang="de-DE"/>
        </a:p>
      </dgm:t>
    </dgm:pt>
    <dgm:pt modelId="{A0DC491B-AA56-D64F-82C2-400101441DFC}" type="parTrans" cxnId="{83D6BBF1-7961-D347-BDF4-D88AC53439E9}">
      <dgm:prSet/>
      <dgm:spPr/>
      <dgm:t>
        <a:bodyPr/>
        <a:lstStyle/>
        <a:p>
          <a:endParaRPr lang="de-DE"/>
        </a:p>
      </dgm:t>
    </dgm:pt>
    <dgm:pt modelId="{E5F5B1C0-988A-AD4C-ACD4-396508277754}" type="pres">
      <dgm:prSet presAssocID="{19288EAE-2F8E-2D47-AB23-9024E2DDEF0D}" presName="diagram" presStyleCnt="0">
        <dgm:presLayoutVars>
          <dgm:chPref val="1"/>
          <dgm:dir/>
          <dgm:animOne val="branch"/>
          <dgm:animLvl val="lvl"/>
          <dgm:resizeHandles val="exact"/>
        </dgm:presLayoutVars>
      </dgm:prSet>
      <dgm:spPr/>
    </dgm:pt>
    <dgm:pt modelId="{B044CCBB-73B0-BD43-A49E-A84BBBA08B7D}" type="pres">
      <dgm:prSet presAssocID="{4B472575-4410-EC4B-BA24-34F8D8A0267B}" presName="root1" presStyleCnt="0"/>
      <dgm:spPr/>
    </dgm:pt>
    <dgm:pt modelId="{597F5318-04C2-AB4F-863F-11FAD46CA15B}" type="pres">
      <dgm:prSet presAssocID="{4B472575-4410-EC4B-BA24-34F8D8A0267B}" presName="LevelOneTextNode" presStyleLbl="node0" presStyleIdx="0" presStyleCnt="8" custLinFactX="100000" custLinFactNeighborX="181280" custLinFactNeighborY="69448">
        <dgm:presLayoutVars>
          <dgm:chPref val="3"/>
        </dgm:presLayoutVars>
      </dgm:prSet>
      <dgm:spPr/>
    </dgm:pt>
    <dgm:pt modelId="{F11E8BBB-87ED-7F4C-932C-BAA8B35BB2AD}" type="pres">
      <dgm:prSet presAssocID="{4B472575-4410-EC4B-BA24-34F8D8A0267B}" presName="level2hierChild" presStyleCnt="0"/>
      <dgm:spPr/>
    </dgm:pt>
    <dgm:pt modelId="{2882B640-D502-D640-8D90-B8BEE8BA8062}" type="pres">
      <dgm:prSet presAssocID="{F628375B-9534-F847-9778-FB4DBED4DAFE}" presName="root1" presStyleCnt="0"/>
      <dgm:spPr/>
    </dgm:pt>
    <dgm:pt modelId="{03B72B92-ED8A-CF41-A98E-2FF45D7E288F}" type="pres">
      <dgm:prSet presAssocID="{F628375B-9534-F847-9778-FB4DBED4DAFE}" presName="LevelOneTextNode" presStyleLbl="node0" presStyleIdx="1" presStyleCnt="8" custLinFactX="100000" custLinFactNeighborX="182161" custLinFactNeighborY="68770">
        <dgm:presLayoutVars>
          <dgm:chPref val="3"/>
        </dgm:presLayoutVars>
      </dgm:prSet>
      <dgm:spPr/>
    </dgm:pt>
    <dgm:pt modelId="{46DC3D77-FB61-BF4F-82ED-15F71FDD736B}" type="pres">
      <dgm:prSet presAssocID="{F628375B-9534-F847-9778-FB4DBED4DAFE}" presName="level2hierChild" presStyleCnt="0"/>
      <dgm:spPr/>
    </dgm:pt>
    <dgm:pt modelId="{629B8378-CB03-2A41-BEAD-91AB8502C393}" type="pres">
      <dgm:prSet presAssocID="{3A92D7E5-36F3-5B49-98B7-CBAFE8814458}" presName="root1" presStyleCnt="0"/>
      <dgm:spPr/>
    </dgm:pt>
    <dgm:pt modelId="{145AA8E1-DCB3-9145-A032-A2DBA857B20E}" type="pres">
      <dgm:prSet presAssocID="{3A92D7E5-36F3-5B49-98B7-CBAFE8814458}" presName="LevelOneTextNode" presStyleLbl="node0" presStyleIdx="2" presStyleCnt="8" custLinFactX="100000" custLinFactNeighborX="181281" custLinFactNeighborY="64637">
        <dgm:presLayoutVars>
          <dgm:chPref val="3"/>
        </dgm:presLayoutVars>
      </dgm:prSet>
      <dgm:spPr/>
    </dgm:pt>
    <dgm:pt modelId="{6310B0D5-893E-034F-91A0-0553B37865E8}" type="pres">
      <dgm:prSet presAssocID="{3A92D7E5-36F3-5B49-98B7-CBAFE8814458}" presName="level2hierChild" presStyleCnt="0"/>
      <dgm:spPr/>
    </dgm:pt>
    <dgm:pt modelId="{E0A4CB9F-C44D-674C-9F98-D1D5939F2FDC}" type="pres">
      <dgm:prSet presAssocID="{71BD2A4F-37D3-D943-8B48-D3EA17D6C8DE}" presName="root1" presStyleCnt="0"/>
      <dgm:spPr/>
    </dgm:pt>
    <dgm:pt modelId="{516768A2-7270-6F43-8684-BDE52235F2E7}" type="pres">
      <dgm:prSet presAssocID="{71BD2A4F-37D3-D943-8B48-D3EA17D6C8DE}" presName="LevelOneTextNode" presStyleLbl="node0" presStyleIdx="3" presStyleCnt="8" custLinFactX="100000" custLinFactNeighborX="180411" custLinFactNeighborY="64531">
        <dgm:presLayoutVars>
          <dgm:chPref val="3"/>
        </dgm:presLayoutVars>
      </dgm:prSet>
      <dgm:spPr/>
    </dgm:pt>
    <dgm:pt modelId="{917772B7-5C5F-984B-8E36-48D62ED4C4FF}" type="pres">
      <dgm:prSet presAssocID="{71BD2A4F-37D3-D943-8B48-D3EA17D6C8DE}" presName="level2hierChild" presStyleCnt="0"/>
      <dgm:spPr/>
    </dgm:pt>
    <dgm:pt modelId="{20A541CA-5821-CB43-9875-ABC698868B51}" type="pres">
      <dgm:prSet presAssocID="{F730FFBC-5224-5D44-B73C-4498ECC35A2E}" presName="root1" presStyleCnt="0"/>
      <dgm:spPr/>
    </dgm:pt>
    <dgm:pt modelId="{FE7505B9-01C8-9345-85DC-38176B3290AD}" type="pres">
      <dgm:prSet presAssocID="{F730FFBC-5224-5D44-B73C-4498ECC35A2E}" presName="LevelOneTextNode" presStyleLbl="node0" presStyleIdx="4" presStyleCnt="8" custLinFactX="96552" custLinFactNeighborX="100000" custLinFactNeighborY="74117">
        <dgm:presLayoutVars>
          <dgm:chPref val="3"/>
        </dgm:presLayoutVars>
      </dgm:prSet>
      <dgm:spPr/>
    </dgm:pt>
    <dgm:pt modelId="{D4C98D4E-E1C4-144D-9497-92FE988C1CD4}" type="pres">
      <dgm:prSet presAssocID="{F730FFBC-5224-5D44-B73C-4498ECC35A2E}" presName="level2hierChild" presStyleCnt="0"/>
      <dgm:spPr/>
    </dgm:pt>
    <dgm:pt modelId="{EB29DDF0-CE6C-744C-9584-04D6A8D044EB}" type="pres">
      <dgm:prSet presAssocID="{4EF9017B-75AF-3D40-893B-2DFBD1482B3C}" presName="root1" presStyleCnt="0"/>
      <dgm:spPr/>
    </dgm:pt>
    <dgm:pt modelId="{9ED43992-8A01-C840-A7C3-A8AD360C342A}" type="pres">
      <dgm:prSet presAssocID="{4EF9017B-75AF-3D40-893B-2DFBD1482B3C}" presName="LevelOneTextNode" presStyleLbl="node0" presStyleIdx="5" presStyleCnt="8" custLinFactX="153695" custLinFactNeighborX="200000" custLinFactNeighborY="-41562">
        <dgm:presLayoutVars>
          <dgm:chPref val="3"/>
        </dgm:presLayoutVars>
      </dgm:prSet>
      <dgm:spPr/>
    </dgm:pt>
    <dgm:pt modelId="{5EF3C693-57E8-3A44-A788-F6C2855B5C44}" type="pres">
      <dgm:prSet presAssocID="{4EF9017B-75AF-3D40-893B-2DFBD1482B3C}" presName="level2hierChild" presStyleCnt="0"/>
      <dgm:spPr/>
    </dgm:pt>
    <dgm:pt modelId="{A0C479E4-E9A6-8845-95C1-583AF103D126}" type="pres">
      <dgm:prSet presAssocID="{F0AD6FE8-9C71-654F-AC58-2DB63D90BFA0}" presName="root1" presStyleCnt="0"/>
      <dgm:spPr/>
    </dgm:pt>
    <dgm:pt modelId="{16EC086C-B2B5-9044-BDC9-F0B0E456B2BC}" type="pres">
      <dgm:prSet presAssocID="{F0AD6FE8-9C71-654F-AC58-2DB63D90BFA0}" presName="LevelOneTextNode" presStyleLbl="node0" presStyleIdx="6" presStyleCnt="8" custLinFactNeighborX="-782" custLinFactNeighborY="-10029">
        <dgm:presLayoutVars>
          <dgm:chPref val="3"/>
        </dgm:presLayoutVars>
      </dgm:prSet>
      <dgm:spPr/>
    </dgm:pt>
    <dgm:pt modelId="{3068C34F-B34D-DA41-A7DF-E1B096CBA0F7}" type="pres">
      <dgm:prSet presAssocID="{F0AD6FE8-9C71-654F-AC58-2DB63D90BFA0}" presName="level2hierChild" presStyleCnt="0"/>
      <dgm:spPr/>
    </dgm:pt>
    <dgm:pt modelId="{31C0916B-26F5-B740-96BB-9842FABFF46E}" type="pres">
      <dgm:prSet presAssocID="{5A6FFD3B-9C41-854A-BD82-93D0C4DBA752}" presName="conn2-1" presStyleLbl="parChTrans1D2" presStyleIdx="0" presStyleCnt="1"/>
      <dgm:spPr/>
    </dgm:pt>
    <dgm:pt modelId="{2567FE39-CBEC-D146-BDB4-61912E01B258}" type="pres">
      <dgm:prSet presAssocID="{5A6FFD3B-9C41-854A-BD82-93D0C4DBA752}" presName="connTx" presStyleLbl="parChTrans1D2" presStyleIdx="0" presStyleCnt="1"/>
      <dgm:spPr/>
    </dgm:pt>
    <dgm:pt modelId="{EA19531C-75F2-0E4D-A7E2-95A0442CB580}" type="pres">
      <dgm:prSet presAssocID="{A87E8F8E-99BE-6D49-9413-457388E149CC}" presName="root2" presStyleCnt="0"/>
      <dgm:spPr/>
    </dgm:pt>
    <dgm:pt modelId="{056D02E8-AFDF-A545-BFA6-027A02AC515B}" type="pres">
      <dgm:prSet presAssocID="{A87E8F8E-99BE-6D49-9413-457388E149CC}" presName="LevelTwoTextNode" presStyleLbl="node2" presStyleIdx="0" presStyleCnt="1" custLinFactNeighborX="-4304" custLinFactNeighborY="-10029">
        <dgm:presLayoutVars>
          <dgm:chPref val="3"/>
        </dgm:presLayoutVars>
      </dgm:prSet>
      <dgm:spPr/>
    </dgm:pt>
    <dgm:pt modelId="{40D51161-7CC5-7847-BD53-87004ACB0102}" type="pres">
      <dgm:prSet presAssocID="{A87E8F8E-99BE-6D49-9413-457388E149CC}" presName="level3hierChild" presStyleCnt="0"/>
      <dgm:spPr/>
    </dgm:pt>
    <dgm:pt modelId="{03C509F7-BB59-0A45-8D77-ED1328060768}" type="pres">
      <dgm:prSet presAssocID="{664BB69F-AD50-CA40-8D2B-4D88D74393FB}" presName="conn2-1" presStyleLbl="parChTrans1D3" presStyleIdx="0" presStyleCnt="1"/>
      <dgm:spPr/>
    </dgm:pt>
    <dgm:pt modelId="{4F93E7CF-F56C-F845-BFD5-DAAF879FFFE3}" type="pres">
      <dgm:prSet presAssocID="{664BB69F-AD50-CA40-8D2B-4D88D74393FB}" presName="connTx" presStyleLbl="parChTrans1D3" presStyleIdx="0" presStyleCnt="1"/>
      <dgm:spPr/>
    </dgm:pt>
    <dgm:pt modelId="{82912D5A-88D1-F947-86EE-037C5BAD7079}" type="pres">
      <dgm:prSet presAssocID="{229D2978-DA6D-9148-A651-CB5A05F60FCC}" presName="root2" presStyleCnt="0"/>
      <dgm:spPr/>
    </dgm:pt>
    <dgm:pt modelId="{2390A742-5707-C94A-8E2F-2B97E38B1E79}" type="pres">
      <dgm:prSet presAssocID="{229D2978-DA6D-9148-A651-CB5A05F60FCC}" presName="LevelTwoTextNode" presStyleLbl="node3" presStyleIdx="0" presStyleCnt="1" custLinFactNeighborX="-2139" custLinFactNeighborY="-10029">
        <dgm:presLayoutVars>
          <dgm:chPref val="3"/>
        </dgm:presLayoutVars>
      </dgm:prSet>
      <dgm:spPr/>
    </dgm:pt>
    <dgm:pt modelId="{E9DC227B-FE1F-E446-B3E0-E8048259ED9C}" type="pres">
      <dgm:prSet presAssocID="{229D2978-DA6D-9148-A651-CB5A05F60FCC}" presName="level3hierChild" presStyleCnt="0"/>
      <dgm:spPr/>
    </dgm:pt>
    <dgm:pt modelId="{E8BEDCBB-CB50-6A4A-8B05-73627A859EF3}" type="pres">
      <dgm:prSet presAssocID="{9D5F93CC-5534-3744-9A47-51E579922DE4}" presName="conn2-1" presStyleLbl="parChTrans1D4" presStyleIdx="0" presStyleCnt="2"/>
      <dgm:spPr/>
    </dgm:pt>
    <dgm:pt modelId="{17FEBFED-377F-524A-A4BF-F4F667D7CA7A}" type="pres">
      <dgm:prSet presAssocID="{9D5F93CC-5534-3744-9A47-51E579922DE4}" presName="connTx" presStyleLbl="parChTrans1D4" presStyleIdx="0" presStyleCnt="2"/>
      <dgm:spPr/>
    </dgm:pt>
    <dgm:pt modelId="{91F73AE5-59AD-0840-98C2-8C573648063A}" type="pres">
      <dgm:prSet presAssocID="{1C727EE8-5DBE-E744-907C-15E849CF7296}" presName="root2" presStyleCnt="0"/>
      <dgm:spPr/>
    </dgm:pt>
    <dgm:pt modelId="{088BBE46-9EE0-A746-A575-E115E2939527}" type="pres">
      <dgm:prSet presAssocID="{1C727EE8-5DBE-E744-907C-15E849CF7296}" presName="LevelTwoTextNode" presStyleLbl="node4" presStyleIdx="0" presStyleCnt="2" custLinFactNeighborY="-8939">
        <dgm:presLayoutVars>
          <dgm:chPref val="3"/>
        </dgm:presLayoutVars>
      </dgm:prSet>
      <dgm:spPr/>
    </dgm:pt>
    <dgm:pt modelId="{14989265-126F-0A4C-A20E-15961B94563F}" type="pres">
      <dgm:prSet presAssocID="{1C727EE8-5DBE-E744-907C-15E849CF7296}" presName="level3hierChild" presStyleCnt="0"/>
      <dgm:spPr/>
    </dgm:pt>
    <dgm:pt modelId="{B1E77246-1F80-654D-AC1F-634D73EB9CA2}" type="pres">
      <dgm:prSet presAssocID="{A0DC491B-AA56-D64F-82C2-400101441DFC}" presName="conn2-1" presStyleLbl="parChTrans1D4" presStyleIdx="1" presStyleCnt="2"/>
      <dgm:spPr/>
    </dgm:pt>
    <dgm:pt modelId="{8EE9BC6C-1E98-7D41-8502-A42F5364261C}" type="pres">
      <dgm:prSet presAssocID="{A0DC491B-AA56-D64F-82C2-400101441DFC}" presName="connTx" presStyleLbl="parChTrans1D4" presStyleIdx="1" presStyleCnt="2"/>
      <dgm:spPr/>
    </dgm:pt>
    <dgm:pt modelId="{3B0BB180-78C2-E44A-B60B-FF78CA3D8019}" type="pres">
      <dgm:prSet presAssocID="{22628993-E370-3540-94E7-8F9F7164B824}" presName="root2" presStyleCnt="0"/>
      <dgm:spPr/>
    </dgm:pt>
    <dgm:pt modelId="{8EB5EA21-3D9D-DD40-A6DB-492706DF5F7F}" type="pres">
      <dgm:prSet presAssocID="{22628993-E370-3540-94E7-8F9F7164B824}" presName="LevelTwoTextNode" presStyleLbl="node4" presStyleIdx="1" presStyleCnt="2" custLinFactNeighborX="-1762" custLinFactNeighborY="-7048">
        <dgm:presLayoutVars>
          <dgm:chPref val="3"/>
        </dgm:presLayoutVars>
      </dgm:prSet>
      <dgm:spPr/>
    </dgm:pt>
    <dgm:pt modelId="{1454C0CB-3FCB-F645-9E14-5269933F94F0}" type="pres">
      <dgm:prSet presAssocID="{22628993-E370-3540-94E7-8F9F7164B824}" presName="level3hierChild" presStyleCnt="0"/>
      <dgm:spPr/>
    </dgm:pt>
    <dgm:pt modelId="{D3F3B857-5310-F048-82A5-DFBB8A166460}" type="pres">
      <dgm:prSet presAssocID="{A6064799-E7BB-204B-9BAC-4D13B533344B}" presName="root1" presStyleCnt="0"/>
      <dgm:spPr/>
    </dgm:pt>
    <dgm:pt modelId="{E53C91BD-9384-8347-B103-3ABBE372108F}" type="pres">
      <dgm:prSet presAssocID="{A6064799-E7BB-204B-9BAC-4D13B533344B}" presName="LevelOneTextNode" presStyleLbl="node0" presStyleIdx="7" presStyleCnt="8" custLinFactX="100000" custLinFactNeighborX="178636" custLinFactNeighborY="12227">
        <dgm:presLayoutVars>
          <dgm:chPref val="3"/>
        </dgm:presLayoutVars>
      </dgm:prSet>
      <dgm:spPr/>
    </dgm:pt>
    <dgm:pt modelId="{B632BBBF-D762-CC41-A8E2-093DD5A43593}" type="pres">
      <dgm:prSet presAssocID="{A6064799-E7BB-204B-9BAC-4D13B533344B}" presName="level2hierChild" presStyleCnt="0"/>
      <dgm:spPr/>
    </dgm:pt>
  </dgm:ptLst>
  <dgm:cxnLst>
    <dgm:cxn modelId="{CFCBC500-AE21-4D4F-B8AB-08A3EDCA91E3}" srcId="{19288EAE-2F8E-2D47-AB23-9024E2DDEF0D}" destId="{F730FFBC-5224-5D44-B73C-4498ECC35A2E}" srcOrd="4" destOrd="0" parTransId="{7459BA39-03BB-464F-B947-786F4547D327}" sibTransId="{9E0DBDE8-35FB-1146-ACE4-CA782507FA21}"/>
    <dgm:cxn modelId="{78CDBD01-9359-AB4C-8267-0C29423503F1}" srcId="{19288EAE-2F8E-2D47-AB23-9024E2DDEF0D}" destId="{71BD2A4F-37D3-D943-8B48-D3EA17D6C8DE}" srcOrd="3" destOrd="0" parTransId="{1A53AFF6-74ED-2746-A1B1-BE82D4D3D0C8}" sibTransId="{B7FF9B93-CED5-664A-8278-0C19330CD390}"/>
    <dgm:cxn modelId="{ECE4B804-91F9-9447-9BC2-62A91F198C88}" type="presOf" srcId="{A0DC491B-AA56-D64F-82C2-400101441DFC}" destId="{8EE9BC6C-1E98-7D41-8502-A42F5364261C}" srcOrd="1" destOrd="0" presId="urn:microsoft.com/office/officeart/2005/8/layout/hierarchy2"/>
    <dgm:cxn modelId="{E39EBB04-2E01-4636-B2A4-BB230C76C4FF}" type="presOf" srcId="{71BD2A4F-37D3-D943-8B48-D3EA17D6C8DE}" destId="{516768A2-7270-6F43-8684-BDE52235F2E7}" srcOrd="0" destOrd="0" presId="urn:microsoft.com/office/officeart/2005/8/layout/hierarchy2"/>
    <dgm:cxn modelId="{6E5EF104-496F-004E-A003-2708A15ED178}" srcId="{19288EAE-2F8E-2D47-AB23-9024E2DDEF0D}" destId="{F0AD6FE8-9C71-654F-AC58-2DB63D90BFA0}" srcOrd="6" destOrd="0" parTransId="{CD405359-2473-4A4A-B7B1-286482B4F79C}" sibTransId="{4F327E66-A9A0-5642-A2B3-841BAAA64B72}"/>
    <dgm:cxn modelId="{492D670B-00AA-4C9D-BD72-9DB8307A7B69}" type="presOf" srcId="{19288EAE-2F8E-2D47-AB23-9024E2DDEF0D}" destId="{E5F5B1C0-988A-AD4C-ACD4-396508277754}" srcOrd="0" destOrd="0" presId="urn:microsoft.com/office/officeart/2005/8/layout/hierarchy2"/>
    <dgm:cxn modelId="{085B5310-4215-BA41-A206-5290033FA497}" srcId="{19288EAE-2F8E-2D47-AB23-9024E2DDEF0D}" destId="{4B472575-4410-EC4B-BA24-34F8D8A0267B}" srcOrd="0" destOrd="0" parTransId="{3420DF5B-1F78-2248-884B-8FB56D0E9D4E}" sibTransId="{19372E91-AB9B-DA4D-B52B-CCE30D861396}"/>
    <dgm:cxn modelId="{5EFB1413-DBDE-EA49-9E3F-A45E1453D9F2}" srcId="{19288EAE-2F8E-2D47-AB23-9024E2DDEF0D}" destId="{3A92D7E5-36F3-5B49-98B7-CBAFE8814458}" srcOrd="2" destOrd="0" parTransId="{1774DBF0-1F3E-FF40-9193-7798FEF82649}" sibTransId="{8DAECA20-41FC-EC4F-8810-D37B18CC706B}"/>
    <dgm:cxn modelId="{63CCDA16-79C4-4568-B1FE-AEF8C284F25E}" type="presOf" srcId="{A6064799-E7BB-204B-9BAC-4D13B533344B}" destId="{E53C91BD-9384-8347-B103-3ABBE372108F}" srcOrd="0" destOrd="0" presId="urn:microsoft.com/office/officeart/2005/8/layout/hierarchy2"/>
    <dgm:cxn modelId="{BEC0D218-C00B-4F6F-ADFF-D8F425DA0C64}" type="presOf" srcId="{F0AD6FE8-9C71-654F-AC58-2DB63D90BFA0}" destId="{16EC086C-B2B5-9044-BDC9-F0B0E456B2BC}" srcOrd="0" destOrd="0" presId="urn:microsoft.com/office/officeart/2005/8/layout/hierarchy2"/>
    <dgm:cxn modelId="{E3F9601C-980F-D44B-AF90-88DECC715FE7}" srcId="{A87E8F8E-99BE-6D49-9413-457388E149CC}" destId="{229D2978-DA6D-9148-A651-CB5A05F60FCC}" srcOrd="0" destOrd="0" parTransId="{664BB69F-AD50-CA40-8D2B-4D88D74393FB}" sibTransId="{17BCEB9E-BD4A-2542-9450-AEE64DAB969B}"/>
    <dgm:cxn modelId="{5ADD013C-C129-4494-9019-642502058F14}" type="presOf" srcId="{664BB69F-AD50-CA40-8D2B-4D88D74393FB}" destId="{4F93E7CF-F56C-F845-BFD5-DAAF879FFFE3}" srcOrd="1" destOrd="0" presId="urn:microsoft.com/office/officeart/2005/8/layout/hierarchy2"/>
    <dgm:cxn modelId="{14AA2948-FC90-486A-BB86-F536F18F43C1}" type="presOf" srcId="{3A92D7E5-36F3-5B49-98B7-CBAFE8814458}" destId="{145AA8E1-DCB3-9145-A032-A2DBA857B20E}" srcOrd="0" destOrd="0" presId="urn:microsoft.com/office/officeart/2005/8/layout/hierarchy2"/>
    <dgm:cxn modelId="{04C7824B-7DBB-A04A-9987-FAC03998905B}" srcId="{19288EAE-2F8E-2D47-AB23-9024E2DDEF0D}" destId="{4EF9017B-75AF-3D40-893B-2DFBD1482B3C}" srcOrd="5" destOrd="0" parTransId="{C52F061B-EB3D-9944-A92E-9EAEE5061004}" sibTransId="{A9B35B87-DE81-9646-9460-2DA23F513D12}"/>
    <dgm:cxn modelId="{11235754-E91F-43EC-AD7D-184EBCF61357}" type="presOf" srcId="{1C727EE8-5DBE-E744-907C-15E849CF7296}" destId="{088BBE46-9EE0-A746-A575-E115E2939527}" srcOrd="0" destOrd="0" presId="urn:microsoft.com/office/officeart/2005/8/layout/hierarchy2"/>
    <dgm:cxn modelId="{FDB2FF54-CB22-2C4D-91CE-C0E2FE79CD93}" srcId="{229D2978-DA6D-9148-A651-CB5A05F60FCC}" destId="{1C727EE8-5DBE-E744-907C-15E849CF7296}" srcOrd="0" destOrd="0" parTransId="{9D5F93CC-5534-3744-9A47-51E579922DE4}" sibTransId="{1E8EA88C-8CFA-BA42-A221-E88A7D724315}"/>
    <dgm:cxn modelId="{C445DC62-3823-476F-8A7E-94667F2145DB}" type="presOf" srcId="{F730FFBC-5224-5D44-B73C-4498ECC35A2E}" destId="{FE7505B9-01C8-9345-85DC-38176B3290AD}" srcOrd="0" destOrd="0" presId="urn:microsoft.com/office/officeart/2005/8/layout/hierarchy2"/>
    <dgm:cxn modelId="{1D98FF63-73C6-48A8-8FC6-DE3BF8873DC9}" type="presOf" srcId="{F628375B-9534-F847-9778-FB4DBED4DAFE}" destId="{03B72B92-ED8A-CF41-A98E-2FF45D7E288F}" srcOrd="0" destOrd="0" presId="urn:microsoft.com/office/officeart/2005/8/layout/hierarchy2"/>
    <dgm:cxn modelId="{4B620970-2A49-4395-BFC4-3CBED5CA24A5}" type="presOf" srcId="{9D5F93CC-5534-3744-9A47-51E579922DE4}" destId="{17FEBFED-377F-524A-A4BF-F4F667D7CA7A}" srcOrd="1" destOrd="0" presId="urn:microsoft.com/office/officeart/2005/8/layout/hierarchy2"/>
    <dgm:cxn modelId="{0024B672-F027-4B40-9115-BDDD157E4120}" type="presOf" srcId="{4EF9017B-75AF-3D40-893B-2DFBD1482B3C}" destId="{9ED43992-8A01-C840-A7C3-A8AD360C342A}" srcOrd="0" destOrd="0" presId="urn:microsoft.com/office/officeart/2005/8/layout/hierarchy2"/>
    <dgm:cxn modelId="{1686247C-69EC-4B2B-AC57-87C849236145}" type="presOf" srcId="{4B472575-4410-EC4B-BA24-34F8D8A0267B}" destId="{597F5318-04C2-AB4F-863F-11FAD46CA15B}" srcOrd="0" destOrd="0" presId="urn:microsoft.com/office/officeart/2005/8/layout/hierarchy2"/>
    <dgm:cxn modelId="{6993CD81-5269-4755-BDB9-347431E16CAB}" type="presOf" srcId="{229D2978-DA6D-9148-A651-CB5A05F60FCC}" destId="{2390A742-5707-C94A-8E2F-2B97E38B1E79}" srcOrd="0" destOrd="0" presId="urn:microsoft.com/office/officeart/2005/8/layout/hierarchy2"/>
    <dgm:cxn modelId="{87455F83-4683-4E77-ADA7-0626A683F594}" type="presOf" srcId="{664BB69F-AD50-CA40-8D2B-4D88D74393FB}" destId="{03C509F7-BB59-0A45-8D77-ED1328060768}" srcOrd="0" destOrd="0" presId="urn:microsoft.com/office/officeart/2005/8/layout/hierarchy2"/>
    <dgm:cxn modelId="{121F4186-0412-4F3C-A061-689A3B6222A8}" type="presOf" srcId="{5A6FFD3B-9C41-854A-BD82-93D0C4DBA752}" destId="{31C0916B-26F5-B740-96BB-9842FABFF46E}" srcOrd="0" destOrd="0" presId="urn:microsoft.com/office/officeart/2005/8/layout/hierarchy2"/>
    <dgm:cxn modelId="{75666295-31C9-954C-9282-255D36FEEE27}" srcId="{19288EAE-2F8E-2D47-AB23-9024E2DDEF0D}" destId="{F628375B-9534-F847-9778-FB4DBED4DAFE}" srcOrd="1" destOrd="0" parTransId="{F26693AE-E94C-F64A-ADF8-9568ACD60FAD}" sibTransId="{C6BACBAA-90D9-7B45-9A78-66EEC10EFBC0}"/>
    <dgm:cxn modelId="{1E413696-AFA6-432E-B2EB-E83E3ED54282}" type="presOf" srcId="{A87E8F8E-99BE-6D49-9413-457388E149CC}" destId="{056D02E8-AFDF-A545-BFA6-027A02AC515B}" srcOrd="0" destOrd="0" presId="urn:microsoft.com/office/officeart/2005/8/layout/hierarchy2"/>
    <dgm:cxn modelId="{D940FCA0-2E0C-A947-ADFA-6CDBA7265A54}" srcId="{19288EAE-2F8E-2D47-AB23-9024E2DDEF0D}" destId="{A6064799-E7BB-204B-9BAC-4D13B533344B}" srcOrd="7" destOrd="0" parTransId="{92F28058-2F22-4A43-B2FA-BD750446C130}" sibTransId="{A720C388-01A4-5241-AE68-76BF2DF96F9C}"/>
    <dgm:cxn modelId="{AEDD45A3-EDAB-5F4A-A971-75AD79223802}" type="presOf" srcId="{22628993-E370-3540-94E7-8F9F7164B824}" destId="{8EB5EA21-3D9D-DD40-A6DB-492706DF5F7F}" srcOrd="0" destOrd="0" presId="urn:microsoft.com/office/officeart/2005/8/layout/hierarchy2"/>
    <dgm:cxn modelId="{7C3405B0-1602-4C25-B7E4-01F01694EA26}" type="presOf" srcId="{5A6FFD3B-9C41-854A-BD82-93D0C4DBA752}" destId="{2567FE39-CBEC-D146-BDB4-61912E01B258}" srcOrd="1" destOrd="0" presId="urn:microsoft.com/office/officeart/2005/8/layout/hierarchy2"/>
    <dgm:cxn modelId="{EC39EABF-A3FE-8348-A562-17FB05FD5C54}" srcId="{F0AD6FE8-9C71-654F-AC58-2DB63D90BFA0}" destId="{A87E8F8E-99BE-6D49-9413-457388E149CC}" srcOrd="0" destOrd="0" parTransId="{5A6FFD3B-9C41-854A-BD82-93D0C4DBA752}" sibTransId="{044549C5-141B-134E-A4FD-D39C102D5DFD}"/>
    <dgm:cxn modelId="{A486E0E9-42B8-8244-815C-6332C73D8D59}" type="presOf" srcId="{A0DC491B-AA56-D64F-82C2-400101441DFC}" destId="{B1E77246-1F80-654D-AC1F-634D73EB9CA2}" srcOrd="0" destOrd="0" presId="urn:microsoft.com/office/officeart/2005/8/layout/hierarchy2"/>
    <dgm:cxn modelId="{83D6BBF1-7961-D347-BDF4-D88AC53439E9}" srcId="{1C727EE8-5DBE-E744-907C-15E849CF7296}" destId="{22628993-E370-3540-94E7-8F9F7164B824}" srcOrd="0" destOrd="0" parTransId="{A0DC491B-AA56-D64F-82C2-400101441DFC}" sibTransId="{AAF471B5-18A9-2143-A4BA-142B11980852}"/>
    <dgm:cxn modelId="{3EA9C6F4-1306-4839-986D-7FDE606B4D3B}" type="presOf" srcId="{9D5F93CC-5534-3744-9A47-51E579922DE4}" destId="{E8BEDCBB-CB50-6A4A-8B05-73627A859EF3}" srcOrd="0" destOrd="0" presId="urn:microsoft.com/office/officeart/2005/8/layout/hierarchy2"/>
    <dgm:cxn modelId="{3374AA66-3CAE-4130-B7A8-6AB539E745B4}" type="presParOf" srcId="{E5F5B1C0-988A-AD4C-ACD4-396508277754}" destId="{B044CCBB-73B0-BD43-A49E-A84BBBA08B7D}" srcOrd="0" destOrd="0" presId="urn:microsoft.com/office/officeart/2005/8/layout/hierarchy2"/>
    <dgm:cxn modelId="{66AEE491-A51C-46FC-A1B7-EC835A4AF769}" type="presParOf" srcId="{B044CCBB-73B0-BD43-A49E-A84BBBA08B7D}" destId="{597F5318-04C2-AB4F-863F-11FAD46CA15B}" srcOrd="0" destOrd="0" presId="urn:microsoft.com/office/officeart/2005/8/layout/hierarchy2"/>
    <dgm:cxn modelId="{A7B9A91A-F7AE-429C-8DCD-042A82A9B4EC}" type="presParOf" srcId="{B044CCBB-73B0-BD43-A49E-A84BBBA08B7D}" destId="{F11E8BBB-87ED-7F4C-932C-BAA8B35BB2AD}" srcOrd="1" destOrd="0" presId="urn:microsoft.com/office/officeart/2005/8/layout/hierarchy2"/>
    <dgm:cxn modelId="{CE2B7779-7070-41F5-82EA-A545DADA9B94}" type="presParOf" srcId="{E5F5B1C0-988A-AD4C-ACD4-396508277754}" destId="{2882B640-D502-D640-8D90-B8BEE8BA8062}" srcOrd="1" destOrd="0" presId="urn:microsoft.com/office/officeart/2005/8/layout/hierarchy2"/>
    <dgm:cxn modelId="{0E16D133-EA44-47A7-8C00-0668AD139766}" type="presParOf" srcId="{2882B640-D502-D640-8D90-B8BEE8BA8062}" destId="{03B72B92-ED8A-CF41-A98E-2FF45D7E288F}" srcOrd="0" destOrd="0" presId="urn:microsoft.com/office/officeart/2005/8/layout/hierarchy2"/>
    <dgm:cxn modelId="{76262912-E497-481D-B2A8-7F8681336E26}" type="presParOf" srcId="{2882B640-D502-D640-8D90-B8BEE8BA8062}" destId="{46DC3D77-FB61-BF4F-82ED-15F71FDD736B}" srcOrd="1" destOrd="0" presId="urn:microsoft.com/office/officeart/2005/8/layout/hierarchy2"/>
    <dgm:cxn modelId="{479E744A-77DD-4C2F-AD7A-67B22AA51496}" type="presParOf" srcId="{E5F5B1C0-988A-AD4C-ACD4-396508277754}" destId="{629B8378-CB03-2A41-BEAD-91AB8502C393}" srcOrd="2" destOrd="0" presId="urn:microsoft.com/office/officeart/2005/8/layout/hierarchy2"/>
    <dgm:cxn modelId="{940F3BB7-93E7-47F5-AF5D-AC727B7D2B2D}" type="presParOf" srcId="{629B8378-CB03-2A41-BEAD-91AB8502C393}" destId="{145AA8E1-DCB3-9145-A032-A2DBA857B20E}" srcOrd="0" destOrd="0" presId="urn:microsoft.com/office/officeart/2005/8/layout/hierarchy2"/>
    <dgm:cxn modelId="{BD901C2D-6A73-4D15-B95C-C69397689825}" type="presParOf" srcId="{629B8378-CB03-2A41-BEAD-91AB8502C393}" destId="{6310B0D5-893E-034F-91A0-0553B37865E8}" srcOrd="1" destOrd="0" presId="urn:microsoft.com/office/officeart/2005/8/layout/hierarchy2"/>
    <dgm:cxn modelId="{9F71B21F-816A-4DB2-B494-90D4979C29FD}" type="presParOf" srcId="{E5F5B1C0-988A-AD4C-ACD4-396508277754}" destId="{E0A4CB9F-C44D-674C-9F98-D1D5939F2FDC}" srcOrd="3" destOrd="0" presId="urn:microsoft.com/office/officeart/2005/8/layout/hierarchy2"/>
    <dgm:cxn modelId="{7EBE18F2-651A-4446-BA96-4D5C4510C0E9}" type="presParOf" srcId="{E0A4CB9F-C44D-674C-9F98-D1D5939F2FDC}" destId="{516768A2-7270-6F43-8684-BDE52235F2E7}" srcOrd="0" destOrd="0" presId="urn:microsoft.com/office/officeart/2005/8/layout/hierarchy2"/>
    <dgm:cxn modelId="{D399C9BB-D337-4E31-B97A-EE785D42E6E3}" type="presParOf" srcId="{E0A4CB9F-C44D-674C-9F98-D1D5939F2FDC}" destId="{917772B7-5C5F-984B-8E36-48D62ED4C4FF}" srcOrd="1" destOrd="0" presId="urn:microsoft.com/office/officeart/2005/8/layout/hierarchy2"/>
    <dgm:cxn modelId="{8C9F97E9-088B-46BF-A992-892C1DBB32E8}" type="presParOf" srcId="{E5F5B1C0-988A-AD4C-ACD4-396508277754}" destId="{20A541CA-5821-CB43-9875-ABC698868B51}" srcOrd="4" destOrd="0" presId="urn:microsoft.com/office/officeart/2005/8/layout/hierarchy2"/>
    <dgm:cxn modelId="{CA81C112-7C56-4515-B732-6E022E618C47}" type="presParOf" srcId="{20A541CA-5821-CB43-9875-ABC698868B51}" destId="{FE7505B9-01C8-9345-85DC-38176B3290AD}" srcOrd="0" destOrd="0" presId="urn:microsoft.com/office/officeart/2005/8/layout/hierarchy2"/>
    <dgm:cxn modelId="{AECE90C8-04DB-4600-95AA-40796009A82A}" type="presParOf" srcId="{20A541CA-5821-CB43-9875-ABC698868B51}" destId="{D4C98D4E-E1C4-144D-9497-92FE988C1CD4}" srcOrd="1" destOrd="0" presId="urn:microsoft.com/office/officeart/2005/8/layout/hierarchy2"/>
    <dgm:cxn modelId="{86B86E60-73F7-49AC-8C72-ABC3FD707A9C}" type="presParOf" srcId="{E5F5B1C0-988A-AD4C-ACD4-396508277754}" destId="{EB29DDF0-CE6C-744C-9584-04D6A8D044EB}" srcOrd="5" destOrd="0" presId="urn:microsoft.com/office/officeart/2005/8/layout/hierarchy2"/>
    <dgm:cxn modelId="{ABBDCC6E-184F-43CA-92D7-448C696EB7BB}" type="presParOf" srcId="{EB29DDF0-CE6C-744C-9584-04D6A8D044EB}" destId="{9ED43992-8A01-C840-A7C3-A8AD360C342A}" srcOrd="0" destOrd="0" presId="urn:microsoft.com/office/officeart/2005/8/layout/hierarchy2"/>
    <dgm:cxn modelId="{3131509A-433C-4A49-BFF1-515BEA715D3A}" type="presParOf" srcId="{EB29DDF0-CE6C-744C-9584-04D6A8D044EB}" destId="{5EF3C693-57E8-3A44-A788-F6C2855B5C44}" srcOrd="1" destOrd="0" presId="urn:microsoft.com/office/officeart/2005/8/layout/hierarchy2"/>
    <dgm:cxn modelId="{4E0C9F96-C8D3-45C4-935D-DDBBAA3365A4}" type="presParOf" srcId="{E5F5B1C0-988A-AD4C-ACD4-396508277754}" destId="{A0C479E4-E9A6-8845-95C1-583AF103D126}" srcOrd="6" destOrd="0" presId="urn:microsoft.com/office/officeart/2005/8/layout/hierarchy2"/>
    <dgm:cxn modelId="{F2F832FF-946F-43CE-B7BD-12E8D30D3BE4}" type="presParOf" srcId="{A0C479E4-E9A6-8845-95C1-583AF103D126}" destId="{16EC086C-B2B5-9044-BDC9-F0B0E456B2BC}" srcOrd="0" destOrd="0" presId="urn:microsoft.com/office/officeart/2005/8/layout/hierarchy2"/>
    <dgm:cxn modelId="{0EF0F261-B52F-4A5D-ABAC-323F8ED24BBE}" type="presParOf" srcId="{A0C479E4-E9A6-8845-95C1-583AF103D126}" destId="{3068C34F-B34D-DA41-A7DF-E1B096CBA0F7}" srcOrd="1" destOrd="0" presId="urn:microsoft.com/office/officeart/2005/8/layout/hierarchy2"/>
    <dgm:cxn modelId="{4FE02C06-486F-41AE-A367-1991E25F7386}" type="presParOf" srcId="{3068C34F-B34D-DA41-A7DF-E1B096CBA0F7}" destId="{31C0916B-26F5-B740-96BB-9842FABFF46E}" srcOrd="0" destOrd="0" presId="urn:microsoft.com/office/officeart/2005/8/layout/hierarchy2"/>
    <dgm:cxn modelId="{ED8FAC5A-00F6-46B6-B29A-0F7114725273}" type="presParOf" srcId="{31C0916B-26F5-B740-96BB-9842FABFF46E}" destId="{2567FE39-CBEC-D146-BDB4-61912E01B258}" srcOrd="0" destOrd="0" presId="urn:microsoft.com/office/officeart/2005/8/layout/hierarchy2"/>
    <dgm:cxn modelId="{A2E1F207-F3E2-4C6D-BAFA-11121AAA8B35}" type="presParOf" srcId="{3068C34F-B34D-DA41-A7DF-E1B096CBA0F7}" destId="{EA19531C-75F2-0E4D-A7E2-95A0442CB580}" srcOrd="1" destOrd="0" presId="urn:microsoft.com/office/officeart/2005/8/layout/hierarchy2"/>
    <dgm:cxn modelId="{1B89ABC0-0502-409D-A37B-3FE3F4C62E4D}" type="presParOf" srcId="{EA19531C-75F2-0E4D-A7E2-95A0442CB580}" destId="{056D02E8-AFDF-A545-BFA6-027A02AC515B}" srcOrd="0" destOrd="0" presId="urn:microsoft.com/office/officeart/2005/8/layout/hierarchy2"/>
    <dgm:cxn modelId="{4551841A-5FCA-4C3F-8F06-C95EBFC0FF0F}" type="presParOf" srcId="{EA19531C-75F2-0E4D-A7E2-95A0442CB580}" destId="{40D51161-7CC5-7847-BD53-87004ACB0102}" srcOrd="1" destOrd="0" presId="urn:microsoft.com/office/officeart/2005/8/layout/hierarchy2"/>
    <dgm:cxn modelId="{39ED70D2-9F4E-4BAD-8EEB-AD26C74D2263}" type="presParOf" srcId="{40D51161-7CC5-7847-BD53-87004ACB0102}" destId="{03C509F7-BB59-0A45-8D77-ED1328060768}" srcOrd="0" destOrd="0" presId="urn:microsoft.com/office/officeart/2005/8/layout/hierarchy2"/>
    <dgm:cxn modelId="{20AEE08F-D860-42C1-A8A4-AAB24D18EFE7}" type="presParOf" srcId="{03C509F7-BB59-0A45-8D77-ED1328060768}" destId="{4F93E7CF-F56C-F845-BFD5-DAAF879FFFE3}" srcOrd="0" destOrd="0" presId="urn:microsoft.com/office/officeart/2005/8/layout/hierarchy2"/>
    <dgm:cxn modelId="{C51D3744-484E-4EB5-A0FA-3D39CF28B3AC}" type="presParOf" srcId="{40D51161-7CC5-7847-BD53-87004ACB0102}" destId="{82912D5A-88D1-F947-86EE-037C5BAD7079}" srcOrd="1" destOrd="0" presId="urn:microsoft.com/office/officeart/2005/8/layout/hierarchy2"/>
    <dgm:cxn modelId="{6F3EC8D9-DD2D-4E42-8B6F-7D2DDA92F483}" type="presParOf" srcId="{82912D5A-88D1-F947-86EE-037C5BAD7079}" destId="{2390A742-5707-C94A-8E2F-2B97E38B1E79}" srcOrd="0" destOrd="0" presId="urn:microsoft.com/office/officeart/2005/8/layout/hierarchy2"/>
    <dgm:cxn modelId="{B8101B0E-0F57-4A0E-9E7A-24364132A7D9}" type="presParOf" srcId="{82912D5A-88D1-F947-86EE-037C5BAD7079}" destId="{E9DC227B-FE1F-E446-B3E0-E8048259ED9C}" srcOrd="1" destOrd="0" presId="urn:microsoft.com/office/officeart/2005/8/layout/hierarchy2"/>
    <dgm:cxn modelId="{71E855B7-79A4-4AFC-95B5-24FB74BF91DC}" type="presParOf" srcId="{E9DC227B-FE1F-E446-B3E0-E8048259ED9C}" destId="{E8BEDCBB-CB50-6A4A-8B05-73627A859EF3}" srcOrd="0" destOrd="0" presId="urn:microsoft.com/office/officeart/2005/8/layout/hierarchy2"/>
    <dgm:cxn modelId="{DCC9F71C-6467-4D67-BE6F-89824D3B9907}" type="presParOf" srcId="{E8BEDCBB-CB50-6A4A-8B05-73627A859EF3}" destId="{17FEBFED-377F-524A-A4BF-F4F667D7CA7A}" srcOrd="0" destOrd="0" presId="urn:microsoft.com/office/officeart/2005/8/layout/hierarchy2"/>
    <dgm:cxn modelId="{A83B5221-FE5D-49E4-87FE-92D2765B3A19}" type="presParOf" srcId="{E9DC227B-FE1F-E446-B3E0-E8048259ED9C}" destId="{91F73AE5-59AD-0840-98C2-8C573648063A}" srcOrd="1" destOrd="0" presId="urn:microsoft.com/office/officeart/2005/8/layout/hierarchy2"/>
    <dgm:cxn modelId="{967C9712-3FAC-474A-A544-ED2E908AB5DC}" type="presParOf" srcId="{91F73AE5-59AD-0840-98C2-8C573648063A}" destId="{088BBE46-9EE0-A746-A575-E115E2939527}" srcOrd="0" destOrd="0" presId="urn:microsoft.com/office/officeart/2005/8/layout/hierarchy2"/>
    <dgm:cxn modelId="{8BE98ADE-B699-4AFF-B51B-03ABB55B1824}" type="presParOf" srcId="{91F73AE5-59AD-0840-98C2-8C573648063A}" destId="{14989265-126F-0A4C-A20E-15961B94563F}" srcOrd="1" destOrd="0" presId="urn:microsoft.com/office/officeart/2005/8/layout/hierarchy2"/>
    <dgm:cxn modelId="{7F5D0BC7-E413-A84B-B140-8EB7624B1696}" type="presParOf" srcId="{14989265-126F-0A4C-A20E-15961B94563F}" destId="{B1E77246-1F80-654D-AC1F-634D73EB9CA2}" srcOrd="0" destOrd="0" presId="urn:microsoft.com/office/officeart/2005/8/layout/hierarchy2"/>
    <dgm:cxn modelId="{3282200F-EA0A-AE41-8143-29312AB153E0}" type="presParOf" srcId="{B1E77246-1F80-654D-AC1F-634D73EB9CA2}" destId="{8EE9BC6C-1E98-7D41-8502-A42F5364261C}" srcOrd="0" destOrd="0" presId="urn:microsoft.com/office/officeart/2005/8/layout/hierarchy2"/>
    <dgm:cxn modelId="{BBBC336C-3FE1-DB4A-84D3-142B5559E8A7}" type="presParOf" srcId="{14989265-126F-0A4C-A20E-15961B94563F}" destId="{3B0BB180-78C2-E44A-B60B-FF78CA3D8019}" srcOrd="1" destOrd="0" presId="urn:microsoft.com/office/officeart/2005/8/layout/hierarchy2"/>
    <dgm:cxn modelId="{B2CA6885-367A-604E-A51F-22C75D6520F6}" type="presParOf" srcId="{3B0BB180-78C2-E44A-B60B-FF78CA3D8019}" destId="{8EB5EA21-3D9D-DD40-A6DB-492706DF5F7F}" srcOrd="0" destOrd="0" presId="urn:microsoft.com/office/officeart/2005/8/layout/hierarchy2"/>
    <dgm:cxn modelId="{3536B333-FE74-254C-9E66-FBEE2A3ED25C}" type="presParOf" srcId="{3B0BB180-78C2-E44A-B60B-FF78CA3D8019}" destId="{1454C0CB-3FCB-F645-9E14-5269933F94F0}" srcOrd="1" destOrd="0" presId="urn:microsoft.com/office/officeart/2005/8/layout/hierarchy2"/>
    <dgm:cxn modelId="{CC49DB1B-ED33-4E11-A698-9D46450555C3}" type="presParOf" srcId="{E5F5B1C0-988A-AD4C-ACD4-396508277754}" destId="{D3F3B857-5310-F048-82A5-DFBB8A166460}" srcOrd="7" destOrd="0" presId="urn:microsoft.com/office/officeart/2005/8/layout/hierarchy2"/>
    <dgm:cxn modelId="{E8483210-98EF-4D9D-9505-9105CF128C2F}" type="presParOf" srcId="{D3F3B857-5310-F048-82A5-DFBB8A166460}" destId="{E53C91BD-9384-8347-B103-3ABBE372108F}" srcOrd="0" destOrd="0" presId="urn:microsoft.com/office/officeart/2005/8/layout/hierarchy2"/>
    <dgm:cxn modelId="{0071EC43-E3D8-4772-8DD4-234108CB6D52}" type="presParOf" srcId="{D3F3B857-5310-F048-82A5-DFBB8A166460}" destId="{B632BBBF-D762-CC41-A8E2-093DD5A43593}" srcOrd="1" destOrd="0" presId="urn:microsoft.com/office/officeart/2005/8/layout/hierarchy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97F5318-04C2-AB4F-863F-11FAD46CA15B}">
      <dsp:nvSpPr>
        <dsp:cNvPr id="0" name=""/>
        <dsp:cNvSpPr/>
      </dsp:nvSpPr>
      <dsp:spPr>
        <a:xfrm>
          <a:off x="2245617" y="997993"/>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it-IT" sz="600" u="none" kern="1200"/>
            <a:t>Induction of anaestheisa</a:t>
          </a:r>
        </a:p>
      </dsp:txBody>
      <dsp:txXfrm>
        <a:off x="2257308" y="1009684"/>
        <a:ext cx="774937" cy="375777"/>
      </dsp:txXfrm>
    </dsp:sp>
    <dsp:sp modelId="{03B72B92-ED8A-CF41-A98E-2FF45D7E288F}">
      <dsp:nvSpPr>
        <dsp:cNvPr id="0" name=""/>
        <dsp:cNvSpPr/>
      </dsp:nvSpPr>
      <dsp:spPr>
        <a:xfrm>
          <a:off x="2252650" y="1454320"/>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it-IT" sz="600" u="none" kern="1200"/>
            <a:t>Bag mask ventilation</a:t>
          </a:r>
        </a:p>
      </dsp:txBody>
      <dsp:txXfrm>
        <a:off x="2264341" y="1466011"/>
        <a:ext cx="774937" cy="375777"/>
      </dsp:txXfrm>
    </dsp:sp>
    <dsp:sp modelId="{145AA8E1-DCB3-9145-A032-A2DBA857B20E}">
      <dsp:nvSpPr>
        <dsp:cNvPr id="0" name=""/>
        <dsp:cNvSpPr/>
      </dsp:nvSpPr>
      <dsp:spPr>
        <a:xfrm>
          <a:off x="2245625" y="1896857"/>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it-IT" sz="600" u="none" kern="1200"/>
            <a:t>Bag mask ventilation discontinued</a:t>
          </a:r>
        </a:p>
      </dsp:txBody>
      <dsp:txXfrm>
        <a:off x="2257316" y="1908548"/>
        <a:ext cx="774937" cy="375777"/>
      </dsp:txXfrm>
    </dsp:sp>
    <dsp:sp modelId="{516768A2-7270-6F43-8684-BDE52235F2E7}">
      <dsp:nvSpPr>
        <dsp:cNvPr id="0" name=""/>
        <dsp:cNvSpPr/>
      </dsp:nvSpPr>
      <dsp:spPr>
        <a:xfrm>
          <a:off x="2238680" y="2355467"/>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de-DE" sz="600" kern="1200"/>
            <a:t>Upper airway patency</a:t>
          </a:r>
        </a:p>
      </dsp:txBody>
      <dsp:txXfrm>
        <a:off x="2250371" y="2367158"/>
        <a:ext cx="774937" cy="375777"/>
      </dsp:txXfrm>
    </dsp:sp>
    <dsp:sp modelId="{FE7505B9-01C8-9345-85DC-38176B3290AD}">
      <dsp:nvSpPr>
        <dsp:cNvPr id="0" name=""/>
        <dsp:cNvSpPr/>
      </dsp:nvSpPr>
      <dsp:spPr>
        <a:xfrm>
          <a:off x="1569217" y="2852764"/>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de-DE" sz="600" kern="1200"/>
            <a:t>yes</a:t>
          </a:r>
        </a:p>
      </dsp:txBody>
      <dsp:txXfrm>
        <a:off x="1580908" y="2864455"/>
        <a:ext cx="774937" cy="375777"/>
      </dsp:txXfrm>
    </dsp:sp>
    <dsp:sp modelId="{9ED43992-8A01-C840-A7C3-A8AD360C342A}">
      <dsp:nvSpPr>
        <dsp:cNvPr id="0" name=""/>
        <dsp:cNvSpPr/>
      </dsp:nvSpPr>
      <dsp:spPr>
        <a:xfrm>
          <a:off x="2823720" y="2850054"/>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de-DE" sz="600" kern="1200"/>
            <a:t>no --&gt; Guedel tube</a:t>
          </a:r>
        </a:p>
      </dsp:txBody>
      <dsp:txXfrm>
        <a:off x="2835411" y="2861745"/>
        <a:ext cx="774937" cy="375777"/>
      </dsp:txXfrm>
    </dsp:sp>
    <dsp:sp modelId="{16EC086C-B2B5-9044-BDC9-F0B0E456B2BC}">
      <dsp:nvSpPr>
        <dsp:cNvPr id="0" name=""/>
        <dsp:cNvSpPr/>
      </dsp:nvSpPr>
      <dsp:spPr>
        <a:xfrm>
          <a:off x="0" y="3434954"/>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it-IT" sz="600" u="none" kern="1200"/>
            <a:t>HFNCT  70 l/min until SpO</a:t>
          </a:r>
          <a:r>
            <a:rPr lang="it-IT" sz="600" u="none" kern="1200" baseline="-25000"/>
            <a:t>2</a:t>
          </a:r>
          <a:r>
            <a:rPr lang="it-IT" sz="600" u="none" kern="1200"/>
            <a:t> &gt; 100 mm Hg </a:t>
          </a:r>
          <a:br>
            <a:rPr lang="it-IT" sz="600" u="none" kern="1200"/>
          </a:br>
          <a:r>
            <a:rPr lang="it-IT" sz="600" u="none" kern="1200"/>
            <a:t>or &gt;30 min</a:t>
          </a:r>
        </a:p>
      </dsp:txBody>
      <dsp:txXfrm>
        <a:off x="11691" y="3446645"/>
        <a:ext cx="774937" cy="375777"/>
      </dsp:txXfrm>
    </dsp:sp>
    <dsp:sp modelId="{31C0916B-26F5-B740-96BB-9842FABFF46E}">
      <dsp:nvSpPr>
        <dsp:cNvPr id="0" name=""/>
        <dsp:cNvSpPr/>
      </dsp:nvSpPr>
      <dsp:spPr>
        <a:xfrm>
          <a:off x="798319" y="3627426"/>
          <a:ext cx="285073" cy="14216"/>
        </a:xfrm>
        <a:custGeom>
          <a:avLst/>
          <a:gdLst/>
          <a:ahLst/>
          <a:cxnLst/>
          <a:rect l="0" t="0" r="0" b="0"/>
          <a:pathLst>
            <a:path>
              <a:moveTo>
                <a:pt x="0" y="7108"/>
              </a:moveTo>
              <a:lnTo>
                <a:pt x="285073" y="7108"/>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it-IT" sz="500" kern="1200"/>
        </a:p>
      </dsp:txBody>
      <dsp:txXfrm>
        <a:off x="933728" y="3627407"/>
        <a:ext cx="14253" cy="14253"/>
      </dsp:txXfrm>
    </dsp:sp>
    <dsp:sp modelId="{056D02E8-AFDF-A545-BFA6-027A02AC515B}">
      <dsp:nvSpPr>
        <dsp:cNvPr id="0" name=""/>
        <dsp:cNvSpPr/>
      </dsp:nvSpPr>
      <dsp:spPr>
        <a:xfrm>
          <a:off x="1083392" y="3434954"/>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it-IT" sz="600" u="none" kern="1200"/>
            <a:t>Medium flow 10 l/min until SpO</a:t>
          </a:r>
          <a:r>
            <a:rPr lang="it-IT" sz="600" u="none" kern="1200" baseline="-25000"/>
            <a:t>2</a:t>
          </a:r>
          <a:r>
            <a:rPr lang="it-IT" sz="600" u="none" kern="1200"/>
            <a:t> &lt; 92% or tcCO</a:t>
          </a:r>
          <a:r>
            <a:rPr lang="it-IT" sz="600" u="none" kern="1200" baseline="-25000"/>
            <a:t>2</a:t>
          </a:r>
          <a:r>
            <a:rPr lang="it-IT" sz="600" u="none" kern="1200"/>
            <a:t> &gt; 100 mm Hg </a:t>
          </a:r>
          <a:br>
            <a:rPr lang="it-IT" sz="600" u="none" kern="1200"/>
          </a:br>
          <a:r>
            <a:rPr lang="it-IT" sz="600" u="none" kern="1200"/>
            <a:t>or &gt;30min</a:t>
          </a:r>
          <a:endParaRPr lang="it-IT" sz="600" kern="1200"/>
        </a:p>
      </dsp:txBody>
      <dsp:txXfrm>
        <a:off x="1095083" y="3446645"/>
        <a:ext cx="774937" cy="375777"/>
      </dsp:txXfrm>
    </dsp:sp>
    <dsp:sp modelId="{03C509F7-BB59-0A45-8D77-ED1328060768}">
      <dsp:nvSpPr>
        <dsp:cNvPr id="0" name=""/>
        <dsp:cNvSpPr/>
      </dsp:nvSpPr>
      <dsp:spPr>
        <a:xfrm>
          <a:off x="1881711" y="3627426"/>
          <a:ext cx="336611" cy="14216"/>
        </a:xfrm>
        <a:custGeom>
          <a:avLst/>
          <a:gdLst/>
          <a:ahLst/>
          <a:cxnLst/>
          <a:rect l="0" t="0" r="0" b="0"/>
          <a:pathLst>
            <a:path>
              <a:moveTo>
                <a:pt x="0" y="7108"/>
              </a:moveTo>
              <a:lnTo>
                <a:pt x="336611" y="710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it-IT" sz="500" kern="1200"/>
        </a:p>
      </dsp:txBody>
      <dsp:txXfrm>
        <a:off x="2041601" y="3626119"/>
        <a:ext cx="16830" cy="16830"/>
      </dsp:txXfrm>
    </dsp:sp>
    <dsp:sp modelId="{2390A742-5707-C94A-8E2F-2B97E38B1E79}">
      <dsp:nvSpPr>
        <dsp:cNvPr id="0" name=""/>
        <dsp:cNvSpPr/>
      </dsp:nvSpPr>
      <dsp:spPr>
        <a:xfrm>
          <a:off x="2218322" y="3434954"/>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it-IT" sz="600" kern="1200"/>
            <a:t>Low-Flow 2</a:t>
          </a:r>
          <a:r>
            <a:rPr lang="it-IT" sz="600" u="none" kern="1200"/>
            <a:t> l/min until SpO</a:t>
          </a:r>
          <a:r>
            <a:rPr lang="it-IT" sz="600" u="none" kern="1200" baseline="-25000"/>
            <a:t>2</a:t>
          </a:r>
          <a:r>
            <a:rPr lang="it-IT" sz="600" u="none" kern="1200"/>
            <a:t> &lt; 92% or tcCO</a:t>
          </a:r>
          <a:r>
            <a:rPr lang="it-IT" sz="600" u="none" kern="1200" baseline="-25000"/>
            <a:t>2</a:t>
          </a:r>
          <a:r>
            <a:rPr lang="it-IT" sz="600" u="none" kern="1200"/>
            <a:t> &gt; 100 mm Hg </a:t>
          </a:r>
          <a:br>
            <a:rPr lang="it-IT" sz="600" u="none" kern="1200"/>
          </a:br>
          <a:r>
            <a:rPr lang="it-IT" sz="600" u="none" kern="1200"/>
            <a:t>or &gt;30 min</a:t>
          </a:r>
          <a:endParaRPr lang="it-IT" sz="600" kern="1200"/>
        </a:p>
      </dsp:txBody>
      <dsp:txXfrm>
        <a:off x="2230013" y="3446645"/>
        <a:ext cx="774937" cy="375777"/>
      </dsp:txXfrm>
    </dsp:sp>
    <dsp:sp modelId="{E8BEDCBB-CB50-6A4A-8B05-73627A859EF3}">
      <dsp:nvSpPr>
        <dsp:cNvPr id="0" name=""/>
        <dsp:cNvSpPr/>
      </dsp:nvSpPr>
      <dsp:spPr>
        <a:xfrm rot="44459">
          <a:off x="3016627" y="3629601"/>
          <a:ext cx="336431" cy="14216"/>
        </a:xfrm>
        <a:custGeom>
          <a:avLst/>
          <a:gdLst/>
          <a:ahLst/>
          <a:cxnLst/>
          <a:rect l="0" t="0" r="0" b="0"/>
          <a:pathLst>
            <a:path>
              <a:moveTo>
                <a:pt x="0" y="7108"/>
              </a:moveTo>
              <a:lnTo>
                <a:pt x="336431" y="710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de-DE" sz="500" kern="1200"/>
        </a:p>
      </dsp:txBody>
      <dsp:txXfrm>
        <a:off x="3176433" y="3628299"/>
        <a:ext cx="16821" cy="16821"/>
      </dsp:txXfrm>
    </dsp:sp>
    <dsp:sp modelId="{088BBE46-9EE0-A746-A575-E115E2939527}">
      <dsp:nvSpPr>
        <dsp:cNvPr id="0" name=""/>
        <dsp:cNvSpPr/>
      </dsp:nvSpPr>
      <dsp:spPr>
        <a:xfrm>
          <a:off x="3353045" y="3439305"/>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de-DE" sz="600" kern="1200"/>
            <a:t>Control Group: 70l/min until </a:t>
          </a:r>
          <a:r>
            <a:rPr lang="it-IT" sz="600" u="none" kern="1200"/>
            <a:t>SpO</a:t>
          </a:r>
          <a:r>
            <a:rPr lang="it-IT" sz="600" u="none" kern="1200" baseline="-25000"/>
            <a:t>2</a:t>
          </a:r>
          <a:r>
            <a:rPr lang="it-IT" sz="600" u="none" kern="1200"/>
            <a:t> </a:t>
          </a:r>
          <a:r>
            <a:rPr lang="de-DE" sz="600" kern="1200"/>
            <a:t> &lt; 92% or </a:t>
          </a:r>
          <a:r>
            <a:rPr lang="it-IT" sz="600" u="none" kern="1200"/>
            <a:t>tcCO</a:t>
          </a:r>
          <a:r>
            <a:rPr lang="it-IT" sz="600" u="none" kern="1200" baseline="-25000"/>
            <a:t>2</a:t>
          </a:r>
          <a:r>
            <a:rPr lang="de-DE" sz="600" kern="1200"/>
            <a:t> &gt; 100 mmHg or &gt; 100 min</a:t>
          </a:r>
        </a:p>
      </dsp:txBody>
      <dsp:txXfrm>
        <a:off x="3364736" y="3450996"/>
        <a:ext cx="774937" cy="375777"/>
      </dsp:txXfrm>
    </dsp:sp>
    <dsp:sp modelId="{B1E77246-1F80-654D-AC1F-634D73EB9CA2}">
      <dsp:nvSpPr>
        <dsp:cNvPr id="0" name=""/>
        <dsp:cNvSpPr/>
      </dsp:nvSpPr>
      <dsp:spPr>
        <a:xfrm rot="84987">
          <a:off x="4151318" y="3635551"/>
          <a:ext cx="305354" cy="14216"/>
        </a:xfrm>
        <a:custGeom>
          <a:avLst/>
          <a:gdLst/>
          <a:ahLst/>
          <a:cxnLst/>
          <a:rect l="0" t="0" r="0" b="0"/>
          <a:pathLst>
            <a:path>
              <a:moveTo>
                <a:pt x="0" y="7108"/>
              </a:moveTo>
              <a:lnTo>
                <a:pt x="305354" y="7108"/>
              </a:lnTo>
            </a:path>
          </a:pathLst>
        </a:custGeom>
        <a:noFill/>
        <a:ln w="25400" cap="flat" cmpd="sng" algn="ctr">
          <a:solidFill>
            <a:schemeClr val="accent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de-DE" sz="500" kern="1200"/>
        </a:p>
      </dsp:txBody>
      <dsp:txXfrm>
        <a:off x="4296361" y="3635025"/>
        <a:ext cx="15267" cy="15267"/>
      </dsp:txXfrm>
    </dsp:sp>
    <dsp:sp modelId="{8EB5EA21-3D9D-DD40-A6DB-492706DF5F7F}">
      <dsp:nvSpPr>
        <dsp:cNvPr id="0" name=""/>
        <dsp:cNvSpPr/>
      </dsp:nvSpPr>
      <dsp:spPr>
        <a:xfrm>
          <a:off x="4456626" y="3446853"/>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de-DE" sz="600" kern="1200"/>
            <a:t>Minimal-flow 0.25l/min until </a:t>
          </a:r>
          <a:r>
            <a:rPr lang="it-IT" sz="600" u="none" kern="1200"/>
            <a:t>SpO</a:t>
          </a:r>
          <a:r>
            <a:rPr lang="it-IT" sz="600" u="none" kern="1200" baseline="-25000"/>
            <a:t>2</a:t>
          </a:r>
          <a:r>
            <a:rPr lang="it-IT" sz="600" u="none" kern="1200"/>
            <a:t> &lt; &lt; 92% or tcCO</a:t>
          </a:r>
          <a:r>
            <a:rPr lang="it-IT" sz="600" u="none" kern="1200" baseline="-25000"/>
            <a:t>2 </a:t>
          </a:r>
          <a:r>
            <a:rPr lang="it-IT" sz="600" u="none" kern="1200"/>
            <a:t>100mgHg</a:t>
          </a:r>
          <a:endParaRPr lang="de-DE" sz="600" kern="1200"/>
        </a:p>
      </dsp:txBody>
      <dsp:txXfrm>
        <a:off x="4468317" y="3458544"/>
        <a:ext cx="774937" cy="375777"/>
      </dsp:txXfrm>
    </dsp:sp>
    <dsp:sp modelId="{E53C91BD-9384-8347-B103-3ABBE372108F}">
      <dsp:nvSpPr>
        <dsp:cNvPr id="0" name=""/>
        <dsp:cNvSpPr/>
      </dsp:nvSpPr>
      <dsp:spPr>
        <a:xfrm>
          <a:off x="2224509" y="3982825"/>
          <a:ext cx="798319" cy="399159"/>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it-IT" sz="600" u="none" kern="1200"/>
            <a:t>Bag mask ventilation is recommenced and airway is secured.</a:t>
          </a:r>
        </a:p>
      </dsp:txBody>
      <dsp:txXfrm>
        <a:off x="2236200" y="3994516"/>
        <a:ext cx="774937" cy="375777"/>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E36236-0303-4A6E-9C92-B1B3F922C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2</Pages>
  <Words>13962</Words>
  <Characters>79588</Characters>
  <Application>Microsoft Office Word</Application>
  <DocSecurity>0</DocSecurity>
  <Lines>663</Lines>
  <Paragraphs>186</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93364</CharactersWithSpaces>
  <SharedDoc>false</SharedDoc>
  <HyperlinkBase/>
  <HLinks>
    <vt:vector size="66" baseType="variant">
      <vt:variant>
        <vt:i4>7995441</vt:i4>
      </vt:variant>
      <vt:variant>
        <vt:i4>414</vt:i4>
      </vt:variant>
      <vt:variant>
        <vt:i4>0</vt:i4>
      </vt:variant>
      <vt:variant>
        <vt:i4>5</vt:i4>
      </vt:variant>
      <vt:variant>
        <vt:lpwstr>http://www.admin.ch/ch/d/sr/8/812.21.de.pdf</vt:lpwstr>
      </vt:variant>
      <vt:variant>
        <vt:lpwstr/>
      </vt:variant>
      <vt:variant>
        <vt:i4>6619242</vt:i4>
      </vt:variant>
      <vt:variant>
        <vt:i4>411</vt:i4>
      </vt:variant>
      <vt:variant>
        <vt:i4>0</vt:i4>
      </vt:variant>
      <vt:variant>
        <vt:i4>5</vt:i4>
      </vt:variant>
      <vt:variant>
        <vt:lpwstr>http://www.bag.admin.ch/themen/medizin/00701/00702/07558/index.html?lang=de</vt:lpwstr>
      </vt:variant>
      <vt:variant>
        <vt:lpwstr/>
      </vt:variant>
      <vt:variant>
        <vt:i4>6094850</vt:i4>
      </vt:variant>
      <vt:variant>
        <vt:i4>408</vt:i4>
      </vt:variant>
      <vt:variant>
        <vt:i4>0</vt:i4>
      </vt:variant>
      <vt:variant>
        <vt:i4>5</vt:i4>
      </vt:variant>
      <vt:variant>
        <vt:lpwstr>http://www.ich.org/fileadmin/Public_Web_Site/ICH_Products/Guidelines/Efficacy/E8/Step4/E8_Guideline.pdf</vt:lpwstr>
      </vt:variant>
      <vt:variant>
        <vt:lpwstr/>
      </vt:variant>
      <vt:variant>
        <vt:i4>458776</vt:i4>
      </vt:variant>
      <vt:variant>
        <vt:i4>21</vt:i4>
      </vt:variant>
      <vt:variant>
        <vt:i4>0</vt:i4>
      </vt:variant>
      <vt:variant>
        <vt:i4>5</vt:i4>
      </vt:variant>
      <vt:variant>
        <vt:lpwstr>http://www.kofam.ch/</vt:lpwstr>
      </vt:variant>
      <vt:variant>
        <vt:lpwstr/>
      </vt:variant>
      <vt:variant>
        <vt:i4>7143456</vt:i4>
      </vt:variant>
      <vt:variant>
        <vt:i4>18</vt:i4>
      </vt:variant>
      <vt:variant>
        <vt:i4>0</vt:i4>
      </vt:variant>
      <vt:variant>
        <vt:i4>5</vt:i4>
      </vt:variant>
      <vt:variant>
        <vt:lpwstr>https://www.iso.org/obp/ui/</vt:lpwstr>
      </vt:variant>
      <vt:variant>
        <vt:lpwstr>iso:std:iso:14155:ed-2:v1:en</vt:lpwstr>
      </vt:variant>
      <vt:variant>
        <vt:i4>917608</vt:i4>
      </vt:variant>
      <vt:variant>
        <vt:i4>15</vt:i4>
      </vt:variant>
      <vt:variant>
        <vt:i4>0</vt:i4>
      </vt:variant>
      <vt:variant>
        <vt:i4>5</vt:i4>
      </vt:variant>
      <vt:variant>
        <vt:lpwstr>http://www.ich.org/fileadmin/Public_Web_Site/ICH_Products/Guidelines/Efficacy/E6_R1/Step4/E6_R1__Guideline.pdf</vt:lpwstr>
      </vt:variant>
      <vt:variant>
        <vt:lpwstr/>
      </vt:variant>
      <vt:variant>
        <vt:i4>327752</vt:i4>
      </vt:variant>
      <vt:variant>
        <vt:i4>12</vt:i4>
      </vt:variant>
      <vt:variant>
        <vt:i4>0</vt:i4>
      </vt:variant>
      <vt:variant>
        <vt:i4>5</vt:i4>
      </vt:variant>
      <vt:variant>
        <vt:lpwstr>http://www.spirit-statement.org/</vt:lpwstr>
      </vt:variant>
      <vt:variant>
        <vt:lpwstr/>
      </vt:variant>
      <vt:variant>
        <vt:i4>6946923</vt:i4>
      </vt:variant>
      <vt:variant>
        <vt:i4>9</vt:i4>
      </vt:variant>
      <vt:variant>
        <vt:i4>0</vt:i4>
      </vt:variant>
      <vt:variant>
        <vt:i4>5</vt:i4>
      </vt:variant>
      <vt:variant>
        <vt:lpwstr>http://www.bag.admin.ch/themen/medizin/00701/00702/12310/index.html?lang=de</vt:lpwstr>
      </vt:variant>
      <vt:variant>
        <vt:lpwstr/>
      </vt:variant>
      <vt:variant>
        <vt:i4>6619242</vt:i4>
      </vt:variant>
      <vt:variant>
        <vt:i4>6</vt:i4>
      </vt:variant>
      <vt:variant>
        <vt:i4>0</vt:i4>
      </vt:variant>
      <vt:variant>
        <vt:i4>5</vt:i4>
      </vt:variant>
      <vt:variant>
        <vt:lpwstr>http://www.bag.admin.ch/themen/medizin/00701/00702/07558/index.html?lang=de</vt:lpwstr>
      </vt:variant>
      <vt:variant>
        <vt:lpwstr/>
      </vt:variant>
      <vt:variant>
        <vt:i4>4194387</vt:i4>
      </vt:variant>
      <vt:variant>
        <vt:i4>3</vt:i4>
      </vt:variant>
      <vt:variant>
        <vt:i4>0</vt:i4>
      </vt:variant>
      <vt:variant>
        <vt:i4>5</vt:i4>
      </vt:variant>
      <vt:variant>
        <vt:lpwstr>http://www.swissmedic.ch/bewilligungen/00089/00282/index.html?lang=de</vt:lpwstr>
      </vt:variant>
      <vt:variant>
        <vt:lpwstr/>
      </vt:variant>
      <vt:variant>
        <vt:i4>4653067</vt:i4>
      </vt:variant>
      <vt:variant>
        <vt:i4>0</vt:i4>
      </vt:variant>
      <vt:variant>
        <vt:i4>0</vt:i4>
      </vt:variant>
      <vt:variant>
        <vt:i4>5</vt:i4>
      </vt:variant>
      <vt:variant>
        <vt:lpwstr>http://www.swissethics.ch/template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eiler, Lorenz</dc:creator>
  <cp:lastModifiedBy>Sabine Nabecker</cp:lastModifiedBy>
  <cp:revision>3</cp:revision>
  <cp:lastPrinted>2018-05-07T08:43:00Z</cp:lastPrinted>
  <dcterms:created xsi:type="dcterms:W3CDTF">2023-05-08T18:31:00Z</dcterms:created>
  <dcterms:modified xsi:type="dcterms:W3CDTF">2023-05-08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PubVersion">
    <vt:lpwstr>final V_02, 30.11.2014</vt:lpwstr>
  </property>
  <property fmtid="{D5CDD505-2E9C-101B-9397-08002B2CF9AE}" pid="3" name="AGEK_PubDokName">
    <vt:lpwstr>Clinical Study Protocol </vt:lpwstr>
  </property>
  <property fmtid="{D5CDD505-2E9C-101B-9397-08002B2CF9AE}" pid="4" name="AGEK_PubDatum">
    <vt:lpwstr>14.01.2015</vt:lpwstr>
  </property>
  <property fmtid="{D5CDD505-2E9C-101B-9397-08002B2CF9AE}" pid="5" name="AGEK_Version">
    <vt:lpwstr>1.2.1</vt:lpwstr>
  </property>
</Properties>
</file>